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B8E3FD" w14:textId="1C97C4A5" w:rsidR="006D0283" w:rsidRPr="00F63DFC" w:rsidRDefault="006D0283" w:rsidP="00F63DFC">
      <w:pPr>
        <w:pStyle w:val="Heading1"/>
        <w:numPr>
          <w:ilvl w:val="0"/>
          <w:numId w:val="0"/>
        </w:numPr>
        <w:spacing w:before="0" w:after="0" w:line="480" w:lineRule="auto"/>
        <w:rPr>
          <w:rStyle w:val="SubtleEmphasis"/>
          <w:rFonts w:ascii="Karla" w:eastAsiaTheme="minorHAnsi" w:hAnsi="Karla" w:cstheme="minorBidi"/>
          <w:b/>
          <w:bCs/>
          <w:i w:val="0"/>
          <w:iCs w:val="0"/>
          <w:color w:val="auto"/>
          <w:sz w:val="22"/>
          <w:szCs w:val="22"/>
        </w:rPr>
      </w:pPr>
      <w:bookmarkStart w:id="0" w:name="_Hlk200103241"/>
      <w:r w:rsidRPr="00F63DFC">
        <w:rPr>
          <w:rStyle w:val="SubtleEmphasis"/>
          <w:rFonts w:ascii="Karla" w:hAnsi="Karla"/>
          <w:b/>
          <w:bCs/>
          <w:i w:val="0"/>
          <w:iCs w:val="0"/>
          <w:color w:val="auto"/>
          <w:sz w:val="22"/>
          <w:szCs w:val="22"/>
        </w:rPr>
        <w:t xml:space="preserve">Identifying </w:t>
      </w:r>
      <w:r w:rsidR="00D063A3" w:rsidRPr="00F63DFC">
        <w:rPr>
          <w:rFonts w:ascii="Karla" w:hAnsi="Karla"/>
          <w:b/>
          <w:bCs/>
          <w:color w:val="auto"/>
          <w:sz w:val="22"/>
          <w:szCs w:val="22"/>
        </w:rPr>
        <w:t>P</w:t>
      </w:r>
      <w:r w:rsidRPr="00F63DFC">
        <w:rPr>
          <w:rFonts w:ascii="Karla" w:hAnsi="Karla"/>
          <w:b/>
          <w:bCs/>
          <w:color w:val="auto"/>
          <w:sz w:val="22"/>
          <w:szCs w:val="22"/>
        </w:rPr>
        <w:t xml:space="preserve">redictors of </w:t>
      </w:r>
      <w:r w:rsidR="003178B8" w:rsidRPr="00F63DFC">
        <w:rPr>
          <w:rFonts w:ascii="Karla" w:hAnsi="Karla"/>
          <w:b/>
          <w:bCs/>
          <w:color w:val="auto"/>
          <w:sz w:val="22"/>
          <w:szCs w:val="22"/>
        </w:rPr>
        <w:t>Weight</w:t>
      </w:r>
      <w:r w:rsidR="0000744D" w:rsidRPr="00F63DFC">
        <w:rPr>
          <w:rFonts w:ascii="Karla" w:hAnsi="Karla"/>
          <w:b/>
          <w:bCs/>
          <w:color w:val="auto"/>
          <w:sz w:val="22"/>
          <w:szCs w:val="22"/>
        </w:rPr>
        <w:t>-</w:t>
      </w:r>
      <w:r w:rsidR="003A7BCD" w:rsidRPr="00F63DFC">
        <w:rPr>
          <w:rFonts w:ascii="Karla" w:hAnsi="Karla"/>
          <w:b/>
          <w:bCs/>
          <w:color w:val="auto"/>
          <w:sz w:val="22"/>
          <w:szCs w:val="22"/>
        </w:rPr>
        <w:t>R</w:t>
      </w:r>
      <w:r w:rsidR="0000744D" w:rsidRPr="00F63DFC">
        <w:rPr>
          <w:rFonts w:ascii="Karla" w:hAnsi="Karla"/>
          <w:b/>
          <w:bCs/>
          <w:color w:val="auto"/>
          <w:sz w:val="22"/>
          <w:szCs w:val="22"/>
        </w:rPr>
        <w:t>elated Outcomes</w:t>
      </w:r>
      <w:r w:rsidR="003178B8" w:rsidRPr="00F63DFC">
        <w:rPr>
          <w:rFonts w:ascii="Karla" w:hAnsi="Karla"/>
          <w:b/>
          <w:bCs/>
          <w:color w:val="auto"/>
          <w:sz w:val="22"/>
          <w:szCs w:val="22"/>
        </w:rPr>
        <w:t xml:space="preserve"> </w:t>
      </w:r>
      <w:proofErr w:type="gramStart"/>
      <w:r w:rsidR="003A7BCD" w:rsidRPr="00F63DFC">
        <w:rPr>
          <w:rFonts w:ascii="Karla" w:hAnsi="Karla"/>
          <w:b/>
          <w:bCs/>
          <w:color w:val="auto"/>
          <w:sz w:val="22"/>
          <w:szCs w:val="22"/>
        </w:rPr>
        <w:t>W</w:t>
      </w:r>
      <w:r w:rsidR="003178B8" w:rsidRPr="00F63DFC">
        <w:rPr>
          <w:rFonts w:ascii="Karla" w:hAnsi="Karla"/>
          <w:b/>
          <w:bCs/>
          <w:color w:val="auto"/>
          <w:sz w:val="22"/>
          <w:szCs w:val="22"/>
        </w:rPr>
        <w:t>ith</w:t>
      </w:r>
      <w:proofErr w:type="gramEnd"/>
      <w:r w:rsidRPr="00F63DFC">
        <w:rPr>
          <w:rFonts w:ascii="Karla" w:hAnsi="Karla"/>
          <w:b/>
          <w:bCs/>
          <w:color w:val="auto"/>
          <w:sz w:val="22"/>
          <w:szCs w:val="22"/>
        </w:rPr>
        <w:t xml:space="preserve"> </w:t>
      </w:r>
      <w:r w:rsidR="00D063A3" w:rsidRPr="00F63DFC">
        <w:rPr>
          <w:rFonts w:ascii="Karla" w:hAnsi="Karla"/>
          <w:b/>
          <w:bCs/>
          <w:color w:val="auto"/>
          <w:sz w:val="22"/>
          <w:szCs w:val="22"/>
        </w:rPr>
        <w:t>F</w:t>
      </w:r>
      <w:r w:rsidRPr="00F63DFC">
        <w:rPr>
          <w:rFonts w:ascii="Karla" w:hAnsi="Karla"/>
          <w:b/>
          <w:bCs/>
          <w:color w:val="auto"/>
          <w:sz w:val="22"/>
          <w:szCs w:val="22"/>
        </w:rPr>
        <w:t>ixed-</w:t>
      </w:r>
      <w:r w:rsidR="00D063A3" w:rsidRPr="00F63DFC">
        <w:rPr>
          <w:rFonts w:ascii="Karla" w:hAnsi="Karla"/>
          <w:b/>
          <w:bCs/>
          <w:color w:val="auto"/>
          <w:sz w:val="22"/>
          <w:szCs w:val="22"/>
        </w:rPr>
        <w:t>D</w:t>
      </w:r>
      <w:r w:rsidRPr="00F63DFC">
        <w:rPr>
          <w:rFonts w:ascii="Karla" w:hAnsi="Karla"/>
          <w:b/>
          <w:bCs/>
          <w:color w:val="auto"/>
          <w:sz w:val="22"/>
          <w:szCs w:val="22"/>
        </w:rPr>
        <w:t xml:space="preserve">ose, </w:t>
      </w:r>
      <w:r w:rsidR="00D063A3" w:rsidRPr="00F63DFC">
        <w:rPr>
          <w:rFonts w:ascii="Karla" w:hAnsi="Karla"/>
          <w:b/>
          <w:bCs/>
          <w:color w:val="auto"/>
          <w:sz w:val="22"/>
          <w:szCs w:val="22"/>
        </w:rPr>
        <w:t>E</w:t>
      </w:r>
      <w:r w:rsidRPr="00F63DFC">
        <w:rPr>
          <w:rFonts w:ascii="Karla" w:hAnsi="Karla"/>
          <w:b/>
          <w:bCs/>
          <w:color w:val="auto"/>
          <w:sz w:val="22"/>
          <w:szCs w:val="22"/>
        </w:rPr>
        <w:t>xtended-</w:t>
      </w:r>
      <w:r w:rsidR="00D063A3" w:rsidRPr="00F63DFC">
        <w:rPr>
          <w:rFonts w:ascii="Karla" w:hAnsi="Karla"/>
          <w:b/>
          <w:bCs/>
          <w:color w:val="auto"/>
          <w:sz w:val="22"/>
          <w:szCs w:val="22"/>
        </w:rPr>
        <w:t>R</w:t>
      </w:r>
      <w:r w:rsidRPr="00F63DFC">
        <w:rPr>
          <w:rFonts w:ascii="Karla" w:hAnsi="Karla"/>
          <w:b/>
          <w:bCs/>
          <w:color w:val="auto"/>
          <w:sz w:val="22"/>
          <w:szCs w:val="22"/>
        </w:rPr>
        <w:t xml:space="preserve">elease </w:t>
      </w:r>
      <w:r w:rsidR="00D063A3" w:rsidRPr="00F63DFC">
        <w:rPr>
          <w:rFonts w:ascii="Karla" w:hAnsi="Karla"/>
          <w:b/>
          <w:bCs/>
          <w:color w:val="auto"/>
          <w:sz w:val="22"/>
          <w:szCs w:val="22"/>
        </w:rPr>
        <w:t>N</w:t>
      </w:r>
      <w:r w:rsidRPr="00F63DFC">
        <w:rPr>
          <w:rFonts w:ascii="Karla" w:hAnsi="Karla"/>
          <w:b/>
          <w:bCs/>
          <w:color w:val="auto"/>
          <w:sz w:val="22"/>
          <w:szCs w:val="22"/>
        </w:rPr>
        <w:t xml:space="preserve">altrexone and </w:t>
      </w:r>
      <w:r w:rsidR="00D063A3" w:rsidRPr="00F63DFC">
        <w:rPr>
          <w:rFonts w:ascii="Karla" w:hAnsi="Karla"/>
          <w:b/>
          <w:bCs/>
          <w:color w:val="auto"/>
          <w:sz w:val="22"/>
          <w:szCs w:val="22"/>
        </w:rPr>
        <w:t>B</w:t>
      </w:r>
      <w:r w:rsidRPr="00F63DFC">
        <w:rPr>
          <w:rFonts w:ascii="Karla" w:hAnsi="Karla"/>
          <w:b/>
          <w:bCs/>
          <w:color w:val="auto"/>
          <w:sz w:val="22"/>
          <w:szCs w:val="22"/>
        </w:rPr>
        <w:t xml:space="preserve">upropion </w:t>
      </w:r>
      <w:r w:rsidR="00D063A3" w:rsidRPr="00F63DFC">
        <w:rPr>
          <w:rFonts w:ascii="Karla" w:hAnsi="Karla"/>
          <w:b/>
          <w:bCs/>
          <w:color w:val="auto"/>
          <w:sz w:val="22"/>
          <w:szCs w:val="22"/>
        </w:rPr>
        <w:t>A</w:t>
      </w:r>
      <w:r w:rsidRPr="00F63DFC">
        <w:rPr>
          <w:rFonts w:ascii="Karla" w:hAnsi="Karla"/>
          <w:b/>
          <w:bCs/>
          <w:color w:val="auto"/>
          <w:sz w:val="22"/>
          <w:szCs w:val="22"/>
        </w:rPr>
        <w:t xml:space="preserve">mong </w:t>
      </w:r>
      <w:r w:rsidR="00D063A3" w:rsidRPr="00F63DFC">
        <w:rPr>
          <w:rFonts w:ascii="Karla" w:hAnsi="Karla"/>
          <w:b/>
          <w:bCs/>
          <w:color w:val="auto"/>
          <w:sz w:val="22"/>
          <w:szCs w:val="22"/>
        </w:rPr>
        <w:t>T</w:t>
      </w:r>
      <w:r w:rsidRPr="00F63DFC">
        <w:rPr>
          <w:rFonts w:ascii="Karla" w:hAnsi="Karla"/>
          <w:b/>
          <w:bCs/>
          <w:color w:val="auto"/>
          <w:sz w:val="22"/>
          <w:szCs w:val="22"/>
        </w:rPr>
        <w:t>reatment</w:t>
      </w:r>
      <w:r w:rsidR="003A7BCD" w:rsidRPr="00F63DFC">
        <w:rPr>
          <w:rFonts w:ascii="Karla" w:hAnsi="Karla"/>
          <w:b/>
          <w:bCs/>
          <w:color w:val="auto"/>
          <w:sz w:val="22"/>
          <w:szCs w:val="22"/>
        </w:rPr>
        <w:t>-</w:t>
      </w:r>
      <w:r w:rsidR="00D063A3" w:rsidRPr="00F63DFC">
        <w:rPr>
          <w:rFonts w:ascii="Karla" w:hAnsi="Karla"/>
          <w:b/>
          <w:bCs/>
          <w:color w:val="auto"/>
          <w:sz w:val="22"/>
          <w:szCs w:val="22"/>
        </w:rPr>
        <w:t>A</w:t>
      </w:r>
      <w:r w:rsidRPr="00F63DFC">
        <w:rPr>
          <w:rFonts w:ascii="Karla" w:hAnsi="Karla"/>
          <w:b/>
          <w:bCs/>
          <w:color w:val="auto"/>
          <w:sz w:val="22"/>
          <w:szCs w:val="22"/>
        </w:rPr>
        <w:t xml:space="preserve">dherent </w:t>
      </w:r>
      <w:r w:rsidR="00D063A3" w:rsidRPr="00F63DFC">
        <w:rPr>
          <w:rFonts w:ascii="Karla" w:hAnsi="Karla"/>
          <w:b/>
          <w:bCs/>
          <w:color w:val="auto"/>
          <w:sz w:val="22"/>
          <w:szCs w:val="22"/>
        </w:rPr>
        <w:t>P</w:t>
      </w:r>
      <w:r w:rsidRPr="00F63DFC">
        <w:rPr>
          <w:rFonts w:ascii="Karla" w:hAnsi="Karla"/>
          <w:b/>
          <w:bCs/>
          <w:color w:val="auto"/>
          <w:sz w:val="22"/>
          <w:szCs w:val="22"/>
        </w:rPr>
        <w:t>a</w:t>
      </w:r>
      <w:r w:rsidR="00F15A31" w:rsidRPr="00F63DFC">
        <w:rPr>
          <w:rFonts w:ascii="Karla" w:hAnsi="Karla"/>
          <w:b/>
          <w:bCs/>
          <w:color w:val="auto"/>
          <w:sz w:val="22"/>
          <w:szCs w:val="22"/>
        </w:rPr>
        <w:t>tients</w:t>
      </w:r>
      <w:r w:rsidRPr="00F63DFC">
        <w:rPr>
          <w:rFonts w:ascii="Karla" w:hAnsi="Karla"/>
          <w:b/>
          <w:bCs/>
          <w:color w:val="auto"/>
          <w:sz w:val="22"/>
          <w:szCs w:val="22"/>
        </w:rPr>
        <w:t xml:space="preserve"> in </w:t>
      </w:r>
      <w:r w:rsidR="00D063A3" w:rsidRPr="00F63DFC">
        <w:rPr>
          <w:rFonts w:ascii="Karla" w:hAnsi="Karla"/>
          <w:b/>
          <w:bCs/>
          <w:color w:val="auto"/>
          <w:sz w:val="22"/>
          <w:szCs w:val="22"/>
        </w:rPr>
        <w:t>P</w:t>
      </w:r>
      <w:r w:rsidRPr="00F63DFC">
        <w:rPr>
          <w:rFonts w:ascii="Karla" w:hAnsi="Karla"/>
          <w:b/>
          <w:bCs/>
          <w:color w:val="auto"/>
          <w:sz w:val="22"/>
          <w:szCs w:val="22"/>
        </w:rPr>
        <w:t xml:space="preserve">hase 3 COR </w:t>
      </w:r>
      <w:r w:rsidR="00D063A3" w:rsidRPr="00F63DFC">
        <w:rPr>
          <w:rFonts w:ascii="Karla" w:hAnsi="Karla"/>
          <w:b/>
          <w:bCs/>
          <w:color w:val="auto"/>
          <w:sz w:val="22"/>
          <w:szCs w:val="22"/>
        </w:rPr>
        <w:t>T</w:t>
      </w:r>
      <w:r w:rsidRPr="00F63DFC">
        <w:rPr>
          <w:rFonts w:ascii="Karla" w:hAnsi="Karla"/>
          <w:b/>
          <w:bCs/>
          <w:color w:val="auto"/>
          <w:sz w:val="22"/>
          <w:szCs w:val="22"/>
        </w:rPr>
        <w:t xml:space="preserve">rials: </w:t>
      </w:r>
      <w:r w:rsidR="00D063A3" w:rsidRPr="00F63DFC">
        <w:rPr>
          <w:rFonts w:ascii="Karla" w:hAnsi="Karla"/>
          <w:b/>
          <w:bCs/>
          <w:color w:val="auto"/>
          <w:sz w:val="22"/>
          <w:szCs w:val="22"/>
        </w:rPr>
        <w:t>A</w:t>
      </w:r>
      <w:r w:rsidRPr="00F63DFC">
        <w:rPr>
          <w:rFonts w:ascii="Karla" w:hAnsi="Karla"/>
          <w:b/>
          <w:bCs/>
          <w:color w:val="auto"/>
          <w:sz w:val="22"/>
          <w:szCs w:val="22"/>
        </w:rPr>
        <w:t xml:space="preserve"> </w:t>
      </w:r>
      <w:r w:rsidR="00D063A3" w:rsidRPr="00F63DFC">
        <w:rPr>
          <w:rFonts w:ascii="Karla" w:hAnsi="Karla"/>
          <w:b/>
          <w:bCs/>
          <w:color w:val="auto"/>
          <w:sz w:val="22"/>
          <w:szCs w:val="22"/>
        </w:rPr>
        <w:t>T</w:t>
      </w:r>
      <w:r w:rsidRPr="00F63DFC">
        <w:rPr>
          <w:rFonts w:ascii="Karla" w:hAnsi="Karla"/>
          <w:b/>
          <w:bCs/>
          <w:color w:val="auto"/>
          <w:sz w:val="22"/>
          <w:szCs w:val="22"/>
        </w:rPr>
        <w:t xml:space="preserve">reatment </w:t>
      </w:r>
      <w:r w:rsidR="00D063A3" w:rsidRPr="00F63DFC">
        <w:rPr>
          <w:rFonts w:ascii="Karla" w:hAnsi="Karla"/>
          <w:b/>
          <w:bCs/>
          <w:color w:val="auto"/>
          <w:sz w:val="22"/>
          <w:szCs w:val="22"/>
        </w:rPr>
        <w:t>T</w:t>
      </w:r>
      <w:r w:rsidRPr="00F63DFC">
        <w:rPr>
          <w:rFonts w:ascii="Karla" w:hAnsi="Karla"/>
          <w:b/>
          <w:bCs/>
          <w:color w:val="auto"/>
          <w:sz w:val="22"/>
          <w:szCs w:val="22"/>
        </w:rPr>
        <w:t xml:space="preserve">arget </w:t>
      </w:r>
      <w:r w:rsidR="00D063A3" w:rsidRPr="00F63DFC">
        <w:rPr>
          <w:rFonts w:ascii="Karla" w:hAnsi="Karla"/>
          <w:b/>
          <w:bCs/>
          <w:color w:val="auto"/>
          <w:sz w:val="22"/>
          <w:szCs w:val="22"/>
        </w:rPr>
        <w:t>A</w:t>
      </w:r>
      <w:r w:rsidRPr="00F63DFC">
        <w:rPr>
          <w:rFonts w:ascii="Karla" w:hAnsi="Karla"/>
          <w:b/>
          <w:bCs/>
          <w:color w:val="auto"/>
          <w:sz w:val="22"/>
          <w:szCs w:val="22"/>
        </w:rPr>
        <w:t>nalysis</w:t>
      </w:r>
    </w:p>
    <w:p w14:paraId="50381C15" w14:textId="77777777" w:rsidR="00DC0DCA" w:rsidRPr="00F63DFC" w:rsidRDefault="00DC0DCA" w:rsidP="00F63DFC">
      <w:pPr>
        <w:spacing w:line="480" w:lineRule="auto"/>
      </w:pPr>
    </w:p>
    <w:p w14:paraId="4FBD32A2" w14:textId="3DB00863" w:rsidR="00DC0DCA" w:rsidRPr="00F63DFC" w:rsidRDefault="00DC0DCA" w:rsidP="00F63DFC">
      <w:pPr>
        <w:spacing w:line="480" w:lineRule="auto"/>
      </w:pPr>
      <w:r w:rsidRPr="00F63DFC">
        <w:rPr>
          <w:b/>
          <w:bCs/>
        </w:rPr>
        <w:t>Authors:</w:t>
      </w:r>
      <w:r w:rsidR="003B00FF" w:rsidRPr="00F63DFC">
        <w:t xml:space="preserve"> Donna H. Ryan</w:t>
      </w:r>
      <w:r w:rsidR="003B00FF" w:rsidRPr="00F63DFC">
        <w:rPr>
          <w:vertAlign w:val="superscript"/>
        </w:rPr>
        <w:t>1</w:t>
      </w:r>
      <w:r w:rsidR="003B00FF" w:rsidRPr="00F63DFC">
        <w:t>, Angela Fitch</w:t>
      </w:r>
      <w:r w:rsidR="003B00FF" w:rsidRPr="00F63DFC">
        <w:rPr>
          <w:vertAlign w:val="superscript"/>
        </w:rPr>
        <w:t>2</w:t>
      </w:r>
      <w:r w:rsidR="003B00FF" w:rsidRPr="00F63DFC">
        <w:t>, Robert F. Kushner</w:t>
      </w:r>
      <w:r w:rsidR="003B00FF" w:rsidRPr="00F63DFC">
        <w:rPr>
          <w:vertAlign w:val="superscript"/>
        </w:rPr>
        <w:t>3</w:t>
      </w:r>
      <w:r w:rsidR="003B00FF" w:rsidRPr="00F63DFC">
        <w:t>, Jena S. Tronieri</w:t>
      </w:r>
      <w:r w:rsidR="003B00FF" w:rsidRPr="00F63DFC">
        <w:rPr>
          <w:vertAlign w:val="superscript"/>
        </w:rPr>
        <w:t>4</w:t>
      </w:r>
      <w:r w:rsidR="003B00FF" w:rsidRPr="00F63DFC">
        <w:t>, Christopher</w:t>
      </w:r>
      <w:r w:rsidR="00110B04" w:rsidRPr="00F63DFC">
        <w:t xml:space="preserve"> D.</w:t>
      </w:r>
      <w:r w:rsidR="003B00FF" w:rsidRPr="00F63DFC">
        <w:t xml:space="preserve"> Still</w:t>
      </w:r>
      <w:r w:rsidR="003B00FF" w:rsidRPr="00F63DFC">
        <w:rPr>
          <w:vertAlign w:val="superscript"/>
        </w:rPr>
        <w:t>5</w:t>
      </w:r>
      <w:r w:rsidR="003B00FF" w:rsidRPr="00F63DFC">
        <w:t>, Caroline M. Apovian</w:t>
      </w:r>
      <w:r w:rsidR="003B00FF" w:rsidRPr="00F63DFC">
        <w:rPr>
          <w:vertAlign w:val="superscript"/>
        </w:rPr>
        <w:t>6</w:t>
      </w:r>
    </w:p>
    <w:p w14:paraId="4A10DF2C" w14:textId="77777777" w:rsidR="00DC0DCA" w:rsidRPr="00F63DFC" w:rsidRDefault="00DC0DCA" w:rsidP="00F63DFC">
      <w:pPr>
        <w:spacing w:line="480" w:lineRule="auto"/>
      </w:pPr>
    </w:p>
    <w:p w14:paraId="09894446" w14:textId="77777777" w:rsidR="00623421" w:rsidRDefault="00DC0DCA" w:rsidP="00F63DFC">
      <w:pPr>
        <w:spacing w:line="480" w:lineRule="auto"/>
        <w:sectPr w:rsidR="00623421" w:rsidSect="00623421">
          <w:footerReference w:type="default" r:id="rId14"/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  <w:r w:rsidRPr="00F63DFC">
        <w:rPr>
          <w:b/>
          <w:bCs/>
        </w:rPr>
        <w:t>Affiliations:</w:t>
      </w:r>
      <w:r w:rsidR="003B00FF" w:rsidRPr="00F63DFC">
        <w:t xml:space="preserve"> </w:t>
      </w:r>
      <w:r w:rsidR="003B00FF" w:rsidRPr="00F63DFC">
        <w:rPr>
          <w:vertAlign w:val="superscript"/>
        </w:rPr>
        <w:t>1</w:t>
      </w:r>
      <w:r w:rsidR="003B00FF" w:rsidRPr="00F63DFC">
        <w:t xml:space="preserve">Pennington Biomedical Research Center, Baton Rouge, LA, USA; </w:t>
      </w:r>
      <w:r w:rsidR="003B00FF" w:rsidRPr="00F63DFC">
        <w:rPr>
          <w:vertAlign w:val="superscript"/>
        </w:rPr>
        <w:t>2</w:t>
      </w:r>
      <w:r w:rsidR="003B00FF" w:rsidRPr="00F63DFC">
        <w:t>knownwell, Needham, MA, USA;</w:t>
      </w:r>
      <w:r w:rsidR="003B00FF" w:rsidRPr="00F63DFC">
        <w:rPr>
          <w:b/>
          <w:bCs/>
          <w:vertAlign w:val="superscript"/>
        </w:rPr>
        <w:t xml:space="preserve"> 3</w:t>
      </w:r>
      <w:r w:rsidR="003B00FF" w:rsidRPr="00F63DFC">
        <w:t xml:space="preserve">Northwestern University Feinberg School of Medicine, Chicago, IL, USA; </w:t>
      </w:r>
      <w:r w:rsidR="003B00FF" w:rsidRPr="00F63DFC">
        <w:rPr>
          <w:vertAlign w:val="superscript"/>
        </w:rPr>
        <w:t>4</w:t>
      </w:r>
      <w:r w:rsidR="003B00FF" w:rsidRPr="00F63DFC">
        <w:t xml:space="preserve">University of Pennsylvania Perelman School of Medicine, Philadelphia, PA, USA; </w:t>
      </w:r>
      <w:r w:rsidR="003B00FF" w:rsidRPr="00F63DFC">
        <w:rPr>
          <w:vertAlign w:val="superscript"/>
        </w:rPr>
        <w:t>5</w:t>
      </w:r>
      <w:r w:rsidR="003B00FF" w:rsidRPr="00F63DFC">
        <w:t xml:space="preserve">Geisinger Commonwealth School of Medicine, Danville, PA, USA; </w:t>
      </w:r>
      <w:r w:rsidR="003B00FF" w:rsidRPr="00F63DFC">
        <w:rPr>
          <w:vertAlign w:val="superscript"/>
        </w:rPr>
        <w:t>6</w:t>
      </w:r>
      <w:r w:rsidR="003B00FF" w:rsidRPr="00F63DFC">
        <w:t>Brigham and Women’s Hospital Center for Weight Management and Wellness, Boston, MA, USA</w:t>
      </w:r>
    </w:p>
    <w:p w14:paraId="6875583F" w14:textId="58783FCA" w:rsidR="00B443A6" w:rsidRDefault="00583CB9" w:rsidP="00FA05E1">
      <w:pPr>
        <w:keepNext/>
        <w:keepLines/>
        <w:spacing w:line="480" w:lineRule="auto"/>
        <w:outlineLvl w:val="0"/>
        <w:rPr>
          <w:b/>
          <w:bCs/>
        </w:rPr>
      </w:pPr>
      <w:r>
        <w:rPr>
          <w:b/>
          <w:bCs/>
        </w:rPr>
        <w:lastRenderedPageBreak/>
        <w:t>Supplemental tables and figures</w:t>
      </w:r>
    </w:p>
    <w:p w14:paraId="03D95685" w14:textId="1206238D" w:rsidR="00933BFC" w:rsidRDefault="00232D86" w:rsidP="00FA05E1">
      <w:pPr>
        <w:keepNext/>
        <w:keepLines/>
        <w:spacing w:line="480" w:lineRule="auto"/>
        <w:outlineLvl w:val="0"/>
      </w:pPr>
      <w:r>
        <w:rPr>
          <w:b/>
          <w:bCs/>
        </w:rPr>
        <w:t>Table S</w:t>
      </w:r>
      <w:r w:rsidR="00E005F6">
        <w:rPr>
          <w:b/>
          <w:bCs/>
        </w:rPr>
        <w:t>1</w:t>
      </w:r>
      <w:r w:rsidR="00933BFC">
        <w:rPr>
          <w:b/>
          <w:bCs/>
        </w:rPr>
        <w:t xml:space="preserve">. </w:t>
      </w:r>
      <w:r w:rsidR="00933BFC" w:rsidRPr="00A03B3B">
        <w:t xml:space="preserve">Baseline demographics and clinical characteristics by overweight/obesity </w:t>
      </w:r>
      <w:r w:rsidR="00E84BB6">
        <w:t xml:space="preserve">class in </w:t>
      </w:r>
      <w:r w:rsidR="005A0406">
        <w:t xml:space="preserve">trial </w:t>
      </w:r>
      <w:r w:rsidR="00E84BB6">
        <w:t>complete</w:t>
      </w:r>
      <w:r w:rsidR="00F87D10">
        <w:t>rs</w:t>
      </w:r>
      <w:r w:rsidR="00E84BB6">
        <w:t xml:space="preserve"> who received NB-ER</w:t>
      </w:r>
    </w:p>
    <w:tbl>
      <w:tblPr>
        <w:tblStyle w:val="TableGrid14"/>
        <w:tblW w:w="1350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30"/>
        <w:gridCol w:w="2092"/>
        <w:gridCol w:w="2093"/>
        <w:gridCol w:w="2092"/>
        <w:gridCol w:w="2093"/>
      </w:tblGrid>
      <w:tr w:rsidR="00933BFC" w:rsidRPr="00A6101B" w14:paraId="5438A494" w14:textId="77777777" w:rsidTr="00BB6B5B">
        <w:trPr>
          <w:trHeight w:val="202"/>
          <w:jc w:val="center"/>
        </w:trPr>
        <w:tc>
          <w:tcPr>
            <w:tcW w:w="5130" w:type="dxa"/>
            <w:tcBorders>
              <w:top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43D8E9FC" w14:textId="77777777" w:rsidR="00933BFC" w:rsidRPr="00A6101B" w:rsidRDefault="00933BFC" w:rsidP="00BB6B5B">
            <w:pPr>
              <w:rPr>
                <w:rFonts w:ascii="Karla" w:hAnsi="Karla"/>
                <w:b/>
                <w:bCs/>
                <w:sz w:val="20"/>
                <w:szCs w:val="20"/>
              </w:rPr>
            </w:pPr>
          </w:p>
        </w:tc>
        <w:tc>
          <w:tcPr>
            <w:tcW w:w="2092" w:type="dxa"/>
            <w:tcBorders>
              <w:top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73952ED4" w14:textId="77777777" w:rsidR="00933BFC" w:rsidRPr="00A6101B" w:rsidRDefault="00933BFC" w:rsidP="00BB6B5B">
            <w:pPr>
              <w:jc w:val="center"/>
              <w:rPr>
                <w:rFonts w:ascii="Karla" w:hAnsi="Karla"/>
                <w:b/>
                <w:bCs/>
                <w:sz w:val="20"/>
                <w:szCs w:val="20"/>
              </w:rPr>
            </w:pPr>
            <w:r w:rsidRPr="00A6101B">
              <w:rPr>
                <w:rFonts w:ascii="Karla" w:hAnsi="Karla"/>
                <w:b/>
                <w:bCs/>
                <w:sz w:val="20"/>
                <w:szCs w:val="20"/>
              </w:rPr>
              <w:t>Overweight</w:t>
            </w:r>
          </w:p>
          <w:p w14:paraId="3D326364" w14:textId="77777777" w:rsidR="00933BFC" w:rsidRPr="00A6101B" w:rsidRDefault="00933BFC" w:rsidP="00BB6B5B">
            <w:pPr>
              <w:jc w:val="center"/>
              <w:rPr>
                <w:rFonts w:ascii="Karla" w:hAnsi="Karla"/>
                <w:b/>
                <w:bCs/>
                <w:sz w:val="20"/>
                <w:szCs w:val="20"/>
              </w:rPr>
            </w:pPr>
            <w:r w:rsidRPr="00A6101B">
              <w:rPr>
                <w:rFonts w:ascii="Karla" w:hAnsi="Karla"/>
                <w:b/>
                <w:bCs/>
                <w:sz w:val="20"/>
                <w:szCs w:val="20"/>
              </w:rPr>
              <w:t>(BMI &lt;30 kg/m</w:t>
            </w:r>
            <w:r w:rsidRPr="00A6101B">
              <w:rPr>
                <w:rFonts w:ascii="Karla" w:hAnsi="Karla"/>
                <w:b/>
                <w:bCs/>
                <w:sz w:val="20"/>
                <w:szCs w:val="20"/>
                <w:vertAlign w:val="superscript"/>
              </w:rPr>
              <w:t>2</w:t>
            </w:r>
            <w:r w:rsidRPr="00A6101B">
              <w:rPr>
                <w:rFonts w:ascii="Karla" w:hAnsi="Karla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093" w:type="dxa"/>
            <w:tcBorders>
              <w:top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511BCE37" w14:textId="77777777" w:rsidR="00933BFC" w:rsidRPr="00A6101B" w:rsidRDefault="00933BFC" w:rsidP="00BB6B5B">
            <w:pPr>
              <w:jc w:val="center"/>
              <w:rPr>
                <w:rFonts w:ascii="Karla" w:hAnsi="Karla"/>
                <w:b/>
                <w:bCs/>
                <w:sz w:val="20"/>
                <w:szCs w:val="20"/>
              </w:rPr>
            </w:pPr>
            <w:r w:rsidRPr="00A6101B">
              <w:rPr>
                <w:rFonts w:ascii="Karla" w:hAnsi="Karla"/>
                <w:b/>
                <w:bCs/>
                <w:sz w:val="20"/>
                <w:szCs w:val="20"/>
              </w:rPr>
              <w:t>Obesity class I</w:t>
            </w:r>
          </w:p>
          <w:p w14:paraId="32C2FA7C" w14:textId="77777777" w:rsidR="00933BFC" w:rsidRDefault="00933BFC" w:rsidP="00BB6B5B">
            <w:pPr>
              <w:jc w:val="center"/>
              <w:rPr>
                <w:rFonts w:ascii="Karla" w:hAnsi="Karla" w:cs="Courier New"/>
                <w:b/>
                <w:bCs/>
                <w:color w:val="000000"/>
                <w:sz w:val="20"/>
                <w:szCs w:val="20"/>
              </w:rPr>
            </w:pPr>
            <w:r w:rsidRPr="00A6101B">
              <w:rPr>
                <w:rFonts w:ascii="Karla" w:hAnsi="Karla"/>
                <w:b/>
                <w:bCs/>
                <w:sz w:val="20"/>
                <w:szCs w:val="20"/>
              </w:rPr>
              <w:t xml:space="preserve">(BMI </w:t>
            </w:r>
            <w:r w:rsidRPr="00A6101B">
              <w:rPr>
                <w:rFonts w:ascii="Karla" w:hAnsi="Karla" w:cs="Cambria Math"/>
                <w:b/>
                <w:bCs/>
                <w:sz w:val="20"/>
                <w:szCs w:val="20"/>
              </w:rPr>
              <w:t>≥</w:t>
            </w:r>
            <w:r w:rsidRPr="00A6101B">
              <w:rPr>
                <w:rFonts w:ascii="Karla" w:hAnsi="Karla" w:cs="Courier New"/>
                <w:b/>
                <w:bCs/>
                <w:color w:val="000000"/>
                <w:sz w:val="20"/>
                <w:szCs w:val="20"/>
              </w:rPr>
              <w:t xml:space="preserve">30 and </w:t>
            </w:r>
          </w:p>
          <w:p w14:paraId="7D102D1A" w14:textId="77777777" w:rsidR="00933BFC" w:rsidRPr="00A6101B" w:rsidRDefault="00933BFC" w:rsidP="00BB6B5B">
            <w:pPr>
              <w:jc w:val="center"/>
              <w:rPr>
                <w:rFonts w:ascii="Karla" w:hAnsi="Karla"/>
                <w:b/>
                <w:bCs/>
                <w:sz w:val="20"/>
                <w:szCs w:val="20"/>
              </w:rPr>
            </w:pPr>
            <w:r w:rsidRPr="00A6101B">
              <w:rPr>
                <w:rFonts w:ascii="Karla" w:hAnsi="Karla" w:cs="Courier New"/>
                <w:b/>
                <w:bCs/>
                <w:color w:val="000000"/>
                <w:sz w:val="20"/>
                <w:szCs w:val="20"/>
              </w:rPr>
              <w:t xml:space="preserve">&lt;35 </w:t>
            </w:r>
            <w:r w:rsidRPr="00A6101B">
              <w:rPr>
                <w:rFonts w:ascii="Karla" w:hAnsi="Karla"/>
                <w:b/>
                <w:bCs/>
                <w:sz w:val="20"/>
                <w:szCs w:val="20"/>
              </w:rPr>
              <w:t>kg/m</w:t>
            </w:r>
            <w:r w:rsidRPr="00A6101B">
              <w:rPr>
                <w:rFonts w:ascii="Karla" w:hAnsi="Karla"/>
                <w:b/>
                <w:bCs/>
                <w:sz w:val="20"/>
                <w:szCs w:val="20"/>
                <w:vertAlign w:val="superscript"/>
              </w:rPr>
              <w:t>2</w:t>
            </w:r>
            <w:r w:rsidRPr="00A6101B">
              <w:rPr>
                <w:rFonts w:ascii="Karla" w:hAnsi="Karla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092" w:type="dxa"/>
            <w:tcBorders>
              <w:top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709F3847" w14:textId="77777777" w:rsidR="00933BFC" w:rsidRPr="00A6101B" w:rsidRDefault="00933BFC" w:rsidP="00BB6B5B">
            <w:pPr>
              <w:jc w:val="center"/>
              <w:rPr>
                <w:rFonts w:ascii="Karla" w:hAnsi="Karla"/>
                <w:b/>
                <w:bCs/>
                <w:sz w:val="20"/>
                <w:szCs w:val="20"/>
              </w:rPr>
            </w:pPr>
            <w:r w:rsidRPr="00A6101B">
              <w:rPr>
                <w:rFonts w:ascii="Karla" w:hAnsi="Karla"/>
                <w:b/>
                <w:bCs/>
                <w:sz w:val="20"/>
                <w:szCs w:val="20"/>
              </w:rPr>
              <w:t>Obesity class II</w:t>
            </w:r>
          </w:p>
          <w:p w14:paraId="273EE31F" w14:textId="77777777" w:rsidR="00933BFC" w:rsidRDefault="00933BFC" w:rsidP="00BB6B5B">
            <w:pPr>
              <w:jc w:val="center"/>
              <w:rPr>
                <w:rFonts w:ascii="Karla" w:hAnsi="Karla" w:cs="Courier New"/>
                <w:b/>
                <w:bCs/>
                <w:color w:val="000000"/>
                <w:sz w:val="20"/>
                <w:szCs w:val="20"/>
              </w:rPr>
            </w:pPr>
            <w:r w:rsidRPr="00A6101B">
              <w:rPr>
                <w:rFonts w:ascii="Karla" w:hAnsi="Karla"/>
                <w:b/>
                <w:bCs/>
                <w:sz w:val="20"/>
                <w:szCs w:val="20"/>
              </w:rPr>
              <w:t xml:space="preserve">(BMI </w:t>
            </w:r>
            <w:r w:rsidRPr="00A6101B">
              <w:rPr>
                <w:rFonts w:ascii="Karla" w:hAnsi="Karla" w:cs="Cambria Math"/>
                <w:b/>
                <w:bCs/>
                <w:sz w:val="20"/>
                <w:szCs w:val="20"/>
              </w:rPr>
              <w:t>≥</w:t>
            </w:r>
            <w:r w:rsidRPr="00A6101B">
              <w:rPr>
                <w:rFonts w:ascii="Karla" w:hAnsi="Karla" w:cs="Courier New"/>
                <w:b/>
                <w:bCs/>
                <w:color w:val="000000"/>
                <w:sz w:val="20"/>
                <w:szCs w:val="20"/>
              </w:rPr>
              <w:t xml:space="preserve">35 and </w:t>
            </w:r>
          </w:p>
          <w:p w14:paraId="329BE252" w14:textId="77777777" w:rsidR="00933BFC" w:rsidRPr="00A6101B" w:rsidRDefault="00933BFC" w:rsidP="00BB6B5B">
            <w:pPr>
              <w:jc w:val="center"/>
              <w:rPr>
                <w:rFonts w:ascii="Karla" w:hAnsi="Karla"/>
                <w:b/>
                <w:bCs/>
                <w:sz w:val="20"/>
                <w:szCs w:val="20"/>
              </w:rPr>
            </w:pPr>
            <w:r w:rsidRPr="00A6101B">
              <w:rPr>
                <w:rFonts w:ascii="Karla" w:hAnsi="Karla" w:cs="Courier New"/>
                <w:b/>
                <w:bCs/>
                <w:color w:val="000000"/>
                <w:sz w:val="20"/>
                <w:szCs w:val="20"/>
              </w:rPr>
              <w:t xml:space="preserve">&lt;40 </w:t>
            </w:r>
            <w:r w:rsidRPr="00A6101B">
              <w:rPr>
                <w:rFonts w:ascii="Karla" w:hAnsi="Karla"/>
                <w:b/>
                <w:bCs/>
                <w:sz w:val="20"/>
                <w:szCs w:val="20"/>
              </w:rPr>
              <w:t>kg/m</w:t>
            </w:r>
            <w:r w:rsidRPr="00A6101B">
              <w:rPr>
                <w:rFonts w:ascii="Karla" w:hAnsi="Karla"/>
                <w:b/>
                <w:bCs/>
                <w:sz w:val="20"/>
                <w:szCs w:val="20"/>
                <w:vertAlign w:val="superscript"/>
              </w:rPr>
              <w:t>2</w:t>
            </w:r>
            <w:r w:rsidRPr="00A6101B">
              <w:rPr>
                <w:rFonts w:ascii="Karla" w:hAnsi="Karla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093" w:type="dxa"/>
            <w:tcBorders>
              <w:top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21463743" w14:textId="77777777" w:rsidR="00933BFC" w:rsidRPr="00A6101B" w:rsidRDefault="00933BFC" w:rsidP="00BB6B5B">
            <w:pPr>
              <w:jc w:val="center"/>
              <w:rPr>
                <w:rFonts w:ascii="Karla" w:hAnsi="Karla"/>
                <w:b/>
                <w:bCs/>
                <w:sz w:val="20"/>
                <w:szCs w:val="20"/>
              </w:rPr>
            </w:pPr>
            <w:r w:rsidRPr="00A6101B">
              <w:rPr>
                <w:rFonts w:ascii="Karla" w:hAnsi="Karla"/>
                <w:b/>
                <w:bCs/>
                <w:sz w:val="20"/>
                <w:szCs w:val="20"/>
              </w:rPr>
              <w:t>Obesity class III</w:t>
            </w:r>
          </w:p>
          <w:p w14:paraId="1DC2C628" w14:textId="77777777" w:rsidR="00933BFC" w:rsidRPr="00A6101B" w:rsidRDefault="00933BFC" w:rsidP="00BB6B5B">
            <w:pPr>
              <w:jc w:val="center"/>
              <w:rPr>
                <w:rFonts w:ascii="Karla" w:hAnsi="Karla"/>
                <w:b/>
                <w:bCs/>
                <w:sz w:val="20"/>
                <w:szCs w:val="20"/>
              </w:rPr>
            </w:pPr>
            <w:r w:rsidRPr="00A6101B">
              <w:rPr>
                <w:rFonts w:ascii="Karla" w:hAnsi="Karla"/>
                <w:b/>
                <w:bCs/>
                <w:sz w:val="20"/>
                <w:szCs w:val="20"/>
              </w:rPr>
              <w:t xml:space="preserve">(BMI </w:t>
            </w:r>
            <w:r w:rsidRPr="00A6101B">
              <w:rPr>
                <w:rFonts w:ascii="Karla" w:hAnsi="Karla" w:cs="Cambria Math"/>
                <w:b/>
                <w:bCs/>
                <w:sz w:val="20"/>
                <w:szCs w:val="20"/>
              </w:rPr>
              <w:t>≥</w:t>
            </w:r>
            <w:r w:rsidRPr="00A6101B">
              <w:rPr>
                <w:rFonts w:ascii="Karla" w:hAnsi="Karla" w:cs="Courier New"/>
                <w:b/>
                <w:bCs/>
                <w:color w:val="000000"/>
                <w:sz w:val="20"/>
                <w:szCs w:val="20"/>
              </w:rPr>
              <w:t xml:space="preserve">40 </w:t>
            </w:r>
            <w:r w:rsidRPr="00A6101B">
              <w:rPr>
                <w:rFonts w:ascii="Karla" w:hAnsi="Karla"/>
                <w:b/>
                <w:bCs/>
                <w:sz w:val="20"/>
                <w:szCs w:val="20"/>
              </w:rPr>
              <w:t>kg/m</w:t>
            </w:r>
            <w:r w:rsidRPr="00A6101B">
              <w:rPr>
                <w:rFonts w:ascii="Karla" w:hAnsi="Karla"/>
                <w:b/>
                <w:bCs/>
                <w:sz w:val="20"/>
                <w:szCs w:val="20"/>
                <w:vertAlign w:val="superscript"/>
              </w:rPr>
              <w:t>2</w:t>
            </w:r>
            <w:r w:rsidRPr="00A6101B">
              <w:rPr>
                <w:rFonts w:ascii="Karla" w:hAnsi="Karla"/>
                <w:b/>
                <w:bCs/>
                <w:sz w:val="20"/>
                <w:szCs w:val="20"/>
              </w:rPr>
              <w:t>)</w:t>
            </w:r>
          </w:p>
        </w:tc>
      </w:tr>
      <w:tr w:rsidR="00933BFC" w:rsidRPr="00A6101B" w14:paraId="3B9331AA" w14:textId="77777777" w:rsidTr="00BB6B5B">
        <w:trPr>
          <w:trHeight w:val="202"/>
          <w:jc w:val="center"/>
        </w:trPr>
        <w:tc>
          <w:tcPr>
            <w:tcW w:w="5130" w:type="dxa"/>
            <w:tcBorders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1C0E9683" w14:textId="77777777" w:rsidR="00933BFC" w:rsidRPr="00A6101B" w:rsidRDefault="00933BFC" w:rsidP="00BB6B5B">
            <w:pPr>
              <w:rPr>
                <w:rFonts w:ascii="Karla" w:hAnsi="Karla"/>
                <w:b/>
                <w:bCs/>
                <w:sz w:val="20"/>
                <w:szCs w:val="20"/>
              </w:rPr>
            </w:pPr>
          </w:p>
        </w:tc>
        <w:tc>
          <w:tcPr>
            <w:tcW w:w="2092" w:type="dxa"/>
            <w:tcBorders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76B0E3C6" w14:textId="77777777" w:rsidR="00933BFC" w:rsidRPr="00A6101B" w:rsidRDefault="00933BFC" w:rsidP="00BB6B5B">
            <w:pPr>
              <w:jc w:val="center"/>
              <w:rPr>
                <w:rFonts w:ascii="Karla" w:hAnsi="Karla"/>
                <w:b/>
                <w:bCs/>
                <w:sz w:val="20"/>
                <w:szCs w:val="20"/>
              </w:rPr>
            </w:pPr>
            <w:r w:rsidRPr="00A6101B">
              <w:rPr>
                <w:rFonts w:ascii="Karla" w:hAnsi="Karla"/>
                <w:b/>
                <w:bCs/>
                <w:sz w:val="20"/>
                <w:szCs w:val="20"/>
              </w:rPr>
              <w:t xml:space="preserve">NB-ER </w:t>
            </w:r>
          </w:p>
          <w:p w14:paraId="7B1F0801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 w:rsidRPr="00A6101B">
              <w:rPr>
                <w:rFonts w:ascii="Karla" w:hAnsi="Karla"/>
                <w:b/>
                <w:bCs/>
                <w:sz w:val="20"/>
                <w:szCs w:val="20"/>
              </w:rPr>
              <w:t>(n = 30)</w:t>
            </w:r>
          </w:p>
        </w:tc>
        <w:tc>
          <w:tcPr>
            <w:tcW w:w="2093" w:type="dxa"/>
            <w:tcBorders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70830FE9" w14:textId="77777777" w:rsidR="00933BFC" w:rsidRPr="00A6101B" w:rsidRDefault="00933BFC" w:rsidP="00BB6B5B">
            <w:pPr>
              <w:jc w:val="center"/>
              <w:rPr>
                <w:rFonts w:ascii="Karla" w:hAnsi="Karla"/>
                <w:b/>
                <w:bCs/>
                <w:sz w:val="20"/>
                <w:szCs w:val="20"/>
              </w:rPr>
            </w:pPr>
            <w:r w:rsidRPr="00A6101B">
              <w:rPr>
                <w:rFonts w:ascii="Karla" w:hAnsi="Karla"/>
                <w:b/>
                <w:bCs/>
                <w:sz w:val="20"/>
                <w:szCs w:val="20"/>
              </w:rPr>
              <w:t xml:space="preserve">NB-ER </w:t>
            </w:r>
          </w:p>
          <w:p w14:paraId="6F066018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 w:rsidRPr="00A6101B">
              <w:rPr>
                <w:rFonts w:ascii="Karla" w:hAnsi="Karla"/>
                <w:b/>
                <w:bCs/>
                <w:sz w:val="20"/>
                <w:szCs w:val="20"/>
              </w:rPr>
              <w:t>(n = 396)</w:t>
            </w:r>
          </w:p>
        </w:tc>
        <w:tc>
          <w:tcPr>
            <w:tcW w:w="2092" w:type="dxa"/>
            <w:tcBorders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62A15BB2" w14:textId="77777777" w:rsidR="00933BFC" w:rsidRPr="00A6101B" w:rsidRDefault="00933BFC" w:rsidP="00BB6B5B">
            <w:pPr>
              <w:jc w:val="center"/>
              <w:rPr>
                <w:rFonts w:ascii="Karla" w:hAnsi="Karla"/>
                <w:b/>
                <w:bCs/>
                <w:sz w:val="20"/>
                <w:szCs w:val="20"/>
              </w:rPr>
            </w:pPr>
            <w:r w:rsidRPr="00A6101B">
              <w:rPr>
                <w:rFonts w:ascii="Karla" w:hAnsi="Karla"/>
                <w:b/>
                <w:bCs/>
                <w:sz w:val="20"/>
                <w:szCs w:val="20"/>
              </w:rPr>
              <w:t xml:space="preserve">NB-ER </w:t>
            </w:r>
          </w:p>
          <w:p w14:paraId="6347B9EB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 w:rsidRPr="00A6101B">
              <w:rPr>
                <w:rFonts w:ascii="Karla" w:hAnsi="Karla"/>
                <w:b/>
                <w:bCs/>
                <w:sz w:val="20"/>
                <w:szCs w:val="20"/>
              </w:rPr>
              <w:t>(n = 364)</w:t>
            </w:r>
          </w:p>
        </w:tc>
        <w:tc>
          <w:tcPr>
            <w:tcW w:w="2093" w:type="dxa"/>
            <w:tcBorders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51B448AF" w14:textId="77777777" w:rsidR="00933BFC" w:rsidRPr="00A6101B" w:rsidRDefault="00933BFC" w:rsidP="00BB6B5B">
            <w:pPr>
              <w:jc w:val="center"/>
              <w:rPr>
                <w:rFonts w:ascii="Karla" w:hAnsi="Karla"/>
                <w:b/>
                <w:bCs/>
                <w:sz w:val="20"/>
                <w:szCs w:val="20"/>
              </w:rPr>
            </w:pPr>
            <w:r w:rsidRPr="00A6101B">
              <w:rPr>
                <w:rFonts w:ascii="Karla" w:hAnsi="Karla"/>
                <w:b/>
                <w:bCs/>
                <w:sz w:val="20"/>
                <w:szCs w:val="20"/>
              </w:rPr>
              <w:t xml:space="preserve">NB-ER </w:t>
            </w:r>
          </w:p>
          <w:p w14:paraId="0C553306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 w:rsidRPr="00A6101B">
              <w:rPr>
                <w:rFonts w:ascii="Karla" w:hAnsi="Karla"/>
                <w:b/>
                <w:bCs/>
                <w:sz w:val="20"/>
                <w:szCs w:val="20"/>
              </w:rPr>
              <w:t>(n = 241)</w:t>
            </w:r>
          </w:p>
        </w:tc>
      </w:tr>
      <w:tr w:rsidR="00933BFC" w:rsidRPr="00A6101B" w14:paraId="02681BCB" w14:textId="77777777" w:rsidTr="00BB6B5B">
        <w:trPr>
          <w:trHeight w:val="202"/>
          <w:jc w:val="center"/>
        </w:trPr>
        <w:tc>
          <w:tcPr>
            <w:tcW w:w="5130" w:type="dxa"/>
            <w:tcBorders>
              <w:top w:val="single" w:sz="4" w:space="0" w:color="auto"/>
            </w:tcBorders>
            <w:vAlign w:val="center"/>
          </w:tcPr>
          <w:p w14:paraId="18E52159" w14:textId="77777777" w:rsidR="00933BFC" w:rsidRPr="00A6101B" w:rsidRDefault="00933BFC" w:rsidP="00BB6B5B">
            <w:pPr>
              <w:rPr>
                <w:rFonts w:ascii="Karla" w:hAnsi="Karla"/>
                <w:b/>
                <w:bCs/>
                <w:sz w:val="20"/>
                <w:szCs w:val="20"/>
              </w:rPr>
            </w:pPr>
            <w:r w:rsidRPr="00A6101B">
              <w:rPr>
                <w:rFonts w:ascii="Karla" w:hAnsi="Karla"/>
                <w:b/>
                <w:bCs/>
                <w:sz w:val="20"/>
                <w:szCs w:val="20"/>
              </w:rPr>
              <w:t>Age</w:t>
            </w:r>
            <w:r>
              <w:rPr>
                <w:rFonts w:ascii="Karla" w:hAnsi="Karla"/>
                <w:b/>
                <w:bCs/>
                <w:sz w:val="20"/>
                <w:szCs w:val="20"/>
              </w:rPr>
              <w:t xml:space="preserve">, </w:t>
            </w:r>
            <w:r w:rsidRPr="00A6101B">
              <w:rPr>
                <w:rFonts w:ascii="Karla" w:hAnsi="Karla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2092" w:type="dxa"/>
            <w:tcBorders>
              <w:top w:val="single" w:sz="4" w:space="0" w:color="auto"/>
            </w:tcBorders>
            <w:vAlign w:val="center"/>
          </w:tcPr>
          <w:p w14:paraId="293D1DF6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</w:p>
        </w:tc>
        <w:tc>
          <w:tcPr>
            <w:tcW w:w="2093" w:type="dxa"/>
            <w:tcBorders>
              <w:top w:val="single" w:sz="4" w:space="0" w:color="auto"/>
            </w:tcBorders>
            <w:vAlign w:val="center"/>
          </w:tcPr>
          <w:p w14:paraId="28B33CE9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</w:p>
        </w:tc>
        <w:tc>
          <w:tcPr>
            <w:tcW w:w="2092" w:type="dxa"/>
            <w:tcBorders>
              <w:top w:val="single" w:sz="4" w:space="0" w:color="auto"/>
            </w:tcBorders>
            <w:vAlign w:val="center"/>
          </w:tcPr>
          <w:p w14:paraId="7F34889D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</w:p>
        </w:tc>
        <w:tc>
          <w:tcPr>
            <w:tcW w:w="2093" w:type="dxa"/>
            <w:tcBorders>
              <w:top w:val="single" w:sz="4" w:space="0" w:color="auto"/>
            </w:tcBorders>
            <w:vAlign w:val="center"/>
          </w:tcPr>
          <w:p w14:paraId="1D69E44D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</w:p>
        </w:tc>
      </w:tr>
      <w:tr w:rsidR="00933BFC" w:rsidRPr="00A6101B" w14:paraId="789CF00A" w14:textId="77777777" w:rsidTr="00BB6B5B">
        <w:trPr>
          <w:trHeight w:val="187"/>
          <w:jc w:val="center"/>
        </w:trPr>
        <w:tc>
          <w:tcPr>
            <w:tcW w:w="5130" w:type="dxa"/>
            <w:vAlign w:val="center"/>
          </w:tcPr>
          <w:p w14:paraId="6EFEE89A" w14:textId="3338754D" w:rsidR="00933BFC" w:rsidRPr="00A6101B" w:rsidRDefault="00933BFC" w:rsidP="00BB6B5B">
            <w:pPr>
              <w:ind w:left="150"/>
              <w:rPr>
                <w:rFonts w:ascii="Karla" w:hAnsi="Karla"/>
                <w:sz w:val="20"/>
                <w:szCs w:val="20"/>
              </w:rPr>
            </w:pPr>
            <w:r w:rsidRPr="00A6101B">
              <w:rPr>
                <w:rFonts w:ascii="Karla" w:hAnsi="Karla"/>
                <w:sz w:val="20"/>
                <w:szCs w:val="20"/>
              </w:rPr>
              <w:t>18</w:t>
            </w:r>
            <w:r w:rsidR="002B2FEC">
              <w:rPr>
                <w:rFonts w:ascii="Karla" w:hAnsi="Karla"/>
                <w:sz w:val="20"/>
                <w:szCs w:val="20"/>
              </w:rPr>
              <w:t>–</w:t>
            </w:r>
            <w:r w:rsidRPr="00A6101B">
              <w:rPr>
                <w:rFonts w:ascii="Karla" w:hAnsi="Karla"/>
                <w:sz w:val="20"/>
                <w:szCs w:val="20"/>
              </w:rPr>
              <w:t>24</w:t>
            </w:r>
          </w:p>
        </w:tc>
        <w:tc>
          <w:tcPr>
            <w:tcW w:w="2092" w:type="dxa"/>
            <w:vAlign w:val="center"/>
          </w:tcPr>
          <w:p w14:paraId="442E3C15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0</w:t>
            </w:r>
          </w:p>
        </w:tc>
        <w:tc>
          <w:tcPr>
            <w:tcW w:w="2093" w:type="dxa"/>
            <w:vAlign w:val="center"/>
          </w:tcPr>
          <w:p w14:paraId="3CC3BDD5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8 (38.1)</w:t>
            </w:r>
          </w:p>
        </w:tc>
        <w:tc>
          <w:tcPr>
            <w:tcW w:w="2092" w:type="dxa"/>
            <w:vAlign w:val="center"/>
          </w:tcPr>
          <w:p w14:paraId="3C5663CE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7 (33.3)</w:t>
            </w:r>
          </w:p>
        </w:tc>
        <w:tc>
          <w:tcPr>
            <w:tcW w:w="2093" w:type="dxa"/>
            <w:vAlign w:val="center"/>
          </w:tcPr>
          <w:p w14:paraId="593F9DFE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6 (28.6)</w:t>
            </w:r>
          </w:p>
        </w:tc>
      </w:tr>
      <w:tr w:rsidR="00933BFC" w:rsidRPr="00A6101B" w14:paraId="330D671D" w14:textId="77777777" w:rsidTr="00BB6B5B">
        <w:trPr>
          <w:trHeight w:val="187"/>
          <w:jc w:val="center"/>
        </w:trPr>
        <w:tc>
          <w:tcPr>
            <w:tcW w:w="5130" w:type="dxa"/>
            <w:vAlign w:val="center"/>
          </w:tcPr>
          <w:p w14:paraId="37B19683" w14:textId="17F8DCF2" w:rsidR="00933BFC" w:rsidRPr="00A6101B" w:rsidRDefault="00933BFC" w:rsidP="00BB6B5B">
            <w:pPr>
              <w:ind w:left="150"/>
              <w:rPr>
                <w:rFonts w:ascii="Karla" w:hAnsi="Karla"/>
                <w:sz w:val="20"/>
                <w:szCs w:val="20"/>
              </w:rPr>
            </w:pPr>
            <w:r w:rsidRPr="00A6101B">
              <w:rPr>
                <w:rFonts w:ascii="Karla" w:hAnsi="Karla"/>
                <w:sz w:val="20"/>
                <w:szCs w:val="20"/>
              </w:rPr>
              <w:t>25</w:t>
            </w:r>
            <w:r w:rsidR="002B2FEC">
              <w:rPr>
                <w:rFonts w:ascii="Karla" w:hAnsi="Karla"/>
                <w:sz w:val="20"/>
                <w:szCs w:val="20"/>
              </w:rPr>
              <w:t>–</w:t>
            </w:r>
            <w:r w:rsidRPr="00A6101B">
              <w:rPr>
                <w:rFonts w:ascii="Karla" w:hAnsi="Karla"/>
                <w:sz w:val="20"/>
                <w:szCs w:val="20"/>
              </w:rPr>
              <w:t>30</w:t>
            </w:r>
          </w:p>
        </w:tc>
        <w:tc>
          <w:tcPr>
            <w:tcW w:w="2092" w:type="dxa"/>
            <w:vAlign w:val="center"/>
          </w:tcPr>
          <w:p w14:paraId="32E7E234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1 (1.6)</w:t>
            </w:r>
          </w:p>
        </w:tc>
        <w:tc>
          <w:tcPr>
            <w:tcW w:w="2093" w:type="dxa"/>
            <w:vAlign w:val="center"/>
          </w:tcPr>
          <w:p w14:paraId="04DDAABA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22 (36.1)</w:t>
            </w:r>
          </w:p>
        </w:tc>
        <w:tc>
          <w:tcPr>
            <w:tcW w:w="2092" w:type="dxa"/>
            <w:vAlign w:val="center"/>
          </w:tcPr>
          <w:p w14:paraId="46EB6023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20 (32.8)</w:t>
            </w:r>
          </w:p>
        </w:tc>
        <w:tc>
          <w:tcPr>
            <w:tcW w:w="2093" w:type="dxa"/>
            <w:vAlign w:val="center"/>
          </w:tcPr>
          <w:p w14:paraId="4ED3EBE4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18 (29.5)</w:t>
            </w:r>
          </w:p>
        </w:tc>
      </w:tr>
      <w:tr w:rsidR="00933BFC" w:rsidRPr="00A6101B" w14:paraId="32AE3B0D" w14:textId="77777777" w:rsidTr="00BB6B5B">
        <w:trPr>
          <w:trHeight w:val="187"/>
          <w:jc w:val="center"/>
        </w:trPr>
        <w:tc>
          <w:tcPr>
            <w:tcW w:w="5130" w:type="dxa"/>
            <w:vAlign w:val="center"/>
          </w:tcPr>
          <w:p w14:paraId="2439A2D9" w14:textId="4140FED0" w:rsidR="00933BFC" w:rsidRPr="00A6101B" w:rsidRDefault="00933BFC" w:rsidP="00BB6B5B">
            <w:pPr>
              <w:ind w:left="150"/>
              <w:rPr>
                <w:rFonts w:ascii="Karla" w:hAnsi="Karla"/>
                <w:sz w:val="20"/>
                <w:szCs w:val="20"/>
              </w:rPr>
            </w:pPr>
            <w:r w:rsidRPr="00A6101B">
              <w:rPr>
                <w:rFonts w:ascii="Karla" w:hAnsi="Karla"/>
                <w:sz w:val="20"/>
                <w:szCs w:val="20"/>
              </w:rPr>
              <w:t>31</w:t>
            </w:r>
            <w:r w:rsidR="002B2FEC">
              <w:rPr>
                <w:rFonts w:ascii="Karla" w:hAnsi="Karla"/>
                <w:sz w:val="20"/>
                <w:szCs w:val="20"/>
              </w:rPr>
              <w:t>–</w:t>
            </w:r>
            <w:r w:rsidRPr="00A6101B">
              <w:rPr>
                <w:rFonts w:ascii="Karla" w:hAnsi="Karla"/>
                <w:sz w:val="20"/>
                <w:szCs w:val="20"/>
              </w:rPr>
              <w:t>64</w:t>
            </w:r>
          </w:p>
        </w:tc>
        <w:tc>
          <w:tcPr>
            <w:tcW w:w="2092" w:type="dxa"/>
            <w:vAlign w:val="center"/>
          </w:tcPr>
          <w:p w14:paraId="5229141B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25 (3.1)</w:t>
            </w:r>
          </w:p>
        </w:tc>
        <w:tc>
          <w:tcPr>
            <w:tcW w:w="2093" w:type="dxa"/>
            <w:vAlign w:val="center"/>
          </w:tcPr>
          <w:p w14:paraId="0CF52F45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318 (39.3)</w:t>
            </w:r>
          </w:p>
        </w:tc>
        <w:tc>
          <w:tcPr>
            <w:tcW w:w="2092" w:type="dxa"/>
            <w:vAlign w:val="center"/>
          </w:tcPr>
          <w:p w14:paraId="35232D47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289 (35.7)</w:t>
            </w:r>
          </w:p>
        </w:tc>
        <w:tc>
          <w:tcPr>
            <w:tcW w:w="2093" w:type="dxa"/>
            <w:vAlign w:val="center"/>
          </w:tcPr>
          <w:p w14:paraId="218CD403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178 (22.0)</w:t>
            </w:r>
          </w:p>
        </w:tc>
      </w:tr>
      <w:tr w:rsidR="00933BFC" w:rsidRPr="00A6101B" w14:paraId="1095228A" w14:textId="77777777" w:rsidTr="00BB6B5B">
        <w:trPr>
          <w:trHeight w:val="187"/>
          <w:jc w:val="center"/>
        </w:trPr>
        <w:tc>
          <w:tcPr>
            <w:tcW w:w="5130" w:type="dxa"/>
            <w:vAlign w:val="center"/>
          </w:tcPr>
          <w:p w14:paraId="611C31E5" w14:textId="77777777" w:rsidR="00933BFC" w:rsidRPr="00A6101B" w:rsidRDefault="00933BFC" w:rsidP="00BB6B5B">
            <w:pPr>
              <w:ind w:left="150"/>
              <w:rPr>
                <w:rFonts w:ascii="Karla" w:hAnsi="Karla"/>
                <w:sz w:val="20"/>
                <w:szCs w:val="20"/>
              </w:rPr>
            </w:pPr>
            <w:r w:rsidRPr="00A6101B">
              <w:rPr>
                <w:rFonts w:ascii="Karla" w:hAnsi="Karla"/>
                <w:sz w:val="20"/>
                <w:szCs w:val="20"/>
              </w:rPr>
              <w:t>65+</w:t>
            </w:r>
          </w:p>
        </w:tc>
        <w:tc>
          <w:tcPr>
            <w:tcW w:w="2092" w:type="dxa"/>
            <w:vAlign w:val="center"/>
          </w:tcPr>
          <w:p w14:paraId="11B305AC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1 (14.3)</w:t>
            </w:r>
          </w:p>
        </w:tc>
        <w:tc>
          <w:tcPr>
            <w:tcW w:w="2093" w:type="dxa"/>
            <w:vAlign w:val="center"/>
          </w:tcPr>
          <w:p w14:paraId="1BED450B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3 (42.9)</w:t>
            </w:r>
          </w:p>
        </w:tc>
        <w:tc>
          <w:tcPr>
            <w:tcW w:w="2092" w:type="dxa"/>
            <w:vAlign w:val="center"/>
          </w:tcPr>
          <w:p w14:paraId="787E7B41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3 (42.9)</w:t>
            </w:r>
          </w:p>
        </w:tc>
        <w:tc>
          <w:tcPr>
            <w:tcW w:w="2093" w:type="dxa"/>
            <w:vAlign w:val="center"/>
          </w:tcPr>
          <w:p w14:paraId="274B58A9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0</w:t>
            </w:r>
          </w:p>
        </w:tc>
      </w:tr>
      <w:tr w:rsidR="00933BFC" w:rsidRPr="00A6101B" w14:paraId="51E5658B" w14:textId="77777777" w:rsidTr="00BB6B5B">
        <w:trPr>
          <w:trHeight w:val="202"/>
          <w:jc w:val="center"/>
        </w:trPr>
        <w:tc>
          <w:tcPr>
            <w:tcW w:w="5130" w:type="dxa"/>
            <w:shd w:val="clear" w:color="auto" w:fill="F2F2F2" w:themeFill="background1" w:themeFillShade="F2"/>
            <w:vAlign w:val="center"/>
          </w:tcPr>
          <w:p w14:paraId="445AC520" w14:textId="77777777" w:rsidR="00933BFC" w:rsidRPr="00A6101B" w:rsidRDefault="00933BFC" w:rsidP="00BB6B5B">
            <w:pPr>
              <w:ind w:hanging="21"/>
              <w:rPr>
                <w:rFonts w:ascii="Karla" w:hAnsi="Karla"/>
                <w:sz w:val="20"/>
                <w:szCs w:val="20"/>
              </w:rPr>
            </w:pPr>
            <w:r w:rsidRPr="00A6101B">
              <w:rPr>
                <w:rFonts w:ascii="Karla" w:hAnsi="Karla"/>
                <w:b/>
                <w:bCs/>
                <w:sz w:val="20"/>
                <w:szCs w:val="20"/>
              </w:rPr>
              <w:t>Sex</w:t>
            </w:r>
            <w:r>
              <w:rPr>
                <w:rFonts w:ascii="Karla" w:hAnsi="Karla"/>
                <w:b/>
                <w:bCs/>
                <w:sz w:val="20"/>
                <w:szCs w:val="20"/>
              </w:rPr>
              <w:t xml:space="preserve">, </w:t>
            </w:r>
            <w:r w:rsidRPr="00A6101B">
              <w:rPr>
                <w:rFonts w:ascii="Karla" w:hAnsi="Karla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2092" w:type="dxa"/>
            <w:shd w:val="clear" w:color="auto" w:fill="F2F2F2" w:themeFill="background1" w:themeFillShade="F2"/>
            <w:vAlign w:val="center"/>
          </w:tcPr>
          <w:p w14:paraId="694930EB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</w:p>
        </w:tc>
        <w:tc>
          <w:tcPr>
            <w:tcW w:w="2093" w:type="dxa"/>
            <w:shd w:val="clear" w:color="auto" w:fill="F2F2F2" w:themeFill="background1" w:themeFillShade="F2"/>
            <w:vAlign w:val="center"/>
          </w:tcPr>
          <w:p w14:paraId="37E68E79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</w:p>
        </w:tc>
        <w:tc>
          <w:tcPr>
            <w:tcW w:w="2092" w:type="dxa"/>
            <w:shd w:val="clear" w:color="auto" w:fill="F2F2F2" w:themeFill="background1" w:themeFillShade="F2"/>
            <w:vAlign w:val="center"/>
          </w:tcPr>
          <w:p w14:paraId="22F48F67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</w:p>
        </w:tc>
        <w:tc>
          <w:tcPr>
            <w:tcW w:w="2093" w:type="dxa"/>
            <w:shd w:val="clear" w:color="auto" w:fill="F2F2F2" w:themeFill="background1" w:themeFillShade="F2"/>
            <w:vAlign w:val="center"/>
          </w:tcPr>
          <w:p w14:paraId="1B2E14EC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</w:p>
        </w:tc>
      </w:tr>
      <w:tr w:rsidR="00933BFC" w:rsidRPr="00A6101B" w14:paraId="79BAAFF8" w14:textId="77777777" w:rsidTr="00BB6B5B">
        <w:trPr>
          <w:trHeight w:val="187"/>
          <w:jc w:val="center"/>
        </w:trPr>
        <w:tc>
          <w:tcPr>
            <w:tcW w:w="5130" w:type="dxa"/>
            <w:shd w:val="clear" w:color="auto" w:fill="F2F2F2" w:themeFill="background1" w:themeFillShade="F2"/>
            <w:vAlign w:val="center"/>
          </w:tcPr>
          <w:p w14:paraId="68756E18" w14:textId="77777777" w:rsidR="00933BFC" w:rsidRPr="00A6101B" w:rsidRDefault="00933BFC" w:rsidP="00BB6B5B">
            <w:pPr>
              <w:ind w:firstLine="150"/>
              <w:rPr>
                <w:rFonts w:ascii="Karla" w:hAnsi="Karla"/>
                <w:sz w:val="20"/>
                <w:szCs w:val="20"/>
              </w:rPr>
            </w:pPr>
            <w:r w:rsidRPr="00A6101B">
              <w:rPr>
                <w:rFonts w:ascii="Karla" w:hAnsi="Karla"/>
                <w:sz w:val="20"/>
                <w:szCs w:val="20"/>
              </w:rPr>
              <w:t>Female</w:t>
            </w:r>
          </w:p>
        </w:tc>
        <w:tc>
          <w:tcPr>
            <w:tcW w:w="2092" w:type="dxa"/>
            <w:shd w:val="clear" w:color="auto" w:fill="F2F2F2" w:themeFill="background1" w:themeFillShade="F2"/>
            <w:vAlign w:val="center"/>
          </w:tcPr>
          <w:p w14:paraId="7C0D7E6F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21 (2.8)</w:t>
            </w:r>
          </w:p>
        </w:tc>
        <w:tc>
          <w:tcPr>
            <w:tcW w:w="2093" w:type="dxa"/>
            <w:shd w:val="clear" w:color="auto" w:fill="F2F2F2" w:themeFill="background1" w:themeFillShade="F2"/>
            <w:vAlign w:val="center"/>
          </w:tcPr>
          <w:p w14:paraId="2CB861DC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296 (39.1)</w:t>
            </w:r>
          </w:p>
        </w:tc>
        <w:tc>
          <w:tcPr>
            <w:tcW w:w="2092" w:type="dxa"/>
            <w:shd w:val="clear" w:color="auto" w:fill="F2F2F2" w:themeFill="background1" w:themeFillShade="F2"/>
            <w:vAlign w:val="center"/>
          </w:tcPr>
          <w:p w14:paraId="388F0060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267 (35.3)</w:t>
            </w:r>
          </w:p>
        </w:tc>
        <w:tc>
          <w:tcPr>
            <w:tcW w:w="2093" w:type="dxa"/>
            <w:shd w:val="clear" w:color="auto" w:fill="F2F2F2" w:themeFill="background1" w:themeFillShade="F2"/>
            <w:vAlign w:val="center"/>
          </w:tcPr>
          <w:p w14:paraId="610E3957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173 (22.9)</w:t>
            </w:r>
          </w:p>
        </w:tc>
      </w:tr>
      <w:tr w:rsidR="00933BFC" w:rsidRPr="00A6101B" w14:paraId="2D963BE1" w14:textId="77777777" w:rsidTr="00BB6B5B">
        <w:trPr>
          <w:trHeight w:val="187"/>
          <w:jc w:val="center"/>
        </w:trPr>
        <w:tc>
          <w:tcPr>
            <w:tcW w:w="5130" w:type="dxa"/>
            <w:shd w:val="clear" w:color="auto" w:fill="F2F2F2" w:themeFill="background1" w:themeFillShade="F2"/>
            <w:vAlign w:val="center"/>
          </w:tcPr>
          <w:p w14:paraId="09FDB67B" w14:textId="77777777" w:rsidR="00933BFC" w:rsidRPr="00A6101B" w:rsidRDefault="00933BFC" w:rsidP="00BB6B5B">
            <w:pPr>
              <w:ind w:firstLine="150"/>
              <w:rPr>
                <w:rFonts w:ascii="Karla" w:hAnsi="Karla"/>
                <w:sz w:val="20"/>
                <w:szCs w:val="20"/>
              </w:rPr>
            </w:pPr>
            <w:r w:rsidRPr="00A6101B">
              <w:rPr>
                <w:rFonts w:ascii="Karla" w:hAnsi="Karla"/>
                <w:sz w:val="20"/>
                <w:szCs w:val="20"/>
              </w:rPr>
              <w:t>Male</w:t>
            </w:r>
          </w:p>
        </w:tc>
        <w:tc>
          <w:tcPr>
            <w:tcW w:w="2092" w:type="dxa"/>
            <w:shd w:val="clear" w:color="auto" w:fill="F2F2F2" w:themeFill="background1" w:themeFillShade="F2"/>
            <w:vAlign w:val="center"/>
          </w:tcPr>
          <w:p w14:paraId="654E4A0C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6 (4.2)</w:t>
            </w:r>
          </w:p>
        </w:tc>
        <w:tc>
          <w:tcPr>
            <w:tcW w:w="2093" w:type="dxa"/>
            <w:shd w:val="clear" w:color="auto" w:fill="F2F2F2" w:themeFill="background1" w:themeFillShade="F2"/>
            <w:vAlign w:val="center"/>
          </w:tcPr>
          <w:p w14:paraId="077BA580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55 (38.7)</w:t>
            </w:r>
          </w:p>
        </w:tc>
        <w:tc>
          <w:tcPr>
            <w:tcW w:w="2092" w:type="dxa"/>
            <w:shd w:val="clear" w:color="auto" w:fill="F2F2F2" w:themeFill="background1" w:themeFillShade="F2"/>
            <w:vAlign w:val="center"/>
          </w:tcPr>
          <w:p w14:paraId="2D88CBA2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52 (36.6)</w:t>
            </w:r>
          </w:p>
        </w:tc>
        <w:tc>
          <w:tcPr>
            <w:tcW w:w="2093" w:type="dxa"/>
            <w:shd w:val="clear" w:color="auto" w:fill="F2F2F2" w:themeFill="background1" w:themeFillShade="F2"/>
            <w:vAlign w:val="center"/>
          </w:tcPr>
          <w:p w14:paraId="73F8DF2A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29 (20.4)</w:t>
            </w:r>
          </w:p>
        </w:tc>
      </w:tr>
      <w:tr w:rsidR="00933BFC" w:rsidRPr="00A6101B" w14:paraId="1D734EC8" w14:textId="77777777" w:rsidTr="00BB6B5B">
        <w:trPr>
          <w:trHeight w:val="202"/>
          <w:jc w:val="center"/>
        </w:trPr>
        <w:tc>
          <w:tcPr>
            <w:tcW w:w="5130" w:type="dxa"/>
            <w:vAlign w:val="center"/>
          </w:tcPr>
          <w:p w14:paraId="7783F6AF" w14:textId="77777777" w:rsidR="00933BFC" w:rsidRPr="00A6101B" w:rsidRDefault="00933BFC" w:rsidP="00BB6B5B">
            <w:pPr>
              <w:rPr>
                <w:rFonts w:ascii="Karla" w:hAnsi="Karla"/>
                <w:b/>
                <w:bCs/>
                <w:sz w:val="20"/>
                <w:szCs w:val="20"/>
              </w:rPr>
            </w:pPr>
            <w:r w:rsidRPr="00A6101B">
              <w:rPr>
                <w:rFonts w:ascii="Karla" w:hAnsi="Karla"/>
                <w:b/>
                <w:bCs/>
                <w:sz w:val="20"/>
                <w:szCs w:val="20"/>
              </w:rPr>
              <w:t>Race</w:t>
            </w:r>
            <w:r>
              <w:rPr>
                <w:rFonts w:ascii="Karla" w:hAnsi="Karla"/>
                <w:b/>
                <w:bCs/>
                <w:sz w:val="20"/>
                <w:szCs w:val="20"/>
              </w:rPr>
              <w:t xml:space="preserve">, </w:t>
            </w:r>
            <w:r w:rsidRPr="00A6101B">
              <w:rPr>
                <w:rFonts w:ascii="Karla" w:hAnsi="Karla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2092" w:type="dxa"/>
            <w:vAlign w:val="center"/>
          </w:tcPr>
          <w:p w14:paraId="1C9B9083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</w:p>
        </w:tc>
        <w:tc>
          <w:tcPr>
            <w:tcW w:w="2093" w:type="dxa"/>
            <w:vAlign w:val="center"/>
          </w:tcPr>
          <w:p w14:paraId="1703ABA9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</w:p>
        </w:tc>
        <w:tc>
          <w:tcPr>
            <w:tcW w:w="2092" w:type="dxa"/>
            <w:vAlign w:val="center"/>
          </w:tcPr>
          <w:p w14:paraId="02DD4379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</w:p>
        </w:tc>
        <w:tc>
          <w:tcPr>
            <w:tcW w:w="2093" w:type="dxa"/>
            <w:vAlign w:val="center"/>
          </w:tcPr>
          <w:p w14:paraId="7D721A99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</w:p>
        </w:tc>
      </w:tr>
      <w:tr w:rsidR="00933BFC" w:rsidRPr="00A6101B" w14:paraId="37926F67" w14:textId="77777777" w:rsidTr="00BB6B5B">
        <w:trPr>
          <w:trHeight w:val="187"/>
          <w:jc w:val="center"/>
        </w:trPr>
        <w:tc>
          <w:tcPr>
            <w:tcW w:w="5130" w:type="dxa"/>
            <w:vAlign w:val="center"/>
          </w:tcPr>
          <w:p w14:paraId="6BA20820" w14:textId="77777777" w:rsidR="00933BFC" w:rsidRPr="00A6101B" w:rsidRDefault="00933BFC" w:rsidP="00BB6B5B">
            <w:pPr>
              <w:ind w:left="150"/>
              <w:rPr>
                <w:rFonts w:ascii="Karla" w:hAnsi="Karla"/>
                <w:sz w:val="20"/>
                <w:szCs w:val="20"/>
              </w:rPr>
            </w:pPr>
            <w:r w:rsidRPr="00A6101B">
              <w:rPr>
                <w:rFonts w:ascii="Karla" w:hAnsi="Karla"/>
                <w:sz w:val="20"/>
                <w:szCs w:val="20"/>
              </w:rPr>
              <w:t>American Indian or Alaska Native</w:t>
            </w:r>
          </w:p>
        </w:tc>
        <w:tc>
          <w:tcPr>
            <w:tcW w:w="2092" w:type="dxa"/>
            <w:vAlign w:val="center"/>
          </w:tcPr>
          <w:p w14:paraId="421E99AD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1 (7.1)</w:t>
            </w:r>
          </w:p>
        </w:tc>
        <w:tc>
          <w:tcPr>
            <w:tcW w:w="2093" w:type="dxa"/>
            <w:vAlign w:val="center"/>
          </w:tcPr>
          <w:p w14:paraId="2AFA6AF9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5 (35.7)</w:t>
            </w:r>
          </w:p>
        </w:tc>
        <w:tc>
          <w:tcPr>
            <w:tcW w:w="2092" w:type="dxa"/>
            <w:vAlign w:val="center"/>
          </w:tcPr>
          <w:p w14:paraId="63E6A63A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4 (28.6)</w:t>
            </w:r>
          </w:p>
        </w:tc>
        <w:tc>
          <w:tcPr>
            <w:tcW w:w="2093" w:type="dxa"/>
            <w:vAlign w:val="center"/>
          </w:tcPr>
          <w:p w14:paraId="2283DBC2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4 (28.6)</w:t>
            </w:r>
          </w:p>
        </w:tc>
      </w:tr>
      <w:tr w:rsidR="00933BFC" w:rsidRPr="00A6101B" w14:paraId="48848AAC" w14:textId="77777777" w:rsidTr="00BB6B5B">
        <w:trPr>
          <w:trHeight w:val="187"/>
          <w:jc w:val="center"/>
        </w:trPr>
        <w:tc>
          <w:tcPr>
            <w:tcW w:w="5130" w:type="dxa"/>
            <w:vAlign w:val="center"/>
          </w:tcPr>
          <w:p w14:paraId="07C898AA" w14:textId="77777777" w:rsidR="00933BFC" w:rsidRPr="00A6101B" w:rsidRDefault="00933BFC" w:rsidP="00BB6B5B">
            <w:pPr>
              <w:ind w:left="150"/>
              <w:rPr>
                <w:rFonts w:ascii="Karla" w:hAnsi="Karla"/>
                <w:sz w:val="20"/>
                <w:szCs w:val="20"/>
              </w:rPr>
            </w:pPr>
            <w:r w:rsidRPr="00A6101B">
              <w:rPr>
                <w:rFonts w:ascii="Karla" w:hAnsi="Karla"/>
                <w:sz w:val="20"/>
                <w:szCs w:val="20"/>
              </w:rPr>
              <w:t>Asian</w:t>
            </w:r>
          </w:p>
        </w:tc>
        <w:tc>
          <w:tcPr>
            <w:tcW w:w="2092" w:type="dxa"/>
            <w:vAlign w:val="center"/>
          </w:tcPr>
          <w:p w14:paraId="359567DB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0</w:t>
            </w:r>
          </w:p>
        </w:tc>
        <w:tc>
          <w:tcPr>
            <w:tcW w:w="2093" w:type="dxa"/>
            <w:vAlign w:val="center"/>
          </w:tcPr>
          <w:p w14:paraId="3FBE1BF1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6 (100.0)</w:t>
            </w:r>
          </w:p>
        </w:tc>
        <w:tc>
          <w:tcPr>
            <w:tcW w:w="2092" w:type="dxa"/>
            <w:vAlign w:val="center"/>
          </w:tcPr>
          <w:p w14:paraId="7B42CF27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0</w:t>
            </w:r>
          </w:p>
        </w:tc>
        <w:tc>
          <w:tcPr>
            <w:tcW w:w="2093" w:type="dxa"/>
            <w:vAlign w:val="center"/>
          </w:tcPr>
          <w:p w14:paraId="4D120CDE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0</w:t>
            </w:r>
          </w:p>
        </w:tc>
      </w:tr>
      <w:tr w:rsidR="00933BFC" w:rsidRPr="00A6101B" w14:paraId="7CBBAFF6" w14:textId="77777777" w:rsidTr="00BB6B5B">
        <w:trPr>
          <w:trHeight w:val="187"/>
          <w:jc w:val="center"/>
        </w:trPr>
        <w:tc>
          <w:tcPr>
            <w:tcW w:w="5130" w:type="dxa"/>
            <w:vAlign w:val="center"/>
          </w:tcPr>
          <w:p w14:paraId="1FC8C326" w14:textId="77777777" w:rsidR="00933BFC" w:rsidRPr="00A6101B" w:rsidRDefault="00933BFC" w:rsidP="00BB6B5B">
            <w:pPr>
              <w:ind w:left="150"/>
              <w:rPr>
                <w:rFonts w:ascii="Karla" w:hAnsi="Karla"/>
                <w:sz w:val="20"/>
                <w:szCs w:val="20"/>
              </w:rPr>
            </w:pPr>
            <w:r w:rsidRPr="00A6101B">
              <w:rPr>
                <w:rFonts w:ascii="Karla" w:hAnsi="Karla"/>
                <w:sz w:val="20"/>
                <w:szCs w:val="20"/>
              </w:rPr>
              <w:t>Black or African American</w:t>
            </w:r>
          </w:p>
        </w:tc>
        <w:tc>
          <w:tcPr>
            <w:tcW w:w="2092" w:type="dxa"/>
            <w:vAlign w:val="center"/>
          </w:tcPr>
          <w:p w14:paraId="73F35A66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2 (1.8)</w:t>
            </w:r>
          </w:p>
        </w:tc>
        <w:tc>
          <w:tcPr>
            <w:tcW w:w="2093" w:type="dxa"/>
            <w:vAlign w:val="center"/>
          </w:tcPr>
          <w:p w14:paraId="59DFF3D6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40 (36.7)</w:t>
            </w:r>
          </w:p>
        </w:tc>
        <w:tc>
          <w:tcPr>
            <w:tcW w:w="2092" w:type="dxa"/>
            <w:vAlign w:val="center"/>
          </w:tcPr>
          <w:p w14:paraId="7F9A5173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35 (32.1)</w:t>
            </w:r>
          </w:p>
        </w:tc>
        <w:tc>
          <w:tcPr>
            <w:tcW w:w="2093" w:type="dxa"/>
            <w:vAlign w:val="center"/>
          </w:tcPr>
          <w:p w14:paraId="5E339A84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32 (29.4)</w:t>
            </w:r>
          </w:p>
        </w:tc>
      </w:tr>
      <w:tr w:rsidR="00933BFC" w:rsidRPr="00A6101B" w14:paraId="7EFC039B" w14:textId="77777777" w:rsidTr="00BB6B5B">
        <w:trPr>
          <w:trHeight w:val="187"/>
          <w:jc w:val="center"/>
        </w:trPr>
        <w:tc>
          <w:tcPr>
            <w:tcW w:w="5130" w:type="dxa"/>
            <w:vAlign w:val="center"/>
          </w:tcPr>
          <w:p w14:paraId="475A73CB" w14:textId="77777777" w:rsidR="00933BFC" w:rsidRPr="00A6101B" w:rsidRDefault="00933BFC" w:rsidP="00BB6B5B">
            <w:pPr>
              <w:ind w:left="150"/>
              <w:rPr>
                <w:rFonts w:ascii="Karla" w:hAnsi="Karla"/>
                <w:sz w:val="20"/>
                <w:szCs w:val="20"/>
              </w:rPr>
            </w:pPr>
            <w:r w:rsidRPr="00A6101B">
              <w:rPr>
                <w:rFonts w:ascii="Karla" w:hAnsi="Karla"/>
                <w:sz w:val="20"/>
                <w:szCs w:val="20"/>
              </w:rPr>
              <w:t>Other</w:t>
            </w:r>
          </w:p>
        </w:tc>
        <w:tc>
          <w:tcPr>
            <w:tcW w:w="2092" w:type="dxa"/>
            <w:vAlign w:val="center"/>
          </w:tcPr>
          <w:p w14:paraId="7418FD4C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0</w:t>
            </w:r>
          </w:p>
        </w:tc>
        <w:tc>
          <w:tcPr>
            <w:tcW w:w="2093" w:type="dxa"/>
            <w:vAlign w:val="center"/>
          </w:tcPr>
          <w:p w14:paraId="7DBA428B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10 (55.6)</w:t>
            </w:r>
          </w:p>
        </w:tc>
        <w:tc>
          <w:tcPr>
            <w:tcW w:w="2092" w:type="dxa"/>
            <w:vAlign w:val="center"/>
          </w:tcPr>
          <w:p w14:paraId="6D97CB19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5 (27.8)</w:t>
            </w:r>
          </w:p>
        </w:tc>
        <w:tc>
          <w:tcPr>
            <w:tcW w:w="2093" w:type="dxa"/>
            <w:vAlign w:val="center"/>
          </w:tcPr>
          <w:p w14:paraId="735780FB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3 (16.7)</w:t>
            </w:r>
          </w:p>
        </w:tc>
      </w:tr>
      <w:tr w:rsidR="00933BFC" w:rsidRPr="00A6101B" w14:paraId="7DE63C0D" w14:textId="77777777" w:rsidTr="00BB6B5B">
        <w:trPr>
          <w:trHeight w:val="187"/>
          <w:jc w:val="center"/>
        </w:trPr>
        <w:tc>
          <w:tcPr>
            <w:tcW w:w="5130" w:type="dxa"/>
            <w:vAlign w:val="center"/>
          </w:tcPr>
          <w:p w14:paraId="25235D34" w14:textId="77777777" w:rsidR="00933BFC" w:rsidRPr="00A6101B" w:rsidRDefault="00933BFC" w:rsidP="00BB6B5B">
            <w:pPr>
              <w:ind w:left="150"/>
              <w:rPr>
                <w:rFonts w:ascii="Karla" w:hAnsi="Karla"/>
                <w:sz w:val="20"/>
                <w:szCs w:val="20"/>
              </w:rPr>
            </w:pPr>
            <w:r w:rsidRPr="00A6101B">
              <w:rPr>
                <w:rFonts w:ascii="Karla" w:hAnsi="Karla"/>
                <w:sz w:val="20"/>
                <w:szCs w:val="20"/>
              </w:rPr>
              <w:t>White</w:t>
            </w:r>
          </w:p>
        </w:tc>
        <w:tc>
          <w:tcPr>
            <w:tcW w:w="2092" w:type="dxa"/>
            <w:vAlign w:val="center"/>
          </w:tcPr>
          <w:p w14:paraId="58BB4C29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24 (3.2)</w:t>
            </w:r>
          </w:p>
        </w:tc>
        <w:tc>
          <w:tcPr>
            <w:tcW w:w="2093" w:type="dxa"/>
            <w:vAlign w:val="center"/>
          </w:tcPr>
          <w:p w14:paraId="2465AA8C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290 (38.6)</w:t>
            </w:r>
          </w:p>
        </w:tc>
        <w:tc>
          <w:tcPr>
            <w:tcW w:w="2092" w:type="dxa"/>
            <w:vAlign w:val="center"/>
          </w:tcPr>
          <w:p w14:paraId="6B4C74AE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275 (36.6)</w:t>
            </w:r>
          </w:p>
        </w:tc>
        <w:tc>
          <w:tcPr>
            <w:tcW w:w="2093" w:type="dxa"/>
            <w:vAlign w:val="center"/>
          </w:tcPr>
          <w:p w14:paraId="6F251D69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163 (21.7)</w:t>
            </w:r>
          </w:p>
        </w:tc>
      </w:tr>
      <w:tr w:rsidR="00933BFC" w:rsidRPr="00A6101B" w14:paraId="33DF2510" w14:textId="77777777" w:rsidTr="00BB6B5B">
        <w:trPr>
          <w:trHeight w:val="202"/>
          <w:jc w:val="center"/>
        </w:trPr>
        <w:tc>
          <w:tcPr>
            <w:tcW w:w="5130" w:type="dxa"/>
            <w:shd w:val="clear" w:color="auto" w:fill="F2F2F2" w:themeFill="background1" w:themeFillShade="F2"/>
            <w:vAlign w:val="center"/>
          </w:tcPr>
          <w:p w14:paraId="049AC91F" w14:textId="77777777" w:rsidR="00933BFC" w:rsidRPr="00A6101B" w:rsidRDefault="00933BFC" w:rsidP="00BB6B5B">
            <w:pPr>
              <w:ind w:hanging="21"/>
              <w:rPr>
                <w:rFonts w:ascii="Karla" w:hAnsi="Karla"/>
                <w:sz w:val="20"/>
                <w:szCs w:val="20"/>
              </w:rPr>
            </w:pPr>
            <w:r w:rsidRPr="00A6101B">
              <w:rPr>
                <w:rFonts w:ascii="Karla" w:hAnsi="Karla"/>
                <w:b/>
                <w:bCs/>
                <w:sz w:val="20"/>
                <w:szCs w:val="20"/>
              </w:rPr>
              <w:t>Ethnicity</w:t>
            </w:r>
            <w:r>
              <w:rPr>
                <w:rFonts w:ascii="Karla" w:hAnsi="Karla"/>
                <w:b/>
                <w:bCs/>
                <w:sz w:val="20"/>
                <w:szCs w:val="20"/>
              </w:rPr>
              <w:t xml:space="preserve">, </w:t>
            </w:r>
            <w:r w:rsidRPr="00A6101B">
              <w:rPr>
                <w:rFonts w:ascii="Karla" w:hAnsi="Karla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2092" w:type="dxa"/>
            <w:shd w:val="clear" w:color="auto" w:fill="F2F2F2" w:themeFill="background1" w:themeFillShade="F2"/>
            <w:vAlign w:val="center"/>
          </w:tcPr>
          <w:p w14:paraId="41224A42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</w:p>
        </w:tc>
        <w:tc>
          <w:tcPr>
            <w:tcW w:w="2093" w:type="dxa"/>
            <w:shd w:val="clear" w:color="auto" w:fill="F2F2F2" w:themeFill="background1" w:themeFillShade="F2"/>
            <w:vAlign w:val="center"/>
          </w:tcPr>
          <w:p w14:paraId="5B878EF5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</w:p>
        </w:tc>
        <w:tc>
          <w:tcPr>
            <w:tcW w:w="2092" w:type="dxa"/>
            <w:shd w:val="clear" w:color="auto" w:fill="F2F2F2" w:themeFill="background1" w:themeFillShade="F2"/>
            <w:vAlign w:val="center"/>
          </w:tcPr>
          <w:p w14:paraId="7A8423B1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</w:p>
        </w:tc>
        <w:tc>
          <w:tcPr>
            <w:tcW w:w="2093" w:type="dxa"/>
            <w:shd w:val="clear" w:color="auto" w:fill="F2F2F2" w:themeFill="background1" w:themeFillShade="F2"/>
            <w:vAlign w:val="center"/>
          </w:tcPr>
          <w:p w14:paraId="3A5A4393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</w:p>
        </w:tc>
      </w:tr>
      <w:tr w:rsidR="00933BFC" w:rsidRPr="00A6101B" w14:paraId="25C7BEC3" w14:textId="77777777" w:rsidTr="00BB6B5B">
        <w:trPr>
          <w:trHeight w:val="187"/>
          <w:jc w:val="center"/>
        </w:trPr>
        <w:tc>
          <w:tcPr>
            <w:tcW w:w="5130" w:type="dxa"/>
            <w:shd w:val="clear" w:color="auto" w:fill="F2F2F2" w:themeFill="background1" w:themeFillShade="F2"/>
            <w:vAlign w:val="center"/>
          </w:tcPr>
          <w:p w14:paraId="129D954E" w14:textId="77777777" w:rsidR="00933BFC" w:rsidRPr="00A6101B" w:rsidRDefault="00933BFC" w:rsidP="00BB6B5B">
            <w:pPr>
              <w:ind w:left="150"/>
              <w:rPr>
                <w:rFonts w:ascii="Karla" w:hAnsi="Karla"/>
                <w:sz w:val="20"/>
                <w:szCs w:val="20"/>
              </w:rPr>
            </w:pPr>
            <w:r w:rsidRPr="00A6101B">
              <w:rPr>
                <w:rFonts w:ascii="Karla" w:hAnsi="Karla"/>
                <w:sz w:val="20"/>
                <w:szCs w:val="20"/>
              </w:rPr>
              <w:t>Hispanic or Latino</w:t>
            </w:r>
          </w:p>
        </w:tc>
        <w:tc>
          <w:tcPr>
            <w:tcW w:w="2092" w:type="dxa"/>
            <w:shd w:val="clear" w:color="auto" w:fill="F2F2F2" w:themeFill="background1" w:themeFillShade="F2"/>
            <w:vAlign w:val="center"/>
          </w:tcPr>
          <w:p w14:paraId="4275978B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0</w:t>
            </w:r>
          </w:p>
        </w:tc>
        <w:tc>
          <w:tcPr>
            <w:tcW w:w="2093" w:type="dxa"/>
            <w:shd w:val="clear" w:color="auto" w:fill="F2F2F2" w:themeFill="background1" w:themeFillShade="F2"/>
            <w:vAlign w:val="center"/>
          </w:tcPr>
          <w:p w14:paraId="344390E7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31 (45.6)</w:t>
            </w:r>
          </w:p>
        </w:tc>
        <w:tc>
          <w:tcPr>
            <w:tcW w:w="2092" w:type="dxa"/>
            <w:shd w:val="clear" w:color="auto" w:fill="F2F2F2" w:themeFill="background1" w:themeFillShade="F2"/>
            <w:vAlign w:val="center"/>
          </w:tcPr>
          <w:p w14:paraId="1F1ACCDB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23 (33.8)</w:t>
            </w:r>
          </w:p>
        </w:tc>
        <w:tc>
          <w:tcPr>
            <w:tcW w:w="2093" w:type="dxa"/>
            <w:shd w:val="clear" w:color="auto" w:fill="F2F2F2" w:themeFill="background1" w:themeFillShade="F2"/>
            <w:vAlign w:val="center"/>
          </w:tcPr>
          <w:p w14:paraId="6231A65A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14 (20.6)</w:t>
            </w:r>
          </w:p>
        </w:tc>
      </w:tr>
      <w:tr w:rsidR="00933BFC" w:rsidRPr="00A6101B" w14:paraId="02D96FE4" w14:textId="77777777" w:rsidTr="00BB6B5B">
        <w:trPr>
          <w:trHeight w:val="187"/>
          <w:jc w:val="center"/>
        </w:trPr>
        <w:tc>
          <w:tcPr>
            <w:tcW w:w="5130" w:type="dxa"/>
            <w:shd w:val="clear" w:color="auto" w:fill="F2F2F2" w:themeFill="background1" w:themeFillShade="F2"/>
            <w:vAlign w:val="center"/>
          </w:tcPr>
          <w:p w14:paraId="7AEE002D" w14:textId="77777777" w:rsidR="00933BFC" w:rsidRPr="00A6101B" w:rsidRDefault="00933BFC" w:rsidP="00BB6B5B">
            <w:pPr>
              <w:ind w:left="150"/>
              <w:rPr>
                <w:rFonts w:ascii="Karla" w:hAnsi="Karla"/>
                <w:sz w:val="20"/>
                <w:szCs w:val="20"/>
              </w:rPr>
            </w:pPr>
            <w:r w:rsidRPr="00A6101B">
              <w:rPr>
                <w:rFonts w:ascii="Karla" w:hAnsi="Karla"/>
                <w:sz w:val="20"/>
                <w:szCs w:val="20"/>
              </w:rPr>
              <w:t>Not Hispanic or Latino</w:t>
            </w:r>
          </w:p>
        </w:tc>
        <w:tc>
          <w:tcPr>
            <w:tcW w:w="2092" w:type="dxa"/>
            <w:shd w:val="clear" w:color="auto" w:fill="F2F2F2" w:themeFill="background1" w:themeFillShade="F2"/>
            <w:vAlign w:val="center"/>
          </w:tcPr>
          <w:p w14:paraId="1789A72D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27 (3.2)</w:t>
            </w:r>
          </w:p>
        </w:tc>
        <w:tc>
          <w:tcPr>
            <w:tcW w:w="2093" w:type="dxa"/>
            <w:shd w:val="clear" w:color="auto" w:fill="F2F2F2" w:themeFill="background1" w:themeFillShade="F2"/>
            <w:vAlign w:val="center"/>
          </w:tcPr>
          <w:p w14:paraId="16DF2152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320 (38.5)</w:t>
            </w:r>
          </w:p>
        </w:tc>
        <w:tc>
          <w:tcPr>
            <w:tcW w:w="2092" w:type="dxa"/>
            <w:shd w:val="clear" w:color="auto" w:fill="F2F2F2" w:themeFill="background1" w:themeFillShade="F2"/>
            <w:vAlign w:val="center"/>
          </w:tcPr>
          <w:p w14:paraId="090E1491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296 (35.6)</w:t>
            </w:r>
          </w:p>
        </w:tc>
        <w:tc>
          <w:tcPr>
            <w:tcW w:w="2093" w:type="dxa"/>
            <w:shd w:val="clear" w:color="auto" w:fill="F2F2F2" w:themeFill="background1" w:themeFillShade="F2"/>
            <w:vAlign w:val="center"/>
          </w:tcPr>
          <w:p w14:paraId="7C37C6FA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188 (22.6)</w:t>
            </w:r>
          </w:p>
        </w:tc>
      </w:tr>
      <w:tr w:rsidR="00933BFC" w:rsidRPr="00A6101B" w14:paraId="0485CA7B" w14:textId="77777777" w:rsidTr="00BB6B5B">
        <w:trPr>
          <w:trHeight w:val="202"/>
          <w:jc w:val="center"/>
        </w:trPr>
        <w:tc>
          <w:tcPr>
            <w:tcW w:w="5130" w:type="dxa"/>
            <w:vAlign w:val="center"/>
          </w:tcPr>
          <w:p w14:paraId="6AA63619" w14:textId="77777777" w:rsidR="00933BFC" w:rsidRPr="00A6101B" w:rsidRDefault="00933BFC" w:rsidP="00BB6B5B">
            <w:pPr>
              <w:rPr>
                <w:rFonts w:ascii="Karla" w:hAnsi="Karla"/>
                <w:sz w:val="20"/>
                <w:szCs w:val="20"/>
              </w:rPr>
            </w:pPr>
            <w:r w:rsidRPr="00A6101B">
              <w:rPr>
                <w:rFonts w:ascii="Karla" w:hAnsi="Karla"/>
                <w:b/>
                <w:bCs/>
                <w:sz w:val="20"/>
                <w:szCs w:val="20"/>
              </w:rPr>
              <w:t>Years of education</w:t>
            </w:r>
            <w:r>
              <w:rPr>
                <w:rFonts w:ascii="Karla" w:hAnsi="Karla"/>
                <w:b/>
                <w:bCs/>
                <w:sz w:val="20"/>
                <w:szCs w:val="20"/>
              </w:rPr>
              <w:t xml:space="preserve">, </w:t>
            </w:r>
            <w:r w:rsidRPr="00A6101B">
              <w:rPr>
                <w:rFonts w:ascii="Karla" w:hAnsi="Karla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2092" w:type="dxa"/>
            <w:vAlign w:val="center"/>
          </w:tcPr>
          <w:p w14:paraId="057646BD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</w:p>
        </w:tc>
        <w:tc>
          <w:tcPr>
            <w:tcW w:w="2093" w:type="dxa"/>
            <w:vAlign w:val="center"/>
          </w:tcPr>
          <w:p w14:paraId="25846920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</w:p>
        </w:tc>
        <w:tc>
          <w:tcPr>
            <w:tcW w:w="2092" w:type="dxa"/>
            <w:vAlign w:val="center"/>
          </w:tcPr>
          <w:p w14:paraId="63C1A765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</w:p>
        </w:tc>
        <w:tc>
          <w:tcPr>
            <w:tcW w:w="2093" w:type="dxa"/>
            <w:vAlign w:val="center"/>
          </w:tcPr>
          <w:p w14:paraId="173FC56E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</w:p>
        </w:tc>
      </w:tr>
      <w:tr w:rsidR="00933BFC" w:rsidRPr="00A6101B" w14:paraId="704A7357" w14:textId="77777777" w:rsidTr="00BB6B5B">
        <w:trPr>
          <w:trHeight w:val="187"/>
          <w:jc w:val="center"/>
        </w:trPr>
        <w:tc>
          <w:tcPr>
            <w:tcW w:w="5130" w:type="dxa"/>
            <w:vAlign w:val="center"/>
          </w:tcPr>
          <w:p w14:paraId="1BB58908" w14:textId="757C55AA" w:rsidR="00933BFC" w:rsidRPr="00A6101B" w:rsidRDefault="00933BFC" w:rsidP="00BB6B5B">
            <w:pPr>
              <w:ind w:left="150"/>
              <w:rPr>
                <w:rFonts w:ascii="Karla" w:hAnsi="Karla"/>
                <w:sz w:val="20"/>
                <w:szCs w:val="20"/>
              </w:rPr>
            </w:pPr>
            <w:r w:rsidRPr="00A6101B">
              <w:rPr>
                <w:rFonts w:ascii="Karla" w:hAnsi="Karla"/>
                <w:sz w:val="20"/>
                <w:szCs w:val="20"/>
              </w:rPr>
              <w:t>7</w:t>
            </w:r>
            <w:r w:rsidR="002B2FEC">
              <w:rPr>
                <w:rFonts w:ascii="Karla" w:hAnsi="Karla"/>
                <w:sz w:val="20"/>
                <w:szCs w:val="20"/>
              </w:rPr>
              <w:t>–</w:t>
            </w:r>
            <w:r w:rsidRPr="00A6101B">
              <w:rPr>
                <w:rFonts w:ascii="Karla" w:hAnsi="Karla"/>
                <w:sz w:val="20"/>
                <w:szCs w:val="20"/>
              </w:rPr>
              <w:t>12</w:t>
            </w:r>
          </w:p>
        </w:tc>
        <w:tc>
          <w:tcPr>
            <w:tcW w:w="2092" w:type="dxa"/>
            <w:vAlign w:val="center"/>
          </w:tcPr>
          <w:p w14:paraId="1E56C22A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5 (3.1)</w:t>
            </w:r>
          </w:p>
        </w:tc>
        <w:tc>
          <w:tcPr>
            <w:tcW w:w="2093" w:type="dxa"/>
            <w:vAlign w:val="center"/>
          </w:tcPr>
          <w:p w14:paraId="016378F6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67 (41.6)</w:t>
            </w:r>
          </w:p>
        </w:tc>
        <w:tc>
          <w:tcPr>
            <w:tcW w:w="2092" w:type="dxa"/>
            <w:vAlign w:val="center"/>
          </w:tcPr>
          <w:p w14:paraId="60243594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56 (34.8)</w:t>
            </w:r>
          </w:p>
        </w:tc>
        <w:tc>
          <w:tcPr>
            <w:tcW w:w="2093" w:type="dxa"/>
            <w:vAlign w:val="center"/>
          </w:tcPr>
          <w:p w14:paraId="68286227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33 (20.5)</w:t>
            </w:r>
          </w:p>
        </w:tc>
      </w:tr>
      <w:tr w:rsidR="00933BFC" w:rsidRPr="00A6101B" w14:paraId="095B4D1B" w14:textId="77777777" w:rsidTr="00BB6B5B">
        <w:trPr>
          <w:trHeight w:val="187"/>
          <w:jc w:val="center"/>
        </w:trPr>
        <w:tc>
          <w:tcPr>
            <w:tcW w:w="5130" w:type="dxa"/>
            <w:vAlign w:val="center"/>
          </w:tcPr>
          <w:p w14:paraId="7337D680" w14:textId="3DEF4E5F" w:rsidR="00933BFC" w:rsidRPr="00A6101B" w:rsidRDefault="00933BFC" w:rsidP="00BB6B5B">
            <w:pPr>
              <w:ind w:left="150"/>
              <w:rPr>
                <w:rFonts w:ascii="Karla" w:hAnsi="Karla"/>
                <w:sz w:val="20"/>
                <w:szCs w:val="20"/>
              </w:rPr>
            </w:pPr>
            <w:r w:rsidRPr="00A6101B">
              <w:rPr>
                <w:rFonts w:ascii="Karla" w:hAnsi="Karla"/>
                <w:sz w:val="20"/>
                <w:szCs w:val="20"/>
              </w:rPr>
              <w:t>13</w:t>
            </w:r>
            <w:r w:rsidR="002B2FEC">
              <w:rPr>
                <w:rFonts w:ascii="Karla" w:hAnsi="Karla"/>
                <w:sz w:val="20"/>
                <w:szCs w:val="20"/>
              </w:rPr>
              <w:t>–</w:t>
            </w:r>
            <w:r w:rsidRPr="00A6101B">
              <w:rPr>
                <w:rFonts w:ascii="Karla" w:hAnsi="Karla"/>
                <w:sz w:val="20"/>
                <w:szCs w:val="20"/>
              </w:rPr>
              <w:t>16</w:t>
            </w:r>
          </w:p>
        </w:tc>
        <w:tc>
          <w:tcPr>
            <w:tcW w:w="2092" w:type="dxa"/>
            <w:vAlign w:val="center"/>
          </w:tcPr>
          <w:p w14:paraId="402CDD1E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14 (2.7)</w:t>
            </w:r>
          </w:p>
        </w:tc>
        <w:tc>
          <w:tcPr>
            <w:tcW w:w="2093" w:type="dxa"/>
            <w:vAlign w:val="center"/>
          </w:tcPr>
          <w:p w14:paraId="142BA20A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197 (37.4)</w:t>
            </w:r>
          </w:p>
        </w:tc>
        <w:tc>
          <w:tcPr>
            <w:tcW w:w="2092" w:type="dxa"/>
            <w:vAlign w:val="center"/>
          </w:tcPr>
          <w:p w14:paraId="68F420D0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187 (35.5)</w:t>
            </w:r>
          </w:p>
        </w:tc>
        <w:tc>
          <w:tcPr>
            <w:tcW w:w="2093" w:type="dxa"/>
            <w:vAlign w:val="center"/>
          </w:tcPr>
          <w:p w14:paraId="789BBAD4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129 (24.5)</w:t>
            </w:r>
          </w:p>
        </w:tc>
      </w:tr>
      <w:tr w:rsidR="00933BFC" w:rsidRPr="00A6101B" w14:paraId="54C2B7DD" w14:textId="77777777" w:rsidTr="00BB6B5B">
        <w:trPr>
          <w:trHeight w:val="187"/>
          <w:jc w:val="center"/>
        </w:trPr>
        <w:tc>
          <w:tcPr>
            <w:tcW w:w="5130" w:type="dxa"/>
            <w:vAlign w:val="center"/>
          </w:tcPr>
          <w:p w14:paraId="0EA9C27A" w14:textId="77777777" w:rsidR="00933BFC" w:rsidRPr="00A6101B" w:rsidRDefault="00933BFC" w:rsidP="00BB6B5B">
            <w:pPr>
              <w:ind w:left="150"/>
              <w:rPr>
                <w:rFonts w:ascii="Karla" w:hAnsi="Karla"/>
                <w:sz w:val="20"/>
                <w:szCs w:val="20"/>
              </w:rPr>
            </w:pPr>
            <w:r w:rsidRPr="00A6101B">
              <w:rPr>
                <w:rFonts w:ascii="Karla" w:hAnsi="Karla"/>
                <w:sz w:val="20"/>
                <w:szCs w:val="20"/>
              </w:rPr>
              <w:t>≥16</w:t>
            </w:r>
          </w:p>
        </w:tc>
        <w:tc>
          <w:tcPr>
            <w:tcW w:w="2092" w:type="dxa"/>
            <w:vAlign w:val="center"/>
          </w:tcPr>
          <w:p w14:paraId="2196889B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6 (3.0)</w:t>
            </w:r>
          </w:p>
        </w:tc>
        <w:tc>
          <w:tcPr>
            <w:tcW w:w="2093" w:type="dxa"/>
            <w:vAlign w:val="center"/>
          </w:tcPr>
          <w:p w14:paraId="27036453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83 (42.1)</w:t>
            </w:r>
          </w:p>
        </w:tc>
        <w:tc>
          <w:tcPr>
            <w:tcW w:w="2092" w:type="dxa"/>
            <w:vAlign w:val="center"/>
          </w:tcPr>
          <w:p w14:paraId="482C789A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71 (36.0)</w:t>
            </w:r>
          </w:p>
        </w:tc>
        <w:tc>
          <w:tcPr>
            <w:tcW w:w="2093" w:type="dxa"/>
            <w:vAlign w:val="center"/>
          </w:tcPr>
          <w:p w14:paraId="6D1B8B7A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37 (18.8)</w:t>
            </w:r>
          </w:p>
        </w:tc>
      </w:tr>
      <w:tr w:rsidR="00933BFC" w:rsidRPr="00A6101B" w14:paraId="3A6F09DD" w14:textId="77777777" w:rsidTr="00BB6B5B">
        <w:trPr>
          <w:trHeight w:val="187"/>
          <w:jc w:val="center"/>
        </w:trPr>
        <w:tc>
          <w:tcPr>
            <w:tcW w:w="5130" w:type="dxa"/>
            <w:vAlign w:val="center"/>
          </w:tcPr>
          <w:p w14:paraId="4D146C88" w14:textId="77777777" w:rsidR="00933BFC" w:rsidRPr="00A6101B" w:rsidRDefault="00933BFC" w:rsidP="00BB6B5B">
            <w:pPr>
              <w:ind w:left="150"/>
              <w:rPr>
                <w:rFonts w:ascii="Karla" w:hAnsi="Karla"/>
                <w:sz w:val="20"/>
                <w:szCs w:val="20"/>
              </w:rPr>
            </w:pPr>
            <w:r w:rsidRPr="00A6101B">
              <w:rPr>
                <w:rFonts w:ascii="Karla" w:hAnsi="Karla"/>
                <w:sz w:val="20"/>
                <w:szCs w:val="20"/>
              </w:rPr>
              <w:t>N/A</w:t>
            </w:r>
          </w:p>
        </w:tc>
        <w:tc>
          <w:tcPr>
            <w:tcW w:w="2092" w:type="dxa"/>
            <w:vAlign w:val="center"/>
          </w:tcPr>
          <w:p w14:paraId="23946FAE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2 (14.3)</w:t>
            </w:r>
          </w:p>
        </w:tc>
        <w:tc>
          <w:tcPr>
            <w:tcW w:w="2093" w:type="dxa"/>
            <w:vAlign w:val="center"/>
          </w:tcPr>
          <w:p w14:paraId="108D2AA0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4 (28.6)</w:t>
            </w:r>
          </w:p>
        </w:tc>
        <w:tc>
          <w:tcPr>
            <w:tcW w:w="2092" w:type="dxa"/>
            <w:vAlign w:val="center"/>
          </w:tcPr>
          <w:p w14:paraId="12A8E963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5 (35.7)</w:t>
            </w:r>
          </w:p>
        </w:tc>
        <w:tc>
          <w:tcPr>
            <w:tcW w:w="2093" w:type="dxa"/>
            <w:vAlign w:val="center"/>
          </w:tcPr>
          <w:p w14:paraId="750E2359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3 (21.4)</w:t>
            </w:r>
          </w:p>
        </w:tc>
      </w:tr>
      <w:tr w:rsidR="00933BFC" w:rsidRPr="00A6101B" w14:paraId="51AB68DE" w14:textId="77777777" w:rsidTr="00BB6B5B">
        <w:trPr>
          <w:trHeight w:val="202"/>
          <w:jc w:val="center"/>
        </w:trPr>
        <w:tc>
          <w:tcPr>
            <w:tcW w:w="5130" w:type="dxa"/>
            <w:shd w:val="clear" w:color="auto" w:fill="F2F2F2" w:themeFill="background1" w:themeFillShade="F2"/>
            <w:vAlign w:val="center"/>
          </w:tcPr>
          <w:p w14:paraId="50DA38ED" w14:textId="77777777" w:rsidR="00933BFC" w:rsidRPr="00A6101B" w:rsidRDefault="00933BFC" w:rsidP="00BB6B5B">
            <w:pPr>
              <w:rPr>
                <w:rFonts w:ascii="Karla" w:hAnsi="Karla"/>
                <w:b/>
                <w:bCs/>
                <w:sz w:val="20"/>
                <w:szCs w:val="20"/>
              </w:rPr>
            </w:pPr>
            <w:r w:rsidRPr="00A6101B">
              <w:rPr>
                <w:rFonts w:ascii="Karla" w:hAnsi="Karla"/>
                <w:b/>
                <w:bCs/>
                <w:sz w:val="20"/>
                <w:szCs w:val="20"/>
              </w:rPr>
              <w:t>Income</w:t>
            </w:r>
            <w:r>
              <w:rPr>
                <w:rFonts w:ascii="Karla" w:hAnsi="Karla"/>
                <w:b/>
                <w:bCs/>
                <w:sz w:val="20"/>
                <w:szCs w:val="20"/>
              </w:rPr>
              <w:t xml:space="preserve">, </w:t>
            </w:r>
            <w:r w:rsidRPr="00A6101B">
              <w:rPr>
                <w:rFonts w:ascii="Karla" w:hAnsi="Karla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2092" w:type="dxa"/>
            <w:shd w:val="clear" w:color="auto" w:fill="F2F2F2" w:themeFill="background1" w:themeFillShade="F2"/>
            <w:vAlign w:val="center"/>
          </w:tcPr>
          <w:p w14:paraId="5EC6CD8A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</w:p>
        </w:tc>
        <w:tc>
          <w:tcPr>
            <w:tcW w:w="2093" w:type="dxa"/>
            <w:shd w:val="clear" w:color="auto" w:fill="F2F2F2" w:themeFill="background1" w:themeFillShade="F2"/>
            <w:vAlign w:val="center"/>
          </w:tcPr>
          <w:p w14:paraId="0BC80120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</w:p>
        </w:tc>
        <w:tc>
          <w:tcPr>
            <w:tcW w:w="2092" w:type="dxa"/>
            <w:shd w:val="clear" w:color="auto" w:fill="F2F2F2" w:themeFill="background1" w:themeFillShade="F2"/>
            <w:vAlign w:val="center"/>
          </w:tcPr>
          <w:p w14:paraId="12DFE1E0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</w:p>
        </w:tc>
        <w:tc>
          <w:tcPr>
            <w:tcW w:w="2093" w:type="dxa"/>
            <w:shd w:val="clear" w:color="auto" w:fill="F2F2F2" w:themeFill="background1" w:themeFillShade="F2"/>
            <w:vAlign w:val="center"/>
          </w:tcPr>
          <w:p w14:paraId="31E8F929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</w:p>
        </w:tc>
      </w:tr>
      <w:tr w:rsidR="00933BFC" w:rsidRPr="00A6101B" w14:paraId="2D853F49" w14:textId="77777777" w:rsidTr="00BB6B5B">
        <w:trPr>
          <w:trHeight w:val="187"/>
          <w:jc w:val="center"/>
        </w:trPr>
        <w:tc>
          <w:tcPr>
            <w:tcW w:w="5130" w:type="dxa"/>
            <w:shd w:val="clear" w:color="auto" w:fill="F2F2F2" w:themeFill="background1" w:themeFillShade="F2"/>
          </w:tcPr>
          <w:p w14:paraId="37E2F7B9" w14:textId="77777777" w:rsidR="00933BFC" w:rsidRPr="001143BE" w:rsidRDefault="00933BFC" w:rsidP="00BB6B5B">
            <w:pPr>
              <w:ind w:left="165"/>
              <w:rPr>
                <w:rFonts w:ascii="Karla" w:hAnsi="Karla"/>
                <w:sz w:val="20"/>
                <w:szCs w:val="20"/>
              </w:rPr>
            </w:pPr>
            <w:r w:rsidRPr="001143BE">
              <w:rPr>
                <w:rFonts w:ascii="Karla" w:hAnsi="Karla" w:cs="Courier New"/>
                <w:color w:val="000000"/>
                <w:sz w:val="20"/>
                <w:szCs w:val="20"/>
              </w:rPr>
              <w:t>&lt;$25,000</w:t>
            </w:r>
          </w:p>
        </w:tc>
        <w:tc>
          <w:tcPr>
            <w:tcW w:w="2092" w:type="dxa"/>
            <w:shd w:val="clear" w:color="auto" w:fill="F2F2F2" w:themeFill="background1" w:themeFillShade="F2"/>
            <w:vAlign w:val="center"/>
          </w:tcPr>
          <w:p w14:paraId="19463D57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0</w:t>
            </w:r>
          </w:p>
        </w:tc>
        <w:tc>
          <w:tcPr>
            <w:tcW w:w="2093" w:type="dxa"/>
            <w:shd w:val="clear" w:color="auto" w:fill="F2F2F2" w:themeFill="background1" w:themeFillShade="F2"/>
            <w:vAlign w:val="center"/>
          </w:tcPr>
          <w:p w14:paraId="36ABF0DF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25 (39.1)</w:t>
            </w:r>
          </w:p>
        </w:tc>
        <w:tc>
          <w:tcPr>
            <w:tcW w:w="2092" w:type="dxa"/>
            <w:shd w:val="clear" w:color="auto" w:fill="F2F2F2" w:themeFill="background1" w:themeFillShade="F2"/>
            <w:vAlign w:val="center"/>
          </w:tcPr>
          <w:p w14:paraId="7D4472AD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23 (35.9)</w:t>
            </w:r>
          </w:p>
        </w:tc>
        <w:tc>
          <w:tcPr>
            <w:tcW w:w="2093" w:type="dxa"/>
            <w:shd w:val="clear" w:color="auto" w:fill="F2F2F2" w:themeFill="background1" w:themeFillShade="F2"/>
            <w:vAlign w:val="center"/>
          </w:tcPr>
          <w:p w14:paraId="45F0449E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16 (25.0)</w:t>
            </w:r>
          </w:p>
        </w:tc>
      </w:tr>
      <w:tr w:rsidR="00933BFC" w:rsidRPr="00A6101B" w14:paraId="3A5539BF" w14:textId="77777777" w:rsidTr="00BB6B5B">
        <w:trPr>
          <w:trHeight w:val="187"/>
          <w:jc w:val="center"/>
        </w:trPr>
        <w:tc>
          <w:tcPr>
            <w:tcW w:w="5130" w:type="dxa"/>
            <w:shd w:val="clear" w:color="auto" w:fill="F2F2F2" w:themeFill="background1" w:themeFillShade="F2"/>
          </w:tcPr>
          <w:p w14:paraId="6BD99DD9" w14:textId="209E76D8" w:rsidR="00933BFC" w:rsidRPr="001143BE" w:rsidRDefault="00933BFC" w:rsidP="00BB6B5B">
            <w:pPr>
              <w:ind w:left="165"/>
              <w:rPr>
                <w:rFonts w:ascii="Karla" w:hAnsi="Karla"/>
                <w:sz w:val="20"/>
                <w:szCs w:val="20"/>
              </w:rPr>
            </w:pPr>
            <w:r w:rsidRPr="001143BE">
              <w:rPr>
                <w:rFonts w:ascii="Karla" w:hAnsi="Karla" w:cs="Courier New"/>
                <w:color w:val="000000"/>
                <w:sz w:val="20"/>
                <w:szCs w:val="20"/>
              </w:rPr>
              <w:t xml:space="preserve">$25,000 </w:t>
            </w:r>
            <w:r w:rsidR="002B2FEC">
              <w:rPr>
                <w:rFonts w:ascii="Karla" w:hAnsi="Karla" w:cs="Courier New"/>
                <w:color w:val="000000"/>
                <w:sz w:val="20"/>
                <w:szCs w:val="20"/>
              </w:rPr>
              <w:t>to</w:t>
            </w:r>
            <w:r w:rsidRPr="001143BE">
              <w:rPr>
                <w:rFonts w:ascii="Karla" w:hAnsi="Karla" w:cs="Courier New"/>
                <w:color w:val="000000"/>
                <w:sz w:val="20"/>
                <w:szCs w:val="20"/>
              </w:rPr>
              <w:t xml:space="preserve"> </w:t>
            </w:r>
            <w:r w:rsidRPr="001143BE">
              <w:rPr>
                <w:rFonts w:ascii="Karla" w:hAnsi="Karla" w:cs="Cambria Math"/>
                <w:color w:val="000000"/>
                <w:sz w:val="20"/>
                <w:szCs w:val="20"/>
              </w:rPr>
              <w:t>≤</w:t>
            </w:r>
            <w:r w:rsidRPr="001143BE">
              <w:rPr>
                <w:rFonts w:ascii="Karla" w:hAnsi="Karla" w:cs="Courier New"/>
                <w:color w:val="000000"/>
                <w:sz w:val="20"/>
                <w:szCs w:val="20"/>
              </w:rPr>
              <w:t>$50,000</w:t>
            </w:r>
          </w:p>
        </w:tc>
        <w:tc>
          <w:tcPr>
            <w:tcW w:w="2092" w:type="dxa"/>
            <w:shd w:val="clear" w:color="auto" w:fill="F2F2F2" w:themeFill="background1" w:themeFillShade="F2"/>
            <w:vAlign w:val="center"/>
          </w:tcPr>
          <w:p w14:paraId="16896EDE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6 (3.4)</w:t>
            </w:r>
          </w:p>
        </w:tc>
        <w:tc>
          <w:tcPr>
            <w:tcW w:w="2093" w:type="dxa"/>
            <w:shd w:val="clear" w:color="auto" w:fill="F2F2F2" w:themeFill="background1" w:themeFillShade="F2"/>
            <w:vAlign w:val="center"/>
          </w:tcPr>
          <w:p w14:paraId="316EF6D1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54 (31.0)</w:t>
            </w:r>
          </w:p>
        </w:tc>
        <w:tc>
          <w:tcPr>
            <w:tcW w:w="2092" w:type="dxa"/>
            <w:shd w:val="clear" w:color="auto" w:fill="F2F2F2" w:themeFill="background1" w:themeFillShade="F2"/>
            <w:vAlign w:val="center"/>
          </w:tcPr>
          <w:p w14:paraId="08FF844C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54 (31.0)</w:t>
            </w:r>
          </w:p>
        </w:tc>
        <w:tc>
          <w:tcPr>
            <w:tcW w:w="2093" w:type="dxa"/>
            <w:shd w:val="clear" w:color="auto" w:fill="F2F2F2" w:themeFill="background1" w:themeFillShade="F2"/>
            <w:vAlign w:val="center"/>
          </w:tcPr>
          <w:p w14:paraId="4D831F51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60 (34.5)</w:t>
            </w:r>
          </w:p>
        </w:tc>
      </w:tr>
      <w:tr w:rsidR="00933BFC" w:rsidRPr="00A6101B" w14:paraId="683CE1DA" w14:textId="77777777" w:rsidTr="00BB6B5B">
        <w:trPr>
          <w:trHeight w:val="187"/>
          <w:jc w:val="center"/>
        </w:trPr>
        <w:tc>
          <w:tcPr>
            <w:tcW w:w="5130" w:type="dxa"/>
            <w:shd w:val="clear" w:color="auto" w:fill="F2F2F2" w:themeFill="background1" w:themeFillShade="F2"/>
          </w:tcPr>
          <w:p w14:paraId="72952DA0" w14:textId="7A41F842" w:rsidR="00933BFC" w:rsidRPr="001143BE" w:rsidRDefault="00933BFC" w:rsidP="00BB6B5B">
            <w:pPr>
              <w:ind w:left="165"/>
              <w:rPr>
                <w:rFonts w:ascii="Karla" w:hAnsi="Karla"/>
                <w:sz w:val="20"/>
                <w:szCs w:val="20"/>
              </w:rPr>
            </w:pPr>
            <w:r w:rsidRPr="001143BE">
              <w:rPr>
                <w:rFonts w:ascii="Karla" w:hAnsi="Karla" w:cs="Courier New"/>
                <w:color w:val="000000"/>
                <w:sz w:val="20"/>
                <w:szCs w:val="20"/>
              </w:rPr>
              <w:t xml:space="preserve">&gt;$50,000 </w:t>
            </w:r>
            <w:r w:rsidR="002B2FEC">
              <w:rPr>
                <w:rFonts w:ascii="Karla" w:hAnsi="Karla" w:cs="Courier New"/>
                <w:color w:val="000000"/>
                <w:sz w:val="20"/>
                <w:szCs w:val="20"/>
              </w:rPr>
              <w:t>to</w:t>
            </w:r>
            <w:r w:rsidRPr="001143BE">
              <w:rPr>
                <w:rFonts w:ascii="Karla" w:hAnsi="Karla" w:cs="Courier New"/>
                <w:color w:val="000000"/>
                <w:sz w:val="20"/>
                <w:szCs w:val="20"/>
              </w:rPr>
              <w:t xml:space="preserve"> </w:t>
            </w:r>
            <w:r w:rsidRPr="001143BE">
              <w:rPr>
                <w:rFonts w:ascii="Karla" w:hAnsi="Karla" w:cs="Cambria Math"/>
                <w:color w:val="000000"/>
                <w:sz w:val="20"/>
                <w:szCs w:val="20"/>
              </w:rPr>
              <w:t>≤</w:t>
            </w:r>
            <w:r w:rsidRPr="001143BE">
              <w:rPr>
                <w:rFonts w:ascii="Karla" w:hAnsi="Karla" w:cs="Courier New"/>
                <w:color w:val="000000"/>
                <w:sz w:val="20"/>
                <w:szCs w:val="20"/>
              </w:rPr>
              <w:t>$75,000</w:t>
            </w:r>
          </w:p>
        </w:tc>
        <w:tc>
          <w:tcPr>
            <w:tcW w:w="2092" w:type="dxa"/>
            <w:shd w:val="clear" w:color="auto" w:fill="F2F2F2" w:themeFill="background1" w:themeFillShade="F2"/>
            <w:vAlign w:val="center"/>
          </w:tcPr>
          <w:p w14:paraId="600439C6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5 (2.7)</w:t>
            </w:r>
          </w:p>
        </w:tc>
        <w:tc>
          <w:tcPr>
            <w:tcW w:w="2093" w:type="dxa"/>
            <w:shd w:val="clear" w:color="auto" w:fill="F2F2F2" w:themeFill="background1" w:themeFillShade="F2"/>
            <w:vAlign w:val="center"/>
          </w:tcPr>
          <w:p w14:paraId="1D295B71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73 (39.7)</w:t>
            </w:r>
          </w:p>
        </w:tc>
        <w:tc>
          <w:tcPr>
            <w:tcW w:w="2092" w:type="dxa"/>
            <w:shd w:val="clear" w:color="auto" w:fill="F2F2F2" w:themeFill="background1" w:themeFillShade="F2"/>
            <w:vAlign w:val="center"/>
          </w:tcPr>
          <w:p w14:paraId="56A5B0DA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61 (33.2)</w:t>
            </w:r>
          </w:p>
        </w:tc>
        <w:tc>
          <w:tcPr>
            <w:tcW w:w="2093" w:type="dxa"/>
            <w:shd w:val="clear" w:color="auto" w:fill="F2F2F2" w:themeFill="background1" w:themeFillShade="F2"/>
            <w:vAlign w:val="center"/>
          </w:tcPr>
          <w:p w14:paraId="2D7E7AE1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45 (24.5)</w:t>
            </w:r>
          </w:p>
        </w:tc>
      </w:tr>
      <w:tr w:rsidR="00933BFC" w:rsidRPr="00A6101B" w14:paraId="2E253A95" w14:textId="77777777" w:rsidTr="00BB6B5B">
        <w:trPr>
          <w:trHeight w:val="187"/>
          <w:jc w:val="center"/>
        </w:trPr>
        <w:tc>
          <w:tcPr>
            <w:tcW w:w="5130" w:type="dxa"/>
            <w:shd w:val="clear" w:color="auto" w:fill="F2F2F2" w:themeFill="background1" w:themeFillShade="F2"/>
          </w:tcPr>
          <w:p w14:paraId="02B1596B" w14:textId="77777777" w:rsidR="00933BFC" w:rsidRPr="001143BE" w:rsidRDefault="00933BFC" w:rsidP="00BB6B5B">
            <w:pPr>
              <w:ind w:left="165"/>
              <w:rPr>
                <w:rFonts w:ascii="Karla" w:hAnsi="Karla"/>
                <w:sz w:val="20"/>
                <w:szCs w:val="20"/>
              </w:rPr>
            </w:pPr>
            <w:r w:rsidRPr="001143BE">
              <w:rPr>
                <w:rFonts w:ascii="Karla" w:hAnsi="Karla" w:cs="Courier New"/>
                <w:color w:val="000000"/>
                <w:sz w:val="20"/>
                <w:szCs w:val="20"/>
              </w:rPr>
              <w:t>&gt;$75,000</w:t>
            </w:r>
          </w:p>
        </w:tc>
        <w:tc>
          <w:tcPr>
            <w:tcW w:w="2092" w:type="dxa"/>
            <w:shd w:val="clear" w:color="auto" w:fill="F2F2F2" w:themeFill="background1" w:themeFillShade="F2"/>
            <w:vAlign w:val="center"/>
          </w:tcPr>
          <w:p w14:paraId="68BFFC97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10 (3.3)</w:t>
            </w:r>
          </w:p>
        </w:tc>
        <w:tc>
          <w:tcPr>
            <w:tcW w:w="2093" w:type="dxa"/>
            <w:shd w:val="clear" w:color="auto" w:fill="F2F2F2" w:themeFill="background1" w:themeFillShade="F2"/>
            <w:vAlign w:val="center"/>
          </w:tcPr>
          <w:p w14:paraId="284A18D5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131 (43.1)</w:t>
            </w:r>
          </w:p>
        </w:tc>
        <w:tc>
          <w:tcPr>
            <w:tcW w:w="2092" w:type="dxa"/>
            <w:shd w:val="clear" w:color="auto" w:fill="F2F2F2" w:themeFill="background1" w:themeFillShade="F2"/>
            <w:vAlign w:val="center"/>
          </w:tcPr>
          <w:p w14:paraId="3DA7640B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111 (36.5)</w:t>
            </w:r>
          </w:p>
        </w:tc>
        <w:tc>
          <w:tcPr>
            <w:tcW w:w="2093" w:type="dxa"/>
            <w:shd w:val="clear" w:color="auto" w:fill="F2F2F2" w:themeFill="background1" w:themeFillShade="F2"/>
            <w:vAlign w:val="center"/>
          </w:tcPr>
          <w:p w14:paraId="59B5CA78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52 (17.1)</w:t>
            </w:r>
          </w:p>
        </w:tc>
      </w:tr>
      <w:tr w:rsidR="00933BFC" w:rsidRPr="00A6101B" w14:paraId="5C922892" w14:textId="77777777" w:rsidTr="00BB6B5B">
        <w:trPr>
          <w:trHeight w:val="187"/>
          <w:jc w:val="center"/>
        </w:trPr>
        <w:tc>
          <w:tcPr>
            <w:tcW w:w="5130" w:type="dxa"/>
            <w:shd w:val="clear" w:color="auto" w:fill="F2F2F2" w:themeFill="background1" w:themeFillShade="F2"/>
          </w:tcPr>
          <w:p w14:paraId="65452990" w14:textId="77777777" w:rsidR="00933BFC" w:rsidRPr="001143BE" w:rsidRDefault="00933BFC" w:rsidP="00BB6B5B">
            <w:pPr>
              <w:ind w:left="165"/>
              <w:rPr>
                <w:rFonts w:ascii="Karla" w:hAnsi="Karla"/>
                <w:sz w:val="20"/>
                <w:szCs w:val="20"/>
              </w:rPr>
            </w:pPr>
            <w:r w:rsidRPr="001143BE">
              <w:rPr>
                <w:rFonts w:ascii="Karla" w:hAnsi="Karla" w:cs="Courier New"/>
                <w:color w:val="000000"/>
                <w:sz w:val="20"/>
                <w:szCs w:val="20"/>
              </w:rPr>
              <w:t>Subject refused</w:t>
            </w:r>
          </w:p>
        </w:tc>
        <w:tc>
          <w:tcPr>
            <w:tcW w:w="2092" w:type="dxa"/>
            <w:shd w:val="clear" w:color="auto" w:fill="F2F2F2" w:themeFill="background1" w:themeFillShade="F2"/>
            <w:vAlign w:val="center"/>
          </w:tcPr>
          <w:p w14:paraId="29586570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6 (3.5)</w:t>
            </w:r>
          </w:p>
        </w:tc>
        <w:tc>
          <w:tcPr>
            <w:tcW w:w="2093" w:type="dxa"/>
            <w:shd w:val="clear" w:color="auto" w:fill="F2F2F2" w:themeFill="background1" w:themeFillShade="F2"/>
            <w:vAlign w:val="center"/>
          </w:tcPr>
          <w:p w14:paraId="3F383149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68 (39.3)</w:t>
            </w:r>
          </w:p>
        </w:tc>
        <w:tc>
          <w:tcPr>
            <w:tcW w:w="2092" w:type="dxa"/>
            <w:shd w:val="clear" w:color="auto" w:fill="F2F2F2" w:themeFill="background1" w:themeFillShade="F2"/>
            <w:vAlign w:val="center"/>
          </w:tcPr>
          <w:p w14:paraId="69C78ED1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70 (40.5)</w:t>
            </w:r>
          </w:p>
        </w:tc>
        <w:tc>
          <w:tcPr>
            <w:tcW w:w="2093" w:type="dxa"/>
            <w:shd w:val="clear" w:color="auto" w:fill="F2F2F2" w:themeFill="background1" w:themeFillShade="F2"/>
            <w:vAlign w:val="center"/>
          </w:tcPr>
          <w:p w14:paraId="27BEC4D7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29 (16.8)</w:t>
            </w:r>
          </w:p>
        </w:tc>
      </w:tr>
      <w:tr w:rsidR="00933BFC" w:rsidRPr="00A6101B" w14:paraId="49309089" w14:textId="77777777" w:rsidTr="00BB6B5B">
        <w:trPr>
          <w:trHeight w:val="202"/>
          <w:jc w:val="center"/>
        </w:trPr>
        <w:tc>
          <w:tcPr>
            <w:tcW w:w="5130" w:type="dxa"/>
            <w:vAlign w:val="center"/>
          </w:tcPr>
          <w:p w14:paraId="6E2B5947" w14:textId="477BA1B4" w:rsidR="00933BFC" w:rsidRPr="00A6101B" w:rsidRDefault="00E86DB9" w:rsidP="00BB6B5B">
            <w:pPr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b/>
                <w:bCs/>
                <w:color w:val="000000"/>
                <w:sz w:val="20"/>
                <w:szCs w:val="20"/>
              </w:rPr>
              <w:t>W</w:t>
            </w:r>
            <w:r w:rsidR="00933BFC" w:rsidRPr="00A6101B">
              <w:rPr>
                <w:rFonts w:ascii="Karla" w:hAnsi="Karla"/>
                <w:b/>
                <w:bCs/>
                <w:color w:val="000000"/>
                <w:sz w:val="20"/>
                <w:szCs w:val="20"/>
              </w:rPr>
              <w:t>aist circumference group</w:t>
            </w:r>
            <w:r w:rsidR="00933BFC">
              <w:rPr>
                <w:rStyle w:val="CommentReference"/>
              </w:rPr>
              <w:t xml:space="preserve">, </w:t>
            </w:r>
            <w:r w:rsidR="00933BFC" w:rsidRPr="00A6101B">
              <w:rPr>
                <w:rFonts w:ascii="Karla" w:hAnsi="Karla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2092" w:type="dxa"/>
            <w:vAlign w:val="center"/>
          </w:tcPr>
          <w:p w14:paraId="100CFCBF" w14:textId="77777777" w:rsidR="00933BFC" w:rsidRPr="00A6101B" w:rsidRDefault="00933BFC" w:rsidP="00BB6B5B">
            <w:pPr>
              <w:jc w:val="center"/>
              <w:rPr>
                <w:rFonts w:ascii="Karla" w:hAnsi="Karla" w:cs="Arial"/>
                <w:color w:val="000000"/>
                <w:sz w:val="20"/>
                <w:szCs w:val="20"/>
              </w:rPr>
            </w:pPr>
          </w:p>
        </w:tc>
        <w:tc>
          <w:tcPr>
            <w:tcW w:w="2093" w:type="dxa"/>
            <w:vAlign w:val="center"/>
          </w:tcPr>
          <w:p w14:paraId="5D48D9EA" w14:textId="77777777" w:rsidR="00933BFC" w:rsidRPr="00A6101B" w:rsidRDefault="00933BFC" w:rsidP="00BB6B5B">
            <w:pPr>
              <w:jc w:val="center"/>
              <w:rPr>
                <w:rFonts w:ascii="Karla" w:hAnsi="Karla" w:cs="Arial"/>
                <w:color w:val="000000"/>
                <w:sz w:val="20"/>
                <w:szCs w:val="20"/>
              </w:rPr>
            </w:pPr>
          </w:p>
        </w:tc>
        <w:tc>
          <w:tcPr>
            <w:tcW w:w="2092" w:type="dxa"/>
            <w:vAlign w:val="center"/>
          </w:tcPr>
          <w:p w14:paraId="4EDCDE7E" w14:textId="77777777" w:rsidR="00933BFC" w:rsidRPr="00A6101B" w:rsidRDefault="00933BFC" w:rsidP="00BB6B5B">
            <w:pPr>
              <w:jc w:val="center"/>
              <w:rPr>
                <w:rFonts w:ascii="Karla" w:hAnsi="Karla" w:cs="Arial"/>
                <w:color w:val="000000"/>
                <w:sz w:val="20"/>
                <w:szCs w:val="20"/>
              </w:rPr>
            </w:pPr>
          </w:p>
        </w:tc>
        <w:tc>
          <w:tcPr>
            <w:tcW w:w="2093" w:type="dxa"/>
            <w:vAlign w:val="center"/>
          </w:tcPr>
          <w:p w14:paraId="0A50649D" w14:textId="77777777" w:rsidR="00933BFC" w:rsidRPr="00A6101B" w:rsidRDefault="00933BFC" w:rsidP="00BB6B5B">
            <w:pPr>
              <w:jc w:val="center"/>
              <w:rPr>
                <w:rFonts w:ascii="Karla" w:hAnsi="Karla" w:cs="Arial"/>
                <w:color w:val="000000"/>
                <w:sz w:val="20"/>
                <w:szCs w:val="20"/>
              </w:rPr>
            </w:pPr>
          </w:p>
        </w:tc>
      </w:tr>
      <w:tr w:rsidR="00933BFC" w:rsidRPr="00A6101B" w14:paraId="2E9AA749" w14:textId="77777777" w:rsidTr="00BB6B5B">
        <w:trPr>
          <w:trHeight w:val="187"/>
          <w:jc w:val="center"/>
        </w:trPr>
        <w:tc>
          <w:tcPr>
            <w:tcW w:w="5130" w:type="dxa"/>
            <w:vAlign w:val="center"/>
          </w:tcPr>
          <w:p w14:paraId="6725A5C5" w14:textId="77777777" w:rsidR="00933BFC" w:rsidRPr="00A6101B" w:rsidRDefault="00933BFC" w:rsidP="00BB6B5B">
            <w:pPr>
              <w:ind w:left="150"/>
              <w:rPr>
                <w:rFonts w:ascii="Karla" w:hAnsi="Karla"/>
                <w:sz w:val="20"/>
                <w:szCs w:val="20"/>
              </w:rPr>
            </w:pPr>
            <w:r w:rsidRPr="00A6101B">
              <w:rPr>
                <w:rFonts w:ascii="Karla" w:hAnsi="Karla"/>
                <w:sz w:val="20"/>
                <w:szCs w:val="20"/>
              </w:rPr>
              <w:t>Healthy</w:t>
            </w:r>
          </w:p>
        </w:tc>
        <w:tc>
          <w:tcPr>
            <w:tcW w:w="2092" w:type="dxa"/>
            <w:vAlign w:val="center"/>
          </w:tcPr>
          <w:p w14:paraId="2A5553C7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11 (30.6)</w:t>
            </w:r>
          </w:p>
        </w:tc>
        <w:tc>
          <w:tcPr>
            <w:tcW w:w="2093" w:type="dxa"/>
            <w:vAlign w:val="center"/>
          </w:tcPr>
          <w:p w14:paraId="267BD1A3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24 (66.7)</w:t>
            </w:r>
          </w:p>
        </w:tc>
        <w:tc>
          <w:tcPr>
            <w:tcW w:w="2092" w:type="dxa"/>
            <w:vAlign w:val="center"/>
          </w:tcPr>
          <w:p w14:paraId="7726139B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1 (2.8)</w:t>
            </w:r>
          </w:p>
        </w:tc>
        <w:tc>
          <w:tcPr>
            <w:tcW w:w="2093" w:type="dxa"/>
            <w:vAlign w:val="center"/>
          </w:tcPr>
          <w:p w14:paraId="0ACB26C2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0</w:t>
            </w:r>
          </w:p>
        </w:tc>
      </w:tr>
      <w:tr w:rsidR="00933BFC" w:rsidRPr="00A6101B" w14:paraId="2D1BB321" w14:textId="77777777" w:rsidTr="00BB6B5B">
        <w:trPr>
          <w:trHeight w:val="187"/>
          <w:jc w:val="center"/>
        </w:trPr>
        <w:tc>
          <w:tcPr>
            <w:tcW w:w="5130" w:type="dxa"/>
            <w:vAlign w:val="center"/>
          </w:tcPr>
          <w:p w14:paraId="7E1067F1" w14:textId="77777777" w:rsidR="00933BFC" w:rsidRPr="00A6101B" w:rsidRDefault="00933BFC" w:rsidP="00BB6B5B">
            <w:pPr>
              <w:ind w:left="150"/>
              <w:rPr>
                <w:rFonts w:ascii="Karla" w:hAnsi="Karla"/>
                <w:sz w:val="20"/>
                <w:szCs w:val="20"/>
              </w:rPr>
            </w:pPr>
            <w:r w:rsidRPr="00A6101B">
              <w:rPr>
                <w:rFonts w:ascii="Karla" w:hAnsi="Karla"/>
                <w:sz w:val="20"/>
                <w:szCs w:val="20"/>
              </w:rPr>
              <w:lastRenderedPageBreak/>
              <w:t>Increase</w:t>
            </w:r>
            <w:r>
              <w:rPr>
                <w:rFonts w:ascii="Karla" w:hAnsi="Karla"/>
                <w:sz w:val="20"/>
                <w:szCs w:val="20"/>
              </w:rPr>
              <w:t>d risk</w:t>
            </w:r>
          </w:p>
        </w:tc>
        <w:tc>
          <w:tcPr>
            <w:tcW w:w="2092" w:type="dxa"/>
            <w:vAlign w:val="center"/>
          </w:tcPr>
          <w:p w14:paraId="5670933E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16 (1.9)</w:t>
            </w:r>
          </w:p>
        </w:tc>
        <w:tc>
          <w:tcPr>
            <w:tcW w:w="2093" w:type="dxa"/>
            <w:vAlign w:val="center"/>
          </w:tcPr>
          <w:p w14:paraId="37CD93C1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325 (37.9)</w:t>
            </w:r>
          </w:p>
        </w:tc>
        <w:tc>
          <w:tcPr>
            <w:tcW w:w="2092" w:type="dxa"/>
            <w:vAlign w:val="center"/>
          </w:tcPr>
          <w:p w14:paraId="64AA31F8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316 (36.9)</w:t>
            </w:r>
          </w:p>
        </w:tc>
        <w:tc>
          <w:tcPr>
            <w:tcW w:w="2093" w:type="dxa"/>
            <w:vAlign w:val="center"/>
          </w:tcPr>
          <w:p w14:paraId="704BF5A5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200 (23.3)</w:t>
            </w:r>
          </w:p>
        </w:tc>
      </w:tr>
      <w:tr w:rsidR="00933BFC" w:rsidRPr="00A6101B" w14:paraId="4E6C5818" w14:textId="77777777" w:rsidTr="00BB6B5B">
        <w:trPr>
          <w:trHeight w:val="202"/>
          <w:jc w:val="center"/>
        </w:trPr>
        <w:tc>
          <w:tcPr>
            <w:tcW w:w="5130" w:type="dxa"/>
            <w:shd w:val="clear" w:color="auto" w:fill="F2F2F2" w:themeFill="background1" w:themeFillShade="F2"/>
            <w:vAlign w:val="center"/>
          </w:tcPr>
          <w:p w14:paraId="1AB3B9F4" w14:textId="68BC22DC" w:rsidR="00933BFC" w:rsidRPr="00A6101B" w:rsidRDefault="00E86DB9" w:rsidP="00BB6B5B">
            <w:pPr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b/>
                <w:bCs/>
                <w:sz w:val="20"/>
                <w:szCs w:val="20"/>
              </w:rPr>
              <w:t>W</w:t>
            </w:r>
            <w:r w:rsidR="00933BFC" w:rsidRPr="00A6101B">
              <w:rPr>
                <w:rFonts w:ascii="Karla" w:hAnsi="Karla"/>
                <w:b/>
                <w:bCs/>
                <w:sz w:val="20"/>
                <w:szCs w:val="20"/>
              </w:rPr>
              <w:t>eight group (kg)</w:t>
            </w:r>
            <w:r w:rsidR="00933BFC">
              <w:rPr>
                <w:rFonts w:ascii="Karla" w:hAnsi="Karla"/>
                <w:b/>
                <w:bCs/>
                <w:sz w:val="20"/>
                <w:szCs w:val="20"/>
              </w:rPr>
              <w:t xml:space="preserve">, </w:t>
            </w:r>
            <w:r w:rsidR="00933BFC" w:rsidRPr="00A6101B">
              <w:rPr>
                <w:rFonts w:ascii="Karla" w:hAnsi="Karla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2092" w:type="dxa"/>
            <w:shd w:val="clear" w:color="auto" w:fill="F2F2F2" w:themeFill="background1" w:themeFillShade="F2"/>
            <w:vAlign w:val="center"/>
          </w:tcPr>
          <w:p w14:paraId="7BF18B9F" w14:textId="77777777" w:rsidR="00933BFC" w:rsidRPr="00A6101B" w:rsidRDefault="00933BFC" w:rsidP="00BB6B5B">
            <w:pPr>
              <w:jc w:val="center"/>
              <w:rPr>
                <w:rFonts w:ascii="Karla" w:hAnsi="Karla" w:cs="Arial"/>
                <w:color w:val="000000"/>
                <w:sz w:val="20"/>
                <w:szCs w:val="20"/>
              </w:rPr>
            </w:pPr>
          </w:p>
        </w:tc>
        <w:tc>
          <w:tcPr>
            <w:tcW w:w="2093" w:type="dxa"/>
            <w:shd w:val="clear" w:color="auto" w:fill="F2F2F2" w:themeFill="background1" w:themeFillShade="F2"/>
            <w:vAlign w:val="center"/>
          </w:tcPr>
          <w:p w14:paraId="7C8645A0" w14:textId="77777777" w:rsidR="00933BFC" w:rsidRPr="00A6101B" w:rsidRDefault="00933BFC" w:rsidP="00BB6B5B">
            <w:pPr>
              <w:jc w:val="center"/>
              <w:rPr>
                <w:rFonts w:ascii="Karla" w:hAnsi="Karla" w:cs="Arial"/>
                <w:color w:val="000000"/>
                <w:sz w:val="20"/>
                <w:szCs w:val="20"/>
              </w:rPr>
            </w:pPr>
          </w:p>
        </w:tc>
        <w:tc>
          <w:tcPr>
            <w:tcW w:w="2092" w:type="dxa"/>
            <w:shd w:val="clear" w:color="auto" w:fill="F2F2F2" w:themeFill="background1" w:themeFillShade="F2"/>
            <w:vAlign w:val="center"/>
          </w:tcPr>
          <w:p w14:paraId="4629F67F" w14:textId="77777777" w:rsidR="00933BFC" w:rsidRPr="00A6101B" w:rsidRDefault="00933BFC" w:rsidP="00BB6B5B">
            <w:pPr>
              <w:jc w:val="center"/>
              <w:rPr>
                <w:rFonts w:ascii="Karla" w:hAnsi="Karla" w:cs="Arial"/>
                <w:color w:val="000000"/>
                <w:sz w:val="20"/>
                <w:szCs w:val="20"/>
              </w:rPr>
            </w:pPr>
          </w:p>
        </w:tc>
        <w:tc>
          <w:tcPr>
            <w:tcW w:w="2093" w:type="dxa"/>
            <w:shd w:val="clear" w:color="auto" w:fill="F2F2F2" w:themeFill="background1" w:themeFillShade="F2"/>
            <w:vAlign w:val="center"/>
          </w:tcPr>
          <w:p w14:paraId="52E24B37" w14:textId="77777777" w:rsidR="00933BFC" w:rsidRPr="00A6101B" w:rsidRDefault="00933BFC" w:rsidP="00BB6B5B">
            <w:pPr>
              <w:jc w:val="center"/>
              <w:rPr>
                <w:rFonts w:ascii="Karla" w:hAnsi="Karla" w:cs="Arial"/>
                <w:color w:val="000000"/>
                <w:sz w:val="20"/>
                <w:szCs w:val="20"/>
              </w:rPr>
            </w:pPr>
          </w:p>
        </w:tc>
      </w:tr>
      <w:tr w:rsidR="00933BFC" w:rsidRPr="00A6101B" w14:paraId="7A6CE560" w14:textId="77777777" w:rsidTr="00BB6B5B">
        <w:trPr>
          <w:trHeight w:val="187"/>
          <w:jc w:val="center"/>
        </w:trPr>
        <w:tc>
          <w:tcPr>
            <w:tcW w:w="5130" w:type="dxa"/>
            <w:shd w:val="clear" w:color="auto" w:fill="F2F2F2" w:themeFill="background1" w:themeFillShade="F2"/>
            <w:vAlign w:val="center"/>
          </w:tcPr>
          <w:p w14:paraId="2D7C65C4" w14:textId="14923F8C" w:rsidR="00933BFC" w:rsidRPr="00A6101B" w:rsidRDefault="00933BFC" w:rsidP="00BB6B5B">
            <w:pPr>
              <w:ind w:left="150"/>
              <w:rPr>
                <w:rFonts w:ascii="Karla" w:hAnsi="Karla"/>
                <w:sz w:val="20"/>
                <w:szCs w:val="20"/>
              </w:rPr>
            </w:pPr>
            <w:r w:rsidRPr="00A6101B">
              <w:rPr>
                <w:rFonts w:ascii="Karla" w:hAnsi="Karla"/>
                <w:sz w:val="20"/>
                <w:szCs w:val="20"/>
              </w:rPr>
              <w:t>0</w:t>
            </w:r>
            <w:r w:rsidR="002B2FEC">
              <w:rPr>
                <w:rFonts w:ascii="Karla" w:hAnsi="Karla"/>
                <w:sz w:val="20"/>
                <w:szCs w:val="20"/>
              </w:rPr>
              <w:t>–</w:t>
            </w:r>
            <w:r w:rsidRPr="00A6101B">
              <w:rPr>
                <w:rFonts w:ascii="Karla" w:hAnsi="Karla"/>
                <w:sz w:val="20"/>
                <w:szCs w:val="20"/>
              </w:rPr>
              <w:t xml:space="preserve">99 </w:t>
            </w:r>
          </w:p>
        </w:tc>
        <w:tc>
          <w:tcPr>
            <w:tcW w:w="2092" w:type="dxa"/>
            <w:shd w:val="clear" w:color="auto" w:fill="F2F2F2" w:themeFill="background1" w:themeFillShade="F2"/>
            <w:vAlign w:val="center"/>
          </w:tcPr>
          <w:p w14:paraId="1858C9E7" w14:textId="77777777" w:rsidR="00933BFC" w:rsidRPr="00A6101B" w:rsidRDefault="00933BFC" w:rsidP="00BB6B5B">
            <w:pPr>
              <w:jc w:val="center"/>
              <w:rPr>
                <w:rFonts w:ascii="Karla" w:hAnsi="Karla" w:cs="Arial"/>
                <w:color w:val="000000"/>
                <w:sz w:val="20"/>
                <w:szCs w:val="20"/>
              </w:rPr>
            </w:pPr>
            <w:r>
              <w:rPr>
                <w:rFonts w:ascii="Karla" w:hAnsi="Karla" w:cs="Arial"/>
                <w:color w:val="000000"/>
                <w:sz w:val="20"/>
                <w:szCs w:val="20"/>
              </w:rPr>
              <w:t>27</w:t>
            </w:r>
            <w:r>
              <w:rPr>
                <w:rFonts w:ascii="Karla" w:hAnsi="Karla"/>
                <w:sz w:val="20"/>
                <w:szCs w:val="20"/>
              </w:rPr>
              <w:t xml:space="preserve"> (5.8)</w:t>
            </w:r>
          </w:p>
        </w:tc>
        <w:tc>
          <w:tcPr>
            <w:tcW w:w="2093" w:type="dxa"/>
            <w:shd w:val="clear" w:color="auto" w:fill="F2F2F2" w:themeFill="background1" w:themeFillShade="F2"/>
            <w:vAlign w:val="center"/>
          </w:tcPr>
          <w:p w14:paraId="21465127" w14:textId="77777777" w:rsidR="00933BFC" w:rsidRPr="00A6101B" w:rsidRDefault="00933BFC" w:rsidP="00BB6B5B">
            <w:pPr>
              <w:jc w:val="center"/>
              <w:rPr>
                <w:rFonts w:ascii="Karla" w:hAnsi="Karla" w:cs="Arial"/>
                <w:color w:val="000000"/>
                <w:sz w:val="20"/>
                <w:szCs w:val="20"/>
              </w:rPr>
            </w:pPr>
            <w:r>
              <w:rPr>
                <w:rFonts w:ascii="Karla" w:hAnsi="Karla" w:cs="Arial"/>
                <w:color w:val="000000"/>
                <w:sz w:val="20"/>
                <w:szCs w:val="20"/>
              </w:rPr>
              <w:t>295</w:t>
            </w:r>
            <w:r>
              <w:rPr>
                <w:rFonts w:ascii="Karla" w:hAnsi="Karla"/>
                <w:sz w:val="20"/>
                <w:szCs w:val="20"/>
              </w:rPr>
              <w:t xml:space="preserve"> (63.0)</w:t>
            </w:r>
          </w:p>
        </w:tc>
        <w:tc>
          <w:tcPr>
            <w:tcW w:w="2092" w:type="dxa"/>
            <w:shd w:val="clear" w:color="auto" w:fill="F2F2F2" w:themeFill="background1" w:themeFillShade="F2"/>
            <w:vAlign w:val="center"/>
          </w:tcPr>
          <w:p w14:paraId="21A3FB6B" w14:textId="77777777" w:rsidR="00933BFC" w:rsidRPr="00A6101B" w:rsidRDefault="00933BFC" w:rsidP="00BB6B5B">
            <w:pPr>
              <w:jc w:val="center"/>
              <w:rPr>
                <w:rFonts w:ascii="Karla" w:hAnsi="Karla" w:cs="Arial"/>
                <w:color w:val="000000"/>
                <w:sz w:val="20"/>
                <w:szCs w:val="20"/>
              </w:rPr>
            </w:pPr>
            <w:r>
              <w:rPr>
                <w:rFonts w:ascii="Karla" w:hAnsi="Karla" w:cs="Arial"/>
                <w:color w:val="000000"/>
                <w:sz w:val="20"/>
                <w:szCs w:val="20"/>
              </w:rPr>
              <w:t>137</w:t>
            </w:r>
            <w:r>
              <w:rPr>
                <w:rFonts w:ascii="Karla" w:hAnsi="Karla"/>
                <w:sz w:val="20"/>
                <w:szCs w:val="20"/>
              </w:rPr>
              <w:t xml:space="preserve"> (29.3)</w:t>
            </w:r>
          </w:p>
        </w:tc>
        <w:tc>
          <w:tcPr>
            <w:tcW w:w="2093" w:type="dxa"/>
            <w:shd w:val="clear" w:color="auto" w:fill="F2F2F2" w:themeFill="background1" w:themeFillShade="F2"/>
            <w:vAlign w:val="center"/>
          </w:tcPr>
          <w:p w14:paraId="2AF0FED4" w14:textId="77777777" w:rsidR="00933BFC" w:rsidRPr="00A6101B" w:rsidRDefault="00933BFC" w:rsidP="00BB6B5B">
            <w:pPr>
              <w:jc w:val="center"/>
              <w:rPr>
                <w:rFonts w:ascii="Karla" w:hAnsi="Karla" w:cs="Arial"/>
                <w:color w:val="000000"/>
                <w:sz w:val="20"/>
                <w:szCs w:val="20"/>
              </w:rPr>
            </w:pPr>
            <w:r>
              <w:rPr>
                <w:rFonts w:ascii="Karla" w:hAnsi="Karla" w:cs="Arial"/>
                <w:color w:val="000000"/>
                <w:sz w:val="20"/>
                <w:szCs w:val="20"/>
              </w:rPr>
              <w:t>9</w:t>
            </w:r>
            <w:r>
              <w:rPr>
                <w:rFonts w:ascii="Karla" w:hAnsi="Karla"/>
                <w:sz w:val="20"/>
                <w:szCs w:val="20"/>
              </w:rPr>
              <w:t xml:space="preserve"> (1.9)</w:t>
            </w:r>
          </w:p>
        </w:tc>
      </w:tr>
      <w:tr w:rsidR="00933BFC" w:rsidRPr="00A6101B" w14:paraId="68606A15" w14:textId="77777777" w:rsidTr="00BB6B5B">
        <w:trPr>
          <w:trHeight w:val="187"/>
          <w:jc w:val="center"/>
        </w:trPr>
        <w:tc>
          <w:tcPr>
            <w:tcW w:w="5130" w:type="dxa"/>
            <w:shd w:val="clear" w:color="auto" w:fill="F2F2F2" w:themeFill="background1" w:themeFillShade="F2"/>
            <w:vAlign w:val="center"/>
          </w:tcPr>
          <w:p w14:paraId="3EA89653" w14:textId="77777777" w:rsidR="00933BFC" w:rsidRPr="00A6101B" w:rsidRDefault="00933BFC" w:rsidP="00BB6B5B">
            <w:pPr>
              <w:ind w:left="150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&gt;</w:t>
            </w:r>
            <w:r w:rsidRPr="00A6101B">
              <w:rPr>
                <w:rFonts w:ascii="Karla" w:hAnsi="Karla"/>
                <w:sz w:val="20"/>
                <w:szCs w:val="20"/>
              </w:rPr>
              <w:t xml:space="preserve">99 </w:t>
            </w:r>
          </w:p>
        </w:tc>
        <w:tc>
          <w:tcPr>
            <w:tcW w:w="2092" w:type="dxa"/>
            <w:shd w:val="clear" w:color="auto" w:fill="F2F2F2" w:themeFill="background1" w:themeFillShade="F2"/>
            <w:vAlign w:val="center"/>
          </w:tcPr>
          <w:p w14:paraId="649BD121" w14:textId="77777777" w:rsidR="00933BFC" w:rsidRPr="00A6101B" w:rsidRDefault="00933BFC" w:rsidP="00BB6B5B">
            <w:pPr>
              <w:jc w:val="center"/>
              <w:rPr>
                <w:rFonts w:ascii="Karla" w:hAnsi="Karla" w:cs="Arial"/>
                <w:color w:val="000000"/>
                <w:sz w:val="20"/>
                <w:szCs w:val="20"/>
              </w:rPr>
            </w:pPr>
            <w:r>
              <w:rPr>
                <w:rFonts w:ascii="Karla" w:hAnsi="Karla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93" w:type="dxa"/>
            <w:shd w:val="clear" w:color="auto" w:fill="F2F2F2" w:themeFill="background1" w:themeFillShade="F2"/>
            <w:vAlign w:val="center"/>
          </w:tcPr>
          <w:p w14:paraId="48B2DD2B" w14:textId="77777777" w:rsidR="00933BFC" w:rsidRPr="00A6101B" w:rsidRDefault="00933BFC" w:rsidP="00BB6B5B">
            <w:pPr>
              <w:jc w:val="center"/>
              <w:rPr>
                <w:rFonts w:ascii="Karla" w:hAnsi="Karla" w:cs="Arial"/>
                <w:color w:val="000000"/>
                <w:sz w:val="20"/>
                <w:szCs w:val="20"/>
              </w:rPr>
            </w:pPr>
            <w:r>
              <w:rPr>
                <w:rFonts w:ascii="Karla" w:hAnsi="Karla" w:cs="Arial"/>
                <w:color w:val="000000"/>
                <w:sz w:val="20"/>
                <w:szCs w:val="20"/>
              </w:rPr>
              <w:t>56</w:t>
            </w:r>
            <w:r>
              <w:rPr>
                <w:rFonts w:ascii="Karla" w:hAnsi="Karla"/>
                <w:sz w:val="20"/>
                <w:szCs w:val="20"/>
              </w:rPr>
              <w:t xml:space="preserve"> (13.0)</w:t>
            </w:r>
          </w:p>
        </w:tc>
        <w:tc>
          <w:tcPr>
            <w:tcW w:w="2092" w:type="dxa"/>
            <w:shd w:val="clear" w:color="auto" w:fill="F2F2F2" w:themeFill="background1" w:themeFillShade="F2"/>
            <w:vAlign w:val="center"/>
          </w:tcPr>
          <w:p w14:paraId="10DB8FF8" w14:textId="77777777" w:rsidR="00933BFC" w:rsidRPr="00A6101B" w:rsidRDefault="00933BFC" w:rsidP="00BB6B5B">
            <w:pPr>
              <w:jc w:val="center"/>
              <w:rPr>
                <w:rFonts w:ascii="Karla" w:hAnsi="Karla" w:cs="Arial"/>
                <w:color w:val="000000"/>
                <w:sz w:val="20"/>
                <w:szCs w:val="20"/>
              </w:rPr>
            </w:pPr>
            <w:r>
              <w:rPr>
                <w:rFonts w:ascii="Karla" w:hAnsi="Karla" w:cs="Arial"/>
                <w:color w:val="000000"/>
                <w:sz w:val="20"/>
                <w:szCs w:val="20"/>
              </w:rPr>
              <w:t>182</w:t>
            </w:r>
            <w:r>
              <w:rPr>
                <w:rFonts w:ascii="Karla" w:hAnsi="Karla"/>
                <w:sz w:val="20"/>
                <w:szCs w:val="20"/>
              </w:rPr>
              <w:t xml:space="preserve"> (42.2)</w:t>
            </w:r>
          </w:p>
        </w:tc>
        <w:tc>
          <w:tcPr>
            <w:tcW w:w="2093" w:type="dxa"/>
            <w:shd w:val="clear" w:color="auto" w:fill="F2F2F2" w:themeFill="background1" w:themeFillShade="F2"/>
            <w:vAlign w:val="center"/>
          </w:tcPr>
          <w:p w14:paraId="522ECC4C" w14:textId="77777777" w:rsidR="00933BFC" w:rsidRPr="00A6101B" w:rsidRDefault="00933BFC" w:rsidP="00BB6B5B">
            <w:pPr>
              <w:jc w:val="center"/>
              <w:rPr>
                <w:rFonts w:ascii="Karla" w:hAnsi="Karla" w:cs="Arial"/>
                <w:color w:val="000000"/>
                <w:sz w:val="20"/>
                <w:szCs w:val="20"/>
              </w:rPr>
            </w:pPr>
            <w:r>
              <w:rPr>
                <w:rFonts w:ascii="Karla" w:hAnsi="Karla" w:cs="Arial"/>
                <w:color w:val="000000"/>
                <w:sz w:val="20"/>
                <w:szCs w:val="20"/>
              </w:rPr>
              <w:t>193</w:t>
            </w:r>
            <w:r>
              <w:rPr>
                <w:rFonts w:ascii="Karla" w:hAnsi="Karla"/>
                <w:sz w:val="20"/>
                <w:szCs w:val="20"/>
              </w:rPr>
              <w:t xml:space="preserve"> (44.8)</w:t>
            </w:r>
          </w:p>
        </w:tc>
      </w:tr>
      <w:tr w:rsidR="00933BFC" w:rsidRPr="00A6101B" w14:paraId="7EA6D6C3" w14:textId="77777777" w:rsidTr="00BB6B5B">
        <w:trPr>
          <w:trHeight w:val="202"/>
          <w:jc w:val="center"/>
        </w:trPr>
        <w:tc>
          <w:tcPr>
            <w:tcW w:w="5130" w:type="dxa"/>
            <w:vAlign w:val="center"/>
          </w:tcPr>
          <w:p w14:paraId="55D285BD" w14:textId="77777777" w:rsidR="00933BFC" w:rsidRPr="00A6101B" w:rsidRDefault="00933BFC" w:rsidP="00BB6B5B">
            <w:pPr>
              <w:rPr>
                <w:rFonts w:ascii="Karla" w:hAnsi="Karla"/>
                <w:sz w:val="20"/>
                <w:szCs w:val="20"/>
              </w:rPr>
            </w:pPr>
            <w:r w:rsidRPr="00A6101B">
              <w:rPr>
                <w:rFonts w:ascii="Karla" w:hAnsi="Karla"/>
                <w:b/>
                <w:bCs/>
                <w:sz w:val="20"/>
                <w:szCs w:val="20"/>
              </w:rPr>
              <w:t>Complicated obesity</w:t>
            </w:r>
            <w:r>
              <w:rPr>
                <w:rFonts w:ascii="Karla" w:hAnsi="Karla"/>
                <w:b/>
                <w:bCs/>
                <w:sz w:val="20"/>
                <w:szCs w:val="20"/>
              </w:rPr>
              <w:t xml:space="preserve">, </w:t>
            </w:r>
            <w:r w:rsidRPr="00A6101B">
              <w:rPr>
                <w:rFonts w:ascii="Karla" w:hAnsi="Karla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2092" w:type="dxa"/>
            <w:vAlign w:val="center"/>
          </w:tcPr>
          <w:p w14:paraId="086182E6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</w:p>
        </w:tc>
        <w:tc>
          <w:tcPr>
            <w:tcW w:w="2093" w:type="dxa"/>
            <w:vAlign w:val="center"/>
          </w:tcPr>
          <w:p w14:paraId="1FE75FDD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</w:p>
        </w:tc>
        <w:tc>
          <w:tcPr>
            <w:tcW w:w="2092" w:type="dxa"/>
            <w:vAlign w:val="center"/>
          </w:tcPr>
          <w:p w14:paraId="0A555E81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</w:p>
        </w:tc>
        <w:tc>
          <w:tcPr>
            <w:tcW w:w="2093" w:type="dxa"/>
            <w:vAlign w:val="center"/>
          </w:tcPr>
          <w:p w14:paraId="08173DB4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</w:p>
        </w:tc>
      </w:tr>
      <w:tr w:rsidR="00933BFC" w:rsidRPr="00A6101B" w14:paraId="6E75DB63" w14:textId="77777777" w:rsidTr="00BB6B5B">
        <w:trPr>
          <w:trHeight w:val="187"/>
          <w:jc w:val="center"/>
        </w:trPr>
        <w:tc>
          <w:tcPr>
            <w:tcW w:w="5130" w:type="dxa"/>
            <w:vAlign w:val="center"/>
          </w:tcPr>
          <w:p w14:paraId="6189F5C4" w14:textId="77777777" w:rsidR="00933BFC" w:rsidRPr="00A6101B" w:rsidRDefault="00933BFC" w:rsidP="00BB6B5B">
            <w:pPr>
              <w:ind w:left="150"/>
              <w:rPr>
                <w:rFonts w:ascii="Karla" w:hAnsi="Karla"/>
                <w:sz w:val="20"/>
                <w:szCs w:val="20"/>
              </w:rPr>
            </w:pPr>
            <w:r w:rsidRPr="00A6101B">
              <w:rPr>
                <w:rFonts w:ascii="Karla" w:hAnsi="Karla"/>
                <w:sz w:val="20"/>
                <w:szCs w:val="20"/>
              </w:rPr>
              <w:t>No</w:t>
            </w:r>
          </w:p>
        </w:tc>
        <w:tc>
          <w:tcPr>
            <w:tcW w:w="2092" w:type="dxa"/>
            <w:vAlign w:val="center"/>
          </w:tcPr>
          <w:p w14:paraId="04A65505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2 (0.5)</w:t>
            </w:r>
          </w:p>
        </w:tc>
        <w:tc>
          <w:tcPr>
            <w:tcW w:w="2093" w:type="dxa"/>
            <w:vAlign w:val="center"/>
          </w:tcPr>
          <w:p w14:paraId="7C185B1B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160 (40.9)</w:t>
            </w:r>
          </w:p>
        </w:tc>
        <w:tc>
          <w:tcPr>
            <w:tcW w:w="2092" w:type="dxa"/>
            <w:vAlign w:val="center"/>
          </w:tcPr>
          <w:p w14:paraId="4D6C2726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144 (36.8)</w:t>
            </w:r>
          </w:p>
        </w:tc>
        <w:tc>
          <w:tcPr>
            <w:tcW w:w="2093" w:type="dxa"/>
            <w:vAlign w:val="center"/>
          </w:tcPr>
          <w:p w14:paraId="4926BEE3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85 (21.7)</w:t>
            </w:r>
          </w:p>
        </w:tc>
      </w:tr>
      <w:tr w:rsidR="00933BFC" w:rsidRPr="00A6101B" w14:paraId="535738DA" w14:textId="77777777" w:rsidTr="00BB6B5B">
        <w:trPr>
          <w:trHeight w:val="187"/>
          <w:jc w:val="center"/>
        </w:trPr>
        <w:tc>
          <w:tcPr>
            <w:tcW w:w="5130" w:type="dxa"/>
            <w:vAlign w:val="center"/>
          </w:tcPr>
          <w:p w14:paraId="3A6E4566" w14:textId="77777777" w:rsidR="00933BFC" w:rsidRPr="00A6101B" w:rsidRDefault="00933BFC" w:rsidP="00BB6B5B">
            <w:pPr>
              <w:ind w:left="150"/>
              <w:rPr>
                <w:rFonts w:ascii="Karla" w:hAnsi="Karla"/>
                <w:sz w:val="20"/>
                <w:szCs w:val="20"/>
              </w:rPr>
            </w:pPr>
            <w:r w:rsidRPr="00A6101B">
              <w:rPr>
                <w:rFonts w:ascii="Karla" w:hAnsi="Karla"/>
                <w:sz w:val="20"/>
                <w:szCs w:val="20"/>
              </w:rPr>
              <w:t>Yes</w:t>
            </w:r>
          </w:p>
        </w:tc>
        <w:tc>
          <w:tcPr>
            <w:tcW w:w="2092" w:type="dxa"/>
            <w:vAlign w:val="center"/>
          </w:tcPr>
          <w:p w14:paraId="33692B34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25 (4.9)</w:t>
            </w:r>
          </w:p>
        </w:tc>
        <w:tc>
          <w:tcPr>
            <w:tcW w:w="2093" w:type="dxa"/>
            <w:vAlign w:val="center"/>
          </w:tcPr>
          <w:p w14:paraId="64AB38DD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191 (37.6)</w:t>
            </w:r>
          </w:p>
        </w:tc>
        <w:tc>
          <w:tcPr>
            <w:tcW w:w="2092" w:type="dxa"/>
            <w:vAlign w:val="center"/>
          </w:tcPr>
          <w:p w14:paraId="17B1615C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175 (34.4)</w:t>
            </w:r>
          </w:p>
        </w:tc>
        <w:tc>
          <w:tcPr>
            <w:tcW w:w="2093" w:type="dxa"/>
            <w:vAlign w:val="center"/>
          </w:tcPr>
          <w:p w14:paraId="0AF0CF8E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117 (23.0)</w:t>
            </w:r>
          </w:p>
        </w:tc>
      </w:tr>
      <w:tr w:rsidR="00933BFC" w:rsidRPr="00A6101B" w14:paraId="0EBF9E0E" w14:textId="77777777" w:rsidTr="00BB6B5B">
        <w:trPr>
          <w:trHeight w:val="202"/>
          <w:jc w:val="center"/>
        </w:trPr>
        <w:tc>
          <w:tcPr>
            <w:tcW w:w="5130" w:type="dxa"/>
            <w:shd w:val="clear" w:color="auto" w:fill="F2F2F2" w:themeFill="background1" w:themeFillShade="F2"/>
            <w:vAlign w:val="center"/>
          </w:tcPr>
          <w:p w14:paraId="542CDADC" w14:textId="0BA423F1" w:rsidR="00933BFC" w:rsidRPr="00A6101B" w:rsidRDefault="00E86DB9" w:rsidP="00BB6B5B">
            <w:pPr>
              <w:ind w:left="-21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b/>
                <w:bCs/>
                <w:color w:val="000000"/>
                <w:sz w:val="20"/>
                <w:szCs w:val="20"/>
              </w:rPr>
              <w:t>D</w:t>
            </w:r>
            <w:r w:rsidR="00933BFC" w:rsidRPr="00A6101B">
              <w:rPr>
                <w:rFonts w:ascii="Karla" w:hAnsi="Karla"/>
                <w:b/>
                <w:bCs/>
                <w:color w:val="000000"/>
                <w:sz w:val="20"/>
                <w:szCs w:val="20"/>
              </w:rPr>
              <w:t>yslipidemia</w:t>
            </w:r>
            <w:r w:rsidR="00933BFC">
              <w:rPr>
                <w:rFonts w:ascii="Karla" w:hAnsi="Karla"/>
                <w:b/>
                <w:bCs/>
                <w:color w:val="000000"/>
                <w:sz w:val="20"/>
                <w:szCs w:val="20"/>
              </w:rPr>
              <w:t>,</w:t>
            </w:r>
            <w:r w:rsidR="00933BFC">
              <w:rPr>
                <w:rFonts w:ascii="Karla" w:hAnsi="Karla"/>
                <w:b/>
                <w:bCs/>
                <w:sz w:val="20"/>
                <w:szCs w:val="20"/>
              </w:rPr>
              <w:t xml:space="preserve"> </w:t>
            </w:r>
            <w:r w:rsidR="00933BFC" w:rsidRPr="00A6101B">
              <w:rPr>
                <w:rFonts w:ascii="Karla" w:hAnsi="Karla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2092" w:type="dxa"/>
            <w:shd w:val="clear" w:color="auto" w:fill="F2F2F2" w:themeFill="background1" w:themeFillShade="F2"/>
            <w:vAlign w:val="center"/>
          </w:tcPr>
          <w:p w14:paraId="57D517B1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</w:p>
        </w:tc>
        <w:tc>
          <w:tcPr>
            <w:tcW w:w="2093" w:type="dxa"/>
            <w:shd w:val="clear" w:color="auto" w:fill="F2F2F2" w:themeFill="background1" w:themeFillShade="F2"/>
            <w:vAlign w:val="center"/>
          </w:tcPr>
          <w:p w14:paraId="24FABF1D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</w:p>
        </w:tc>
        <w:tc>
          <w:tcPr>
            <w:tcW w:w="2092" w:type="dxa"/>
            <w:shd w:val="clear" w:color="auto" w:fill="F2F2F2" w:themeFill="background1" w:themeFillShade="F2"/>
            <w:vAlign w:val="center"/>
          </w:tcPr>
          <w:p w14:paraId="42827EE5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</w:p>
        </w:tc>
        <w:tc>
          <w:tcPr>
            <w:tcW w:w="2093" w:type="dxa"/>
            <w:shd w:val="clear" w:color="auto" w:fill="F2F2F2" w:themeFill="background1" w:themeFillShade="F2"/>
            <w:vAlign w:val="center"/>
          </w:tcPr>
          <w:p w14:paraId="234AFC59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</w:p>
        </w:tc>
      </w:tr>
      <w:tr w:rsidR="00933BFC" w:rsidRPr="00A6101B" w14:paraId="71B66A73" w14:textId="77777777" w:rsidTr="00BB6B5B">
        <w:trPr>
          <w:trHeight w:val="187"/>
          <w:jc w:val="center"/>
        </w:trPr>
        <w:tc>
          <w:tcPr>
            <w:tcW w:w="5130" w:type="dxa"/>
            <w:shd w:val="clear" w:color="auto" w:fill="F2F2F2" w:themeFill="background1" w:themeFillShade="F2"/>
            <w:vAlign w:val="center"/>
          </w:tcPr>
          <w:p w14:paraId="681F29A5" w14:textId="77777777" w:rsidR="00933BFC" w:rsidRPr="00A6101B" w:rsidRDefault="00933BFC" w:rsidP="00BB6B5B">
            <w:pPr>
              <w:ind w:left="150"/>
              <w:rPr>
                <w:rFonts w:ascii="Karla" w:hAnsi="Karla"/>
                <w:sz w:val="20"/>
                <w:szCs w:val="20"/>
              </w:rPr>
            </w:pPr>
            <w:r w:rsidRPr="00A6101B">
              <w:rPr>
                <w:rFonts w:ascii="Karla" w:hAnsi="Karla"/>
                <w:sz w:val="20"/>
                <w:szCs w:val="20"/>
              </w:rPr>
              <w:t>No</w:t>
            </w:r>
          </w:p>
        </w:tc>
        <w:tc>
          <w:tcPr>
            <w:tcW w:w="2092" w:type="dxa"/>
            <w:shd w:val="clear" w:color="auto" w:fill="F2F2F2" w:themeFill="background1" w:themeFillShade="F2"/>
            <w:vAlign w:val="center"/>
          </w:tcPr>
          <w:p w14:paraId="0E8D7F61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4 (1.0)</w:t>
            </w:r>
          </w:p>
        </w:tc>
        <w:tc>
          <w:tcPr>
            <w:tcW w:w="2093" w:type="dxa"/>
            <w:shd w:val="clear" w:color="auto" w:fill="F2F2F2" w:themeFill="background1" w:themeFillShade="F2"/>
            <w:vAlign w:val="center"/>
          </w:tcPr>
          <w:p w14:paraId="655C56F2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160 (39.3)</w:t>
            </w:r>
          </w:p>
        </w:tc>
        <w:tc>
          <w:tcPr>
            <w:tcW w:w="2092" w:type="dxa"/>
            <w:shd w:val="clear" w:color="auto" w:fill="F2F2F2" w:themeFill="background1" w:themeFillShade="F2"/>
            <w:vAlign w:val="center"/>
          </w:tcPr>
          <w:p w14:paraId="22807049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150 (36.9)</w:t>
            </w:r>
          </w:p>
        </w:tc>
        <w:tc>
          <w:tcPr>
            <w:tcW w:w="2093" w:type="dxa"/>
            <w:shd w:val="clear" w:color="auto" w:fill="F2F2F2" w:themeFill="background1" w:themeFillShade="F2"/>
            <w:vAlign w:val="center"/>
          </w:tcPr>
          <w:p w14:paraId="3460695A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93 (22.9)</w:t>
            </w:r>
          </w:p>
        </w:tc>
      </w:tr>
      <w:tr w:rsidR="00933BFC" w:rsidRPr="00A6101B" w14:paraId="458D8E1C" w14:textId="77777777" w:rsidTr="00BB6B5B">
        <w:trPr>
          <w:trHeight w:val="187"/>
          <w:jc w:val="center"/>
        </w:trPr>
        <w:tc>
          <w:tcPr>
            <w:tcW w:w="5130" w:type="dxa"/>
            <w:shd w:val="clear" w:color="auto" w:fill="F2F2F2" w:themeFill="background1" w:themeFillShade="F2"/>
            <w:vAlign w:val="center"/>
          </w:tcPr>
          <w:p w14:paraId="7E1EA5ED" w14:textId="77777777" w:rsidR="00933BFC" w:rsidRPr="00A6101B" w:rsidRDefault="00933BFC" w:rsidP="00BB6B5B">
            <w:pPr>
              <w:ind w:left="150"/>
              <w:rPr>
                <w:rFonts w:ascii="Karla" w:hAnsi="Karla"/>
                <w:sz w:val="20"/>
                <w:szCs w:val="20"/>
              </w:rPr>
            </w:pPr>
            <w:r w:rsidRPr="00A6101B">
              <w:rPr>
                <w:rFonts w:ascii="Karla" w:hAnsi="Karla"/>
                <w:sz w:val="20"/>
                <w:szCs w:val="20"/>
              </w:rPr>
              <w:t>Yes</w:t>
            </w:r>
          </w:p>
        </w:tc>
        <w:tc>
          <w:tcPr>
            <w:tcW w:w="2092" w:type="dxa"/>
            <w:shd w:val="clear" w:color="auto" w:fill="F2F2F2" w:themeFill="background1" w:themeFillShade="F2"/>
            <w:vAlign w:val="center"/>
          </w:tcPr>
          <w:p w14:paraId="78D06184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23 (4.7)</w:t>
            </w:r>
          </w:p>
        </w:tc>
        <w:tc>
          <w:tcPr>
            <w:tcW w:w="2093" w:type="dxa"/>
            <w:shd w:val="clear" w:color="auto" w:fill="F2F2F2" w:themeFill="background1" w:themeFillShade="F2"/>
            <w:vAlign w:val="center"/>
          </w:tcPr>
          <w:p w14:paraId="6D39FEDC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191 (38.8)</w:t>
            </w:r>
          </w:p>
        </w:tc>
        <w:tc>
          <w:tcPr>
            <w:tcW w:w="2092" w:type="dxa"/>
            <w:shd w:val="clear" w:color="auto" w:fill="F2F2F2" w:themeFill="background1" w:themeFillShade="F2"/>
            <w:vAlign w:val="center"/>
          </w:tcPr>
          <w:p w14:paraId="64F32C24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169 (34.3)</w:t>
            </w:r>
          </w:p>
        </w:tc>
        <w:tc>
          <w:tcPr>
            <w:tcW w:w="2093" w:type="dxa"/>
            <w:shd w:val="clear" w:color="auto" w:fill="F2F2F2" w:themeFill="background1" w:themeFillShade="F2"/>
            <w:vAlign w:val="center"/>
          </w:tcPr>
          <w:p w14:paraId="5FF14269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109 (22.2)</w:t>
            </w:r>
          </w:p>
        </w:tc>
      </w:tr>
      <w:tr w:rsidR="00933BFC" w:rsidRPr="00A6101B" w14:paraId="148DD3BD" w14:textId="77777777" w:rsidTr="00BB6B5B">
        <w:trPr>
          <w:trHeight w:val="202"/>
          <w:jc w:val="center"/>
        </w:trPr>
        <w:tc>
          <w:tcPr>
            <w:tcW w:w="5130" w:type="dxa"/>
            <w:vAlign w:val="center"/>
          </w:tcPr>
          <w:p w14:paraId="6291AB73" w14:textId="7F5CE710" w:rsidR="00933BFC" w:rsidRPr="00A6101B" w:rsidRDefault="00E86DB9" w:rsidP="00BB6B5B">
            <w:pPr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b/>
                <w:bCs/>
                <w:color w:val="000000"/>
                <w:sz w:val="20"/>
                <w:szCs w:val="20"/>
              </w:rPr>
              <w:t>M</w:t>
            </w:r>
            <w:r w:rsidR="00933BFC" w:rsidRPr="00A6101B">
              <w:rPr>
                <w:rFonts w:ascii="Karla" w:hAnsi="Karla"/>
                <w:b/>
                <w:bCs/>
                <w:color w:val="000000"/>
                <w:sz w:val="20"/>
                <w:szCs w:val="20"/>
              </w:rPr>
              <w:t>etabolic syndrome</w:t>
            </w:r>
            <w:r w:rsidR="00933BFC">
              <w:rPr>
                <w:rFonts w:ascii="Karla" w:hAnsi="Karla"/>
                <w:b/>
                <w:bCs/>
                <w:color w:val="000000"/>
                <w:sz w:val="20"/>
                <w:szCs w:val="20"/>
              </w:rPr>
              <w:t>,</w:t>
            </w:r>
            <w:r w:rsidR="00933BFC">
              <w:rPr>
                <w:rFonts w:ascii="Karla" w:hAnsi="Karla"/>
                <w:b/>
                <w:bCs/>
                <w:sz w:val="20"/>
                <w:szCs w:val="20"/>
              </w:rPr>
              <w:t xml:space="preserve"> </w:t>
            </w:r>
            <w:r w:rsidR="00933BFC" w:rsidRPr="00A6101B">
              <w:rPr>
                <w:rFonts w:ascii="Karla" w:hAnsi="Karla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2092" w:type="dxa"/>
            <w:vAlign w:val="center"/>
          </w:tcPr>
          <w:p w14:paraId="096B4E78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</w:p>
        </w:tc>
        <w:tc>
          <w:tcPr>
            <w:tcW w:w="2093" w:type="dxa"/>
            <w:vAlign w:val="center"/>
          </w:tcPr>
          <w:p w14:paraId="74AE1673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</w:p>
        </w:tc>
        <w:tc>
          <w:tcPr>
            <w:tcW w:w="2092" w:type="dxa"/>
            <w:vAlign w:val="center"/>
          </w:tcPr>
          <w:p w14:paraId="55A03735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</w:p>
        </w:tc>
        <w:tc>
          <w:tcPr>
            <w:tcW w:w="2093" w:type="dxa"/>
            <w:vAlign w:val="center"/>
          </w:tcPr>
          <w:p w14:paraId="7E72C8C9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</w:p>
        </w:tc>
      </w:tr>
      <w:tr w:rsidR="00933BFC" w:rsidRPr="00A6101B" w14:paraId="277CAC6C" w14:textId="77777777" w:rsidTr="00BB6B5B">
        <w:trPr>
          <w:trHeight w:val="187"/>
          <w:jc w:val="center"/>
        </w:trPr>
        <w:tc>
          <w:tcPr>
            <w:tcW w:w="5130" w:type="dxa"/>
            <w:vAlign w:val="center"/>
          </w:tcPr>
          <w:p w14:paraId="2000B1EF" w14:textId="77777777" w:rsidR="00933BFC" w:rsidRPr="00A6101B" w:rsidRDefault="00933BFC" w:rsidP="00BB6B5B">
            <w:pPr>
              <w:ind w:left="150"/>
              <w:rPr>
                <w:rFonts w:ascii="Karla" w:hAnsi="Karla"/>
                <w:sz w:val="20"/>
                <w:szCs w:val="20"/>
              </w:rPr>
            </w:pPr>
            <w:r w:rsidRPr="00A6101B">
              <w:rPr>
                <w:rFonts w:ascii="Karla" w:hAnsi="Karla"/>
                <w:sz w:val="20"/>
                <w:szCs w:val="20"/>
              </w:rPr>
              <w:t>No</w:t>
            </w:r>
          </w:p>
        </w:tc>
        <w:tc>
          <w:tcPr>
            <w:tcW w:w="2092" w:type="dxa"/>
            <w:vAlign w:val="center"/>
          </w:tcPr>
          <w:p w14:paraId="55B6E11C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22 (3.4)</w:t>
            </w:r>
          </w:p>
        </w:tc>
        <w:tc>
          <w:tcPr>
            <w:tcW w:w="2093" w:type="dxa"/>
            <w:vAlign w:val="center"/>
          </w:tcPr>
          <w:p w14:paraId="63E6CD5B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266 (41.6)</w:t>
            </w:r>
          </w:p>
        </w:tc>
        <w:tc>
          <w:tcPr>
            <w:tcW w:w="2092" w:type="dxa"/>
            <w:vAlign w:val="center"/>
          </w:tcPr>
          <w:p w14:paraId="28610243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221 (34.5)</w:t>
            </w:r>
          </w:p>
        </w:tc>
        <w:tc>
          <w:tcPr>
            <w:tcW w:w="2093" w:type="dxa"/>
            <w:vAlign w:val="center"/>
          </w:tcPr>
          <w:p w14:paraId="2CA094E4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131 (20.5)</w:t>
            </w:r>
          </w:p>
        </w:tc>
      </w:tr>
      <w:tr w:rsidR="00933BFC" w:rsidRPr="00A6101B" w14:paraId="2D5596B7" w14:textId="77777777" w:rsidTr="00BB6B5B">
        <w:trPr>
          <w:trHeight w:val="187"/>
          <w:jc w:val="center"/>
        </w:trPr>
        <w:tc>
          <w:tcPr>
            <w:tcW w:w="5130" w:type="dxa"/>
            <w:vAlign w:val="center"/>
          </w:tcPr>
          <w:p w14:paraId="74EF6A8C" w14:textId="77777777" w:rsidR="00933BFC" w:rsidRPr="00A6101B" w:rsidRDefault="00933BFC" w:rsidP="00BB6B5B">
            <w:pPr>
              <w:ind w:left="150"/>
              <w:rPr>
                <w:rFonts w:ascii="Karla" w:hAnsi="Karla"/>
                <w:sz w:val="20"/>
                <w:szCs w:val="20"/>
              </w:rPr>
            </w:pPr>
            <w:r w:rsidRPr="00A6101B">
              <w:rPr>
                <w:rFonts w:ascii="Karla" w:hAnsi="Karla"/>
                <w:sz w:val="20"/>
                <w:szCs w:val="20"/>
              </w:rPr>
              <w:t>Yes</w:t>
            </w:r>
          </w:p>
        </w:tc>
        <w:tc>
          <w:tcPr>
            <w:tcW w:w="2092" w:type="dxa"/>
            <w:vAlign w:val="center"/>
          </w:tcPr>
          <w:p w14:paraId="1FD7695C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5 (1.9)</w:t>
            </w:r>
          </w:p>
        </w:tc>
        <w:tc>
          <w:tcPr>
            <w:tcW w:w="2093" w:type="dxa"/>
            <w:vAlign w:val="center"/>
          </w:tcPr>
          <w:p w14:paraId="25F1A280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85 (32.8)</w:t>
            </w:r>
          </w:p>
        </w:tc>
        <w:tc>
          <w:tcPr>
            <w:tcW w:w="2092" w:type="dxa"/>
            <w:vAlign w:val="center"/>
          </w:tcPr>
          <w:p w14:paraId="41F3C531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98 (37.8)</w:t>
            </w:r>
          </w:p>
        </w:tc>
        <w:tc>
          <w:tcPr>
            <w:tcW w:w="2093" w:type="dxa"/>
            <w:vAlign w:val="center"/>
          </w:tcPr>
          <w:p w14:paraId="3FE0C796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71 (27.4)</w:t>
            </w:r>
          </w:p>
        </w:tc>
      </w:tr>
      <w:tr w:rsidR="00933BFC" w:rsidRPr="00A6101B" w14:paraId="637B55C8" w14:textId="77777777" w:rsidTr="00BB6B5B">
        <w:trPr>
          <w:trHeight w:val="202"/>
          <w:jc w:val="center"/>
        </w:trPr>
        <w:tc>
          <w:tcPr>
            <w:tcW w:w="5130" w:type="dxa"/>
            <w:shd w:val="clear" w:color="auto" w:fill="F2F2F2" w:themeFill="background1" w:themeFillShade="F2"/>
            <w:vAlign w:val="center"/>
          </w:tcPr>
          <w:p w14:paraId="4783C06C" w14:textId="267CCCB1" w:rsidR="00933BFC" w:rsidRPr="00E76BF2" w:rsidRDefault="00933BFC" w:rsidP="00BB6B5B">
            <w:pPr>
              <w:rPr>
                <w:rFonts w:ascii="Karla" w:hAnsi="Karla"/>
                <w:sz w:val="20"/>
              </w:rPr>
            </w:pPr>
            <w:r w:rsidRPr="00A6101B">
              <w:rPr>
                <w:b/>
                <w:sz w:val="20"/>
              </w:rPr>
              <w:t>HOMA-IR</w:t>
            </w:r>
            <w:r w:rsidRPr="003535A5">
              <w:rPr>
                <w:b/>
                <w:sz w:val="20"/>
                <w:lang w:val="pt-BR"/>
              </w:rPr>
              <w:t>,</w:t>
            </w:r>
            <w:r w:rsidRPr="00A6101B">
              <w:rPr>
                <w:b/>
                <w:sz w:val="20"/>
              </w:rPr>
              <w:t xml:space="preserve"> </w:t>
            </w:r>
            <w:r w:rsidRPr="003535A5">
              <w:rPr>
                <w:b/>
                <w:sz w:val="20"/>
                <w:lang w:val="pt-BR"/>
              </w:rPr>
              <w:t xml:space="preserve">n </w:t>
            </w:r>
            <w:r w:rsidRPr="00A6101B">
              <w:rPr>
                <w:b/>
                <w:sz w:val="20"/>
              </w:rPr>
              <w:t>(%)</w:t>
            </w:r>
          </w:p>
        </w:tc>
        <w:tc>
          <w:tcPr>
            <w:tcW w:w="2092" w:type="dxa"/>
            <w:shd w:val="clear" w:color="auto" w:fill="F2F2F2" w:themeFill="background1" w:themeFillShade="F2"/>
            <w:vAlign w:val="center"/>
          </w:tcPr>
          <w:p w14:paraId="2479D630" w14:textId="77777777" w:rsidR="00933BFC" w:rsidRPr="00E76BF2" w:rsidRDefault="00933BFC" w:rsidP="00BB6B5B">
            <w:pPr>
              <w:jc w:val="center"/>
              <w:rPr>
                <w:rFonts w:ascii="Karla" w:hAnsi="Karla"/>
                <w:sz w:val="20"/>
              </w:rPr>
            </w:pPr>
          </w:p>
        </w:tc>
        <w:tc>
          <w:tcPr>
            <w:tcW w:w="2093" w:type="dxa"/>
            <w:shd w:val="clear" w:color="auto" w:fill="F2F2F2" w:themeFill="background1" w:themeFillShade="F2"/>
            <w:vAlign w:val="center"/>
          </w:tcPr>
          <w:p w14:paraId="711AB8F1" w14:textId="77777777" w:rsidR="00933BFC" w:rsidRPr="00E76BF2" w:rsidRDefault="00933BFC" w:rsidP="00BB6B5B">
            <w:pPr>
              <w:jc w:val="center"/>
              <w:rPr>
                <w:rFonts w:ascii="Karla" w:hAnsi="Karla"/>
                <w:sz w:val="20"/>
              </w:rPr>
            </w:pPr>
          </w:p>
        </w:tc>
        <w:tc>
          <w:tcPr>
            <w:tcW w:w="2092" w:type="dxa"/>
            <w:shd w:val="clear" w:color="auto" w:fill="F2F2F2" w:themeFill="background1" w:themeFillShade="F2"/>
            <w:vAlign w:val="center"/>
          </w:tcPr>
          <w:p w14:paraId="2935D6A9" w14:textId="77777777" w:rsidR="00933BFC" w:rsidRPr="00E76BF2" w:rsidRDefault="00933BFC" w:rsidP="00BB6B5B">
            <w:pPr>
              <w:jc w:val="center"/>
              <w:rPr>
                <w:rFonts w:ascii="Karla" w:hAnsi="Karla"/>
                <w:sz w:val="20"/>
              </w:rPr>
            </w:pPr>
          </w:p>
        </w:tc>
        <w:tc>
          <w:tcPr>
            <w:tcW w:w="2093" w:type="dxa"/>
            <w:shd w:val="clear" w:color="auto" w:fill="F2F2F2" w:themeFill="background1" w:themeFillShade="F2"/>
            <w:vAlign w:val="center"/>
          </w:tcPr>
          <w:p w14:paraId="1178D475" w14:textId="77777777" w:rsidR="00933BFC" w:rsidRPr="00E76BF2" w:rsidRDefault="00933BFC" w:rsidP="00BB6B5B">
            <w:pPr>
              <w:jc w:val="center"/>
              <w:rPr>
                <w:rFonts w:ascii="Karla" w:hAnsi="Karla"/>
                <w:sz w:val="20"/>
              </w:rPr>
            </w:pPr>
          </w:p>
        </w:tc>
      </w:tr>
      <w:tr w:rsidR="00933BFC" w:rsidRPr="00A6101B" w14:paraId="1F1C0EBF" w14:textId="77777777" w:rsidTr="00BB6B5B">
        <w:trPr>
          <w:trHeight w:val="187"/>
          <w:jc w:val="center"/>
        </w:trPr>
        <w:tc>
          <w:tcPr>
            <w:tcW w:w="5130" w:type="dxa"/>
            <w:shd w:val="clear" w:color="auto" w:fill="F2F2F2" w:themeFill="background1" w:themeFillShade="F2"/>
            <w:vAlign w:val="center"/>
          </w:tcPr>
          <w:p w14:paraId="0D96CC3A" w14:textId="77777777" w:rsidR="00933BFC" w:rsidRPr="00A6101B" w:rsidRDefault="00933BFC" w:rsidP="00BB6B5B">
            <w:pPr>
              <w:ind w:left="150"/>
              <w:rPr>
                <w:rFonts w:ascii="Karla" w:hAnsi="Karla"/>
                <w:sz w:val="20"/>
                <w:szCs w:val="20"/>
              </w:rPr>
            </w:pPr>
            <w:r w:rsidRPr="00A6101B">
              <w:rPr>
                <w:rFonts w:ascii="Karla" w:hAnsi="Karla"/>
                <w:sz w:val="20"/>
                <w:szCs w:val="20"/>
              </w:rPr>
              <w:t>&lt;2.0</w:t>
            </w:r>
          </w:p>
        </w:tc>
        <w:tc>
          <w:tcPr>
            <w:tcW w:w="2092" w:type="dxa"/>
            <w:shd w:val="clear" w:color="auto" w:fill="F2F2F2" w:themeFill="background1" w:themeFillShade="F2"/>
            <w:vAlign w:val="center"/>
          </w:tcPr>
          <w:p w14:paraId="6D257621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12 (4.0)</w:t>
            </w:r>
          </w:p>
        </w:tc>
        <w:tc>
          <w:tcPr>
            <w:tcW w:w="2093" w:type="dxa"/>
            <w:shd w:val="clear" w:color="auto" w:fill="F2F2F2" w:themeFill="background1" w:themeFillShade="F2"/>
            <w:vAlign w:val="center"/>
          </w:tcPr>
          <w:p w14:paraId="5131BE82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154 (51.3)</w:t>
            </w:r>
          </w:p>
        </w:tc>
        <w:tc>
          <w:tcPr>
            <w:tcW w:w="2092" w:type="dxa"/>
            <w:shd w:val="clear" w:color="auto" w:fill="F2F2F2" w:themeFill="background1" w:themeFillShade="F2"/>
            <w:vAlign w:val="center"/>
          </w:tcPr>
          <w:p w14:paraId="7C665811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91 (30.3)</w:t>
            </w:r>
          </w:p>
        </w:tc>
        <w:tc>
          <w:tcPr>
            <w:tcW w:w="2093" w:type="dxa"/>
            <w:shd w:val="clear" w:color="auto" w:fill="F2F2F2" w:themeFill="background1" w:themeFillShade="F2"/>
            <w:vAlign w:val="center"/>
          </w:tcPr>
          <w:p w14:paraId="7D4D7204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43 (14.3)</w:t>
            </w:r>
          </w:p>
        </w:tc>
      </w:tr>
      <w:tr w:rsidR="00933BFC" w:rsidRPr="00A6101B" w14:paraId="2F353D6B" w14:textId="77777777" w:rsidTr="00BB6B5B">
        <w:trPr>
          <w:trHeight w:val="187"/>
          <w:jc w:val="center"/>
        </w:trPr>
        <w:tc>
          <w:tcPr>
            <w:tcW w:w="5130" w:type="dxa"/>
            <w:shd w:val="clear" w:color="auto" w:fill="F2F2F2" w:themeFill="background1" w:themeFillShade="F2"/>
            <w:vAlign w:val="center"/>
          </w:tcPr>
          <w:p w14:paraId="126E82A4" w14:textId="1CC55867" w:rsidR="00933BFC" w:rsidRPr="00A6101B" w:rsidRDefault="00933BFC" w:rsidP="00BB6B5B">
            <w:pPr>
              <w:ind w:left="150"/>
              <w:rPr>
                <w:rFonts w:ascii="Karla" w:hAnsi="Karla"/>
                <w:sz w:val="20"/>
                <w:szCs w:val="20"/>
              </w:rPr>
            </w:pPr>
            <w:r w:rsidRPr="00A6101B">
              <w:rPr>
                <w:rFonts w:ascii="Karla" w:hAnsi="Karla"/>
                <w:sz w:val="20"/>
                <w:szCs w:val="20"/>
              </w:rPr>
              <w:t>2.0</w:t>
            </w:r>
            <w:r w:rsidR="002B2FEC">
              <w:rPr>
                <w:rFonts w:ascii="Karla" w:hAnsi="Karla"/>
                <w:sz w:val="20"/>
                <w:szCs w:val="20"/>
              </w:rPr>
              <w:t>–</w:t>
            </w:r>
            <w:r w:rsidRPr="00A6101B">
              <w:rPr>
                <w:rFonts w:ascii="Karla" w:hAnsi="Karla"/>
                <w:sz w:val="20"/>
                <w:szCs w:val="20"/>
              </w:rPr>
              <w:t>2.9</w:t>
            </w:r>
          </w:p>
        </w:tc>
        <w:tc>
          <w:tcPr>
            <w:tcW w:w="2092" w:type="dxa"/>
            <w:shd w:val="clear" w:color="auto" w:fill="F2F2F2" w:themeFill="background1" w:themeFillShade="F2"/>
            <w:vAlign w:val="center"/>
          </w:tcPr>
          <w:p w14:paraId="34968B78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8 (4.1)</w:t>
            </w:r>
          </w:p>
        </w:tc>
        <w:tc>
          <w:tcPr>
            <w:tcW w:w="2093" w:type="dxa"/>
            <w:shd w:val="clear" w:color="auto" w:fill="F2F2F2" w:themeFill="background1" w:themeFillShade="F2"/>
            <w:vAlign w:val="center"/>
          </w:tcPr>
          <w:p w14:paraId="0E7155C9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82 (42.3)</w:t>
            </w:r>
          </w:p>
        </w:tc>
        <w:tc>
          <w:tcPr>
            <w:tcW w:w="2092" w:type="dxa"/>
            <w:shd w:val="clear" w:color="auto" w:fill="F2F2F2" w:themeFill="background1" w:themeFillShade="F2"/>
            <w:vAlign w:val="center"/>
          </w:tcPr>
          <w:p w14:paraId="2CF4B5AB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74 (38.1)</w:t>
            </w:r>
          </w:p>
        </w:tc>
        <w:tc>
          <w:tcPr>
            <w:tcW w:w="2093" w:type="dxa"/>
            <w:shd w:val="clear" w:color="auto" w:fill="F2F2F2" w:themeFill="background1" w:themeFillShade="F2"/>
            <w:vAlign w:val="center"/>
          </w:tcPr>
          <w:p w14:paraId="42EA3D0F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30 (15.5)</w:t>
            </w:r>
          </w:p>
        </w:tc>
      </w:tr>
      <w:tr w:rsidR="00933BFC" w:rsidRPr="00A6101B" w14:paraId="360FD76F" w14:textId="77777777" w:rsidTr="00BB6B5B">
        <w:trPr>
          <w:trHeight w:val="187"/>
          <w:jc w:val="center"/>
        </w:trPr>
        <w:tc>
          <w:tcPr>
            <w:tcW w:w="5130" w:type="dxa"/>
            <w:shd w:val="clear" w:color="auto" w:fill="F2F2F2" w:themeFill="background1" w:themeFillShade="F2"/>
            <w:vAlign w:val="center"/>
          </w:tcPr>
          <w:p w14:paraId="28820AF6" w14:textId="77777777" w:rsidR="00933BFC" w:rsidRPr="00A6101B" w:rsidRDefault="00933BFC" w:rsidP="00BB6B5B">
            <w:pPr>
              <w:ind w:left="150"/>
              <w:rPr>
                <w:rFonts w:ascii="Karla" w:hAnsi="Karla"/>
                <w:sz w:val="20"/>
                <w:szCs w:val="20"/>
              </w:rPr>
            </w:pPr>
            <w:r w:rsidRPr="00A6101B">
              <w:rPr>
                <w:rFonts w:ascii="Karla" w:hAnsi="Karla"/>
                <w:sz w:val="20"/>
                <w:szCs w:val="20"/>
              </w:rPr>
              <w:t>≥3.0</w:t>
            </w:r>
          </w:p>
        </w:tc>
        <w:tc>
          <w:tcPr>
            <w:tcW w:w="2092" w:type="dxa"/>
            <w:shd w:val="clear" w:color="auto" w:fill="F2F2F2" w:themeFill="background1" w:themeFillShade="F2"/>
            <w:vAlign w:val="center"/>
          </w:tcPr>
          <w:p w14:paraId="1FEB5816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5 (1.4)</w:t>
            </w:r>
          </w:p>
        </w:tc>
        <w:tc>
          <w:tcPr>
            <w:tcW w:w="2093" w:type="dxa"/>
            <w:shd w:val="clear" w:color="auto" w:fill="F2F2F2" w:themeFill="background1" w:themeFillShade="F2"/>
            <w:vAlign w:val="center"/>
          </w:tcPr>
          <w:p w14:paraId="229EF9DE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97 (27.3)</w:t>
            </w:r>
          </w:p>
        </w:tc>
        <w:tc>
          <w:tcPr>
            <w:tcW w:w="2092" w:type="dxa"/>
            <w:shd w:val="clear" w:color="auto" w:fill="F2F2F2" w:themeFill="background1" w:themeFillShade="F2"/>
            <w:vAlign w:val="center"/>
          </w:tcPr>
          <w:p w14:paraId="47E48421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135 (38.0)</w:t>
            </w:r>
          </w:p>
        </w:tc>
        <w:tc>
          <w:tcPr>
            <w:tcW w:w="2093" w:type="dxa"/>
            <w:shd w:val="clear" w:color="auto" w:fill="F2F2F2" w:themeFill="background1" w:themeFillShade="F2"/>
            <w:vAlign w:val="center"/>
          </w:tcPr>
          <w:p w14:paraId="24ADAE99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118 (33.2)</w:t>
            </w:r>
          </w:p>
        </w:tc>
      </w:tr>
      <w:tr w:rsidR="00933BFC" w:rsidRPr="00A6101B" w14:paraId="684DF97B" w14:textId="77777777" w:rsidTr="00BB6B5B">
        <w:trPr>
          <w:trHeight w:val="202"/>
          <w:jc w:val="center"/>
        </w:trPr>
        <w:tc>
          <w:tcPr>
            <w:tcW w:w="5130" w:type="dxa"/>
            <w:vAlign w:val="center"/>
          </w:tcPr>
          <w:p w14:paraId="18C88B7A" w14:textId="13324B4C" w:rsidR="00933BFC" w:rsidRPr="00A6101B" w:rsidRDefault="00E86DB9" w:rsidP="00BB6B5B">
            <w:pPr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b/>
                <w:bCs/>
                <w:color w:val="000000"/>
                <w:sz w:val="20"/>
                <w:szCs w:val="20"/>
              </w:rPr>
              <w:t>I</w:t>
            </w:r>
            <w:r w:rsidR="00933BFC" w:rsidRPr="00A6101B">
              <w:rPr>
                <w:rFonts w:ascii="Karla" w:hAnsi="Karla"/>
                <w:b/>
                <w:bCs/>
                <w:color w:val="000000"/>
                <w:sz w:val="20"/>
                <w:szCs w:val="20"/>
              </w:rPr>
              <w:t>mpaired fast</w:t>
            </w:r>
            <w:r w:rsidR="00933BFC">
              <w:rPr>
                <w:rFonts w:ascii="Karla" w:hAnsi="Karla"/>
                <w:b/>
                <w:bCs/>
                <w:color w:val="000000"/>
                <w:sz w:val="20"/>
                <w:szCs w:val="20"/>
              </w:rPr>
              <w:t>ing</w:t>
            </w:r>
            <w:r w:rsidR="00933BFC" w:rsidRPr="00A6101B">
              <w:rPr>
                <w:rFonts w:ascii="Karla" w:hAnsi="Karla"/>
                <w:b/>
                <w:bCs/>
                <w:color w:val="000000"/>
                <w:sz w:val="20"/>
                <w:szCs w:val="20"/>
              </w:rPr>
              <w:t xml:space="preserve"> glucose subgroup</w:t>
            </w:r>
            <w:r w:rsidR="00933BFC">
              <w:rPr>
                <w:rFonts w:ascii="Karla" w:hAnsi="Karla"/>
                <w:b/>
                <w:bCs/>
                <w:color w:val="000000"/>
                <w:sz w:val="20"/>
                <w:szCs w:val="20"/>
              </w:rPr>
              <w:t>,</w:t>
            </w:r>
            <w:r w:rsidR="00933BFC">
              <w:rPr>
                <w:rFonts w:ascii="Karla" w:hAnsi="Karla"/>
                <w:b/>
                <w:bCs/>
                <w:sz w:val="20"/>
                <w:szCs w:val="20"/>
              </w:rPr>
              <w:t xml:space="preserve"> </w:t>
            </w:r>
            <w:r w:rsidR="00933BFC" w:rsidRPr="00A6101B">
              <w:rPr>
                <w:rFonts w:ascii="Karla" w:hAnsi="Karla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2092" w:type="dxa"/>
            <w:vAlign w:val="center"/>
          </w:tcPr>
          <w:p w14:paraId="609B8C1A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</w:p>
        </w:tc>
        <w:tc>
          <w:tcPr>
            <w:tcW w:w="2093" w:type="dxa"/>
            <w:vAlign w:val="center"/>
          </w:tcPr>
          <w:p w14:paraId="4A5AB7E8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</w:p>
        </w:tc>
        <w:tc>
          <w:tcPr>
            <w:tcW w:w="2092" w:type="dxa"/>
            <w:vAlign w:val="center"/>
          </w:tcPr>
          <w:p w14:paraId="154E1FCB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</w:p>
        </w:tc>
        <w:tc>
          <w:tcPr>
            <w:tcW w:w="2093" w:type="dxa"/>
            <w:vAlign w:val="center"/>
          </w:tcPr>
          <w:p w14:paraId="7126606C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</w:p>
        </w:tc>
      </w:tr>
      <w:tr w:rsidR="00933BFC" w:rsidRPr="00A6101B" w14:paraId="3F3A22BE" w14:textId="77777777" w:rsidTr="00BB6B5B">
        <w:trPr>
          <w:trHeight w:val="187"/>
          <w:jc w:val="center"/>
        </w:trPr>
        <w:tc>
          <w:tcPr>
            <w:tcW w:w="5130" w:type="dxa"/>
            <w:vAlign w:val="center"/>
          </w:tcPr>
          <w:p w14:paraId="1268D368" w14:textId="77777777" w:rsidR="00933BFC" w:rsidRPr="00A6101B" w:rsidRDefault="00933BFC" w:rsidP="00BB6B5B">
            <w:pPr>
              <w:ind w:left="150"/>
              <w:rPr>
                <w:rFonts w:ascii="Karla" w:hAnsi="Karla"/>
                <w:sz w:val="20"/>
                <w:szCs w:val="20"/>
              </w:rPr>
            </w:pPr>
            <w:r w:rsidRPr="00A6101B">
              <w:rPr>
                <w:rFonts w:ascii="Karla" w:hAnsi="Karla"/>
                <w:sz w:val="20"/>
                <w:szCs w:val="20"/>
              </w:rPr>
              <w:t>No</w:t>
            </w:r>
          </w:p>
        </w:tc>
        <w:tc>
          <w:tcPr>
            <w:tcW w:w="2092" w:type="dxa"/>
            <w:vAlign w:val="center"/>
          </w:tcPr>
          <w:p w14:paraId="5A82E996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19 (2.9)</w:t>
            </w:r>
          </w:p>
        </w:tc>
        <w:tc>
          <w:tcPr>
            <w:tcW w:w="2093" w:type="dxa"/>
            <w:vAlign w:val="center"/>
          </w:tcPr>
          <w:p w14:paraId="6B481128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273 (41.0)</w:t>
            </w:r>
          </w:p>
        </w:tc>
        <w:tc>
          <w:tcPr>
            <w:tcW w:w="2092" w:type="dxa"/>
            <w:vAlign w:val="center"/>
          </w:tcPr>
          <w:p w14:paraId="46C71A6D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225 (33.8)</w:t>
            </w:r>
          </w:p>
        </w:tc>
        <w:tc>
          <w:tcPr>
            <w:tcW w:w="2093" w:type="dxa"/>
            <w:vAlign w:val="center"/>
          </w:tcPr>
          <w:p w14:paraId="5F4D9AD7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149 (22.4)</w:t>
            </w:r>
          </w:p>
        </w:tc>
      </w:tr>
      <w:tr w:rsidR="00933BFC" w:rsidRPr="00A6101B" w14:paraId="7ABC8A5B" w14:textId="77777777" w:rsidTr="00BB6B5B">
        <w:trPr>
          <w:trHeight w:val="187"/>
          <w:jc w:val="center"/>
        </w:trPr>
        <w:tc>
          <w:tcPr>
            <w:tcW w:w="5130" w:type="dxa"/>
            <w:vAlign w:val="center"/>
          </w:tcPr>
          <w:p w14:paraId="3453976F" w14:textId="77777777" w:rsidR="00933BFC" w:rsidRPr="00A6101B" w:rsidRDefault="00933BFC" w:rsidP="00BB6B5B">
            <w:pPr>
              <w:ind w:left="150"/>
              <w:rPr>
                <w:rFonts w:ascii="Karla" w:hAnsi="Karla"/>
                <w:sz w:val="20"/>
                <w:szCs w:val="20"/>
              </w:rPr>
            </w:pPr>
            <w:r w:rsidRPr="00A6101B">
              <w:rPr>
                <w:rFonts w:ascii="Karla" w:hAnsi="Karla"/>
                <w:sz w:val="20"/>
                <w:szCs w:val="20"/>
              </w:rPr>
              <w:t>Yes</w:t>
            </w:r>
          </w:p>
        </w:tc>
        <w:tc>
          <w:tcPr>
            <w:tcW w:w="2092" w:type="dxa"/>
            <w:vAlign w:val="center"/>
          </w:tcPr>
          <w:p w14:paraId="05E550F3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8 (3.4)</w:t>
            </w:r>
          </w:p>
        </w:tc>
        <w:tc>
          <w:tcPr>
            <w:tcW w:w="2093" w:type="dxa"/>
            <w:vAlign w:val="center"/>
          </w:tcPr>
          <w:p w14:paraId="495F22AA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78 (33.5)</w:t>
            </w:r>
          </w:p>
        </w:tc>
        <w:tc>
          <w:tcPr>
            <w:tcW w:w="2092" w:type="dxa"/>
            <w:vAlign w:val="center"/>
          </w:tcPr>
          <w:p w14:paraId="61C1A9EC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94 (40.3)</w:t>
            </w:r>
          </w:p>
        </w:tc>
        <w:tc>
          <w:tcPr>
            <w:tcW w:w="2093" w:type="dxa"/>
            <w:vAlign w:val="center"/>
          </w:tcPr>
          <w:p w14:paraId="5DA0BE97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53 (22.7)</w:t>
            </w:r>
          </w:p>
        </w:tc>
      </w:tr>
      <w:tr w:rsidR="00933BFC" w:rsidRPr="00A6101B" w14:paraId="6DE8B8B4" w14:textId="77777777" w:rsidTr="00BB6B5B">
        <w:trPr>
          <w:trHeight w:val="202"/>
          <w:jc w:val="center"/>
        </w:trPr>
        <w:tc>
          <w:tcPr>
            <w:tcW w:w="5130" w:type="dxa"/>
            <w:shd w:val="clear" w:color="auto" w:fill="F2F2F2" w:themeFill="background1" w:themeFillShade="F2"/>
            <w:vAlign w:val="center"/>
          </w:tcPr>
          <w:p w14:paraId="2E14CDA7" w14:textId="2F4FD914" w:rsidR="00933BFC" w:rsidRPr="00A6101B" w:rsidRDefault="00E86DB9" w:rsidP="00BB6B5B">
            <w:pPr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b/>
                <w:bCs/>
                <w:color w:val="000000"/>
                <w:sz w:val="20"/>
                <w:szCs w:val="20"/>
              </w:rPr>
              <w:t>S</w:t>
            </w:r>
            <w:r w:rsidR="00933BFC" w:rsidRPr="00A6101B">
              <w:rPr>
                <w:rFonts w:ascii="Karla" w:hAnsi="Karla"/>
                <w:b/>
                <w:bCs/>
                <w:color w:val="000000"/>
                <w:sz w:val="20"/>
                <w:szCs w:val="20"/>
              </w:rPr>
              <w:t>ystolic blood pressure subgroup</w:t>
            </w:r>
            <w:r w:rsidR="00933BFC">
              <w:rPr>
                <w:rFonts w:ascii="Karla" w:hAnsi="Karla"/>
                <w:b/>
                <w:bCs/>
                <w:color w:val="000000"/>
                <w:sz w:val="20"/>
                <w:szCs w:val="20"/>
              </w:rPr>
              <w:t>,</w:t>
            </w:r>
            <w:r w:rsidR="00933BFC">
              <w:rPr>
                <w:rFonts w:ascii="Karla" w:hAnsi="Karla"/>
                <w:b/>
                <w:bCs/>
                <w:sz w:val="20"/>
                <w:szCs w:val="20"/>
              </w:rPr>
              <w:t xml:space="preserve"> </w:t>
            </w:r>
            <w:r w:rsidR="00933BFC" w:rsidRPr="00A6101B">
              <w:rPr>
                <w:rFonts w:ascii="Karla" w:hAnsi="Karla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2092" w:type="dxa"/>
            <w:shd w:val="clear" w:color="auto" w:fill="F2F2F2" w:themeFill="background1" w:themeFillShade="F2"/>
            <w:vAlign w:val="center"/>
          </w:tcPr>
          <w:p w14:paraId="6F225E99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</w:p>
        </w:tc>
        <w:tc>
          <w:tcPr>
            <w:tcW w:w="2093" w:type="dxa"/>
            <w:shd w:val="clear" w:color="auto" w:fill="F2F2F2" w:themeFill="background1" w:themeFillShade="F2"/>
            <w:vAlign w:val="center"/>
          </w:tcPr>
          <w:p w14:paraId="1494191B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</w:p>
        </w:tc>
        <w:tc>
          <w:tcPr>
            <w:tcW w:w="2092" w:type="dxa"/>
            <w:shd w:val="clear" w:color="auto" w:fill="F2F2F2" w:themeFill="background1" w:themeFillShade="F2"/>
            <w:vAlign w:val="center"/>
          </w:tcPr>
          <w:p w14:paraId="1093EEAA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</w:p>
        </w:tc>
        <w:tc>
          <w:tcPr>
            <w:tcW w:w="2093" w:type="dxa"/>
            <w:shd w:val="clear" w:color="auto" w:fill="F2F2F2" w:themeFill="background1" w:themeFillShade="F2"/>
            <w:vAlign w:val="center"/>
          </w:tcPr>
          <w:p w14:paraId="163798AC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</w:p>
        </w:tc>
      </w:tr>
      <w:tr w:rsidR="00933BFC" w:rsidRPr="00A6101B" w14:paraId="3A3DD72C" w14:textId="77777777" w:rsidTr="00BB6B5B">
        <w:trPr>
          <w:trHeight w:val="187"/>
          <w:jc w:val="center"/>
        </w:trPr>
        <w:tc>
          <w:tcPr>
            <w:tcW w:w="5130" w:type="dxa"/>
            <w:shd w:val="clear" w:color="auto" w:fill="F2F2F2" w:themeFill="background1" w:themeFillShade="F2"/>
            <w:vAlign w:val="center"/>
          </w:tcPr>
          <w:p w14:paraId="1402B067" w14:textId="77777777" w:rsidR="00933BFC" w:rsidRPr="00A6101B" w:rsidRDefault="00933BFC" w:rsidP="00BB6B5B">
            <w:pPr>
              <w:ind w:left="150"/>
              <w:rPr>
                <w:rFonts w:ascii="Karla" w:hAnsi="Karla"/>
                <w:sz w:val="20"/>
                <w:szCs w:val="20"/>
              </w:rPr>
            </w:pPr>
            <w:r w:rsidRPr="00A6101B">
              <w:rPr>
                <w:rFonts w:ascii="Karla" w:hAnsi="Karla"/>
                <w:sz w:val="20"/>
                <w:szCs w:val="20"/>
              </w:rPr>
              <w:t>≤100</w:t>
            </w:r>
          </w:p>
        </w:tc>
        <w:tc>
          <w:tcPr>
            <w:tcW w:w="2092" w:type="dxa"/>
            <w:shd w:val="clear" w:color="auto" w:fill="F2F2F2" w:themeFill="background1" w:themeFillShade="F2"/>
            <w:vAlign w:val="center"/>
          </w:tcPr>
          <w:p w14:paraId="46361F2F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0</w:t>
            </w:r>
          </w:p>
        </w:tc>
        <w:tc>
          <w:tcPr>
            <w:tcW w:w="2093" w:type="dxa"/>
            <w:shd w:val="clear" w:color="auto" w:fill="F2F2F2" w:themeFill="background1" w:themeFillShade="F2"/>
            <w:vAlign w:val="center"/>
          </w:tcPr>
          <w:p w14:paraId="255717A8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18 (66.7)</w:t>
            </w:r>
          </w:p>
        </w:tc>
        <w:tc>
          <w:tcPr>
            <w:tcW w:w="2092" w:type="dxa"/>
            <w:shd w:val="clear" w:color="auto" w:fill="F2F2F2" w:themeFill="background1" w:themeFillShade="F2"/>
            <w:vAlign w:val="center"/>
          </w:tcPr>
          <w:p w14:paraId="193349BF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3 (11.1)</w:t>
            </w:r>
          </w:p>
        </w:tc>
        <w:tc>
          <w:tcPr>
            <w:tcW w:w="2093" w:type="dxa"/>
            <w:shd w:val="clear" w:color="auto" w:fill="F2F2F2" w:themeFill="background1" w:themeFillShade="F2"/>
            <w:vAlign w:val="center"/>
          </w:tcPr>
          <w:p w14:paraId="5FA0E353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6 (22.2)</w:t>
            </w:r>
          </w:p>
        </w:tc>
      </w:tr>
      <w:tr w:rsidR="00933BFC" w:rsidRPr="00A6101B" w14:paraId="07E9D5FB" w14:textId="77777777" w:rsidTr="00BB6B5B">
        <w:trPr>
          <w:trHeight w:val="187"/>
          <w:jc w:val="center"/>
        </w:trPr>
        <w:tc>
          <w:tcPr>
            <w:tcW w:w="5130" w:type="dxa"/>
            <w:shd w:val="clear" w:color="auto" w:fill="F2F2F2" w:themeFill="background1" w:themeFillShade="F2"/>
            <w:vAlign w:val="center"/>
          </w:tcPr>
          <w:p w14:paraId="71747BAA" w14:textId="2547A7F6" w:rsidR="00933BFC" w:rsidRPr="00A6101B" w:rsidRDefault="00933BFC" w:rsidP="00BB6B5B">
            <w:pPr>
              <w:ind w:left="150"/>
              <w:rPr>
                <w:rFonts w:ascii="Karla" w:hAnsi="Karla"/>
                <w:sz w:val="20"/>
                <w:szCs w:val="20"/>
              </w:rPr>
            </w:pPr>
            <w:r w:rsidRPr="00A6101B">
              <w:rPr>
                <w:rFonts w:ascii="Karla" w:hAnsi="Karla"/>
                <w:sz w:val="20"/>
                <w:szCs w:val="20"/>
              </w:rPr>
              <w:t>100</w:t>
            </w:r>
            <w:r w:rsidR="002B2FEC">
              <w:rPr>
                <w:rFonts w:ascii="Karla" w:hAnsi="Karla"/>
                <w:sz w:val="20"/>
                <w:szCs w:val="20"/>
              </w:rPr>
              <w:t>–</w:t>
            </w:r>
            <w:r w:rsidRPr="00A6101B">
              <w:rPr>
                <w:rFonts w:ascii="Karla" w:hAnsi="Karla"/>
                <w:sz w:val="20"/>
                <w:szCs w:val="20"/>
              </w:rPr>
              <w:t>129</w:t>
            </w:r>
          </w:p>
        </w:tc>
        <w:tc>
          <w:tcPr>
            <w:tcW w:w="2092" w:type="dxa"/>
            <w:shd w:val="clear" w:color="auto" w:fill="F2F2F2" w:themeFill="background1" w:themeFillShade="F2"/>
            <w:vAlign w:val="center"/>
          </w:tcPr>
          <w:p w14:paraId="1CB909F1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22 (2.9)</w:t>
            </w:r>
          </w:p>
        </w:tc>
        <w:tc>
          <w:tcPr>
            <w:tcW w:w="2093" w:type="dxa"/>
            <w:shd w:val="clear" w:color="auto" w:fill="F2F2F2" w:themeFill="background1" w:themeFillShade="F2"/>
            <w:vAlign w:val="center"/>
          </w:tcPr>
          <w:p w14:paraId="01BF2CA9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294 (38.6)</w:t>
            </w:r>
          </w:p>
        </w:tc>
        <w:tc>
          <w:tcPr>
            <w:tcW w:w="2092" w:type="dxa"/>
            <w:shd w:val="clear" w:color="auto" w:fill="F2F2F2" w:themeFill="background1" w:themeFillShade="F2"/>
            <w:vAlign w:val="center"/>
          </w:tcPr>
          <w:p w14:paraId="1E20F529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268 (35.2)</w:t>
            </w:r>
          </w:p>
        </w:tc>
        <w:tc>
          <w:tcPr>
            <w:tcW w:w="2093" w:type="dxa"/>
            <w:shd w:val="clear" w:color="auto" w:fill="F2F2F2" w:themeFill="background1" w:themeFillShade="F2"/>
            <w:vAlign w:val="center"/>
          </w:tcPr>
          <w:p w14:paraId="7169EE5A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178 (23.4)</w:t>
            </w:r>
          </w:p>
        </w:tc>
      </w:tr>
      <w:tr w:rsidR="00933BFC" w:rsidRPr="00A6101B" w14:paraId="33A127FE" w14:textId="77777777" w:rsidTr="00BB6B5B">
        <w:trPr>
          <w:trHeight w:val="187"/>
          <w:jc w:val="center"/>
        </w:trPr>
        <w:tc>
          <w:tcPr>
            <w:tcW w:w="5130" w:type="dxa"/>
            <w:shd w:val="clear" w:color="auto" w:fill="F2F2F2" w:themeFill="background1" w:themeFillShade="F2"/>
            <w:vAlign w:val="center"/>
          </w:tcPr>
          <w:p w14:paraId="30C2A539" w14:textId="77777777" w:rsidR="00933BFC" w:rsidRPr="00A6101B" w:rsidRDefault="00933BFC" w:rsidP="00BB6B5B">
            <w:pPr>
              <w:ind w:left="150"/>
              <w:rPr>
                <w:rFonts w:ascii="Karla" w:hAnsi="Karla"/>
                <w:sz w:val="20"/>
                <w:szCs w:val="20"/>
              </w:rPr>
            </w:pPr>
            <w:r w:rsidRPr="00A6101B">
              <w:rPr>
                <w:rFonts w:ascii="Karla" w:hAnsi="Karla"/>
                <w:sz w:val="20"/>
                <w:szCs w:val="20"/>
              </w:rPr>
              <w:t>≥130</w:t>
            </w:r>
          </w:p>
        </w:tc>
        <w:tc>
          <w:tcPr>
            <w:tcW w:w="2092" w:type="dxa"/>
            <w:shd w:val="clear" w:color="auto" w:fill="F2F2F2" w:themeFill="background1" w:themeFillShade="F2"/>
            <w:vAlign w:val="center"/>
          </w:tcPr>
          <w:p w14:paraId="36494789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5 (4.5)</w:t>
            </w:r>
          </w:p>
        </w:tc>
        <w:tc>
          <w:tcPr>
            <w:tcW w:w="2093" w:type="dxa"/>
            <w:shd w:val="clear" w:color="auto" w:fill="F2F2F2" w:themeFill="background1" w:themeFillShade="F2"/>
            <w:vAlign w:val="center"/>
          </w:tcPr>
          <w:p w14:paraId="344A25B7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39 (35.5)</w:t>
            </w:r>
          </w:p>
        </w:tc>
        <w:tc>
          <w:tcPr>
            <w:tcW w:w="2092" w:type="dxa"/>
            <w:shd w:val="clear" w:color="auto" w:fill="F2F2F2" w:themeFill="background1" w:themeFillShade="F2"/>
            <w:vAlign w:val="center"/>
          </w:tcPr>
          <w:p w14:paraId="1B95BA3F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48 (43.6)</w:t>
            </w:r>
          </w:p>
        </w:tc>
        <w:tc>
          <w:tcPr>
            <w:tcW w:w="2093" w:type="dxa"/>
            <w:shd w:val="clear" w:color="auto" w:fill="F2F2F2" w:themeFill="background1" w:themeFillShade="F2"/>
            <w:vAlign w:val="center"/>
          </w:tcPr>
          <w:p w14:paraId="5A16B16A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18 (16.4)</w:t>
            </w:r>
          </w:p>
        </w:tc>
      </w:tr>
      <w:tr w:rsidR="00933BFC" w:rsidRPr="00A6101B" w14:paraId="7989411B" w14:textId="77777777" w:rsidTr="00BB6B5B">
        <w:trPr>
          <w:trHeight w:val="202"/>
          <w:jc w:val="center"/>
        </w:trPr>
        <w:tc>
          <w:tcPr>
            <w:tcW w:w="5130" w:type="dxa"/>
            <w:vAlign w:val="center"/>
          </w:tcPr>
          <w:p w14:paraId="4888181C" w14:textId="213D440A" w:rsidR="00933BFC" w:rsidRPr="00A6101B" w:rsidRDefault="00E86DB9" w:rsidP="00BB6B5B">
            <w:pPr>
              <w:rPr>
                <w:rFonts w:ascii="Karla" w:hAnsi="Karla"/>
                <w:sz w:val="20"/>
                <w:szCs w:val="20"/>
                <w:lang w:val="fr-FR"/>
              </w:rPr>
            </w:pPr>
            <w:proofErr w:type="spellStart"/>
            <w:r>
              <w:rPr>
                <w:rFonts w:ascii="Karla" w:hAnsi="Karla"/>
                <w:b/>
                <w:bCs/>
                <w:color w:val="000000"/>
                <w:sz w:val="20"/>
                <w:szCs w:val="20"/>
                <w:lang w:val="fr-FR"/>
              </w:rPr>
              <w:t>Y</w:t>
            </w:r>
            <w:r w:rsidR="00933BFC" w:rsidRPr="00A6101B">
              <w:rPr>
                <w:rFonts w:ascii="Karla" w:hAnsi="Karla"/>
                <w:b/>
                <w:bCs/>
                <w:color w:val="000000"/>
                <w:sz w:val="20"/>
                <w:szCs w:val="20"/>
                <w:lang w:val="fr-FR"/>
              </w:rPr>
              <w:t>ypertension</w:t>
            </w:r>
            <w:proofErr w:type="spellEnd"/>
            <w:r w:rsidR="00933BFC" w:rsidRPr="00A6101B">
              <w:rPr>
                <w:rFonts w:ascii="Karla" w:hAnsi="Karla"/>
                <w:b/>
                <w:bCs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="00933BFC" w:rsidRPr="00A6101B">
              <w:rPr>
                <w:rFonts w:ascii="Karla" w:hAnsi="Karla"/>
                <w:b/>
                <w:bCs/>
                <w:color w:val="000000"/>
                <w:sz w:val="20"/>
                <w:szCs w:val="20"/>
                <w:lang w:val="fr-FR"/>
              </w:rPr>
              <w:t>subgroup</w:t>
            </w:r>
            <w:proofErr w:type="spellEnd"/>
            <w:r w:rsidR="00933BFC">
              <w:rPr>
                <w:rFonts w:ascii="Karla" w:hAnsi="Karla"/>
                <w:b/>
                <w:bCs/>
                <w:color w:val="000000"/>
                <w:sz w:val="20"/>
                <w:szCs w:val="20"/>
                <w:lang w:val="fr-FR"/>
              </w:rPr>
              <w:t>,</w:t>
            </w:r>
            <w:r w:rsidR="00933BFC">
              <w:rPr>
                <w:rFonts w:ascii="Karla" w:hAnsi="Karla"/>
                <w:b/>
                <w:bCs/>
                <w:sz w:val="20"/>
                <w:szCs w:val="20"/>
              </w:rPr>
              <w:t xml:space="preserve"> </w:t>
            </w:r>
            <w:r w:rsidR="00933BFC" w:rsidRPr="00A6101B">
              <w:rPr>
                <w:rFonts w:ascii="Karla" w:hAnsi="Karla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2092" w:type="dxa"/>
            <w:vAlign w:val="center"/>
          </w:tcPr>
          <w:p w14:paraId="2811C609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  <w:lang w:val="fr-FR"/>
              </w:rPr>
            </w:pPr>
          </w:p>
        </w:tc>
        <w:tc>
          <w:tcPr>
            <w:tcW w:w="2093" w:type="dxa"/>
            <w:vAlign w:val="center"/>
          </w:tcPr>
          <w:p w14:paraId="4CE71545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  <w:lang w:val="fr-FR"/>
              </w:rPr>
            </w:pPr>
          </w:p>
        </w:tc>
        <w:tc>
          <w:tcPr>
            <w:tcW w:w="2092" w:type="dxa"/>
            <w:vAlign w:val="center"/>
          </w:tcPr>
          <w:p w14:paraId="5827D547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  <w:lang w:val="fr-FR"/>
              </w:rPr>
            </w:pPr>
          </w:p>
        </w:tc>
        <w:tc>
          <w:tcPr>
            <w:tcW w:w="2093" w:type="dxa"/>
            <w:vAlign w:val="center"/>
          </w:tcPr>
          <w:p w14:paraId="0B2DDD23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  <w:lang w:val="fr-FR"/>
              </w:rPr>
            </w:pPr>
          </w:p>
        </w:tc>
      </w:tr>
      <w:tr w:rsidR="00933BFC" w:rsidRPr="00A6101B" w14:paraId="58CEC39A" w14:textId="77777777" w:rsidTr="00BB6B5B">
        <w:trPr>
          <w:trHeight w:val="187"/>
          <w:jc w:val="center"/>
        </w:trPr>
        <w:tc>
          <w:tcPr>
            <w:tcW w:w="5130" w:type="dxa"/>
            <w:vAlign w:val="center"/>
          </w:tcPr>
          <w:p w14:paraId="2193AE42" w14:textId="77777777" w:rsidR="00933BFC" w:rsidRPr="00A6101B" w:rsidRDefault="00933BFC" w:rsidP="00BB6B5B">
            <w:pPr>
              <w:ind w:left="150"/>
              <w:rPr>
                <w:rFonts w:ascii="Karla" w:hAnsi="Karla"/>
                <w:sz w:val="20"/>
                <w:szCs w:val="20"/>
              </w:rPr>
            </w:pPr>
            <w:r w:rsidRPr="00A6101B">
              <w:rPr>
                <w:rFonts w:ascii="Karla" w:hAnsi="Karla"/>
                <w:sz w:val="20"/>
                <w:szCs w:val="20"/>
              </w:rPr>
              <w:t>No</w:t>
            </w:r>
          </w:p>
        </w:tc>
        <w:tc>
          <w:tcPr>
            <w:tcW w:w="2092" w:type="dxa"/>
            <w:vAlign w:val="center"/>
          </w:tcPr>
          <w:p w14:paraId="3990E0C9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14 (2.0)</w:t>
            </w:r>
          </w:p>
        </w:tc>
        <w:tc>
          <w:tcPr>
            <w:tcW w:w="2093" w:type="dxa"/>
            <w:vAlign w:val="center"/>
          </w:tcPr>
          <w:p w14:paraId="060C4B73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302 (42.4)</w:t>
            </w:r>
          </w:p>
        </w:tc>
        <w:tc>
          <w:tcPr>
            <w:tcW w:w="2092" w:type="dxa"/>
            <w:vAlign w:val="center"/>
          </w:tcPr>
          <w:p w14:paraId="20B738BF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251 (35.2)</w:t>
            </w:r>
          </w:p>
        </w:tc>
        <w:tc>
          <w:tcPr>
            <w:tcW w:w="2093" w:type="dxa"/>
            <w:vAlign w:val="center"/>
          </w:tcPr>
          <w:p w14:paraId="3008B32E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146 (20.5)</w:t>
            </w:r>
          </w:p>
        </w:tc>
      </w:tr>
      <w:tr w:rsidR="00933BFC" w:rsidRPr="00A6101B" w14:paraId="56AC5F00" w14:textId="77777777" w:rsidTr="00BB6B5B">
        <w:trPr>
          <w:trHeight w:val="187"/>
          <w:jc w:val="center"/>
        </w:trPr>
        <w:tc>
          <w:tcPr>
            <w:tcW w:w="5130" w:type="dxa"/>
            <w:vAlign w:val="center"/>
          </w:tcPr>
          <w:p w14:paraId="0F32C743" w14:textId="77777777" w:rsidR="00933BFC" w:rsidRPr="00A6101B" w:rsidRDefault="00933BFC" w:rsidP="00BB6B5B">
            <w:pPr>
              <w:ind w:left="150"/>
              <w:rPr>
                <w:rFonts w:ascii="Karla" w:hAnsi="Karla"/>
                <w:sz w:val="20"/>
                <w:szCs w:val="20"/>
              </w:rPr>
            </w:pPr>
            <w:r w:rsidRPr="00A6101B">
              <w:rPr>
                <w:rFonts w:ascii="Karla" w:hAnsi="Karla"/>
                <w:sz w:val="20"/>
                <w:szCs w:val="20"/>
              </w:rPr>
              <w:t>Yes</w:t>
            </w:r>
          </w:p>
        </w:tc>
        <w:tc>
          <w:tcPr>
            <w:tcW w:w="2092" w:type="dxa"/>
            <w:vAlign w:val="center"/>
          </w:tcPr>
          <w:p w14:paraId="2A13006D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13 (7.0)</w:t>
            </w:r>
          </w:p>
        </w:tc>
        <w:tc>
          <w:tcPr>
            <w:tcW w:w="2093" w:type="dxa"/>
            <w:vAlign w:val="center"/>
          </w:tcPr>
          <w:p w14:paraId="36041A15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49 (26.3)</w:t>
            </w:r>
          </w:p>
        </w:tc>
        <w:tc>
          <w:tcPr>
            <w:tcW w:w="2092" w:type="dxa"/>
            <w:vAlign w:val="center"/>
          </w:tcPr>
          <w:p w14:paraId="56697237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68 (36.6)</w:t>
            </w:r>
          </w:p>
        </w:tc>
        <w:tc>
          <w:tcPr>
            <w:tcW w:w="2093" w:type="dxa"/>
            <w:vAlign w:val="center"/>
          </w:tcPr>
          <w:p w14:paraId="264F98F9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56 (30.1)</w:t>
            </w:r>
          </w:p>
        </w:tc>
      </w:tr>
      <w:tr w:rsidR="00933BFC" w:rsidRPr="00A6101B" w14:paraId="2C715ADF" w14:textId="77777777" w:rsidTr="00BB6B5B">
        <w:trPr>
          <w:trHeight w:val="202"/>
          <w:jc w:val="center"/>
        </w:trPr>
        <w:tc>
          <w:tcPr>
            <w:tcW w:w="5130" w:type="dxa"/>
            <w:shd w:val="clear" w:color="auto" w:fill="F2F2F2" w:themeFill="background1" w:themeFillShade="F2"/>
            <w:vAlign w:val="center"/>
          </w:tcPr>
          <w:p w14:paraId="2DC554F9" w14:textId="77777777" w:rsidR="00933BFC" w:rsidRPr="00A6101B" w:rsidRDefault="00933BFC" w:rsidP="00BB6B5B">
            <w:pPr>
              <w:ind w:left="-21"/>
              <w:rPr>
                <w:rFonts w:ascii="Karla" w:hAnsi="Karla"/>
                <w:sz w:val="20"/>
                <w:szCs w:val="20"/>
              </w:rPr>
            </w:pPr>
            <w:r w:rsidRPr="00A6101B">
              <w:rPr>
                <w:rFonts w:ascii="Karla" w:hAnsi="Karla"/>
                <w:b/>
                <w:bCs/>
                <w:sz w:val="20"/>
                <w:szCs w:val="20"/>
              </w:rPr>
              <w:t>Alcohol use</w:t>
            </w:r>
            <w:r>
              <w:rPr>
                <w:rFonts w:ascii="Karla" w:hAnsi="Karla"/>
                <w:b/>
                <w:bCs/>
                <w:sz w:val="20"/>
                <w:szCs w:val="20"/>
              </w:rPr>
              <w:t xml:space="preserve">, </w:t>
            </w:r>
            <w:r w:rsidRPr="00A6101B">
              <w:rPr>
                <w:rFonts w:ascii="Karla" w:hAnsi="Karla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2092" w:type="dxa"/>
            <w:shd w:val="clear" w:color="auto" w:fill="F2F2F2" w:themeFill="background1" w:themeFillShade="F2"/>
            <w:vAlign w:val="center"/>
          </w:tcPr>
          <w:p w14:paraId="0659A35C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</w:p>
        </w:tc>
        <w:tc>
          <w:tcPr>
            <w:tcW w:w="2093" w:type="dxa"/>
            <w:shd w:val="clear" w:color="auto" w:fill="F2F2F2" w:themeFill="background1" w:themeFillShade="F2"/>
            <w:vAlign w:val="center"/>
          </w:tcPr>
          <w:p w14:paraId="37DCBE2A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</w:p>
        </w:tc>
        <w:tc>
          <w:tcPr>
            <w:tcW w:w="2092" w:type="dxa"/>
            <w:shd w:val="clear" w:color="auto" w:fill="F2F2F2" w:themeFill="background1" w:themeFillShade="F2"/>
            <w:vAlign w:val="center"/>
          </w:tcPr>
          <w:p w14:paraId="2A781E83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</w:p>
        </w:tc>
        <w:tc>
          <w:tcPr>
            <w:tcW w:w="2093" w:type="dxa"/>
            <w:shd w:val="clear" w:color="auto" w:fill="F2F2F2" w:themeFill="background1" w:themeFillShade="F2"/>
            <w:vAlign w:val="center"/>
          </w:tcPr>
          <w:p w14:paraId="5D37457B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</w:p>
        </w:tc>
      </w:tr>
      <w:tr w:rsidR="00933BFC" w:rsidRPr="00A6101B" w14:paraId="0DB5291D" w14:textId="77777777" w:rsidTr="00BB6B5B">
        <w:trPr>
          <w:trHeight w:val="187"/>
          <w:jc w:val="center"/>
        </w:trPr>
        <w:tc>
          <w:tcPr>
            <w:tcW w:w="5130" w:type="dxa"/>
            <w:shd w:val="clear" w:color="auto" w:fill="F2F2F2" w:themeFill="background1" w:themeFillShade="F2"/>
            <w:vAlign w:val="center"/>
          </w:tcPr>
          <w:p w14:paraId="13B7F907" w14:textId="77777777" w:rsidR="00933BFC" w:rsidRPr="00A6101B" w:rsidRDefault="00933BFC" w:rsidP="00BB6B5B">
            <w:pPr>
              <w:ind w:left="150"/>
              <w:rPr>
                <w:rFonts w:ascii="Karla" w:hAnsi="Karla"/>
                <w:sz w:val="20"/>
                <w:szCs w:val="20"/>
              </w:rPr>
            </w:pPr>
            <w:r w:rsidRPr="00A6101B">
              <w:rPr>
                <w:rFonts w:ascii="Karla" w:hAnsi="Karla"/>
                <w:sz w:val="20"/>
                <w:szCs w:val="20"/>
              </w:rPr>
              <w:t>No</w:t>
            </w:r>
          </w:p>
        </w:tc>
        <w:tc>
          <w:tcPr>
            <w:tcW w:w="2092" w:type="dxa"/>
            <w:shd w:val="clear" w:color="auto" w:fill="F2F2F2" w:themeFill="background1" w:themeFillShade="F2"/>
            <w:vAlign w:val="center"/>
          </w:tcPr>
          <w:p w14:paraId="13D9371F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11 (2.3)</w:t>
            </w:r>
          </w:p>
        </w:tc>
        <w:tc>
          <w:tcPr>
            <w:tcW w:w="2093" w:type="dxa"/>
            <w:shd w:val="clear" w:color="auto" w:fill="F2F2F2" w:themeFill="background1" w:themeFillShade="F2"/>
            <w:vAlign w:val="center"/>
          </w:tcPr>
          <w:p w14:paraId="0F244EDF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167 (35.5)</w:t>
            </w:r>
          </w:p>
        </w:tc>
        <w:tc>
          <w:tcPr>
            <w:tcW w:w="2092" w:type="dxa"/>
            <w:shd w:val="clear" w:color="auto" w:fill="F2F2F2" w:themeFill="background1" w:themeFillShade="F2"/>
            <w:vAlign w:val="center"/>
          </w:tcPr>
          <w:p w14:paraId="7EF273BC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174 (37.0)</w:t>
            </w:r>
          </w:p>
        </w:tc>
        <w:tc>
          <w:tcPr>
            <w:tcW w:w="2093" w:type="dxa"/>
            <w:shd w:val="clear" w:color="auto" w:fill="F2F2F2" w:themeFill="background1" w:themeFillShade="F2"/>
            <w:vAlign w:val="center"/>
          </w:tcPr>
          <w:p w14:paraId="364EF260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118 (25.1)</w:t>
            </w:r>
          </w:p>
        </w:tc>
      </w:tr>
      <w:tr w:rsidR="00933BFC" w:rsidRPr="00A6101B" w14:paraId="08EFD544" w14:textId="77777777" w:rsidTr="00BB6B5B">
        <w:trPr>
          <w:trHeight w:val="187"/>
          <w:jc w:val="center"/>
        </w:trPr>
        <w:tc>
          <w:tcPr>
            <w:tcW w:w="5130" w:type="dxa"/>
            <w:shd w:val="clear" w:color="auto" w:fill="F2F2F2" w:themeFill="background1" w:themeFillShade="F2"/>
            <w:vAlign w:val="center"/>
          </w:tcPr>
          <w:p w14:paraId="79F70803" w14:textId="77777777" w:rsidR="00933BFC" w:rsidRPr="00A6101B" w:rsidRDefault="00933BFC" w:rsidP="00BB6B5B">
            <w:pPr>
              <w:ind w:left="150"/>
              <w:rPr>
                <w:rFonts w:ascii="Karla" w:hAnsi="Karla"/>
                <w:sz w:val="20"/>
                <w:szCs w:val="20"/>
              </w:rPr>
            </w:pPr>
            <w:r w:rsidRPr="00A6101B">
              <w:rPr>
                <w:rFonts w:ascii="Karla" w:hAnsi="Karla"/>
                <w:sz w:val="20"/>
                <w:szCs w:val="20"/>
              </w:rPr>
              <w:t>Yes</w:t>
            </w:r>
          </w:p>
        </w:tc>
        <w:tc>
          <w:tcPr>
            <w:tcW w:w="2092" w:type="dxa"/>
            <w:shd w:val="clear" w:color="auto" w:fill="F2F2F2" w:themeFill="background1" w:themeFillShade="F2"/>
            <w:vAlign w:val="center"/>
          </w:tcPr>
          <w:p w14:paraId="14FB4A10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16 (3.7)</w:t>
            </w:r>
          </w:p>
        </w:tc>
        <w:tc>
          <w:tcPr>
            <w:tcW w:w="2093" w:type="dxa"/>
            <w:shd w:val="clear" w:color="auto" w:fill="F2F2F2" w:themeFill="background1" w:themeFillShade="F2"/>
            <w:vAlign w:val="center"/>
          </w:tcPr>
          <w:p w14:paraId="0754FBBE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184 (42.9)</w:t>
            </w:r>
          </w:p>
        </w:tc>
        <w:tc>
          <w:tcPr>
            <w:tcW w:w="2092" w:type="dxa"/>
            <w:shd w:val="clear" w:color="auto" w:fill="F2F2F2" w:themeFill="background1" w:themeFillShade="F2"/>
            <w:vAlign w:val="center"/>
          </w:tcPr>
          <w:p w14:paraId="624A56C7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145 (33.8)</w:t>
            </w:r>
          </w:p>
        </w:tc>
        <w:tc>
          <w:tcPr>
            <w:tcW w:w="2093" w:type="dxa"/>
            <w:shd w:val="clear" w:color="auto" w:fill="F2F2F2" w:themeFill="background1" w:themeFillShade="F2"/>
            <w:vAlign w:val="center"/>
          </w:tcPr>
          <w:p w14:paraId="58EFF751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84 (19.6)</w:t>
            </w:r>
          </w:p>
        </w:tc>
      </w:tr>
      <w:tr w:rsidR="00933BFC" w:rsidRPr="00A6101B" w14:paraId="4CA5C2BC" w14:textId="77777777" w:rsidTr="00BB6B5B">
        <w:trPr>
          <w:trHeight w:val="202"/>
          <w:jc w:val="center"/>
        </w:trPr>
        <w:tc>
          <w:tcPr>
            <w:tcW w:w="5130" w:type="dxa"/>
            <w:vAlign w:val="center"/>
          </w:tcPr>
          <w:p w14:paraId="73D54853" w14:textId="77777777" w:rsidR="00933BFC" w:rsidRPr="00A6101B" w:rsidRDefault="00933BFC" w:rsidP="00BB6B5B">
            <w:pPr>
              <w:rPr>
                <w:rFonts w:ascii="Karla" w:hAnsi="Karla"/>
                <w:sz w:val="20"/>
                <w:szCs w:val="20"/>
              </w:rPr>
            </w:pPr>
            <w:r w:rsidRPr="00A6101B">
              <w:rPr>
                <w:rFonts w:ascii="Karla" w:hAnsi="Karla"/>
                <w:b/>
                <w:bCs/>
                <w:sz w:val="20"/>
                <w:szCs w:val="20"/>
              </w:rPr>
              <w:t>History of smoke use</w:t>
            </w:r>
            <w:r>
              <w:rPr>
                <w:rFonts w:ascii="Karla" w:hAnsi="Karla"/>
                <w:b/>
                <w:bCs/>
                <w:sz w:val="20"/>
                <w:szCs w:val="20"/>
              </w:rPr>
              <w:t xml:space="preserve">, </w:t>
            </w:r>
            <w:r w:rsidRPr="00A6101B">
              <w:rPr>
                <w:rFonts w:ascii="Karla" w:hAnsi="Karla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2092" w:type="dxa"/>
            <w:vAlign w:val="center"/>
          </w:tcPr>
          <w:p w14:paraId="584481F3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</w:p>
        </w:tc>
        <w:tc>
          <w:tcPr>
            <w:tcW w:w="2093" w:type="dxa"/>
            <w:vAlign w:val="center"/>
          </w:tcPr>
          <w:p w14:paraId="573A3366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</w:p>
        </w:tc>
        <w:tc>
          <w:tcPr>
            <w:tcW w:w="2092" w:type="dxa"/>
            <w:vAlign w:val="center"/>
          </w:tcPr>
          <w:p w14:paraId="6ED2AE03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</w:p>
        </w:tc>
        <w:tc>
          <w:tcPr>
            <w:tcW w:w="2093" w:type="dxa"/>
            <w:vAlign w:val="center"/>
          </w:tcPr>
          <w:p w14:paraId="236AA0C1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</w:p>
        </w:tc>
      </w:tr>
      <w:tr w:rsidR="00933BFC" w:rsidRPr="00A6101B" w14:paraId="6287F47A" w14:textId="77777777" w:rsidTr="00BB6B5B">
        <w:trPr>
          <w:trHeight w:val="187"/>
          <w:jc w:val="center"/>
        </w:trPr>
        <w:tc>
          <w:tcPr>
            <w:tcW w:w="5130" w:type="dxa"/>
            <w:vAlign w:val="center"/>
          </w:tcPr>
          <w:p w14:paraId="0E2C9019" w14:textId="77777777" w:rsidR="00933BFC" w:rsidRPr="00A6101B" w:rsidRDefault="00933BFC" w:rsidP="00BB6B5B">
            <w:pPr>
              <w:ind w:left="150"/>
              <w:rPr>
                <w:rFonts w:ascii="Karla" w:hAnsi="Karla"/>
                <w:sz w:val="20"/>
                <w:szCs w:val="20"/>
              </w:rPr>
            </w:pPr>
            <w:r w:rsidRPr="00A6101B">
              <w:rPr>
                <w:rFonts w:ascii="Karla" w:hAnsi="Karla"/>
                <w:sz w:val="20"/>
                <w:szCs w:val="20"/>
              </w:rPr>
              <w:t>No</w:t>
            </w:r>
          </w:p>
        </w:tc>
        <w:tc>
          <w:tcPr>
            <w:tcW w:w="2092" w:type="dxa"/>
            <w:vAlign w:val="center"/>
          </w:tcPr>
          <w:p w14:paraId="5EA0D4D7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20 (3.6)</w:t>
            </w:r>
          </w:p>
        </w:tc>
        <w:tc>
          <w:tcPr>
            <w:tcW w:w="2093" w:type="dxa"/>
            <w:vAlign w:val="center"/>
          </w:tcPr>
          <w:p w14:paraId="5B121A10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220 (39.7)</w:t>
            </w:r>
          </w:p>
        </w:tc>
        <w:tc>
          <w:tcPr>
            <w:tcW w:w="2092" w:type="dxa"/>
            <w:vAlign w:val="center"/>
          </w:tcPr>
          <w:p w14:paraId="607ECF79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189 (34.1)</w:t>
            </w:r>
          </w:p>
        </w:tc>
        <w:tc>
          <w:tcPr>
            <w:tcW w:w="2093" w:type="dxa"/>
            <w:vAlign w:val="center"/>
          </w:tcPr>
          <w:p w14:paraId="7BEA31DD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125 (22.6)</w:t>
            </w:r>
          </w:p>
        </w:tc>
      </w:tr>
      <w:tr w:rsidR="00933BFC" w:rsidRPr="00A6101B" w14:paraId="287FECE5" w14:textId="77777777" w:rsidTr="00BB6B5B">
        <w:trPr>
          <w:trHeight w:val="187"/>
          <w:jc w:val="center"/>
        </w:trPr>
        <w:tc>
          <w:tcPr>
            <w:tcW w:w="5130" w:type="dxa"/>
            <w:vAlign w:val="center"/>
          </w:tcPr>
          <w:p w14:paraId="14BADCA4" w14:textId="77777777" w:rsidR="00933BFC" w:rsidRPr="00A6101B" w:rsidRDefault="00933BFC" w:rsidP="00BB6B5B">
            <w:pPr>
              <w:ind w:left="150"/>
              <w:rPr>
                <w:rFonts w:ascii="Karla" w:hAnsi="Karla"/>
                <w:sz w:val="20"/>
                <w:szCs w:val="20"/>
              </w:rPr>
            </w:pPr>
            <w:r w:rsidRPr="00A6101B">
              <w:rPr>
                <w:rFonts w:ascii="Karla" w:hAnsi="Karla"/>
                <w:sz w:val="20"/>
                <w:szCs w:val="20"/>
              </w:rPr>
              <w:t>Yes</w:t>
            </w:r>
          </w:p>
        </w:tc>
        <w:tc>
          <w:tcPr>
            <w:tcW w:w="2092" w:type="dxa"/>
            <w:vAlign w:val="center"/>
          </w:tcPr>
          <w:p w14:paraId="5FAF3DC4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7 (2.0)</w:t>
            </w:r>
          </w:p>
        </w:tc>
        <w:tc>
          <w:tcPr>
            <w:tcW w:w="2093" w:type="dxa"/>
            <w:vAlign w:val="center"/>
          </w:tcPr>
          <w:p w14:paraId="60E17F43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131 (38.0)</w:t>
            </w:r>
          </w:p>
        </w:tc>
        <w:tc>
          <w:tcPr>
            <w:tcW w:w="2092" w:type="dxa"/>
            <w:vAlign w:val="center"/>
          </w:tcPr>
          <w:p w14:paraId="45DC1F3B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130 (37.7)</w:t>
            </w:r>
          </w:p>
        </w:tc>
        <w:tc>
          <w:tcPr>
            <w:tcW w:w="2093" w:type="dxa"/>
            <w:vAlign w:val="center"/>
          </w:tcPr>
          <w:p w14:paraId="28A6F7DF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77 (22.3)</w:t>
            </w:r>
          </w:p>
        </w:tc>
      </w:tr>
      <w:tr w:rsidR="00933BFC" w:rsidRPr="00A6101B" w14:paraId="20F9FD47" w14:textId="77777777" w:rsidTr="00BB6B5B">
        <w:trPr>
          <w:trHeight w:val="202"/>
          <w:jc w:val="center"/>
        </w:trPr>
        <w:tc>
          <w:tcPr>
            <w:tcW w:w="5130" w:type="dxa"/>
            <w:shd w:val="clear" w:color="auto" w:fill="F2F2F2" w:themeFill="background1" w:themeFillShade="F2"/>
            <w:vAlign w:val="center"/>
          </w:tcPr>
          <w:p w14:paraId="4EAFE096" w14:textId="77777777" w:rsidR="00933BFC" w:rsidRPr="00A6101B" w:rsidRDefault="00933BFC" w:rsidP="00BB6B5B">
            <w:pPr>
              <w:rPr>
                <w:rFonts w:ascii="Karla" w:hAnsi="Karla"/>
                <w:sz w:val="20"/>
                <w:szCs w:val="20"/>
              </w:rPr>
            </w:pPr>
            <w:r w:rsidRPr="00A6101B">
              <w:rPr>
                <w:rFonts w:ascii="Karla" w:hAnsi="Karla"/>
                <w:b/>
                <w:bCs/>
                <w:sz w:val="20"/>
                <w:szCs w:val="20"/>
              </w:rPr>
              <w:t>Smoke use</w:t>
            </w:r>
            <w:r>
              <w:rPr>
                <w:rFonts w:ascii="Karla" w:hAnsi="Karla"/>
                <w:b/>
                <w:bCs/>
                <w:sz w:val="20"/>
                <w:szCs w:val="20"/>
              </w:rPr>
              <w:t xml:space="preserve">, </w:t>
            </w:r>
            <w:r w:rsidRPr="00A6101B">
              <w:rPr>
                <w:rFonts w:ascii="Karla" w:hAnsi="Karla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2092" w:type="dxa"/>
            <w:shd w:val="clear" w:color="auto" w:fill="F2F2F2" w:themeFill="background1" w:themeFillShade="F2"/>
            <w:vAlign w:val="center"/>
          </w:tcPr>
          <w:p w14:paraId="4C47BAB3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</w:p>
        </w:tc>
        <w:tc>
          <w:tcPr>
            <w:tcW w:w="2093" w:type="dxa"/>
            <w:shd w:val="clear" w:color="auto" w:fill="F2F2F2" w:themeFill="background1" w:themeFillShade="F2"/>
            <w:vAlign w:val="center"/>
          </w:tcPr>
          <w:p w14:paraId="76D2478E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</w:p>
        </w:tc>
        <w:tc>
          <w:tcPr>
            <w:tcW w:w="2092" w:type="dxa"/>
            <w:shd w:val="clear" w:color="auto" w:fill="F2F2F2" w:themeFill="background1" w:themeFillShade="F2"/>
            <w:vAlign w:val="center"/>
          </w:tcPr>
          <w:p w14:paraId="7C100D51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</w:p>
        </w:tc>
        <w:tc>
          <w:tcPr>
            <w:tcW w:w="2093" w:type="dxa"/>
            <w:shd w:val="clear" w:color="auto" w:fill="F2F2F2" w:themeFill="background1" w:themeFillShade="F2"/>
            <w:vAlign w:val="center"/>
          </w:tcPr>
          <w:p w14:paraId="0EDBCAA6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</w:p>
        </w:tc>
      </w:tr>
      <w:tr w:rsidR="00933BFC" w:rsidRPr="00A6101B" w14:paraId="20F1A3BA" w14:textId="77777777" w:rsidTr="00BB6B5B">
        <w:trPr>
          <w:trHeight w:val="187"/>
          <w:jc w:val="center"/>
        </w:trPr>
        <w:tc>
          <w:tcPr>
            <w:tcW w:w="5130" w:type="dxa"/>
            <w:shd w:val="clear" w:color="auto" w:fill="F2F2F2" w:themeFill="background1" w:themeFillShade="F2"/>
            <w:vAlign w:val="center"/>
          </w:tcPr>
          <w:p w14:paraId="31763E66" w14:textId="77777777" w:rsidR="00933BFC" w:rsidRPr="00A6101B" w:rsidRDefault="00933BFC" w:rsidP="00BB6B5B">
            <w:pPr>
              <w:ind w:left="150"/>
              <w:rPr>
                <w:rFonts w:ascii="Karla" w:hAnsi="Karla"/>
                <w:sz w:val="20"/>
                <w:szCs w:val="20"/>
              </w:rPr>
            </w:pPr>
            <w:r w:rsidRPr="00A6101B">
              <w:rPr>
                <w:rFonts w:ascii="Karla" w:hAnsi="Karla"/>
                <w:sz w:val="20"/>
                <w:szCs w:val="20"/>
              </w:rPr>
              <w:t>No</w:t>
            </w:r>
          </w:p>
        </w:tc>
        <w:tc>
          <w:tcPr>
            <w:tcW w:w="2092" w:type="dxa"/>
            <w:shd w:val="clear" w:color="auto" w:fill="F2F2F2" w:themeFill="background1" w:themeFillShade="F2"/>
            <w:vAlign w:val="center"/>
          </w:tcPr>
          <w:p w14:paraId="20448BF9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26 (3.1)</w:t>
            </w:r>
          </w:p>
        </w:tc>
        <w:tc>
          <w:tcPr>
            <w:tcW w:w="2093" w:type="dxa"/>
            <w:shd w:val="clear" w:color="auto" w:fill="F2F2F2" w:themeFill="background1" w:themeFillShade="F2"/>
            <w:vAlign w:val="center"/>
          </w:tcPr>
          <w:p w14:paraId="00BA9CCA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322 (38.7)</w:t>
            </w:r>
          </w:p>
        </w:tc>
        <w:tc>
          <w:tcPr>
            <w:tcW w:w="2092" w:type="dxa"/>
            <w:shd w:val="clear" w:color="auto" w:fill="F2F2F2" w:themeFill="background1" w:themeFillShade="F2"/>
            <w:vAlign w:val="center"/>
          </w:tcPr>
          <w:p w14:paraId="121D8FE2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300 (36.1)</w:t>
            </w:r>
          </w:p>
        </w:tc>
        <w:tc>
          <w:tcPr>
            <w:tcW w:w="2093" w:type="dxa"/>
            <w:shd w:val="clear" w:color="auto" w:fill="F2F2F2" w:themeFill="background1" w:themeFillShade="F2"/>
            <w:vAlign w:val="center"/>
          </w:tcPr>
          <w:p w14:paraId="132581CF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183 (22.0)</w:t>
            </w:r>
          </w:p>
        </w:tc>
      </w:tr>
      <w:tr w:rsidR="00933BFC" w:rsidRPr="00A6101B" w14:paraId="368D6B68" w14:textId="77777777" w:rsidTr="00BB6B5B">
        <w:trPr>
          <w:trHeight w:val="187"/>
          <w:jc w:val="center"/>
        </w:trPr>
        <w:tc>
          <w:tcPr>
            <w:tcW w:w="5130" w:type="dxa"/>
            <w:shd w:val="clear" w:color="auto" w:fill="F2F2F2" w:themeFill="background1" w:themeFillShade="F2"/>
            <w:vAlign w:val="center"/>
          </w:tcPr>
          <w:p w14:paraId="7122D745" w14:textId="77777777" w:rsidR="00933BFC" w:rsidRPr="00A6101B" w:rsidRDefault="00933BFC" w:rsidP="00BB6B5B">
            <w:pPr>
              <w:ind w:left="150"/>
              <w:rPr>
                <w:rFonts w:ascii="Karla" w:hAnsi="Karla"/>
                <w:sz w:val="20"/>
                <w:szCs w:val="20"/>
              </w:rPr>
            </w:pPr>
            <w:r w:rsidRPr="00A6101B">
              <w:rPr>
                <w:rFonts w:ascii="Karla" w:hAnsi="Karla"/>
                <w:sz w:val="20"/>
                <w:szCs w:val="20"/>
              </w:rPr>
              <w:t>Yes</w:t>
            </w:r>
          </w:p>
        </w:tc>
        <w:tc>
          <w:tcPr>
            <w:tcW w:w="2092" w:type="dxa"/>
            <w:shd w:val="clear" w:color="auto" w:fill="F2F2F2" w:themeFill="background1" w:themeFillShade="F2"/>
            <w:vAlign w:val="center"/>
          </w:tcPr>
          <w:p w14:paraId="60A95934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1 (1.5)</w:t>
            </w:r>
          </w:p>
        </w:tc>
        <w:tc>
          <w:tcPr>
            <w:tcW w:w="2093" w:type="dxa"/>
            <w:shd w:val="clear" w:color="auto" w:fill="F2F2F2" w:themeFill="background1" w:themeFillShade="F2"/>
            <w:vAlign w:val="center"/>
          </w:tcPr>
          <w:p w14:paraId="5BD00E1C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29 (42.6)</w:t>
            </w:r>
          </w:p>
        </w:tc>
        <w:tc>
          <w:tcPr>
            <w:tcW w:w="2092" w:type="dxa"/>
            <w:shd w:val="clear" w:color="auto" w:fill="F2F2F2" w:themeFill="background1" w:themeFillShade="F2"/>
            <w:vAlign w:val="center"/>
          </w:tcPr>
          <w:p w14:paraId="57BA296D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19 (27.9)</w:t>
            </w:r>
          </w:p>
        </w:tc>
        <w:tc>
          <w:tcPr>
            <w:tcW w:w="2093" w:type="dxa"/>
            <w:shd w:val="clear" w:color="auto" w:fill="F2F2F2" w:themeFill="background1" w:themeFillShade="F2"/>
            <w:vAlign w:val="center"/>
          </w:tcPr>
          <w:p w14:paraId="1BD431F6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19 (27.9)</w:t>
            </w:r>
          </w:p>
        </w:tc>
      </w:tr>
      <w:tr w:rsidR="00933BFC" w:rsidRPr="00A6101B" w14:paraId="42C48E4C" w14:textId="77777777" w:rsidTr="00BB6B5B">
        <w:trPr>
          <w:trHeight w:val="202"/>
          <w:jc w:val="center"/>
        </w:trPr>
        <w:tc>
          <w:tcPr>
            <w:tcW w:w="5130" w:type="dxa"/>
            <w:vAlign w:val="center"/>
          </w:tcPr>
          <w:p w14:paraId="6A5E41BB" w14:textId="77777777" w:rsidR="00933BFC" w:rsidRPr="00A6101B" w:rsidRDefault="00933BFC" w:rsidP="00BB6B5B">
            <w:pPr>
              <w:rPr>
                <w:rFonts w:ascii="Karla" w:hAnsi="Karla"/>
                <w:sz w:val="20"/>
                <w:szCs w:val="20"/>
              </w:rPr>
            </w:pPr>
            <w:r w:rsidRPr="00A6101B">
              <w:rPr>
                <w:rFonts w:ascii="Karla" w:hAnsi="Karla"/>
                <w:b/>
                <w:bCs/>
                <w:color w:val="000000"/>
                <w:sz w:val="20"/>
                <w:szCs w:val="20"/>
              </w:rPr>
              <w:t>History of depression</w:t>
            </w:r>
            <w:r>
              <w:rPr>
                <w:rFonts w:ascii="Karla" w:hAnsi="Karla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ascii="Karla" w:hAnsi="Karla"/>
                <w:b/>
                <w:bCs/>
                <w:sz w:val="20"/>
                <w:szCs w:val="20"/>
              </w:rPr>
              <w:t xml:space="preserve"> </w:t>
            </w:r>
            <w:r w:rsidRPr="00A6101B">
              <w:rPr>
                <w:rFonts w:ascii="Karla" w:hAnsi="Karla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2092" w:type="dxa"/>
            <w:vAlign w:val="center"/>
          </w:tcPr>
          <w:p w14:paraId="3D0C91AE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</w:p>
        </w:tc>
        <w:tc>
          <w:tcPr>
            <w:tcW w:w="2093" w:type="dxa"/>
            <w:vAlign w:val="center"/>
          </w:tcPr>
          <w:p w14:paraId="263D8586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</w:p>
        </w:tc>
        <w:tc>
          <w:tcPr>
            <w:tcW w:w="2092" w:type="dxa"/>
            <w:vAlign w:val="center"/>
          </w:tcPr>
          <w:p w14:paraId="213819D5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</w:p>
        </w:tc>
        <w:tc>
          <w:tcPr>
            <w:tcW w:w="2093" w:type="dxa"/>
            <w:vAlign w:val="center"/>
          </w:tcPr>
          <w:p w14:paraId="0043C40B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</w:p>
        </w:tc>
      </w:tr>
      <w:tr w:rsidR="00933BFC" w:rsidRPr="00A6101B" w14:paraId="1259F1B0" w14:textId="77777777" w:rsidTr="00BB6B5B">
        <w:trPr>
          <w:trHeight w:val="187"/>
          <w:jc w:val="center"/>
        </w:trPr>
        <w:tc>
          <w:tcPr>
            <w:tcW w:w="5130" w:type="dxa"/>
            <w:vAlign w:val="center"/>
          </w:tcPr>
          <w:p w14:paraId="0993CB36" w14:textId="77777777" w:rsidR="00933BFC" w:rsidRPr="00A6101B" w:rsidRDefault="00933BFC" w:rsidP="00BB6B5B">
            <w:pPr>
              <w:ind w:left="150"/>
              <w:rPr>
                <w:rFonts w:ascii="Karla" w:hAnsi="Karla"/>
                <w:sz w:val="20"/>
                <w:szCs w:val="20"/>
              </w:rPr>
            </w:pPr>
            <w:r w:rsidRPr="00A6101B">
              <w:rPr>
                <w:rFonts w:ascii="Karla" w:hAnsi="Karla"/>
                <w:sz w:val="20"/>
                <w:szCs w:val="20"/>
              </w:rPr>
              <w:t>No</w:t>
            </w:r>
          </w:p>
        </w:tc>
        <w:tc>
          <w:tcPr>
            <w:tcW w:w="2092" w:type="dxa"/>
            <w:vAlign w:val="center"/>
          </w:tcPr>
          <w:p w14:paraId="05E79111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26 (3.3)</w:t>
            </w:r>
          </w:p>
        </w:tc>
        <w:tc>
          <w:tcPr>
            <w:tcW w:w="2093" w:type="dxa"/>
            <w:vAlign w:val="center"/>
          </w:tcPr>
          <w:p w14:paraId="1FB4E05E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307 (38.7)</w:t>
            </w:r>
          </w:p>
        </w:tc>
        <w:tc>
          <w:tcPr>
            <w:tcW w:w="2092" w:type="dxa"/>
            <w:vAlign w:val="center"/>
          </w:tcPr>
          <w:p w14:paraId="7910298C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281 (35.4)</w:t>
            </w:r>
          </w:p>
        </w:tc>
        <w:tc>
          <w:tcPr>
            <w:tcW w:w="2093" w:type="dxa"/>
            <w:vAlign w:val="center"/>
          </w:tcPr>
          <w:p w14:paraId="7C16D0EC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179 (22.6)</w:t>
            </w:r>
          </w:p>
        </w:tc>
      </w:tr>
      <w:tr w:rsidR="00933BFC" w:rsidRPr="00A6101B" w14:paraId="38120F50" w14:textId="77777777" w:rsidTr="00BB6B5B">
        <w:trPr>
          <w:trHeight w:val="187"/>
          <w:jc w:val="center"/>
        </w:trPr>
        <w:tc>
          <w:tcPr>
            <w:tcW w:w="5130" w:type="dxa"/>
            <w:vAlign w:val="center"/>
          </w:tcPr>
          <w:p w14:paraId="1F999B78" w14:textId="77777777" w:rsidR="00933BFC" w:rsidRPr="00A6101B" w:rsidRDefault="00933BFC" w:rsidP="00BB6B5B">
            <w:pPr>
              <w:ind w:left="150"/>
              <w:rPr>
                <w:rFonts w:ascii="Karla" w:hAnsi="Karla"/>
                <w:sz w:val="20"/>
                <w:szCs w:val="20"/>
              </w:rPr>
            </w:pPr>
            <w:r w:rsidRPr="00A6101B">
              <w:rPr>
                <w:rFonts w:ascii="Karla" w:hAnsi="Karla"/>
                <w:sz w:val="20"/>
                <w:szCs w:val="20"/>
              </w:rPr>
              <w:t>Yes</w:t>
            </w:r>
          </w:p>
        </w:tc>
        <w:tc>
          <w:tcPr>
            <w:tcW w:w="2092" w:type="dxa"/>
            <w:vAlign w:val="center"/>
          </w:tcPr>
          <w:p w14:paraId="62EE1CB7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1 (0.9)</w:t>
            </w:r>
          </w:p>
        </w:tc>
        <w:tc>
          <w:tcPr>
            <w:tcW w:w="2093" w:type="dxa"/>
            <w:vAlign w:val="center"/>
          </w:tcPr>
          <w:p w14:paraId="63D07551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44 (41.5)</w:t>
            </w:r>
          </w:p>
        </w:tc>
        <w:tc>
          <w:tcPr>
            <w:tcW w:w="2092" w:type="dxa"/>
            <w:vAlign w:val="center"/>
          </w:tcPr>
          <w:p w14:paraId="4F31804A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38 (35.8)</w:t>
            </w:r>
          </w:p>
        </w:tc>
        <w:tc>
          <w:tcPr>
            <w:tcW w:w="2093" w:type="dxa"/>
            <w:vAlign w:val="center"/>
          </w:tcPr>
          <w:p w14:paraId="391364E2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23 (21.7)</w:t>
            </w:r>
          </w:p>
        </w:tc>
      </w:tr>
      <w:tr w:rsidR="00933BFC" w:rsidRPr="00A6101B" w14:paraId="3224C9BC" w14:textId="77777777" w:rsidTr="00BB6B5B">
        <w:trPr>
          <w:trHeight w:val="202"/>
          <w:jc w:val="center"/>
        </w:trPr>
        <w:tc>
          <w:tcPr>
            <w:tcW w:w="5130" w:type="dxa"/>
            <w:shd w:val="clear" w:color="auto" w:fill="F2F2F2" w:themeFill="background1" w:themeFillShade="F2"/>
            <w:vAlign w:val="center"/>
          </w:tcPr>
          <w:p w14:paraId="27E24868" w14:textId="77777777" w:rsidR="00933BFC" w:rsidRPr="00A6101B" w:rsidRDefault="00933BFC" w:rsidP="00BB6B5B">
            <w:pPr>
              <w:rPr>
                <w:rFonts w:ascii="Karla" w:hAnsi="Karla"/>
                <w:sz w:val="20"/>
                <w:szCs w:val="20"/>
              </w:rPr>
            </w:pPr>
            <w:r w:rsidRPr="00A6101B">
              <w:rPr>
                <w:rFonts w:ascii="Karla" w:hAnsi="Karla"/>
                <w:b/>
                <w:bCs/>
                <w:color w:val="000000"/>
                <w:sz w:val="20"/>
                <w:szCs w:val="20"/>
              </w:rPr>
              <w:lastRenderedPageBreak/>
              <w:t xml:space="preserve">History of antidepressant </w:t>
            </w:r>
            <w:r>
              <w:rPr>
                <w:rFonts w:ascii="Karla" w:hAnsi="Karla"/>
                <w:b/>
                <w:bCs/>
                <w:color w:val="000000"/>
                <w:sz w:val="20"/>
                <w:szCs w:val="20"/>
              </w:rPr>
              <w:t>u</w:t>
            </w:r>
            <w:r w:rsidRPr="00A6101B">
              <w:rPr>
                <w:rFonts w:ascii="Karla" w:hAnsi="Karla"/>
                <w:b/>
                <w:bCs/>
                <w:color w:val="000000"/>
                <w:sz w:val="20"/>
                <w:szCs w:val="20"/>
              </w:rPr>
              <w:t>se</w:t>
            </w:r>
            <w:r>
              <w:rPr>
                <w:rFonts w:ascii="Karla" w:hAnsi="Karla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ascii="Karla" w:hAnsi="Karla"/>
                <w:b/>
                <w:bCs/>
                <w:sz w:val="20"/>
                <w:szCs w:val="20"/>
              </w:rPr>
              <w:t xml:space="preserve"> </w:t>
            </w:r>
            <w:r w:rsidRPr="00A6101B">
              <w:rPr>
                <w:rFonts w:ascii="Karla" w:hAnsi="Karla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2092" w:type="dxa"/>
            <w:shd w:val="clear" w:color="auto" w:fill="F2F2F2" w:themeFill="background1" w:themeFillShade="F2"/>
            <w:vAlign w:val="center"/>
          </w:tcPr>
          <w:p w14:paraId="2F00772D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</w:p>
        </w:tc>
        <w:tc>
          <w:tcPr>
            <w:tcW w:w="2093" w:type="dxa"/>
            <w:shd w:val="clear" w:color="auto" w:fill="F2F2F2" w:themeFill="background1" w:themeFillShade="F2"/>
            <w:vAlign w:val="center"/>
          </w:tcPr>
          <w:p w14:paraId="3FE8D86F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</w:p>
        </w:tc>
        <w:tc>
          <w:tcPr>
            <w:tcW w:w="2092" w:type="dxa"/>
            <w:shd w:val="clear" w:color="auto" w:fill="F2F2F2" w:themeFill="background1" w:themeFillShade="F2"/>
            <w:vAlign w:val="center"/>
          </w:tcPr>
          <w:p w14:paraId="62C3E10E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</w:p>
        </w:tc>
        <w:tc>
          <w:tcPr>
            <w:tcW w:w="2093" w:type="dxa"/>
            <w:shd w:val="clear" w:color="auto" w:fill="F2F2F2" w:themeFill="background1" w:themeFillShade="F2"/>
            <w:vAlign w:val="center"/>
          </w:tcPr>
          <w:p w14:paraId="0F9DC1E9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</w:p>
        </w:tc>
      </w:tr>
      <w:tr w:rsidR="00933BFC" w:rsidRPr="00A6101B" w14:paraId="155BDC65" w14:textId="77777777" w:rsidTr="00BB6B5B">
        <w:trPr>
          <w:trHeight w:val="187"/>
          <w:jc w:val="center"/>
        </w:trPr>
        <w:tc>
          <w:tcPr>
            <w:tcW w:w="5130" w:type="dxa"/>
            <w:shd w:val="clear" w:color="auto" w:fill="F2F2F2" w:themeFill="background1" w:themeFillShade="F2"/>
            <w:vAlign w:val="center"/>
          </w:tcPr>
          <w:p w14:paraId="485BECB7" w14:textId="77777777" w:rsidR="00933BFC" w:rsidRPr="00A6101B" w:rsidRDefault="00933BFC" w:rsidP="00BB6B5B">
            <w:pPr>
              <w:ind w:left="150"/>
              <w:rPr>
                <w:rFonts w:ascii="Karla" w:hAnsi="Karla"/>
                <w:sz w:val="20"/>
                <w:szCs w:val="20"/>
              </w:rPr>
            </w:pPr>
            <w:r w:rsidRPr="00A6101B">
              <w:rPr>
                <w:rFonts w:ascii="Karla" w:hAnsi="Karla"/>
                <w:sz w:val="20"/>
                <w:szCs w:val="20"/>
              </w:rPr>
              <w:t>No</w:t>
            </w:r>
          </w:p>
        </w:tc>
        <w:tc>
          <w:tcPr>
            <w:tcW w:w="2092" w:type="dxa"/>
            <w:shd w:val="clear" w:color="auto" w:fill="F2F2F2" w:themeFill="background1" w:themeFillShade="F2"/>
            <w:vAlign w:val="center"/>
          </w:tcPr>
          <w:p w14:paraId="099503E6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26 (3.3)</w:t>
            </w:r>
          </w:p>
        </w:tc>
        <w:tc>
          <w:tcPr>
            <w:tcW w:w="2093" w:type="dxa"/>
            <w:shd w:val="clear" w:color="auto" w:fill="F2F2F2" w:themeFill="background1" w:themeFillShade="F2"/>
            <w:vAlign w:val="center"/>
          </w:tcPr>
          <w:p w14:paraId="34C332BF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309 (38.6)</w:t>
            </w:r>
          </w:p>
        </w:tc>
        <w:tc>
          <w:tcPr>
            <w:tcW w:w="2092" w:type="dxa"/>
            <w:shd w:val="clear" w:color="auto" w:fill="F2F2F2" w:themeFill="background1" w:themeFillShade="F2"/>
            <w:vAlign w:val="center"/>
          </w:tcPr>
          <w:p w14:paraId="3F7E98F6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282 (35.3)</w:t>
            </w:r>
          </w:p>
        </w:tc>
        <w:tc>
          <w:tcPr>
            <w:tcW w:w="2093" w:type="dxa"/>
            <w:shd w:val="clear" w:color="auto" w:fill="F2F2F2" w:themeFill="background1" w:themeFillShade="F2"/>
            <w:vAlign w:val="center"/>
          </w:tcPr>
          <w:p w14:paraId="76BEEB75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183 (22.9)</w:t>
            </w:r>
          </w:p>
        </w:tc>
      </w:tr>
      <w:tr w:rsidR="00933BFC" w:rsidRPr="00A6101B" w14:paraId="26AACCAF" w14:textId="77777777" w:rsidTr="00BB6B5B">
        <w:trPr>
          <w:trHeight w:val="187"/>
          <w:jc w:val="center"/>
        </w:trPr>
        <w:tc>
          <w:tcPr>
            <w:tcW w:w="5130" w:type="dxa"/>
            <w:shd w:val="clear" w:color="auto" w:fill="F2F2F2" w:themeFill="background1" w:themeFillShade="F2"/>
            <w:vAlign w:val="center"/>
          </w:tcPr>
          <w:p w14:paraId="0022CFF5" w14:textId="77777777" w:rsidR="00933BFC" w:rsidRPr="00A6101B" w:rsidRDefault="00933BFC" w:rsidP="00BB6B5B">
            <w:pPr>
              <w:ind w:left="150"/>
              <w:rPr>
                <w:rFonts w:ascii="Karla" w:hAnsi="Karla"/>
                <w:sz w:val="20"/>
                <w:szCs w:val="20"/>
              </w:rPr>
            </w:pPr>
            <w:r w:rsidRPr="00A6101B">
              <w:rPr>
                <w:rFonts w:ascii="Karla" w:hAnsi="Karla"/>
                <w:sz w:val="20"/>
                <w:szCs w:val="20"/>
              </w:rPr>
              <w:t>Yes</w:t>
            </w:r>
          </w:p>
        </w:tc>
        <w:tc>
          <w:tcPr>
            <w:tcW w:w="2092" w:type="dxa"/>
            <w:shd w:val="clear" w:color="auto" w:fill="F2F2F2" w:themeFill="background1" w:themeFillShade="F2"/>
            <w:vAlign w:val="center"/>
          </w:tcPr>
          <w:p w14:paraId="5290A57F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1 (1.0)</w:t>
            </w:r>
          </w:p>
        </w:tc>
        <w:tc>
          <w:tcPr>
            <w:tcW w:w="2093" w:type="dxa"/>
            <w:shd w:val="clear" w:color="auto" w:fill="F2F2F2" w:themeFill="background1" w:themeFillShade="F2"/>
            <w:vAlign w:val="center"/>
          </w:tcPr>
          <w:p w14:paraId="1229DB86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42 (42.4)</w:t>
            </w:r>
          </w:p>
        </w:tc>
        <w:tc>
          <w:tcPr>
            <w:tcW w:w="2092" w:type="dxa"/>
            <w:shd w:val="clear" w:color="auto" w:fill="F2F2F2" w:themeFill="background1" w:themeFillShade="F2"/>
            <w:vAlign w:val="center"/>
          </w:tcPr>
          <w:p w14:paraId="6AD75222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37 (37.4)</w:t>
            </w:r>
          </w:p>
        </w:tc>
        <w:tc>
          <w:tcPr>
            <w:tcW w:w="2093" w:type="dxa"/>
            <w:shd w:val="clear" w:color="auto" w:fill="F2F2F2" w:themeFill="background1" w:themeFillShade="F2"/>
            <w:vAlign w:val="center"/>
          </w:tcPr>
          <w:p w14:paraId="6176D3DE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19 (19.2)</w:t>
            </w:r>
          </w:p>
        </w:tc>
      </w:tr>
      <w:tr w:rsidR="00933BFC" w:rsidRPr="00A6101B" w14:paraId="78C4398C" w14:textId="77777777" w:rsidTr="00BB6B5B">
        <w:trPr>
          <w:trHeight w:val="202"/>
          <w:jc w:val="center"/>
        </w:trPr>
        <w:tc>
          <w:tcPr>
            <w:tcW w:w="5130" w:type="dxa"/>
            <w:vAlign w:val="center"/>
          </w:tcPr>
          <w:p w14:paraId="017B11AC" w14:textId="77777777" w:rsidR="00933BFC" w:rsidRPr="00A6101B" w:rsidRDefault="00933BFC" w:rsidP="00BB6B5B">
            <w:pPr>
              <w:rPr>
                <w:rFonts w:ascii="Karla" w:hAnsi="Karla"/>
                <w:sz w:val="20"/>
                <w:szCs w:val="20"/>
              </w:rPr>
            </w:pPr>
            <w:r w:rsidRPr="00A6101B">
              <w:rPr>
                <w:rFonts w:ascii="Karla" w:hAnsi="Karla"/>
                <w:b/>
                <w:bCs/>
                <w:color w:val="000000"/>
                <w:sz w:val="20"/>
                <w:szCs w:val="20"/>
              </w:rPr>
              <w:t>History of anxiety</w:t>
            </w:r>
            <w:r>
              <w:rPr>
                <w:rFonts w:ascii="Karla" w:hAnsi="Karla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ascii="Karla" w:hAnsi="Karla"/>
                <w:b/>
                <w:bCs/>
                <w:sz w:val="20"/>
                <w:szCs w:val="20"/>
              </w:rPr>
              <w:t xml:space="preserve"> </w:t>
            </w:r>
            <w:r w:rsidRPr="00A6101B">
              <w:rPr>
                <w:rFonts w:ascii="Karla" w:hAnsi="Karla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2092" w:type="dxa"/>
            <w:vAlign w:val="center"/>
          </w:tcPr>
          <w:p w14:paraId="69619A85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</w:p>
        </w:tc>
        <w:tc>
          <w:tcPr>
            <w:tcW w:w="2093" w:type="dxa"/>
            <w:vAlign w:val="center"/>
          </w:tcPr>
          <w:p w14:paraId="6071D282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</w:p>
        </w:tc>
        <w:tc>
          <w:tcPr>
            <w:tcW w:w="2092" w:type="dxa"/>
            <w:vAlign w:val="center"/>
          </w:tcPr>
          <w:p w14:paraId="09A5A3A4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</w:p>
        </w:tc>
        <w:tc>
          <w:tcPr>
            <w:tcW w:w="2093" w:type="dxa"/>
            <w:vAlign w:val="center"/>
          </w:tcPr>
          <w:p w14:paraId="328378F6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</w:p>
        </w:tc>
      </w:tr>
      <w:tr w:rsidR="00933BFC" w:rsidRPr="00A6101B" w14:paraId="6E16BF26" w14:textId="77777777" w:rsidTr="00BB6B5B">
        <w:trPr>
          <w:trHeight w:val="187"/>
          <w:jc w:val="center"/>
        </w:trPr>
        <w:tc>
          <w:tcPr>
            <w:tcW w:w="5130" w:type="dxa"/>
            <w:vAlign w:val="center"/>
          </w:tcPr>
          <w:p w14:paraId="1AE0BB4E" w14:textId="77777777" w:rsidR="00933BFC" w:rsidRPr="00A6101B" w:rsidRDefault="00933BFC" w:rsidP="00BB6B5B">
            <w:pPr>
              <w:ind w:left="150"/>
              <w:rPr>
                <w:rFonts w:ascii="Karla" w:hAnsi="Karla"/>
                <w:sz w:val="20"/>
                <w:szCs w:val="20"/>
              </w:rPr>
            </w:pPr>
            <w:r w:rsidRPr="00A6101B">
              <w:rPr>
                <w:rFonts w:ascii="Karla" w:hAnsi="Karla"/>
                <w:sz w:val="20"/>
                <w:szCs w:val="20"/>
              </w:rPr>
              <w:t>No</w:t>
            </w:r>
          </w:p>
        </w:tc>
        <w:tc>
          <w:tcPr>
            <w:tcW w:w="2092" w:type="dxa"/>
            <w:vAlign w:val="center"/>
          </w:tcPr>
          <w:p w14:paraId="3A7E5429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26 (3.0)</w:t>
            </w:r>
          </w:p>
        </w:tc>
        <w:tc>
          <w:tcPr>
            <w:tcW w:w="2093" w:type="dxa"/>
            <w:vAlign w:val="center"/>
          </w:tcPr>
          <w:p w14:paraId="1B6F84E9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330 (38.3)</w:t>
            </w:r>
          </w:p>
        </w:tc>
        <w:tc>
          <w:tcPr>
            <w:tcW w:w="2092" w:type="dxa"/>
            <w:vAlign w:val="center"/>
          </w:tcPr>
          <w:p w14:paraId="204A9438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309 (35.9)</w:t>
            </w:r>
          </w:p>
        </w:tc>
        <w:tc>
          <w:tcPr>
            <w:tcW w:w="2093" w:type="dxa"/>
            <w:vAlign w:val="center"/>
          </w:tcPr>
          <w:p w14:paraId="6824FD4F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196 (22.8)</w:t>
            </w:r>
          </w:p>
        </w:tc>
      </w:tr>
      <w:tr w:rsidR="00933BFC" w:rsidRPr="00A6101B" w14:paraId="51BDAE81" w14:textId="77777777" w:rsidTr="00BB6B5B">
        <w:trPr>
          <w:trHeight w:val="187"/>
          <w:jc w:val="center"/>
        </w:trPr>
        <w:tc>
          <w:tcPr>
            <w:tcW w:w="5130" w:type="dxa"/>
            <w:vAlign w:val="center"/>
          </w:tcPr>
          <w:p w14:paraId="79B013E1" w14:textId="77777777" w:rsidR="00933BFC" w:rsidRPr="00A6101B" w:rsidRDefault="00933BFC" w:rsidP="00BB6B5B">
            <w:pPr>
              <w:ind w:left="150"/>
              <w:rPr>
                <w:rFonts w:ascii="Karla" w:hAnsi="Karla"/>
                <w:sz w:val="20"/>
                <w:szCs w:val="20"/>
              </w:rPr>
            </w:pPr>
            <w:r w:rsidRPr="00A6101B">
              <w:rPr>
                <w:rFonts w:ascii="Karla" w:hAnsi="Karla"/>
                <w:sz w:val="20"/>
                <w:szCs w:val="20"/>
              </w:rPr>
              <w:t>Yes</w:t>
            </w:r>
          </w:p>
        </w:tc>
        <w:tc>
          <w:tcPr>
            <w:tcW w:w="2092" w:type="dxa"/>
            <w:vAlign w:val="center"/>
          </w:tcPr>
          <w:p w14:paraId="72F7A156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1 (2.6)</w:t>
            </w:r>
          </w:p>
        </w:tc>
        <w:tc>
          <w:tcPr>
            <w:tcW w:w="2093" w:type="dxa"/>
            <w:vAlign w:val="center"/>
          </w:tcPr>
          <w:p w14:paraId="20F55129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21 (55.3)</w:t>
            </w:r>
          </w:p>
        </w:tc>
        <w:tc>
          <w:tcPr>
            <w:tcW w:w="2092" w:type="dxa"/>
            <w:vAlign w:val="center"/>
          </w:tcPr>
          <w:p w14:paraId="7E37618A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10 (26.3)</w:t>
            </w:r>
          </w:p>
        </w:tc>
        <w:tc>
          <w:tcPr>
            <w:tcW w:w="2093" w:type="dxa"/>
            <w:vAlign w:val="center"/>
          </w:tcPr>
          <w:p w14:paraId="2DA5EE8F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6 (15.8)</w:t>
            </w:r>
          </w:p>
        </w:tc>
      </w:tr>
      <w:tr w:rsidR="00933BFC" w:rsidRPr="00A6101B" w14:paraId="5243E1BD" w14:textId="77777777" w:rsidTr="00BB6B5B">
        <w:trPr>
          <w:trHeight w:val="202"/>
          <w:jc w:val="center"/>
        </w:trPr>
        <w:tc>
          <w:tcPr>
            <w:tcW w:w="5130" w:type="dxa"/>
            <w:shd w:val="clear" w:color="auto" w:fill="F2F2F2" w:themeFill="background1" w:themeFillShade="F2"/>
            <w:vAlign w:val="center"/>
          </w:tcPr>
          <w:p w14:paraId="74DC5A6F" w14:textId="77777777" w:rsidR="00933BFC" w:rsidRPr="00A6101B" w:rsidRDefault="00933BFC" w:rsidP="00BB6B5B">
            <w:pPr>
              <w:rPr>
                <w:rFonts w:ascii="Karla" w:hAnsi="Karla"/>
                <w:sz w:val="20"/>
                <w:szCs w:val="20"/>
              </w:rPr>
            </w:pPr>
            <w:r w:rsidRPr="00A6101B">
              <w:rPr>
                <w:rFonts w:ascii="Karla" w:hAnsi="Karla"/>
                <w:b/>
                <w:bCs/>
                <w:color w:val="000000"/>
                <w:sz w:val="20"/>
                <w:szCs w:val="20"/>
              </w:rPr>
              <w:t>History of anxiolytic use</w:t>
            </w:r>
            <w:r>
              <w:rPr>
                <w:rFonts w:ascii="Karla" w:hAnsi="Karla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ascii="Karla" w:hAnsi="Karla"/>
                <w:b/>
                <w:bCs/>
                <w:sz w:val="20"/>
                <w:szCs w:val="20"/>
              </w:rPr>
              <w:t xml:space="preserve"> </w:t>
            </w:r>
            <w:r w:rsidRPr="00A6101B">
              <w:rPr>
                <w:rFonts w:ascii="Karla" w:hAnsi="Karla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2092" w:type="dxa"/>
            <w:shd w:val="clear" w:color="auto" w:fill="F2F2F2" w:themeFill="background1" w:themeFillShade="F2"/>
            <w:vAlign w:val="center"/>
          </w:tcPr>
          <w:p w14:paraId="448650C8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</w:p>
        </w:tc>
        <w:tc>
          <w:tcPr>
            <w:tcW w:w="2093" w:type="dxa"/>
            <w:shd w:val="clear" w:color="auto" w:fill="F2F2F2" w:themeFill="background1" w:themeFillShade="F2"/>
            <w:vAlign w:val="center"/>
          </w:tcPr>
          <w:p w14:paraId="6FD5D741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</w:p>
        </w:tc>
        <w:tc>
          <w:tcPr>
            <w:tcW w:w="2092" w:type="dxa"/>
            <w:shd w:val="clear" w:color="auto" w:fill="F2F2F2" w:themeFill="background1" w:themeFillShade="F2"/>
            <w:vAlign w:val="center"/>
          </w:tcPr>
          <w:p w14:paraId="79AFC734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</w:p>
        </w:tc>
        <w:tc>
          <w:tcPr>
            <w:tcW w:w="2093" w:type="dxa"/>
            <w:shd w:val="clear" w:color="auto" w:fill="F2F2F2" w:themeFill="background1" w:themeFillShade="F2"/>
            <w:vAlign w:val="center"/>
          </w:tcPr>
          <w:p w14:paraId="677A19FD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</w:p>
        </w:tc>
      </w:tr>
      <w:tr w:rsidR="00933BFC" w:rsidRPr="00A6101B" w14:paraId="22094588" w14:textId="77777777" w:rsidTr="00BB6B5B">
        <w:trPr>
          <w:trHeight w:val="187"/>
          <w:jc w:val="center"/>
        </w:trPr>
        <w:tc>
          <w:tcPr>
            <w:tcW w:w="5130" w:type="dxa"/>
            <w:shd w:val="clear" w:color="auto" w:fill="F2F2F2" w:themeFill="background1" w:themeFillShade="F2"/>
            <w:vAlign w:val="center"/>
          </w:tcPr>
          <w:p w14:paraId="1137FFE8" w14:textId="77777777" w:rsidR="00933BFC" w:rsidRPr="00A6101B" w:rsidRDefault="00933BFC" w:rsidP="00BB6B5B">
            <w:pPr>
              <w:ind w:left="150"/>
              <w:rPr>
                <w:rFonts w:ascii="Karla" w:hAnsi="Karla"/>
                <w:sz w:val="20"/>
                <w:szCs w:val="20"/>
              </w:rPr>
            </w:pPr>
            <w:r w:rsidRPr="00A6101B">
              <w:rPr>
                <w:rFonts w:ascii="Karla" w:hAnsi="Karla"/>
                <w:sz w:val="20"/>
                <w:szCs w:val="20"/>
              </w:rPr>
              <w:t>No</w:t>
            </w:r>
          </w:p>
        </w:tc>
        <w:tc>
          <w:tcPr>
            <w:tcW w:w="2092" w:type="dxa"/>
            <w:shd w:val="clear" w:color="auto" w:fill="F2F2F2" w:themeFill="background1" w:themeFillShade="F2"/>
            <w:vAlign w:val="center"/>
          </w:tcPr>
          <w:p w14:paraId="2C611E81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27 (3.0)</w:t>
            </w:r>
          </w:p>
        </w:tc>
        <w:tc>
          <w:tcPr>
            <w:tcW w:w="2093" w:type="dxa"/>
            <w:shd w:val="clear" w:color="auto" w:fill="F2F2F2" w:themeFill="background1" w:themeFillShade="F2"/>
            <w:vAlign w:val="center"/>
          </w:tcPr>
          <w:p w14:paraId="24DC0FAF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343 (38.7)</w:t>
            </w:r>
          </w:p>
        </w:tc>
        <w:tc>
          <w:tcPr>
            <w:tcW w:w="2092" w:type="dxa"/>
            <w:shd w:val="clear" w:color="auto" w:fill="F2F2F2" w:themeFill="background1" w:themeFillShade="F2"/>
            <w:vAlign w:val="center"/>
          </w:tcPr>
          <w:p w14:paraId="295277BB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314 (35.4)</w:t>
            </w:r>
          </w:p>
        </w:tc>
        <w:tc>
          <w:tcPr>
            <w:tcW w:w="2093" w:type="dxa"/>
            <w:shd w:val="clear" w:color="auto" w:fill="F2F2F2" w:themeFill="background1" w:themeFillShade="F2"/>
            <w:vAlign w:val="center"/>
          </w:tcPr>
          <w:p w14:paraId="5BC7FB87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202 (22.8)</w:t>
            </w:r>
          </w:p>
        </w:tc>
      </w:tr>
      <w:tr w:rsidR="00933BFC" w:rsidRPr="00A6101B" w14:paraId="52A1A07F" w14:textId="77777777" w:rsidTr="00BB6B5B">
        <w:trPr>
          <w:trHeight w:val="187"/>
          <w:jc w:val="center"/>
        </w:trPr>
        <w:tc>
          <w:tcPr>
            <w:tcW w:w="5130" w:type="dxa"/>
            <w:shd w:val="clear" w:color="auto" w:fill="F2F2F2" w:themeFill="background1" w:themeFillShade="F2"/>
            <w:vAlign w:val="center"/>
          </w:tcPr>
          <w:p w14:paraId="58BD43ED" w14:textId="77777777" w:rsidR="00933BFC" w:rsidRPr="00A6101B" w:rsidRDefault="00933BFC" w:rsidP="00BB6B5B">
            <w:pPr>
              <w:ind w:left="150"/>
              <w:rPr>
                <w:rFonts w:ascii="Karla" w:hAnsi="Karla"/>
                <w:sz w:val="20"/>
                <w:szCs w:val="20"/>
              </w:rPr>
            </w:pPr>
            <w:r w:rsidRPr="00A6101B">
              <w:rPr>
                <w:rFonts w:ascii="Karla" w:hAnsi="Karla"/>
                <w:sz w:val="20"/>
                <w:szCs w:val="20"/>
              </w:rPr>
              <w:t>Yes</w:t>
            </w:r>
          </w:p>
        </w:tc>
        <w:tc>
          <w:tcPr>
            <w:tcW w:w="2092" w:type="dxa"/>
            <w:shd w:val="clear" w:color="auto" w:fill="F2F2F2" w:themeFill="background1" w:themeFillShade="F2"/>
            <w:vAlign w:val="center"/>
          </w:tcPr>
          <w:p w14:paraId="6FE3CCE9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0</w:t>
            </w:r>
          </w:p>
        </w:tc>
        <w:tc>
          <w:tcPr>
            <w:tcW w:w="2093" w:type="dxa"/>
            <w:shd w:val="clear" w:color="auto" w:fill="F2F2F2" w:themeFill="background1" w:themeFillShade="F2"/>
            <w:vAlign w:val="center"/>
          </w:tcPr>
          <w:p w14:paraId="1139037A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8 (61.5)</w:t>
            </w:r>
          </w:p>
        </w:tc>
        <w:tc>
          <w:tcPr>
            <w:tcW w:w="2092" w:type="dxa"/>
            <w:shd w:val="clear" w:color="auto" w:fill="F2F2F2" w:themeFill="background1" w:themeFillShade="F2"/>
            <w:vAlign w:val="center"/>
          </w:tcPr>
          <w:p w14:paraId="53472A79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5 (38.5)</w:t>
            </w:r>
          </w:p>
        </w:tc>
        <w:tc>
          <w:tcPr>
            <w:tcW w:w="2093" w:type="dxa"/>
            <w:shd w:val="clear" w:color="auto" w:fill="F2F2F2" w:themeFill="background1" w:themeFillShade="F2"/>
            <w:vAlign w:val="center"/>
          </w:tcPr>
          <w:p w14:paraId="6C3544E9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0</w:t>
            </w:r>
          </w:p>
        </w:tc>
      </w:tr>
      <w:tr w:rsidR="00933BFC" w:rsidRPr="00A6101B" w14:paraId="5D97A1BD" w14:textId="77777777" w:rsidTr="00BB6B5B">
        <w:trPr>
          <w:trHeight w:val="202"/>
          <w:jc w:val="center"/>
        </w:trPr>
        <w:tc>
          <w:tcPr>
            <w:tcW w:w="5130" w:type="dxa"/>
            <w:vAlign w:val="center"/>
          </w:tcPr>
          <w:p w14:paraId="1D96F9BC" w14:textId="77777777" w:rsidR="00933BFC" w:rsidRPr="00A6101B" w:rsidRDefault="00933BFC" w:rsidP="00BB6B5B">
            <w:pPr>
              <w:rPr>
                <w:rFonts w:ascii="Karla" w:hAnsi="Karla"/>
                <w:sz w:val="20"/>
                <w:szCs w:val="20"/>
              </w:rPr>
            </w:pPr>
            <w:r w:rsidRPr="00A6101B">
              <w:rPr>
                <w:rFonts w:ascii="Karla" w:hAnsi="Karla"/>
                <w:b/>
                <w:bCs/>
                <w:color w:val="000000"/>
                <w:sz w:val="20"/>
                <w:szCs w:val="20"/>
              </w:rPr>
              <w:t>History of other psychiatric disorder</w:t>
            </w:r>
            <w:r>
              <w:rPr>
                <w:rFonts w:ascii="Karla" w:hAnsi="Karla"/>
                <w:b/>
                <w:bCs/>
                <w:sz w:val="20"/>
                <w:szCs w:val="20"/>
              </w:rPr>
              <w:t xml:space="preserve">, </w:t>
            </w:r>
            <w:r w:rsidRPr="00A6101B">
              <w:rPr>
                <w:rFonts w:ascii="Karla" w:hAnsi="Karla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2092" w:type="dxa"/>
            <w:vAlign w:val="center"/>
          </w:tcPr>
          <w:p w14:paraId="43F773B8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</w:p>
        </w:tc>
        <w:tc>
          <w:tcPr>
            <w:tcW w:w="2093" w:type="dxa"/>
            <w:vAlign w:val="center"/>
          </w:tcPr>
          <w:p w14:paraId="071F2C32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</w:p>
        </w:tc>
        <w:tc>
          <w:tcPr>
            <w:tcW w:w="2092" w:type="dxa"/>
            <w:vAlign w:val="center"/>
          </w:tcPr>
          <w:p w14:paraId="51EF1F2E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</w:p>
        </w:tc>
        <w:tc>
          <w:tcPr>
            <w:tcW w:w="2093" w:type="dxa"/>
            <w:vAlign w:val="center"/>
          </w:tcPr>
          <w:p w14:paraId="5D8BF735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</w:p>
        </w:tc>
      </w:tr>
      <w:tr w:rsidR="00933BFC" w:rsidRPr="00A6101B" w14:paraId="1FF39996" w14:textId="77777777" w:rsidTr="00BB6B5B">
        <w:trPr>
          <w:trHeight w:val="187"/>
          <w:jc w:val="center"/>
        </w:trPr>
        <w:tc>
          <w:tcPr>
            <w:tcW w:w="5130" w:type="dxa"/>
            <w:vAlign w:val="center"/>
          </w:tcPr>
          <w:p w14:paraId="1D24C8AC" w14:textId="77777777" w:rsidR="00933BFC" w:rsidRPr="00A6101B" w:rsidRDefault="00933BFC" w:rsidP="00BB6B5B">
            <w:pPr>
              <w:ind w:left="150"/>
              <w:rPr>
                <w:rFonts w:ascii="Karla" w:hAnsi="Karla"/>
                <w:sz w:val="20"/>
                <w:szCs w:val="20"/>
              </w:rPr>
            </w:pPr>
            <w:r w:rsidRPr="00A6101B">
              <w:rPr>
                <w:rFonts w:ascii="Karla" w:hAnsi="Karla"/>
                <w:sz w:val="20"/>
                <w:szCs w:val="20"/>
              </w:rPr>
              <w:t>No</w:t>
            </w:r>
          </w:p>
        </w:tc>
        <w:tc>
          <w:tcPr>
            <w:tcW w:w="2092" w:type="dxa"/>
            <w:vAlign w:val="center"/>
          </w:tcPr>
          <w:p w14:paraId="27332F60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27 (3.0)</w:t>
            </w:r>
          </w:p>
        </w:tc>
        <w:tc>
          <w:tcPr>
            <w:tcW w:w="2093" w:type="dxa"/>
            <w:vAlign w:val="center"/>
          </w:tcPr>
          <w:p w14:paraId="71AD34E3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344 (38.7)</w:t>
            </w:r>
          </w:p>
        </w:tc>
        <w:tc>
          <w:tcPr>
            <w:tcW w:w="2092" w:type="dxa"/>
            <w:vAlign w:val="center"/>
          </w:tcPr>
          <w:p w14:paraId="1CD2DF74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318 (35.8)</w:t>
            </w:r>
          </w:p>
        </w:tc>
        <w:tc>
          <w:tcPr>
            <w:tcW w:w="2093" w:type="dxa"/>
            <w:vAlign w:val="center"/>
          </w:tcPr>
          <w:p w14:paraId="60D329B3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199 (22.4)</w:t>
            </w:r>
          </w:p>
        </w:tc>
      </w:tr>
      <w:tr w:rsidR="00933BFC" w:rsidRPr="00A6101B" w14:paraId="66CFF6D5" w14:textId="77777777" w:rsidTr="00BB6B5B">
        <w:trPr>
          <w:trHeight w:val="187"/>
          <w:jc w:val="center"/>
        </w:trPr>
        <w:tc>
          <w:tcPr>
            <w:tcW w:w="5130" w:type="dxa"/>
            <w:vAlign w:val="center"/>
          </w:tcPr>
          <w:p w14:paraId="5F57D600" w14:textId="77777777" w:rsidR="00933BFC" w:rsidRPr="00A6101B" w:rsidRDefault="00933BFC" w:rsidP="00BB6B5B">
            <w:pPr>
              <w:ind w:left="150"/>
              <w:rPr>
                <w:rFonts w:ascii="Karla" w:hAnsi="Karla"/>
                <w:sz w:val="20"/>
                <w:szCs w:val="20"/>
              </w:rPr>
            </w:pPr>
            <w:r w:rsidRPr="00A6101B">
              <w:rPr>
                <w:rFonts w:ascii="Karla" w:hAnsi="Karla"/>
                <w:sz w:val="20"/>
                <w:szCs w:val="20"/>
              </w:rPr>
              <w:t>Yes</w:t>
            </w:r>
          </w:p>
        </w:tc>
        <w:tc>
          <w:tcPr>
            <w:tcW w:w="2092" w:type="dxa"/>
            <w:vAlign w:val="center"/>
          </w:tcPr>
          <w:p w14:paraId="47B994EB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0</w:t>
            </w:r>
          </w:p>
        </w:tc>
        <w:tc>
          <w:tcPr>
            <w:tcW w:w="2093" w:type="dxa"/>
            <w:vAlign w:val="center"/>
          </w:tcPr>
          <w:p w14:paraId="3592C9D2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7 (63.6)</w:t>
            </w:r>
          </w:p>
        </w:tc>
        <w:tc>
          <w:tcPr>
            <w:tcW w:w="2092" w:type="dxa"/>
            <w:vAlign w:val="center"/>
          </w:tcPr>
          <w:p w14:paraId="5B555DF2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1 (9.1)</w:t>
            </w:r>
          </w:p>
        </w:tc>
        <w:tc>
          <w:tcPr>
            <w:tcW w:w="2093" w:type="dxa"/>
            <w:vAlign w:val="center"/>
          </w:tcPr>
          <w:p w14:paraId="7501F2E3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3 (27.3)</w:t>
            </w:r>
          </w:p>
        </w:tc>
      </w:tr>
      <w:tr w:rsidR="00933BFC" w:rsidRPr="00A6101B" w14:paraId="4102618B" w14:textId="77777777" w:rsidTr="00BB6B5B">
        <w:trPr>
          <w:trHeight w:val="202"/>
          <w:jc w:val="center"/>
        </w:trPr>
        <w:tc>
          <w:tcPr>
            <w:tcW w:w="5130" w:type="dxa"/>
            <w:shd w:val="clear" w:color="auto" w:fill="F2F2F2" w:themeFill="background1" w:themeFillShade="F2"/>
            <w:vAlign w:val="center"/>
          </w:tcPr>
          <w:p w14:paraId="533D39B2" w14:textId="77777777" w:rsidR="00933BFC" w:rsidRPr="00A6101B" w:rsidRDefault="00933BFC" w:rsidP="00BB6B5B">
            <w:pPr>
              <w:rPr>
                <w:rFonts w:ascii="Karla" w:hAnsi="Karla"/>
                <w:sz w:val="20"/>
                <w:szCs w:val="20"/>
              </w:rPr>
            </w:pPr>
            <w:r w:rsidRPr="00A6101B">
              <w:rPr>
                <w:rFonts w:ascii="Karla" w:hAnsi="Karla"/>
                <w:b/>
                <w:bCs/>
                <w:color w:val="000000"/>
                <w:sz w:val="20"/>
                <w:szCs w:val="20"/>
              </w:rPr>
              <w:t>History of other psychotropic drug use</w:t>
            </w:r>
            <w:r>
              <w:rPr>
                <w:rFonts w:ascii="Karla" w:hAnsi="Karla"/>
                <w:b/>
                <w:bCs/>
                <w:sz w:val="20"/>
                <w:szCs w:val="20"/>
              </w:rPr>
              <w:t xml:space="preserve">, </w:t>
            </w:r>
            <w:r w:rsidRPr="00A6101B">
              <w:rPr>
                <w:rFonts w:ascii="Karla" w:hAnsi="Karla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2092" w:type="dxa"/>
            <w:shd w:val="clear" w:color="auto" w:fill="F2F2F2" w:themeFill="background1" w:themeFillShade="F2"/>
            <w:vAlign w:val="center"/>
          </w:tcPr>
          <w:p w14:paraId="6EDB4637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</w:p>
        </w:tc>
        <w:tc>
          <w:tcPr>
            <w:tcW w:w="2093" w:type="dxa"/>
            <w:shd w:val="clear" w:color="auto" w:fill="F2F2F2" w:themeFill="background1" w:themeFillShade="F2"/>
            <w:vAlign w:val="center"/>
          </w:tcPr>
          <w:p w14:paraId="6D21A30A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</w:p>
        </w:tc>
        <w:tc>
          <w:tcPr>
            <w:tcW w:w="2092" w:type="dxa"/>
            <w:shd w:val="clear" w:color="auto" w:fill="F2F2F2" w:themeFill="background1" w:themeFillShade="F2"/>
            <w:vAlign w:val="center"/>
          </w:tcPr>
          <w:p w14:paraId="3E78A899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</w:p>
        </w:tc>
        <w:tc>
          <w:tcPr>
            <w:tcW w:w="2093" w:type="dxa"/>
            <w:shd w:val="clear" w:color="auto" w:fill="F2F2F2" w:themeFill="background1" w:themeFillShade="F2"/>
            <w:vAlign w:val="center"/>
          </w:tcPr>
          <w:p w14:paraId="35E8DA10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</w:p>
        </w:tc>
      </w:tr>
      <w:tr w:rsidR="00933BFC" w:rsidRPr="00A6101B" w14:paraId="42BD7059" w14:textId="77777777" w:rsidTr="00BB6B5B">
        <w:trPr>
          <w:trHeight w:val="187"/>
          <w:jc w:val="center"/>
        </w:trPr>
        <w:tc>
          <w:tcPr>
            <w:tcW w:w="5130" w:type="dxa"/>
            <w:shd w:val="clear" w:color="auto" w:fill="F2F2F2" w:themeFill="background1" w:themeFillShade="F2"/>
            <w:vAlign w:val="center"/>
          </w:tcPr>
          <w:p w14:paraId="1364E126" w14:textId="77777777" w:rsidR="00933BFC" w:rsidRPr="00A6101B" w:rsidRDefault="00933BFC" w:rsidP="00BB6B5B">
            <w:pPr>
              <w:ind w:left="150"/>
              <w:rPr>
                <w:rFonts w:ascii="Karla" w:hAnsi="Karla"/>
                <w:sz w:val="20"/>
                <w:szCs w:val="20"/>
              </w:rPr>
            </w:pPr>
            <w:r w:rsidRPr="00A6101B">
              <w:rPr>
                <w:rFonts w:ascii="Karla" w:hAnsi="Karla"/>
                <w:sz w:val="20"/>
                <w:szCs w:val="20"/>
              </w:rPr>
              <w:t>No</w:t>
            </w:r>
          </w:p>
        </w:tc>
        <w:tc>
          <w:tcPr>
            <w:tcW w:w="2092" w:type="dxa"/>
            <w:shd w:val="clear" w:color="auto" w:fill="F2F2F2" w:themeFill="background1" w:themeFillShade="F2"/>
            <w:vAlign w:val="center"/>
          </w:tcPr>
          <w:p w14:paraId="201E2581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27 (3.0)</w:t>
            </w:r>
          </w:p>
        </w:tc>
        <w:tc>
          <w:tcPr>
            <w:tcW w:w="2093" w:type="dxa"/>
            <w:shd w:val="clear" w:color="auto" w:fill="F2F2F2" w:themeFill="background1" w:themeFillShade="F2"/>
            <w:vAlign w:val="center"/>
          </w:tcPr>
          <w:p w14:paraId="3F919044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349 (39.2)</w:t>
            </w:r>
          </w:p>
        </w:tc>
        <w:tc>
          <w:tcPr>
            <w:tcW w:w="2092" w:type="dxa"/>
            <w:shd w:val="clear" w:color="auto" w:fill="F2F2F2" w:themeFill="background1" w:themeFillShade="F2"/>
            <w:vAlign w:val="center"/>
          </w:tcPr>
          <w:p w14:paraId="4E5868B4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314 (35.3)</w:t>
            </w:r>
          </w:p>
        </w:tc>
        <w:tc>
          <w:tcPr>
            <w:tcW w:w="2093" w:type="dxa"/>
            <w:shd w:val="clear" w:color="auto" w:fill="F2F2F2" w:themeFill="background1" w:themeFillShade="F2"/>
            <w:vAlign w:val="center"/>
          </w:tcPr>
          <w:p w14:paraId="30B59FBA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200 (22.5)</w:t>
            </w:r>
          </w:p>
        </w:tc>
      </w:tr>
      <w:tr w:rsidR="00933BFC" w:rsidRPr="00A6101B" w14:paraId="0BE9A5A3" w14:textId="77777777" w:rsidTr="00BB6B5B">
        <w:trPr>
          <w:trHeight w:val="187"/>
          <w:jc w:val="center"/>
        </w:trPr>
        <w:tc>
          <w:tcPr>
            <w:tcW w:w="513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8BCEA2" w14:textId="77777777" w:rsidR="00933BFC" w:rsidRPr="00A6101B" w:rsidRDefault="00933BFC" w:rsidP="00BB6B5B">
            <w:pPr>
              <w:ind w:left="150"/>
              <w:rPr>
                <w:rFonts w:ascii="Karla" w:hAnsi="Karla"/>
                <w:sz w:val="20"/>
                <w:szCs w:val="20"/>
              </w:rPr>
            </w:pPr>
            <w:r w:rsidRPr="00A6101B">
              <w:rPr>
                <w:rFonts w:ascii="Karla" w:hAnsi="Karla"/>
                <w:sz w:val="20"/>
                <w:szCs w:val="20"/>
              </w:rPr>
              <w:t>Yes</w:t>
            </w:r>
          </w:p>
        </w:tc>
        <w:tc>
          <w:tcPr>
            <w:tcW w:w="209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8327EC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0</w:t>
            </w:r>
          </w:p>
        </w:tc>
        <w:tc>
          <w:tcPr>
            <w:tcW w:w="209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09F4102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2 (22.2)</w:t>
            </w:r>
          </w:p>
        </w:tc>
        <w:tc>
          <w:tcPr>
            <w:tcW w:w="209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8DAD03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5 (55.6)</w:t>
            </w:r>
          </w:p>
        </w:tc>
        <w:tc>
          <w:tcPr>
            <w:tcW w:w="209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332A45" w14:textId="77777777" w:rsidR="00933BFC" w:rsidRPr="00A6101B" w:rsidRDefault="00933BFC" w:rsidP="00BB6B5B">
            <w:pPr>
              <w:jc w:val="center"/>
              <w:rPr>
                <w:rFonts w:ascii="Karla" w:hAnsi="Karla"/>
                <w:sz w:val="20"/>
                <w:szCs w:val="20"/>
              </w:rPr>
            </w:pPr>
            <w:r>
              <w:rPr>
                <w:rFonts w:ascii="Karla" w:hAnsi="Karla"/>
                <w:sz w:val="20"/>
                <w:szCs w:val="20"/>
              </w:rPr>
              <w:t>2 (22.2)</w:t>
            </w:r>
          </w:p>
        </w:tc>
      </w:tr>
    </w:tbl>
    <w:p w14:paraId="4189D368" w14:textId="77777777" w:rsidR="00933BFC" w:rsidRPr="00A6101B" w:rsidRDefault="00933BFC" w:rsidP="000D6B09">
      <w:pPr>
        <w:ind w:left="540"/>
        <w:rPr>
          <w:sz w:val="20"/>
          <w:szCs w:val="20"/>
        </w:rPr>
      </w:pPr>
      <w:r w:rsidRPr="00A6101B">
        <w:rPr>
          <w:sz w:val="20"/>
          <w:szCs w:val="20"/>
        </w:rPr>
        <w:t>BMI, body mass index; HOMA-IR, Homeostatic Model Assessment for Insulin Resistance; N/A, not applicable; NB-ER,</w:t>
      </w:r>
      <w:r w:rsidRPr="00A6101B">
        <w:rPr>
          <w:rFonts w:ascii="Segoe UI" w:hAnsi="Segoe UI" w:cs="Segoe UI"/>
          <w:sz w:val="20"/>
          <w:szCs w:val="20"/>
        </w:rPr>
        <w:t xml:space="preserve"> </w:t>
      </w:r>
      <w:r w:rsidRPr="00CF5007">
        <w:rPr>
          <w:sz w:val="20"/>
          <w:szCs w:val="20"/>
        </w:rPr>
        <w:t>fixed-dose, extended-release combination of naltrexone and bupropion</w:t>
      </w:r>
      <w:r w:rsidRPr="00A6101B">
        <w:rPr>
          <w:sz w:val="20"/>
          <w:szCs w:val="20"/>
        </w:rPr>
        <w:t>.</w:t>
      </w:r>
    </w:p>
    <w:p w14:paraId="43AB0FE0" w14:textId="77777777" w:rsidR="00933BFC" w:rsidRDefault="00933BFC">
      <w:pPr>
        <w:rPr>
          <w:b/>
          <w:bCs/>
        </w:rPr>
      </w:pPr>
      <w:r>
        <w:rPr>
          <w:b/>
          <w:bCs/>
        </w:rPr>
        <w:br w:type="page"/>
      </w:r>
    </w:p>
    <w:p w14:paraId="0F88EFAF" w14:textId="108E8555" w:rsidR="00B36537" w:rsidRDefault="00232D86" w:rsidP="00384FE9">
      <w:r>
        <w:rPr>
          <w:b/>
          <w:bCs/>
        </w:rPr>
        <w:lastRenderedPageBreak/>
        <w:t>Table S</w:t>
      </w:r>
      <w:r w:rsidR="003B5279">
        <w:rPr>
          <w:b/>
          <w:bCs/>
        </w:rPr>
        <w:t>2</w:t>
      </w:r>
      <w:r w:rsidR="00B36537">
        <w:rPr>
          <w:b/>
          <w:bCs/>
        </w:rPr>
        <w:t xml:space="preserve">. </w:t>
      </w:r>
      <w:r w:rsidR="00B36537" w:rsidRPr="00966D0D">
        <w:t>Regression modeling of</w:t>
      </w:r>
      <w:r w:rsidR="00B36537">
        <w:rPr>
          <w:b/>
          <w:bCs/>
        </w:rPr>
        <w:t xml:space="preserve"> </w:t>
      </w:r>
      <w:r w:rsidR="002A7344" w:rsidRPr="004C3BEA">
        <w:t>penalized</w:t>
      </w:r>
      <w:r w:rsidR="002A7344">
        <w:rPr>
          <w:b/>
          <w:bCs/>
        </w:rPr>
        <w:t xml:space="preserve"> </w:t>
      </w:r>
      <w:r w:rsidR="001C1935">
        <w:t>m</w:t>
      </w:r>
      <w:r w:rsidR="00B36537">
        <w:t xml:space="preserve">aximum </w:t>
      </w:r>
      <w:r w:rsidR="001C1935">
        <w:t>l</w:t>
      </w:r>
      <w:r w:rsidR="00B36537">
        <w:t xml:space="preserve">ikelihood </w:t>
      </w:r>
      <w:r w:rsidR="001C1935">
        <w:t>e</w:t>
      </w:r>
      <w:r w:rsidR="00B36537">
        <w:t xml:space="preserve">stimates of achieving </w:t>
      </w:r>
      <w:r w:rsidR="00B36537" w:rsidRPr="00966D0D">
        <w:rPr>
          <w:rFonts w:cs="Times New Roman"/>
        </w:rPr>
        <w:t>≥</w:t>
      </w:r>
      <w:r w:rsidR="00B36537">
        <w:rPr>
          <w:rFonts w:cs="Times New Roman"/>
        </w:rPr>
        <w:t>5% BW reduction</w:t>
      </w:r>
      <w:r w:rsidR="00B36537">
        <w:t xml:space="preserve"> at week 56 in patients </w:t>
      </w:r>
      <w:r w:rsidR="00B36537" w:rsidRPr="00966D0D">
        <w:rPr>
          <w:rFonts w:cs="Times New Roman"/>
        </w:rPr>
        <w:t>≥</w:t>
      </w:r>
      <w:r w:rsidR="00B36537">
        <w:t>90% adherent to NB-ER treatment</w:t>
      </w:r>
    </w:p>
    <w:tbl>
      <w:tblPr>
        <w:tblStyle w:val="TableGrid15"/>
        <w:tblW w:w="14580" w:type="dxa"/>
        <w:tblInd w:w="-720" w:type="dxa"/>
        <w:tblLayout w:type="fixed"/>
        <w:tblLook w:val="04A0" w:firstRow="1" w:lastRow="0" w:firstColumn="1" w:lastColumn="0" w:noHBand="0" w:noVBand="1"/>
      </w:tblPr>
      <w:tblGrid>
        <w:gridCol w:w="4410"/>
        <w:gridCol w:w="3600"/>
        <w:gridCol w:w="1710"/>
        <w:gridCol w:w="1710"/>
        <w:gridCol w:w="1710"/>
        <w:gridCol w:w="1440"/>
      </w:tblGrid>
      <w:tr w:rsidR="005A0305" w:rsidRPr="007D39F1" w14:paraId="337ABBC2" w14:textId="77777777" w:rsidTr="00712C2D">
        <w:trPr>
          <w:trHeight w:val="559"/>
        </w:trPr>
        <w:tc>
          <w:tcPr>
            <w:tcW w:w="4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1DEB713D" w14:textId="77777777" w:rsidR="005A0305" w:rsidRPr="007D39F1" w:rsidRDefault="005A0305" w:rsidP="00712C2D">
            <w:pPr>
              <w:tabs>
                <w:tab w:val="left" w:pos="2442"/>
              </w:tabs>
              <w:ind w:right="-594" w:firstLine="14"/>
              <w:jc w:val="center"/>
              <w:rPr>
                <w:rFonts w:ascii="Karla" w:hAnsi="Karla"/>
              </w:rPr>
            </w:pP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6C63ED07" w14:textId="77777777" w:rsidR="005A0305" w:rsidRPr="007D39F1" w:rsidRDefault="005A0305" w:rsidP="00712C2D">
            <w:pPr>
              <w:tabs>
                <w:tab w:val="left" w:pos="2442"/>
              </w:tabs>
              <w:ind w:right="11"/>
              <w:jc w:val="center"/>
              <w:rPr>
                <w:rFonts w:ascii="Karla" w:hAnsi="Karla" w:cs="Cambria Math"/>
                <w:b/>
                <w:bCs/>
              </w:rPr>
            </w:pPr>
          </w:p>
        </w:tc>
        <w:tc>
          <w:tcPr>
            <w:tcW w:w="657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50890467" w14:textId="77777777" w:rsidR="005A0305" w:rsidRPr="00AC3280" w:rsidRDefault="005A0305" w:rsidP="00712C2D">
            <w:pPr>
              <w:ind w:left="-8"/>
              <w:jc w:val="center"/>
              <w:rPr>
                <w:rFonts w:ascii="Karla" w:hAnsi="Karla"/>
                <w:b/>
                <w:bCs/>
              </w:rPr>
            </w:pPr>
            <w:r w:rsidRPr="00AC3280">
              <w:rPr>
                <w:rFonts w:ascii="Karla" w:hAnsi="Karla" w:cs="Cambria Math"/>
                <w:b/>
                <w:bCs/>
              </w:rPr>
              <w:t>≥</w:t>
            </w:r>
            <w:r w:rsidRPr="00ED1251">
              <w:rPr>
                <w:b/>
              </w:rPr>
              <w:t>5% BW</w:t>
            </w:r>
          </w:p>
        </w:tc>
      </w:tr>
      <w:tr w:rsidR="005A0305" w:rsidRPr="007D39F1" w14:paraId="49354F19" w14:textId="77777777" w:rsidTr="00712C2D">
        <w:trPr>
          <w:trHeight w:val="559"/>
        </w:trPr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0681E13D" w14:textId="77777777" w:rsidR="005A0305" w:rsidRPr="007D39F1" w:rsidRDefault="005A0305" w:rsidP="00ED1251">
            <w:pPr>
              <w:tabs>
                <w:tab w:val="left" w:pos="2442"/>
              </w:tabs>
              <w:ind w:firstLine="14"/>
              <w:jc w:val="center"/>
              <w:rPr>
                <w:rFonts w:ascii="Karla" w:hAnsi="Karla"/>
                <w:b/>
                <w:bCs/>
              </w:rPr>
            </w:pPr>
            <w:r w:rsidRPr="007D39F1">
              <w:rPr>
                <w:rFonts w:ascii="Karla" w:hAnsi="Karla"/>
                <w:b/>
                <w:bCs/>
              </w:rPr>
              <w:t>Parameter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3FAA99E2" w14:textId="77777777" w:rsidR="005A0305" w:rsidRPr="007D39F1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  <w:b/>
                <w:bCs/>
              </w:rPr>
            </w:pPr>
            <w:r w:rsidRPr="007D39F1">
              <w:rPr>
                <w:rFonts w:ascii="Karla" w:hAnsi="Karla"/>
                <w:b/>
                <w:bCs/>
              </w:rPr>
              <w:t>Categor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0EDE39D6" w14:textId="77777777" w:rsidR="005A0305" w:rsidRPr="00ED1251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  <w:b/>
                <w:color w:val="000000"/>
              </w:rPr>
            </w:pPr>
            <w:r w:rsidRPr="00ED1251">
              <w:rPr>
                <w:b/>
              </w:rPr>
              <w:t>Estimat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7E5D8C32" w14:textId="77777777" w:rsidR="005A0305" w:rsidRPr="00ED1251" w:rsidRDefault="005A0305" w:rsidP="00712C2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  <w:b/>
                <w:color w:val="000000"/>
              </w:rPr>
            </w:pPr>
            <w:r w:rsidRPr="00ED1251">
              <w:rPr>
                <w:b/>
              </w:rPr>
              <w:t>Standard erro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65D868FA" w14:textId="77777777" w:rsidR="005A0305" w:rsidRPr="00ED1251" w:rsidRDefault="005A0305" w:rsidP="00712C2D">
            <w:pPr>
              <w:tabs>
                <w:tab w:val="left" w:pos="2442"/>
              </w:tabs>
              <w:ind w:left="-106" w:right="-84"/>
              <w:jc w:val="center"/>
              <w:rPr>
                <w:rFonts w:ascii="Karla" w:hAnsi="Karla"/>
                <w:b/>
              </w:rPr>
            </w:pPr>
            <w:r w:rsidRPr="00ED1251">
              <w:rPr>
                <w:b/>
              </w:rPr>
              <w:t>Wald Chi−squar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3A4020C1" w14:textId="3EF01B06" w:rsidR="005A0305" w:rsidRPr="007D39F1" w:rsidRDefault="005A0305" w:rsidP="00712C2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  <w:b/>
                <w:bCs/>
                <w:i/>
                <w:iCs/>
              </w:rPr>
            </w:pPr>
            <w:r w:rsidRPr="007D39F1">
              <w:rPr>
                <w:rFonts w:ascii="Karla" w:hAnsi="Karla"/>
                <w:b/>
                <w:bCs/>
                <w:i/>
                <w:iCs/>
              </w:rPr>
              <w:t>P</w:t>
            </w:r>
            <w:r w:rsidR="00AC3280" w:rsidRPr="00ED1251">
              <w:rPr>
                <w:b/>
                <w:bCs/>
              </w:rPr>
              <w:t>-</w:t>
            </w:r>
            <w:r w:rsidRPr="00ED1251">
              <w:rPr>
                <w:b/>
              </w:rPr>
              <w:t>value</w:t>
            </w:r>
          </w:p>
        </w:tc>
      </w:tr>
      <w:tr w:rsidR="005A0305" w:rsidRPr="007D39F1" w14:paraId="761AD0DF" w14:textId="77777777" w:rsidTr="00712C2D">
        <w:trPr>
          <w:trHeight w:val="240"/>
        </w:trPr>
        <w:tc>
          <w:tcPr>
            <w:tcW w:w="4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285AC2" w14:textId="77777777" w:rsidR="005A0305" w:rsidRPr="007D39F1" w:rsidRDefault="005A0305" w:rsidP="00712C2D">
            <w:pPr>
              <w:tabs>
                <w:tab w:val="left" w:pos="2442"/>
              </w:tabs>
              <w:rPr>
                <w:rFonts w:ascii="Karla" w:hAnsi="Karla"/>
                <w:b/>
                <w:bCs/>
              </w:rPr>
            </w:pPr>
            <w:r w:rsidRPr="007D39F1">
              <w:rPr>
                <w:rFonts w:ascii="Karla" w:hAnsi="Karla"/>
                <w:b/>
                <w:bCs/>
                <w:color w:val="000000"/>
              </w:rPr>
              <w:t>Intercept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2E94CD" w14:textId="77777777" w:rsidR="005A0305" w:rsidRPr="00BE4677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0F4B87" w14:textId="77777777" w:rsidR="005A0305" w:rsidRPr="00BE4677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  <w:b/>
                <w:bCs/>
              </w:rPr>
            </w:pPr>
            <w:r>
              <w:rPr>
                <w:rFonts w:ascii="Karla" w:hAnsi="Karla"/>
                <w:color w:val="000000"/>
              </w:rPr>
              <w:t>0.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D11F5C" w14:textId="77777777" w:rsidR="005A0305" w:rsidRPr="00BE4677" w:rsidRDefault="005A0305" w:rsidP="00712C2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  <w:b/>
                <w:bCs/>
              </w:rPr>
            </w:pPr>
            <w:r>
              <w:rPr>
                <w:rFonts w:ascii="Karla" w:hAnsi="Karla"/>
                <w:color w:val="000000"/>
              </w:rPr>
              <w:t>0.7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ACD16E" w14:textId="77777777" w:rsidR="005A0305" w:rsidRPr="00BE4677" w:rsidRDefault="005A0305" w:rsidP="00712C2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  <w:b/>
                <w:bCs/>
              </w:rPr>
            </w:pPr>
            <w:r w:rsidRPr="00BE4677">
              <w:rPr>
                <w:rFonts w:ascii="Karla" w:hAnsi="Karla"/>
                <w:color w:val="000000"/>
              </w:rPr>
              <w:t>0.</w:t>
            </w:r>
            <w:r>
              <w:rPr>
                <w:rFonts w:ascii="Karla" w:hAnsi="Karla"/>
                <w:color w:val="000000"/>
              </w:rPr>
              <w:t>0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EB4DF6" w14:textId="77777777" w:rsidR="005A0305" w:rsidRPr="00BE4677" w:rsidRDefault="005A0305" w:rsidP="00712C2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  <w:b/>
                <w:bCs/>
              </w:rPr>
            </w:pPr>
            <w:r w:rsidRPr="00BE4677">
              <w:rPr>
                <w:rFonts w:ascii="Karla" w:hAnsi="Karla"/>
                <w:color w:val="000000"/>
              </w:rPr>
              <w:t>0.</w:t>
            </w:r>
            <w:r>
              <w:rPr>
                <w:rFonts w:ascii="Karla" w:hAnsi="Karla"/>
                <w:color w:val="000000"/>
              </w:rPr>
              <w:t>7662</w:t>
            </w:r>
          </w:p>
        </w:tc>
      </w:tr>
      <w:tr w:rsidR="005A0305" w:rsidRPr="007D39F1" w14:paraId="7ECF59A7" w14:textId="77777777" w:rsidTr="00712C2D">
        <w:trPr>
          <w:trHeight w:val="26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DCBFA9C" w14:textId="77777777" w:rsidR="005A0305" w:rsidRPr="007D39F1" w:rsidRDefault="005A0305" w:rsidP="00712C2D">
            <w:pPr>
              <w:tabs>
                <w:tab w:val="left" w:pos="2442"/>
              </w:tabs>
              <w:ind w:firstLine="14"/>
              <w:rPr>
                <w:rFonts w:ascii="Karla" w:hAnsi="Karla"/>
              </w:rPr>
            </w:pPr>
            <w:r w:rsidRPr="007D39F1">
              <w:rPr>
                <w:rFonts w:ascii="Karla" w:hAnsi="Karla"/>
                <w:b/>
                <w:bCs/>
                <w:color w:val="000000"/>
              </w:rPr>
              <w:t>Weight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55A3FC4" w14:textId="77777777" w:rsidR="005A0305" w:rsidRPr="00BE4677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24CF6E1" w14:textId="77777777" w:rsidR="005A0305" w:rsidRPr="00BE4677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  <w:r w:rsidRPr="00BE4677">
              <w:rPr>
                <w:rFonts w:ascii="Karla" w:hAnsi="Karla"/>
                <w:color w:val="000000"/>
              </w:rPr>
              <w:t>−0.</w:t>
            </w:r>
            <w:r>
              <w:rPr>
                <w:rFonts w:ascii="Karla" w:hAnsi="Karla"/>
                <w:color w:val="000000"/>
              </w:rPr>
              <w:t>00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DA7E3D1" w14:textId="77777777" w:rsidR="005A0305" w:rsidRPr="00BE4677" w:rsidRDefault="005A0305" w:rsidP="00712C2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</w:rPr>
            </w:pPr>
            <w:r w:rsidRPr="00BE4677">
              <w:rPr>
                <w:rFonts w:ascii="Karla" w:hAnsi="Karla"/>
                <w:color w:val="000000"/>
              </w:rPr>
              <w:t>0.</w:t>
            </w:r>
            <w:r>
              <w:rPr>
                <w:rFonts w:ascii="Karla" w:hAnsi="Karla"/>
                <w:color w:val="000000"/>
              </w:rPr>
              <w:t>0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CDB86BE" w14:textId="77777777" w:rsidR="005A0305" w:rsidRPr="00BE4677" w:rsidRDefault="005A0305" w:rsidP="00712C2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</w:rPr>
            </w:pPr>
            <w:r>
              <w:rPr>
                <w:rFonts w:ascii="Karla" w:hAnsi="Karla"/>
                <w:color w:val="000000"/>
              </w:rPr>
              <w:t>1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CCCFB3F" w14:textId="77777777" w:rsidR="005A0305" w:rsidRPr="00BE4677" w:rsidRDefault="005A0305" w:rsidP="00712C2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</w:rPr>
            </w:pPr>
            <w:r w:rsidRPr="00BE4677">
              <w:rPr>
                <w:rFonts w:ascii="Karla" w:hAnsi="Karla"/>
                <w:color w:val="000000"/>
              </w:rPr>
              <w:t>0.</w:t>
            </w:r>
            <w:r>
              <w:rPr>
                <w:rFonts w:ascii="Karla" w:hAnsi="Karla"/>
                <w:color w:val="000000"/>
              </w:rPr>
              <w:t>1687</w:t>
            </w:r>
          </w:p>
        </w:tc>
      </w:tr>
      <w:tr w:rsidR="005A0305" w:rsidRPr="007D39F1" w14:paraId="644D8569" w14:textId="77777777" w:rsidTr="00ED1251">
        <w:trPr>
          <w:trHeight w:val="26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F5D97" w14:textId="77777777" w:rsidR="005A0305" w:rsidRPr="007D39F1" w:rsidRDefault="005A0305" w:rsidP="00712C2D">
            <w:pPr>
              <w:tabs>
                <w:tab w:val="left" w:pos="2442"/>
              </w:tabs>
              <w:rPr>
                <w:rFonts w:ascii="Karla" w:hAnsi="Karla"/>
              </w:rPr>
            </w:pPr>
            <w:r w:rsidRPr="007D39F1">
              <w:rPr>
                <w:rFonts w:ascii="Karla" w:hAnsi="Karla"/>
                <w:b/>
                <w:bCs/>
                <w:color w:val="000000"/>
              </w:rPr>
              <w:t>Ag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668DC" w14:textId="77777777" w:rsidR="005A0305" w:rsidRPr="00BE4677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19543" w14:textId="77777777" w:rsidR="005A0305" w:rsidRPr="00BE4677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  <w:r w:rsidRPr="00BE4677">
              <w:rPr>
                <w:rFonts w:ascii="Karla" w:hAnsi="Karla"/>
                <w:color w:val="000000"/>
              </w:rPr>
              <w:t>0.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82745" w14:textId="77777777" w:rsidR="005A0305" w:rsidRPr="00BE4677" w:rsidRDefault="005A0305" w:rsidP="00712C2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</w:rPr>
            </w:pPr>
            <w:r w:rsidRPr="00BE4677">
              <w:rPr>
                <w:rFonts w:ascii="Karla" w:hAnsi="Karla"/>
                <w:color w:val="000000"/>
              </w:rPr>
              <w:t>0.0</w:t>
            </w:r>
            <w:r>
              <w:rPr>
                <w:rFonts w:ascii="Karla" w:hAnsi="Karla"/>
                <w:color w:val="000000"/>
              </w:rPr>
              <w:t>0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76CB2" w14:textId="77777777" w:rsidR="005A0305" w:rsidRPr="00BE4677" w:rsidRDefault="005A0305" w:rsidP="00712C2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</w:rPr>
            </w:pPr>
            <w:r>
              <w:rPr>
                <w:rFonts w:ascii="Karla" w:hAnsi="Karla"/>
                <w:color w:val="000000"/>
              </w:rPr>
              <w:t>3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1880F" w14:textId="77777777" w:rsidR="005A0305" w:rsidRPr="00BE4677" w:rsidRDefault="005A0305" w:rsidP="00712C2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</w:rPr>
            </w:pPr>
            <w:r w:rsidRPr="00BE4677">
              <w:rPr>
                <w:rFonts w:ascii="Karla" w:hAnsi="Karla"/>
                <w:color w:val="000000"/>
              </w:rPr>
              <w:t>0.</w:t>
            </w:r>
            <w:r>
              <w:rPr>
                <w:rFonts w:ascii="Karla" w:hAnsi="Karla"/>
                <w:color w:val="000000"/>
              </w:rPr>
              <w:t>0779</w:t>
            </w:r>
          </w:p>
        </w:tc>
      </w:tr>
      <w:tr w:rsidR="005A0305" w:rsidRPr="007D39F1" w14:paraId="1C3D06C6" w14:textId="77777777" w:rsidTr="00712C2D">
        <w:trPr>
          <w:trHeight w:val="26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D03E9E9" w14:textId="77777777" w:rsidR="005A0305" w:rsidRPr="007D39F1" w:rsidRDefault="005A0305" w:rsidP="00712C2D">
            <w:pPr>
              <w:tabs>
                <w:tab w:val="left" w:pos="2442"/>
              </w:tabs>
              <w:ind w:firstLine="14"/>
              <w:rPr>
                <w:rFonts w:ascii="Karla" w:hAnsi="Karla"/>
                <w:b/>
                <w:bCs/>
              </w:rPr>
            </w:pPr>
            <w:r w:rsidRPr="007D39F1">
              <w:rPr>
                <w:rFonts w:ascii="Karla" w:hAnsi="Karla"/>
                <w:b/>
                <w:bCs/>
                <w:color w:val="000000"/>
              </w:rPr>
              <w:t>Sex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A313E2C" w14:textId="77777777" w:rsidR="005A0305" w:rsidRPr="00BE4677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  <w:r w:rsidRPr="00BE4677">
              <w:rPr>
                <w:rFonts w:ascii="Karla" w:hAnsi="Karla"/>
                <w:color w:val="000000"/>
              </w:rPr>
              <w:t>Fema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E2B1677" w14:textId="77777777" w:rsidR="005A0305" w:rsidRPr="00BE4677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  <w:r w:rsidRPr="00BE4677">
              <w:rPr>
                <w:rFonts w:ascii="Karla" w:hAnsi="Karla"/>
                <w:color w:val="000000"/>
              </w:rPr>
              <w:t>0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609D66E" w14:textId="77777777" w:rsidR="005A0305" w:rsidRPr="00BE4677" w:rsidRDefault="005A0305" w:rsidP="00712C2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</w:rPr>
            </w:pPr>
            <w:r w:rsidRPr="00BE4677">
              <w:rPr>
                <w:rFonts w:ascii="Karla" w:hAnsi="Karla"/>
                <w:color w:val="000000"/>
              </w:rPr>
              <w:t>0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27415E6" w14:textId="77777777" w:rsidR="005A0305" w:rsidRPr="00BE4677" w:rsidRDefault="005A0305" w:rsidP="00712C2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</w:rPr>
            </w:pPr>
            <w:r>
              <w:rPr>
                <w:rFonts w:ascii="Karla" w:hAnsi="Karla"/>
                <w:color w:val="000000"/>
              </w:rPr>
              <w:t>5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A78ED86" w14:textId="77777777" w:rsidR="005A0305" w:rsidRPr="00BE4677" w:rsidRDefault="005A0305" w:rsidP="00712C2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</w:rPr>
            </w:pPr>
            <w:r w:rsidRPr="00BE4677">
              <w:rPr>
                <w:rFonts w:ascii="Karla" w:hAnsi="Karla"/>
                <w:color w:val="000000"/>
              </w:rPr>
              <w:t>0.0</w:t>
            </w:r>
            <w:r>
              <w:rPr>
                <w:rFonts w:ascii="Karla" w:hAnsi="Karla"/>
                <w:color w:val="000000"/>
              </w:rPr>
              <w:t>170</w:t>
            </w:r>
          </w:p>
        </w:tc>
      </w:tr>
      <w:tr w:rsidR="005A0305" w:rsidRPr="007D39F1" w14:paraId="2B143CA9" w14:textId="77777777" w:rsidTr="00712C2D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98C47" w14:textId="77777777" w:rsidR="005A0305" w:rsidRPr="007D39F1" w:rsidRDefault="005A0305" w:rsidP="00712C2D">
            <w:pPr>
              <w:tabs>
                <w:tab w:val="left" w:pos="2442"/>
              </w:tabs>
              <w:ind w:firstLine="14"/>
              <w:rPr>
                <w:rFonts w:ascii="Karla" w:hAnsi="Karla"/>
                <w:b/>
                <w:bCs/>
              </w:rPr>
            </w:pPr>
            <w:r w:rsidRPr="007D39F1">
              <w:rPr>
                <w:rFonts w:ascii="Karla" w:hAnsi="Karla"/>
                <w:b/>
                <w:bCs/>
                <w:color w:val="000000"/>
              </w:rPr>
              <w:t>Rac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78264" w14:textId="77777777" w:rsidR="005A0305" w:rsidRPr="00BE4677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  <w:r w:rsidRPr="00BE4677">
              <w:rPr>
                <w:rFonts w:ascii="Karla" w:hAnsi="Karla"/>
                <w:color w:val="000000"/>
              </w:rPr>
              <w:t>Asia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2273E" w14:textId="77777777" w:rsidR="005A0305" w:rsidRPr="00BE4677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  <w:r w:rsidRPr="00BE4677">
              <w:rPr>
                <w:rFonts w:ascii="Karla" w:hAnsi="Karla"/>
                <w:color w:val="000000"/>
              </w:rPr>
              <w:t>−0.</w:t>
            </w:r>
            <w:r>
              <w:rPr>
                <w:rFonts w:ascii="Karla" w:hAnsi="Karla"/>
                <w:color w:val="000000"/>
              </w:rPr>
              <w:t>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86B8A" w14:textId="77777777" w:rsidR="005A0305" w:rsidRPr="00BE4677" w:rsidRDefault="005A0305" w:rsidP="00712C2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</w:rPr>
            </w:pPr>
            <w:r w:rsidRPr="00BE4677">
              <w:rPr>
                <w:rFonts w:ascii="Karla" w:hAnsi="Karla"/>
                <w:color w:val="000000"/>
              </w:rPr>
              <w:t>0.</w:t>
            </w:r>
            <w:r>
              <w:rPr>
                <w:rFonts w:ascii="Karla" w:hAnsi="Karla"/>
                <w:color w:val="000000"/>
              </w:rPr>
              <w:t>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243D4" w14:textId="77777777" w:rsidR="005A0305" w:rsidRPr="00BE4677" w:rsidRDefault="005A0305" w:rsidP="00712C2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</w:rPr>
            </w:pPr>
            <w:r w:rsidRPr="00BE4677">
              <w:rPr>
                <w:rFonts w:ascii="Karla" w:hAnsi="Karla"/>
                <w:color w:val="000000"/>
              </w:rPr>
              <w:t>0.</w:t>
            </w:r>
            <w:r>
              <w:rPr>
                <w:rFonts w:ascii="Karla" w:hAnsi="Karla"/>
                <w:color w:val="000000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10CC9" w14:textId="77777777" w:rsidR="005A0305" w:rsidRPr="00BE4677" w:rsidRDefault="005A0305" w:rsidP="00712C2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</w:rPr>
            </w:pPr>
            <w:r w:rsidRPr="00BE4677">
              <w:rPr>
                <w:rFonts w:ascii="Karla" w:hAnsi="Karla"/>
                <w:color w:val="000000"/>
              </w:rPr>
              <w:t>0.</w:t>
            </w:r>
            <w:r>
              <w:rPr>
                <w:rFonts w:ascii="Karla" w:hAnsi="Karla"/>
                <w:color w:val="000000"/>
              </w:rPr>
              <w:t>4567</w:t>
            </w:r>
          </w:p>
        </w:tc>
      </w:tr>
      <w:tr w:rsidR="005A0305" w:rsidRPr="007D39F1" w14:paraId="1E03D94B" w14:textId="77777777" w:rsidTr="00712C2D">
        <w:trPr>
          <w:trHeight w:val="26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267D75E" w14:textId="77777777" w:rsidR="005A0305" w:rsidRPr="007D39F1" w:rsidRDefault="005A0305" w:rsidP="00712C2D">
            <w:pPr>
              <w:tabs>
                <w:tab w:val="left" w:pos="2442"/>
              </w:tabs>
              <w:ind w:firstLine="14"/>
              <w:rPr>
                <w:rFonts w:ascii="Karla" w:hAnsi="Karla"/>
              </w:rPr>
            </w:pPr>
            <w:r w:rsidRPr="007D39F1">
              <w:rPr>
                <w:rFonts w:ascii="Karla" w:hAnsi="Karla"/>
                <w:b/>
                <w:bCs/>
                <w:color w:val="000000"/>
              </w:rPr>
              <w:t>Rac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4BDFEED" w14:textId="77777777" w:rsidR="005A0305" w:rsidRPr="00BE4677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  <w:r w:rsidRPr="00BE4677">
              <w:rPr>
                <w:rFonts w:ascii="Karla" w:hAnsi="Karla" w:cs="Courier New"/>
                <w:color w:val="000000"/>
              </w:rPr>
              <w:t>American Indian or Alaska Nativ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7E99268" w14:textId="77777777" w:rsidR="005A0305" w:rsidRPr="00BE4677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  <w:r>
              <w:rPr>
                <w:rFonts w:ascii="Karla" w:hAnsi="Karla"/>
                <w:color w:val="000000"/>
              </w:rPr>
              <w:t>0.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6A25E1F" w14:textId="77777777" w:rsidR="005A0305" w:rsidRPr="00BE4677" w:rsidRDefault="005A0305" w:rsidP="00712C2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</w:rPr>
            </w:pPr>
            <w:r w:rsidRPr="00BE4677">
              <w:rPr>
                <w:rFonts w:ascii="Karla" w:hAnsi="Karla"/>
                <w:color w:val="000000"/>
              </w:rPr>
              <w:t>0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E01A9E5" w14:textId="77777777" w:rsidR="005A0305" w:rsidRPr="00BE4677" w:rsidRDefault="005A0305" w:rsidP="00712C2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</w:rPr>
            </w:pPr>
            <w:r w:rsidRPr="00BE4677">
              <w:rPr>
                <w:rFonts w:ascii="Karla" w:hAnsi="Karla"/>
                <w:color w:val="000000"/>
              </w:rPr>
              <w:t>0.00</w:t>
            </w:r>
            <w:r>
              <w:rPr>
                <w:rFonts w:ascii="Karla" w:hAnsi="Karla"/>
                <w:color w:val="000000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0DF9FD8" w14:textId="77777777" w:rsidR="005A0305" w:rsidRPr="00BE4677" w:rsidRDefault="005A0305" w:rsidP="00712C2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</w:rPr>
            </w:pPr>
            <w:r w:rsidRPr="00BE4677">
              <w:rPr>
                <w:rFonts w:ascii="Karla" w:hAnsi="Karla"/>
                <w:color w:val="000000"/>
              </w:rPr>
              <w:t>0.9</w:t>
            </w:r>
            <w:r>
              <w:rPr>
                <w:rFonts w:ascii="Karla" w:hAnsi="Karla"/>
                <w:color w:val="000000"/>
              </w:rPr>
              <w:t>325</w:t>
            </w:r>
          </w:p>
        </w:tc>
      </w:tr>
      <w:tr w:rsidR="005A0305" w:rsidRPr="007D39F1" w14:paraId="632F76D5" w14:textId="77777777" w:rsidTr="00712C2D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3D217" w14:textId="77777777" w:rsidR="005A0305" w:rsidRPr="007D39F1" w:rsidRDefault="005A0305" w:rsidP="00712C2D">
            <w:pPr>
              <w:tabs>
                <w:tab w:val="left" w:pos="2442"/>
              </w:tabs>
              <w:ind w:firstLine="14"/>
              <w:rPr>
                <w:rFonts w:ascii="Karla" w:hAnsi="Karla"/>
              </w:rPr>
            </w:pPr>
            <w:r w:rsidRPr="007D39F1">
              <w:rPr>
                <w:rFonts w:ascii="Karla" w:hAnsi="Karla"/>
                <w:b/>
                <w:bCs/>
                <w:color w:val="000000"/>
              </w:rPr>
              <w:t>Rac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F720A" w14:textId="77777777" w:rsidR="005A0305" w:rsidRPr="00BE4677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  <w:r w:rsidRPr="00BE4677">
              <w:rPr>
                <w:rFonts w:ascii="Karla" w:hAnsi="Karla" w:cs="Courier New"/>
                <w:color w:val="000000"/>
              </w:rPr>
              <w:t>Black or African America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6DC3D" w14:textId="77777777" w:rsidR="005A0305" w:rsidRPr="00BE4677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  <w:r w:rsidRPr="00BE4677">
              <w:rPr>
                <w:rFonts w:ascii="Karla" w:hAnsi="Karla"/>
                <w:color w:val="000000"/>
              </w:rPr>
              <w:t>−0.</w:t>
            </w:r>
            <w:r>
              <w:rPr>
                <w:rFonts w:ascii="Karla" w:hAnsi="Karla"/>
                <w:color w:val="000000"/>
              </w:rPr>
              <w:t>0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BCFDA" w14:textId="77777777" w:rsidR="005A0305" w:rsidRPr="00BE4677" w:rsidRDefault="005A0305" w:rsidP="00712C2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</w:rPr>
            </w:pPr>
            <w:r w:rsidRPr="00BE4677">
              <w:rPr>
                <w:rFonts w:ascii="Karla" w:hAnsi="Karla"/>
                <w:color w:val="000000"/>
              </w:rPr>
              <w:t>0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1A0CE" w14:textId="77777777" w:rsidR="005A0305" w:rsidRPr="00BE4677" w:rsidRDefault="005A0305" w:rsidP="00712C2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</w:rPr>
            </w:pPr>
            <w:r w:rsidRPr="00BE4677">
              <w:rPr>
                <w:rFonts w:ascii="Karla" w:hAnsi="Karla"/>
                <w:color w:val="000000"/>
              </w:rPr>
              <w:t>0.</w:t>
            </w:r>
            <w:r>
              <w:rPr>
                <w:rFonts w:ascii="Karla" w:hAnsi="Karla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2EB08" w14:textId="77777777" w:rsidR="005A0305" w:rsidRPr="00BE4677" w:rsidRDefault="005A0305" w:rsidP="00712C2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</w:rPr>
            </w:pPr>
            <w:r w:rsidRPr="00BE4677">
              <w:rPr>
                <w:rFonts w:ascii="Karla" w:hAnsi="Karla"/>
                <w:color w:val="000000"/>
              </w:rPr>
              <w:t>0.</w:t>
            </w:r>
            <w:r>
              <w:rPr>
                <w:rFonts w:ascii="Karla" w:hAnsi="Karla"/>
                <w:color w:val="000000"/>
              </w:rPr>
              <w:t>7426</w:t>
            </w:r>
          </w:p>
        </w:tc>
      </w:tr>
      <w:tr w:rsidR="005A0305" w:rsidRPr="007D39F1" w14:paraId="68EA5795" w14:textId="77777777" w:rsidTr="00712C2D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EEEBCEB" w14:textId="77777777" w:rsidR="005A0305" w:rsidRPr="007D39F1" w:rsidRDefault="005A0305" w:rsidP="00712C2D">
            <w:pPr>
              <w:tabs>
                <w:tab w:val="left" w:pos="2442"/>
              </w:tabs>
              <w:ind w:firstLine="14"/>
              <w:rPr>
                <w:rFonts w:ascii="Karla" w:hAnsi="Karla"/>
                <w:b/>
                <w:bCs/>
              </w:rPr>
            </w:pPr>
            <w:r w:rsidRPr="007D39F1">
              <w:rPr>
                <w:rFonts w:ascii="Karla" w:hAnsi="Karla"/>
                <w:b/>
                <w:bCs/>
                <w:color w:val="000000"/>
              </w:rPr>
              <w:t>Rac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7D260A9" w14:textId="77777777" w:rsidR="005A0305" w:rsidRPr="00BE4677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  <w:r w:rsidRPr="00BE4677">
              <w:rPr>
                <w:rFonts w:ascii="Karla" w:hAnsi="Karla"/>
                <w:color w:val="000000"/>
              </w:rPr>
              <w:t>Oth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CD2EC56" w14:textId="77777777" w:rsidR="005A0305" w:rsidRPr="00BE4677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  <w:r w:rsidRPr="00BE4677">
              <w:rPr>
                <w:rFonts w:ascii="Karla" w:hAnsi="Karla"/>
                <w:color w:val="000000"/>
              </w:rPr>
              <w:t>−0.</w:t>
            </w:r>
            <w:r>
              <w:rPr>
                <w:rFonts w:ascii="Karla" w:hAnsi="Karla"/>
                <w:color w:val="000000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2C1A13E" w14:textId="77777777" w:rsidR="005A0305" w:rsidRPr="00BE4677" w:rsidRDefault="005A0305" w:rsidP="00712C2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</w:rPr>
            </w:pPr>
            <w:r w:rsidRPr="00BE4677">
              <w:rPr>
                <w:rFonts w:ascii="Karla" w:hAnsi="Karla"/>
                <w:color w:val="000000"/>
              </w:rPr>
              <w:t>0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953A70F" w14:textId="77777777" w:rsidR="005A0305" w:rsidRPr="00BE4677" w:rsidRDefault="005A0305" w:rsidP="00712C2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</w:rPr>
            </w:pPr>
            <w:r w:rsidRPr="00BE4677">
              <w:rPr>
                <w:rFonts w:ascii="Karla" w:hAnsi="Karla"/>
                <w:color w:val="000000"/>
              </w:rPr>
              <w:t>0</w:t>
            </w:r>
            <w:r>
              <w:rPr>
                <w:rFonts w:ascii="Karla" w:hAnsi="Karla"/>
                <w:color w:val="000000"/>
              </w:rPr>
              <w:t>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93CB4A1" w14:textId="77777777" w:rsidR="005A0305" w:rsidRPr="00BE4677" w:rsidRDefault="005A0305" w:rsidP="00712C2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</w:rPr>
            </w:pPr>
            <w:r w:rsidRPr="00BE4677">
              <w:rPr>
                <w:rFonts w:ascii="Karla" w:hAnsi="Karla"/>
                <w:color w:val="000000"/>
              </w:rPr>
              <w:t>0.</w:t>
            </w:r>
            <w:r>
              <w:rPr>
                <w:rFonts w:ascii="Karla" w:hAnsi="Karla"/>
                <w:color w:val="000000"/>
              </w:rPr>
              <w:t>7478</w:t>
            </w:r>
          </w:p>
        </w:tc>
      </w:tr>
      <w:tr w:rsidR="005A0305" w:rsidRPr="007D39F1" w14:paraId="021DC2BF" w14:textId="77777777" w:rsidTr="00712C2D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2ED9D5" w14:textId="77777777" w:rsidR="005A0305" w:rsidRPr="007D39F1" w:rsidRDefault="005A0305" w:rsidP="00712C2D">
            <w:pPr>
              <w:tabs>
                <w:tab w:val="left" w:pos="2442"/>
              </w:tabs>
              <w:ind w:firstLine="14"/>
              <w:rPr>
                <w:rFonts w:ascii="Karla" w:hAnsi="Karla"/>
                <w:b/>
                <w:bCs/>
                <w:color w:val="000000"/>
              </w:rPr>
            </w:pPr>
            <w:r w:rsidRPr="007D39F1">
              <w:rPr>
                <w:rFonts w:ascii="Karla" w:hAnsi="Karla"/>
                <w:b/>
                <w:bCs/>
                <w:color w:val="000000"/>
              </w:rPr>
              <w:t>Smoke use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6766AA" w14:textId="77777777" w:rsidR="005A0305" w:rsidRPr="00BE4677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  <w:color w:val="000000"/>
              </w:rPr>
            </w:pPr>
            <w:r w:rsidRPr="00BE4677">
              <w:rPr>
                <w:rFonts w:ascii="Karla" w:hAnsi="Karla"/>
                <w:color w:val="000000"/>
              </w:rPr>
              <w:t>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DA80FF" w14:textId="77777777" w:rsidR="005A0305" w:rsidRPr="00BE4677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  <w:color w:val="000000"/>
              </w:rPr>
            </w:pPr>
            <w:r w:rsidRPr="00BE4677">
              <w:rPr>
                <w:rFonts w:ascii="Karla" w:hAnsi="Karla"/>
                <w:color w:val="000000"/>
              </w:rPr>
              <w:t>0.</w:t>
            </w:r>
            <w:r>
              <w:rPr>
                <w:rFonts w:ascii="Karla" w:hAnsi="Karla"/>
                <w:color w:val="000000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93719C" w14:textId="77777777" w:rsidR="005A0305" w:rsidRPr="00BE4677" w:rsidRDefault="005A0305" w:rsidP="00712C2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  <w:color w:val="000000"/>
              </w:rPr>
            </w:pPr>
            <w:r w:rsidRPr="00BE4677">
              <w:rPr>
                <w:rFonts w:ascii="Karla" w:hAnsi="Karla"/>
                <w:color w:val="000000"/>
              </w:rPr>
              <w:t>0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7A1F48" w14:textId="77777777" w:rsidR="005A0305" w:rsidRPr="00BE4677" w:rsidRDefault="005A0305" w:rsidP="00712C2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  <w:color w:val="000000"/>
              </w:rPr>
            </w:pPr>
            <w:r>
              <w:rPr>
                <w:rFonts w:ascii="Karla" w:hAnsi="Karla"/>
                <w:color w:val="000000"/>
              </w:rPr>
              <w:t>2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0EBAB6" w14:textId="77777777" w:rsidR="005A0305" w:rsidRPr="00BE4677" w:rsidRDefault="005A0305" w:rsidP="00712C2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  <w:color w:val="000000"/>
              </w:rPr>
            </w:pPr>
            <w:r w:rsidRPr="00BE4677">
              <w:rPr>
                <w:rFonts w:ascii="Karla" w:hAnsi="Karla"/>
                <w:color w:val="000000"/>
              </w:rPr>
              <w:t>0.</w:t>
            </w:r>
            <w:r>
              <w:rPr>
                <w:rFonts w:ascii="Karla" w:hAnsi="Karla"/>
                <w:color w:val="000000"/>
              </w:rPr>
              <w:t>1009</w:t>
            </w:r>
          </w:p>
        </w:tc>
      </w:tr>
    </w:tbl>
    <w:p w14:paraId="1846F7B7" w14:textId="4D709F72" w:rsidR="00D15CA3" w:rsidRPr="003837FA" w:rsidRDefault="0040642B" w:rsidP="00D15CA3">
      <w:pPr>
        <w:tabs>
          <w:tab w:val="left" w:pos="2442"/>
        </w:tabs>
        <w:rPr>
          <w:sz w:val="20"/>
          <w:szCs w:val="20"/>
        </w:rPr>
      </w:pPr>
      <w:r>
        <w:rPr>
          <w:sz w:val="20"/>
          <w:szCs w:val="20"/>
        </w:rPr>
        <w:t>BW, body weight;</w:t>
      </w:r>
      <w:r w:rsidR="00D15CA3" w:rsidRPr="003837FA">
        <w:rPr>
          <w:sz w:val="20"/>
          <w:szCs w:val="20"/>
        </w:rPr>
        <w:t xml:space="preserve"> </w:t>
      </w:r>
      <w:r w:rsidR="0066548B">
        <w:rPr>
          <w:sz w:val="20"/>
          <w:szCs w:val="20"/>
        </w:rPr>
        <w:t xml:space="preserve">N, no; </w:t>
      </w:r>
      <w:r w:rsidR="00D15CA3" w:rsidRPr="00D15CA3">
        <w:rPr>
          <w:sz w:val="20"/>
          <w:szCs w:val="20"/>
        </w:rPr>
        <w:t>NB-ER, fixed-dose, extended-release combination of naltrexone and bupropion.</w:t>
      </w:r>
    </w:p>
    <w:p w14:paraId="45141FAD" w14:textId="77777777" w:rsidR="002A7344" w:rsidRDefault="002A7344" w:rsidP="008F5FA5">
      <w:pPr>
        <w:spacing w:line="480" w:lineRule="auto"/>
      </w:pPr>
    </w:p>
    <w:p w14:paraId="558D4916" w14:textId="6DE04C40" w:rsidR="00B36537" w:rsidRDefault="00B36537" w:rsidP="008F5FA5">
      <w:pPr>
        <w:spacing w:line="480" w:lineRule="auto"/>
        <w:rPr>
          <w:b/>
          <w:bCs/>
        </w:rPr>
      </w:pPr>
    </w:p>
    <w:p w14:paraId="51185EF8" w14:textId="77777777" w:rsidR="00B36537" w:rsidRDefault="00B36537" w:rsidP="008F5FA5">
      <w:pPr>
        <w:spacing w:line="480" w:lineRule="auto"/>
        <w:rPr>
          <w:b/>
          <w:bCs/>
        </w:rPr>
      </w:pPr>
    </w:p>
    <w:p w14:paraId="4682BD8F" w14:textId="77777777" w:rsidR="00E422B0" w:rsidRDefault="00E422B0">
      <w:pPr>
        <w:rPr>
          <w:b/>
          <w:bCs/>
        </w:rPr>
      </w:pPr>
      <w:r>
        <w:rPr>
          <w:b/>
          <w:bCs/>
        </w:rPr>
        <w:br w:type="page"/>
      </w:r>
    </w:p>
    <w:p w14:paraId="24EB7296" w14:textId="469DCEB1" w:rsidR="002A7344" w:rsidRDefault="00232D86" w:rsidP="00E422B0">
      <w:pPr>
        <w:spacing w:line="480" w:lineRule="auto"/>
      </w:pPr>
      <w:r>
        <w:rPr>
          <w:b/>
          <w:bCs/>
        </w:rPr>
        <w:lastRenderedPageBreak/>
        <w:t>Table S</w:t>
      </w:r>
      <w:r w:rsidR="001B151E">
        <w:rPr>
          <w:b/>
          <w:bCs/>
        </w:rPr>
        <w:t>3</w:t>
      </w:r>
      <w:r w:rsidR="00E422B0">
        <w:rPr>
          <w:b/>
          <w:bCs/>
        </w:rPr>
        <w:t xml:space="preserve">. </w:t>
      </w:r>
      <w:r w:rsidR="00E422B0" w:rsidRPr="00966D0D">
        <w:t>Regression modeling of</w:t>
      </w:r>
      <w:r w:rsidR="00E422B0">
        <w:rPr>
          <w:b/>
          <w:bCs/>
        </w:rPr>
        <w:t xml:space="preserve"> </w:t>
      </w:r>
      <w:r w:rsidR="0040642B">
        <w:t>m</w:t>
      </w:r>
      <w:r w:rsidR="00E422B0">
        <w:t xml:space="preserve">aximum </w:t>
      </w:r>
      <w:r w:rsidR="0040642B">
        <w:t>l</w:t>
      </w:r>
      <w:r w:rsidR="00E422B0">
        <w:t xml:space="preserve">ikelihood </w:t>
      </w:r>
      <w:r w:rsidR="0040642B">
        <w:t>e</w:t>
      </w:r>
      <w:r w:rsidR="00E422B0">
        <w:t xml:space="preserve">stimates of </w:t>
      </w:r>
      <w:r w:rsidR="127C7A4A">
        <w:t xml:space="preserve">achieving </w:t>
      </w:r>
      <w:r w:rsidR="00E422B0" w:rsidRPr="00966D0D">
        <w:rPr>
          <w:rFonts w:cs="Times New Roman"/>
        </w:rPr>
        <w:t>≥</w:t>
      </w:r>
      <w:r w:rsidR="00E422B0">
        <w:rPr>
          <w:rFonts w:cs="Times New Roman"/>
        </w:rPr>
        <w:t>10% BW reduction</w:t>
      </w:r>
      <w:r w:rsidR="00E422B0">
        <w:t xml:space="preserve"> at week 56 in patients </w:t>
      </w:r>
      <w:r w:rsidR="00E422B0" w:rsidRPr="00966D0D">
        <w:rPr>
          <w:rFonts w:cs="Times New Roman"/>
        </w:rPr>
        <w:t>≥</w:t>
      </w:r>
      <w:r w:rsidR="00E422B0">
        <w:t>90% adherent to NB-ER treatment</w:t>
      </w:r>
    </w:p>
    <w:tbl>
      <w:tblPr>
        <w:tblStyle w:val="TableGrid21"/>
        <w:tblW w:w="14580" w:type="dxa"/>
        <w:tblInd w:w="-720" w:type="dxa"/>
        <w:tblLayout w:type="fixed"/>
        <w:tblLook w:val="04A0" w:firstRow="1" w:lastRow="0" w:firstColumn="1" w:lastColumn="0" w:noHBand="0" w:noVBand="1"/>
      </w:tblPr>
      <w:tblGrid>
        <w:gridCol w:w="4410"/>
        <w:gridCol w:w="3600"/>
        <w:gridCol w:w="1710"/>
        <w:gridCol w:w="1710"/>
        <w:gridCol w:w="1710"/>
        <w:gridCol w:w="1440"/>
      </w:tblGrid>
      <w:tr w:rsidR="00E86DB9" w:rsidRPr="00807174" w14:paraId="3393CE64" w14:textId="77777777" w:rsidTr="0078409D">
        <w:trPr>
          <w:trHeight w:val="559"/>
        </w:trPr>
        <w:tc>
          <w:tcPr>
            <w:tcW w:w="4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56D39E47" w14:textId="77777777" w:rsidR="00E86DB9" w:rsidRPr="00807174" w:rsidRDefault="00E86DB9" w:rsidP="0078409D">
            <w:pPr>
              <w:tabs>
                <w:tab w:val="left" w:pos="2442"/>
              </w:tabs>
              <w:ind w:right="-594" w:firstLine="14"/>
              <w:jc w:val="center"/>
              <w:rPr>
                <w:rFonts w:ascii="Karla" w:hAnsi="Karla"/>
              </w:rPr>
            </w:pPr>
            <w:bookmarkStart w:id="1" w:name="_Hlk202359444"/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0F6BF5EB" w14:textId="77777777" w:rsidR="00E86DB9" w:rsidRPr="00807174" w:rsidRDefault="00E86DB9" w:rsidP="0078409D">
            <w:pPr>
              <w:tabs>
                <w:tab w:val="left" w:pos="2442"/>
              </w:tabs>
              <w:ind w:right="11"/>
              <w:jc w:val="center"/>
              <w:rPr>
                <w:rFonts w:ascii="Karla" w:hAnsi="Karla" w:cs="Cambria Math"/>
                <w:b/>
                <w:bCs/>
              </w:rPr>
            </w:pPr>
          </w:p>
        </w:tc>
        <w:tc>
          <w:tcPr>
            <w:tcW w:w="657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3BC5EFF8" w14:textId="77777777" w:rsidR="00E86DB9" w:rsidRPr="00807174" w:rsidRDefault="00E86DB9" w:rsidP="0078409D">
            <w:pPr>
              <w:ind w:left="-8"/>
              <w:jc w:val="center"/>
              <w:rPr>
                <w:rFonts w:ascii="Karla" w:hAnsi="Karla"/>
                <w:b/>
                <w:bCs/>
              </w:rPr>
            </w:pPr>
            <w:r w:rsidRPr="00807174">
              <w:rPr>
                <w:rFonts w:ascii="Karla" w:hAnsi="Karla" w:cs="Cambria Math"/>
                <w:b/>
                <w:bCs/>
              </w:rPr>
              <w:t>≥</w:t>
            </w:r>
            <w:r w:rsidRPr="00807174">
              <w:rPr>
                <w:rFonts w:ascii="Karla" w:hAnsi="Karla"/>
                <w:b/>
                <w:bCs/>
                <w:i/>
                <w:iCs/>
              </w:rPr>
              <w:t>10% BW</w:t>
            </w:r>
          </w:p>
        </w:tc>
      </w:tr>
      <w:tr w:rsidR="00E86DB9" w:rsidRPr="00807174" w14:paraId="05E99A3F" w14:textId="77777777" w:rsidTr="0078409D">
        <w:trPr>
          <w:trHeight w:val="559"/>
        </w:trPr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4861AF3D" w14:textId="77777777" w:rsidR="00E86DB9" w:rsidRPr="00807174" w:rsidRDefault="00E86DB9" w:rsidP="0078409D">
            <w:pPr>
              <w:tabs>
                <w:tab w:val="left" w:pos="2442"/>
              </w:tabs>
              <w:ind w:firstLine="14"/>
              <w:jc w:val="center"/>
              <w:rPr>
                <w:rFonts w:ascii="Karla" w:hAnsi="Karla"/>
                <w:b/>
                <w:bCs/>
              </w:rPr>
            </w:pPr>
            <w:r w:rsidRPr="00807174">
              <w:rPr>
                <w:rFonts w:ascii="Karla" w:hAnsi="Karla"/>
                <w:b/>
                <w:bCs/>
              </w:rPr>
              <w:t>Parameter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668C99FD" w14:textId="77777777" w:rsidR="00E86DB9" w:rsidRPr="00807174" w:rsidRDefault="00E86DB9" w:rsidP="0078409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  <w:b/>
                <w:bCs/>
              </w:rPr>
            </w:pPr>
            <w:r w:rsidRPr="00807174">
              <w:rPr>
                <w:rFonts w:ascii="Karla" w:hAnsi="Karla"/>
                <w:b/>
                <w:bCs/>
              </w:rPr>
              <w:t>Categor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3AFC6F27" w14:textId="77777777" w:rsidR="00E86DB9" w:rsidRPr="00807174" w:rsidRDefault="00E86DB9" w:rsidP="0078409D">
            <w:pPr>
              <w:tabs>
                <w:tab w:val="left" w:pos="2442"/>
              </w:tabs>
              <w:ind w:right="22"/>
              <w:jc w:val="center"/>
              <w:rPr>
                <w:rFonts w:ascii="Karla" w:hAnsi="Karla" w:cs="Courier New"/>
                <w:b/>
                <w:bCs/>
                <w:i/>
                <w:iCs/>
                <w:color w:val="000000"/>
              </w:rPr>
            </w:pPr>
            <w:r w:rsidRPr="00807174">
              <w:rPr>
                <w:rFonts w:ascii="Karla" w:hAnsi="Karla"/>
                <w:b/>
                <w:bCs/>
                <w:i/>
                <w:iCs/>
              </w:rPr>
              <w:t>Estimat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014108C2" w14:textId="77777777" w:rsidR="00E86DB9" w:rsidRPr="00807174" w:rsidRDefault="00E86DB9" w:rsidP="0078409D">
            <w:pPr>
              <w:tabs>
                <w:tab w:val="left" w:pos="2442"/>
              </w:tabs>
              <w:ind w:right="11"/>
              <w:jc w:val="center"/>
              <w:rPr>
                <w:rFonts w:ascii="Karla" w:hAnsi="Karla" w:cs="Courier New"/>
                <w:b/>
                <w:bCs/>
                <w:i/>
                <w:iCs/>
                <w:color w:val="000000"/>
              </w:rPr>
            </w:pPr>
            <w:r w:rsidRPr="00807174">
              <w:rPr>
                <w:rFonts w:ascii="Karla" w:hAnsi="Karla"/>
                <w:b/>
                <w:bCs/>
                <w:i/>
                <w:iCs/>
              </w:rPr>
              <w:t>Standard erro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36F9A8EF" w14:textId="77777777" w:rsidR="00E86DB9" w:rsidRPr="00807174" w:rsidRDefault="00E86DB9" w:rsidP="0078409D">
            <w:pPr>
              <w:tabs>
                <w:tab w:val="left" w:pos="2442"/>
              </w:tabs>
              <w:ind w:left="-106" w:right="-84"/>
              <w:jc w:val="center"/>
              <w:rPr>
                <w:rFonts w:ascii="Karla" w:hAnsi="Karla"/>
                <w:b/>
                <w:bCs/>
                <w:i/>
                <w:iCs/>
              </w:rPr>
            </w:pPr>
            <w:r w:rsidRPr="00807174">
              <w:rPr>
                <w:rFonts w:ascii="Karla" w:hAnsi="Karla"/>
                <w:b/>
                <w:bCs/>
                <w:i/>
                <w:iCs/>
              </w:rPr>
              <w:t>Wald Chi−squar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22D2A3FB" w14:textId="77777777" w:rsidR="00E86DB9" w:rsidRPr="00807174" w:rsidRDefault="00E86DB9" w:rsidP="0078409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  <w:b/>
                <w:bCs/>
                <w:i/>
                <w:iCs/>
              </w:rPr>
            </w:pPr>
            <w:r w:rsidRPr="00807174">
              <w:rPr>
                <w:rFonts w:ascii="Karla" w:hAnsi="Karla"/>
                <w:b/>
                <w:bCs/>
                <w:i/>
                <w:iCs/>
              </w:rPr>
              <w:t>P−value</w:t>
            </w:r>
          </w:p>
        </w:tc>
      </w:tr>
      <w:tr w:rsidR="00E86DB9" w:rsidRPr="00807174" w14:paraId="0A48B171" w14:textId="77777777" w:rsidTr="0078409D">
        <w:trPr>
          <w:trHeight w:val="240"/>
        </w:trPr>
        <w:tc>
          <w:tcPr>
            <w:tcW w:w="4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CF0FFE" w14:textId="77777777" w:rsidR="00E86DB9" w:rsidRPr="00807174" w:rsidRDefault="00E86DB9" w:rsidP="0078409D">
            <w:pPr>
              <w:tabs>
                <w:tab w:val="left" w:pos="2442"/>
              </w:tabs>
              <w:rPr>
                <w:rFonts w:ascii="Karla" w:hAnsi="Karla"/>
                <w:b/>
                <w:bCs/>
              </w:rPr>
            </w:pPr>
            <w:r w:rsidRPr="00807174">
              <w:rPr>
                <w:rFonts w:ascii="Karla" w:hAnsi="Karla"/>
                <w:b/>
                <w:bCs/>
                <w:color w:val="000000"/>
              </w:rPr>
              <w:t>Intercept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A56A73" w14:textId="77777777" w:rsidR="00E86DB9" w:rsidRPr="008A6966" w:rsidRDefault="00E86DB9" w:rsidP="0078409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F19C43" w14:textId="77777777" w:rsidR="00E86DB9" w:rsidRPr="009F6EE9" w:rsidRDefault="00E86DB9" w:rsidP="0078409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  <w:r w:rsidRPr="009F6EE9">
              <w:rPr>
                <w:color w:val="000000"/>
              </w:rPr>
              <w:t>-0.6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04920D" w14:textId="77777777" w:rsidR="00E86DB9" w:rsidRPr="009F6EE9" w:rsidRDefault="00E86DB9" w:rsidP="0078409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</w:rPr>
            </w:pPr>
            <w:r w:rsidRPr="009F6EE9">
              <w:rPr>
                <w:color w:val="000000"/>
              </w:rPr>
              <w:t>1.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63E327" w14:textId="77777777" w:rsidR="00E86DB9" w:rsidRPr="009F6EE9" w:rsidRDefault="00E86DB9" w:rsidP="0078409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</w:rPr>
            </w:pPr>
            <w:r w:rsidRPr="009F6EE9">
              <w:rPr>
                <w:color w:val="000000"/>
              </w:rPr>
              <w:t>0.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0E0E55" w14:textId="77777777" w:rsidR="00E86DB9" w:rsidRPr="009F6EE9" w:rsidRDefault="00E86DB9" w:rsidP="0078409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</w:rPr>
            </w:pPr>
            <w:r w:rsidRPr="009F6EE9">
              <w:rPr>
                <w:color w:val="000000"/>
              </w:rPr>
              <w:t>0.6068</w:t>
            </w:r>
          </w:p>
        </w:tc>
      </w:tr>
      <w:tr w:rsidR="00E86DB9" w:rsidRPr="00807174" w14:paraId="6C0EAEA7" w14:textId="77777777" w:rsidTr="0078409D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1CBF85F" w14:textId="77777777" w:rsidR="00E86DB9" w:rsidRPr="00807174" w:rsidRDefault="00E86DB9" w:rsidP="0078409D">
            <w:pPr>
              <w:tabs>
                <w:tab w:val="left" w:pos="2442"/>
              </w:tabs>
              <w:rPr>
                <w:rFonts w:ascii="Karla" w:hAnsi="Karla"/>
                <w:b/>
                <w:bCs/>
                <w:color w:val="000000"/>
              </w:rPr>
            </w:pPr>
            <w:r>
              <w:rPr>
                <w:rFonts w:ascii="Karla" w:hAnsi="Karla"/>
                <w:b/>
                <w:bCs/>
                <w:color w:val="000000"/>
              </w:rPr>
              <w:t>Weight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9041075" w14:textId="77777777" w:rsidR="00E86DB9" w:rsidRPr="008A6966" w:rsidRDefault="00E86DB9" w:rsidP="0078409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F817F8" w14:textId="77777777" w:rsidR="00E86DB9" w:rsidRPr="009F6EE9" w:rsidRDefault="00E86DB9" w:rsidP="0078409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  <w:color w:val="000000"/>
              </w:rPr>
            </w:pPr>
            <w:r w:rsidRPr="009F6EE9">
              <w:rPr>
                <w:color w:val="000000"/>
              </w:rPr>
              <w:t>-0.0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BC592B" w14:textId="77777777" w:rsidR="00E86DB9" w:rsidRPr="009F6EE9" w:rsidRDefault="00E86DB9" w:rsidP="0078409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  <w:color w:val="000000"/>
              </w:rPr>
            </w:pPr>
            <w:r w:rsidRPr="009F6EE9">
              <w:rPr>
                <w:color w:val="000000"/>
              </w:rPr>
              <w:t>0.00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FB57275" w14:textId="77777777" w:rsidR="00E86DB9" w:rsidRPr="009F6EE9" w:rsidRDefault="00E86DB9" w:rsidP="0078409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  <w:color w:val="000000"/>
              </w:rPr>
            </w:pPr>
            <w:r w:rsidRPr="009F6EE9">
              <w:rPr>
                <w:color w:val="000000"/>
              </w:rPr>
              <w:t>0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F4AFF2" w14:textId="77777777" w:rsidR="00E86DB9" w:rsidRPr="009F6EE9" w:rsidRDefault="00E86DB9" w:rsidP="0078409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  <w:color w:val="000000"/>
              </w:rPr>
            </w:pPr>
            <w:r w:rsidRPr="009F6EE9">
              <w:rPr>
                <w:color w:val="000000"/>
              </w:rPr>
              <w:t>0.6452</w:t>
            </w:r>
          </w:p>
        </w:tc>
      </w:tr>
      <w:tr w:rsidR="00E86DB9" w:rsidRPr="00807174" w14:paraId="6445D847" w14:textId="77777777" w:rsidTr="0078409D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F3169" w14:textId="77777777" w:rsidR="00E86DB9" w:rsidRPr="00807174" w:rsidRDefault="00E86DB9" w:rsidP="0078409D">
            <w:pPr>
              <w:tabs>
                <w:tab w:val="left" w:pos="2442"/>
              </w:tabs>
              <w:rPr>
                <w:rFonts w:ascii="Karla" w:hAnsi="Karla"/>
                <w:b/>
                <w:bCs/>
                <w:vertAlign w:val="superscript"/>
              </w:rPr>
            </w:pPr>
            <w:r w:rsidRPr="00807174">
              <w:rPr>
                <w:rFonts w:ascii="Karla" w:hAnsi="Karla"/>
                <w:b/>
                <w:bCs/>
                <w:color w:val="000000"/>
              </w:rPr>
              <w:t>BMI subgroup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73C9F" w14:textId="0C5120BE" w:rsidR="00E86DB9" w:rsidRPr="008A6966" w:rsidRDefault="00E86DB9" w:rsidP="0078409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  <w:r>
              <w:rPr>
                <w:rFonts w:ascii="Karla" w:hAnsi="Karla"/>
                <w:color w:val="000000"/>
              </w:rPr>
              <w:t>O</w:t>
            </w:r>
            <w:r w:rsidRPr="008A6966">
              <w:rPr>
                <w:rFonts w:ascii="Karla" w:hAnsi="Karla"/>
                <w:color w:val="000000"/>
              </w:rPr>
              <w:t xml:space="preserve">besity </w:t>
            </w:r>
            <w:r>
              <w:rPr>
                <w:rFonts w:ascii="Karla" w:hAnsi="Karla"/>
                <w:color w:val="000000"/>
              </w:rPr>
              <w:t>c</w:t>
            </w:r>
            <w:r w:rsidRPr="008A6966">
              <w:rPr>
                <w:rFonts w:ascii="Karla" w:hAnsi="Karla"/>
                <w:color w:val="000000"/>
              </w:rPr>
              <w:t>lass 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B4D716F" w14:textId="77777777" w:rsidR="00E86DB9" w:rsidRPr="009F6EE9" w:rsidRDefault="00E86DB9" w:rsidP="0078409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  <w:r w:rsidRPr="009F6EE9">
              <w:rPr>
                <w:color w:val="000000"/>
              </w:rPr>
              <w:t>0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50588B6" w14:textId="77777777" w:rsidR="00E86DB9" w:rsidRPr="009F6EE9" w:rsidRDefault="00E86DB9" w:rsidP="0078409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</w:rPr>
            </w:pPr>
            <w:r w:rsidRPr="009F6EE9">
              <w:rPr>
                <w:color w:val="000000"/>
              </w:rPr>
              <w:t>0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05AA2B4" w14:textId="77777777" w:rsidR="00E86DB9" w:rsidRPr="009F6EE9" w:rsidRDefault="00E86DB9" w:rsidP="0078409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</w:rPr>
            </w:pPr>
            <w:r w:rsidRPr="009F6EE9">
              <w:rPr>
                <w:color w:val="000000"/>
              </w:rPr>
              <w:t>2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020C581" w14:textId="77777777" w:rsidR="00E86DB9" w:rsidRPr="009F6EE9" w:rsidRDefault="00E86DB9" w:rsidP="0078409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</w:rPr>
            </w:pPr>
            <w:r w:rsidRPr="009F6EE9">
              <w:rPr>
                <w:color w:val="000000"/>
              </w:rPr>
              <w:t>0.1133</w:t>
            </w:r>
          </w:p>
        </w:tc>
      </w:tr>
      <w:tr w:rsidR="00E86DB9" w:rsidRPr="00807174" w14:paraId="622D6BD7" w14:textId="77777777" w:rsidTr="0078409D">
        <w:trPr>
          <w:trHeight w:val="26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68703A4" w14:textId="77777777" w:rsidR="00E86DB9" w:rsidRPr="00807174" w:rsidRDefault="00E86DB9" w:rsidP="0078409D">
            <w:pPr>
              <w:tabs>
                <w:tab w:val="left" w:pos="2442"/>
              </w:tabs>
              <w:rPr>
                <w:rFonts w:ascii="Karla" w:hAnsi="Karla"/>
                <w:b/>
                <w:bCs/>
                <w:vertAlign w:val="superscript"/>
              </w:rPr>
            </w:pPr>
            <w:r w:rsidRPr="00807174">
              <w:rPr>
                <w:rFonts w:ascii="Karla" w:hAnsi="Karla"/>
                <w:b/>
                <w:bCs/>
                <w:color w:val="000000"/>
              </w:rPr>
              <w:t>BMI subgroup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4A3A156" w14:textId="54317F4A" w:rsidR="00E86DB9" w:rsidRPr="008A6966" w:rsidRDefault="00E86DB9" w:rsidP="0078409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  <w:r>
              <w:rPr>
                <w:rFonts w:ascii="Karla" w:hAnsi="Karla"/>
                <w:color w:val="000000"/>
              </w:rPr>
              <w:t>O</w:t>
            </w:r>
            <w:r w:rsidRPr="008A6966">
              <w:rPr>
                <w:rFonts w:ascii="Karla" w:hAnsi="Karla"/>
                <w:color w:val="000000"/>
              </w:rPr>
              <w:t xml:space="preserve">besity </w:t>
            </w:r>
            <w:r>
              <w:rPr>
                <w:rFonts w:ascii="Karla" w:hAnsi="Karla"/>
                <w:color w:val="000000"/>
              </w:rPr>
              <w:t>c</w:t>
            </w:r>
            <w:r w:rsidRPr="008A6966">
              <w:rPr>
                <w:rFonts w:ascii="Karla" w:hAnsi="Karla"/>
                <w:color w:val="000000"/>
              </w:rPr>
              <w:t>lass I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4715C9F" w14:textId="77777777" w:rsidR="00E86DB9" w:rsidRPr="009F6EE9" w:rsidRDefault="00E86DB9" w:rsidP="0078409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  <w:r w:rsidRPr="009F6EE9">
              <w:rPr>
                <w:color w:val="000000"/>
              </w:rPr>
              <w:t>0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FB2DAF" w14:textId="77777777" w:rsidR="00E86DB9" w:rsidRPr="009F6EE9" w:rsidRDefault="00E86DB9" w:rsidP="0078409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</w:rPr>
            </w:pPr>
            <w:r w:rsidRPr="009F6EE9">
              <w:rPr>
                <w:color w:val="000000"/>
              </w:rPr>
              <w:t>0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E145809" w14:textId="77777777" w:rsidR="00E86DB9" w:rsidRPr="009F6EE9" w:rsidRDefault="00E86DB9" w:rsidP="0078409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</w:rPr>
            </w:pPr>
            <w:r w:rsidRPr="009F6EE9">
              <w:rPr>
                <w:color w:val="000000"/>
              </w:rPr>
              <w:t>4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D82135B" w14:textId="77777777" w:rsidR="00E86DB9" w:rsidRPr="009F6EE9" w:rsidRDefault="00E86DB9" w:rsidP="0078409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</w:rPr>
            </w:pPr>
            <w:r w:rsidRPr="009F6EE9">
              <w:rPr>
                <w:color w:val="000000"/>
              </w:rPr>
              <w:t>0.0431</w:t>
            </w:r>
          </w:p>
        </w:tc>
      </w:tr>
      <w:tr w:rsidR="00E86DB9" w:rsidRPr="00807174" w14:paraId="46FAF31F" w14:textId="77777777" w:rsidTr="0078409D">
        <w:trPr>
          <w:trHeight w:val="26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EF286" w14:textId="77777777" w:rsidR="00E86DB9" w:rsidRPr="00807174" w:rsidRDefault="00E86DB9" w:rsidP="0078409D">
            <w:pPr>
              <w:tabs>
                <w:tab w:val="left" w:pos="2442"/>
              </w:tabs>
              <w:rPr>
                <w:rFonts w:ascii="Karla" w:hAnsi="Karla"/>
              </w:rPr>
            </w:pPr>
            <w:r w:rsidRPr="00807174">
              <w:rPr>
                <w:rFonts w:ascii="Karla" w:hAnsi="Karla"/>
                <w:b/>
                <w:bCs/>
                <w:color w:val="000000"/>
              </w:rPr>
              <w:t>BMI subgroup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AA2DF" w14:textId="64160C08" w:rsidR="00E86DB9" w:rsidRPr="008A6966" w:rsidRDefault="00E86DB9" w:rsidP="0078409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  <w:r>
              <w:rPr>
                <w:rFonts w:ascii="Karla" w:hAnsi="Karla"/>
                <w:color w:val="000000"/>
              </w:rPr>
              <w:t>O</w:t>
            </w:r>
            <w:r w:rsidRPr="008A6966">
              <w:rPr>
                <w:rFonts w:ascii="Karla" w:hAnsi="Karla"/>
                <w:color w:val="000000"/>
              </w:rPr>
              <w:t xml:space="preserve">besity </w:t>
            </w:r>
            <w:r>
              <w:rPr>
                <w:rFonts w:ascii="Karla" w:hAnsi="Karla"/>
                <w:color w:val="000000"/>
              </w:rPr>
              <w:t>c</w:t>
            </w:r>
            <w:r w:rsidRPr="008A6966">
              <w:rPr>
                <w:rFonts w:ascii="Karla" w:hAnsi="Karla"/>
                <w:color w:val="000000"/>
              </w:rPr>
              <w:t>lass II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3471496" w14:textId="77777777" w:rsidR="00E86DB9" w:rsidRPr="009F6EE9" w:rsidRDefault="00E86DB9" w:rsidP="0078409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  <w:r w:rsidRPr="009F6EE9">
              <w:rPr>
                <w:color w:val="000000"/>
              </w:rPr>
              <w:t>-0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8ED9496" w14:textId="77777777" w:rsidR="00E86DB9" w:rsidRPr="009F6EE9" w:rsidRDefault="00E86DB9" w:rsidP="0078409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</w:rPr>
            </w:pPr>
            <w:r w:rsidRPr="009F6EE9">
              <w:rPr>
                <w:color w:val="000000"/>
              </w:rPr>
              <w:t>0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D6A0D04" w14:textId="77777777" w:rsidR="00E86DB9" w:rsidRPr="009F6EE9" w:rsidRDefault="00E86DB9" w:rsidP="0078409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</w:rPr>
            </w:pPr>
            <w:r w:rsidRPr="009F6EE9">
              <w:rPr>
                <w:color w:val="000000"/>
              </w:rPr>
              <w:t>1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8823A14" w14:textId="77777777" w:rsidR="00E86DB9" w:rsidRPr="009F6EE9" w:rsidRDefault="00E86DB9" w:rsidP="0078409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</w:rPr>
            </w:pPr>
            <w:r w:rsidRPr="009F6EE9">
              <w:rPr>
                <w:color w:val="000000"/>
              </w:rPr>
              <w:t>0.2304</w:t>
            </w:r>
          </w:p>
        </w:tc>
      </w:tr>
      <w:tr w:rsidR="00E86DB9" w:rsidRPr="00807174" w14:paraId="5B201264" w14:textId="77777777" w:rsidTr="0078409D">
        <w:trPr>
          <w:trHeight w:val="26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44DCEA5" w14:textId="77777777" w:rsidR="00E86DB9" w:rsidRPr="00807174" w:rsidRDefault="00E86DB9" w:rsidP="0078409D">
            <w:pPr>
              <w:tabs>
                <w:tab w:val="left" w:pos="2442"/>
              </w:tabs>
              <w:rPr>
                <w:rFonts w:ascii="Karla" w:hAnsi="Karla"/>
                <w:b/>
                <w:bCs/>
                <w:color w:val="000000"/>
              </w:rPr>
            </w:pPr>
            <w:r>
              <w:rPr>
                <w:rFonts w:ascii="Karla" w:hAnsi="Karla"/>
                <w:b/>
                <w:bCs/>
                <w:color w:val="000000"/>
              </w:rPr>
              <w:t>Sex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7FD565F" w14:textId="77777777" w:rsidR="00E86DB9" w:rsidRDefault="00E86DB9" w:rsidP="0078409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  <w:color w:val="000000"/>
              </w:rPr>
            </w:pPr>
            <w:r>
              <w:rPr>
                <w:rFonts w:ascii="Karla" w:hAnsi="Karla"/>
                <w:color w:val="000000"/>
              </w:rPr>
              <w:t>Fema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CE770D3" w14:textId="77777777" w:rsidR="00E86DB9" w:rsidRPr="009F6EE9" w:rsidRDefault="00E86DB9" w:rsidP="0078409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  <w:color w:val="000000"/>
              </w:rPr>
            </w:pPr>
            <w:r w:rsidRPr="009F6EE9">
              <w:rPr>
                <w:color w:val="000000"/>
              </w:rPr>
              <w:t>0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E02139" w14:textId="77777777" w:rsidR="00E86DB9" w:rsidRPr="009F6EE9" w:rsidRDefault="00E86DB9" w:rsidP="0078409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  <w:color w:val="000000"/>
              </w:rPr>
            </w:pPr>
            <w:r w:rsidRPr="009F6EE9">
              <w:rPr>
                <w:color w:val="000000"/>
              </w:rPr>
              <w:t>0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6767FD" w14:textId="77777777" w:rsidR="00E86DB9" w:rsidRPr="009F6EE9" w:rsidRDefault="00E86DB9" w:rsidP="0078409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  <w:color w:val="000000"/>
              </w:rPr>
            </w:pPr>
            <w:r w:rsidRPr="009F6EE9">
              <w:rPr>
                <w:color w:val="000000"/>
              </w:rPr>
              <w:t>2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40D3E6A" w14:textId="77777777" w:rsidR="00E86DB9" w:rsidRPr="009F6EE9" w:rsidRDefault="00E86DB9" w:rsidP="0078409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  <w:color w:val="000000"/>
              </w:rPr>
            </w:pPr>
            <w:r w:rsidRPr="009F6EE9">
              <w:rPr>
                <w:color w:val="000000"/>
              </w:rPr>
              <w:t>0.1141</w:t>
            </w:r>
          </w:p>
        </w:tc>
      </w:tr>
      <w:tr w:rsidR="00E86DB9" w:rsidRPr="00807174" w14:paraId="14FF9E4B" w14:textId="77777777" w:rsidTr="0078409D">
        <w:trPr>
          <w:trHeight w:val="26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E74C5" w14:textId="77777777" w:rsidR="00E86DB9" w:rsidRDefault="00E86DB9" w:rsidP="0078409D">
            <w:pPr>
              <w:tabs>
                <w:tab w:val="left" w:pos="2442"/>
              </w:tabs>
              <w:rPr>
                <w:rFonts w:ascii="Karla" w:hAnsi="Karla"/>
                <w:b/>
                <w:bCs/>
                <w:color w:val="000000"/>
              </w:rPr>
            </w:pPr>
            <w:r w:rsidRPr="00807174">
              <w:rPr>
                <w:rFonts w:ascii="Karla" w:hAnsi="Karla"/>
                <w:b/>
                <w:bCs/>
                <w:color w:val="000000"/>
              </w:rPr>
              <w:t>Rac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29FBB" w14:textId="77777777" w:rsidR="00E86DB9" w:rsidRDefault="00E86DB9" w:rsidP="0078409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  <w:color w:val="000000"/>
              </w:rPr>
            </w:pPr>
            <w:r w:rsidRPr="008A6966">
              <w:rPr>
                <w:rFonts w:ascii="Karla" w:hAnsi="Karla"/>
                <w:color w:val="000000"/>
              </w:rPr>
              <w:t>Asia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E368DA4" w14:textId="77777777" w:rsidR="00E86DB9" w:rsidRPr="009F6EE9" w:rsidRDefault="00E86DB9" w:rsidP="0078409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  <w:color w:val="000000"/>
              </w:rPr>
            </w:pPr>
            <w:r w:rsidRPr="009F6EE9">
              <w:rPr>
                <w:color w:val="000000"/>
              </w:rPr>
              <w:t>-0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DE4BC12" w14:textId="77777777" w:rsidR="00E86DB9" w:rsidRPr="009F6EE9" w:rsidRDefault="00E86DB9" w:rsidP="0078409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  <w:color w:val="000000"/>
              </w:rPr>
            </w:pPr>
            <w:r w:rsidRPr="009F6EE9">
              <w:rPr>
                <w:color w:val="000000"/>
              </w:rPr>
              <w:t>0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B0FE32C" w14:textId="77777777" w:rsidR="00E86DB9" w:rsidRPr="009F6EE9" w:rsidRDefault="00E86DB9" w:rsidP="0078409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  <w:color w:val="000000"/>
              </w:rPr>
            </w:pPr>
            <w:r w:rsidRPr="009F6EE9">
              <w:rPr>
                <w:color w:val="000000"/>
              </w:rPr>
              <w:t>1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B8AC049" w14:textId="77777777" w:rsidR="00E86DB9" w:rsidRPr="009F6EE9" w:rsidRDefault="00E86DB9" w:rsidP="0078409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  <w:color w:val="000000"/>
              </w:rPr>
            </w:pPr>
            <w:r w:rsidRPr="009F6EE9">
              <w:rPr>
                <w:color w:val="000000"/>
              </w:rPr>
              <w:t>0.2805</w:t>
            </w:r>
          </w:p>
        </w:tc>
      </w:tr>
      <w:tr w:rsidR="00E86DB9" w:rsidRPr="00807174" w14:paraId="51F758A7" w14:textId="77777777" w:rsidTr="0078409D">
        <w:trPr>
          <w:trHeight w:val="26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685AC5" w14:textId="77777777" w:rsidR="00E86DB9" w:rsidRDefault="00E86DB9" w:rsidP="0078409D">
            <w:pPr>
              <w:tabs>
                <w:tab w:val="left" w:pos="2442"/>
              </w:tabs>
              <w:rPr>
                <w:rFonts w:ascii="Karla" w:hAnsi="Karla"/>
                <w:b/>
                <w:bCs/>
                <w:color w:val="000000"/>
              </w:rPr>
            </w:pPr>
            <w:r w:rsidRPr="00807174">
              <w:rPr>
                <w:rFonts w:ascii="Karla" w:hAnsi="Karla"/>
                <w:b/>
                <w:bCs/>
                <w:color w:val="000000"/>
              </w:rPr>
              <w:t>Rac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76F01E6" w14:textId="77777777" w:rsidR="00E86DB9" w:rsidRDefault="00E86DB9" w:rsidP="0078409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  <w:color w:val="000000"/>
              </w:rPr>
            </w:pPr>
            <w:r w:rsidRPr="008A6966">
              <w:rPr>
                <w:rFonts w:ascii="Karla" w:hAnsi="Karla" w:cs="Courier New"/>
                <w:color w:val="000000"/>
              </w:rPr>
              <w:t>American Indian or Alaska Nativ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A88F3A" w14:textId="77777777" w:rsidR="00E86DB9" w:rsidRPr="009F6EE9" w:rsidRDefault="00E86DB9" w:rsidP="0078409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  <w:color w:val="000000"/>
              </w:rPr>
            </w:pPr>
            <w:r w:rsidRPr="009F6EE9">
              <w:rPr>
                <w:color w:val="000000"/>
              </w:rPr>
              <w:t>0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58B602A" w14:textId="77777777" w:rsidR="00E86DB9" w:rsidRPr="009F6EE9" w:rsidRDefault="00E86DB9" w:rsidP="0078409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  <w:color w:val="000000"/>
              </w:rPr>
            </w:pPr>
            <w:r w:rsidRPr="009F6EE9">
              <w:rPr>
                <w:color w:val="000000"/>
              </w:rPr>
              <w:t>0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F4F8A9" w14:textId="77777777" w:rsidR="00E86DB9" w:rsidRPr="009F6EE9" w:rsidRDefault="00E86DB9" w:rsidP="0078409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  <w:color w:val="000000"/>
              </w:rPr>
            </w:pPr>
            <w:r w:rsidRPr="009F6EE9">
              <w:rPr>
                <w:color w:val="000000"/>
              </w:rPr>
              <w:t>0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F43739" w14:textId="77777777" w:rsidR="00E86DB9" w:rsidRPr="009F6EE9" w:rsidRDefault="00E86DB9" w:rsidP="0078409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  <w:color w:val="000000"/>
              </w:rPr>
            </w:pPr>
            <w:r w:rsidRPr="009F6EE9">
              <w:rPr>
                <w:color w:val="000000"/>
              </w:rPr>
              <w:t>0.5521</w:t>
            </w:r>
          </w:p>
        </w:tc>
      </w:tr>
      <w:tr w:rsidR="00E86DB9" w:rsidRPr="00807174" w14:paraId="221512F8" w14:textId="77777777" w:rsidTr="0078409D">
        <w:trPr>
          <w:trHeight w:val="26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0DB6F" w14:textId="77777777" w:rsidR="00E86DB9" w:rsidRDefault="00E86DB9" w:rsidP="0078409D">
            <w:pPr>
              <w:tabs>
                <w:tab w:val="left" w:pos="2442"/>
              </w:tabs>
              <w:rPr>
                <w:rFonts w:ascii="Karla" w:hAnsi="Karla"/>
                <w:b/>
                <w:bCs/>
                <w:color w:val="000000"/>
              </w:rPr>
            </w:pPr>
            <w:r w:rsidRPr="00807174">
              <w:rPr>
                <w:rFonts w:ascii="Karla" w:hAnsi="Karla"/>
                <w:b/>
                <w:bCs/>
                <w:color w:val="000000"/>
              </w:rPr>
              <w:t>Rac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EDFDB" w14:textId="77777777" w:rsidR="00E86DB9" w:rsidRDefault="00E86DB9" w:rsidP="0078409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  <w:color w:val="000000"/>
              </w:rPr>
            </w:pPr>
            <w:r w:rsidRPr="008A6966">
              <w:rPr>
                <w:rFonts w:ascii="Karla" w:hAnsi="Karla" w:cs="Courier New"/>
                <w:color w:val="000000"/>
              </w:rPr>
              <w:t>Black or African America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39EA6AE" w14:textId="77777777" w:rsidR="00E86DB9" w:rsidRPr="009F6EE9" w:rsidRDefault="00E86DB9" w:rsidP="0078409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  <w:color w:val="000000"/>
              </w:rPr>
            </w:pPr>
            <w:r w:rsidRPr="009F6EE9">
              <w:rPr>
                <w:color w:val="000000"/>
              </w:rPr>
              <w:t>-0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86D3E0D" w14:textId="77777777" w:rsidR="00E86DB9" w:rsidRPr="009F6EE9" w:rsidRDefault="00E86DB9" w:rsidP="0078409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  <w:color w:val="000000"/>
              </w:rPr>
            </w:pPr>
            <w:r w:rsidRPr="009F6EE9">
              <w:rPr>
                <w:color w:val="000000"/>
              </w:rPr>
              <w:t>0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1F22E38" w14:textId="77777777" w:rsidR="00E86DB9" w:rsidRPr="009F6EE9" w:rsidRDefault="00E86DB9" w:rsidP="0078409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  <w:color w:val="000000"/>
              </w:rPr>
            </w:pPr>
            <w:r w:rsidRPr="009F6EE9">
              <w:rPr>
                <w:color w:val="000000"/>
              </w:rPr>
              <w:t>0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2E40EB6" w14:textId="77777777" w:rsidR="00E86DB9" w:rsidRPr="009F6EE9" w:rsidRDefault="00E86DB9" w:rsidP="0078409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  <w:color w:val="000000"/>
              </w:rPr>
            </w:pPr>
            <w:r w:rsidRPr="009F6EE9">
              <w:rPr>
                <w:color w:val="000000"/>
              </w:rPr>
              <w:t>0.4466</w:t>
            </w:r>
          </w:p>
        </w:tc>
      </w:tr>
      <w:tr w:rsidR="00E86DB9" w:rsidRPr="00807174" w14:paraId="7B3BC269" w14:textId="77777777" w:rsidTr="0078409D">
        <w:trPr>
          <w:trHeight w:val="26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D856613" w14:textId="77777777" w:rsidR="00E86DB9" w:rsidRDefault="00E86DB9" w:rsidP="0078409D">
            <w:pPr>
              <w:tabs>
                <w:tab w:val="left" w:pos="2442"/>
              </w:tabs>
              <w:rPr>
                <w:rFonts w:ascii="Karla" w:hAnsi="Karla"/>
                <w:b/>
                <w:bCs/>
                <w:color w:val="000000"/>
              </w:rPr>
            </w:pPr>
            <w:r w:rsidRPr="00807174">
              <w:rPr>
                <w:rFonts w:ascii="Karla" w:hAnsi="Karla"/>
                <w:b/>
                <w:bCs/>
                <w:color w:val="000000"/>
              </w:rPr>
              <w:t>Rac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1A9A04D" w14:textId="77777777" w:rsidR="00E86DB9" w:rsidRDefault="00E86DB9" w:rsidP="0078409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  <w:color w:val="000000"/>
              </w:rPr>
            </w:pPr>
            <w:r w:rsidRPr="008A6966">
              <w:rPr>
                <w:rFonts w:ascii="Karla" w:hAnsi="Karla"/>
                <w:color w:val="000000"/>
              </w:rPr>
              <w:t>Oth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7762B3" w14:textId="77777777" w:rsidR="00E86DB9" w:rsidRPr="009F6EE9" w:rsidRDefault="00E86DB9" w:rsidP="0078409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  <w:color w:val="000000"/>
              </w:rPr>
            </w:pPr>
            <w:r w:rsidRPr="009F6EE9">
              <w:rPr>
                <w:color w:val="000000"/>
              </w:rPr>
              <w:t>0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120D66" w14:textId="77777777" w:rsidR="00E86DB9" w:rsidRPr="009F6EE9" w:rsidRDefault="00E86DB9" w:rsidP="0078409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  <w:color w:val="000000"/>
              </w:rPr>
            </w:pPr>
            <w:r w:rsidRPr="009F6EE9">
              <w:rPr>
                <w:color w:val="000000"/>
              </w:rPr>
              <w:t>0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98C783" w14:textId="77777777" w:rsidR="00E86DB9" w:rsidRPr="009F6EE9" w:rsidRDefault="00E86DB9" w:rsidP="0078409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  <w:color w:val="000000"/>
              </w:rPr>
            </w:pPr>
            <w:r w:rsidRPr="009F6EE9">
              <w:rPr>
                <w:color w:val="000000"/>
              </w:rPr>
              <w:t>0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2AD509" w14:textId="77777777" w:rsidR="00E86DB9" w:rsidRPr="009F6EE9" w:rsidRDefault="00E86DB9" w:rsidP="0078409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  <w:color w:val="000000"/>
              </w:rPr>
            </w:pPr>
            <w:r w:rsidRPr="009F6EE9">
              <w:rPr>
                <w:color w:val="000000"/>
              </w:rPr>
              <w:t>0.5354</w:t>
            </w:r>
          </w:p>
        </w:tc>
      </w:tr>
      <w:tr w:rsidR="00E86DB9" w:rsidRPr="00807174" w14:paraId="59DA6D3D" w14:textId="77777777" w:rsidTr="0078409D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E37FF" w14:textId="77777777" w:rsidR="00E86DB9" w:rsidRPr="00807174" w:rsidRDefault="00E86DB9" w:rsidP="0078409D">
            <w:pPr>
              <w:tabs>
                <w:tab w:val="left" w:pos="2442"/>
              </w:tabs>
              <w:rPr>
                <w:rFonts w:ascii="Karla" w:hAnsi="Karla"/>
              </w:rPr>
            </w:pPr>
            <w:r w:rsidRPr="00807174">
              <w:rPr>
                <w:rFonts w:ascii="Karla" w:hAnsi="Karla"/>
                <w:b/>
                <w:bCs/>
                <w:color w:val="000000"/>
              </w:rPr>
              <w:t>Waist circumferenc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7033C" w14:textId="77777777" w:rsidR="00E86DB9" w:rsidRPr="008A6966" w:rsidRDefault="00E86DB9" w:rsidP="0078409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1A3E739" w14:textId="77777777" w:rsidR="00E86DB9" w:rsidRPr="009F6EE9" w:rsidRDefault="00E86DB9" w:rsidP="0078409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  <w:r w:rsidRPr="009F6EE9">
              <w:rPr>
                <w:color w:val="000000"/>
              </w:rPr>
              <w:t>-0.00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7EA21B0" w14:textId="77777777" w:rsidR="00E86DB9" w:rsidRPr="009F6EE9" w:rsidRDefault="00E86DB9" w:rsidP="0078409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</w:rPr>
            </w:pPr>
            <w:r w:rsidRPr="009F6EE9">
              <w:rPr>
                <w:color w:val="000000"/>
              </w:rPr>
              <w:t>0.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C1B4EAE" w14:textId="77777777" w:rsidR="00E86DB9" w:rsidRPr="009F6EE9" w:rsidRDefault="00E86DB9" w:rsidP="0078409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</w:rPr>
            </w:pPr>
            <w:r w:rsidRPr="009F6EE9">
              <w:rPr>
                <w:color w:val="000000"/>
              </w:rPr>
              <w:t>0.0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EA638B6" w14:textId="77777777" w:rsidR="00E86DB9" w:rsidRPr="009F6EE9" w:rsidRDefault="00E86DB9" w:rsidP="0078409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</w:rPr>
            </w:pPr>
            <w:r w:rsidRPr="009F6EE9">
              <w:rPr>
                <w:color w:val="000000"/>
              </w:rPr>
              <w:t>0.9648</w:t>
            </w:r>
          </w:p>
        </w:tc>
      </w:tr>
      <w:tr w:rsidR="00E86DB9" w:rsidRPr="00807174" w14:paraId="6D9F077F" w14:textId="77777777" w:rsidTr="0078409D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B9DB62C" w14:textId="77777777" w:rsidR="00E86DB9" w:rsidRPr="00807174" w:rsidRDefault="00E86DB9" w:rsidP="0078409D">
            <w:pPr>
              <w:tabs>
                <w:tab w:val="left" w:pos="2442"/>
              </w:tabs>
              <w:rPr>
                <w:rFonts w:ascii="Karla" w:hAnsi="Karla"/>
                <w:b/>
                <w:bCs/>
                <w:color w:val="000000"/>
              </w:rPr>
            </w:pPr>
            <w:r w:rsidRPr="00807174">
              <w:rPr>
                <w:rFonts w:ascii="Karla" w:hAnsi="Karla"/>
                <w:b/>
                <w:bCs/>
                <w:color w:val="000000"/>
              </w:rPr>
              <w:t>Smoke use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C6276DF" w14:textId="77777777" w:rsidR="00E86DB9" w:rsidRPr="008A6966" w:rsidRDefault="00E86DB9" w:rsidP="0078409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  <w:r w:rsidRPr="008A6966">
              <w:rPr>
                <w:rFonts w:ascii="Karla" w:hAnsi="Karla"/>
                <w:color w:val="000000"/>
              </w:rPr>
              <w:t>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8772E64" w14:textId="77777777" w:rsidR="00E86DB9" w:rsidRPr="009F6EE9" w:rsidRDefault="00E86DB9" w:rsidP="0078409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  <w:r w:rsidRPr="009F6EE9">
              <w:rPr>
                <w:color w:val="000000"/>
              </w:rPr>
              <w:t>0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F3B82F4" w14:textId="77777777" w:rsidR="00E86DB9" w:rsidRPr="009F6EE9" w:rsidRDefault="00E86DB9" w:rsidP="0078409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</w:rPr>
            </w:pPr>
            <w:r w:rsidRPr="009F6EE9">
              <w:rPr>
                <w:color w:val="000000"/>
              </w:rPr>
              <w:t>0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91B8F33" w14:textId="77777777" w:rsidR="00E86DB9" w:rsidRPr="009F6EE9" w:rsidRDefault="00E86DB9" w:rsidP="0078409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</w:rPr>
            </w:pPr>
            <w:r w:rsidRPr="009F6EE9">
              <w:rPr>
                <w:color w:val="000000"/>
              </w:rPr>
              <w:t>3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1517916" w14:textId="77777777" w:rsidR="00E86DB9" w:rsidRPr="009F6EE9" w:rsidRDefault="00E86DB9" w:rsidP="0078409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</w:rPr>
            </w:pPr>
            <w:r w:rsidRPr="009F6EE9">
              <w:rPr>
                <w:color w:val="000000"/>
              </w:rPr>
              <w:t>0.0683</w:t>
            </w:r>
          </w:p>
        </w:tc>
      </w:tr>
    </w:tbl>
    <w:bookmarkEnd w:id="1"/>
    <w:p w14:paraId="3AD2376F" w14:textId="05297F2F" w:rsidR="0066548B" w:rsidRPr="003837FA" w:rsidRDefault="0066548B" w:rsidP="0066548B">
      <w:pPr>
        <w:tabs>
          <w:tab w:val="left" w:pos="2442"/>
        </w:tabs>
        <w:rPr>
          <w:sz w:val="20"/>
          <w:szCs w:val="20"/>
        </w:rPr>
      </w:pPr>
      <w:r w:rsidRPr="003837FA">
        <w:rPr>
          <w:sz w:val="20"/>
          <w:szCs w:val="20"/>
        </w:rPr>
        <w:t>BMI, body mass index</w:t>
      </w:r>
      <w:r>
        <w:rPr>
          <w:sz w:val="20"/>
          <w:szCs w:val="20"/>
        </w:rPr>
        <w:t>;</w:t>
      </w:r>
      <w:r w:rsidRPr="003837FA">
        <w:rPr>
          <w:sz w:val="20"/>
          <w:szCs w:val="20"/>
        </w:rPr>
        <w:t xml:space="preserve"> </w:t>
      </w:r>
      <w:r w:rsidR="00E652CC">
        <w:rPr>
          <w:sz w:val="20"/>
          <w:szCs w:val="20"/>
        </w:rPr>
        <w:t xml:space="preserve">BW, body weight; </w:t>
      </w:r>
      <w:r>
        <w:rPr>
          <w:sz w:val="20"/>
          <w:szCs w:val="20"/>
        </w:rPr>
        <w:t xml:space="preserve">N, no; </w:t>
      </w:r>
      <w:r w:rsidRPr="00D15CA3">
        <w:rPr>
          <w:sz w:val="20"/>
          <w:szCs w:val="20"/>
        </w:rPr>
        <w:t>NB-ER, fixed-dose, extended-release combination of naltrexone and bupropion.</w:t>
      </w:r>
    </w:p>
    <w:p w14:paraId="178DB2DB" w14:textId="108A4E53" w:rsidR="00E422B0" w:rsidRDefault="00E422B0" w:rsidP="00E422B0">
      <w:pPr>
        <w:spacing w:line="480" w:lineRule="auto"/>
        <w:rPr>
          <w:b/>
          <w:bCs/>
        </w:rPr>
      </w:pPr>
    </w:p>
    <w:p w14:paraId="084ECF98" w14:textId="77777777" w:rsidR="00E422B0" w:rsidRDefault="00E422B0">
      <w:pPr>
        <w:rPr>
          <w:b/>
          <w:bCs/>
        </w:rPr>
      </w:pPr>
      <w:r>
        <w:rPr>
          <w:b/>
          <w:bCs/>
        </w:rPr>
        <w:br w:type="page"/>
      </w:r>
    </w:p>
    <w:p w14:paraId="23B04D52" w14:textId="2F0F3AB6" w:rsidR="00D15CA3" w:rsidRDefault="00232D86" w:rsidP="00ED4332">
      <w:pPr>
        <w:spacing w:line="240" w:lineRule="auto"/>
      </w:pPr>
      <w:r>
        <w:rPr>
          <w:b/>
          <w:bCs/>
        </w:rPr>
        <w:lastRenderedPageBreak/>
        <w:t>Table S</w:t>
      </w:r>
      <w:r w:rsidR="001B151E">
        <w:rPr>
          <w:b/>
          <w:bCs/>
        </w:rPr>
        <w:t>4</w:t>
      </w:r>
      <w:r w:rsidR="00E422B0">
        <w:rPr>
          <w:b/>
          <w:bCs/>
        </w:rPr>
        <w:t xml:space="preserve">. </w:t>
      </w:r>
      <w:r w:rsidR="00E422B0" w:rsidRPr="00966D0D">
        <w:t>Regression modeling of</w:t>
      </w:r>
      <w:r w:rsidR="00E422B0">
        <w:rPr>
          <w:b/>
          <w:bCs/>
        </w:rPr>
        <w:t xml:space="preserve"> </w:t>
      </w:r>
      <w:r w:rsidR="005742D7">
        <w:t>m</w:t>
      </w:r>
      <w:r w:rsidR="00E422B0">
        <w:t xml:space="preserve">aximum </w:t>
      </w:r>
      <w:r w:rsidR="005742D7">
        <w:t>l</w:t>
      </w:r>
      <w:r w:rsidR="00E422B0">
        <w:t xml:space="preserve">ikelihood </w:t>
      </w:r>
      <w:r w:rsidR="005742D7">
        <w:t>e</w:t>
      </w:r>
      <w:r w:rsidR="00E422B0">
        <w:t xml:space="preserve">stimates of </w:t>
      </w:r>
      <w:r w:rsidR="127C7A4A">
        <w:t xml:space="preserve">achieving </w:t>
      </w:r>
      <w:r w:rsidR="00E422B0" w:rsidRPr="00966D0D">
        <w:rPr>
          <w:rFonts w:cs="Times New Roman"/>
        </w:rPr>
        <w:t>≥</w:t>
      </w:r>
      <w:r w:rsidR="00E422B0">
        <w:rPr>
          <w:rFonts w:cs="Times New Roman"/>
        </w:rPr>
        <w:t>15% BW reduction</w:t>
      </w:r>
      <w:r w:rsidR="00E422B0">
        <w:t xml:space="preserve"> at week 56 in patients </w:t>
      </w:r>
      <w:r w:rsidR="00E422B0" w:rsidRPr="00966D0D">
        <w:rPr>
          <w:rFonts w:cs="Times New Roman"/>
        </w:rPr>
        <w:t>≥</w:t>
      </w:r>
      <w:r w:rsidR="00E422B0">
        <w:t>90% adherent to NB-ER treatment</w:t>
      </w:r>
    </w:p>
    <w:tbl>
      <w:tblPr>
        <w:tblStyle w:val="TableGrid17"/>
        <w:tblW w:w="14580" w:type="dxa"/>
        <w:tblInd w:w="-720" w:type="dxa"/>
        <w:tblLayout w:type="fixed"/>
        <w:tblLook w:val="04A0" w:firstRow="1" w:lastRow="0" w:firstColumn="1" w:lastColumn="0" w:noHBand="0" w:noVBand="1"/>
      </w:tblPr>
      <w:tblGrid>
        <w:gridCol w:w="4410"/>
        <w:gridCol w:w="3600"/>
        <w:gridCol w:w="1710"/>
        <w:gridCol w:w="1710"/>
        <w:gridCol w:w="1710"/>
        <w:gridCol w:w="1440"/>
      </w:tblGrid>
      <w:tr w:rsidR="005A0305" w:rsidRPr="00807174" w14:paraId="7CB18D68" w14:textId="77777777" w:rsidTr="00712C2D">
        <w:trPr>
          <w:trHeight w:val="559"/>
        </w:trPr>
        <w:tc>
          <w:tcPr>
            <w:tcW w:w="4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179C644E" w14:textId="77777777" w:rsidR="005A0305" w:rsidRPr="00807174" w:rsidRDefault="005A0305" w:rsidP="00712C2D">
            <w:pPr>
              <w:tabs>
                <w:tab w:val="left" w:pos="2442"/>
              </w:tabs>
              <w:ind w:right="-594" w:firstLine="14"/>
              <w:jc w:val="center"/>
              <w:rPr>
                <w:rFonts w:ascii="Karla" w:hAnsi="Karla"/>
              </w:rPr>
            </w:pP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65C0C140" w14:textId="77777777" w:rsidR="005A0305" w:rsidRPr="00807174" w:rsidRDefault="005A0305" w:rsidP="00712C2D">
            <w:pPr>
              <w:tabs>
                <w:tab w:val="left" w:pos="2442"/>
              </w:tabs>
              <w:ind w:right="11"/>
              <w:jc w:val="center"/>
              <w:rPr>
                <w:rFonts w:ascii="Karla" w:hAnsi="Karla" w:cs="Cambria Math"/>
                <w:b/>
                <w:bCs/>
              </w:rPr>
            </w:pPr>
          </w:p>
        </w:tc>
        <w:tc>
          <w:tcPr>
            <w:tcW w:w="657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2EC2A7F1" w14:textId="77777777" w:rsidR="005A0305" w:rsidRPr="008A6DD5" w:rsidRDefault="005A0305" w:rsidP="00712C2D">
            <w:pPr>
              <w:ind w:left="-8"/>
              <w:jc w:val="center"/>
              <w:rPr>
                <w:rFonts w:ascii="Karla" w:hAnsi="Karla"/>
                <w:b/>
                <w:bCs/>
              </w:rPr>
            </w:pPr>
            <w:r w:rsidRPr="008A6DD5">
              <w:rPr>
                <w:rFonts w:ascii="Karla" w:hAnsi="Karla" w:cs="Cambria Math"/>
                <w:b/>
                <w:bCs/>
              </w:rPr>
              <w:t>≥</w:t>
            </w:r>
            <w:r w:rsidRPr="00ED1251">
              <w:rPr>
                <w:b/>
              </w:rPr>
              <w:t>15% BW</w:t>
            </w:r>
          </w:p>
        </w:tc>
      </w:tr>
      <w:tr w:rsidR="005A0305" w:rsidRPr="00807174" w14:paraId="018D28D9" w14:textId="77777777" w:rsidTr="00712C2D">
        <w:trPr>
          <w:trHeight w:val="559"/>
        </w:trPr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428ACC36" w14:textId="77777777" w:rsidR="005A0305" w:rsidRPr="00807174" w:rsidRDefault="005A0305" w:rsidP="00ED1251">
            <w:pPr>
              <w:tabs>
                <w:tab w:val="left" w:pos="2442"/>
              </w:tabs>
              <w:ind w:firstLine="14"/>
              <w:jc w:val="center"/>
              <w:rPr>
                <w:rFonts w:ascii="Karla" w:hAnsi="Karla"/>
                <w:b/>
                <w:bCs/>
              </w:rPr>
            </w:pPr>
            <w:r w:rsidRPr="00807174">
              <w:rPr>
                <w:rFonts w:ascii="Karla" w:hAnsi="Karla"/>
                <w:b/>
                <w:bCs/>
              </w:rPr>
              <w:t>Parameter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61C91027" w14:textId="77777777" w:rsidR="005A0305" w:rsidRPr="00807174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  <w:b/>
                <w:bCs/>
              </w:rPr>
            </w:pPr>
            <w:r w:rsidRPr="00807174">
              <w:rPr>
                <w:rFonts w:ascii="Karla" w:hAnsi="Karla"/>
                <w:b/>
                <w:bCs/>
              </w:rPr>
              <w:t>Categor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797D8E84" w14:textId="77777777" w:rsidR="005A0305" w:rsidRPr="00ED1251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  <w:b/>
                <w:color w:val="000000"/>
              </w:rPr>
            </w:pPr>
            <w:r w:rsidRPr="00ED1251">
              <w:rPr>
                <w:b/>
              </w:rPr>
              <w:t>Estimat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60D162CD" w14:textId="77777777" w:rsidR="005A0305" w:rsidRPr="00ED1251" w:rsidRDefault="005A0305" w:rsidP="00712C2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  <w:b/>
                <w:color w:val="000000"/>
              </w:rPr>
            </w:pPr>
            <w:r w:rsidRPr="00ED1251">
              <w:rPr>
                <w:b/>
              </w:rPr>
              <w:t>Standard erro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5BC82E42" w14:textId="77777777" w:rsidR="005A0305" w:rsidRPr="00ED1251" w:rsidRDefault="005A0305" w:rsidP="00712C2D">
            <w:pPr>
              <w:tabs>
                <w:tab w:val="left" w:pos="2442"/>
              </w:tabs>
              <w:ind w:left="-106" w:right="-84"/>
              <w:jc w:val="center"/>
              <w:rPr>
                <w:rFonts w:ascii="Karla" w:hAnsi="Karla"/>
                <w:b/>
              </w:rPr>
            </w:pPr>
            <w:r w:rsidRPr="00ED1251">
              <w:rPr>
                <w:b/>
              </w:rPr>
              <w:t>Wald Chi−squar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29A38760" w14:textId="63C3BD19" w:rsidR="005A0305" w:rsidRPr="00ED1251" w:rsidRDefault="005A0305" w:rsidP="00712C2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  <w:b/>
              </w:rPr>
            </w:pPr>
            <w:r w:rsidRPr="008A6DD5">
              <w:rPr>
                <w:rFonts w:ascii="Karla" w:hAnsi="Karla"/>
                <w:b/>
                <w:bCs/>
                <w:i/>
                <w:iCs/>
              </w:rPr>
              <w:t>P</w:t>
            </w:r>
            <w:r w:rsidR="008A6DD5">
              <w:rPr>
                <w:rFonts w:ascii="Karla" w:hAnsi="Karla"/>
                <w:b/>
                <w:bCs/>
              </w:rPr>
              <w:t>-</w:t>
            </w:r>
            <w:r w:rsidRPr="00ED1251">
              <w:rPr>
                <w:b/>
              </w:rPr>
              <w:t>value</w:t>
            </w:r>
          </w:p>
        </w:tc>
      </w:tr>
      <w:tr w:rsidR="005A0305" w:rsidRPr="00807174" w14:paraId="2C058758" w14:textId="77777777" w:rsidTr="00712C2D">
        <w:trPr>
          <w:trHeight w:val="240"/>
        </w:trPr>
        <w:tc>
          <w:tcPr>
            <w:tcW w:w="4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64BE70" w14:textId="77777777" w:rsidR="005A0305" w:rsidRPr="00807174" w:rsidRDefault="005A0305" w:rsidP="00712C2D">
            <w:pPr>
              <w:tabs>
                <w:tab w:val="left" w:pos="2442"/>
              </w:tabs>
              <w:rPr>
                <w:rFonts w:ascii="Karla" w:hAnsi="Karla"/>
                <w:b/>
                <w:bCs/>
              </w:rPr>
            </w:pPr>
            <w:r w:rsidRPr="00807174">
              <w:rPr>
                <w:rFonts w:ascii="Karla" w:hAnsi="Karla"/>
                <w:b/>
                <w:bCs/>
                <w:color w:val="000000"/>
              </w:rPr>
              <w:t>Intercept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EA8B9A" w14:textId="77777777" w:rsidR="005A0305" w:rsidRPr="008A6966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FA9223" w14:textId="77777777" w:rsidR="005A0305" w:rsidRPr="008A6966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  <w:r w:rsidRPr="008A6966">
              <w:rPr>
                <w:rFonts w:ascii="Karla" w:hAnsi="Karla"/>
                <w:color w:val="000000"/>
              </w:rPr>
              <w:t>−</w:t>
            </w:r>
            <w:r>
              <w:rPr>
                <w:rFonts w:ascii="Karla" w:hAnsi="Karla"/>
                <w:color w:val="000000"/>
              </w:rPr>
              <w:t>2.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C51C43" w14:textId="77777777" w:rsidR="005A0305" w:rsidRPr="008A6966" w:rsidRDefault="005A0305" w:rsidP="00712C2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</w:rPr>
            </w:pPr>
            <w:r>
              <w:rPr>
                <w:rFonts w:ascii="Karla" w:hAnsi="Karla"/>
                <w:color w:val="000000"/>
              </w:rPr>
              <w:t>2.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D9FE1F" w14:textId="77777777" w:rsidR="005A0305" w:rsidRPr="008A6966" w:rsidRDefault="005A0305" w:rsidP="00712C2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</w:rPr>
            </w:pPr>
            <w:r>
              <w:rPr>
                <w:rFonts w:ascii="Karla" w:hAnsi="Karla"/>
                <w:color w:val="000000"/>
              </w:rPr>
              <w:t>1.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F6C58E" w14:textId="77777777" w:rsidR="005A0305" w:rsidRPr="008A6966" w:rsidRDefault="005A0305" w:rsidP="00712C2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</w:rPr>
            </w:pPr>
            <w:r w:rsidRPr="008A6966">
              <w:rPr>
                <w:rFonts w:ascii="Karla" w:hAnsi="Karla"/>
                <w:color w:val="000000"/>
              </w:rPr>
              <w:t>0.</w:t>
            </w:r>
            <w:r>
              <w:rPr>
                <w:rFonts w:ascii="Karla" w:hAnsi="Karla"/>
                <w:color w:val="000000"/>
              </w:rPr>
              <w:t>2840</w:t>
            </w:r>
          </w:p>
        </w:tc>
      </w:tr>
      <w:tr w:rsidR="005A0305" w:rsidRPr="00807174" w14:paraId="5903BB4D" w14:textId="77777777" w:rsidTr="00712C2D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B25FBA1" w14:textId="77777777" w:rsidR="005A0305" w:rsidRPr="00807174" w:rsidRDefault="005A0305" w:rsidP="00712C2D">
            <w:pPr>
              <w:tabs>
                <w:tab w:val="left" w:pos="2442"/>
              </w:tabs>
              <w:rPr>
                <w:rFonts w:ascii="Karla" w:hAnsi="Karla"/>
                <w:b/>
                <w:bCs/>
                <w:vertAlign w:val="superscript"/>
              </w:rPr>
            </w:pPr>
            <w:r w:rsidRPr="00807174">
              <w:rPr>
                <w:rFonts w:ascii="Karla" w:hAnsi="Karla"/>
                <w:b/>
                <w:bCs/>
                <w:color w:val="000000"/>
              </w:rPr>
              <w:t>BMI subgroup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B334653" w14:textId="673A4FA2" w:rsidR="005A0305" w:rsidRPr="008A6966" w:rsidRDefault="005742D7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  <w:r>
              <w:rPr>
                <w:rFonts w:ascii="Karla" w:hAnsi="Karla"/>
                <w:color w:val="000000"/>
              </w:rPr>
              <w:t>O</w:t>
            </w:r>
            <w:r w:rsidR="005A0305" w:rsidRPr="008A6966">
              <w:rPr>
                <w:rFonts w:ascii="Karla" w:hAnsi="Karla"/>
                <w:color w:val="000000"/>
              </w:rPr>
              <w:t xml:space="preserve">besity </w:t>
            </w:r>
            <w:r w:rsidR="005A0305">
              <w:rPr>
                <w:rFonts w:ascii="Karla" w:hAnsi="Karla"/>
                <w:color w:val="000000"/>
              </w:rPr>
              <w:t>c</w:t>
            </w:r>
            <w:r w:rsidR="005A0305" w:rsidRPr="008A6966">
              <w:rPr>
                <w:rFonts w:ascii="Karla" w:hAnsi="Karla"/>
                <w:color w:val="000000"/>
              </w:rPr>
              <w:t>lass 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91DBB49" w14:textId="77777777" w:rsidR="005A0305" w:rsidRPr="008A6966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  <w:r w:rsidRPr="008A6966">
              <w:rPr>
                <w:rFonts w:ascii="Karla" w:hAnsi="Karla"/>
                <w:color w:val="000000"/>
              </w:rPr>
              <w:t>−</w:t>
            </w:r>
            <w:r>
              <w:rPr>
                <w:rFonts w:ascii="Karla" w:hAnsi="Karla"/>
                <w:color w:val="000000"/>
              </w:rPr>
              <w:t>0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4A6D742" w14:textId="77777777" w:rsidR="005A0305" w:rsidRPr="008A6966" w:rsidRDefault="005A0305" w:rsidP="00712C2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</w:rPr>
            </w:pPr>
            <w:r w:rsidRPr="008A6966">
              <w:rPr>
                <w:rFonts w:ascii="Karla" w:hAnsi="Karla"/>
                <w:color w:val="000000"/>
              </w:rPr>
              <w:t>0.</w:t>
            </w:r>
            <w:r>
              <w:rPr>
                <w:rFonts w:ascii="Karla" w:hAnsi="Karla"/>
                <w:color w:val="000000"/>
              </w:rPr>
              <w:t>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F9CBC7D" w14:textId="77777777" w:rsidR="005A0305" w:rsidRPr="008A6966" w:rsidRDefault="005A0305" w:rsidP="00712C2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</w:rPr>
            </w:pPr>
            <w:r>
              <w:rPr>
                <w:rFonts w:ascii="Karla" w:hAnsi="Karla"/>
                <w:color w:val="000000"/>
              </w:rPr>
              <w:t>0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AF80C7C" w14:textId="77777777" w:rsidR="005A0305" w:rsidRPr="008A6966" w:rsidRDefault="005A0305" w:rsidP="00712C2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</w:rPr>
            </w:pPr>
            <w:r w:rsidRPr="008A6966">
              <w:rPr>
                <w:rFonts w:ascii="Karla" w:hAnsi="Karla"/>
                <w:color w:val="000000"/>
              </w:rPr>
              <w:t>0.</w:t>
            </w:r>
            <w:r>
              <w:rPr>
                <w:rFonts w:ascii="Karla" w:hAnsi="Karla"/>
                <w:color w:val="000000"/>
              </w:rPr>
              <w:t>6610</w:t>
            </w:r>
          </w:p>
        </w:tc>
      </w:tr>
      <w:tr w:rsidR="005A0305" w:rsidRPr="00807174" w14:paraId="29403664" w14:textId="77777777" w:rsidTr="00712C2D">
        <w:trPr>
          <w:trHeight w:val="26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55308" w14:textId="77777777" w:rsidR="005A0305" w:rsidRPr="00807174" w:rsidRDefault="005A0305" w:rsidP="00712C2D">
            <w:pPr>
              <w:tabs>
                <w:tab w:val="left" w:pos="2442"/>
              </w:tabs>
              <w:rPr>
                <w:rFonts w:ascii="Karla" w:hAnsi="Karla"/>
                <w:b/>
                <w:bCs/>
                <w:vertAlign w:val="superscript"/>
              </w:rPr>
            </w:pPr>
            <w:r w:rsidRPr="00807174">
              <w:rPr>
                <w:rFonts w:ascii="Karla" w:hAnsi="Karla"/>
                <w:b/>
                <w:bCs/>
                <w:color w:val="000000"/>
              </w:rPr>
              <w:t>BMI subgroup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F66D9" w14:textId="430DD4BD" w:rsidR="005A0305" w:rsidRPr="008A6966" w:rsidRDefault="005742D7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  <w:r>
              <w:rPr>
                <w:rFonts w:ascii="Karla" w:hAnsi="Karla"/>
                <w:color w:val="000000"/>
              </w:rPr>
              <w:t>O</w:t>
            </w:r>
            <w:r w:rsidR="005A0305" w:rsidRPr="008A6966">
              <w:rPr>
                <w:rFonts w:ascii="Karla" w:hAnsi="Karla"/>
                <w:color w:val="000000"/>
              </w:rPr>
              <w:t xml:space="preserve">besity </w:t>
            </w:r>
            <w:r w:rsidR="005A0305">
              <w:rPr>
                <w:rFonts w:ascii="Karla" w:hAnsi="Karla"/>
                <w:color w:val="000000"/>
              </w:rPr>
              <w:t>c</w:t>
            </w:r>
            <w:r w:rsidR="005A0305" w:rsidRPr="008A6966">
              <w:rPr>
                <w:rFonts w:ascii="Karla" w:hAnsi="Karla"/>
                <w:color w:val="000000"/>
              </w:rPr>
              <w:t>lass I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95FEF" w14:textId="77777777" w:rsidR="005A0305" w:rsidRPr="008A6966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  <w:r w:rsidRPr="008A6966">
              <w:rPr>
                <w:rFonts w:ascii="Karla" w:hAnsi="Karla"/>
                <w:color w:val="000000"/>
              </w:rPr>
              <w:t>0.</w:t>
            </w:r>
            <w:r>
              <w:rPr>
                <w:rFonts w:ascii="Karla" w:hAnsi="Karla"/>
                <w:color w:val="000000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22A25" w14:textId="77777777" w:rsidR="005A0305" w:rsidRPr="008A6966" w:rsidRDefault="005A0305" w:rsidP="00712C2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</w:rPr>
            </w:pPr>
            <w:r w:rsidRPr="008A6966">
              <w:rPr>
                <w:rFonts w:ascii="Karla" w:hAnsi="Karla"/>
                <w:color w:val="000000"/>
              </w:rPr>
              <w:t>0.</w:t>
            </w:r>
            <w:r>
              <w:rPr>
                <w:rFonts w:ascii="Karla" w:hAnsi="Karla"/>
                <w:color w:val="000000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78A82" w14:textId="77777777" w:rsidR="005A0305" w:rsidRPr="008A6966" w:rsidRDefault="005A0305" w:rsidP="00712C2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</w:rPr>
            </w:pPr>
            <w:r>
              <w:rPr>
                <w:rFonts w:ascii="Karla" w:hAnsi="Karla"/>
                <w:color w:val="000000"/>
              </w:rPr>
              <w:t>2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9787D" w14:textId="77777777" w:rsidR="005A0305" w:rsidRPr="008A6966" w:rsidRDefault="005A0305" w:rsidP="00712C2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</w:rPr>
            </w:pPr>
            <w:r w:rsidRPr="008A6966">
              <w:rPr>
                <w:rFonts w:ascii="Karla" w:hAnsi="Karla"/>
                <w:color w:val="000000"/>
              </w:rPr>
              <w:t>0.1</w:t>
            </w:r>
            <w:r>
              <w:rPr>
                <w:rFonts w:ascii="Karla" w:hAnsi="Karla"/>
                <w:color w:val="000000"/>
              </w:rPr>
              <w:t>113</w:t>
            </w:r>
          </w:p>
        </w:tc>
      </w:tr>
      <w:tr w:rsidR="005A0305" w:rsidRPr="00807174" w14:paraId="2FA30C47" w14:textId="77777777" w:rsidTr="00712C2D">
        <w:trPr>
          <w:trHeight w:val="26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F737225" w14:textId="77777777" w:rsidR="005A0305" w:rsidRPr="00807174" w:rsidRDefault="005A0305" w:rsidP="00712C2D">
            <w:pPr>
              <w:tabs>
                <w:tab w:val="left" w:pos="2442"/>
              </w:tabs>
              <w:rPr>
                <w:rFonts w:ascii="Karla" w:hAnsi="Karla"/>
              </w:rPr>
            </w:pPr>
            <w:r w:rsidRPr="00807174">
              <w:rPr>
                <w:rFonts w:ascii="Karla" w:hAnsi="Karla"/>
                <w:b/>
                <w:bCs/>
                <w:color w:val="000000"/>
              </w:rPr>
              <w:t>BMI subgroup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AEECAC9" w14:textId="04A73D2A" w:rsidR="005A0305" w:rsidRPr="008A6966" w:rsidRDefault="005742D7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  <w:r>
              <w:rPr>
                <w:rFonts w:ascii="Karla" w:hAnsi="Karla"/>
                <w:color w:val="000000"/>
              </w:rPr>
              <w:t>O</w:t>
            </w:r>
            <w:r w:rsidR="005A0305" w:rsidRPr="008A6966">
              <w:rPr>
                <w:rFonts w:ascii="Karla" w:hAnsi="Karla"/>
                <w:color w:val="000000"/>
              </w:rPr>
              <w:t xml:space="preserve">besity </w:t>
            </w:r>
            <w:r w:rsidR="005A0305">
              <w:rPr>
                <w:rFonts w:ascii="Karla" w:hAnsi="Karla"/>
                <w:color w:val="000000"/>
              </w:rPr>
              <w:t>c</w:t>
            </w:r>
            <w:r w:rsidR="005A0305" w:rsidRPr="008A6966">
              <w:rPr>
                <w:rFonts w:ascii="Karla" w:hAnsi="Karla"/>
                <w:color w:val="000000"/>
              </w:rPr>
              <w:t>lass II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5E65697" w14:textId="77777777" w:rsidR="005A0305" w:rsidRPr="008A6966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  <w:r>
              <w:rPr>
                <w:rFonts w:ascii="Karla" w:hAnsi="Karla"/>
                <w:color w:val="000000"/>
              </w:rPr>
              <w:t>0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094A2F8" w14:textId="77777777" w:rsidR="005A0305" w:rsidRPr="008A6966" w:rsidRDefault="005A0305" w:rsidP="00712C2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</w:rPr>
            </w:pPr>
            <w:r w:rsidRPr="008A6966">
              <w:rPr>
                <w:rFonts w:ascii="Karla" w:hAnsi="Karla"/>
                <w:color w:val="000000"/>
              </w:rPr>
              <w:t>0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13CBBD7" w14:textId="77777777" w:rsidR="005A0305" w:rsidRPr="008A6966" w:rsidRDefault="005A0305" w:rsidP="00712C2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</w:rPr>
            </w:pPr>
            <w:r>
              <w:rPr>
                <w:rFonts w:ascii="Karla" w:hAnsi="Karla"/>
                <w:color w:val="000000"/>
              </w:rPr>
              <w:t>1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1FF0658" w14:textId="77777777" w:rsidR="005A0305" w:rsidRPr="008A6966" w:rsidRDefault="005A0305" w:rsidP="00712C2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</w:rPr>
            </w:pPr>
            <w:r w:rsidRPr="008A6966">
              <w:rPr>
                <w:rFonts w:ascii="Karla" w:hAnsi="Karla"/>
                <w:color w:val="000000"/>
              </w:rPr>
              <w:t>0.</w:t>
            </w:r>
            <w:r>
              <w:rPr>
                <w:rFonts w:ascii="Karla" w:hAnsi="Karla"/>
                <w:color w:val="000000"/>
              </w:rPr>
              <w:t>2744</w:t>
            </w:r>
          </w:p>
        </w:tc>
      </w:tr>
      <w:tr w:rsidR="005A0305" w:rsidRPr="00807174" w14:paraId="2A8DE2CA" w14:textId="77777777" w:rsidTr="00712C2D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ABD04" w14:textId="77777777" w:rsidR="005A0305" w:rsidRPr="00807174" w:rsidRDefault="005A0305" w:rsidP="00712C2D">
            <w:pPr>
              <w:tabs>
                <w:tab w:val="left" w:pos="2442"/>
              </w:tabs>
              <w:rPr>
                <w:rFonts w:ascii="Karla" w:hAnsi="Karla"/>
              </w:rPr>
            </w:pPr>
            <w:r>
              <w:rPr>
                <w:rFonts w:ascii="Karla" w:hAnsi="Karla"/>
                <w:b/>
                <w:bCs/>
                <w:color w:val="000000"/>
              </w:rPr>
              <w:t>BMI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1F5EE" w14:textId="77777777" w:rsidR="005A0305" w:rsidRPr="008A6966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47D23" w14:textId="77777777" w:rsidR="005A0305" w:rsidRPr="008A6966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  <w:r>
              <w:rPr>
                <w:rFonts w:ascii="Karla" w:hAnsi="Karla"/>
                <w:color w:val="000000"/>
              </w:rPr>
              <w:t>0.0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15ABE" w14:textId="77777777" w:rsidR="005A0305" w:rsidRPr="008A6966" w:rsidRDefault="005A0305" w:rsidP="00712C2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</w:rPr>
            </w:pPr>
            <w:r w:rsidRPr="008A6966">
              <w:rPr>
                <w:rFonts w:ascii="Karla" w:hAnsi="Karla"/>
                <w:color w:val="000000"/>
              </w:rPr>
              <w:t>0.0</w:t>
            </w:r>
            <w:r>
              <w:rPr>
                <w:rFonts w:ascii="Karla" w:hAnsi="Karla"/>
                <w:color w:val="000000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2F93F" w14:textId="77777777" w:rsidR="005A0305" w:rsidRPr="008A6966" w:rsidRDefault="005A0305" w:rsidP="00712C2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</w:rPr>
            </w:pPr>
            <w:r w:rsidRPr="008A6966">
              <w:rPr>
                <w:rFonts w:ascii="Karla" w:hAnsi="Karla"/>
                <w:color w:val="000000"/>
              </w:rPr>
              <w:t>0.</w:t>
            </w:r>
            <w:r>
              <w:rPr>
                <w:rFonts w:ascii="Karla" w:hAnsi="Karla"/>
                <w:color w:val="000000"/>
              </w:rPr>
              <w:t>0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0EF01" w14:textId="77777777" w:rsidR="005A0305" w:rsidRPr="008A6966" w:rsidRDefault="005A0305" w:rsidP="00712C2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</w:rPr>
            </w:pPr>
            <w:r w:rsidRPr="008A6966">
              <w:rPr>
                <w:rFonts w:ascii="Karla" w:hAnsi="Karla"/>
                <w:color w:val="000000"/>
              </w:rPr>
              <w:t>0.</w:t>
            </w:r>
            <w:r>
              <w:rPr>
                <w:rFonts w:ascii="Karla" w:hAnsi="Karla"/>
                <w:color w:val="000000"/>
              </w:rPr>
              <w:t>9507</w:t>
            </w:r>
          </w:p>
        </w:tc>
      </w:tr>
      <w:tr w:rsidR="005A0305" w:rsidRPr="00807174" w14:paraId="0190CCD6" w14:textId="77777777" w:rsidTr="00712C2D">
        <w:trPr>
          <w:trHeight w:val="26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04228BD" w14:textId="77777777" w:rsidR="005A0305" w:rsidRPr="00807174" w:rsidRDefault="005A0305" w:rsidP="00712C2D">
            <w:pPr>
              <w:tabs>
                <w:tab w:val="left" w:pos="2442"/>
              </w:tabs>
              <w:rPr>
                <w:rFonts w:ascii="Karla" w:hAnsi="Karla"/>
              </w:rPr>
            </w:pPr>
            <w:r w:rsidRPr="00807174">
              <w:rPr>
                <w:rFonts w:ascii="Karla" w:hAnsi="Karla"/>
                <w:b/>
                <w:bCs/>
                <w:color w:val="000000"/>
              </w:rPr>
              <w:t>Sex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521ADD5" w14:textId="77777777" w:rsidR="005A0305" w:rsidRPr="008A6966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  <w:r w:rsidRPr="008A6966">
              <w:rPr>
                <w:rFonts w:ascii="Karla" w:hAnsi="Karla"/>
                <w:color w:val="000000"/>
              </w:rPr>
              <w:t>Fema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8168FAF" w14:textId="77777777" w:rsidR="005A0305" w:rsidRPr="008A6966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  <w:r w:rsidRPr="008A6966">
              <w:rPr>
                <w:rFonts w:ascii="Karla" w:hAnsi="Karla"/>
                <w:color w:val="000000"/>
              </w:rPr>
              <w:t>0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492F51B" w14:textId="77777777" w:rsidR="005A0305" w:rsidRPr="008A6966" w:rsidRDefault="005A0305" w:rsidP="00712C2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</w:rPr>
            </w:pPr>
            <w:r w:rsidRPr="008A6966">
              <w:rPr>
                <w:rFonts w:ascii="Karla" w:hAnsi="Karla"/>
                <w:color w:val="000000"/>
              </w:rPr>
              <w:t>0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4D1E00F" w14:textId="77777777" w:rsidR="005A0305" w:rsidRPr="008A6966" w:rsidRDefault="005A0305" w:rsidP="00712C2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</w:rPr>
            </w:pPr>
            <w:r>
              <w:rPr>
                <w:rFonts w:ascii="Karla" w:hAnsi="Karla"/>
                <w:color w:val="000000"/>
              </w:rPr>
              <w:t>5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28D4B5C" w14:textId="77777777" w:rsidR="005A0305" w:rsidRPr="008A6966" w:rsidRDefault="005A0305" w:rsidP="00712C2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</w:rPr>
            </w:pPr>
            <w:r w:rsidRPr="008A6966">
              <w:rPr>
                <w:rFonts w:ascii="Karla" w:hAnsi="Karla"/>
                <w:color w:val="000000"/>
              </w:rPr>
              <w:t>0.01</w:t>
            </w:r>
            <w:r>
              <w:rPr>
                <w:rFonts w:ascii="Karla" w:hAnsi="Karla"/>
                <w:color w:val="000000"/>
              </w:rPr>
              <w:t>91</w:t>
            </w:r>
          </w:p>
        </w:tc>
      </w:tr>
      <w:tr w:rsidR="005A0305" w:rsidRPr="00807174" w14:paraId="66B4EEA4" w14:textId="77777777" w:rsidTr="00712C2D">
        <w:trPr>
          <w:trHeight w:val="26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EDB01" w14:textId="77777777" w:rsidR="005A0305" w:rsidRPr="00807174" w:rsidRDefault="005A0305" w:rsidP="00712C2D">
            <w:pPr>
              <w:tabs>
                <w:tab w:val="left" w:pos="2442"/>
              </w:tabs>
              <w:rPr>
                <w:rFonts w:ascii="Karla" w:hAnsi="Karla"/>
              </w:rPr>
            </w:pPr>
            <w:r w:rsidRPr="00807174">
              <w:rPr>
                <w:rFonts w:ascii="Karla" w:hAnsi="Karla"/>
                <w:b/>
                <w:bCs/>
                <w:color w:val="000000"/>
              </w:rPr>
              <w:t>Rac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474BE" w14:textId="77777777" w:rsidR="005A0305" w:rsidRPr="008A6966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  <w:r w:rsidRPr="008A6966">
              <w:rPr>
                <w:rFonts w:ascii="Karla" w:hAnsi="Karla"/>
                <w:color w:val="000000"/>
              </w:rPr>
              <w:t>Asia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FA3B6" w14:textId="77777777" w:rsidR="005A0305" w:rsidRPr="008A6966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  <w:r w:rsidRPr="008A6966">
              <w:rPr>
                <w:rFonts w:ascii="Karla" w:hAnsi="Karla"/>
                <w:color w:val="000000"/>
              </w:rPr>
              <w:t>−</w:t>
            </w:r>
            <w:r>
              <w:rPr>
                <w:rFonts w:ascii="Karla" w:hAnsi="Karla"/>
                <w:color w:val="000000"/>
              </w:rPr>
              <w:t>0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83098" w14:textId="77777777" w:rsidR="005A0305" w:rsidRPr="008A6966" w:rsidRDefault="005A0305" w:rsidP="00712C2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</w:rPr>
            </w:pPr>
            <w:r w:rsidRPr="008A6966">
              <w:rPr>
                <w:rFonts w:ascii="Karla" w:hAnsi="Karla"/>
                <w:color w:val="000000"/>
              </w:rPr>
              <w:t>0.</w:t>
            </w:r>
            <w:r>
              <w:rPr>
                <w:rFonts w:ascii="Karla" w:hAnsi="Karla"/>
                <w:color w:val="000000"/>
              </w:rPr>
              <w:t>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D08E3" w14:textId="77777777" w:rsidR="005A0305" w:rsidRPr="008A6966" w:rsidRDefault="005A0305" w:rsidP="00712C2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</w:rPr>
            </w:pPr>
            <w:r>
              <w:rPr>
                <w:rFonts w:ascii="Karla" w:hAnsi="Karla"/>
                <w:color w:val="000000"/>
              </w:rPr>
              <w:t>0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AEC39" w14:textId="77777777" w:rsidR="005A0305" w:rsidRPr="008A6966" w:rsidRDefault="005A0305" w:rsidP="00712C2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</w:rPr>
            </w:pPr>
            <w:r w:rsidRPr="008A6966">
              <w:rPr>
                <w:rFonts w:ascii="Karla" w:hAnsi="Karla"/>
                <w:color w:val="000000"/>
              </w:rPr>
              <w:t>0.</w:t>
            </w:r>
            <w:r>
              <w:rPr>
                <w:rFonts w:ascii="Karla" w:hAnsi="Karla"/>
                <w:color w:val="000000"/>
              </w:rPr>
              <w:t>7561</w:t>
            </w:r>
          </w:p>
        </w:tc>
      </w:tr>
      <w:tr w:rsidR="005A0305" w:rsidRPr="00807174" w14:paraId="5C300AA8" w14:textId="77777777" w:rsidTr="00712C2D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63402AA" w14:textId="77777777" w:rsidR="005A0305" w:rsidRPr="00807174" w:rsidRDefault="005A0305" w:rsidP="00712C2D">
            <w:pPr>
              <w:tabs>
                <w:tab w:val="left" w:pos="2442"/>
              </w:tabs>
              <w:rPr>
                <w:rFonts w:ascii="Karla" w:hAnsi="Karla"/>
                <w:b/>
                <w:bCs/>
              </w:rPr>
            </w:pPr>
            <w:r w:rsidRPr="00807174">
              <w:rPr>
                <w:rFonts w:ascii="Karla" w:hAnsi="Karla"/>
                <w:b/>
                <w:bCs/>
                <w:color w:val="000000"/>
              </w:rPr>
              <w:t>Rac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4570714" w14:textId="77777777" w:rsidR="005A0305" w:rsidRPr="008A6966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  <w:r w:rsidRPr="008A6966">
              <w:rPr>
                <w:rFonts w:ascii="Karla" w:hAnsi="Karla" w:cs="Courier New"/>
                <w:color w:val="000000"/>
              </w:rPr>
              <w:t>American Indian or Alaska Nativ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9B76382" w14:textId="77777777" w:rsidR="005A0305" w:rsidRPr="008A6966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  <w:r w:rsidRPr="008A6966">
              <w:rPr>
                <w:rFonts w:ascii="Karla" w:hAnsi="Karla"/>
                <w:color w:val="000000"/>
              </w:rPr>
              <w:t>0.</w:t>
            </w:r>
            <w:r>
              <w:rPr>
                <w:rFonts w:ascii="Karla" w:hAnsi="Karla"/>
                <w:color w:val="000000"/>
              </w:rPr>
              <w:t>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B713283" w14:textId="77777777" w:rsidR="005A0305" w:rsidRPr="008A6966" w:rsidRDefault="005A0305" w:rsidP="00712C2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</w:rPr>
            </w:pPr>
            <w:r w:rsidRPr="008A6966">
              <w:rPr>
                <w:rFonts w:ascii="Karla" w:hAnsi="Karla"/>
                <w:color w:val="000000"/>
              </w:rPr>
              <w:t>0.</w:t>
            </w:r>
            <w:r>
              <w:rPr>
                <w:rFonts w:ascii="Karla" w:hAnsi="Karla"/>
                <w:color w:val="000000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0ABC5F3" w14:textId="77777777" w:rsidR="005A0305" w:rsidRPr="008A6966" w:rsidRDefault="005A0305" w:rsidP="00712C2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</w:rPr>
            </w:pPr>
            <w:r w:rsidRPr="008A6966">
              <w:rPr>
                <w:rFonts w:ascii="Karla" w:hAnsi="Karla"/>
                <w:color w:val="000000"/>
              </w:rPr>
              <w:t>0.</w:t>
            </w:r>
            <w:r>
              <w:rPr>
                <w:rFonts w:ascii="Karla" w:hAnsi="Karla"/>
                <w:color w:val="000000"/>
              </w:rPr>
              <w:t>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8D5C695" w14:textId="77777777" w:rsidR="005A0305" w:rsidRPr="008A6966" w:rsidRDefault="005A0305" w:rsidP="00712C2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</w:rPr>
            </w:pPr>
            <w:r w:rsidRPr="008A6966">
              <w:rPr>
                <w:rFonts w:ascii="Karla" w:hAnsi="Karla"/>
                <w:color w:val="000000"/>
              </w:rPr>
              <w:t>0.</w:t>
            </w:r>
            <w:r>
              <w:rPr>
                <w:rFonts w:ascii="Karla" w:hAnsi="Karla"/>
                <w:color w:val="000000"/>
              </w:rPr>
              <w:t>9742</w:t>
            </w:r>
          </w:p>
        </w:tc>
      </w:tr>
      <w:tr w:rsidR="005A0305" w:rsidRPr="00807174" w14:paraId="2CF4917A" w14:textId="77777777" w:rsidTr="00712C2D">
        <w:trPr>
          <w:trHeight w:val="26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5C8A4" w14:textId="77777777" w:rsidR="005A0305" w:rsidRPr="00807174" w:rsidRDefault="005A0305" w:rsidP="00712C2D">
            <w:pPr>
              <w:tabs>
                <w:tab w:val="left" w:pos="2442"/>
              </w:tabs>
              <w:rPr>
                <w:rFonts w:ascii="Karla" w:hAnsi="Karla"/>
                <w:b/>
                <w:bCs/>
              </w:rPr>
            </w:pPr>
            <w:r w:rsidRPr="00807174">
              <w:rPr>
                <w:rFonts w:ascii="Karla" w:hAnsi="Karla"/>
                <w:b/>
                <w:bCs/>
                <w:color w:val="000000"/>
              </w:rPr>
              <w:t>Rac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F0DD9" w14:textId="77777777" w:rsidR="005A0305" w:rsidRPr="008A6966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  <w:r w:rsidRPr="008A6966">
              <w:rPr>
                <w:rFonts w:ascii="Karla" w:hAnsi="Karla" w:cs="Courier New"/>
                <w:color w:val="000000"/>
              </w:rPr>
              <w:t>Black or African America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3289A" w14:textId="77777777" w:rsidR="005A0305" w:rsidRPr="008A6966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  <w:r w:rsidRPr="008A6966">
              <w:rPr>
                <w:rFonts w:ascii="Karla" w:hAnsi="Karla"/>
                <w:color w:val="000000"/>
              </w:rPr>
              <w:t>−0.</w:t>
            </w:r>
            <w:r>
              <w:rPr>
                <w:rFonts w:ascii="Karla" w:hAnsi="Karla"/>
                <w:color w:val="000000"/>
              </w:rPr>
              <w:t>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99600" w14:textId="77777777" w:rsidR="005A0305" w:rsidRPr="008A6966" w:rsidRDefault="005A0305" w:rsidP="00712C2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</w:rPr>
            </w:pPr>
            <w:r w:rsidRPr="008A6966">
              <w:rPr>
                <w:rFonts w:ascii="Karla" w:hAnsi="Karla"/>
                <w:color w:val="000000"/>
              </w:rPr>
              <w:t>0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C7A28" w14:textId="77777777" w:rsidR="005A0305" w:rsidRPr="008A6966" w:rsidRDefault="005A0305" w:rsidP="00712C2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</w:rPr>
            </w:pPr>
            <w:r>
              <w:rPr>
                <w:rFonts w:ascii="Karla" w:hAnsi="Karla"/>
                <w:color w:val="000000"/>
              </w:rPr>
              <w:t>6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7299F" w14:textId="77777777" w:rsidR="005A0305" w:rsidRPr="008A6966" w:rsidRDefault="005A0305" w:rsidP="00712C2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</w:rPr>
            </w:pPr>
            <w:r w:rsidRPr="008A6966">
              <w:rPr>
                <w:rFonts w:ascii="Karla" w:hAnsi="Karla"/>
                <w:color w:val="000000"/>
              </w:rPr>
              <w:t>0.</w:t>
            </w:r>
            <w:r>
              <w:rPr>
                <w:rFonts w:ascii="Karla" w:hAnsi="Karla"/>
                <w:color w:val="000000"/>
              </w:rPr>
              <w:t>0103</w:t>
            </w:r>
          </w:p>
        </w:tc>
      </w:tr>
      <w:tr w:rsidR="005A0305" w:rsidRPr="00807174" w14:paraId="14529832" w14:textId="77777777" w:rsidTr="00712C2D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D7DD18F" w14:textId="77777777" w:rsidR="005A0305" w:rsidRPr="00807174" w:rsidRDefault="005A0305" w:rsidP="00712C2D">
            <w:pPr>
              <w:tabs>
                <w:tab w:val="left" w:pos="2442"/>
              </w:tabs>
              <w:rPr>
                <w:rFonts w:ascii="Karla" w:hAnsi="Karla"/>
                <w:b/>
                <w:bCs/>
              </w:rPr>
            </w:pPr>
            <w:r w:rsidRPr="00807174">
              <w:rPr>
                <w:rFonts w:ascii="Karla" w:hAnsi="Karla"/>
                <w:b/>
                <w:bCs/>
                <w:color w:val="000000"/>
              </w:rPr>
              <w:t>Rac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DD256E" w14:textId="77777777" w:rsidR="005A0305" w:rsidRPr="008A6966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  <w:r w:rsidRPr="008A6966">
              <w:rPr>
                <w:rFonts w:ascii="Karla" w:hAnsi="Karla"/>
                <w:color w:val="000000"/>
              </w:rPr>
              <w:t>Oth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4F1B592" w14:textId="77777777" w:rsidR="005A0305" w:rsidRPr="008A6966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  <w:r w:rsidRPr="008A6966">
              <w:rPr>
                <w:rFonts w:ascii="Karla" w:hAnsi="Karla"/>
                <w:color w:val="000000"/>
              </w:rPr>
              <w:t>0.</w:t>
            </w:r>
            <w:r>
              <w:rPr>
                <w:rFonts w:ascii="Karla" w:hAnsi="Karla"/>
                <w:color w:val="000000"/>
              </w:rPr>
              <w:t>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7CF55E3" w14:textId="77777777" w:rsidR="005A0305" w:rsidRPr="008A6966" w:rsidRDefault="005A0305" w:rsidP="00712C2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</w:rPr>
            </w:pPr>
            <w:r w:rsidRPr="008A6966">
              <w:rPr>
                <w:rFonts w:ascii="Karla" w:hAnsi="Karla"/>
                <w:color w:val="000000"/>
              </w:rPr>
              <w:t>0.</w:t>
            </w:r>
            <w:r>
              <w:rPr>
                <w:rFonts w:ascii="Karla" w:hAnsi="Karla"/>
                <w:color w:val="000000"/>
              </w:rPr>
              <w:t>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81ED9FB" w14:textId="77777777" w:rsidR="005A0305" w:rsidRPr="008A6966" w:rsidRDefault="005A0305" w:rsidP="00712C2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</w:rPr>
            </w:pPr>
            <w:r>
              <w:rPr>
                <w:rFonts w:ascii="Karla" w:hAnsi="Karla"/>
                <w:color w:val="000000"/>
              </w:rPr>
              <w:t>4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29D36F7" w14:textId="77777777" w:rsidR="005A0305" w:rsidRPr="008A6966" w:rsidRDefault="005A0305" w:rsidP="00712C2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</w:rPr>
            </w:pPr>
            <w:r w:rsidRPr="008A6966">
              <w:rPr>
                <w:rFonts w:ascii="Karla" w:hAnsi="Karla"/>
                <w:color w:val="000000"/>
              </w:rPr>
              <w:t>0.</w:t>
            </w:r>
            <w:r>
              <w:rPr>
                <w:rFonts w:ascii="Karla" w:hAnsi="Karla"/>
                <w:color w:val="000000"/>
              </w:rPr>
              <w:t>0433</w:t>
            </w:r>
          </w:p>
        </w:tc>
      </w:tr>
      <w:tr w:rsidR="005A0305" w:rsidRPr="00807174" w14:paraId="204F272A" w14:textId="77777777" w:rsidTr="00712C2D">
        <w:trPr>
          <w:trHeight w:val="26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57062" w14:textId="77777777" w:rsidR="005A0305" w:rsidRPr="002B58D4" w:rsidRDefault="005A0305" w:rsidP="00712C2D">
            <w:pPr>
              <w:tabs>
                <w:tab w:val="left" w:pos="2442"/>
              </w:tabs>
              <w:rPr>
                <w:rFonts w:ascii="Karla" w:hAnsi="Karla"/>
                <w:b/>
                <w:bCs/>
              </w:rPr>
            </w:pPr>
            <w:r w:rsidRPr="002B58D4">
              <w:rPr>
                <w:rFonts w:ascii="Karla" w:hAnsi="Karla"/>
                <w:b/>
                <w:bCs/>
              </w:rPr>
              <w:t xml:space="preserve">Waist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53E9C" w14:textId="77777777" w:rsidR="005A0305" w:rsidRPr="008A6966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FCCCD" w14:textId="77777777" w:rsidR="005A0305" w:rsidRPr="008A6966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  <w:r>
              <w:rPr>
                <w:rFonts w:ascii="Karla" w:hAnsi="Karla"/>
              </w:rPr>
              <w:t>0.0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09E0E" w14:textId="77777777" w:rsidR="005A0305" w:rsidRPr="008A6966" w:rsidRDefault="005A0305" w:rsidP="00712C2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</w:rPr>
            </w:pPr>
            <w:r>
              <w:rPr>
                <w:rFonts w:ascii="Karla" w:hAnsi="Karla"/>
              </w:rPr>
              <w:t>0.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C40CC" w14:textId="77777777" w:rsidR="005A0305" w:rsidRPr="008A6966" w:rsidRDefault="005A0305" w:rsidP="00712C2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</w:rPr>
            </w:pPr>
            <w:r>
              <w:rPr>
                <w:rFonts w:ascii="Karla" w:hAnsi="Karla"/>
              </w:rPr>
              <w:t>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EB76A" w14:textId="77777777" w:rsidR="005A0305" w:rsidRPr="008A6966" w:rsidRDefault="005A0305" w:rsidP="00712C2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</w:rPr>
            </w:pPr>
            <w:r>
              <w:rPr>
                <w:rFonts w:ascii="Karla" w:hAnsi="Karla"/>
              </w:rPr>
              <w:t>0.8313</w:t>
            </w:r>
          </w:p>
        </w:tc>
      </w:tr>
      <w:tr w:rsidR="005A0305" w:rsidRPr="00807174" w14:paraId="0ACA4752" w14:textId="77777777" w:rsidTr="00712C2D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79E3EF1" w14:textId="77777777" w:rsidR="005A0305" w:rsidRPr="00807174" w:rsidRDefault="005A0305" w:rsidP="00712C2D">
            <w:pPr>
              <w:tabs>
                <w:tab w:val="left" w:pos="2442"/>
              </w:tabs>
              <w:rPr>
                <w:rFonts w:ascii="Karla" w:hAnsi="Karla"/>
              </w:rPr>
            </w:pPr>
            <w:r w:rsidRPr="00807174">
              <w:rPr>
                <w:rFonts w:ascii="Karla" w:hAnsi="Karla"/>
                <w:b/>
                <w:bCs/>
                <w:color w:val="000000"/>
              </w:rPr>
              <w:t>Hypertension subgroup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CE15E5F" w14:textId="77777777" w:rsidR="005A0305" w:rsidRPr="008A6966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  <w:r w:rsidRPr="008A6966">
              <w:rPr>
                <w:rFonts w:ascii="Karla" w:hAnsi="Karla"/>
                <w:color w:val="000000"/>
              </w:rPr>
              <w:t>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CEE2C8A" w14:textId="77777777" w:rsidR="005A0305" w:rsidRPr="008A6966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  <w:r w:rsidRPr="008A6966">
              <w:rPr>
                <w:rFonts w:ascii="Karla" w:hAnsi="Karla"/>
                <w:color w:val="000000"/>
              </w:rPr>
              <w:t>0.</w:t>
            </w:r>
            <w:r>
              <w:rPr>
                <w:rFonts w:ascii="Karla" w:hAnsi="Karla"/>
                <w:color w:val="000000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82F95A8" w14:textId="77777777" w:rsidR="005A0305" w:rsidRPr="008A6966" w:rsidRDefault="005A0305" w:rsidP="00712C2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</w:rPr>
            </w:pPr>
            <w:r w:rsidRPr="008A6966">
              <w:rPr>
                <w:rFonts w:ascii="Karla" w:hAnsi="Karla"/>
                <w:color w:val="000000"/>
              </w:rPr>
              <w:t>0.</w:t>
            </w:r>
            <w:r>
              <w:rPr>
                <w:rFonts w:ascii="Karla" w:hAnsi="Karla"/>
                <w:color w:val="000000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48D1A9C" w14:textId="77777777" w:rsidR="005A0305" w:rsidRPr="008A6966" w:rsidRDefault="005A0305" w:rsidP="00712C2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</w:rPr>
            </w:pPr>
            <w:r>
              <w:rPr>
                <w:rFonts w:ascii="Karla" w:hAnsi="Karla"/>
                <w:color w:val="000000"/>
              </w:rPr>
              <w:t>2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4429E94" w14:textId="77777777" w:rsidR="005A0305" w:rsidRPr="008A6966" w:rsidRDefault="005A0305" w:rsidP="00712C2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</w:rPr>
            </w:pPr>
            <w:r w:rsidRPr="008A6966">
              <w:rPr>
                <w:rFonts w:ascii="Karla" w:hAnsi="Karla"/>
                <w:color w:val="000000"/>
              </w:rPr>
              <w:t>0.</w:t>
            </w:r>
            <w:r>
              <w:rPr>
                <w:rFonts w:ascii="Karla" w:hAnsi="Karla"/>
                <w:color w:val="000000"/>
              </w:rPr>
              <w:t>1022</w:t>
            </w:r>
          </w:p>
        </w:tc>
      </w:tr>
      <w:tr w:rsidR="005A0305" w:rsidRPr="00807174" w14:paraId="03E0249F" w14:textId="77777777" w:rsidTr="00712C2D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EC712" w14:textId="77777777" w:rsidR="005A0305" w:rsidRPr="00807174" w:rsidRDefault="005A0305" w:rsidP="00712C2D">
            <w:pPr>
              <w:tabs>
                <w:tab w:val="left" w:pos="2442"/>
              </w:tabs>
              <w:rPr>
                <w:rFonts w:ascii="Karla" w:hAnsi="Karla"/>
                <w:b/>
                <w:bCs/>
              </w:rPr>
            </w:pPr>
            <w:r w:rsidRPr="00807174">
              <w:rPr>
                <w:rFonts w:ascii="Karla" w:hAnsi="Karla"/>
                <w:b/>
                <w:bCs/>
                <w:color w:val="000000"/>
              </w:rPr>
              <w:t>Impaired fast</w:t>
            </w:r>
            <w:r>
              <w:rPr>
                <w:rFonts w:ascii="Karla" w:hAnsi="Karla"/>
                <w:b/>
                <w:bCs/>
                <w:color w:val="000000"/>
              </w:rPr>
              <w:t>ing</w:t>
            </w:r>
            <w:r w:rsidRPr="00807174">
              <w:rPr>
                <w:rFonts w:ascii="Karla" w:hAnsi="Karla"/>
                <w:b/>
                <w:bCs/>
                <w:color w:val="000000"/>
              </w:rPr>
              <w:t xml:space="preserve"> glucose subgroup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7AC71" w14:textId="77777777" w:rsidR="005A0305" w:rsidRPr="008A6966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  <w:r w:rsidRPr="008A6966">
              <w:rPr>
                <w:rFonts w:ascii="Karla" w:hAnsi="Karla"/>
                <w:color w:val="000000"/>
              </w:rPr>
              <w:t>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F6004" w14:textId="77777777" w:rsidR="005A0305" w:rsidRPr="008A6966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  <w:r w:rsidRPr="008A6966">
              <w:rPr>
                <w:rFonts w:ascii="Karla" w:hAnsi="Karla"/>
                <w:color w:val="000000"/>
              </w:rPr>
              <w:t>0.</w:t>
            </w:r>
            <w:r>
              <w:rPr>
                <w:rFonts w:ascii="Karla" w:hAnsi="Karla"/>
                <w:color w:val="000000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341C3" w14:textId="77777777" w:rsidR="005A0305" w:rsidRPr="008A6966" w:rsidRDefault="005A0305" w:rsidP="00712C2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</w:rPr>
            </w:pPr>
            <w:r w:rsidRPr="008A6966">
              <w:rPr>
                <w:rFonts w:ascii="Karla" w:hAnsi="Karla"/>
                <w:color w:val="000000"/>
              </w:rPr>
              <w:t>0.0</w:t>
            </w:r>
            <w:r>
              <w:rPr>
                <w:rFonts w:ascii="Karla" w:hAnsi="Karla"/>
                <w:color w:val="000000"/>
              </w:rPr>
              <w:t>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E942E" w14:textId="77777777" w:rsidR="005A0305" w:rsidRPr="008A6966" w:rsidRDefault="005A0305" w:rsidP="00712C2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</w:rPr>
            </w:pPr>
            <w:r>
              <w:rPr>
                <w:rFonts w:ascii="Karla" w:hAnsi="Karla"/>
                <w:color w:val="000000"/>
              </w:rPr>
              <w:t>1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78758" w14:textId="77777777" w:rsidR="005A0305" w:rsidRPr="008A6966" w:rsidRDefault="005A0305" w:rsidP="00712C2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</w:rPr>
            </w:pPr>
            <w:r w:rsidRPr="008A6966">
              <w:rPr>
                <w:rFonts w:ascii="Karla" w:hAnsi="Karla"/>
                <w:color w:val="000000"/>
              </w:rPr>
              <w:t>0.</w:t>
            </w:r>
            <w:r>
              <w:rPr>
                <w:rFonts w:ascii="Karla" w:hAnsi="Karla"/>
                <w:color w:val="000000"/>
              </w:rPr>
              <w:t>1718</w:t>
            </w:r>
          </w:p>
        </w:tc>
      </w:tr>
      <w:tr w:rsidR="005A0305" w:rsidRPr="00807174" w14:paraId="3E294A29" w14:textId="77777777" w:rsidTr="00712C2D">
        <w:trPr>
          <w:trHeight w:val="26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8E99F95" w14:textId="77777777" w:rsidR="005A0305" w:rsidRPr="00807174" w:rsidRDefault="005A0305" w:rsidP="00712C2D">
            <w:pPr>
              <w:tabs>
                <w:tab w:val="left" w:pos="2442"/>
              </w:tabs>
              <w:rPr>
                <w:rFonts w:ascii="Karla" w:hAnsi="Karla" w:cs="Courier New"/>
                <w:color w:val="000000"/>
              </w:rPr>
            </w:pPr>
            <w:r w:rsidRPr="00807174">
              <w:rPr>
                <w:rFonts w:ascii="Karla" w:hAnsi="Karla"/>
                <w:b/>
                <w:bCs/>
                <w:color w:val="000000"/>
              </w:rPr>
              <w:t>Smoke us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59BFD55" w14:textId="77777777" w:rsidR="005A0305" w:rsidRPr="008A6966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  <w:r w:rsidRPr="008A6966">
              <w:rPr>
                <w:rFonts w:ascii="Karla" w:hAnsi="Karla"/>
                <w:color w:val="000000"/>
              </w:rPr>
              <w:t>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C52766E" w14:textId="77777777" w:rsidR="005A0305" w:rsidRPr="008A6966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  <w:r w:rsidRPr="008A6966">
              <w:rPr>
                <w:rFonts w:ascii="Karla" w:hAnsi="Karla"/>
                <w:color w:val="000000"/>
              </w:rPr>
              <w:t>0.</w:t>
            </w:r>
            <w:r>
              <w:rPr>
                <w:rFonts w:ascii="Karla" w:hAnsi="Karla"/>
                <w:color w:val="000000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296178D" w14:textId="77777777" w:rsidR="005A0305" w:rsidRPr="008A6966" w:rsidRDefault="005A0305" w:rsidP="00712C2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</w:rPr>
            </w:pPr>
            <w:r w:rsidRPr="008A6966">
              <w:rPr>
                <w:rFonts w:ascii="Karla" w:hAnsi="Karla"/>
                <w:color w:val="000000"/>
              </w:rPr>
              <w:t>0.</w:t>
            </w:r>
            <w:r>
              <w:rPr>
                <w:rFonts w:ascii="Karla" w:hAnsi="Karla"/>
                <w:color w:val="000000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31261E6" w14:textId="77777777" w:rsidR="005A0305" w:rsidRPr="008A6966" w:rsidRDefault="005A0305" w:rsidP="00712C2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</w:rPr>
            </w:pPr>
            <w:r>
              <w:rPr>
                <w:rFonts w:ascii="Karla" w:hAnsi="Karla"/>
                <w:color w:val="000000"/>
              </w:rPr>
              <w:t>5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342A10D" w14:textId="77777777" w:rsidR="005A0305" w:rsidRPr="008A6966" w:rsidRDefault="005A0305" w:rsidP="00712C2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</w:rPr>
            </w:pPr>
            <w:r w:rsidRPr="008A6966">
              <w:rPr>
                <w:rFonts w:ascii="Karla" w:hAnsi="Karla"/>
                <w:color w:val="000000"/>
              </w:rPr>
              <w:t>0.0</w:t>
            </w:r>
            <w:r>
              <w:rPr>
                <w:rFonts w:ascii="Karla" w:hAnsi="Karla"/>
                <w:color w:val="000000"/>
              </w:rPr>
              <w:t>201</w:t>
            </w:r>
          </w:p>
        </w:tc>
      </w:tr>
      <w:tr w:rsidR="005A0305" w:rsidRPr="00807174" w14:paraId="61840D9A" w14:textId="77777777" w:rsidTr="00712C2D">
        <w:trPr>
          <w:trHeight w:val="26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10EE9F3" w14:textId="77777777" w:rsidR="005A0305" w:rsidRPr="00807174" w:rsidRDefault="005A0305" w:rsidP="00712C2D">
            <w:pPr>
              <w:tabs>
                <w:tab w:val="left" w:pos="2442"/>
              </w:tabs>
              <w:rPr>
                <w:rFonts w:ascii="Karla" w:hAnsi="Karla"/>
                <w:b/>
                <w:bCs/>
                <w:color w:val="000000"/>
              </w:rPr>
            </w:pPr>
            <w:r>
              <w:rPr>
                <w:rFonts w:ascii="Karla" w:hAnsi="Karla"/>
                <w:b/>
                <w:bCs/>
                <w:color w:val="000000"/>
              </w:rPr>
              <w:t>Years of education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431EE10" w14:textId="77777777" w:rsidR="005A0305" w:rsidRPr="008A6966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  <w:color w:val="000000"/>
              </w:rPr>
            </w:pPr>
            <w:r>
              <w:rPr>
                <w:rFonts w:ascii="Karla" w:hAnsi="Karla"/>
                <w:color w:val="000000"/>
              </w:rPr>
              <w:t>13–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A86AD09" w14:textId="77777777" w:rsidR="005A0305" w:rsidRPr="008A6966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  <w:color w:val="000000"/>
              </w:rPr>
            </w:pPr>
            <w:r w:rsidRPr="008A6966">
              <w:rPr>
                <w:rFonts w:ascii="Karla" w:hAnsi="Karla"/>
                <w:color w:val="000000"/>
              </w:rPr>
              <w:t>−0.</w:t>
            </w:r>
            <w:r>
              <w:rPr>
                <w:rFonts w:ascii="Karla" w:hAnsi="Karla"/>
                <w:color w:val="000000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BA90837" w14:textId="77777777" w:rsidR="005A0305" w:rsidRPr="008A6966" w:rsidRDefault="005A0305" w:rsidP="00712C2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  <w:color w:val="000000"/>
              </w:rPr>
            </w:pPr>
            <w:r>
              <w:rPr>
                <w:rFonts w:ascii="Karla" w:hAnsi="Karla"/>
                <w:color w:val="000000"/>
              </w:rPr>
              <w:t>0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EACE692" w14:textId="77777777" w:rsidR="005A0305" w:rsidRDefault="005A0305" w:rsidP="00712C2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  <w:color w:val="000000"/>
              </w:rPr>
            </w:pPr>
            <w:r>
              <w:rPr>
                <w:rFonts w:ascii="Karla" w:hAnsi="Karla"/>
                <w:color w:val="000000"/>
              </w:rPr>
              <w:t>1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A16388C" w14:textId="77777777" w:rsidR="005A0305" w:rsidRPr="008A6966" w:rsidRDefault="005A0305" w:rsidP="00712C2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  <w:color w:val="000000"/>
              </w:rPr>
            </w:pPr>
            <w:r>
              <w:rPr>
                <w:rFonts w:ascii="Karla" w:hAnsi="Karla"/>
                <w:color w:val="000000"/>
              </w:rPr>
              <w:t>0.2611</w:t>
            </w:r>
          </w:p>
        </w:tc>
      </w:tr>
      <w:tr w:rsidR="005A0305" w:rsidRPr="00807174" w14:paraId="79A9C200" w14:textId="77777777" w:rsidTr="00712C2D">
        <w:trPr>
          <w:trHeight w:val="26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AB65F" w14:textId="77777777" w:rsidR="005A0305" w:rsidRPr="002B58D4" w:rsidRDefault="005A0305" w:rsidP="00712C2D">
            <w:pPr>
              <w:tabs>
                <w:tab w:val="left" w:pos="2442"/>
              </w:tabs>
              <w:rPr>
                <w:rFonts w:ascii="Karla" w:hAnsi="Karla" w:cs="Courier New"/>
                <w:b/>
                <w:bCs/>
                <w:color w:val="000000"/>
              </w:rPr>
            </w:pPr>
            <w:r>
              <w:rPr>
                <w:rFonts w:ascii="Karla" w:hAnsi="Karla"/>
                <w:b/>
                <w:bCs/>
                <w:color w:val="000000"/>
              </w:rPr>
              <w:t>Years of education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323CB" w14:textId="77777777" w:rsidR="005A0305" w:rsidRPr="008A6966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  <w:r>
              <w:rPr>
                <w:rFonts w:ascii="Karla" w:hAnsi="Karla"/>
                <w:color w:val="000000"/>
              </w:rPr>
              <w:t>&gt;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0EEF2" w14:textId="77777777" w:rsidR="005A0305" w:rsidRPr="008A6966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  <w:r>
              <w:rPr>
                <w:rFonts w:ascii="Karla" w:hAnsi="Karla"/>
              </w:rPr>
              <w:t>0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BAFB3" w14:textId="77777777" w:rsidR="005A0305" w:rsidRPr="008A6966" w:rsidRDefault="005A0305" w:rsidP="00712C2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</w:rPr>
            </w:pPr>
            <w:r>
              <w:rPr>
                <w:rFonts w:ascii="Karla" w:hAnsi="Karla"/>
              </w:rPr>
              <w:t>0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0548C" w14:textId="77777777" w:rsidR="005A0305" w:rsidRPr="008A6966" w:rsidRDefault="005A0305" w:rsidP="00712C2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</w:rPr>
            </w:pPr>
            <w:r>
              <w:rPr>
                <w:rFonts w:ascii="Karla" w:hAnsi="Karla"/>
              </w:rPr>
              <w:t>0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855A0" w14:textId="77777777" w:rsidR="005A0305" w:rsidRPr="008A6966" w:rsidRDefault="005A0305" w:rsidP="00712C2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</w:rPr>
            </w:pPr>
            <w:r>
              <w:rPr>
                <w:rFonts w:ascii="Karla" w:hAnsi="Karla"/>
              </w:rPr>
              <w:t>0.4067</w:t>
            </w:r>
          </w:p>
        </w:tc>
      </w:tr>
      <w:tr w:rsidR="005A0305" w:rsidRPr="00807174" w14:paraId="023F0994" w14:textId="77777777" w:rsidTr="00712C2D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08462FB" w14:textId="77777777" w:rsidR="005A0305" w:rsidRPr="00807174" w:rsidRDefault="005A0305" w:rsidP="00712C2D">
            <w:pPr>
              <w:tabs>
                <w:tab w:val="left" w:pos="2442"/>
              </w:tabs>
              <w:rPr>
                <w:rFonts w:ascii="Karla" w:hAnsi="Karla"/>
                <w:b/>
                <w:bCs/>
                <w:color w:val="000000"/>
              </w:rPr>
            </w:pPr>
            <w:r>
              <w:rPr>
                <w:rFonts w:ascii="Karla" w:hAnsi="Karla"/>
                <w:b/>
                <w:bCs/>
                <w:color w:val="000000"/>
              </w:rPr>
              <w:t>Years of education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1D5D6BA" w14:textId="77777777" w:rsidR="005A0305" w:rsidRPr="008A6966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  <w:r>
              <w:rPr>
                <w:rFonts w:ascii="Karla" w:hAnsi="Karla"/>
              </w:rPr>
              <w:t>N/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39B8978" w14:textId="77777777" w:rsidR="005A0305" w:rsidRPr="008A6966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  <w:r>
              <w:rPr>
                <w:rFonts w:ascii="Karla" w:hAnsi="Karla"/>
              </w:rPr>
              <w:t>0.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0F5952F" w14:textId="77777777" w:rsidR="005A0305" w:rsidRPr="008A6966" w:rsidRDefault="005A0305" w:rsidP="00712C2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</w:rPr>
            </w:pPr>
            <w:r>
              <w:rPr>
                <w:rFonts w:ascii="Karla" w:hAnsi="Karla"/>
              </w:rPr>
              <w:t>0.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8692F0D" w14:textId="77777777" w:rsidR="005A0305" w:rsidRPr="008A6966" w:rsidRDefault="005A0305" w:rsidP="00712C2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</w:rPr>
            </w:pPr>
            <w:r>
              <w:rPr>
                <w:rFonts w:ascii="Karla" w:hAnsi="Karla"/>
              </w:rPr>
              <w:t>0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63ECCAF" w14:textId="77777777" w:rsidR="005A0305" w:rsidRPr="008A6966" w:rsidRDefault="005A0305" w:rsidP="00712C2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</w:rPr>
            </w:pPr>
            <w:r>
              <w:rPr>
                <w:rFonts w:ascii="Karla" w:hAnsi="Karla"/>
              </w:rPr>
              <w:t>0.4143</w:t>
            </w:r>
          </w:p>
        </w:tc>
      </w:tr>
    </w:tbl>
    <w:p w14:paraId="4B271EA8" w14:textId="6EE48EFF" w:rsidR="00B23578" w:rsidRPr="00B92409" w:rsidRDefault="00B23578" w:rsidP="00B23578">
      <w:pPr>
        <w:tabs>
          <w:tab w:val="left" w:pos="2442"/>
        </w:tabs>
        <w:rPr>
          <w:sz w:val="20"/>
          <w:szCs w:val="20"/>
        </w:rPr>
      </w:pPr>
      <w:r w:rsidRPr="00B92409">
        <w:rPr>
          <w:sz w:val="20"/>
          <w:szCs w:val="20"/>
        </w:rPr>
        <w:t xml:space="preserve">BMI, body mass index; </w:t>
      </w:r>
      <w:r w:rsidR="00F22BC0">
        <w:rPr>
          <w:sz w:val="20"/>
          <w:szCs w:val="20"/>
        </w:rPr>
        <w:t xml:space="preserve">BW, body weight; </w:t>
      </w:r>
      <w:r w:rsidRPr="00B92409">
        <w:rPr>
          <w:sz w:val="20"/>
          <w:szCs w:val="20"/>
        </w:rPr>
        <w:t>N, no</w:t>
      </w:r>
      <w:r w:rsidRPr="00ED1251">
        <w:rPr>
          <w:sz w:val="20"/>
        </w:rPr>
        <w:t xml:space="preserve">; </w:t>
      </w:r>
      <w:r w:rsidR="005A0305" w:rsidRPr="00ED1251">
        <w:rPr>
          <w:sz w:val="20"/>
        </w:rPr>
        <w:t xml:space="preserve">N/A, not applicable; </w:t>
      </w:r>
      <w:r w:rsidRPr="00B92409">
        <w:rPr>
          <w:sz w:val="20"/>
          <w:szCs w:val="20"/>
        </w:rPr>
        <w:t>NB-ER, fixed-dose, extended-release combination of naltrexone and bupropion.</w:t>
      </w:r>
    </w:p>
    <w:p w14:paraId="65D0C579" w14:textId="6C26B310" w:rsidR="00E422B0" w:rsidRDefault="00E422B0" w:rsidP="00E422B0">
      <w:pPr>
        <w:spacing w:line="480" w:lineRule="auto"/>
        <w:rPr>
          <w:b/>
          <w:bCs/>
        </w:rPr>
      </w:pPr>
    </w:p>
    <w:p w14:paraId="0CBC9A4E" w14:textId="77777777" w:rsidR="00E422B0" w:rsidRDefault="00E422B0">
      <w:pPr>
        <w:rPr>
          <w:b/>
          <w:bCs/>
        </w:rPr>
      </w:pPr>
    </w:p>
    <w:p w14:paraId="2B1948DC" w14:textId="764C2CDC" w:rsidR="00D15CA3" w:rsidRDefault="00E422B0" w:rsidP="00B23578">
      <w:r>
        <w:rPr>
          <w:b/>
          <w:bCs/>
        </w:rPr>
        <w:br w:type="page"/>
      </w:r>
      <w:r w:rsidR="00232D86">
        <w:rPr>
          <w:b/>
          <w:bCs/>
        </w:rPr>
        <w:lastRenderedPageBreak/>
        <w:t>Table S</w:t>
      </w:r>
      <w:r w:rsidR="001B151E">
        <w:rPr>
          <w:b/>
          <w:bCs/>
        </w:rPr>
        <w:t>5</w:t>
      </w:r>
      <w:r>
        <w:rPr>
          <w:b/>
          <w:bCs/>
        </w:rPr>
        <w:t xml:space="preserve">. </w:t>
      </w:r>
      <w:r w:rsidRPr="00966D0D">
        <w:t>Regression modeling of</w:t>
      </w:r>
      <w:r>
        <w:rPr>
          <w:b/>
          <w:bCs/>
        </w:rPr>
        <w:t xml:space="preserve"> </w:t>
      </w:r>
      <w:r w:rsidR="00F22BC0">
        <w:t>m</w:t>
      </w:r>
      <w:r>
        <w:t xml:space="preserve">aximum </w:t>
      </w:r>
      <w:r w:rsidR="00F22BC0">
        <w:t>l</w:t>
      </w:r>
      <w:r>
        <w:t xml:space="preserve">ikelihood </w:t>
      </w:r>
      <w:r w:rsidR="00F22BC0">
        <w:t>e</w:t>
      </w:r>
      <w:r>
        <w:t xml:space="preserve">stimates of </w:t>
      </w:r>
      <w:r w:rsidR="127C7A4A">
        <w:t xml:space="preserve">achieving </w:t>
      </w:r>
      <w:r>
        <w:rPr>
          <w:rFonts w:cs="Times New Roman"/>
        </w:rPr>
        <w:t>target BMI</w:t>
      </w:r>
      <w:r>
        <w:t xml:space="preserve"> at week 56 in patients </w:t>
      </w:r>
      <w:r w:rsidRPr="00966D0D">
        <w:rPr>
          <w:rFonts w:cs="Times New Roman"/>
        </w:rPr>
        <w:t>≥</w:t>
      </w:r>
      <w:r>
        <w:t>90% adherent to NB-ER treatment</w:t>
      </w:r>
    </w:p>
    <w:tbl>
      <w:tblPr>
        <w:tblStyle w:val="TableGrid18"/>
        <w:tblW w:w="14580" w:type="dxa"/>
        <w:tblInd w:w="-720" w:type="dxa"/>
        <w:tblLayout w:type="fixed"/>
        <w:tblLook w:val="04A0" w:firstRow="1" w:lastRow="0" w:firstColumn="1" w:lastColumn="0" w:noHBand="0" w:noVBand="1"/>
      </w:tblPr>
      <w:tblGrid>
        <w:gridCol w:w="4410"/>
        <w:gridCol w:w="3600"/>
        <w:gridCol w:w="1710"/>
        <w:gridCol w:w="1710"/>
        <w:gridCol w:w="1710"/>
        <w:gridCol w:w="1440"/>
      </w:tblGrid>
      <w:tr w:rsidR="005A0305" w:rsidRPr="00807174" w14:paraId="2B7397EC" w14:textId="77777777" w:rsidTr="00712C2D">
        <w:trPr>
          <w:trHeight w:val="559"/>
        </w:trPr>
        <w:tc>
          <w:tcPr>
            <w:tcW w:w="4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48A4F221" w14:textId="77777777" w:rsidR="005A0305" w:rsidRPr="00807174" w:rsidRDefault="005A0305" w:rsidP="00712C2D">
            <w:pPr>
              <w:tabs>
                <w:tab w:val="left" w:pos="2442"/>
              </w:tabs>
              <w:ind w:right="-594" w:firstLine="14"/>
              <w:jc w:val="center"/>
              <w:rPr>
                <w:rFonts w:ascii="Karla" w:hAnsi="Karla"/>
              </w:rPr>
            </w:pP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7AE9C3E9" w14:textId="77777777" w:rsidR="005A0305" w:rsidRPr="00807174" w:rsidRDefault="005A0305" w:rsidP="00712C2D">
            <w:pPr>
              <w:tabs>
                <w:tab w:val="left" w:pos="2442"/>
              </w:tabs>
              <w:ind w:right="11"/>
              <w:jc w:val="center"/>
              <w:rPr>
                <w:rFonts w:ascii="Karla" w:hAnsi="Karla" w:cs="Cambria Math"/>
                <w:b/>
                <w:bCs/>
              </w:rPr>
            </w:pPr>
          </w:p>
        </w:tc>
        <w:tc>
          <w:tcPr>
            <w:tcW w:w="657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750DBF5F" w14:textId="77777777" w:rsidR="005A0305" w:rsidRPr="008A6DD5" w:rsidRDefault="005A0305" w:rsidP="00712C2D">
            <w:pPr>
              <w:ind w:left="-8"/>
              <w:jc w:val="center"/>
              <w:rPr>
                <w:rFonts w:ascii="Karla" w:hAnsi="Karla"/>
                <w:b/>
                <w:bCs/>
              </w:rPr>
            </w:pPr>
            <w:r w:rsidRPr="00ED1251">
              <w:rPr>
                <w:b/>
              </w:rPr>
              <w:t>BMI</w:t>
            </w:r>
          </w:p>
        </w:tc>
      </w:tr>
      <w:tr w:rsidR="005A0305" w:rsidRPr="00807174" w14:paraId="3FEF2071" w14:textId="77777777" w:rsidTr="00712C2D">
        <w:trPr>
          <w:trHeight w:val="559"/>
        </w:trPr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0C980EAE" w14:textId="77777777" w:rsidR="005A0305" w:rsidRPr="00807174" w:rsidRDefault="005A0305" w:rsidP="00ED1251">
            <w:pPr>
              <w:tabs>
                <w:tab w:val="left" w:pos="2442"/>
              </w:tabs>
              <w:ind w:firstLine="14"/>
              <w:jc w:val="center"/>
              <w:rPr>
                <w:rFonts w:ascii="Karla" w:hAnsi="Karla"/>
                <w:b/>
                <w:bCs/>
              </w:rPr>
            </w:pPr>
            <w:r w:rsidRPr="00807174">
              <w:rPr>
                <w:rFonts w:ascii="Karla" w:hAnsi="Karla"/>
                <w:b/>
                <w:bCs/>
              </w:rPr>
              <w:t>Parameter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4077E9CD" w14:textId="77777777" w:rsidR="005A0305" w:rsidRPr="00807174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  <w:b/>
                <w:bCs/>
              </w:rPr>
            </w:pPr>
            <w:r w:rsidRPr="00807174">
              <w:rPr>
                <w:rFonts w:ascii="Karla" w:hAnsi="Karla"/>
                <w:b/>
                <w:bCs/>
              </w:rPr>
              <w:t>Categor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535126FA" w14:textId="77777777" w:rsidR="005A0305" w:rsidRPr="00ED1251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  <w:b/>
                <w:color w:val="000000"/>
              </w:rPr>
            </w:pPr>
            <w:r w:rsidRPr="00ED1251">
              <w:rPr>
                <w:b/>
              </w:rPr>
              <w:t>Estimat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6B5125ED" w14:textId="77777777" w:rsidR="005A0305" w:rsidRPr="00ED1251" w:rsidRDefault="005A0305" w:rsidP="00712C2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  <w:b/>
                <w:color w:val="000000"/>
              </w:rPr>
            </w:pPr>
            <w:r w:rsidRPr="00ED1251">
              <w:rPr>
                <w:b/>
              </w:rPr>
              <w:t>Standard erro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2328DE86" w14:textId="77777777" w:rsidR="005A0305" w:rsidRPr="00ED1251" w:rsidRDefault="005A0305" w:rsidP="00712C2D">
            <w:pPr>
              <w:tabs>
                <w:tab w:val="left" w:pos="2442"/>
              </w:tabs>
              <w:ind w:left="-106" w:right="-84"/>
              <w:jc w:val="center"/>
              <w:rPr>
                <w:rFonts w:ascii="Karla" w:hAnsi="Karla"/>
                <w:b/>
              </w:rPr>
            </w:pPr>
            <w:r w:rsidRPr="00ED1251">
              <w:rPr>
                <w:b/>
              </w:rPr>
              <w:t>Wald Chi−squar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71ED8408" w14:textId="20F7CFEA" w:rsidR="005A0305" w:rsidRPr="00ED1251" w:rsidRDefault="005A0305" w:rsidP="00712C2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  <w:b/>
              </w:rPr>
            </w:pPr>
            <w:r w:rsidRPr="008A6DD5">
              <w:rPr>
                <w:rFonts w:ascii="Karla" w:hAnsi="Karla"/>
                <w:b/>
                <w:bCs/>
                <w:i/>
                <w:iCs/>
              </w:rPr>
              <w:t>P</w:t>
            </w:r>
            <w:r w:rsidR="008A6DD5">
              <w:rPr>
                <w:rFonts w:ascii="Karla" w:hAnsi="Karla"/>
                <w:b/>
                <w:bCs/>
              </w:rPr>
              <w:t>-</w:t>
            </w:r>
            <w:r w:rsidRPr="00ED1251">
              <w:rPr>
                <w:b/>
              </w:rPr>
              <w:t>value</w:t>
            </w:r>
          </w:p>
        </w:tc>
      </w:tr>
      <w:tr w:rsidR="005A0305" w:rsidRPr="00807174" w14:paraId="50A2B90F" w14:textId="77777777" w:rsidTr="00712C2D">
        <w:trPr>
          <w:trHeight w:val="240"/>
        </w:trPr>
        <w:tc>
          <w:tcPr>
            <w:tcW w:w="4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BC5A81" w14:textId="77777777" w:rsidR="005A0305" w:rsidRPr="00807174" w:rsidRDefault="005A0305" w:rsidP="00712C2D">
            <w:pPr>
              <w:tabs>
                <w:tab w:val="left" w:pos="2442"/>
              </w:tabs>
              <w:rPr>
                <w:rFonts w:ascii="Karla" w:hAnsi="Karla"/>
                <w:b/>
                <w:bCs/>
              </w:rPr>
            </w:pPr>
            <w:r w:rsidRPr="00807174">
              <w:rPr>
                <w:rFonts w:ascii="Karla" w:hAnsi="Karla"/>
                <w:b/>
                <w:bCs/>
                <w:color w:val="000000"/>
              </w:rPr>
              <w:t>Intercept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E8DD54" w14:textId="77777777" w:rsidR="005A0305" w:rsidRPr="004D5928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7FD0E2" w14:textId="77777777" w:rsidR="005A0305" w:rsidRPr="004D5928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  <w:r>
              <w:rPr>
                <w:rFonts w:ascii="Karla" w:hAnsi="Karla"/>
                <w:color w:val="000000"/>
              </w:rPr>
              <w:t>16.5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7D4132" w14:textId="77777777" w:rsidR="005A0305" w:rsidRPr="004D5928" w:rsidRDefault="005A0305" w:rsidP="00712C2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</w:rPr>
            </w:pPr>
            <w:r w:rsidRPr="004D5928">
              <w:rPr>
                <w:rFonts w:ascii="Karla" w:hAnsi="Karla"/>
                <w:color w:val="000000"/>
              </w:rPr>
              <w:t>2.</w:t>
            </w:r>
            <w:r>
              <w:rPr>
                <w:rFonts w:ascii="Karla" w:hAnsi="Karla"/>
                <w:color w:val="000000"/>
              </w:rPr>
              <w:t>8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3B05DD" w14:textId="77777777" w:rsidR="005A0305" w:rsidRPr="004D5928" w:rsidRDefault="005A0305" w:rsidP="00712C2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</w:rPr>
            </w:pPr>
            <w:r>
              <w:rPr>
                <w:rFonts w:ascii="Karla" w:hAnsi="Karla"/>
                <w:color w:val="000000"/>
              </w:rPr>
              <w:t>35.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5CBBF1" w14:textId="5DEFF8C1" w:rsidR="005A0305" w:rsidRPr="004D5928" w:rsidRDefault="005A0305" w:rsidP="00712C2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</w:rPr>
            </w:pPr>
            <w:r>
              <w:rPr>
                <w:rFonts w:ascii="Karla" w:hAnsi="Karla"/>
                <w:color w:val="000000"/>
              </w:rPr>
              <w:t>&lt;</w:t>
            </w:r>
            <w:r w:rsidR="00392134">
              <w:rPr>
                <w:rFonts w:ascii="Karla" w:hAnsi="Karla"/>
                <w:color w:val="000000"/>
              </w:rPr>
              <w:t>0</w:t>
            </w:r>
            <w:r>
              <w:rPr>
                <w:rFonts w:ascii="Karla" w:hAnsi="Karla"/>
                <w:color w:val="000000"/>
              </w:rPr>
              <w:t>.0001</w:t>
            </w:r>
          </w:p>
        </w:tc>
      </w:tr>
      <w:tr w:rsidR="005A0305" w:rsidRPr="00807174" w14:paraId="6AE718E9" w14:textId="77777777" w:rsidTr="00712C2D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DA24A3F" w14:textId="77777777" w:rsidR="005A0305" w:rsidRPr="00807174" w:rsidRDefault="005A0305" w:rsidP="00712C2D">
            <w:pPr>
              <w:tabs>
                <w:tab w:val="left" w:pos="2442"/>
              </w:tabs>
              <w:rPr>
                <w:rFonts w:ascii="Karla" w:hAnsi="Karla"/>
                <w:b/>
                <w:bCs/>
                <w:vertAlign w:val="superscript"/>
              </w:rPr>
            </w:pPr>
            <w:r w:rsidRPr="00807174">
              <w:rPr>
                <w:rFonts w:ascii="Karla" w:hAnsi="Karla"/>
                <w:b/>
                <w:bCs/>
                <w:color w:val="000000"/>
              </w:rPr>
              <w:t>BMI subgroup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607058A" w14:textId="5A26FF85" w:rsidR="005A0305" w:rsidRPr="004D5928" w:rsidRDefault="00F22BC0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  <w:r>
              <w:rPr>
                <w:rFonts w:ascii="Karla" w:hAnsi="Karla"/>
                <w:color w:val="000000"/>
              </w:rPr>
              <w:t>O</w:t>
            </w:r>
            <w:r w:rsidR="005A0305" w:rsidRPr="004D5928">
              <w:rPr>
                <w:rFonts w:ascii="Karla" w:hAnsi="Karla"/>
                <w:color w:val="000000"/>
              </w:rPr>
              <w:t xml:space="preserve">besity </w:t>
            </w:r>
            <w:r w:rsidR="005A0305">
              <w:rPr>
                <w:rFonts w:ascii="Karla" w:hAnsi="Karla"/>
                <w:color w:val="000000"/>
              </w:rPr>
              <w:t>c</w:t>
            </w:r>
            <w:r w:rsidR="005A0305" w:rsidRPr="004D5928">
              <w:rPr>
                <w:rFonts w:ascii="Karla" w:hAnsi="Karla"/>
                <w:color w:val="000000"/>
              </w:rPr>
              <w:t>lass 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66C50E0" w14:textId="77777777" w:rsidR="005A0305" w:rsidRPr="004D5928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  <w:r w:rsidRPr="004D5928">
              <w:rPr>
                <w:rFonts w:ascii="Karla" w:hAnsi="Karla"/>
                <w:color w:val="000000"/>
              </w:rPr>
              <w:t>0.</w:t>
            </w:r>
            <w:r>
              <w:rPr>
                <w:rFonts w:ascii="Karla" w:hAnsi="Karla"/>
                <w:color w:val="000000"/>
              </w:rPr>
              <w:t>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467A819" w14:textId="77777777" w:rsidR="005A0305" w:rsidRPr="004D5928" w:rsidRDefault="005A0305" w:rsidP="00712C2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</w:rPr>
            </w:pPr>
            <w:r>
              <w:rPr>
                <w:rFonts w:ascii="Karla" w:hAnsi="Karla"/>
                <w:color w:val="000000"/>
              </w:rPr>
              <w:t>1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7A89157" w14:textId="77777777" w:rsidR="005A0305" w:rsidRPr="004D5928" w:rsidRDefault="005A0305" w:rsidP="00712C2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</w:rPr>
            </w:pPr>
            <w:r>
              <w:rPr>
                <w:rFonts w:ascii="Karla" w:hAnsi="Karla"/>
                <w:color w:val="000000"/>
              </w:rPr>
              <w:t>0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8DC6A4E" w14:textId="77777777" w:rsidR="005A0305" w:rsidRPr="004D5928" w:rsidRDefault="005A0305" w:rsidP="00712C2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</w:rPr>
            </w:pPr>
            <w:r w:rsidRPr="004D5928">
              <w:rPr>
                <w:rFonts w:ascii="Karla" w:hAnsi="Karla"/>
                <w:color w:val="000000"/>
              </w:rPr>
              <w:t>0.</w:t>
            </w:r>
            <w:r>
              <w:rPr>
                <w:rFonts w:ascii="Karla" w:hAnsi="Karla"/>
                <w:color w:val="000000"/>
              </w:rPr>
              <w:t>4261</w:t>
            </w:r>
          </w:p>
        </w:tc>
      </w:tr>
      <w:tr w:rsidR="005A0305" w:rsidRPr="00807174" w14:paraId="0F8EE507" w14:textId="77777777" w:rsidTr="00712C2D">
        <w:trPr>
          <w:trHeight w:val="26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39609" w14:textId="77777777" w:rsidR="005A0305" w:rsidRPr="00807174" w:rsidRDefault="005A0305" w:rsidP="00712C2D">
            <w:pPr>
              <w:tabs>
                <w:tab w:val="left" w:pos="2442"/>
              </w:tabs>
              <w:rPr>
                <w:rFonts w:ascii="Karla" w:hAnsi="Karla"/>
                <w:b/>
                <w:bCs/>
                <w:vertAlign w:val="superscript"/>
              </w:rPr>
            </w:pPr>
            <w:r w:rsidRPr="00807174">
              <w:rPr>
                <w:rFonts w:ascii="Karla" w:hAnsi="Karla"/>
                <w:b/>
                <w:bCs/>
                <w:color w:val="000000"/>
              </w:rPr>
              <w:t>BMI subgroup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FA69F" w14:textId="25257160" w:rsidR="005A0305" w:rsidRPr="004D5928" w:rsidRDefault="00F22BC0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  <w:r>
              <w:rPr>
                <w:rFonts w:ascii="Karla" w:hAnsi="Karla"/>
                <w:color w:val="000000"/>
              </w:rPr>
              <w:t>O</w:t>
            </w:r>
            <w:r w:rsidR="005A0305" w:rsidRPr="004D5928">
              <w:rPr>
                <w:rFonts w:ascii="Karla" w:hAnsi="Karla"/>
                <w:color w:val="000000"/>
              </w:rPr>
              <w:t xml:space="preserve">besity </w:t>
            </w:r>
            <w:r w:rsidR="005A0305">
              <w:rPr>
                <w:rFonts w:ascii="Karla" w:hAnsi="Karla"/>
                <w:color w:val="000000"/>
              </w:rPr>
              <w:t>c</w:t>
            </w:r>
            <w:r w:rsidR="005A0305" w:rsidRPr="004D5928">
              <w:rPr>
                <w:rFonts w:ascii="Karla" w:hAnsi="Karla"/>
                <w:color w:val="000000"/>
              </w:rPr>
              <w:t>lass I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7E2F3" w14:textId="77777777" w:rsidR="005A0305" w:rsidRPr="004D5928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  <w:r w:rsidRPr="004D5928">
              <w:rPr>
                <w:rFonts w:ascii="Karla" w:hAnsi="Karla"/>
                <w:color w:val="000000"/>
              </w:rPr>
              <w:t>−</w:t>
            </w:r>
            <w:r>
              <w:rPr>
                <w:rFonts w:ascii="Karla" w:hAnsi="Karla"/>
                <w:color w:val="000000"/>
              </w:rPr>
              <w:t>0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A5F2B" w14:textId="77777777" w:rsidR="005A0305" w:rsidRPr="004D5928" w:rsidRDefault="005A0305" w:rsidP="00712C2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</w:rPr>
            </w:pPr>
            <w:r w:rsidRPr="004D5928">
              <w:rPr>
                <w:rFonts w:ascii="Karla" w:hAnsi="Karla"/>
                <w:color w:val="000000"/>
              </w:rPr>
              <w:t>0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1B4C2" w14:textId="77777777" w:rsidR="005A0305" w:rsidRPr="004D5928" w:rsidRDefault="005A0305" w:rsidP="00712C2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</w:rPr>
            </w:pPr>
            <w:r>
              <w:rPr>
                <w:rFonts w:ascii="Karla" w:hAnsi="Karla"/>
                <w:color w:val="000000"/>
              </w:rPr>
              <w:t>1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062E6" w14:textId="77777777" w:rsidR="005A0305" w:rsidRPr="004D5928" w:rsidRDefault="005A0305" w:rsidP="00712C2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</w:rPr>
            </w:pPr>
            <w:r w:rsidRPr="004D5928">
              <w:rPr>
                <w:rFonts w:ascii="Karla" w:hAnsi="Karla"/>
                <w:color w:val="000000"/>
              </w:rPr>
              <w:t>0.</w:t>
            </w:r>
            <w:r>
              <w:rPr>
                <w:rFonts w:ascii="Karla" w:hAnsi="Karla"/>
                <w:color w:val="000000"/>
              </w:rPr>
              <w:t>2091</w:t>
            </w:r>
          </w:p>
        </w:tc>
      </w:tr>
      <w:tr w:rsidR="005A0305" w:rsidRPr="00807174" w14:paraId="0B261103" w14:textId="77777777" w:rsidTr="00712C2D">
        <w:trPr>
          <w:trHeight w:val="26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7F4FE5A" w14:textId="77777777" w:rsidR="005A0305" w:rsidRPr="00807174" w:rsidRDefault="005A0305" w:rsidP="00712C2D">
            <w:pPr>
              <w:tabs>
                <w:tab w:val="left" w:pos="2442"/>
              </w:tabs>
              <w:rPr>
                <w:rFonts w:ascii="Karla" w:hAnsi="Karla"/>
              </w:rPr>
            </w:pPr>
            <w:r w:rsidRPr="00807174">
              <w:rPr>
                <w:rFonts w:ascii="Karla" w:hAnsi="Karla"/>
                <w:b/>
                <w:bCs/>
                <w:color w:val="000000"/>
              </w:rPr>
              <w:t>BMI subgroup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CCEC779" w14:textId="287B4479" w:rsidR="005A0305" w:rsidRPr="004D5928" w:rsidRDefault="00F22BC0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  <w:r>
              <w:rPr>
                <w:rFonts w:ascii="Karla" w:hAnsi="Karla"/>
                <w:color w:val="000000"/>
              </w:rPr>
              <w:t>O</w:t>
            </w:r>
            <w:r w:rsidR="005A0305" w:rsidRPr="004D5928">
              <w:rPr>
                <w:rFonts w:ascii="Karla" w:hAnsi="Karla"/>
                <w:color w:val="000000"/>
              </w:rPr>
              <w:t xml:space="preserve">besity </w:t>
            </w:r>
            <w:r w:rsidR="005A0305">
              <w:rPr>
                <w:rFonts w:ascii="Karla" w:hAnsi="Karla"/>
                <w:color w:val="000000"/>
              </w:rPr>
              <w:t>c</w:t>
            </w:r>
            <w:r w:rsidR="005A0305" w:rsidRPr="004D5928">
              <w:rPr>
                <w:rFonts w:ascii="Karla" w:hAnsi="Karla"/>
                <w:color w:val="000000"/>
              </w:rPr>
              <w:t>lass II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3C71B56" w14:textId="77777777" w:rsidR="005A0305" w:rsidRPr="004D5928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  <w:r w:rsidRPr="004D5928">
              <w:rPr>
                <w:rFonts w:ascii="Karla" w:hAnsi="Karla"/>
                <w:color w:val="000000"/>
              </w:rPr>
              <w:t>−</w:t>
            </w:r>
            <w:r>
              <w:rPr>
                <w:rFonts w:ascii="Karla" w:hAnsi="Karla"/>
                <w:color w:val="000000"/>
              </w:rPr>
              <w:t>0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8709CCB" w14:textId="77777777" w:rsidR="005A0305" w:rsidRPr="004D5928" w:rsidRDefault="005A0305" w:rsidP="00712C2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</w:rPr>
            </w:pPr>
            <w:r w:rsidRPr="004D5928">
              <w:rPr>
                <w:rFonts w:ascii="Karla" w:hAnsi="Karla"/>
                <w:color w:val="000000"/>
              </w:rPr>
              <w:t>0.</w:t>
            </w:r>
            <w:r>
              <w:rPr>
                <w:rFonts w:ascii="Karla" w:hAnsi="Karla"/>
                <w:color w:val="000000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33BD69C" w14:textId="77777777" w:rsidR="005A0305" w:rsidRPr="004D5928" w:rsidRDefault="005A0305" w:rsidP="00712C2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</w:rPr>
            </w:pPr>
            <w:r>
              <w:rPr>
                <w:rFonts w:ascii="Karla" w:hAnsi="Karla"/>
                <w:color w:val="000000"/>
              </w:rPr>
              <w:t>1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9A507B9" w14:textId="77777777" w:rsidR="005A0305" w:rsidRPr="004D5928" w:rsidRDefault="005A0305" w:rsidP="00712C2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</w:rPr>
            </w:pPr>
            <w:r>
              <w:rPr>
                <w:rFonts w:ascii="Karla" w:hAnsi="Karla"/>
                <w:color w:val="000000"/>
              </w:rPr>
              <w:t>0.1935</w:t>
            </w:r>
          </w:p>
        </w:tc>
      </w:tr>
      <w:tr w:rsidR="005A0305" w:rsidRPr="00807174" w14:paraId="6990BA03" w14:textId="77777777" w:rsidTr="00ED1251">
        <w:trPr>
          <w:trHeight w:val="26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75A89" w14:textId="77777777" w:rsidR="005A0305" w:rsidRPr="00807174" w:rsidRDefault="005A0305" w:rsidP="00712C2D">
            <w:pPr>
              <w:tabs>
                <w:tab w:val="left" w:pos="2442"/>
              </w:tabs>
              <w:rPr>
                <w:rFonts w:ascii="Karla" w:hAnsi="Karla"/>
                <w:b/>
                <w:bCs/>
                <w:color w:val="000000"/>
              </w:rPr>
            </w:pPr>
            <w:r>
              <w:rPr>
                <w:rFonts w:ascii="Karla" w:hAnsi="Karla"/>
                <w:b/>
                <w:bCs/>
                <w:color w:val="000000"/>
              </w:rPr>
              <w:t>Weight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90751" w14:textId="77777777" w:rsidR="005A0305" w:rsidRPr="004D5928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AAE8D" w14:textId="77777777" w:rsidR="005A0305" w:rsidRPr="004D5928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  <w:color w:val="000000"/>
              </w:rPr>
            </w:pPr>
            <w:r>
              <w:rPr>
                <w:rFonts w:ascii="Karla" w:hAnsi="Karla"/>
                <w:color w:val="000000"/>
              </w:rPr>
              <w:t>0.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74870" w14:textId="77777777" w:rsidR="005A0305" w:rsidRPr="004D5928" w:rsidRDefault="005A0305" w:rsidP="00712C2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  <w:color w:val="000000"/>
              </w:rPr>
            </w:pPr>
            <w:r>
              <w:rPr>
                <w:rFonts w:ascii="Karla" w:hAnsi="Karla"/>
                <w:color w:val="000000"/>
              </w:rPr>
              <w:t>0.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2DC35" w14:textId="77777777" w:rsidR="005A0305" w:rsidRDefault="005A0305" w:rsidP="00712C2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  <w:color w:val="000000"/>
              </w:rPr>
            </w:pPr>
            <w:r>
              <w:rPr>
                <w:rFonts w:ascii="Karla" w:hAnsi="Karla"/>
                <w:color w:val="000000"/>
              </w:rPr>
              <w:t>2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6D045" w14:textId="77777777" w:rsidR="005A0305" w:rsidRDefault="005A0305" w:rsidP="00712C2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  <w:color w:val="000000"/>
              </w:rPr>
            </w:pPr>
            <w:r>
              <w:rPr>
                <w:rFonts w:ascii="Karla" w:hAnsi="Karla"/>
                <w:color w:val="000000"/>
              </w:rPr>
              <w:t>0.1</w:t>
            </w:r>
          </w:p>
        </w:tc>
      </w:tr>
      <w:tr w:rsidR="005A0305" w:rsidRPr="00807174" w14:paraId="57592AC0" w14:textId="77777777" w:rsidTr="00712C2D">
        <w:trPr>
          <w:trHeight w:val="26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03CE1D9" w14:textId="77777777" w:rsidR="005A0305" w:rsidRDefault="005A0305" w:rsidP="00712C2D">
            <w:pPr>
              <w:tabs>
                <w:tab w:val="left" w:pos="2442"/>
              </w:tabs>
              <w:rPr>
                <w:rFonts w:ascii="Karla" w:hAnsi="Karla"/>
                <w:b/>
                <w:bCs/>
                <w:color w:val="000000"/>
              </w:rPr>
            </w:pPr>
            <w:r>
              <w:rPr>
                <w:rFonts w:ascii="Karla" w:hAnsi="Karla"/>
                <w:b/>
                <w:bCs/>
                <w:color w:val="000000"/>
              </w:rPr>
              <w:t>BMI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AB13D16" w14:textId="77777777" w:rsidR="005A0305" w:rsidRPr="004D5928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C816D8E" w14:textId="77777777" w:rsidR="005A0305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  <w:color w:val="000000"/>
              </w:rPr>
            </w:pPr>
            <w:r w:rsidRPr="004D5928">
              <w:rPr>
                <w:rFonts w:ascii="Karla" w:hAnsi="Karla"/>
                <w:color w:val="000000"/>
              </w:rPr>
              <w:t>−</w:t>
            </w:r>
            <w:r>
              <w:rPr>
                <w:rFonts w:ascii="Karla" w:hAnsi="Karla"/>
                <w:color w:val="000000"/>
              </w:rPr>
              <w:t>0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C549E06" w14:textId="77777777" w:rsidR="005A0305" w:rsidRDefault="005A0305" w:rsidP="00712C2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  <w:color w:val="000000"/>
              </w:rPr>
            </w:pPr>
            <w:r>
              <w:rPr>
                <w:rFonts w:ascii="Karla" w:hAnsi="Karla"/>
                <w:color w:val="000000"/>
              </w:rPr>
              <w:t>0.0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53F4A48" w14:textId="77777777" w:rsidR="005A0305" w:rsidRDefault="005A0305" w:rsidP="00712C2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  <w:color w:val="000000"/>
              </w:rPr>
            </w:pPr>
            <w:r>
              <w:rPr>
                <w:rFonts w:ascii="Karla" w:hAnsi="Karla"/>
                <w:color w:val="000000"/>
              </w:rPr>
              <w:t>43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811A0F7" w14:textId="1BFE8C35" w:rsidR="005A0305" w:rsidRDefault="005A0305" w:rsidP="00712C2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  <w:color w:val="000000"/>
              </w:rPr>
            </w:pPr>
            <w:r>
              <w:rPr>
                <w:rFonts w:ascii="Karla" w:hAnsi="Karla"/>
                <w:color w:val="000000"/>
              </w:rPr>
              <w:t>&lt;</w:t>
            </w:r>
            <w:r w:rsidR="00392134">
              <w:rPr>
                <w:rFonts w:ascii="Karla" w:hAnsi="Karla"/>
                <w:color w:val="000000"/>
              </w:rPr>
              <w:t>0</w:t>
            </w:r>
            <w:r>
              <w:rPr>
                <w:rFonts w:ascii="Karla" w:hAnsi="Karla"/>
                <w:color w:val="000000"/>
              </w:rPr>
              <w:t>.0001</w:t>
            </w:r>
          </w:p>
        </w:tc>
      </w:tr>
      <w:tr w:rsidR="005A0305" w:rsidRPr="00807174" w14:paraId="6992D952" w14:textId="77777777" w:rsidTr="00712C2D">
        <w:trPr>
          <w:trHeight w:val="26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9EDE1" w14:textId="77777777" w:rsidR="005A0305" w:rsidRPr="00807174" w:rsidRDefault="005A0305" w:rsidP="00712C2D">
            <w:pPr>
              <w:tabs>
                <w:tab w:val="left" w:pos="2442"/>
              </w:tabs>
              <w:rPr>
                <w:rFonts w:ascii="Karla" w:hAnsi="Karla"/>
              </w:rPr>
            </w:pPr>
            <w:r>
              <w:rPr>
                <w:rFonts w:ascii="Karla" w:hAnsi="Karla"/>
                <w:b/>
                <w:bCs/>
                <w:color w:val="000000"/>
              </w:rPr>
              <w:t>Waist circumferenc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79A51" w14:textId="77777777" w:rsidR="005A0305" w:rsidRPr="004D5928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7FD81" w14:textId="77777777" w:rsidR="005A0305" w:rsidRPr="004D5928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  <w:r w:rsidRPr="004D5928">
              <w:rPr>
                <w:rFonts w:ascii="Karla" w:hAnsi="Karla"/>
                <w:color w:val="000000"/>
              </w:rPr>
              <w:t>−</w:t>
            </w:r>
            <w:r>
              <w:rPr>
                <w:rFonts w:ascii="Karla" w:hAnsi="Karla"/>
                <w:color w:val="000000"/>
              </w:rPr>
              <w:t>0.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4FCCE" w14:textId="77777777" w:rsidR="005A0305" w:rsidRPr="004D5928" w:rsidRDefault="005A0305" w:rsidP="00712C2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</w:rPr>
            </w:pPr>
            <w:r w:rsidRPr="004D5928">
              <w:rPr>
                <w:rFonts w:ascii="Karla" w:hAnsi="Karla"/>
                <w:color w:val="000000"/>
              </w:rPr>
              <w:t>0.0</w:t>
            </w:r>
            <w:r>
              <w:rPr>
                <w:rFonts w:ascii="Karla" w:hAnsi="Karla"/>
                <w:color w:val="000000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3347E" w14:textId="77777777" w:rsidR="005A0305" w:rsidRPr="004D5928" w:rsidRDefault="005A0305" w:rsidP="00712C2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</w:rPr>
            </w:pPr>
            <w:r>
              <w:rPr>
                <w:rFonts w:ascii="Karla" w:hAnsi="Karla"/>
                <w:color w:val="000000"/>
              </w:rPr>
              <w:t>1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18E75" w14:textId="77777777" w:rsidR="005A0305" w:rsidRPr="004D5928" w:rsidRDefault="005A0305" w:rsidP="00712C2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</w:rPr>
            </w:pPr>
            <w:r w:rsidRPr="004D5928">
              <w:rPr>
                <w:rFonts w:ascii="Karla" w:hAnsi="Karla"/>
                <w:color w:val="000000"/>
              </w:rPr>
              <w:t>0.</w:t>
            </w:r>
            <w:r>
              <w:rPr>
                <w:rFonts w:ascii="Karla" w:hAnsi="Karla"/>
                <w:color w:val="000000"/>
              </w:rPr>
              <w:t>2726</w:t>
            </w:r>
          </w:p>
        </w:tc>
      </w:tr>
      <w:tr w:rsidR="005A0305" w:rsidRPr="00807174" w14:paraId="3E480E76" w14:textId="77777777" w:rsidTr="00712C2D">
        <w:trPr>
          <w:trHeight w:val="26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1A80F2F" w14:textId="77777777" w:rsidR="005A0305" w:rsidRPr="00807174" w:rsidRDefault="005A0305" w:rsidP="00712C2D">
            <w:pPr>
              <w:tabs>
                <w:tab w:val="left" w:pos="2442"/>
              </w:tabs>
              <w:rPr>
                <w:rFonts w:ascii="Karla" w:hAnsi="Karla"/>
              </w:rPr>
            </w:pPr>
            <w:r w:rsidRPr="00807174">
              <w:rPr>
                <w:rFonts w:ascii="Karla" w:hAnsi="Karla"/>
                <w:b/>
                <w:bCs/>
                <w:color w:val="000000"/>
              </w:rPr>
              <w:t>Ag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75B433B" w14:textId="77777777" w:rsidR="005A0305" w:rsidRPr="004D5928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32F2160" w14:textId="77777777" w:rsidR="005A0305" w:rsidRPr="004D5928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  <w:r w:rsidRPr="004D5928">
              <w:rPr>
                <w:rFonts w:ascii="Karla" w:hAnsi="Karla"/>
                <w:color w:val="000000"/>
              </w:rPr>
              <w:t>0.00</w:t>
            </w:r>
            <w:r>
              <w:rPr>
                <w:rFonts w:ascii="Karla" w:hAnsi="Karla"/>
                <w:color w:val="000000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2202BC7" w14:textId="77777777" w:rsidR="005A0305" w:rsidRPr="004D5928" w:rsidRDefault="005A0305" w:rsidP="00712C2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</w:rPr>
            </w:pPr>
            <w:r w:rsidRPr="004D5928">
              <w:rPr>
                <w:rFonts w:ascii="Karla" w:hAnsi="Karla"/>
                <w:color w:val="000000"/>
              </w:rPr>
              <w:t>0.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73C4B36" w14:textId="77777777" w:rsidR="005A0305" w:rsidRPr="004D5928" w:rsidRDefault="005A0305" w:rsidP="00712C2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</w:rPr>
            </w:pPr>
            <w:r w:rsidRPr="004D5928">
              <w:rPr>
                <w:rFonts w:ascii="Karla" w:hAnsi="Karla"/>
                <w:color w:val="000000"/>
              </w:rPr>
              <w:t>0.</w:t>
            </w:r>
            <w:r>
              <w:rPr>
                <w:rFonts w:ascii="Karla" w:hAnsi="Karla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F1E08E4" w14:textId="77777777" w:rsidR="005A0305" w:rsidRPr="004D5928" w:rsidRDefault="005A0305" w:rsidP="00712C2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</w:rPr>
            </w:pPr>
            <w:r w:rsidRPr="004D5928">
              <w:rPr>
                <w:rFonts w:ascii="Karla" w:hAnsi="Karla"/>
                <w:color w:val="000000"/>
              </w:rPr>
              <w:t>0.</w:t>
            </w:r>
            <w:r>
              <w:rPr>
                <w:rFonts w:ascii="Karla" w:hAnsi="Karla"/>
                <w:color w:val="000000"/>
              </w:rPr>
              <w:t>7551</w:t>
            </w:r>
          </w:p>
        </w:tc>
      </w:tr>
      <w:tr w:rsidR="005A0305" w:rsidRPr="00807174" w14:paraId="7CF50394" w14:textId="77777777" w:rsidTr="00712C2D">
        <w:trPr>
          <w:trHeight w:val="26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F939D" w14:textId="77777777" w:rsidR="005A0305" w:rsidRPr="00807174" w:rsidRDefault="005A0305" w:rsidP="00712C2D">
            <w:pPr>
              <w:tabs>
                <w:tab w:val="left" w:pos="2442"/>
              </w:tabs>
              <w:rPr>
                <w:rFonts w:ascii="Karla" w:hAnsi="Karla"/>
                <w:b/>
                <w:bCs/>
              </w:rPr>
            </w:pPr>
            <w:r w:rsidRPr="00807174">
              <w:rPr>
                <w:rFonts w:ascii="Karla" w:hAnsi="Karla"/>
                <w:b/>
                <w:bCs/>
                <w:color w:val="000000"/>
              </w:rPr>
              <w:t>Sex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EEA92" w14:textId="77777777" w:rsidR="005A0305" w:rsidRPr="004D5928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  <w:r w:rsidRPr="004D5928">
              <w:rPr>
                <w:rFonts w:ascii="Karla" w:hAnsi="Karla"/>
                <w:color w:val="000000"/>
              </w:rPr>
              <w:t>Fema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99251" w14:textId="77777777" w:rsidR="005A0305" w:rsidRPr="004D5928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  <w:r w:rsidRPr="004D5928">
              <w:rPr>
                <w:rFonts w:ascii="Karla" w:hAnsi="Karla"/>
                <w:color w:val="000000"/>
              </w:rPr>
              <w:t>0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F1EDF" w14:textId="77777777" w:rsidR="005A0305" w:rsidRPr="004D5928" w:rsidRDefault="005A0305" w:rsidP="00712C2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</w:rPr>
            </w:pPr>
            <w:r w:rsidRPr="004D5928">
              <w:rPr>
                <w:rFonts w:ascii="Karla" w:hAnsi="Karla"/>
                <w:color w:val="000000"/>
              </w:rPr>
              <w:t>0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004CA" w14:textId="77777777" w:rsidR="005A0305" w:rsidRPr="004D5928" w:rsidRDefault="005A0305" w:rsidP="00712C2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</w:rPr>
            </w:pPr>
            <w:r>
              <w:rPr>
                <w:rFonts w:ascii="Karla" w:hAnsi="Karla"/>
                <w:color w:val="000000"/>
              </w:rPr>
              <w:t>7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48090" w14:textId="77777777" w:rsidR="005A0305" w:rsidRPr="004D5928" w:rsidRDefault="005A0305" w:rsidP="00712C2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</w:rPr>
            </w:pPr>
            <w:r w:rsidRPr="004D5928">
              <w:rPr>
                <w:rFonts w:ascii="Karla" w:hAnsi="Karla"/>
                <w:color w:val="000000"/>
              </w:rPr>
              <w:t>0.0</w:t>
            </w:r>
            <w:r>
              <w:rPr>
                <w:rFonts w:ascii="Karla" w:hAnsi="Karla"/>
                <w:color w:val="000000"/>
              </w:rPr>
              <w:t>080</w:t>
            </w:r>
          </w:p>
        </w:tc>
      </w:tr>
      <w:tr w:rsidR="005A0305" w:rsidRPr="00807174" w14:paraId="4BCF5981" w14:textId="77777777" w:rsidTr="00712C2D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E973ADA" w14:textId="77777777" w:rsidR="005A0305" w:rsidRPr="00807174" w:rsidRDefault="005A0305" w:rsidP="00712C2D">
            <w:pPr>
              <w:tabs>
                <w:tab w:val="left" w:pos="2442"/>
              </w:tabs>
              <w:rPr>
                <w:rFonts w:ascii="Karla" w:hAnsi="Karla"/>
                <w:b/>
                <w:bCs/>
              </w:rPr>
            </w:pPr>
            <w:r w:rsidRPr="00807174">
              <w:rPr>
                <w:rFonts w:ascii="Karla" w:hAnsi="Karla"/>
                <w:b/>
                <w:bCs/>
                <w:color w:val="000000"/>
              </w:rPr>
              <w:t>Rac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AB9A139" w14:textId="77777777" w:rsidR="005A0305" w:rsidRPr="004D5928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  <w:r w:rsidRPr="004D5928">
              <w:rPr>
                <w:rFonts w:ascii="Karla" w:hAnsi="Karla"/>
                <w:color w:val="000000"/>
              </w:rPr>
              <w:t>Asia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E6AF45A" w14:textId="77777777" w:rsidR="005A0305" w:rsidRPr="004D5928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  <w:r w:rsidRPr="004D5928">
              <w:rPr>
                <w:rFonts w:ascii="Karla" w:hAnsi="Karla"/>
                <w:color w:val="000000"/>
              </w:rPr>
              <w:t>−1.</w:t>
            </w:r>
            <w:r>
              <w:rPr>
                <w:rFonts w:ascii="Karla" w:hAnsi="Karla"/>
                <w:color w:val="000000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82D0913" w14:textId="77777777" w:rsidR="005A0305" w:rsidRPr="004D5928" w:rsidRDefault="005A0305" w:rsidP="00712C2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</w:rPr>
            </w:pPr>
            <w:r w:rsidRPr="004D5928">
              <w:rPr>
                <w:rFonts w:ascii="Karla" w:hAnsi="Karla"/>
                <w:color w:val="000000"/>
              </w:rPr>
              <w:t>1.</w:t>
            </w:r>
            <w:r>
              <w:rPr>
                <w:rFonts w:ascii="Karla" w:hAnsi="Karla"/>
                <w:color w:val="000000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2C1D26E" w14:textId="77777777" w:rsidR="005A0305" w:rsidRPr="004D5928" w:rsidRDefault="005A0305" w:rsidP="00712C2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</w:rPr>
            </w:pPr>
            <w:r>
              <w:rPr>
                <w:rFonts w:ascii="Karla" w:hAnsi="Karla"/>
                <w:color w:val="000000"/>
              </w:rPr>
              <w:t>0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0B2861A" w14:textId="77777777" w:rsidR="005A0305" w:rsidRPr="004D5928" w:rsidRDefault="005A0305" w:rsidP="00712C2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</w:rPr>
            </w:pPr>
            <w:r w:rsidRPr="004D5928">
              <w:rPr>
                <w:rFonts w:ascii="Karla" w:hAnsi="Karla"/>
                <w:color w:val="000000"/>
              </w:rPr>
              <w:t>0.</w:t>
            </w:r>
            <w:r>
              <w:rPr>
                <w:rFonts w:ascii="Karla" w:hAnsi="Karla"/>
                <w:color w:val="000000"/>
              </w:rPr>
              <w:t>4372</w:t>
            </w:r>
          </w:p>
        </w:tc>
      </w:tr>
      <w:tr w:rsidR="005A0305" w:rsidRPr="00807174" w14:paraId="08A42F38" w14:textId="77777777" w:rsidTr="00712C2D">
        <w:trPr>
          <w:trHeight w:val="26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97D55" w14:textId="77777777" w:rsidR="005A0305" w:rsidRPr="00807174" w:rsidRDefault="005A0305" w:rsidP="00712C2D">
            <w:pPr>
              <w:tabs>
                <w:tab w:val="left" w:pos="2442"/>
              </w:tabs>
              <w:rPr>
                <w:rFonts w:ascii="Karla" w:hAnsi="Karla"/>
              </w:rPr>
            </w:pPr>
            <w:r w:rsidRPr="00807174">
              <w:rPr>
                <w:rFonts w:ascii="Karla" w:hAnsi="Karla"/>
                <w:b/>
                <w:bCs/>
                <w:color w:val="000000"/>
              </w:rPr>
              <w:t>Rac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A0D0E" w14:textId="77777777" w:rsidR="005A0305" w:rsidRPr="004D5928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  <w:r w:rsidRPr="004D5928">
              <w:rPr>
                <w:rFonts w:ascii="Karla" w:hAnsi="Karla" w:cs="Courier New"/>
                <w:color w:val="000000"/>
              </w:rPr>
              <w:t>American Indian or Alaska Nativ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3B091" w14:textId="77777777" w:rsidR="005A0305" w:rsidRPr="004D5928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  <w:r w:rsidRPr="004D5928">
              <w:rPr>
                <w:rFonts w:ascii="Karla" w:hAnsi="Karla"/>
                <w:color w:val="000000"/>
              </w:rPr>
              <w:t>−</w:t>
            </w:r>
            <w:r>
              <w:rPr>
                <w:rFonts w:ascii="Karla" w:hAnsi="Karla"/>
                <w:color w:val="000000"/>
              </w:rPr>
              <w:t>0.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9ACC0" w14:textId="77777777" w:rsidR="005A0305" w:rsidRPr="004D5928" w:rsidRDefault="005A0305" w:rsidP="00712C2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</w:rPr>
            </w:pPr>
            <w:r w:rsidRPr="004D5928">
              <w:rPr>
                <w:rFonts w:ascii="Karla" w:hAnsi="Karla"/>
                <w:color w:val="000000"/>
              </w:rPr>
              <w:t>0.</w:t>
            </w:r>
            <w:r>
              <w:rPr>
                <w:rFonts w:ascii="Karla" w:hAnsi="Karla"/>
                <w:color w:val="000000"/>
              </w:rPr>
              <w:t>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5282D" w14:textId="77777777" w:rsidR="005A0305" w:rsidRPr="004D5928" w:rsidRDefault="005A0305" w:rsidP="00712C2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</w:rPr>
            </w:pPr>
            <w:r w:rsidRPr="004D5928">
              <w:rPr>
                <w:rFonts w:ascii="Karla" w:hAnsi="Karla"/>
                <w:color w:val="000000"/>
              </w:rPr>
              <w:t>0.</w:t>
            </w:r>
            <w:r>
              <w:rPr>
                <w:rFonts w:ascii="Karla" w:hAnsi="Karla"/>
                <w:color w:val="000000"/>
              </w:rPr>
              <w:t>0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32BCD" w14:textId="77777777" w:rsidR="005A0305" w:rsidRPr="004D5928" w:rsidRDefault="005A0305" w:rsidP="00712C2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</w:rPr>
            </w:pPr>
            <w:r w:rsidRPr="004D5928">
              <w:rPr>
                <w:rFonts w:ascii="Karla" w:hAnsi="Karla"/>
                <w:color w:val="000000"/>
              </w:rPr>
              <w:t>0.</w:t>
            </w:r>
            <w:r>
              <w:rPr>
                <w:rFonts w:ascii="Karla" w:hAnsi="Karla"/>
                <w:color w:val="000000"/>
              </w:rPr>
              <w:t>9602</w:t>
            </w:r>
          </w:p>
        </w:tc>
      </w:tr>
      <w:tr w:rsidR="005A0305" w:rsidRPr="00807174" w14:paraId="7CE8FF1E" w14:textId="77777777" w:rsidTr="00712C2D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DB41F5C" w14:textId="77777777" w:rsidR="005A0305" w:rsidRPr="00807174" w:rsidRDefault="005A0305" w:rsidP="00712C2D">
            <w:pPr>
              <w:tabs>
                <w:tab w:val="left" w:pos="2442"/>
              </w:tabs>
              <w:rPr>
                <w:rFonts w:ascii="Karla" w:hAnsi="Karla"/>
              </w:rPr>
            </w:pPr>
            <w:r w:rsidRPr="00807174">
              <w:rPr>
                <w:rFonts w:ascii="Karla" w:hAnsi="Karla"/>
                <w:b/>
                <w:bCs/>
                <w:color w:val="000000"/>
              </w:rPr>
              <w:t>Rac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223BFC0" w14:textId="77777777" w:rsidR="005A0305" w:rsidRPr="004D5928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  <w:r w:rsidRPr="004D5928">
              <w:rPr>
                <w:rFonts w:ascii="Karla" w:hAnsi="Karla" w:cs="Courier New"/>
                <w:color w:val="000000"/>
              </w:rPr>
              <w:t>Black or African America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07FEC7C" w14:textId="77777777" w:rsidR="005A0305" w:rsidRPr="004D5928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  <w:r w:rsidRPr="004D5928">
              <w:rPr>
                <w:rFonts w:ascii="Karla" w:hAnsi="Karla"/>
                <w:color w:val="000000"/>
              </w:rPr>
              <w:t>0.</w:t>
            </w:r>
            <w:r>
              <w:rPr>
                <w:rFonts w:ascii="Karla" w:hAnsi="Karla"/>
                <w:color w:val="000000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6A032AD" w14:textId="77777777" w:rsidR="005A0305" w:rsidRPr="004D5928" w:rsidRDefault="005A0305" w:rsidP="00712C2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</w:rPr>
            </w:pPr>
            <w:r w:rsidRPr="004D5928">
              <w:rPr>
                <w:rFonts w:ascii="Karla" w:hAnsi="Karla"/>
                <w:color w:val="000000"/>
              </w:rPr>
              <w:t>0.</w:t>
            </w:r>
            <w:r>
              <w:rPr>
                <w:rFonts w:ascii="Karla" w:hAnsi="Karla"/>
                <w:color w:val="000000"/>
              </w:rPr>
              <w:t>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AC50AAF" w14:textId="77777777" w:rsidR="005A0305" w:rsidRPr="004D5928" w:rsidRDefault="005A0305" w:rsidP="00712C2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</w:rPr>
            </w:pPr>
            <w:r>
              <w:rPr>
                <w:rFonts w:ascii="Karla" w:hAnsi="Karla"/>
                <w:color w:val="000000"/>
              </w:rPr>
              <w:t>0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437D4BB" w14:textId="77777777" w:rsidR="005A0305" w:rsidRPr="004D5928" w:rsidRDefault="005A0305" w:rsidP="00712C2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</w:rPr>
            </w:pPr>
            <w:r w:rsidRPr="004D5928">
              <w:rPr>
                <w:rFonts w:ascii="Karla" w:hAnsi="Karla"/>
                <w:color w:val="000000"/>
              </w:rPr>
              <w:t>0.</w:t>
            </w:r>
            <w:r>
              <w:rPr>
                <w:rFonts w:ascii="Karla" w:hAnsi="Karla"/>
                <w:color w:val="000000"/>
              </w:rPr>
              <w:t>7380</w:t>
            </w:r>
          </w:p>
        </w:tc>
      </w:tr>
      <w:tr w:rsidR="005A0305" w:rsidRPr="00807174" w14:paraId="4C5B3061" w14:textId="77777777" w:rsidTr="00712C2D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02567" w14:textId="77777777" w:rsidR="005A0305" w:rsidRPr="00807174" w:rsidRDefault="005A0305" w:rsidP="00712C2D">
            <w:pPr>
              <w:tabs>
                <w:tab w:val="left" w:pos="2442"/>
              </w:tabs>
              <w:rPr>
                <w:rFonts w:ascii="Karla" w:hAnsi="Karla"/>
                <w:b/>
                <w:bCs/>
              </w:rPr>
            </w:pPr>
            <w:r w:rsidRPr="00807174">
              <w:rPr>
                <w:rFonts w:ascii="Karla" w:hAnsi="Karla"/>
                <w:b/>
                <w:bCs/>
                <w:color w:val="000000"/>
              </w:rPr>
              <w:t>Rac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78B80" w14:textId="77777777" w:rsidR="005A0305" w:rsidRPr="004D5928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  <w:r w:rsidRPr="004D5928">
              <w:rPr>
                <w:rFonts w:ascii="Karla" w:hAnsi="Karla"/>
                <w:color w:val="000000"/>
              </w:rPr>
              <w:t>Oth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F9858" w14:textId="77777777" w:rsidR="005A0305" w:rsidRPr="004D5928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  <w:r>
              <w:rPr>
                <w:rFonts w:ascii="Karla" w:hAnsi="Karla"/>
                <w:color w:val="000000"/>
              </w:rPr>
              <w:t>0.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468EC" w14:textId="77777777" w:rsidR="005A0305" w:rsidRPr="004D5928" w:rsidRDefault="005A0305" w:rsidP="00712C2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</w:rPr>
            </w:pPr>
            <w:r>
              <w:rPr>
                <w:rFonts w:ascii="Karla" w:hAnsi="Karla"/>
                <w:color w:val="000000"/>
              </w:rPr>
              <w:t>0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9F070" w14:textId="77777777" w:rsidR="005A0305" w:rsidRPr="004D5928" w:rsidRDefault="005A0305" w:rsidP="00712C2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</w:rPr>
            </w:pPr>
            <w:r w:rsidRPr="004D5928">
              <w:rPr>
                <w:rFonts w:ascii="Karla" w:hAnsi="Karla"/>
                <w:color w:val="000000"/>
              </w:rPr>
              <w:t>0.00</w:t>
            </w:r>
            <w:r>
              <w:rPr>
                <w:rFonts w:ascii="Karla" w:hAnsi="Karla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9D633" w14:textId="77777777" w:rsidR="005A0305" w:rsidRPr="004D5928" w:rsidRDefault="005A0305" w:rsidP="00712C2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</w:rPr>
            </w:pPr>
            <w:r w:rsidRPr="004D5928">
              <w:rPr>
                <w:rFonts w:ascii="Karla" w:hAnsi="Karla"/>
                <w:color w:val="000000"/>
              </w:rPr>
              <w:t>0.9</w:t>
            </w:r>
            <w:r>
              <w:rPr>
                <w:rFonts w:ascii="Karla" w:hAnsi="Karla"/>
                <w:color w:val="000000"/>
              </w:rPr>
              <w:t>752</w:t>
            </w:r>
          </w:p>
        </w:tc>
      </w:tr>
      <w:tr w:rsidR="005A0305" w:rsidRPr="00807174" w14:paraId="18410F6C" w14:textId="77777777" w:rsidTr="00712C2D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15BC883" w14:textId="77777777" w:rsidR="005A0305" w:rsidRPr="00807174" w:rsidRDefault="005A0305" w:rsidP="00712C2D">
            <w:pPr>
              <w:tabs>
                <w:tab w:val="left" w:pos="2442"/>
              </w:tabs>
              <w:rPr>
                <w:rFonts w:ascii="Karla" w:hAnsi="Karla" w:cs="Courier New"/>
                <w:color w:val="000000"/>
              </w:rPr>
            </w:pPr>
            <w:r w:rsidRPr="00807174">
              <w:rPr>
                <w:rFonts w:ascii="Karla" w:hAnsi="Karla"/>
                <w:b/>
                <w:bCs/>
                <w:color w:val="000000"/>
              </w:rPr>
              <w:t>Years of education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9282A2D" w14:textId="77777777" w:rsidR="005A0305" w:rsidRPr="004D5928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  <w:r w:rsidRPr="004D5928">
              <w:rPr>
                <w:rFonts w:ascii="Karla" w:hAnsi="Karla"/>
                <w:color w:val="000000"/>
              </w:rPr>
              <w:t>13−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4E6B8FF" w14:textId="77777777" w:rsidR="005A0305" w:rsidRPr="004D5928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  <w:r w:rsidRPr="004D5928">
              <w:rPr>
                <w:rFonts w:ascii="Karla" w:hAnsi="Karla"/>
                <w:color w:val="000000"/>
              </w:rPr>
              <w:t>0.</w:t>
            </w:r>
            <w:r>
              <w:rPr>
                <w:rFonts w:ascii="Karla" w:hAnsi="Karla"/>
                <w:color w:val="000000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253CE67" w14:textId="77777777" w:rsidR="005A0305" w:rsidRPr="004D5928" w:rsidRDefault="005A0305" w:rsidP="00712C2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</w:rPr>
            </w:pPr>
            <w:r w:rsidRPr="004D5928">
              <w:rPr>
                <w:rFonts w:ascii="Karla" w:hAnsi="Karla"/>
                <w:color w:val="000000"/>
              </w:rPr>
              <w:t>0.</w:t>
            </w:r>
            <w:r>
              <w:rPr>
                <w:rFonts w:ascii="Karla" w:hAnsi="Karla"/>
                <w:color w:val="000000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4220F00" w14:textId="77777777" w:rsidR="005A0305" w:rsidRPr="004D5928" w:rsidRDefault="005A0305" w:rsidP="00712C2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</w:rPr>
            </w:pPr>
            <w:r>
              <w:rPr>
                <w:rFonts w:ascii="Karla" w:hAnsi="Karla"/>
                <w:color w:val="000000"/>
              </w:rPr>
              <w:t>0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9A634B7" w14:textId="77777777" w:rsidR="005A0305" w:rsidRPr="004D5928" w:rsidRDefault="005A0305" w:rsidP="00712C2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</w:rPr>
            </w:pPr>
            <w:r w:rsidRPr="004D5928">
              <w:rPr>
                <w:rFonts w:ascii="Karla" w:hAnsi="Karla"/>
                <w:color w:val="000000"/>
              </w:rPr>
              <w:t>0.</w:t>
            </w:r>
            <w:r>
              <w:rPr>
                <w:rFonts w:ascii="Karla" w:hAnsi="Karla"/>
                <w:color w:val="000000"/>
              </w:rPr>
              <w:t>7133</w:t>
            </w:r>
          </w:p>
        </w:tc>
      </w:tr>
      <w:tr w:rsidR="005A0305" w:rsidRPr="00807174" w14:paraId="7B5F549B" w14:textId="77777777" w:rsidTr="00712C2D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96BE4" w14:textId="77777777" w:rsidR="005A0305" w:rsidRPr="00807174" w:rsidRDefault="005A0305" w:rsidP="00712C2D">
            <w:pPr>
              <w:tabs>
                <w:tab w:val="left" w:pos="2442"/>
              </w:tabs>
              <w:rPr>
                <w:rFonts w:ascii="Karla" w:hAnsi="Karla" w:cs="Courier New"/>
                <w:color w:val="000000"/>
              </w:rPr>
            </w:pPr>
            <w:r w:rsidRPr="00807174">
              <w:rPr>
                <w:rFonts w:ascii="Karla" w:hAnsi="Karla"/>
                <w:b/>
                <w:bCs/>
                <w:color w:val="000000"/>
              </w:rPr>
              <w:t>Years of education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CD283" w14:textId="77777777" w:rsidR="005A0305" w:rsidRPr="004D5928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  <w:r w:rsidRPr="004D5928">
              <w:rPr>
                <w:rFonts w:ascii="Karla" w:hAnsi="Karla"/>
                <w:color w:val="000000"/>
              </w:rPr>
              <w:t>&gt;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4A668" w14:textId="77777777" w:rsidR="005A0305" w:rsidRPr="004D5928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  <w:r w:rsidRPr="004D5928">
              <w:rPr>
                <w:rFonts w:ascii="Karla" w:hAnsi="Karla"/>
                <w:color w:val="000000"/>
              </w:rPr>
              <w:t>0.</w:t>
            </w:r>
            <w:r>
              <w:rPr>
                <w:rFonts w:ascii="Karla" w:hAnsi="Karla"/>
                <w:color w:val="000000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0D42C" w14:textId="77777777" w:rsidR="005A0305" w:rsidRPr="004D5928" w:rsidRDefault="005A0305" w:rsidP="00712C2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</w:rPr>
            </w:pPr>
            <w:r w:rsidRPr="004D5928">
              <w:rPr>
                <w:rFonts w:ascii="Karla" w:hAnsi="Karla"/>
                <w:color w:val="000000"/>
              </w:rPr>
              <w:t>0.</w:t>
            </w:r>
            <w:r>
              <w:rPr>
                <w:rFonts w:ascii="Karla" w:hAnsi="Karla"/>
                <w:color w:val="000000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88782" w14:textId="77777777" w:rsidR="005A0305" w:rsidRPr="004D5928" w:rsidRDefault="005A0305" w:rsidP="00712C2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</w:rPr>
            </w:pPr>
            <w:r>
              <w:rPr>
                <w:rFonts w:ascii="Karla" w:hAnsi="Karla"/>
                <w:color w:val="000000"/>
              </w:rPr>
              <w:t>3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352E1" w14:textId="77777777" w:rsidR="005A0305" w:rsidRPr="004D5928" w:rsidRDefault="005A0305" w:rsidP="00712C2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</w:rPr>
            </w:pPr>
            <w:r w:rsidRPr="004D5928">
              <w:rPr>
                <w:rFonts w:ascii="Karla" w:hAnsi="Karla"/>
                <w:color w:val="000000"/>
              </w:rPr>
              <w:t>0.</w:t>
            </w:r>
            <w:r>
              <w:rPr>
                <w:rFonts w:ascii="Karla" w:hAnsi="Karla"/>
                <w:color w:val="000000"/>
              </w:rPr>
              <w:t>0636</w:t>
            </w:r>
          </w:p>
        </w:tc>
      </w:tr>
      <w:tr w:rsidR="005A0305" w:rsidRPr="00807174" w14:paraId="5600377E" w14:textId="77777777" w:rsidTr="00712C2D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33DBA78" w14:textId="77777777" w:rsidR="005A0305" w:rsidRPr="00807174" w:rsidRDefault="005A0305" w:rsidP="00712C2D">
            <w:pPr>
              <w:tabs>
                <w:tab w:val="left" w:pos="2442"/>
              </w:tabs>
              <w:rPr>
                <w:rFonts w:ascii="Karla" w:hAnsi="Karla" w:cs="Courier New"/>
                <w:color w:val="000000"/>
              </w:rPr>
            </w:pPr>
            <w:r w:rsidRPr="00807174">
              <w:rPr>
                <w:rFonts w:ascii="Karla" w:hAnsi="Karla"/>
                <w:b/>
                <w:bCs/>
                <w:color w:val="000000"/>
              </w:rPr>
              <w:t>Years of education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2274052" w14:textId="77777777" w:rsidR="005A0305" w:rsidRPr="004D5928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  <w:r w:rsidRPr="004D5928">
              <w:rPr>
                <w:rFonts w:ascii="Karla" w:hAnsi="Karla"/>
                <w:color w:val="000000"/>
              </w:rPr>
              <w:t>N/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6DB6280" w14:textId="77777777" w:rsidR="005A0305" w:rsidRPr="004D5928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  <w:r w:rsidRPr="004D5928">
              <w:rPr>
                <w:rFonts w:ascii="Karla" w:hAnsi="Karla"/>
                <w:color w:val="000000"/>
              </w:rPr>
              <w:t>−</w:t>
            </w:r>
            <w:r>
              <w:rPr>
                <w:rFonts w:ascii="Karla" w:hAnsi="Karla"/>
                <w:color w:val="000000"/>
              </w:rPr>
              <w:t>0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95ECB19" w14:textId="77777777" w:rsidR="005A0305" w:rsidRPr="004D5928" w:rsidRDefault="005A0305" w:rsidP="00712C2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</w:rPr>
            </w:pPr>
            <w:r>
              <w:rPr>
                <w:rFonts w:ascii="Karla" w:hAnsi="Karla"/>
                <w:color w:val="000000"/>
              </w:rPr>
              <w:t>0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4A26F00" w14:textId="77777777" w:rsidR="005A0305" w:rsidRPr="004D5928" w:rsidRDefault="005A0305" w:rsidP="00712C2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</w:rPr>
            </w:pPr>
            <w:r>
              <w:rPr>
                <w:rFonts w:ascii="Karla" w:hAnsi="Karla"/>
                <w:color w:val="000000"/>
              </w:rPr>
              <w:t>0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6892294" w14:textId="77777777" w:rsidR="005A0305" w:rsidRPr="004D5928" w:rsidRDefault="005A0305" w:rsidP="00712C2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</w:rPr>
            </w:pPr>
            <w:r w:rsidRPr="004D5928">
              <w:rPr>
                <w:rFonts w:ascii="Karla" w:hAnsi="Karla"/>
                <w:color w:val="000000"/>
              </w:rPr>
              <w:t>0.</w:t>
            </w:r>
            <w:r>
              <w:rPr>
                <w:rFonts w:ascii="Karla" w:hAnsi="Karla"/>
                <w:color w:val="000000"/>
              </w:rPr>
              <w:t>5172</w:t>
            </w:r>
          </w:p>
        </w:tc>
      </w:tr>
      <w:tr w:rsidR="005A0305" w:rsidRPr="00807174" w14:paraId="5E2D6556" w14:textId="77777777" w:rsidTr="00712C2D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15DD1A9" w14:textId="77777777" w:rsidR="005A0305" w:rsidRPr="00807174" w:rsidRDefault="005A0305" w:rsidP="00712C2D">
            <w:pPr>
              <w:tabs>
                <w:tab w:val="left" w:pos="2442"/>
              </w:tabs>
              <w:rPr>
                <w:rFonts w:ascii="Karla" w:hAnsi="Karla"/>
                <w:b/>
                <w:bCs/>
                <w:color w:val="000000"/>
              </w:rPr>
            </w:pPr>
            <w:r w:rsidRPr="00807174">
              <w:rPr>
                <w:rFonts w:ascii="Karla" w:hAnsi="Karla"/>
                <w:b/>
                <w:bCs/>
                <w:color w:val="000000"/>
              </w:rPr>
              <w:t>Impaired fast</w:t>
            </w:r>
            <w:r>
              <w:rPr>
                <w:rFonts w:ascii="Karla" w:hAnsi="Karla"/>
                <w:b/>
                <w:bCs/>
                <w:color w:val="000000"/>
              </w:rPr>
              <w:t>ing</w:t>
            </w:r>
            <w:r w:rsidRPr="00807174">
              <w:rPr>
                <w:rFonts w:ascii="Karla" w:hAnsi="Karla"/>
                <w:b/>
                <w:bCs/>
                <w:color w:val="000000"/>
              </w:rPr>
              <w:t xml:space="preserve"> glucose subgroup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7412805" w14:textId="77777777" w:rsidR="005A0305" w:rsidRPr="004D5928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  <w:color w:val="000000"/>
              </w:rPr>
            </w:pPr>
            <w:r w:rsidRPr="008A6966">
              <w:rPr>
                <w:rFonts w:ascii="Karla" w:hAnsi="Karla"/>
                <w:color w:val="000000"/>
              </w:rPr>
              <w:t>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9A929AC" w14:textId="77777777" w:rsidR="005A0305" w:rsidRPr="004D5928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  <w:color w:val="000000"/>
              </w:rPr>
            </w:pPr>
            <w:r>
              <w:rPr>
                <w:rFonts w:ascii="Karla" w:hAnsi="Karla"/>
                <w:color w:val="000000"/>
              </w:rPr>
              <w:t>0.0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9B08DDD" w14:textId="77777777" w:rsidR="005A0305" w:rsidRDefault="005A0305" w:rsidP="00712C2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  <w:color w:val="000000"/>
              </w:rPr>
            </w:pPr>
            <w:r>
              <w:rPr>
                <w:rFonts w:ascii="Karla" w:hAnsi="Karla"/>
                <w:color w:val="000000"/>
              </w:rPr>
              <w:t>0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53F4416" w14:textId="77777777" w:rsidR="005A0305" w:rsidRDefault="005A0305" w:rsidP="00712C2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  <w:color w:val="000000"/>
              </w:rPr>
            </w:pPr>
            <w:r>
              <w:rPr>
                <w:rFonts w:ascii="Karla" w:hAnsi="Karla"/>
                <w:color w:val="000000"/>
              </w:rPr>
              <w:t>0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723A993" w14:textId="77777777" w:rsidR="005A0305" w:rsidRPr="004D5928" w:rsidRDefault="005A0305" w:rsidP="00712C2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  <w:color w:val="000000"/>
              </w:rPr>
            </w:pPr>
            <w:r>
              <w:rPr>
                <w:rFonts w:ascii="Karla" w:hAnsi="Karla"/>
                <w:color w:val="000000"/>
              </w:rPr>
              <w:t>0.4325</w:t>
            </w:r>
          </w:p>
        </w:tc>
      </w:tr>
      <w:tr w:rsidR="005A0305" w:rsidRPr="00807174" w14:paraId="47BD6594" w14:textId="77777777" w:rsidTr="00712C2D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57487" w14:textId="77777777" w:rsidR="005A0305" w:rsidRPr="00807174" w:rsidRDefault="005A0305" w:rsidP="00712C2D">
            <w:pPr>
              <w:tabs>
                <w:tab w:val="left" w:pos="2442"/>
              </w:tabs>
              <w:rPr>
                <w:rFonts w:ascii="Karla" w:hAnsi="Karla"/>
                <w:b/>
                <w:bCs/>
                <w:color w:val="000000"/>
              </w:rPr>
            </w:pPr>
            <w:r w:rsidRPr="00807174">
              <w:rPr>
                <w:rFonts w:ascii="Karla" w:hAnsi="Karla"/>
                <w:b/>
                <w:bCs/>
                <w:color w:val="000000"/>
              </w:rPr>
              <w:t>Alcohol us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4222E" w14:textId="77777777" w:rsidR="005A0305" w:rsidRPr="004D5928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  <w:r w:rsidRPr="004D5928">
              <w:rPr>
                <w:rFonts w:ascii="Karla" w:hAnsi="Karla"/>
                <w:color w:val="000000"/>
              </w:rPr>
              <w:t>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00EF6" w14:textId="77777777" w:rsidR="005A0305" w:rsidRPr="004D5928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  <w:r w:rsidRPr="004D5928">
              <w:rPr>
                <w:rFonts w:ascii="Karla" w:hAnsi="Karla"/>
                <w:color w:val="000000"/>
              </w:rPr>
              <w:t>−0.0</w:t>
            </w:r>
            <w:r>
              <w:rPr>
                <w:rFonts w:ascii="Karla" w:hAnsi="Karla"/>
                <w:color w:val="000000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ABB73" w14:textId="77777777" w:rsidR="005A0305" w:rsidRPr="004D5928" w:rsidRDefault="005A0305" w:rsidP="00712C2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</w:rPr>
            </w:pPr>
            <w:r w:rsidRPr="004D5928">
              <w:rPr>
                <w:rFonts w:ascii="Karla" w:hAnsi="Karla"/>
                <w:color w:val="000000"/>
              </w:rPr>
              <w:t>0.</w:t>
            </w:r>
            <w:r>
              <w:rPr>
                <w:rFonts w:ascii="Karla" w:hAnsi="Karla"/>
                <w:color w:val="000000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5FA94" w14:textId="77777777" w:rsidR="005A0305" w:rsidRPr="004D5928" w:rsidRDefault="005A0305" w:rsidP="00712C2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</w:rPr>
            </w:pPr>
            <w:r w:rsidRPr="004D5928">
              <w:rPr>
                <w:rFonts w:ascii="Karla" w:hAnsi="Karla"/>
                <w:color w:val="000000"/>
              </w:rPr>
              <w:t>0.</w:t>
            </w:r>
            <w:r>
              <w:rPr>
                <w:rFonts w:ascii="Karla" w:hAnsi="Karla"/>
                <w:color w:val="00000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AC467" w14:textId="77777777" w:rsidR="005A0305" w:rsidRPr="004D5928" w:rsidRDefault="005A0305" w:rsidP="00712C2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</w:rPr>
            </w:pPr>
            <w:r w:rsidRPr="004D5928">
              <w:rPr>
                <w:rFonts w:ascii="Karla" w:hAnsi="Karla"/>
                <w:color w:val="000000"/>
              </w:rPr>
              <w:t>0.</w:t>
            </w:r>
            <w:r>
              <w:rPr>
                <w:rFonts w:ascii="Karla" w:hAnsi="Karla"/>
                <w:color w:val="000000"/>
              </w:rPr>
              <w:t>5251</w:t>
            </w:r>
          </w:p>
        </w:tc>
      </w:tr>
      <w:tr w:rsidR="005A0305" w:rsidRPr="00807174" w14:paraId="41C95E32" w14:textId="77777777" w:rsidTr="00712C2D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7EEC784" w14:textId="77777777" w:rsidR="005A0305" w:rsidRPr="00807174" w:rsidRDefault="005A0305" w:rsidP="00712C2D">
            <w:pPr>
              <w:tabs>
                <w:tab w:val="left" w:pos="2442"/>
              </w:tabs>
              <w:rPr>
                <w:rFonts w:ascii="Karla" w:hAnsi="Karla"/>
                <w:b/>
                <w:bCs/>
                <w:color w:val="000000"/>
              </w:rPr>
            </w:pPr>
            <w:r w:rsidRPr="00807174">
              <w:rPr>
                <w:rFonts w:ascii="Karla" w:hAnsi="Karla"/>
                <w:b/>
                <w:bCs/>
                <w:color w:val="000000"/>
              </w:rPr>
              <w:t>Smoke use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E68EA3F" w14:textId="77777777" w:rsidR="005A0305" w:rsidRPr="004D5928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  <w:r w:rsidRPr="004D5928">
              <w:rPr>
                <w:rFonts w:ascii="Karla" w:hAnsi="Karla"/>
                <w:color w:val="000000"/>
              </w:rPr>
              <w:t>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9EF3DD2" w14:textId="77777777" w:rsidR="005A0305" w:rsidRPr="004D5928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  <w:r w:rsidRPr="004D5928">
              <w:rPr>
                <w:rFonts w:ascii="Karla" w:hAnsi="Karla"/>
                <w:color w:val="000000"/>
              </w:rPr>
              <w:t>0.</w:t>
            </w:r>
            <w:r>
              <w:rPr>
                <w:rFonts w:ascii="Karla" w:hAnsi="Karla"/>
                <w:color w:val="000000"/>
              </w:rPr>
              <w:t>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A2346FB" w14:textId="77777777" w:rsidR="005A0305" w:rsidRPr="004D5928" w:rsidRDefault="005A0305" w:rsidP="00712C2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</w:rPr>
            </w:pPr>
            <w:r w:rsidRPr="004D5928">
              <w:rPr>
                <w:rFonts w:ascii="Karla" w:hAnsi="Karla"/>
                <w:color w:val="000000"/>
              </w:rPr>
              <w:t>0.</w:t>
            </w:r>
            <w:r>
              <w:rPr>
                <w:rFonts w:ascii="Karla" w:hAnsi="Karla"/>
                <w:color w:val="000000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666CCAB" w14:textId="77777777" w:rsidR="005A0305" w:rsidRPr="004D5928" w:rsidRDefault="005A0305" w:rsidP="00712C2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</w:rPr>
            </w:pPr>
            <w:r>
              <w:rPr>
                <w:rFonts w:ascii="Karla" w:hAnsi="Karla"/>
                <w:color w:val="000000"/>
              </w:rPr>
              <w:t>11.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0C6B2E1" w14:textId="77777777" w:rsidR="005A0305" w:rsidRPr="004D5928" w:rsidRDefault="005A0305" w:rsidP="00712C2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</w:rPr>
            </w:pPr>
            <w:r w:rsidRPr="004D5928">
              <w:rPr>
                <w:rFonts w:ascii="Karla" w:hAnsi="Karla"/>
                <w:color w:val="000000"/>
              </w:rPr>
              <w:t>0.0</w:t>
            </w:r>
            <w:r>
              <w:rPr>
                <w:rFonts w:ascii="Karla" w:hAnsi="Karla"/>
                <w:color w:val="000000"/>
              </w:rPr>
              <w:t>006</w:t>
            </w:r>
          </w:p>
        </w:tc>
      </w:tr>
    </w:tbl>
    <w:p w14:paraId="590887A5" w14:textId="434008D5" w:rsidR="00B23578" w:rsidRPr="00B92409" w:rsidRDefault="00B23578" w:rsidP="00B23578">
      <w:pPr>
        <w:tabs>
          <w:tab w:val="left" w:pos="2442"/>
        </w:tabs>
        <w:rPr>
          <w:sz w:val="20"/>
          <w:szCs w:val="20"/>
        </w:rPr>
      </w:pPr>
      <w:r w:rsidRPr="00B92409">
        <w:rPr>
          <w:sz w:val="20"/>
          <w:szCs w:val="20"/>
        </w:rPr>
        <w:t xml:space="preserve">BMI, body mass index; N, no; </w:t>
      </w:r>
      <w:r w:rsidR="005A0305" w:rsidRPr="00ED1251">
        <w:rPr>
          <w:sz w:val="20"/>
        </w:rPr>
        <w:t xml:space="preserve">N/A, not applicable; </w:t>
      </w:r>
      <w:r w:rsidRPr="00B92409">
        <w:rPr>
          <w:sz w:val="20"/>
          <w:szCs w:val="20"/>
        </w:rPr>
        <w:t>NB-ER, fixed-dose, extended-release combination of naltrexone and bupropion.</w:t>
      </w:r>
    </w:p>
    <w:p w14:paraId="6B47B912" w14:textId="63721840" w:rsidR="00E422B0" w:rsidRDefault="00E422B0" w:rsidP="00E422B0">
      <w:pPr>
        <w:spacing w:line="480" w:lineRule="auto"/>
        <w:rPr>
          <w:b/>
          <w:bCs/>
        </w:rPr>
      </w:pPr>
    </w:p>
    <w:p w14:paraId="1F06929F" w14:textId="77777777" w:rsidR="00E422B0" w:rsidRDefault="00E422B0">
      <w:pPr>
        <w:rPr>
          <w:b/>
          <w:bCs/>
        </w:rPr>
      </w:pPr>
      <w:r>
        <w:rPr>
          <w:b/>
          <w:bCs/>
        </w:rPr>
        <w:br w:type="page"/>
      </w:r>
    </w:p>
    <w:p w14:paraId="3DBC9D86" w14:textId="6361DE78" w:rsidR="00BF6A6E" w:rsidRDefault="00232D86" w:rsidP="00ED4332">
      <w:pPr>
        <w:spacing w:line="240" w:lineRule="auto"/>
      </w:pPr>
      <w:r>
        <w:rPr>
          <w:b/>
          <w:bCs/>
        </w:rPr>
        <w:lastRenderedPageBreak/>
        <w:t>Table S</w:t>
      </w:r>
      <w:r w:rsidR="001B151E">
        <w:rPr>
          <w:b/>
          <w:bCs/>
        </w:rPr>
        <w:t>6</w:t>
      </w:r>
      <w:r w:rsidR="00E422B0">
        <w:rPr>
          <w:b/>
          <w:bCs/>
        </w:rPr>
        <w:t xml:space="preserve">. </w:t>
      </w:r>
      <w:r w:rsidR="00E422B0" w:rsidRPr="00966D0D">
        <w:t>Regression modeling of</w:t>
      </w:r>
      <w:r w:rsidR="00E422B0">
        <w:rPr>
          <w:b/>
          <w:bCs/>
        </w:rPr>
        <w:t xml:space="preserve"> </w:t>
      </w:r>
      <w:r w:rsidR="002828B4">
        <w:t>m</w:t>
      </w:r>
      <w:r w:rsidR="00E422B0">
        <w:t xml:space="preserve">aximum </w:t>
      </w:r>
      <w:r w:rsidR="002828B4">
        <w:t>l</w:t>
      </w:r>
      <w:r w:rsidR="00E422B0">
        <w:t xml:space="preserve">ikelihood </w:t>
      </w:r>
      <w:r w:rsidR="002828B4">
        <w:t>e</w:t>
      </w:r>
      <w:r w:rsidR="00E422B0">
        <w:t xml:space="preserve">stimates of </w:t>
      </w:r>
      <w:r w:rsidR="127C7A4A">
        <w:t xml:space="preserve">achieving </w:t>
      </w:r>
      <w:r w:rsidR="00E422B0">
        <w:rPr>
          <w:rFonts w:cs="Times New Roman"/>
        </w:rPr>
        <w:t>target waist circumference</w:t>
      </w:r>
      <w:r w:rsidR="00E422B0">
        <w:t xml:space="preserve"> at week 56 in patients </w:t>
      </w:r>
      <w:r w:rsidR="00E422B0" w:rsidRPr="00966D0D">
        <w:rPr>
          <w:rFonts w:cs="Times New Roman"/>
        </w:rPr>
        <w:t>≥</w:t>
      </w:r>
      <w:r w:rsidR="00E422B0">
        <w:t>90% adherent to NB-ER treatment</w:t>
      </w:r>
    </w:p>
    <w:tbl>
      <w:tblPr>
        <w:tblStyle w:val="TableGrid19"/>
        <w:tblW w:w="14580" w:type="dxa"/>
        <w:tblInd w:w="-720" w:type="dxa"/>
        <w:tblLayout w:type="fixed"/>
        <w:tblLook w:val="04A0" w:firstRow="1" w:lastRow="0" w:firstColumn="1" w:lastColumn="0" w:noHBand="0" w:noVBand="1"/>
      </w:tblPr>
      <w:tblGrid>
        <w:gridCol w:w="4410"/>
        <w:gridCol w:w="3600"/>
        <w:gridCol w:w="1710"/>
        <w:gridCol w:w="1710"/>
        <w:gridCol w:w="1710"/>
        <w:gridCol w:w="1440"/>
      </w:tblGrid>
      <w:tr w:rsidR="005A0305" w:rsidRPr="00C548B8" w14:paraId="5D22D7D7" w14:textId="77777777" w:rsidTr="00712C2D">
        <w:trPr>
          <w:trHeight w:val="559"/>
        </w:trPr>
        <w:tc>
          <w:tcPr>
            <w:tcW w:w="4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2F29DEAE" w14:textId="77777777" w:rsidR="005A0305" w:rsidRPr="00C548B8" w:rsidRDefault="005A0305" w:rsidP="00712C2D">
            <w:pPr>
              <w:tabs>
                <w:tab w:val="left" w:pos="2442"/>
              </w:tabs>
              <w:ind w:right="-594" w:firstLine="14"/>
              <w:jc w:val="center"/>
              <w:rPr>
                <w:rFonts w:ascii="Karla" w:hAnsi="Karla"/>
              </w:rPr>
            </w:pP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7450747A" w14:textId="77777777" w:rsidR="005A0305" w:rsidRPr="00C548B8" w:rsidRDefault="005A0305" w:rsidP="00712C2D">
            <w:pPr>
              <w:tabs>
                <w:tab w:val="left" w:pos="2442"/>
              </w:tabs>
              <w:ind w:right="11"/>
              <w:jc w:val="center"/>
              <w:rPr>
                <w:rFonts w:ascii="Karla" w:hAnsi="Karla" w:cs="Cambria Math"/>
                <w:b/>
                <w:bCs/>
              </w:rPr>
            </w:pPr>
          </w:p>
        </w:tc>
        <w:tc>
          <w:tcPr>
            <w:tcW w:w="657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4D916029" w14:textId="77777777" w:rsidR="005A0305" w:rsidRPr="00ED1251" w:rsidRDefault="005A0305" w:rsidP="00712C2D">
            <w:pPr>
              <w:ind w:left="-8"/>
              <w:jc w:val="center"/>
              <w:rPr>
                <w:rFonts w:ascii="Karla" w:hAnsi="Karla"/>
                <w:b/>
              </w:rPr>
            </w:pPr>
            <w:r w:rsidRPr="00ED1251">
              <w:rPr>
                <w:b/>
              </w:rPr>
              <w:t>Waist circumference</w:t>
            </w:r>
          </w:p>
        </w:tc>
      </w:tr>
      <w:tr w:rsidR="005A0305" w:rsidRPr="00C548B8" w14:paraId="40E651E7" w14:textId="77777777" w:rsidTr="00712C2D">
        <w:trPr>
          <w:trHeight w:val="559"/>
        </w:trPr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1CBF2FDF" w14:textId="77777777" w:rsidR="005A0305" w:rsidRPr="00C548B8" w:rsidRDefault="005A0305" w:rsidP="00ED1251">
            <w:pPr>
              <w:tabs>
                <w:tab w:val="left" w:pos="2442"/>
              </w:tabs>
              <w:ind w:firstLine="14"/>
              <w:jc w:val="center"/>
              <w:rPr>
                <w:rFonts w:ascii="Karla" w:hAnsi="Karla"/>
                <w:b/>
                <w:bCs/>
              </w:rPr>
            </w:pPr>
            <w:r w:rsidRPr="00C548B8">
              <w:rPr>
                <w:rFonts w:ascii="Karla" w:hAnsi="Karla"/>
                <w:b/>
                <w:bCs/>
              </w:rPr>
              <w:t>Parameter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6D9C2C8A" w14:textId="77777777" w:rsidR="005A0305" w:rsidRPr="00C548B8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  <w:b/>
                <w:bCs/>
              </w:rPr>
            </w:pPr>
            <w:r w:rsidRPr="00C548B8">
              <w:rPr>
                <w:rFonts w:ascii="Karla" w:hAnsi="Karla"/>
                <w:b/>
                <w:bCs/>
              </w:rPr>
              <w:t>Categor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1B65A29F" w14:textId="77777777" w:rsidR="005A0305" w:rsidRPr="00ED1251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  <w:b/>
                <w:color w:val="000000"/>
              </w:rPr>
            </w:pPr>
            <w:r w:rsidRPr="00ED1251">
              <w:rPr>
                <w:b/>
              </w:rPr>
              <w:t>Estimat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251C643D" w14:textId="77777777" w:rsidR="005A0305" w:rsidRPr="00ED1251" w:rsidRDefault="005A0305" w:rsidP="00712C2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  <w:b/>
                <w:color w:val="000000"/>
              </w:rPr>
            </w:pPr>
            <w:r w:rsidRPr="00ED1251">
              <w:rPr>
                <w:b/>
              </w:rPr>
              <w:t>Standard erro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4D3E2DA9" w14:textId="77777777" w:rsidR="005A0305" w:rsidRPr="00ED1251" w:rsidRDefault="005A0305" w:rsidP="00712C2D">
            <w:pPr>
              <w:tabs>
                <w:tab w:val="left" w:pos="2442"/>
              </w:tabs>
              <w:ind w:left="-106" w:right="-84"/>
              <w:jc w:val="center"/>
              <w:rPr>
                <w:rFonts w:ascii="Karla" w:hAnsi="Karla"/>
                <w:b/>
              </w:rPr>
            </w:pPr>
            <w:r w:rsidRPr="00ED1251">
              <w:rPr>
                <w:b/>
              </w:rPr>
              <w:t>Wald Chi−squar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656A7A65" w14:textId="09FEB2AB" w:rsidR="005A0305" w:rsidRPr="00ED1251" w:rsidRDefault="005A0305" w:rsidP="00712C2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  <w:b/>
              </w:rPr>
            </w:pPr>
            <w:r w:rsidRPr="008A6DD5">
              <w:rPr>
                <w:rFonts w:ascii="Karla" w:hAnsi="Karla"/>
                <w:b/>
                <w:bCs/>
                <w:i/>
                <w:iCs/>
              </w:rPr>
              <w:t>P</w:t>
            </w:r>
            <w:r w:rsidR="008A6DD5">
              <w:rPr>
                <w:rFonts w:ascii="Karla" w:hAnsi="Karla"/>
                <w:b/>
                <w:bCs/>
              </w:rPr>
              <w:t>-</w:t>
            </w:r>
            <w:r w:rsidRPr="00ED1251">
              <w:rPr>
                <w:b/>
              </w:rPr>
              <w:t>value</w:t>
            </w:r>
          </w:p>
        </w:tc>
      </w:tr>
      <w:tr w:rsidR="005A0305" w:rsidRPr="00C548B8" w14:paraId="001E4C4F" w14:textId="77777777" w:rsidTr="00712C2D">
        <w:trPr>
          <w:trHeight w:val="240"/>
        </w:trPr>
        <w:tc>
          <w:tcPr>
            <w:tcW w:w="4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E0E342" w14:textId="77777777" w:rsidR="005A0305" w:rsidRPr="00C548B8" w:rsidRDefault="005A0305" w:rsidP="00712C2D">
            <w:pPr>
              <w:tabs>
                <w:tab w:val="left" w:pos="2442"/>
              </w:tabs>
              <w:ind w:hanging="20"/>
              <w:rPr>
                <w:rFonts w:ascii="Karla" w:hAnsi="Karla"/>
                <w:b/>
                <w:bCs/>
              </w:rPr>
            </w:pPr>
            <w:r w:rsidRPr="00C548B8">
              <w:rPr>
                <w:rFonts w:ascii="Karla" w:hAnsi="Karla"/>
                <w:b/>
                <w:bCs/>
                <w:color w:val="000000"/>
              </w:rPr>
              <w:t>Intercept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7B3ABB" w14:textId="77777777" w:rsidR="005A0305" w:rsidRPr="004D5928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891D62" w14:textId="77777777" w:rsidR="005A0305" w:rsidRPr="004D5928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  <w:r>
              <w:rPr>
                <w:rFonts w:ascii="Karla" w:hAnsi="Karla"/>
                <w:color w:val="000000"/>
              </w:rPr>
              <w:t>17.8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38FF69" w14:textId="77777777" w:rsidR="005A0305" w:rsidRPr="004D5928" w:rsidRDefault="005A0305" w:rsidP="00712C2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</w:rPr>
            </w:pPr>
            <w:r>
              <w:rPr>
                <w:rFonts w:ascii="Karla" w:hAnsi="Karla"/>
                <w:color w:val="000000"/>
              </w:rPr>
              <w:t>2</w:t>
            </w:r>
            <w:r w:rsidRPr="004D5928">
              <w:rPr>
                <w:rFonts w:ascii="Karla" w:hAnsi="Karla"/>
                <w:color w:val="000000"/>
              </w:rPr>
              <w:t>.9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AB2B93" w14:textId="77777777" w:rsidR="005A0305" w:rsidRPr="004D5928" w:rsidRDefault="005A0305" w:rsidP="00712C2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</w:rPr>
            </w:pPr>
            <w:r>
              <w:rPr>
                <w:rFonts w:ascii="Karla" w:hAnsi="Karla"/>
                <w:color w:val="000000"/>
              </w:rPr>
              <w:t>37</w:t>
            </w:r>
            <w:r w:rsidRPr="004D5928">
              <w:rPr>
                <w:rFonts w:ascii="Karla" w:hAnsi="Karla"/>
                <w:color w:val="000000"/>
              </w:rPr>
              <w:t>.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B3645E" w14:textId="0B1911C2" w:rsidR="005A0305" w:rsidRPr="004D5928" w:rsidRDefault="005A0305" w:rsidP="00712C2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</w:rPr>
            </w:pPr>
            <w:r>
              <w:rPr>
                <w:rFonts w:ascii="Karla" w:hAnsi="Karla"/>
                <w:color w:val="000000"/>
              </w:rPr>
              <w:t>&lt;</w:t>
            </w:r>
            <w:r w:rsidR="00392134">
              <w:rPr>
                <w:rFonts w:ascii="Karla" w:hAnsi="Karla"/>
                <w:color w:val="000000"/>
              </w:rPr>
              <w:t>0</w:t>
            </w:r>
            <w:r>
              <w:rPr>
                <w:rFonts w:ascii="Karla" w:hAnsi="Karla"/>
                <w:color w:val="000000"/>
              </w:rPr>
              <w:t>.0001</w:t>
            </w:r>
          </w:p>
        </w:tc>
      </w:tr>
      <w:tr w:rsidR="005A0305" w:rsidRPr="00C548B8" w14:paraId="3B573558" w14:textId="77777777" w:rsidTr="00ED1251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562243B" w14:textId="77777777" w:rsidR="005A0305" w:rsidRPr="00C548B8" w:rsidRDefault="005A0305" w:rsidP="00712C2D">
            <w:pPr>
              <w:tabs>
                <w:tab w:val="left" w:pos="2442"/>
              </w:tabs>
              <w:ind w:hanging="20"/>
              <w:rPr>
                <w:rFonts w:ascii="Karla" w:hAnsi="Karla"/>
                <w:b/>
                <w:bCs/>
                <w:color w:val="000000"/>
              </w:rPr>
            </w:pPr>
            <w:r>
              <w:rPr>
                <w:rFonts w:ascii="Karla" w:hAnsi="Karla"/>
                <w:b/>
                <w:bCs/>
                <w:color w:val="000000"/>
              </w:rPr>
              <w:t>Weight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114A162" w14:textId="77777777" w:rsidR="005A0305" w:rsidRPr="004D5928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800C6F" w14:textId="77777777" w:rsidR="005A0305" w:rsidRPr="004D5928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  <w:color w:val="000000"/>
              </w:rPr>
            </w:pPr>
            <w:r w:rsidRPr="004D5928">
              <w:rPr>
                <w:rFonts w:ascii="Karla" w:hAnsi="Karla"/>
                <w:color w:val="000000"/>
              </w:rPr>
              <w:t>−0.</w:t>
            </w:r>
            <w:r>
              <w:rPr>
                <w:rFonts w:ascii="Karla" w:hAnsi="Karla"/>
                <w:color w:val="000000"/>
              </w:rPr>
              <w:t>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E69E460" w14:textId="77777777" w:rsidR="005A0305" w:rsidRPr="004D5928" w:rsidRDefault="005A0305" w:rsidP="00712C2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  <w:color w:val="000000"/>
              </w:rPr>
            </w:pPr>
            <w:r>
              <w:rPr>
                <w:rFonts w:ascii="Karla" w:hAnsi="Karla"/>
                <w:color w:val="000000"/>
              </w:rPr>
              <w:t>0.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F6B1FDA" w14:textId="77777777" w:rsidR="005A0305" w:rsidRPr="004D5928" w:rsidRDefault="005A0305" w:rsidP="00712C2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  <w:color w:val="000000"/>
              </w:rPr>
            </w:pPr>
            <w:r>
              <w:rPr>
                <w:rFonts w:ascii="Karla" w:hAnsi="Karla"/>
                <w:color w:val="000000"/>
              </w:rPr>
              <w:t>3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BB1B41B" w14:textId="77777777" w:rsidR="005A0305" w:rsidRPr="004D5928" w:rsidRDefault="005A0305" w:rsidP="00712C2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  <w:color w:val="000000"/>
              </w:rPr>
            </w:pPr>
            <w:r>
              <w:rPr>
                <w:rFonts w:ascii="Karla" w:hAnsi="Karla"/>
                <w:color w:val="000000"/>
              </w:rPr>
              <w:t>0.0756</w:t>
            </w:r>
          </w:p>
        </w:tc>
      </w:tr>
      <w:tr w:rsidR="005A0305" w:rsidRPr="00C548B8" w14:paraId="1B3B6404" w14:textId="77777777" w:rsidTr="00712C2D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63A07" w14:textId="77777777" w:rsidR="005A0305" w:rsidRPr="00C548B8" w:rsidRDefault="005A0305" w:rsidP="00712C2D">
            <w:pPr>
              <w:tabs>
                <w:tab w:val="left" w:pos="2442"/>
              </w:tabs>
              <w:ind w:hanging="20"/>
              <w:rPr>
                <w:rFonts w:ascii="Karla" w:hAnsi="Karla"/>
                <w:b/>
                <w:bCs/>
                <w:color w:val="000000"/>
              </w:rPr>
            </w:pPr>
            <w:r>
              <w:rPr>
                <w:rFonts w:ascii="Karla" w:hAnsi="Karla"/>
                <w:b/>
                <w:bCs/>
                <w:color w:val="000000"/>
              </w:rPr>
              <w:t>BMI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CD5D7" w14:textId="77777777" w:rsidR="005A0305" w:rsidRPr="004D5928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474E5" w14:textId="77777777" w:rsidR="005A0305" w:rsidRPr="004D5928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  <w:color w:val="000000"/>
              </w:rPr>
            </w:pPr>
            <w:r w:rsidRPr="004D5928">
              <w:rPr>
                <w:rFonts w:ascii="Karla" w:hAnsi="Karla"/>
                <w:color w:val="000000"/>
              </w:rPr>
              <w:t>−0.</w:t>
            </w:r>
            <w:r>
              <w:rPr>
                <w:rFonts w:ascii="Karla" w:hAnsi="Karla"/>
                <w:color w:val="000000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53C39" w14:textId="77777777" w:rsidR="005A0305" w:rsidRPr="004D5928" w:rsidRDefault="005A0305" w:rsidP="00712C2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  <w:color w:val="000000"/>
              </w:rPr>
            </w:pPr>
            <w:r>
              <w:rPr>
                <w:rFonts w:ascii="Karla" w:hAnsi="Karla"/>
                <w:color w:val="000000"/>
              </w:rPr>
              <w:t>0.0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43809" w14:textId="77777777" w:rsidR="005A0305" w:rsidRPr="004D5928" w:rsidRDefault="005A0305" w:rsidP="00712C2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  <w:color w:val="000000"/>
              </w:rPr>
            </w:pPr>
            <w:r>
              <w:rPr>
                <w:rFonts w:ascii="Karla" w:hAnsi="Karla"/>
                <w:color w:val="000000"/>
              </w:rPr>
              <w:t>4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6AF9A" w14:textId="77777777" w:rsidR="005A0305" w:rsidRPr="004D5928" w:rsidRDefault="005A0305" w:rsidP="00712C2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  <w:color w:val="000000"/>
              </w:rPr>
            </w:pPr>
            <w:r>
              <w:rPr>
                <w:rFonts w:ascii="Karla" w:hAnsi="Karla"/>
                <w:color w:val="000000"/>
              </w:rPr>
              <w:t>0.0282</w:t>
            </w:r>
          </w:p>
        </w:tc>
      </w:tr>
      <w:tr w:rsidR="005A0305" w:rsidRPr="00C548B8" w14:paraId="5ED2CC50" w14:textId="77777777" w:rsidTr="00ED1251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078A25A" w14:textId="77777777" w:rsidR="005A0305" w:rsidRDefault="005A0305" w:rsidP="00712C2D">
            <w:pPr>
              <w:tabs>
                <w:tab w:val="left" w:pos="2442"/>
              </w:tabs>
              <w:ind w:hanging="20"/>
              <w:rPr>
                <w:rFonts w:ascii="Karla" w:hAnsi="Karla"/>
                <w:b/>
                <w:bCs/>
                <w:color w:val="000000"/>
              </w:rPr>
            </w:pPr>
            <w:r w:rsidRPr="00C548B8">
              <w:rPr>
                <w:rFonts w:ascii="Karla" w:hAnsi="Karla"/>
                <w:b/>
                <w:bCs/>
                <w:color w:val="000000"/>
              </w:rPr>
              <w:t>Sex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F939AD" w14:textId="77777777" w:rsidR="005A0305" w:rsidRPr="004D5928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  <w:r w:rsidRPr="0003464B">
              <w:rPr>
                <w:rFonts w:ascii="Karla" w:hAnsi="Karla"/>
                <w:color w:val="000000"/>
              </w:rPr>
              <w:t>Fema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A2679A9" w14:textId="77777777" w:rsidR="005A0305" w:rsidRPr="004D5928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  <w:color w:val="000000"/>
              </w:rPr>
            </w:pPr>
            <w:r w:rsidRPr="004D5928">
              <w:rPr>
                <w:rFonts w:ascii="Karla" w:hAnsi="Karla"/>
                <w:color w:val="000000"/>
              </w:rPr>
              <w:t>−</w:t>
            </w:r>
            <w:r>
              <w:rPr>
                <w:rFonts w:ascii="Karla" w:hAnsi="Karla"/>
                <w:color w:val="000000"/>
              </w:rPr>
              <w:t>1.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116441A" w14:textId="77777777" w:rsidR="005A0305" w:rsidRPr="004D5928" w:rsidRDefault="005A0305" w:rsidP="00712C2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  <w:color w:val="000000"/>
              </w:rPr>
            </w:pPr>
            <w:r>
              <w:rPr>
                <w:rFonts w:ascii="Karla" w:hAnsi="Karla"/>
                <w:color w:val="000000"/>
              </w:rPr>
              <w:t>0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3F6F17" w14:textId="77777777" w:rsidR="005A0305" w:rsidRPr="004D5928" w:rsidRDefault="005A0305" w:rsidP="00712C2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  <w:color w:val="000000"/>
              </w:rPr>
            </w:pPr>
            <w:r>
              <w:rPr>
                <w:rFonts w:ascii="Karla" w:hAnsi="Karla"/>
                <w:color w:val="000000"/>
              </w:rPr>
              <w:t>27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2959070" w14:textId="5BCAE577" w:rsidR="005A0305" w:rsidRPr="004D5928" w:rsidRDefault="005A0305" w:rsidP="00712C2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  <w:color w:val="000000"/>
              </w:rPr>
            </w:pPr>
            <w:r>
              <w:rPr>
                <w:rFonts w:ascii="Karla" w:hAnsi="Karla"/>
                <w:color w:val="000000"/>
              </w:rPr>
              <w:t>&lt;</w:t>
            </w:r>
            <w:r w:rsidR="00392134">
              <w:rPr>
                <w:rFonts w:ascii="Karla" w:hAnsi="Karla"/>
                <w:color w:val="000000"/>
              </w:rPr>
              <w:t>0</w:t>
            </w:r>
            <w:r>
              <w:rPr>
                <w:rFonts w:ascii="Karla" w:hAnsi="Karla"/>
                <w:color w:val="000000"/>
              </w:rPr>
              <w:t>.0001</w:t>
            </w:r>
          </w:p>
        </w:tc>
      </w:tr>
      <w:tr w:rsidR="005A0305" w:rsidRPr="00C548B8" w14:paraId="19F99CEC" w14:textId="77777777" w:rsidTr="00712C2D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4F8AB" w14:textId="77777777" w:rsidR="005A0305" w:rsidRDefault="005A0305" w:rsidP="00712C2D">
            <w:pPr>
              <w:tabs>
                <w:tab w:val="left" w:pos="2442"/>
              </w:tabs>
              <w:ind w:hanging="20"/>
              <w:rPr>
                <w:rFonts w:ascii="Karla" w:hAnsi="Karla"/>
                <w:b/>
                <w:bCs/>
                <w:color w:val="000000"/>
              </w:rPr>
            </w:pPr>
            <w:r w:rsidRPr="00C548B8">
              <w:rPr>
                <w:rFonts w:ascii="Karla" w:hAnsi="Karla"/>
                <w:b/>
                <w:bCs/>
                <w:color w:val="000000"/>
              </w:rPr>
              <w:t>Rac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4AFA1" w14:textId="77777777" w:rsidR="005A0305" w:rsidRPr="004D5928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  <w:r w:rsidRPr="0003464B">
              <w:rPr>
                <w:rFonts w:ascii="Karla" w:hAnsi="Karla"/>
                <w:color w:val="000000"/>
              </w:rPr>
              <w:t>Asia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2A8D4" w14:textId="77777777" w:rsidR="005A0305" w:rsidRPr="004D5928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  <w:color w:val="000000"/>
              </w:rPr>
            </w:pPr>
            <w:r w:rsidRPr="004D5928">
              <w:rPr>
                <w:rFonts w:ascii="Karla" w:hAnsi="Karla"/>
                <w:color w:val="000000"/>
              </w:rPr>
              <w:t>−</w:t>
            </w:r>
            <w:r>
              <w:rPr>
                <w:rFonts w:ascii="Karla" w:hAnsi="Karla"/>
                <w:color w:val="000000"/>
              </w:rPr>
              <w:t>1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391DF" w14:textId="77777777" w:rsidR="005A0305" w:rsidRPr="004D5928" w:rsidRDefault="005A0305" w:rsidP="00712C2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  <w:color w:val="000000"/>
              </w:rPr>
            </w:pPr>
            <w:r>
              <w:rPr>
                <w:rFonts w:ascii="Karla" w:hAnsi="Karla"/>
                <w:color w:val="000000"/>
              </w:rPr>
              <w:t>1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01570" w14:textId="77777777" w:rsidR="005A0305" w:rsidRPr="004D5928" w:rsidRDefault="005A0305" w:rsidP="00712C2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  <w:color w:val="000000"/>
              </w:rPr>
            </w:pPr>
            <w:r>
              <w:rPr>
                <w:rFonts w:ascii="Karla" w:hAnsi="Karla"/>
                <w:color w:val="000000"/>
              </w:rPr>
              <w:t>1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36C97" w14:textId="77777777" w:rsidR="005A0305" w:rsidRPr="004D5928" w:rsidRDefault="005A0305" w:rsidP="00712C2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  <w:color w:val="000000"/>
              </w:rPr>
            </w:pPr>
            <w:r>
              <w:rPr>
                <w:rFonts w:ascii="Karla" w:hAnsi="Karla"/>
                <w:color w:val="000000"/>
              </w:rPr>
              <w:t>0.2150</w:t>
            </w:r>
          </w:p>
        </w:tc>
      </w:tr>
      <w:tr w:rsidR="005A0305" w:rsidRPr="00C548B8" w14:paraId="77032459" w14:textId="77777777" w:rsidTr="00ED1251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805C8D4" w14:textId="77777777" w:rsidR="005A0305" w:rsidRDefault="005A0305" w:rsidP="00712C2D">
            <w:pPr>
              <w:tabs>
                <w:tab w:val="left" w:pos="2442"/>
              </w:tabs>
              <w:ind w:hanging="20"/>
              <w:rPr>
                <w:rFonts w:ascii="Karla" w:hAnsi="Karla"/>
                <w:b/>
                <w:bCs/>
                <w:color w:val="000000"/>
              </w:rPr>
            </w:pPr>
            <w:r w:rsidRPr="00C548B8">
              <w:rPr>
                <w:rFonts w:ascii="Karla" w:hAnsi="Karla"/>
                <w:b/>
                <w:bCs/>
                <w:color w:val="000000"/>
              </w:rPr>
              <w:t>Rac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0F61E3F" w14:textId="77777777" w:rsidR="005A0305" w:rsidRPr="004D5928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  <w:r w:rsidRPr="0003464B">
              <w:rPr>
                <w:rFonts w:ascii="Karla" w:hAnsi="Karla" w:cs="Courier New"/>
                <w:color w:val="000000"/>
              </w:rPr>
              <w:t>American Indian or Alaska Nativ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CF31753" w14:textId="77777777" w:rsidR="005A0305" w:rsidRPr="004D5928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  <w:color w:val="000000"/>
              </w:rPr>
            </w:pPr>
            <w:r>
              <w:rPr>
                <w:rFonts w:ascii="Karla" w:hAnsi="Karla"/>
                <w:color w:val="000000"/>
              </w:rPr>
              <w:t>0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4D2AD15" w14:textId="77777777" w:rsidR="005A0305" w:rsidRPr="004D5928" w:rsidRDefault="005A0305" w:rsidP="00712C2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  <w:color w:val="000000"/>
              </w:rPr>
            </w:pPr>
            <w:r>
              <w:rPr>
                <w:rFonts w:ascii="Karla" w:hAnsi="Karla"/>
                <w:color w:val="000000"/>
              </w:rPr>
              <w:t>0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146E80D" w14:textId="77777777" w:rsidR="005A0305" w:rsidRPr="004D5928" w:rsidRDefault="005A0305" w:rsidP="00712C2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  <w:color w:val="000000"/>
              </w:rPr>
            </w:pPr>
            <w:r>
              <w:rPr>
                <w:rFonts w:ascii="Karla" w:hAnsi="Karla"/>
                <w:color w:val="000000"/>
              </w:rPr>
              <w:t>0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8412A5D" w14:textId="77777777" w:rsidR="005A0305" w:rsidRPr="004D5928" w:rsidRDefault="005A0305" w:rsidP="00712C2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  <w:color w:val="000000"/>
              </w:rPr>
            </w:pPr>
            <w:r>
              <w:rPr>
                <w:rFonts w:ascii="Karla" w:hAnsi="Karla"/>
                <w:color w:val="000000"/>
              </w:rPr>
              <w:t>0.4442</w:t>
            </w:r>
          </w:p>
        </w:tc>
      </w:tr>
      <w:tr w:rsidR="005A0305" w:rsidRPr="00C548B8" w14:paraId="03766D38" w14:textId="77777777" w:rsidTr="00712C2D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66032" w14:textId="77777777" w:rsidR="005A0305" w:rsidRDefault="005A0305" w:rsidP="00712C2D">
            <w:pPr>
              <w:tabs>
                <w:tab w:val="left" w:pos="2442"/>
              </w:tabs>
              <w:ind w:hanging="20"/>
              <w:rPr>
                <w:rFonts w:ascii="Karla" w:hAnsi="Karla"/>
                <w:b/>
                <w:bCs/>
                <w:color w:val="000000"/>
              </w:rPr>
            </w:pPr>
            <w:r w:rsidRPr="00C548B8">
              <w:rPr>
                <w:rFonts w:ascii="Karla" w:hAnsi="Karla"/>
                <w:b/>
                <w:bCs/>
                <w:color w:val="000000"/>
              </w:rPr>
              <w:t>Rac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52D5C" w14:textId="77777777" w:rsidR="005A0305" w:rsidRPr="004D5928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  <w:r w:rsidRPr="0003464B">
              <w:rPr>
                <w:rFonts w:ascii="Karla" w:hAnsi="Karla" w:cs="Courier New"/>
                <w:color w:val="000000"/>
              </w:rPr>
              <w:t>Black or African America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A2266" w14:textId="77777777" w:rsidR="005A0305" w:rsidRPr="004D5928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  <w:color w:val="000000"/>
              </w:rPr>
            </w:pPr>
            <w:r>
              <w:rPr>
                <w:rFonts w:ascii="Karla" w:hAnsi="Karla"/>
                <w:color w:val="000000"/>
              </w:rPr>
              <w:t>0.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6862F" w14:textId="77777777" w:rsidR="005A0305" w:rsidRPr="004D5928" w:rsidRDefault="005A0305" w:rsidP="00712C2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  <w:color w:val="000000"/>
              </w:rPr>
            </w:pPr>
            <w:r>
              <w:rPr>
                <w:rFonts w:ascii="Karla" w:hAnsi="Karla"/>
                <w:color w:val="000000"/>
              </w:rPr>
              <w:t>0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69ED4" w14:textId="77777777" w:rsidR="005A0305" w:rsidRPr="004D5928" w:rsidRDefault="005A0305" w:rsidP="00712C2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  <w:color w:val="000000"/>
              </w:rPr>
            </w:pPr>
            <w:r>
              <w:rPr>
                <w:rFonts w:ascii="Karla" w:hAnsi="Karla"/>
                <w:color w:val="000000"/>
              </w:rPr>
              <w:t>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7F81E" w14:textId="77777777" w:rsidR="005A0305" w:rsidRPr="004D5928" w:rsidRDefault="005A0305" w:rsidP="00712C2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  <w:color w:val="000000"/>
              </w:rPr>
            </w:pPr>
            <w:r>
              <w:rPr>
                <w:rFonts w:ascii="Karla" w:hAnsi="Karla"/>
                <w:color w:val="000000"/>
              </w:rPr>
              <w:t>0.9713</w:t>
            </w:r>
          </w:p>
        </w:tc>
      </w:tr>
      <w:tr w:rsidR="005A0305" w:rsidRPr="00C548B8" w14:paraId="1852AF44" w14:textId="77777777" w:rsidTr="00ED1251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148BA68" w14:textId="77777777" w:rsidR="005A0305" w:rsidRDefault="005A0305" w:rsidP="00712C2D">
            <w:pPr>
              <w:tabs>
                <w:tab w:val="left" w:pos="2442"/>
              </w:tabs>
              <w:ind w:hanging="20"/>
              <w:rPr>
                <w:rFonts w:ascii="Karla" w:hAnsi="Karla"/>
                <w:b/>
                <w:bCs/>
                <w:color w:val="000000"/>
              </w:rPr>
            </w:pPr>
            <w:r w:rsidRPr="00C548B8">
              <w:rPr>
                <w:rFonts w:ascii="Karla" w:hAnsi="Karla"/>
                <w:b/>
                <w:bCs/>
                <w:color w:val="000000"/>
              </w:rPr>
              <w:t>Rac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E242969" w14:textId="77777777" w:rsidR="005A0305" w:rsidRPr="004D5928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  <w:r w:rsidRPr="0003464B">
              <w:rPr>
                <w:rFonts w:ascii="Karla" w:hAnsi="Karla"/>
                <w:color w:val="000000"/>
              </w:rPr>
              <w:t>Oth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C555DEA" w14:textId="77777777" w:rsidR="005A0305" w:rsidRPr="004D5928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  <w:color w:val="000000"/>
              </w:rPr>
            </w:pPr>
            <w:r>
              <w:rPr>
                <w:rFonts w:ascii="Karla" w:hAnsi="Karla"/>
                <w:color w:val="000000"/>
              </w:rPr>
              <w:t>0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2009966" w14:textId="77777777" w:rsidR="005A0305" w:rsidRPr="004D5928" w:rsidRDefault="005A0305" w:rsidP="00712C2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  <w:color w:val="000000"/>
              </w:rPr>
            </w:pPr>
            <w:r>
              <w:rPr>
                <w:rFonts w:ascii="Karla" w:hAnsi="Karla"/>
                <w:color w:val="000000"/>
              </w:rPr>
              <w:t>0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C09AB28" w14:textId="77777777" w:rsidR="005A0305" w:rsidRPr="004D5928" w:rsidRDefault="005A0305" w:rsidP="00712C2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  <w:color w:val="000000"/>
              </w:rPr>
            </w:pPr>
            <w:r>
              <w:rPr>
                <w:rFonts w:ascii="Karla" w:hAnsi="Karla"/>
                <w:color w:val="000000"/>
              </w:rPr>
              <w:t>0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9F7F3D9" w14:textId="77777777" w:rsidR="005A0305" w:rsidRPr="004D5928" w:rsidRDefault="005A0305" w:rsidP="00712C2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  <w:color w:val="000000"/>
              </w:rPr>
            </w:pPr>
            <w:r>
              <w:rPr>
                <w:rFonts w:ascii="Karla" w:hAnsi="Karla"/>
                <w:color w:val="000000"/>
              </w:rPr>
              <w:t>0.3550</w:t>
            </w:r>
          </w:p>
        </w:tc>
      </w:tr>
      <w:tr w:rsidR="005A0305" w:rsidRPr="00C548B8" w14:paraId="43AE4EAC" w14:textId="77777777" w:rsidTr="00712C2D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A789A" w14:textId="77777777" w:rsidR="005A0305" w:rsidRPr="00C548B8" w:rsidRDefault="005A0305" w:rsidP="00712C2D">
            <w:pPr>
              <w:tabs>
                <w:tab w:val="left" w:pos="2442"/>
              </w:tabs>
              <w:ind w:hanging="20"/>
              <w:rPr>
                <w:rFonts w:ascii="Karla" w:hAnsi="Karla"/>
                <w:b/>
                <w:bCs/>
                <w:color w:val="000000"/>
              </w:rPr>
            </w:pPr>
            <w:r w:rsidRPr="00C548B8">
              <w:rPr>
                <w:rFonts w:ascii="Karla" w:hAnsi="Karla"/>
                <w:b/>
                <w:bCs/>
                <w:color w:val="000000"/>
              </w:rPr>
              <w:t>Waist circumferenc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18EEE" w14:textId="77777777" w:rsidR="005A0305" w:rsidRPr="0003464B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4F1EA" w14:textId="77777777" w:rsidR="005A0305" w:rsidRPr="004D5928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  <w:color w:val="000000"/>
              </w:rPr>
            </w:pPr>
            <w:r w:rsidRPr="004D5928">
              <w:rPr>
                <w:rFonts w:ascii="Karla" w:hAnsi="Karla"/>
                <w:color w:val="000000"/>
              </w:rPr>
              <w:t>−</w:t>
            </w:r>
            <w:r>
              <w:rPr>
                <w:rFonts w:ascii="Karla" w:hAnsi="Karla"/>
                <w:color w:val="000000"/>
              </w:rPr>
              <w:t>0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1735A" w14:textId="77777777" w:rsidR="005A0305" w:rsidRPr="004D5928" w:rsidRDefault="005A0305" w:rsidP="00712C2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  <w:color w:val="000000"/>
              </w:rPr>
            </w:pPr>
            <w:r>
              <w:rPr>
                <w:rFonts w:ascii="Karla" w:hAnsi="Karla"/>
                <w:color w:val="000000"/>
              </w:rPr>
              <w:t>0.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31944" w14:textId="77777777" w:rsidR="005A0305" w:rsidRPr="004D5928" w:rsidRDefault="005A0305" w:rsidP="00712C2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  <w:color w:val="000000"/>
              </w:rPr>
            </w:pPr>
            <w:r>
              <w:rPr>
                <w:rFonts w:ascii="Karla" w:hAnsi="Karla"/>
                <w:color w:val="000000"/>
              </w:rPr>
              <w:t>46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D09D0" w14:textId="11D1E398" w:rsidR="005A0305" w:rsidRPr="004D5928" w:rsidRDefault="005A0305" w:rsidP="00712C2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  <w:color w:val="000000"/>
              </w:rPr>
            </w:pPr>
            <w:r>
              <w:rPr>
                <w:rFonts w:ascii="Karla" w:hAnsi="Karla"/>
                <w:color w:val="000000"/>
              </w:rPr>
              <w:t>&lt;</w:t>
            </w:r>
            <w:r w:rsidR="00392134">
              <w:rPr>
                <w:rFonts w:ascii="Karla" w:hAnsi="Karla"/>
                <w:color w:val="000000"/>
              </w:rPr>
              <w:t>0</w:t>
            </w:r>
            <w:r>
              <w:rPr>
                <w:rFonts w:ascii="Karla" w:hAnsi="Karla"/>
                <w:color w:val="000000"/>
              </w:rPr>
              <w:t>.0001</w:t>
            </w:r>
          </w:p>
        </w:tc>
      </w:tr>
      <w:tr w:rsidR="005A0305" w:rsidRPr="00C548B8" w14:paraId="192F917A" w14:textId="77777777" w:rsidTr="00ED1251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10CFBB9" w14:textId="3C14FE22" w:rsidR="005A0305" w:rsidRPr="00C548B8" w:rsidRDefault="005A0305" w:rsidP="00712C2D">
            <w:pPr>
              <w:tabs>
                <w:tab w:val="left" w:pos="2442"/>
              </w:tabs>
              <w:ind w:hanging="20"/>
              <w:rPr>
                <w:rFonts w:ascii="Karla" w:hAnsi="Karla"/>
                <w:b/>
                <w:bCs/>
                <w:color w:val="000000"/>
              </w:rPr>
            </w:pPr>
            <w:r w:rsidRPr="00C548B8">
              <w:rPr>
                <w:rFonts w:ascii="Karla" w:hAnsi="Karla"/>
                <w:b/>
                <w:bCs/>
                <w:color w:val="000000"/>
              </w:rPr>
              <w:t xml:space="preserve">IWQOL </w:t>
            </w:r>
            <w:r w:rsidR="002828B4">
              <w:rPr>
                <w:rFonts w:ascii="Karla" w:hAnsi="Karla"/>
                <w:b/>
                <w:bCs/>
                <w:color w:val="000000"/>
              </w:rPr>
              <w:t>T</w:t>
            </w:r>
            <w:r w:rsidRPr="00C548B8">
              <w:rPr>
                <w:rFonts w:ascii="Karla" w:hAnsi="Karla"/>
                <w:b/>
                <w:bCs/>
                <w:color w:val="000000"/>
              </w:rPr>
              <w:t>otal (transformed) scor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A219683" w14:textId="77777777" w:rsidR="005A0305" w:rsidRPr="0003464B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598032C" w14:textId="77777777" w:rsidR="005A0305" w:rsidRPr="004D5928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  <w:color w:val="000000"/>
              </w:rPr>
            </w:pPr>
            <w:r>
              <w:rPr>
                <w:rFonts w:ascii="Karla" w:hAnsi="Karla"/>
                <w:color w:val="000000"/>
              </w:rPr>
              <w:t>0.00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3BE71D3" w14:textId="77777777" w:rsidR="005A0305" w:rsidRPr="004D5928" w:rsidRDefault="005A0305" w:rsidP="00712C2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  <w:color w:val="000000"/>
              </w:rPr>
            </w:pPr>
            <w:r>
              <w:rPr>
                <w:rFonts w:ascii="Karla" w:hAnsi="Karla"/>
                <w:color w:val="000000"/>
              </w:rPr>
              <w:t>0.0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C216007" w14:textId="77777777" w:rsidR="005A0305" w:rsidRPr="004D5928" w:rsidRDefault="005A0305" w:rsidP="00712C2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  <w:color w:val="000000"/>
              </w:rPr>
            </w:pPr>
            <w:r>
              <w:rPr>
                <w:rFonts w:ascii="Karla" w:hAnsi="Karla"/>
                <w:color w:val="000000"/>
              </w:rPr>
              <w:t>2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76DC51D" w14:textId="77777777" w:rsidR="005A0305" w:rsidRPr="004D5928" w:rsidRDefault="005A0305" w:rsidP="00712C2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  <w:color w:val="000000"/>
              </w:rPr>
            </w:pPr>
            <w:r>
              <w:rPr>
                <w:rFonts w:ascii="Karla" w:hAnsi="Karla"/>
                <w:color w:val="000000"/>
              </w:rPr>
              <w:t>0.1054</w:t>
            </w:r>
          </w:p>
        </w:tc>
      </w:tr>
      <w:tr w:rsidR="005A0305" w:rsidRPr="00C548B8" w14:paraId="715DF57E" w14:textId="77777777" w:rsidTr="00712C2D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CA1AD" w14:textId="77777777" w:rsidR="005A0305" w:rsidRPr="00C548B8" w:rsidRDefault="005A0305" w:rsidP="00712C2D">
            <w:pPr>
              <w:tabs>
                <w:tab w:val="left" w:pos="2442"/>
              </w:tabs>
              <w:ind w:hanging="20"/>
              <w:rPr>
                <w:rFonts w:ascii="Karla" w:hAnsi="Karla"/>
                <w:b/>
                <w:bCs/>
                <w:color w:val="000000"/>
              </w:rPr>
            </w:pPr>
            <w:r w:rsidRPr="00C548B8">
              <w:rPr>
                <w:rFonts w:ascii="Karla" w:hAnsi="Karla"/>
                <w:b/>
                <w:bCs/>
                <w:color w:val="000000"/>
              </w:rPr>
              <w:t>Impaired fast</w:t>
            </w:r>
            <w:r>
              <w:rPr>
                <w:rFonts w:ascii="Karla" w:hAnsi="Karla"/>
                <w:b/>
                <w:bCs/>
                <w:color w:val="000000"/>
              </w:rPr>
              <w:t>ing</w:t>
            </w:r>
            <w:r w:rsidRPr="00C548B8">
              <w:rPr>
                <w:rFonts w:ascii="Karla" w:hAnsi="Karla"/>
                <w:b/>
                <w:bCs/>
                <w:color w:val="000000"/>
              </w:rPr>
              <w:t xml:space="preserve"> glucose subgroup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35812" w14:textId="77777777" w:rsidR="005A0305" w:rsidRPr="0003464B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  <w:color w:val="000000"/>
              </w:rPr>
            </w:pPr>
            <w:r w:rsidRPr="0003464B">
              <w:rPr>
                <w:rFonts w:ascii="Karla" w:hAnsi="Karla"/>
                <w:color w:val="000000"/>
              </w:rPr>
              <w:t>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6656F" w14:textId="77777777" w:rsidR="005A0305" w:rsidRPr="004D5928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  <w:color w:val="000000"/>
              </w:rPr>
            </w:pPr>
            <w:r>
              <w:rPr>
                <w:rFonts w:ascii="Karla" w:hAnsi="Karla"/>
                <w:color w:val="000000"/>
              </w:rPr>
              <w:t>0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E2452" w14:textId="77777777" w:rsidR="005A0305" w:rsidRPr="004D5928" w:rsidRDefault="005A0305" w:rsidP="00712C2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  <w:color w:val="000000"/>
              </w:rPr>
            </w:pPr>
            <w:r>
              <w:rPr>
                <w:rFonts w:ascii="Karla" w:hAnsi="Karla"/>
                <w:color w:val="000000"/>
              </w:rPr>
              <w:t>0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44531" w14:textId="77777777" w:rsidR="005A0305" w:rsidRPr="004D5928" w:rsidRDefault="005A0305" w:rsidP="00712C2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  <w:color w:val="000000"/>
              </w:rPr>
            </w:pPr>
            <w:r>
              <w:rPr>
                <w:rFonts w:ascii="Karla" w:hAnsi="Karla"/>
                <w:color w:val="000000"/>
              </w:rPr>
              <w:t>1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F35C1" w14:textId="77777777" w:rsidR="005A0305" w:rsidRPr="004D5928" w:rsidRDefault="005A0305" w:rsidP="00712C2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  <w:color w:val="000000"/>
              </w:rPr>
            </w:pPr>
            <w:r>
              <w:rPr>
                <w:rFonts w:ascii="Karla" w:hAnsi="Karla"/>
                <w:color w:val="000000"/>
              </w:rPr>
              <w:t>0.3279</w:t>
            </w:r>
          </w:p>
        </w:tc>
      </w:tr>
      <w:tr w:rsidR="005A0305" w:rsidRPr="00C548B8" w14:paraId="2FEDEB3F" w14:textId="77777777" w:rsidTr="00ED1251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C9FCE72" w14:textId="77777777" w:rsidR="005A0305" w:rsidRPr="00C548B8" w:rsidRDefault="005A0305" w:rsidP="00712C2D">
            <w:pPr>
              <w:tabs>
                <w:tab w:val="left" w:pos="2442"/>
              </w:tabs>
              <w:ind w:hanging="20"/>
              <w:rPr>
                <w:rFonts w:ascii="Karla" w:hAnsi="Karla"/>
                <w:b/>
                <w:bCs/>
                <w:color w:val="000000"/>
              </w:rPr>
            </w:pPr>
            <w:r w:rsidRPr="00C548B8">
              <w:rPr>
                <w:rFonts w:ascii="Karla" w:hAnsi="Karla"/>
                <w:b/>
                <w:bCs/>
                <w:color w:val="000000"/>
              </w:rPr>
              <w:t>Incom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9BFC600" w14:textId="0C6635DF" w:rsidR="005A0305" w:rsidRPr="0003464B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  <w:color w:val="000000"/>
              </w:rPr>
            </w:pPr>
            <w:r w:rsidRPr="0003464B">
              <w:rPr>
                <w:rFonts w:ascii="Karla" w:hAnsi="Karla" w:cs="Courier New"/>
                <w:color w:val="000000"/>
              </w:rPr>
              <w:t xml:space="preserve">$25,000 </w:t>
            </w:r>
            <w:r w:rsidR="002828B4">
              <w:rPr>
                <w:rFonts w:ascii="Karla" w:hAnsi="Karla" w:cs="Courier New"/>
                <w:color w:val="000000"/>
              </w:rPr>
              <w:t>to</w:t>
            </w:r>
            <w:r w:rsidRPr="0003464B">
              <w:rPr>
                <w:rFonts w:ascii="Karla" w:hAnsi="Karla" w:cs="Courier New"/>
                <w:color w:val="000000"/>
              </w:rPr>
              <w:t xml:space="preserve"> </w:t>
            </w:r>
            <w:r w:rsidRPr="0003464B">
              <w:rPr>
                <w:rFonts w:ascii="Karla" w:hAnsi="Karla" w:cs="Cambria Math"/>
                <w:color w:val="000000"/>
              </w:rPr>
              <w:t>≤</w:t>
            </w:r>
            <w:r w:rsidRPr="0003464B">
              <w:rPr>
                <w:rFonts w:ascii="Karla" w:hAnsi="Karla" w:cs="Courier New"/>
                <w:color w:val="000000"/>
              </w:rPr>
              <w:t>$50,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1BDEFE" w14:textId="77777777" w:rsidR="005A0305" w:rsidRPr="004D5928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  <w:color w:val="000000"/>
              </w:rPr>
            </w:pPr>
            <w:r w:rsidRPr="004D5928">
              <w:rPr>
                <w:rFonts w:ascii="Karla" w:hAnsi="Karla"/>
                <w:color w:val="000000"/>
              </w:rPr>
              <w:t>−</w:t>
            </w:r>
            <w:r>
              <w:rPr>
                <w:rFonts w:ascii="Karla" w:hAnsi="Karla"/>
                <w:color w:val="000000"/>
              </w:rPr>
              <w:t>0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1468CD1" w14:textId="77777777" w:rsidR="005A0305" w:rsidRPr="004D5928" w:rsidRDefault="005A0305" w:rsidP="00712C2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  <w:color w:val="000000"/>
              </w:rPr>
            </w:pPr>
            <w:r>
              <w:rPr>
                <w:rFonts w:ascii="Karla" w:hAnsi="Karla"/>
                <w:color w:val="000000"/>
              </w:rPr>
              <w:t>0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A94FFE6" w14:textId="77777777" w:rsidR="005A0305" w:rsidRPr="004D5928" w:rsidRDefault="005A0305" w:rsidP="00712C2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  <w:color w:val="000000"/>
              </w:rPr>
            </w:pPr>
            <w:r>
              <w:rPr>
                <w:rFonts w:ascii="Karla" w:hAnsi="Karla"/>
                <w:color w:val="000000"/>
              </w:rPr>
              <w:t>1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129E975" w14:textId="77777777" w:rsidR="005A0305" w:rsidRPr="004D5928" w:rsidRDefault="005A0305" w:rsidP="00712C2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  <w:color w:val="000000"/>
              </w:rPr>
            </w:pPr>
            <w:r>
              <w:rPr>
                <w:rFonts w:ascii="Karla" w:hAnsi="Karla"/>
                <w:color w:val="000000"/>
              </w:rPr>
              <w:t>0.2467</w:t>
            </w:r>
          </w:p>
        </w:tc>
      </w:tr>
      <w:tr w:rsidR="005A0305" w:rsidRPr="00C548B8" w14:paraId="0CC4A177" w14:textId="77777777" w:rsidTr="00712C2D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69D23" w14:textId="77777777" w:rsidR="005A0305" w:rsidRPr="00C548B8" w:rsidRDefault="005A0305" w:rsidP="00712C2D">
            <w:pPr>
              <w:tabs>
                <w:tab w:val="left" w:pos="2442"/>
              </w:tabs>
              <w:ind w:hanging="20"/>
              <w:rPr>
                <w:rFonts w:ascii="Karla" w:hAnsi="Karla"/>
                <w:b/>
                <w:bCs/>
                <w:color w:val="000000"/>
              </w:rPr>
            </w:pPr>
            <w:r w:rsidRPr="00C548B8">
              <w:rPr>
                <w:rFonts w:ascii="Karla" w:hAnsi="Karla"/>
                <w:b/>
                <w:bCs/>
                <w:color w:val="000000"/>
              </w:rPr>
              <w:t>Incom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72BF8" w14:textId="482D657B" w:rsidR="005A0305" w:rsidRPr="0003464B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  <w:color w:val="000000"/>
              </w:rPr>
            </w:pPr>
            <w:r w:rsidRPr="0003464B">
              <w:rPr>
                <w:rFonts w:ascii="Karla" w:hAnsi="Karla"/>
                <w:color w:val="000000"/>
              </w:rPr>
              <w:t xml:space="preserve">&gt;$50,000 </w:t>
            </w:r>
            <w:r w:rsidR="002828B4">
              <w:rPr>
                <w:rFonts w:ascii="Karla" w:hAnsi="Karla"/>
                <w:color w:val="000000"/>
              </w:rPr>
              <w:t>to</w:t>
            </w:r>
            <w:r w:rsidRPr="0003464B">
              <w:rPr>
                <w:rFonts w:ascii="Karla" w:hAnsi="Karla"/>
                <w:color w:val="000000"/>
              </w:rPr>
              <w:t xml:space="preserve"> </w:t>
            </w:r>
            <w:r w:rsidRPr="0003464B">
              <w:rPr>
                <w:rFonts w:ascii="Karla" w:hAnsi="Karla" w:cs="Cambria Math"/>
                <w:color w:val="000000"/>
              </w:rPr>
              <w:t>≤</w:t>
            </w:r>
            <w:r w:rsidRPr="0003464B">
              <w:rPr>
                <w:rFonts w:ascii="Karla" w:hAnsi="Karla"/>
                <w:color w:val="000000"/>
              </w:rPr>
              <w:t>$75,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EA449" w14:textId="77777777" w:rsidR="005A0305" w:rsidRPr="004D5928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  <w:color w:val="000000"/>
              </w:rPr>
            </w:pPr>
            <w:r>
              <w:rPr>
                <w:rFonts w:ascii="Karla" w:hAnsi="Karla"/>
                <w:color w:val="000000"/>
              </w:rPr>
              <w:t>0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13A2C" w14:textId="77777777" w:rsidR="005A0305" w:rsidRPr="004D5928" w:rsidRDefault="005A0305" w:rsidP="00712C2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  <w:color w:val="000000"/>
              </w:rPr>
            </w:pPr>
            <w:r>
              <w:rPr>
                <w:rFonts w:ascii="Karla" w:hAnsi="Karla"/>
                <w:color w:val="000000"/>
              </w:rPr>
              <w:t>0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15F8F" w14:textId="77777777" w:rsidR="005A0305" w:rsidRPr="004D5928" w:rsidRDefault="005A0305" w:rsidP="00712C2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  <w:color w:val="000000"/>
              </w:rPr>
            </w:pPr>
            <w:r>
              <w:rPr>
                <w:rFonts w:ascii="Karla" w:hAnsi="Karla"/>
                <w:color w:val="000000"/>
              </w:rPr>
              <w:t>2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BC5EA" w14:textId="77777777" w:rsidR="005A0305" w:rsidRPr="004D5928" w:rsidRDefault="005A0305" w:rsidP="00712C2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  <w:color w:val="000000"/>
              </w:rPr>
            </w:pPr>
            <w:r>
              <w:rPr>
                <w:rFonts w:ascii="Karla" w:hAnsi="Karla"/>
                <w:color w:val="000000"/>
              </w:rPr>
              <w:t>0.1276</w:t>
            </w:r>
          </w:p>
        </w:tc>
      </w:tr>
      <w:tr w:rsidR="005A0305" w:rsidRPr="00C548B8" w14:paraId="6D243BF9" w14:textId="77777777" w:rsidTr="00ED1251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E730494" w14:textId="77777777" w:rsidR="005A0305" w:rsidRPr="00C548B8" w:rsidRDefault="005A0305" w:rsidP="00712C2D">
            <w:pPr>
              <w:tabs>
                <w:tab w:val="left" w:pos="2442"/>
              </w:tabs>
              <w:ind w:hanging="20"/>
              <w:rPr>
                <w:rFonts w:ascii="Karla" w:hAnsi="Karla"/>
                <w:b/>
                <w:bCs/>
                <w:color w:val="000000"/>
              </w:rPr>
            </w:pPr>
            <w:r w:rsidRPr="00C548B8">
              <w:rPr>
                <w:rFonts w:ascii="Karla" w:hAnsi="Karla"/>
                <w:b/>
                <w:bCs/>
                <w:color w:val="000000"/>
              </w:rPr>
              <w:t>Incom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D83A45D" w14:textId="77777777" w:rsidR="005A0305" w:rsidRPr="0003464B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  <w:color w:val="000000"/>
              </w:rPr>
            </w:pPr>
            <w:r w:rsidRPr="0003464B">
              <w:rPr>
                <w:rFonts w:ascii="Karla" w:hAnsi="Karla"/>
                <w:color w:val="000000"/>
              </w:rPr>
              <w:t>&gt;$75,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E4574B4" w14:textId="77777777" w:rsidR="005A0305" w:rsidRPr="004D5928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  <w:color w:val="000000"/>
              </w:rPr>
            </w:pPr>
            <w:r>
              <w:rPr>
                <w:rFonts w:ascii="Karla" w:hAnsi="Karla"/>
                <w:color w:val="000000"/>
              </w:rPr>
              <w:t>0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99AECF7" w14:textId="77777777" w:rsidR="005A0305" w:rsidRPr="004D5928" w:rsidRDefault="005A0305" w:rsidP="00712C2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  <w:color w:val="000000"/>
              </w:rPr>
            </w:pPr>
            <w:r>
              <w:rPr>
                <w:rFonts w:ascii="Karla" w:hAnsi="Karla"/>
                <w:color w:val="000000"/>
              </w:rPr>
              <w:t>0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78195D3" w14:textId="77777777" w:rsidR="005A0305" w:rsidRPr="004D5928" w:rsidRDefault="005A0305" w:rsidP="00712C2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  <w:color w:val="000000"/>
              </w:rPr>
            </w:pPr>
            <w:r>
              <w:rPr>
                <w:rFonts w:ascii="Karla" w:hAnsi="Karla"/>
                <w:color w:val="000000"/>
              </w:rPr>
              <w:t>1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15D8E2E" w14:textId="77777777" w:rsidR="005A0305" w:rsidRPr="004D5928" w:rsidRDefault="005A0305" w:rsidP="00712C2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  <w:color w:val="000000"/>
              </w:rPr>
            </w:pPr>
            <w:r>
              <w:rPr>
                <w:rFonts w:ascii="Karla" w:hAnsi="Karla"/>
                <w:color w:val="000000"/>
              </w:rPr>
              <w:t>0.2304</w:t>
            </w:r>
          </w:p>
        </w:tc>
      </w:tr>
      <w:tr w:rsidR="005A0305" w:rsidRPr="00C548B8" w14:paraId="328000E6" w14:textId="77777777" w:rsidTr="00712C2D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DA151" w14:textId="77777777" w:rsidR="005A0305" w:rsidRPr="00C548B8" w:rsidRDefault="005A0305" w:rsidP="00712C2D">
            <w:pPr>
              <w:tabs>
                <w:tab w:val="left" w:pos="2442"/>
              </w:tabs>
              <w:ind w:hanging="20"/>
              <w:rPr>
                <w:rFonts w:ascii="Karla" w:hAnsi="Karla"/>
                <w:b/>
                <w:bCs/>
                <w:color w:val="000000"/>
              </w:rPr>
            </w:pPr>
            <w:r w:rsidRPr="00C548B8">
              <w:rPr>
                <w:rFonts w:ascii="Karla" w:hAnsi="Karla"/>
                <w:b/>
                <w:bCs/>
                <w:color w:val="000000"/>
              </w:rPr>
              <w:t>Incom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25C97" w14:textId="77777777" w:rsidR="005A0305" w:rsidRPr="0003464B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  <w:color w:val="000000"/>
              </w:rPr>
            </w:pPr>
            <w:r w:rsidRPr="0003464B">
              <w:rPr>
                <w:rFonts w:ascii="Karla" w:hAnsi="Karla"/>
                <w:color w:val="000000"/>
              </w:rPr>
              <w:t>Subject refus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70796" w14:textId="77777777" w:rsidR="005A0305" w:rsidRPr="004D5928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  <w:color w:val="000000"/>
              </w:rPr>
            </w:pPr>
            <w:r>
              <w:rPr>
                <w:rFonts w:ascii="Karla" w:hAnsi="Karla"/>
                <w:color w:val="000000"/>
              </w:rPr>
              <w:t>0.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AF390" w14:textId="77777777" w:rsidR="005A0305" w:rsidRPr="004D5928" w:rsidRDefault="005A0305" w:rsidP="00712C2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  <w:color w:val="000000"/>
              </w:rPr>
            </w:pPr>
            <w:r>
              <w:rPr>
                <w:rFonts w:ascii="Karla" w:hAnsi="Karla"/>
                <w:color w:val="000000"/>
              </w:rPr>
              <w:t>0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EAEB6" w14:textId="77777777" w:rsidR="005A0305" w:rsidRPr="004D5928" w:rsidRDefault="005A0305" w:rsidP="00712C2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  <w:color w:val="000000"/>
              </w:rPr>
            </w:pPr>
            <w:r>
              <w:rPr>
                <w:rFonts w:ascii="Karla" w:hAnsi="Karla"/>
                <w:color w:val="000000"/>
              </w:rPr>
              <w:t>0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135F5" w14:textId="77777777" w:rsidR="005A0305" w:rsidRPr="004D5928" w:rsidRDefault="005A0305" w:rsidP="00712C2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  <w:color w:val="000000"/>
              </w:rPr>
            </w:pPr>
            <w:r>
              <w:rPr>
                <w:rFonts w:ascii="Karla" w:hAnsi="Karla"/>
                <w:color w:val="000000"/>
              </w:rPr>
              <w:t>0.7562</w:t>
            </w:r>
          </w:p>
        </w:tc>
      </w:tr>
      <w:tr w:rsidR="005A0305" w:rsidRPr="00C548B8" w14:paraId="1EFB8EAD" w14:textId="77777777" w:rsidTr="00ED1251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3AF4BFF" w14:textId="77777777" w:rsidR="005A0305" w:rsidRPr="00C548B8" w:rsidRDefault="005A0305" w:rsidP="00712C2D">
            <w:pPr>
              <w:tabs>
                <w:tab w:val="left" w:pos="2442"/>
              </w:tabs>
              <w:ind w:hanging="20"/>
              <w:rPr>
                <w:rFonts w:ascii="Karla" w:hAnsi="Karla"/>
                <w:b/>
                <w:bCs/>
                <w:color w:val="000000"/>
              </w:rPr>
            </w:pPr>
            <w:r w:rsidRPr="00807174">
              <w:rPr>
                <w:rFonts w:ascii="Karla" w:hAnsi="Karla"/>
                <w:b/>
                <w:bCs/>
                <w:color w:val="000000"/>
              </w:rPr>
              <w:t>Years of education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7036AAD" w14:textId="77777777" w:rsidR="005A0305" w:rsidRPr="0003464B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  <w:color w:val="000000"/>
              </w:rPr>
            </w:pPr>
            <w:r w:rsidRPr="004D5928">
              <w:rPr>
                <w:rFonts w:ascii="Karla" w:hAnsi="Karla"/>
                <w:color w:val="000000"/>
              </w:rPr>
              <w:t>13−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9203E32" w14:textId="77777777" w:rsidR="005A0305" w:rsidRPr="004D5928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  <w:color w:val="000000"/>
              </w:rPr>
            </w:pPr>
            <w:r w:rsidRPr="004D5928">
              <w:rPr>
                <w:rFonts w:ascii="Karla" w:hAnsi="Karla"/>
                <w:color w:val="000000"/>
              </w:rPr>
              <w:t>−</w:t>
            </w:r>
            <w:r>
              <w:rPr>
                <w:rFonts w:ascii="Karla" w:hAnsi="Karla"/>
                <w:color w:val="000000"/>
              </w:rPr>
              <w:t>0.0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4FEEBB6" w14:textId="77777777" w:rsidR="005A0305" w:rsidRPr="004D5928" w:rsidRDefault="005A0305" w:rsidP="00712C2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  <w:color w:val="000000"/>
              </w:rPr>
            </w:pPr>
            <w:r>
              <w:rPr>
                <w:rFonts w:ascii="Karla" w:hAnsi="Karla"/>
                <w:color w:val="000000"/>
              </w:rPr>
              <w:t>0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2A5A65E" w14:textId="77777777" w:rsidR="005A0305" w:rsidRPr="004D5928" w:rsidRDefault="005A0305" w:rsidP="00712C2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  <w:color w:val="000000"/>
              </w:rPr>
            </w:pPr>
            <w:r>
              <w:rPr>
                <w:rFonts w:ascii="Karla" w:hAnsi="Karla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7EC4AB9" w14:textId="77777777" w:rsidR="005A0305" w:rsidRPr="004D5928" w:rsidRDefault="005A0305" w:rsidP="00712C2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  <w:color w:val="000000"/>
              </w:rPr>
            </w:pPr>
            <w:r>
              <w:rPr>
                <w:rFonts w:ascii="Karla" w:hAnsi="Karla"/>
                <w:color w:val="000000"/>
              </w:rPr>
              <w:t>0.9946</w:t>
            </w:r>
          </w:p>
        </w:tc>
      </w:tr>
      <w:tr w:rsidR="005A0305" w:rsidRPr="00C548B8" w14:paraId="36A07F18" w14:textId="77777777" w:rsidTr="00712C2D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D32CE" w14:textId="77777777" w:rsidR="005A0305" w:rsidRPr="00C548B8" w:rsidRDefault="005A0305" w:rsidP="00712C2D">
            <w:pPr>
              <w:tabs>
                <w:tab w:val="left" w:pos="2442"/>
              </w:tabs>
              <w:ind w:hanging="20"/>
              <w:rPr>
                <w:rFonts w:ascii="Karla" w:hAnsi="Karla"/>
                <w:b/>
                <w:bCs/>
                <w:color w:val="000000"/>
              </w:rPr>
            </w:pPr>
            <w:r w:rsidRPr="00807174">
              <w:rPr>
                <w:rFonts w:ascii="Karla" w:hAnsi="Karla"/>
                <w:b/>
                <w:bCs/>
                <w:color w:val="000000"/>
              </w:rPr>
              <w:t>Years of education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2C5E7" w14:textId="77777777" w:rsidR="005A0305" w:rsidRPr="0003464B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  <w:color w:val="000000"/>
              </w:rPr>
            </w:pPr>
            <w:r w:rsidRPr="004D5928">
              <w:rPr>
                <w:rFonts w:ascii="Karla" w:hAnsi="Karla"/>
                <w:color w:val="000000"/>
              </w:rPr>
              <w:t>&gt;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F0A2E" w14:textId="77777777" w:rsidR="005A0305" w:rsidRPr="004D5928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  <w:color w:val="000000"/>
              </w:rPr>
            </w:pPr>
            <w:r>
              <w:rPr>
                <w:rFonts w:ascii="Karla" w:hAnsi="Karla"/>
                <w:color w:val="000000"/>
              </w:rPr>
              <w:t>0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669B1" w14:textId="77777777" w:rsidR="005A0305" w:rsidRPr="004D5928" w:rsidRDefault="005A0305" w:rsidP="00712C2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  <w:color w:val="000000"/>
              </w:rPr>
            </w:pPr>
            <w:r>
              <w:rPr>
                <w:rFonts w:ascii="Karla" w:hAnsi="Karla"/>
                <w:color w:val="000000"/>
              </w:rPr>
              <w:t>0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1831F" w14:textId="77777777" w:rsidR="005A0305" w:rsidRPr="004D5928" w:rsidRDefault="005A0305" w:rsidP="00712C2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  <w:color w:val="000000"/>
              </w:rPr>
            </w:pPr>
            <w:r>
              <w:rPr>
                <w:rFonts w:ascii="Karla" w:hAnsi="Karla"/>
                <w:color w:val="000000"/>
              </w:rPr>
              <w:t>2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FEB3E" w14:textId="77777777" w:rsidR="005A0305" w:rsidRPr="004D5928" w:rsidRDefault="005A0305" w:rsidP="00712C2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  <w:color w:val="000000"/>
              </w:rPr>
            </w:pPr>
            <w:r>
              <w:rPr>
                <w:rFonts w:ascii="Karla" w:hAnsi="Karla"/>
                <w:color w:val="000000"/>
              </w:rPr>
              <w:t>0.1341</w:t>
            </w:r>
          </w:p>
        </w:tc>
      </w:tr>
      <w:tr w:rsidR="005A0305" w:rsidRPr="00C548B8" w14:paraId="59DFA4A2" w14:textId="77777777" w:rsidTr="00ED1251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6387FD4" w14:textId="77777777" w:rsidR="005A0305" w:rsidRPr="00C548B8" w:rsidRDefault="005A0305" w:rsidP="00712C2D">
            <w:pPr>
              <w:tabs>
                <w:tab w:val="left" w:pos="2442"/>
              </w:tabs>
              <w:ind w:hanging="20"/>
              <w:rPr>
                <w:rFonts w:ascii="Karla" w:hAnsi="Karla"/>
                <w:b/>
                <w:bCs/>
                <w:color w:val="000000"/>
              </w:rPr>
            </w:pPr>
            <w:r w:rsidRPr="00807174">
              <w:rPr>
                <w:rFonts w:ascii="Karla" w:hAnsi="Karla"/>
                <w:b/>
                <w:bCs/>
                <w:color w:val="000000"/>
              </w:rPr>
              <w:t>Years of education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08CC621" w14:textId="77777777" w:rsidR="005A0305" w:rsidRPr="0003464B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  <w:color w:val="000000"/>
              </w:rPr>
            </w:pPr>
            <w:r w:rsidRPr="004D5928">
              <w:rPr>
                <w:rFonts w:ascii="Karla" w:hAnsi="Karla"/>
                <w:color w:val="000000"/>
              </w:rPr>
              <w:t>N/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39998DC" w14:textId="77777777" w:rsidR="005A0305" w:rsidRPr="004D5928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  <w:color w:val="000000"/>
              </w:rPr>
            </w:pPr>
            <w:r w:rsidRPr="004D5928">
              <w:rPr>
                <w:rFonts w:ascii="Karla" w:hAnsi="Karla"/>
                <w:color w:val="000000"/>
              </w:rPr>
              <w:t>−</w:t>
            </w:r>
            <w:r>
              <w:rPr>
                <w:rFonts w:ascii="Karla" w:hAnsi="Karla"/>
                <w:color w:val="000000"/>
              </w:rPr>
              <w:t>0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68A0498" w14:textId="77777777" w:rsidR="005A0305" w:rsidRPr="004D5928" w:rsidRDefault="005A0305" w:rsidP="00712C2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  <w:color w:val="000000"/>
              </w:rPr>
            </w:pPr>
            <w:r>
              <w:rPr>
                <w:rFonts w:ascii="Karla" w:hAnsi="Karla"/>
                <w:color w:val="000000"/>
              </w:rPr>
              <w:t>0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7DF03F0" w14:textId="77777777" w:rsidR="005A0305" w:rsidRPr="004D5928" w:rsidRDefault="005A0305" w:rsidP="00712C2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  <w:color w:val="000000"/>
              </w:rPr>
            </w:pPr>
            <w:r>
              <w:rPr>
                <w:rFonts w:ascii="Karla" w:hAnsi="Karla"/>
                <w:color w:val="000000"/>
              </w:rPr>
              <w:t>0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1A6DFAC" w14:textId="77777777" w:rsidR="005A0305" w:rsidRPr="004D5928" w:rsidRDefault="005A0305" w:rsidP="00712C2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  <w:color w:val="000000"/>
              </w:rPr>
            </w:pPr>
            <w:r>
              <w:rPr>
                <w:rFonts w:ascii="Karla" w:hAnsi="Karla"/>
                <w:color w:val="000000"/>
              </w:rPr>
              <w:t>0.6398</w:t>
            </w:r>
          </w:p>
        </w:tc>
      </w:tr>
      <w:tr w:rsidR="005A0305" w:rsidRPr="00C548B8" w14:paraId="58A5F5ED" w14:textId="77777777" w:rsidTr="00ED1251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BC698" w14:textId="77777777" w:rsidR="005A0305" w:rsidRPr="00C548B8" w:rsidRDefault="005A0305" w:rsidP="00712C2D">
            <w:pPr>
              <w:tabs>
                <w:tab w:val="left" w:pos="2442"/>
              </w:tabs>
              <w:ind w:hanging="20"/>
              <w:rPr>
                <w:rFonts w:ascii="Karla" w:hAnsi="Karla"/>
                <w:b/>
                <w:bCs/>
                <w:vertAlign w:val="superscript"/>
              </w:rPr>
            </w:pPr>
            <w:r w:rsidRPr="00C548B8">
              <w:rPr>
                <w:rFonts w:ascii="Karla" w:hAnsi="Karla"/>
                <w:b/>
                <w:bCs/>
                <w:color w:val="000000"/>
              </w:rPr>
              <w:t>BMI subgroup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EBD11" w14:textId="109B05BD" w:rsidR="005A0305" w:rsidRPr="004D5928" w:rsidRDefault="002828B4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  <w:r>
              <w:rPr>
                <w:rFonts w:ascii="Karla" w:hAnsi="Karla"/>
                <w:color w:val="000000"/>
              </w:rPr>
              <w:t>O</w:t>
            </w:r>
            <w:r w:rsidR="005A0305" w:rsidRPr="004D5928">
              <w:rPr>
                <w:rFonts w:ascii="Karla" w:hAnsi="Karla"/>
                <w:color w:val="000000"/>
              </w:rPr>
              <w:t xml:space="preserve">besity </w:t>
            </w:r>
            <w:r w:rsidR="005A0305">
              <w:rPr>
                <w:rFonts w:ascii="Karla" w:hAnsi="Karla"/>
                <w:color w:val="000000"/>
              </w:rPr>
              <w:t>c</w:t>
            </w:r>
            <w:r w:rsidR="005A0305" w:rsidRPr="004D5928">
              <w:rPr>
                <w:rFonts w:ascii="Karla" w:hAnsi="Karla"/>
                <w:color w:val="000000"/>
              </w:rPr>
              <w:t>lass 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7F4CB" w14:textId="77777777" w:rsidR="005A0305" w:rsidRPr="004D5928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  <w:r w:rsidRPr="004D5928">
              <w:rPr>
                <w:rFonts w:ascii="Karla" w:hAnsi="Karla"/>
                <w:color w:val="000000"/>
              </w:rPr>
              <w:t>−</w:t>
            </w:r>
            <w:r>
              <w:rPr>
                <w:rFonts w:ascii="Karla" w:hAnsi="Karla"/>
                <w:color w:val="000000"/>
              </w:rPr>
              <w:t>0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6CB64" w14:textId="77777777" w:rsidR="005A0305" w:rsidRPr="004D5928" w:rsidRDefault="005A0305" w:rsidP="00712C2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</w:rPr>
            </w:pPr>
            <w:r w:rsidRPr="004D5928">
              <w:rPr>
                <w:rFonts w:ascii="Karla" w:hAnsi="Karla"/>
                <w:color w:val="000000"/>
              </w:rPr>
              <w:t>0.</w:t>
            </w:r>
            <w:r>
              <w:rPr>
                <w:rFonts w:ascii="Karla" w:hAnsi="Karla"/>
                <w:color w:val="000000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58549" w14:textId="77777777" w:rsidR="005A0305" w:rsidRPr="004D5928" w:rsidRDefault="005A0305" w:rsidP="00712C2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</w:rPr>
            </w:pPr>
            <w:r>
              <w:rPr>
                <w:rFonts w:ascii="Karla" w:hAnsi="Karla"/>
                <w:color w:val="000000"/>
              </w:rPr>
              <w:t>0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70B36" w14:textId="77777777" w:rsidR="005A0305" w:rsidRPr="004D5928" w:rsidRDefault="005A0305" w:rsidP="00712C2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</w:rPr>
            </w:pPr>
            <w:r>
              <w:rPr>
                <w:rFonts w:ascii="Karla" w:hAnsi="Karla"/>
                <w:color w:val="000000"/>
              </w:rPr>
              <w:t>0.3617</w:t>
            </w:r>
          </w:p>
        </w:tc>
      </w:tr>
      <w:tr w:rsidR="005A0305" w:rsidRPr="00C548B8" w14:paraId="40FB0021" w14:textId="77777777" w:rsidTr="00ED1251">
        <w:trPr>
          <w:trHeight w:val="26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1D860BB" w14:textId="77777777" w:rsidR="005A0305" w:rsidRPr="00C548B8" w:rsidRDefault="005A0305" w:rsidP="00712C2D">
            <w:pPr>
              <w:tabs>
                <w:tab w:val="left" w:pos="2442"/>
              </w:tabs>
              <w:ind w:hanging="20"/>
              <w:rPr>
                <w:rFonts w:ascii="Karla" w:hAnsi="Karla"/>
                <w:b/>
                <w:bCs/>
                <w:vertAlign w:val="superscript"/>
              </w:rPr>
            </w:pPr>
            <w:r w:rsidRPr="00C548B8">
              <w:rPr>
                <w:rFonts w:ascii="Karla" w:hAnsi="Karla"/>
                <w:b/>
                <w:bCs/>
                <w:color w:val="000000"/>
              </w:rPr>
              <w:t>BMI subgroup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503EBC2" w14:textId="2637E646" w:rsidR="005A0305" w:rsidRPr="004D5928" w:rsidRDefault="002828B4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  <w:r>
              <w:rPr>
                <w:rFonts w:ascii="Karla" w:hAnsi="Karla"/>
                <w:color w:val="000000"/>
              </w:rPr>
              <w:t>O</w:t>
            </w:r>
            <w:r w:rsidR="005A0305" w:rsidRPr="004D5928">
              <w:rPr>
                <w:rFonts w:ascii="Karla" w:hAnsi="Karla"/>
                <w:color w:val="000000"/>
              </w:rPr>
              <w:t xml:space="preserve">besity </w:t>
            </w:r>
            <w:r w:rsidR="005A0305">
              <w:rPr>
                <w:rFonts w:ascii="Karla" w:hAnsi="Karla"/>
                <w:color w:val="000000"/>
              </w:rPr>
              <w:t>c</w:t>
            </w:r>
            <w:r w:rsidR="005A0305" w:rsidRPr="004D5928">
              <w:rPr>
                <w:rFonts w:ascii="Karla" w:hAnsi="Karla"/>
                <w:color w:val="000000"/>
              </w:rPr>
              <w:t>lass I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27834D6" w14:textId="77777777" w:rsidR="005A0305" w:rsidRPr="004D5928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  <w:r w:rsidRPr="004D5928">
              <w:rPr>
                <w:rFonts w:ascii="Karla" w:hAnsi="Karla"/>
                <w:color w:val="000000"/>
              </w:rPr>
              <w:t>−0.</w:t>
            </w:r>
            <w:r>
              <w:rPr>
                <w:rFonts w:ascii="Karla" w:hAnsi="Karla"/>
                <w:color w:val="000000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88FDAE5" w14:textId="77777777" w:rsidR="005A0305" w:rsidRPr="004D5928" w:rsidRDefault="005A0305" w:rsidP="00712C2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</w:rPr>
            </w:pPr>
            <w:r w:rsidRPr="004D5928">
              <w:rPr>
                <w:rFonts w:ascii="Karla" w:hAnsi="Karla"/>
                <w:color w:val="000000"/>
              </w:rPr>
              <w:t>0.</w:t>
            </w:r>
            <w:r>
              <w:rPr>
                <w:rFonts w:ascii="Karla" w:hAnsi="Karla"/>
                <w:color w:val="000000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1CD6545" w14:textId="77777777" w:rsidR="005A0305" w:rsidRPr="004D5928" w:rsidRDefault="005A0305" w:rsidP="00712C2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</w:rPr>
            </w:pPr>
            <w:r w:rsidRPr="004D5928">
              <w:rPr>
                <w:rFonts w:ascii="Karla" w:hAnsi="Karla"/>
                <w:color w:val="000000"/>
              </w:rPr>
              <w:t>0.</w:t>
            </w:r>
            <w:r>
              <w:rPr>
                <w:rFonts w:ascii="Karla" w:hAnsi="Karla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FB2FF5A" w14:textId="77777777" w:rsidR="005A0305" w:rsidRPr="004D5928" w:rsidRDefault="005A0305" w:rsidP="00712C2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</w:rPr>
            </w:pPr>
            <w:r w:rsidRPr="004D5928">
              <w:rPr>
                <w:rFonts w:ascii="Karla" w:hAnsi="Karla"/>
                <w:color w:val="000000"/>
              </w:rPr>
              <w:t>0.</w:t>
            </w:r>
            <w:r>
              <w:rPr>
                <w:rFonts w:ascii="Karla" w:hAnsi="Karla"/>
                <w:color w:val="000000"/>
              </w:rPr>
              <w:t>7058</w:t>
            </w:r>
          </w:p>
        </w:tc>
      </w:tr>
      <w:tr w:rsidR="005A0305" w:rsidRPr="00C548B8" w14:paraId="2CC1CCC5" w14:textId="77777777" w:rsidTr="00ED1251">
        <w:trPr>
          <w:trHeight w:val="260"/>
        </w:trPr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40C322" w14:textId="77777777" w:rsidR="005A0305" w:rsidRPr="00C548B8" w:rsidRDefault="005A0305" w:rsidP="00712C2D">
            <w:pPr>
              <w:tabs>
                <w:tab w:val="left" w:pos="2442"/>
              </w:tabs>
              <w:ind w:hanging="20"/>
              <w:rPr>
                <w:rFonts w:ascii="Karla" w:hAnsi="Karla"/>
              </w:rPr>
            </w:pPr>
            <w:r w:rsidRPr="00C548B8">
              <w:rPr>
                <w:rFonts w:ascii="Karla" w:hAnsi="Karla"/>
                <w:b/>
                <w:bCs/>
                <w:color w:val="000000"/>
              </w:rPr>
              <w:t>BMI subgroup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8AE4B0" w14:textId="4989D143" w:rsidR="005A0305" w:rsidRPr="004D5928" w:rsidRDefault="002828B4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  <w:r>
              <w:rPr>
                <w:rFonts w:ascii="Karla" w:hAnsi="Karla"/>
                <w:color w:val="000000"/>
              </w:rPr>
              <w:t>O</w:t>
            </w:r>
            <w:r w:rsidR="005A0305" w:rsidRPr="004D5928">
              <w:rPr>
                <w:rFonts w:ascii="Karla" w:hAnsi="Karla"/>
                <w:color w:val="000000"/>
              </w:rPr>
              <w:t xml:space="preserve">besity </w:t>
            </w:r>
            <w:r w:rsidR="005A0305">
              <w:rPr>
                <w:rFonts w:ascii="Karla" w:hAnsi="Karla"/>
                <w:color w:val="000000"/>
              </w:rPr>
              <w:t>c</w:t>
            </w:r>
            <w:r w:rsidR="005A0305" w:rsidRPr="004D5928">
              <w:rPr>
                <w:rFonts w:ascii="Karla" w:hAnsi="Karla"/>
                <w:color w:val="000000"/>
              </w:rPr>
              <w:t>lass III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741F29" w14:textId="77777777" w:rsidR="005A0305" w:rsidRPr="004D5928" w:rsidRDefault="005A0305" w:rsidP="00712C2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</w:rPr>
            </w:pPr>
            <w:r>
              <w:rPr>
                <w:rFonts w:ascii="Karla" w:hAnsi="Karla"/>
                <w:color w:val="000000"/>
              </w:rPr>
              <w:t>0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DC3EF6" w14:textId="77777777" w:rsidR="005A0305" w:rsidRPr="004D5928" w:rsidRDefault="005A0305" w:rsidP="00712C2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</w:rPr>
            </w:pPr>
            <w:r w:rsidRPr="004D5928">
              <w:rPr>
                <w:rFonts w:ascii="Karla" w:hAnsi="Karla"/>
                <w:color w:val="000000"/>
              </w:rPr>
              <w:t>0.</w:t>
            </w:r>
            <w:r>
              <w:rPr>
                <w:rFonts w:ascii="Karla" w:hAnsi="Karla"/>
                <w:color w:val="000000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683FC0" w14:textId="77777777" w:rsidR="005A0305" w:rsidRPr="004D5928" w:rsidRDefault="005A0305" w:rsidP="00712C2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</w:rPr>
            </w:pPr>
            <w:r>
              <w:rPr>
                <w:rFonts w:ascii="Karla" w:hAnsi="Karla"/>
                <w:color w:val="000000"/>
              </w:rPr>
              <w:t>0.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62A787" w14:textId="77777777" w:rsidR="005A0305" w:rsidRPr="004D5928" w:rsidRDefault="005A0305" w:rsidP="00712C2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</w:rPr>
            </w:pPr>
            <w:r>
              <w:rPr>
                <w:rFonts w:ascii="Karla" w:hAnsi="Karla"/>
                <w:color w:val="000000"/>
              </w:rPr>
              <w:t>0.3720</w:t>
            </w:r>
          </w:p>
        </w:tc>
      </w:tr>
    </w:tbl>
    <w:p w14:paraId="04ADFB69" w14:textId="7E869F81" w:rsidR="00BF6A6E" w:rsidRPr="00B92409" w:rsidRDefault="00BF6A6E" w:rsidP="00BF6A6E">
      <w:pPr>
        <w:tabs>
          <w:tab w:val="left" w:pos="2442"/>
        </w:tabs>
        <w:rPr>
          <w:sz w:val="20"/>
          <w:szCs w:val="20"/>
        </w:rPr>
      </w:pPr>
      <w:r w:rsidRPr="00B92409">
        <w:rPr>
          <w:sz w:val="20"/>
          <w:szCs w:val="20"/>
        </w:rPr>
        <w:t>BMI, body mass index</w:t>
      </w:r>
      <w:r w:rsidR="005A0305" w:rsidRPr="00B92409">
        <w:rPr>
          <w:sz w:val="20"/>
          <w:szCs w:val="20"/>
        </w:rPr>
        <w:t xml:space="preserve">; </w:t>
      </w:r>
      <w:r w:rsidRPr="00B92409">
        <w:rPr>
          <w:sz w:val="20"/>
          <w:szCs w:val="20"/>
        </w:rPr>
        <w:t xml:space="preserve">IWQOL, Impact of </w:t>
      </w:r>
      <w:r w:rsidR="00CC4583">
        <w:rPr>
          <w:sz w:val="20"/>
          <w:szCs w:val="20"/>
        </w:rPr>
        <w:t>W</w:t>
      </w:r>
      <w:r w:rsidRPr="00B92409">
        <w:rPr>
          <w:sz w:val="20"/>
          <w:szCs w:val="20"/>
        </w:rPr>
        <w:t xml:space="preserve">eight on </w:t>
      </w:r>
      <w:r w:rsidR="00CC4583">
        <w:rPr>
          <w:sz w:val="20"/>
          <w:szCs w:val="20"/>
        </w:rPr>
        <w:t>Q</w:t>
      </w:r>
      <w:r w:rsidRPr="00B92409">
        <w:rPr>
          <w:sz w:val="20"/>
          <w:szCs w:val="20"/>
        </w:rPr>
        <w:t xml:space="preserve">uality of </w:t>
      </w:r>
      <w:r w:rsidR="00CC4583">
        <w:rPr>
          <w:sz w:val="20"/>
          <w:szCs w:val="20"/>
        </w:rPr>
        <w:t>L</w:t>
      </w:r>
      <w:r w:rsidRPr="00B92409">
        <w:rPr>
          <w:sz w:val="20"/>
          <w:szCs w:val="20"/>
        </w:rPr>
        <w:t>ife;</w:t>
      </w:r>
      <w:r w:rsidR="005A0305" w:rsidRPr="00B92409">
        <w:rPr>
          <w:sz w:val="20"/>
          <w:szCs w:val="20"/>
        </w:rPr>
        <w:t xml:space="preserve"> </w:t>
      </w:r>
      <w:r w:rsidR="00CC4583">
        <w:rPr>
          <w:sz w:val="20"/>
          <w:szCs w:val="20"/>
        </w:rPr>
        <w:t xml:space="preserve">N, no; </w:t>
      </w:r>
      <w:r w:rsidR="005A0305" w:rsidRPr="00ED1251">
        <w:rPr>
          <w:sz w:val="20"/>
        </w:rPr>
        <w:t>N/A, not applicable;</w:t>
      </w:r>
      <w:r w:rsidRPr="00B92409">
        <w:rPr>
          <w:sz w:val="20"/>
          <w:szCs w:val="20"/>
        </w:rPr>
        <w:t xml:space="preserve"> NB-ER, fixed-dose, extended-release combination of naltrexone and bupropion.</w:t>
      </w:r>
    </w:p>
    <w:p w14:paraId="6781D8B9" w14:textId="3772FAC8" w:rsidR="00B523A4" w:rsidRDefault="00B523A4">
      <w:pPr>
        <w:rPr>
          <w:b/>
          <w:bCs/>
        </w:rPr>
      </w:pPr>
      <w:r>
        <w:rPr>
          <w:b/>
          <w:bCs/>
        </w:rPr>
        <w:br w:type="page"/>
      </w:r>
    </w:p>
    <w:p w14:paraId="19180276" w14:textId="3CA086D3" w:rsidR="00B523A4" w:rsidRDefault="00232D86" w:rsidP="00ED4332">
      <w:pPr>
        <w:spacing w:line="240" w:lineRule="auto"/>
      </w:pPr>
      <w:r>
        <w:rPr>
          <w:b/>
          <w:bCs/>
        </w:rPr>
        <w:lastRenderedPageBreak/>
        <w:t>Table S</w:t>
      </w:r>
      <w:r w:rsidR="001B151E">
        <w:rPr>
          <w:b/>
          <w:bCs/>
        </w:rPr>
        <w:t>7</w:t>
      </w:r>
      <w:r w:rsidR="00B523A4" w:rsidRPr="00FD547E">
        <w:rPr>
          <w:b/>
          <w:bCs/>
        </w:rPr>
        <w:t xml:space="preserve">. </w:t>
      </w:r>
      <w:r w:rsidR="00B523A4" w:rsidRPr="00FD547E">
        <w:t>Regression modeling of</w:t>
      </w:r>
      <w:r w:rsidR="00B523A4" w:rsidRPr="00FD547E">
        <w:rPr>
          <w:b/>
          <w:bCs/>
        </w:rPr>
        <w:t xml:space="preserve"> </w:t>
      </w:r>
      <w:r w:rsidR="00B523A4" w:rsidRPr="00FD547E">
        <w:t>Type III analysis of effects across all health</w:t>
      </w:r>
      <w:r w:rsidR="008C3AC6">
        <w:t xml:space="preserve"> </w:t>
      </w:r>
      <w:r w:rsidR="00B523A4" w:rsidRPr="00FD547E">
        <w:t>status</w:t>
      </w:r>
      <w:r w:rsidR="008C3AC6" w:rsidRPr="008C3AC6">
        <w:t>–</w:t>
      </w:r>
      <w:r w:rsidR="00B523A4" w:rsidRPr="00FD547E">
        <w:t xml:space="preserve">related targets at week 56 in patients </w:t>
      </w:r>
      <w:r w:rsidR="00B523A4" w:rsidRPr="00FD547E">
        <w:rPr>
          <w:rFonts w:cs="Times New Roman"/>
        </w:rPr>
        <w:t>≥</w:t>
      </w:r>
      <w:r w:rsidR="00B523A4" w:rsidRPr="00FD547E">
        <w:t>90% adherent to NB-ER treatment</w:t>
      </w:r>
    </w:p>
    <w:tbl>
      <w:tblPr>
        <w:tblStyle w:val="TableGrid22"/>
        <w:tblW w:w="13950" w:type="dxa"/>
        <w:tblInd w:w="-492" w:type="dxa"/>
        <w:tblLayout w:type="fixed"/>
        <w:tblLook w:val="04A0" w:firstRow="1" w:lastRow="0" w:firstColumn="1" w:lastColumn="0" w:noHBand="0" w:noVBand="1"/>
      </w:tblPr>
      <w:tblGrid>
        <w:gridCol w:w="3690"/>
        <w:gridCol w:w="1080"/>
        <w:gridCol w:w="900"/>
        <w:gridCol w:w="1080"/>
        <w:gridCol w:w="990"/>
        <w:gridCol w:w="1080"/>
        <w:gridCol w:w="990"/>
        <w:gridCol w:w="1080"/>
        <w:gridCol w:w="990"/>
        <w:gridCol w:w="1080"/>
        <w:gridCol w:w="990"/>
      </w:tblGrid>
      <w:tr w:rsidR="00E86DB9" w:rsidRPr="001B0255" w14:paraId="094ADAF3" w14:textId="77777777" w:rsidTr="0078409D">
        <w:trPr>
          <w:trHeight w:val="422"/>
        </w:trPr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15A71665" w14:textId="77777777" w:rsidR="00E86DB9" w:rsidRPr="001B0255" w:rsidRDefault="00E86DB9" w:rsidP="0078409D">
            <w:pPr>
              <w:tabs>
                <w:tab w:val="left" w:pos="2442"/>
              </w:tabs>
              <w:ind w:right="-594" w:firstLine="14"/>
              <w:jc w:val="center"/>
              <w:rPr>
                <w:rFonts w:ascii="Karla" w:hAnsi="Karla"/>
                <w:sz w:val="18"/>
                <w:szCs w:val="18"/>
              </w:rPr>
            </w:pPr>
            <w:bookmarkStart w:id="2" w:name="_Hlk202358803"/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4612CB40" w14:textId="77777777" w:rsidR="00E86DB9" w:rsidRPr="001B0255" w:rsidRDefault="00E86DB9" w:rsidP="0078409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  <w:b/>
                <w:bCs/>
                <w:sz w:val="18"/>
                <w:szCs w:val="18"/>
              </w:rPr>
            </w:pPr>
            <w:r w:rsidRPr="001B0255">
              <w:rPr>
                <w:rFonts w:ascii="Cambria Math" w:hAnsi="Cambria Math" w:cs="Cambria Math"/>
                <w:b/>
                <w:bCs/>
                <w:sz w:val="18"/>
                <w:szCs w:val="18"/>
              </w:rPr>
              <w:t>≥</w:t>
            </w:r>
            <w:r w:rsidRPr="001B0255">
              <w:rPr>
                <w:rFonts w:ascii="Karla" w:hAnsi="Karla"/>
                <w:b/>
                <w:bCs/>
                <w:i/>
                <w:iCs/>
                <w:sz w:val="18"/>
                <w:szCs w:val="18"/>
              </w:rPr>
              <w:t>5% BW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5A0C36AE" w14:textId="77777777" w:rsidR="00E86DB9" w:rsidRPr="001B0255" w:rsidRDefault="00E86DB9" w:rsidP="0078409D">
            <w:pPr>
              <w:ind w:left="-8"/>
              <w:jc w:val="center"/>
              <w:rPr>
                <w:rFonts w:ascii="Karla" w:hAnsi="Karla"/>
                <w:b/>
                <w:bCs/>
                <w:sz w:val="18"/>
                <w:szCs w:val="18"/>
              </w:rPr>
            </w:pPr>
            <w:r w:rsidRPr="001B0255">
              <w:rPr>
                <w:rFonts w:ascii="Cambria Math" w:hAnsi="Cambria Math" w:cs="Cambria Math"/>
                <w:b/>
                <w:bCs/>
                <w:sz w:val="18"/>
                <w:szCs w:val="18"/>
              </w:rPr>
              <w:t>≥</w:t>
            </w:r>
            <w:r w:rsidRPr="001B0255">
              <w:rPr>
                <w:rFonts w:ascii="Karla" w:hAnsi="Karla"/>
                <w:b/>
                <w:bCs/>
                <w:i/>
                <w:iCs/>
                <w:sz w:val="18"/>
                <w:szCs w:val="18"/>
              </w:rPr>
              <w:t>10% BW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219AA8A6" w14:textId="77777777" w:rsidR="00E86DB9" w:rsidRPr="001B0255" w:rsidRDefault="00E86DB9" w:rsidP="0078409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  <w:b/>
                <w:bCs/>
                <w:i/>
                <w:iCs/>
                <w:sz w:val="18"/>
                <w:szCs w:val="18"/>
              </w:rPr>
            </w:pPr>
            <w:r w:rsidRPr="001B0255">
              <w:rPr>
                <w:rFonts w:ascii="Cambria Math" w:hAnsi="Cambria Math" w:cs="Cambria Math"/>
                <w:b/>
                <w:bCs/>
                <w:sz w:val="18"/>
                <w:szCs w:val="18"/>
              </w:rPr>
              <w:t>≥</w:t>
            </w:r>
            <w:r w:rsidRPr="001B0255">
              <w:rPr>
                <w:rFonts w:ascii="Karla" w:hAnsi="Karla" w:cs="Times New Roman"/>
                <w:b/>
                <w:bCs/>
                <w:sz w:val="18"/>
                <w:szCs w:val="18"/>
              </w:rPr>
              <w:t>1</w:t>
            </w:r>
            <w:r w:rsidRPr="001B0255">
              <w:rPr>
                <w:rFonts w:ascii="Karla" w:hAnsi="Karla"/>
                <w:b/>
                <w:bCs/>
                <w:i/>
                <w:iCs/>
                <w:sz w:val="18"/>
                <w:szCs w:val="18"/>
              </w:rPr>
              <w:t>5% BW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4544B050" w14:textId="77777777" w:rsidR="00E86DB9" w:rsidRPr="001B0255" w:rsidRDefault="00E86DB9" w:rsidP="0078409D">
            <w:pPr>
              <w:tabs>
                <w:tab w:val="left" w:pos="2442"/>
              </w:tabs>
              <w:ind w:hanging="12"/>
              <w:jc w:val="center"/>
              <w:rPr>
                <w:rFonts w:ascii="Karla" w:hAnsi="Karla"/>
                <w:b/>
                <w:bCs/>
                <w:i/>
                <w:iCs/>
                <w:sz w:val="18"/>
                <w:szCs w:val="18"/>
              </w:rPr>
            </w:pPr>
            <w:r w:rsidRPr="001B0255">
              <w:rPr>
                <w:rFonts w:ascii="Karla" w:hAnsi="Karla"/>
                <w:b/>
                <w:bCs/>
                <w:i/>
                <w:iCs/>
                <w:sz w:val="18"/>
                <w:szCs w:val="18"/>
              </w:rPr>
              <w:t>BMI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772CB5E4" w14:textId="77777777" w:rsidR="00E86DB9" w:rsidRPr="001B0255" w:rsidRDefault="00E86DB9" w:rsidP="0078409D">
            <w:pPr>
              <w:tabs>
                <w:tab w:val="left" w:pos="2442"/>
              </w:tabs>
              <w:ind w:left="-96" w:right="-184" w:hanging="90"/>
              <w:jc w:val="center"/>
              <w:rPr>
                <w:rFonts w:ascii="Karla" w:hAnsi="Karla"/>
                <w:b/>
                <w:bCs/>
                <w:i/>
                <w:iCs/>
                <w:sz w:val="18"/>
                <w:szCs w:val="18"/>
              </w:rPr>
            </w:pPr>
            <w:r w:rsidRPr="001B0255">
              <w:rPr>
                <w:rFonts w:ascii="Karla" w:hAnsi="Karla"/>
                <w:b/>
                <w:bCs/>
                <w:i/>
                <w:iCs/>
                <w:sz w:val="18"/>
                <w:szCs w:val="18"/>
              </w:rPr>
              <w:t>Waist circumference</w:t>
            </w:r>
          </w:p>
        </w:tc>
      </w:tr>
      <w:tr w:rsidR="00E86DB9" w:rsidRPr="001B0255" w14:paraId="0CB72CE3" w14:textId="77777777" w:rsidTr="0078409D">
        <w:trPr>
          <w:trHeight w:val="422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17BE5E24" w14:textId="77777777" w:rsidR="00E86DB9" w:rsidRPr="001B0255" w:rsidRDefault="00E86DB9" w:rsidP="0078409D">
            <w:pPr>
              <w:tabs>
                <w:tab w:val="left" w:pos="2442"/>
              </w:tabs>
              <w:ind w:right="-594" w:firstLine="14"/>
              <w:jc w:val="center"/>
              <w:rPr>
                <w:rFonts w:ascii="Karla" w:hAnsi="Karla"/>
                <w:b/>
                <w:bCs/>
                <w:sz w:val="18"/>
                <w:szCs w:val="18"/>
              </w:rPr>
            </w:pPr>
            <w:r w:rsidRPr="001B0255">
              <w:rPr>
                <w:rFonts w:ascii="Karla" w:hAnsi="Karla"/>
                <w:b/>
                <w:bCs/>
                <w:sz w:val="18"/>
                <w:szCs w:val="18"/>
              </w:rPr>
              <w:t>Effec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7D2E57F3" w14:textId="77777777" w:rsidR="00E86DB9" w:rsidRPr="00152623" w:rsidRDefault="00E86DB9" w:rsidP="0078409D">
            <w:pPr>
              <w:tabs>
                <w:tab w:val="left" w:pos="2442"/>
              </w:tabs>
              <w:ind w:right="22"/>
              <w:jc w:val="center"/>
              <w:rPr>
                <w:rFonts w:ascii="Karla" w:hAnsi="Karla" w:cs="Courier New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52623">
              <w:rPr>
                <w:rFonts w:ascii="Karla" w:hAnsi="Karla"/>
                <w:b/>
                <w:bCs/>
                <w:i/>
                <w:iCs/>
                <w:sz w:val="18"/>
                <w:szCs w:val="18"/>
              </w:rPr>
              <w:t>Wald Chi-squa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75F1136A" w14:textId="77777777" w:rsidR="00E86DB9" w:rsidRPr="00152623" w:rsidRDefault="00E86DB9" w:rsidP="0078409D">
            <w:pPr>
              <w:tabs>
                <w:tab w:val="left" w:pos="2442"/>
              </w:tabs>
              <w:ind w:right="11"/>
              <w:jc w:val="center"/>
              <w:rPr>
                <w:rFonts w:ascii="Karla" w:hAnsi="Karla" w:cs="Courier New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52623">
              <w:rPr>
                <w:rFonts w:ascii="Karla" w:hAnsi="Karla"/>
                <w:b/>
                <w:bCs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3C82B960" w14:textId="77777777" w:rsidR="00E86DB9" w:rsidRPr="00152623" w:rsidRDefault="00E86DB9" w:rsidP="0078409D">
            <w:pPr>
              <w:tabs>
                <w:tab w:val="left" w:pos="2442"/>
              </w:tabs>
              <w:ind w:left="-106" w:right="-84"/>
              <w:jc w:val="center"/>
              <w:rPr>
                <w:rFonts w:ascii="Karla" w:hAnsi="Karla"/>
                <w:b/>
                <w:bCs/>
                <w:i/>
                <w:iCs/>
                <w:sz w:val="18"/>
                <w:szCs w:val="18"/>
              </w:rPr>
            </w:pPr>
            <w:r w:rsidRPr="00152623">
              <w:rPr>
                <w:rFonts w:ascii="Karla" w:hAnsi="Karla"/>
                <w:b/>
                <w:bCs/>
                <w:i/>
                <w:iCs/>
                <w:sz w:val="18"/>
                <w:szCs w:val="18"/>
              </w:rPr>
              <w:t>Wald Chi-squar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7E0E790E" w14:textId="77777777" w:rsidR="00E86DB9" w:rsidRPr="00152623" w:rsidRDefault="00E86DB9" w:rsidP="0078409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  <w:b/>
                <w:bCs/>
                <w:i/>
                <w:iCs/>
                <w:sz w:val="18"/>
                <w:szCs w:val="18"/>
              </w:rPr>
            </w:pPr>
            <w:r w:rsidRPr="00152623">
              <w:rPr>
                <w:rFonts w:ascii="Karla" w:hAnsi="Karla"/>
                <w:b/>
                <w:bCs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0C46FE7B" w14:textId="77777777" w:rsidR="00E86DB9" w:rsidRPr="00152623" w:rsidRDefault="00E86DB9" w:rsidP="0078409D">
            <w:pPr>
              <w:tabs>
                <w:tab w:val="left" w:pos="2442"/>
              </w:tabs>
              <w:ind w:right="25"/>
              <w:jc w:val="center"/>
              <w:rPr>
                <w:rFonts w:ascii="Karla" w:hAnsi="Karla"/>
                <w:b/>
                <w:bCs/>
                <w:i/>
                <w:iCs/>
                <w:sz w:val="18"/>
                <w:szCs w:val="18"/>
              </w:rPr>
            </w:pPr>
            <w:r w:rsidRPr="00152623">
              <w:rPr>
                <w:rFonts w:ascii="Karla" w:hAnsi="Karla"/>
                <w:b/>
                <w:bCs/>
                <w:i/>
                <w:iCs/>
                <w:sz w:val="18"/>
                <w:szCs w:val="18"/>
              </w:rPr>
              <w:t>Wald Chi-squar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1A9D79D8" w14:textId="77777777" w:rsidR="00E86DB9" w:rsidRPr="00152623" w:rsidRDefault="00E86DB9" w:rsidP="0078409D">
            <w:pPr>
              <w:tabs>
                <w:tab w:val="left" w:pos="2442"/>
              </w:tabs>
              <w:ind w:right="-84" w:hanging="107"/>
              <w:jc w:val="center"/>
              <w:rPr>
                <w:rFonts w:ascii="Karla" w:hAnsi="Karla"/>
                <w:b/>
                <w:bCs/>
                <w:i/>
                <w:iCs/>
                <w:sz w:val="18"/>
                <w:szCs w:val="18"/>
              </w:rPr>
            </w:pPr>
            <w:r w:rsidRPr="00152623">
              <w:rPr>
                <w:rFonts w:ascii="Karla" w:hAnsi="Karla"/>
                <w:b/>
                <w:bCs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2658200C" w14:textId="77777777" w:rsidR="00E86DB9" w:rsidRPr="00152623" w:rsidRDefault="00E86DB9" w:rsidP="0078409D">
            <w:pPr>
              <w:tabs>
                <w:tab w:val="left" w:pos="2442"/>
              </w:tabs>
              <w:jc w:val="center"/>
              <w:rPr>
                <w:rFonts w:ascii="Karla" w:hAnsi="Karla"/>
                <w:b/>
                <w:bCs/>
                <w:i/>
                <w:iCs/>
                <w:sz w:val="18"/>
                <w:szCs w:val="18"/>
              </w:rPr>
            </w:pPr>
            <w:r w:rsidRPr="00152623">
              <w:rPr>
                <w:rFonts w:ascii="Karla" w:hAnsi="Karla"/>
                <w:b/>
                <w:bCs/>
                <w:i/>
                <w:iCs/>
                <w:sz w:val="18"/>
                <w:szCs w:val="18"/>
              </w:rPr>
              <w:t>Wald Chi-squar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1DD23844" w14:textId="77777777" w:rsidR="00E86DB9" w:rsidRPr="00152623" w:rsidRDefault="00E86DB9" w:rsidP="0078409D">
            <w:pPr>
              <w:tabs>
                <w:tab w:val="left" w:pos="2442"/>
              </w:tabs>
              <w:ind w:hanging="12"/>
              <w:jc w:val="center"/>
              <w:rPr>
                <w:rFonts w:ascii="Karla" w:hAnsi="Karla"/>
                <w:b/>
                <w:bCs/>
                <w:i/>
                <w:iCs/>
                <w:sz w:val="18"/>
                <w:szCs w:val="18"/>
              </w:rPr>
            </w:pPr>
            <w:r w:rsidRPr="00152623">
              <w:rPr>
                <w:rFonts w:ascii="Karla" w:hAnsi="Karla"/>
                <w:b/>
                <w:bCs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24C53C41" w14:textId="77777777" w:rsidR="00E86DB9" w:rsidRPr="00152623" w:rsidRDefault="00E86DB9" w:rsidP="0078409D">
            <w:pPr>
              <w:tabs>
                <w:tab w:val="left" w:pos="2442"/>
              </w:tabs>
              <w:ind w:left="-96" w:right="-105" w:hanging="13"/>
              <w:jc w:val="center"/>
              <w:rPr>
                <w:rFonts w:ascii="Karla" w:hAnsi="Karla"/>
                <w:b/>
                <w:bCs/>
                <w:i/>
                <w:iCs/>
                <w:sz w:val="18"/>
                <w:szCs w:val="18"/>
              </w:rPr>
            </w:pPr>
            <w:r w:rsidRPr="00152623">
              <w:rPr>
                <w:rFonts w:ascii="Karla" w:hAnsi="Karla"/>
                <w:b/>
                <w:bCs/>
                <w:i/>
                <w:iCs/>
                <w:sz w:val="18"/>
                <w:szCs w:val="18"/>
              </w:rPr>
              <w:t>Wald Chi-squar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3DA56241" w14:textId="77777777" w:rsidR="00E86DB9" w:rsidRPr="00152623" w:rsidRDefault="00E86DB9" w:rsidP="0078409D">
            <w:pPr>
              <w:tabs>
                <w:tab w:val="left" w:pos="2442"/>
              </w:tabs>
              <w:ind w:left="-96" w:right="-184" w:hanging="90"/>
              <w:jc w:val="center"/>
              <w:rPr>
                <w:rFonts w:ascii="Karla" w:hAnsi="Karla"/>
                <w:b/>
                <w:bCs/>
                <w:i/>
                <w:iCs/>
                <w:sz w:val="18"/>
                <w:szCs w:val="18"/>
              </w:rPr>
            </w:pPr>
            <w:r w:rsidRPr="00152623">
              <w:rPr>
                <w:rFonts w:ascii="Karla" w:hAnsi="Karla"/>
                <w:b/>
                <w:bCs/>
                <w:i/>
                <w:iCs/>
                <w:sz w:val="18"/>
                <w:szCs w:val="18"/>
              </w:rPr>
              <w:t>P-value</w:t>
            </w:r>
          </w:p>
        </w:tc>
      </w:tr>
      <w:tr w:rsidR="00E86DB9" w:rsidRPr="001B0255" w14:paraId="376202FA" w14:textId="77777777" w:rsidTr="0078409D">
        <w:trPr>
          <w:trHeight w:val="181"/>
        </w:trPr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41A8B3" w14:textId="77777777" w:rsidR="00E86DB9" w:rsidRPr="005013B0" w:rsidRDefault="00E86DB9" w:rsidP="0078409D">
            <w:pPr>
              <w:tabs>
                <w:tab w:val="left" w:pos="2442"/>
              </w:tabs>
              <w:ind w:right="-594"/>
              <w:rPr>
                <w:rFonts w:ascii="Karla" w:hAnsi="Karla"/>
                <w:b/>
                <w:bCs/>
                <w:sz w:val="18"/>
                <w:szCs w:val="18"/>
              </w:rPr>
            </w:pPr>
            <w:r w:rsidRPr="005013B0">
              <w:rPr>
                <w:rFonts w:ascii="Karla" w:hAnsi="Karla"/>
                <w:b/>
                <w:bCs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F1C99E" w14:textId="77777777" w:rsidR="00E86DB9" w:rsidRPr="00C5522A" w:rsidRDefault="00E86DB9" w:rsidP="0078409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  <w:sz w:val="18"/>
                <w:szCs w:val="18"/>
              </w:rPr>
            </w:pPr>
            <w:r>
              <w:rPr>
                <w:rFonts w:ascii="Karla" w:hAnsi="Karla"/>
                <w:sz w:val="18"/>
                <w:szCs w:val="18"/>
              </w:rPr>
              <w:t>N/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D0B680" w14:textId="77777777" w:rsidR="00E86DB9" w:rsidRPr="00C5522A" w:rsidRDefault="00E86DB9" w:rsidP="0078409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F608F7" w14:textId="77777777" w:rsidR="00E86DB9" w:rsidRPr="00341DD0" w:rsidRDefault="00E86DB9" w:rsidP="0078409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  <w:sz w:val="18"/>
                <w:szCs w:val="18"/>
              </w:rPr>
            </w:pPr>
            <w:r w:rsidRPr="00341DD0">
              <w:rPr>
                <w:rFonts w:ascii="Karla" w:hAnsi="Karla"/>
                <w:sz w:val="18"/>
                <w:szCs w:val="18"/>
              </w:rPr>
              <w:t>8.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C2DBF8" w14:textId="77777777" w:rsidR="00E86DB9" w:rsidRPr="00341DD0" w:rsidRDefault="00E86DB9" w:rsidP="0078409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  <w:sz w:val="18"/>
                <w:szCs w:val="18"/>
              </w:rPr>
            </w:pPr>
            <w:r w:rsidRPr="00341DD0">
              <w:rPr>
                <w:rFonts w:ascii="Karla" w:hAnsi="Karla"/>
                <w:sz w:val="18"/>
                <w:szCs w:val="18"/>
              </w:rPr>
              <w:t>0.036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7DBD30" w14:textId="77777777" w:rsidR="00E86DB9" w:rsidRPr="008A6966" w:rsidRDefault="00E86DB9" w:rsidP="0078409D">
            <w:pPr>
              <w:tabs>
                <w:tab w:val="left" w:pos="2442"/>
              </w:tabs>
              <w:ind w:right="25"/>
              <w:jc w:val="center"/>
              <w:rPr>
                <w:rFonts w:ascii="Karla" w:hAnsi="Karla"/>
                <w:sz w:val="18"/>
                <w:szCs w:val="18"/>
              </w:rPr>
            </w:pPr>
            <w:r>
              <w:rPr>
                <w:rFonts w:ascii="Karla" w:hAnsi="Karla"/>
                <w:sz w:val="18"/>
                <w:szCs w:val="18"/>
              </w:rPr>
              <w:t>0.00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CFE3A1" w14:textId="77777777" w:rsidR="00E86DB9" w:rsidRPr="008A6966" w:rsidRDefault="00E86DB9" w:rsidP="0078409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  <w:sz w:val="18"/>
                <w:szCs w:val="18"/>
              </w:rPr>
            </w:pPr>
            <w:r>
              <w:rPr>
                <w:rFonts w:ascii="Karla" w:hAnsi="Karla"/>
                <w:sz w:val="18"/>
                <w:szCs w:val="18"/>
              </w:rPr>
              <w:t>0.950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5C87CE" w14:textId="77777777" w:rsidR="00E86DB9" w:rsidRPr="004D5928" w:rsidRDefault="00E86DB9" w:rsidP="0078409D">
            <w:pPr>
              <w:tabs>
                <w:tab w:val="left" w:pos="2442"/>
              </w:tabs>
              <w:jc w:val="center"/>
              <w:rPr>
                <w:rFonts w:ascii="Karla" w:hAnsi="Karla"/>
                <w:sz w:val="18"/>
                <w:szCs w:val="18"/>
              </w:rPr>
            </w:pPr>
            <w:r>
              <w:rPr>
                <w:rFonts w:ascii="Karla" w:hAnsi="Karla"/>
                <w:sz w:val="18"/>
                <w:szCs w:val="18"/>
              </w:rPr>
              <w:t>43.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D2CE63" w14:textId="77777777" w:rsidR="00E86DB9" w:rsidRPr="004D5928" w:rsidRDefault="00E86DB9" w:rsidP="0078409D">
            <w:pPr>
              <w:tabs>
                <w:tab w:val="left" w:pos="2442"/>
              </w:tabs>
              <w:ind w:hanging="12"/>
              <w:jc w:val="center"/>
              <w:rPr>
                <w:rFonts w:ascii="Karla" w:hAnsi="Karla"/>
                <w:sz w:val="18"/>
                <w:szCs w:val="18"/>
              </w:rPr>
            </w:pPr>
            <w:r>
              <w:rPr>
                <w:rFonts w:ascii="Karla" w:hAnsi="Karla"/>
                <w:sz w:val="18"/>
                <w:szCs w:val="18"/>
              </w:rPr>
              <w:t>&lt;.000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44A306" w14:textId="77777777" w:rsidR="00E86DB9" w:rsidRPr="0003464B" w:rsidRDefault="00E86DB9" w:rsidP="0078409D">
            <w:pPr>
              <w:tabs>
                <w:tab w:val="left" w:pos="2442"/>
              </w:tabs>
              <w:ind w:left="-96" w:right="-184" w:hanging="90"/>
              <w:jc w:val="center"/>
              <w:rPr>
                <w:rFonts w:ascii="Karla" w:hAnsi="Karla" w:cs="Courier New"/>
                <w:color w:val="000000"/>
                <w:sz w:val="18"/>
                <w:szCs w:val="18"/>
              </w:rPr>
            </w:pPr>
            <w:r>
              <w:rPr>
                <w:rFonts w:ascii="Karla" w:hAnsi="Karla" w:cs="Courier New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2F0F12" w14:textId="77777777" w:rsidR="00E86DB9" w:rsidRPr="0003464B" w:rsidRDefault="00E86DB9" w:rsidP="0078409D">
            <w:pPr>
              <w:tabs>
                <w:tab w:val="left" w:pos="2442"/>
              </w:tabs>
              <w:ind w:left="-96" w:right="-184" w:hanging="90"/>
              <w:jc w:val="center"/>
              <w:rPr>
                <w:rFonts w:ascii="Karla" w:hAnsi="Karla"/>
                <w:sz w:val="18"/>
                <w:szCs w:val="18"/>
              </w:rPr>
            </w:pPr>
            <w:r>
              <w:rPr>
                <w:rFonts w:ascii="Karla" w:hAnsi="Karla"/>
                <w:sz w:val="18"/>
                <w:szCs w:val="18"/>
              </w:rPr>
              <w:t>0.0282</w:t>
            </w:r>
          </w:p>
        </w:tc>
      </w:tr>
      <w:tr w:rsidR="00E86DB9" w:rsidRPr="001B0255" w14:paraId="680F0BC8" w14:textId="77777777" w:rsidTr="0078409D">
        <w:trPr>
          <w:trHeight w:val="181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618F7B4" w14:textId="77777777" w:rsidR="00E86DB9" w:rsidRPr="005013B0" w:rsidRDefault="00E86DB9" w:rsidP="0078409D">
            <w:pPr>
              <w:tabs>
                <w:tab w:val="left" w:pos="2442"/>
              </w:tabs>
              <w:ind w:right="-594" w:firstLine="14"/>
              <w:rPr>
                <w:rFonts w:ascii="Karla" w:hAnsi="Karla"/>
                <w:b/>
                <w:bCs/>
                <w:sz w:val="18"/>
                <w:szCs w:val="18"/>
                <w:vertAlign w:val="superscript"/>
              </w:rPr>
            </w:pPr>
            <w:r w:rsidRPr="005013B0">
              <w:rPr>
                <w:rFonts w:ascii="Karla" w:hAnsi="Karla"/>
                <w:b/>
                <w:bCs/>
                <w:color w:val="000000"/>
                <w:sz w:val="18"/>
                <w:szCs w:val="18"/>
              </w:rPr>
              <w:t>Waist circumfer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E387C9" w14:textId="77777777" w:rsidR="00E86DB9" w:rsidRPr="00C5522A" w:rsidRDefault="00E86DB9" w:rsidP="0078409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  <w:sz w:val="18"/>
                <w:szCs w:val="18"/>
              </w:rPr>
            </w:pPr>
            <w:r>
              <w:rPr>
                <w:rFonts w:ascii="Karla" w:hAnsi="Karla"/>
                <w:sz w:val="18"/>
                <w:szCs w:val="18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DD0A3B" w14:textId="77777777" w:rsidR="00E86DB9" w:rsidRPr="00C5522A" w:rsidRDefault="00E86DB9" w:rsidP="0078409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DE359A" w14:textId="77777777" w:rsidR="00E86DB9" w:rsidRPr="00341DD0" w:rsidRDefault="00E86DB9" w:rsidP="0078409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  <w:sz w:val="18"/>
                <w:szCs w:val="18"/>
              </w:rPr>
            </w:pPr>
            <w:r w:rsidRPr="00341DD0">
              <w:rPr>
                <w:rFonts w:ascii="Karla" w:hAnsi="Karla"/>
                <w:sz w:val="18"/>
                <w:szCs w:val="18"/>
              </w:rPr>
              <w:t>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2BB2950" w14:textId="77777777" w:rsidR="00E86DB9" w:rsidRPr="00341DD0" w:rsidRDefault="00E86DB9" w:rsidP="0078409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  <w:sz w:val="18"/>
                <w:szCs w:val="18"/>
              </w:rPr>
            </w:pPr>
            <w:r w:rsidRPr="00341DD0">
              <w:rPr>
                <w:rFonts w:ascii="Karla" w:hAnsi="Karla"/>
                <w:sz w:val="18"/>
                <w:szCs w:val="18"/>
              </w:rPr>
              <w:t>0.96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2CD022" w14:textId="77777777" w:rsidR="00E86DB9" w:rsidRPr="008A6966" w:rsidRDefault="00E86DB9" w:rsidP="0078409D">
            <w:pPr>
              <w:tabs>
                <w:tab w:val="left" w:pos="2442"/>
              </w:tabs>
              <w:ind w:right="25"/>
              <w:jc w:val="center"/>
              <w:rPr>
                <w:rFonts w:ascii="Karla" w:hAnsi="Karla"/>
                <w:sz w:val="18"/>
                <w:szCs w:val="18"/>
              </w:rPr>
            </w:pPr>
            <w:r>
              <w:rPr>
                <w:rFonts w:ascii="Karla" w:hAnsi="Karla"/>
                <w:sz w:val="18"/>
                <w:szCs w:val="18"/>
              </w:rPr>
              <w:t>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397BAB" w14:textId="77777777" w:rsidR="00E86DB9" w:rsidRPr="008A6966" w:rsidRDefault="00E86DB9" w:rsidP="0078409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  <w:sz w:val="18"/>
                <w:szCs w:val="18"/>
              </w:rPr>
            </w:pPr>
            <w:r>
              <w:rPr>
                <w:rFonts w:ascii="Karla" w:hAnsi="Karla"/>
                <w:sz w:val="18"/>
                <w:szCs w:val="18"/>
              </w:rPr>
              <w:t>0.83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4A4EBA" w14:textId="77777777" w:rsidR="00E86DB9" w:rsidRPr="004D5928" w:rsidRDefault="00E86DB9" w:rsidP="0078409D">
            <w:pPr>
              <w:tabs>
                <w:tab w:val="left" w:pos="2442"/>
              </w:tabs>
              <w:jc w:val="center"/>
              <w:rPr>
                <w:rFonts w:ascii="Karla" w:hAnsi="Karla"/>
                <w:sz w:val="18"/>
                <w:szCs w:val="18"/>
              </w:rPr>
            </w:pPr>
            <w:r>
              <w:rPr>
                <w:rFonts w:ascii="Karla" w:hAnsi="Karla"/>
                <w:sz w:val="18"/>
                <w:szCs w:val="18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CBAF5EF" w14:textId="77777777" w:rsidR="00E86DB9" w:rsidRPr="004D5928" w:rsidRDefault="00E86DB9" w:rsidP="0078409D">
            <w:pPr>
              <w:tabs>
                <w:tab w:val="left" w:pos="2442"/>
              </w:tabs>
              <w:ind w:hanging="12"/>
              <w:jc w:val="center"/>
              <w:rPr>
                <w:rFonts w:ascii="Karla" w:hAnsi="Karla"/>
                <w:sz w:val="18"/>
                <w:szCs w:val="18"/>
              </w:rPr>
            </w:pPr>
            <w:r>
              <w:rPr>
                <w:rFonts w:ascii="Karla" w:hAnsi="Karla"/>
                <w:sz w:val="18"/>
                <w:szCs w:val="18"/>
              </w:rPr>
              <w:t>0.27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79ACC9" w14:textId="77777777" w:rsidR="00E86DB9" w:rsidRPr="0003464B" w:rsidRDefault="00E86DB9" w:rsidP="0078409D">
            <w:pPr>
              <w:tabs>
                <w:tab w:val="left" w:pos="2442"/>
              </w:tabs>
              <w:ind w:left="-96" w:right="-184" w:hanging="90"/>
              <w:jc w:val="center"/>
              <w:rPr>
                <w:rFonts w:ascii="Karla" w:hAnsi="Karla" w:cs="Courier New"/>
                <w:color w:val="000000"/>
                <w:sz w:val="18"/>
                <w:szCs w:val="18"/>
              </w:rPr>
            </w:pPr>
            <w:r>
              <w:rPr>
                <w:rFonts w:ascii="Karla" w:hAnsi="Karla" w:cs="Courier New"/>
                <w:color w:val="000000"/>
                <w:sz w:val="18"/>
                <w:szCs w:val="18"/>
              </w:rPr>
              <w:t>46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5E6887E" w14:textId="77777777" w:rsidR="00E86DB9" w:rsidRPr="0003464B" w:rsidRDefault="00E86DB9" w:rsidP="0078409D">
            <w:pPr>
              <w:tabs>
                <w:tab w:val="left" w:pos="2442"/>
              </w:tabs>
              <w:ind w:left="-96" w:right="-184" w:hanging="90"/>
              <w:jc w:val="center"/>
              <w:rPr>
                <w:rFonts w:ascii="Karla" w:hAnsi="Karla"/>
                <w:sz w:val="18"/>
                <w:szCs w:val="18"/>
              </w:rPr>
            </w:pPr>
            <w:r>
              <w:rPr>
                <w:rFonts w:ascii="Karla" w:hAnsi="Karla"/>
                <w:sz w:val="18"/>
                <w:szCs w:val="18"/>
              </w:rPr>
              <w:t>&lt;.0001</w:t>
            </w:r>
          </w:p>
        </w:tc>
      </w:tr>
      <w:tr w:rsidR="00E86DB9" w:rsidRPr="001B0255" w14:paraId="07D3DE2F" w14:textId="77777777" w:rsidTr="0078409D">
        <w:trPr>
          <w:trHeight w:val="196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3F8D6" w14:textId="77777777" w:rsidR="00E86DB9" w:rsidRPr="005013B0" w:rsidRDefault="00E86DB9" w:rsidP="0078409D">
            <w:pPr>
              <w:tabs>
                <w:tab w:val="left" w:pos="2442"/>
              </w:tabs>
              <w:ind w:right="-594" w:firstLine="14"/>
              <w:rPr>
                <w:rFonts w:ascii="Karla" w:hAnsi="Karla"/>
                <w:b/>
                <w:bCs/>
                <w:sz w:val="18"/>
                <w:szCs w:val="18"/>
                <w:vertAlign w:val="superscript"/>
              </w:rPr>
            </w:pPr>
            <w:r w:rsidRPr="005013B0">
              <w:rPr>
                <w:rFonts w:ascii="Karla" w:hAnsi="Karla"/>
                <w:b/>
                <w:bCs/>
                <w:color w:val="000000"/>
                <w:sz w:val="18"/>
                <w:szCs w:val="18"/>
              </w:rPr>
              <w:t>We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EADE2E9" w14:textId="77777777" w:rsidR="00E86DB9" w:rsidRPr="00C5522A" w:rsidRDefault="00E86DB9" w:rsidP="0078409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  <w:sz w:val="18"/>
                <w:szCs w:val="18"/>
              </w:rPr>
            </w:pPr>
            <w:r>
              <w:rPr>
                <w:rFonts w:ascii="Karla" w:hAnsi="Karla"/>
                <w:sz w:val="18"/>
                <w:szCs w:val="18"/>
              </w:rPr>
              <w:t>1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FE6F530" w14:textId="77777777" w:rsidR="00E86DB9" w:rsidRPr="00C5522A" w:rsidRDefault="00E86DB9" w:rsidP="0078409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  <w:sz w:val="18"/>
                <w:szCs w:val="18"/>
              </w:rPr>
            </w:pPr>
            <w:r>
              <w:rPr>
                <w:rFonts w:ascii="Karla" w:hAnsi="Karla"/>
                <w:sz w:val="18"/>
                <w:szCs w:val="18"/>
              </w:rPr>
              <w:t>0.16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A590588" w14:textId="77777777" w:rsidR="00E86DB9" w:rsidRPr="00341DD0" w:rsidRDefault="00E86DB9" w:rsidP="0078409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  <w:sz w:val="18"/>
                <w:szCs w:val="18"/>
              </w:rPr>
            </w:pPr>
            <w:r w:rsidRPr="00341DD0">
              <w:rPr>
                <w:rFonts w:ascii="Karla" w:hAnsi="Karla"/>
                <w:sz w:val="18"/>
                <w:szCs w:val="18"/>
              </w:rPr>
              <w:t>0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4361D1A" w14:textId="77777777" w:rsidR="00E86DB9" w:rsidRPr="00341DD0" w:rsidRDefault="00E86DB9" w:rsidP="0078409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  <w:sz w:val="18"/>
                <w:szCs w:val="18"/>
              </w:rPr>
            </w:pPr>
            <w:r w:rsidRPr="00341DD0">
              <w:rPr>
                <w:rFonts w:ascii="Karla" w:hAnsi="Karla"/>
                <w:sz w:val="18"/>
                <w:szCs w:val="18"/>
              </w:rPr>
              <w:t>0.64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B076175" w14:textId="77777777" w:rsidR="00E86DB9" w:rsidRPr="008A6966" w:rsidRDefault="00E86DB9" w:rsidP="0078409D">
            <w:pPr>
              <w:tabs>
                <w:tab w:val="left" w:pos="2442"/>
              </w:tabs>
              <w:ind w:right="25"/>
              <w:jc w:val="center"/>
              <w:rPr>
                <w:rFonts w:ascii="Karla" w:hAnsi="Karla"/>
                <w:sz w:val="18"/>
                <w:szCs w:val="18"/>
              </w:rPr>
            </w:pPr>
            <w:r>
              <w:rPr>
                <w:rFonts w:ascii="Karla" w:hAnsi="Karla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532BED0" w14:textId="77777777" w:rsidR="00E86DB9" w:rsidRPr="008A6966" w:rsidRDefault="00E86DB9" w:rsidP="0078409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6CF0E53" w14:textId="77777777" w:rsidR="00E86DB9" w:rsidRPr="004D5928" w:rsidRDefault="00E86DB9" w:rsidP="0078409D">
            <w:pPr>
              <w:tabs>
                <w:tab w:val="left" w:pos="2442"/>
              </w:tabs>
              <w:jc w:val="center"/>
              <w:rPr>
                <w:rFonts w:ascii="Karla" w:hAnsi="Karla"/>
                <w:sz w:val="18"/>
                <w:szCs w:val="18"/>
              </w:rPr>
            </w:pPr>
            <w:r>
              <w:rPr>
                <w:rFonts w:ascii="Karla" w:hAnsi="Karla"/>
                <w:sz w:val="18"/>
                <w:szCs w:val="18"/>
              </w:rPr>
              <w:t>2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0655B0D" w14:textId="77777777" w:rsidR="00E86DB9" w:rsidRPr="004D5928" w:rsidRDefault="00E86DB9" w:rsidP="0078409D">
            <w:pPr>
              <w:tabs>
                <w:tab w:val="left" w:pos="2442"/>
              </w:tabs>
              <w:ind w:hanging="12"/>
              <w:jc w:val="center"/>
              <w:rPr>
                <w:rFonts w:ascii="Karla" w:hAnsi="Karla"/>
                <w:sz w:val="18"/>
                <w:szCs w:val="18"/>
              </w:rPr>
            </w:pPr>
            <w:r>
              <w:rPr>
                <w:rFonts w:ascii="Karla" w:hAnsi="Karla"/>
                <w:sz w:val="18"/>
                <w:szCs w:val="18"/>
              </w:rPr>
              <w:t>0.13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B62AD7C" w14:textId="77777777" w:rsidR="00E86DB9" w:rsidRPr="0003464B" w:rsidRDefault="00E86DB9" w:rsidP="0078409D">
            <w:pPr>
              <w:tabs>
                <w:tab w:val="left" w:pos="2442"/>
              </w:tabs>
              <w:ind w:left="-96" w:right="-184" w:hanging="90"/>
              <w:jc w:val="center"/>
              <w:rPr>
                <w:rFonts w:ascii="Karla" w:hAnsi="Karla" w:cs="Courier New"/>
                <w:color w:val="000000"/>
                <w:sz w:val="18"/>
                <w:szCs w:val="18"/>
              </w:rPr>
            </w:pPr>
            <w:r>
              <w:rPr>
                <w:rFonts w:ascii="Karla" w:hAnsi="Karla" w:cs="Courier New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3A62485" w14:textId="77777777" w:rsidR="00E86DB9" w:rsidRPr="0003464B" w:rsidRDefault="00E86DB9" w:rsidP="0078409D">
            <w:pPr>
              <w:tabs>
                <w:tab w:val="left" w:pos="2442"/>
              </w:tabs>
              <w:ind w:left="-96" w:right="-184" w:hanging="90"/>
              <w:jc w:val="center"/>
              <w:rPr>
                <w:rFonts w:ascii="Karla" w:hAnsi="Karla"/>
                <w:sz w:val="18"/>
                <w:szCs w:val="18"/>
              </w:rPr>
            </w:pPr>
            <w:r>
              <w:rPr>
                <w:rFonts w:ascii="Karla" w:hAnsi="Karla"/>
                <w:sz w:val="18"/>
                <w:szCs w:val="18"/>
              </w:rPr>
              <w:t>0.0756</w:t>
            </w:r>
          </w:p>
        </w:tc>
      </w:tr>
      <w:tr w:rsidR="00E86DB9" w:rsidRPr="001B0255" w14:paraId="02DC529B" w14:textId="77777777" w:rsidTr="0078409D">
        <w:trPr>
          <w:trHeight w:val="196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5FF58B6" w14:textId="77777777" w:rsidR="00E86DB9" w:rsidRPr="005013B0" w:rsidRDefault="00E86DB9" w:rsidP="0078409D">
            <w:pPr>
              <w:tabs>
                <w:tab w:val="left" w:pos="2442"/>
              </w:tabs>
              <w:ind w:right="-594"/>
              <w:rPr>
                <w:rFonts w:ascii="Karla" w:hAnsi="Karla"/>
                <w:sz w:val="18"/>
                <w:szCs w:val="18"/>
              </w:rPr>
            </w:pPr>
            <w:r w:rsidRPr="005013B0">
              <w:rPr>
                <w:rFonts w:ascii="Karla" w:hAnsi="Karla"/>
                <w:b/>
                <w:bCs/>
                <w:color w:val="000000"/>
                <w:sz w:val="18"/>
                <w:szCs w:val="18"/>
              </w:rPr>
              <w:t>Adherence to drug at week 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FB1B55" w14:textId="77777777" w:rsidR="00E86DB9" w:rsidRPr="00C5522A" w:rsidRDefault="00E86DB9" w:rsidP="0078409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  <w:sz w:val="18"/>
                <w:szCs w:val="18"/>
              </w:rPr>
            </w:pPr>
            <w:r>
              <w:rPr>
                <w:rFonts w:ascii="Karla" w:hAnsi="Karla"/>
                <w:sz w:val="18"/>
                <w:szCs w:val="18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F543DDC" w14:textId="77777777" w:rsidR="00E86DB9" w:rsidRPr="00C5522A" w:rsidRDefault="00E86DB9" w:rsidP="0078409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D5DA51" w14:textId="77777777" w:rsidR="00E86DB9" w:rsidRPr="00341DD0" w:rsidRDefault="00E86DB9" w:rsidP="0078409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  <w:sz w:val="18"/>
                <w:szCs w:val="18"/>
              </w:rPr>
            </w:pPr>
            <w:r w:rsidRPr="00341DD0">
              <w:rPr>
                <w:rFonts w:ascii="Karla" w:hAnsi="Karla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253483" w14:textId="77777777" w:rsidR="00E86DB9" w:rsidRPr="00341DD0" w:rsidRDefault="00E86DB9" w:rsidP="0078409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5C4C52" w14:textId="77777777" w:rsidR="00E86DB9" w:rsidRPr="008A6966" w:rsidRDefault="00E86DB9" w:rsidP="0078409D">
            <w:pPr>
              <w:tabs>
                <w:tab w:val="left" w:pos="2442"/>
              </w:tabs>
              <w:ind w:right="25"/>
              <w:jc w:val="center"/>
              <w:rPr>
                <w:rFonts w:ascii="Karla" w:hAnsi="Karla"/>
                <w:sz w:val="18"/>
                <w:szCs w:val="18"/>
              </w:rPr>
            </w:pPr>
            <w:r>
              <w:rPr>
                <w:rFonts w:ascii="Karla" w:hAnsi="Karla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E8D19C" w14:textId="77777777" w:rsidR="00E86DB9" w:rsidRPr="008A6966" w:rsidRDefault="00E86DB9" w:rsidP="0078409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BE3620" w14:textId="77777777" w:rsidR="00E86DB9" w:rsidRPr="004D5928" w:rsidRDefault="00E86DB9" w:rsidP="0078409D">
            <w:pPr>
              <w:tabs>
                <w:tab w:val="left" w:pos="2442"/>
              </w:tabs>
              <w:jc w:val="center"/>
              <w:rPr>
                <w:rFonts w:ascii="Karla" w:hAnsi="Karla"/>
                <w:sz w:val="18"/>
                <w:szCs w:val="18"/>
              </w:rPr>
            </w:pPr>
            <w:r>
              <w:rPr>
                <w:rFonts w:ascii="Karla" w:hAnsi="Karla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2F250C" w14:textId="77777777" w:rsidR="00E86DB9" w:rsidRPr="004D5928" w:rsidRDefault="00E86DB9" w:rsidP="0078409D">
            <w:pPr>
              <w:tabs>
                <w:tab w:val="left" w:pos="2442"/>
              </w:tabs>
              <w:ind w:hanging="12"/>
              <w:jc w:val="center"/>
              <w:rPr>
                <w:rFonts w:ascii="Karla" w:hAnsi="Karl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ACF269" w14:textId="77777777" w:rsidR="00E86DB9" w:rsidRPr="0003464B" w:rsidRDefault="00E86DB9" w:rsidP="0078409D">
            <w:pPr>
              <w:tabs>
                <w:tab w:val="left" w:pos="2442"/>
              </w:tabs>
              <w:ind w:left="-96" w:right="-184" w:hanging="90"/>
              <w:jc w:val="center"/>
              <w:rPr>
                <w:rFonts w:ascii="Karla" w:hAnsi="Karla"/>
                <w:sz w:val="18"/>
                <w:szCs w:val="18"/>
              </w:rPr>
            </w:pPr>
            <w:r>
              <w:rPr>
                <w:rFonts w:ascii="Karla" w:hAnsi="Karla" w:cs="Courier New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DC70B2" w14:textId="77777777" w:rsidR="00E86DB9" w:rsidRPr="0003464B" w:rsidRDefault="00E86DB9" w:rsidP="0078409D">
            <w:pPr>
              <w:tabs>
                <w:tab w:val="left" w:pos="2442"/>
              </w:tabs>
              <w:ind w:left="-96" w:right="-184" w:hanging="90"/>
              <w:jc w:val="center"/>
              <w:rPr>
                <w:rFonts w:ascii="Karla" w:hAnsi="Karla"/>
                <w:sz w:val="18"/>
                <w:szCs w:val="18"/>
              </w:rPr>
            </w:pPr>
          </w:p>
        </w:tc>
      </w:tr>
      <w:tr w:rsidR="00E86DB9" w:rsidRPr="001B0255" w14:paraId="6390356E" w14:textId="77777777" w:rsidTr="0078409D">
        <w:trPr>
          <w:trHeight w:val="181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9B430" w14:textId="77777777" w:rsidR="00E86DB9" w:rsidRPr="005013B0" w:rsidRDefault="00E86DB9" w:rsidP="0078409D">
            <w:pPr>
              <w:tabs>
                <w:tab w:val="left" w:pos="2442"/>
              </w:tabs>
              <w:ind w:right="-594" w:firstLine="14"/>
              <w:rPr>
                <w:rFonts w:ascii="Karla" w:hAnsi="Karla"/>
                <w:sz w:val="18"/>
                <w:szCs w:val="18"/>
              </w:rPr>
            </w:pPr>
            <w:r w:rsidRPr="005013B0">
              <w:rPr>
                <w:rFonts w:ascii="Karla" w:hAnsi="Karla"/>
                <w:b/>
                <w:bCs/>
                <w:color w:val="000000"/>
                <w:sz w:val="18"/>
                <w:szCs w:val="18"/>
              </w:rPr>
              <w:t>Adherence to drug at week 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16271E6" w14:textId="77777777" w:rsidR="00E86DB9" w:rsidRPr="00C5522A" w:rsidRDefault="00E86DB9" w:rsidP="0078409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  <w:sz w:val="18"/>
                <w:szCs w:val="18"/>
              </w:rPr>
            </w:pPr>
            <w:r>
              <w:rPr>
                <w:rFonts w:ascii="Karla" w:hAnsi="Karla"/>
                <w:sz w:val="18"/>
                <w:szCs w:val="18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8B87AF2" w14:textId="77777777" w:rsidR="00E86DB9" w:rsidRPr="00C5522A" w:rsidRDefault="00E86DB9" w:rsidP="0078409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8514916" w14:textId="77777777" w:rsidR="00E86DB9" w:rsidRPr="00341DD0" w:rsidRDefault="00E86DB9" w:rsidP="0078409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  <w:sz w:val="18"/>
                <w:szCs w:val="18"/>
              </w:rPr>
            </w:pPr>
            <w:r w:rsidRPr="00341DD0">
              <w:rPr>
                <w:rFonts w:ascii="Karla" w:hAnsi="Karla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16DD384" w14:textId="77777777" w:rsidR="00E86DB9" w:rsidRPr="00341DD0" w:rsidRDefault="00E86DB9" w:rsidP="0078409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D5858FA" w14:textId="77777777" w:rsidR="00E86DB9" w:rsidRPr="008A6966" w:rsidRDefault="00E86DB9" w:rsidP="0078409D">
            <w:pPr>
              <w:tabs>
                <w:tab w:val="left" w:pos="2442"/>
              </w:tabs>
              <w:ind w:right="25"/>
              <w:jc w:val="center"/>
              <w:rPr>
                <w:rFonts w:ascii="Karla" w:hAnsi="Karla"/>
                <w:sz w:val="18"/>
                <w:szCs w:val="18"/>
              </w:rPr>
            </w:pPr>
            <w:r>
              <w:rPr>
                <w:rFonts w:ascii="Karla" w:hAnsi="Karla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15A497C" w14:textId="77777777" w:rsidR="00E86DB9" w:rsidRPr="008A6966" w:rsidRDefault="00E86DB9" w:rsidP="0078409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FC1EBA6" w14:textId="77777777" w:rsidR="00E86DB9" w:rsidRPr="004D5928" w:rsidRDefault="00E86DB9" w:rsidP="0078409D">
            <w:pPr>
              <w:tabs>
                <w:tab w:val="left" w:pos="2442"/>
              </w:tabs>
              <w:jc w:val="center"/>
              <w:rPr>
                <w:rFonts w:ascii="Karla" w:hAnsi="Karla"/>
                <w:sz w:val="18"/>
                <w:szCs w:val="18"/>
              </w:rPr>
            </w:pPr>
            <w:r>
              <w:rPr>
                <w:rFonts w:ascii="Karla" w:hAnsi="Karla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D79EB5D" w14:textId="77777777" w:rsidR="00E86DB9" w:rsidRPr="004D5928" w:rsidRDefault="00E86DB9" w:rsidP="0078409D">
            <w:pPr>
              <w:tabs>
                <w:tab w:val="left" w:pos="2442"/>
              </w:tabs>
              <w:ind w:hanging="12"/>
              <w:jc w:val="center"/>
              <w:rPr>
                <w:rFonts w:ascii="Karla" w:hAnsi="Karl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9472121" w14:textId="77777777" w:rsidR="00E86DB9" w:rsidRPr="0003464B" w:rsidRDefault="00E86DB9" w:rsidP="0078409D">
            <w:pPr>
              <w:tabs>
                <w:tab w:val="left" w:pos="2442"/>
              </w:tabs>
              <w:ind w:left="-96" w:right="-184" w:hanging="90"/>
              <w:jc w:val="center"/>
              <w:rPr>
                <w:rFonts w:ascii="Karla" w:hAnsi="Karla"/>
                <w:sz w:val="18"/>
                <w:szCs w:val="18"/>
              </w:rPr>
            </w:pPr>
            <w:r>
              <w:rPr>
                <w:rFonts w:ascii="Karla" w:hAnsi="Karla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8CEE0BA" w14:textId="77777777" w:rsidR="00E86DB9" w:rsidRPr="0003464B" w:rsidRDefault="00E86DB9" w:rsidP="0078409D">
            <w:pPr>
              <w:tabs>
                <w:tab w:val="left" w:pos="2442"/>
              </w:tabs>
              <w:ind w:left="-96" w:right="-184" w:hanging="90"/>
              <w:jc w:val="center"/>
              <w:rPr>
                <w:rFonts w:ascii="Karla" w:hAnsi="Karla"/>
                <w:sz w:val="18"/>
                <w:szCs w:val="18"/>
              </w:rPr>
            </w:pPr>
          </w:p>
        </w:tc>
      </w:tr>
      <w:tr w:rsidR="00E86DB9" w:rsidRPr="001B0255" w14:paraId="4F161DD8" w14:textId="77777777" w:rsidTr="0078409D">
        <w:trPr>
          <w:trHeight w:val="196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E5EB273" w14:textId="77777777" w:rsidR="00E86DB9" w:rsidRPr="005013B0" w:rsidRDefault="00E86DB9" w:rsidP="0078409D">
            <w:pPr>
              <w:tabs>
                <w:tab w:val="left" w:pos="2442"/>
              </w:tabs>
              <w:ind w:right="-594" w:firstLine="14"/>
              <w:rPr>
                <w:rFonts w:ascii="Karla" w:hAnsi="Karla"/>
                <w:sz w:val="18"/>
                <w:szCs w:val="18"/>
              </w:rPr>
            </w:pPr>
            <w:r w:rsidRPr="005013B0">
              <w:rPr>
                <w:rFonts w:ascii="Karla" w:hAnsi="Karla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1F0B86D" w14:textId="77777777" w:rsidR="00E86DB9" w:rsidRPr="00C5522A" w:rsidRDefault="00E86DB9" w:rsidP="0078409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  <w:sz w:val="18"/>
                <w:szCs w:val="18"/>
              </w:rPr>
            </w:pPr>
            <w:r>
              <w:rPr>
                <w:rFonts w:ascii="Karla" w:hAnsi="Karla"/>
                <w:sz w:val="18"/>
                <w:szCs w:val="18"/>
              </w:rPr>
              <w:t>3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DFEE7D" w14:textId="77777777" w:rsidR="00E86DB9" w:rsidRPr="00C5522A" w:rsidRDefault="00E86DB9" w:rsidP="0078409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  <w:sz w:val="18"/>
                <w:szCs w:val="18"/>
              </w:rPr>
            </w:pPr>
            <w:r>
              <w:rPr>
                <w:rFonts w:ascii="Karla" w:hAnsi="Karla"/>
                <w:sz w:val="18"/>
                <w:szCs w:val="18"/>
              </w:rPr>
              <w:t>0.07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CCF06D" w14:textId="77777777" w:rsidR="00E86DB9" w:rsidRPr="00341DD0" w:rsidRDefault="00E86DB9" w:rsidP="0078409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  <w:sz w:val="18"/>
                <w:szCs w:val="18"/>
              </w:rPr>
            </w:pPr>
            <w:r w:rsidRPr="00341DD0">
              <w:rPr>
                <w:rFonts w:ascii="Karla" w:hAnsi="Karla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306D38" w14:textId="77777777" w:rsidR="00E86DB9" w:rsidRPr="00341DD0" w:rsidRDefault="00E86DB9" w:rsidP="0078409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CDAA98E" w14:textId="77777777" w:rsidR="00E86DB9" w:rsidRPr="008A6966" w:rsidRDefault="00E86DB9" w:rsidP="0078409D">
            <w:pPr>
              <w:tabs>
                <w:tab w:val="left" w:pos="2442"/>
              </w:tabs>
              <w:ind w:right="25"/>
              <w:jc w:val="center"/>
              <w:rPr>
                <w:rFonts w:ascii="Karla" w:hAnsi="Karla"/>
                <w:sz w:val="18"/>
                <w:szCs w:val="18"/>
              </w:rPr>
            </w:pPr>
            <w:r>
              <w:rPr>
                <w:rFonts w:ascii="Karla" w:hAnsi="Karla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A76681" w14:textId="77777777" w:rsidR="00E86DB9" w:rsidRPr="008A6966" w:rsidRDefault="00E86DB9" w:rsidP="0078409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144C5D" w14:textId="77777777" w:rsidR="00E86DB9" w:rsidRPr="004D5928" w:rsidRDefault="00E86DB9" w:rsidP="0078409D">
            <w:pPr>
              <w:tabs>
                <w:tab w:val="left" w:pos="2442"/>
              </w:tabs>
              <w:jc w:val="center"/>
              <w:rPr>
                <w:rFonts w:ascii="Karla" w:hAnsi="Karla"/>
                <w:sz w:val="18"/>
                <w:szCs w:val="18"/>
              </w:rPr>
            </w:pPr>
            <w:r>
              <w:rPr>
                <w:rFonts w:ascii="Karla" w:hAnsi="Karla"/>
                <w:sz w:val="18"/>
                <w:szCs w:val="18"/>
              </w:rPr>
              <w:t>0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C25C08" w14:textId="77777777" w:rsidR="00E86DB9" w:rsidRPr="004D5928" w:rsidRDefault="00E86DB9" w:rsidP="0078409D">
            <w:pPr>
              <w:tabs>
                <w:tab w:val="left" w:pos="2442"/>
              </w:tabs>
              <w:ind w:hanging="12"/>
              <w:jc w:val="center"/>
              <w:rPr>
                <w:rFonts w:ascii="Karla" w:hAnsi="Karla"/>
                <w:sz w:val="18"/>
                <w:szCs w:val="18"/>
              </w:rPr>
            </w:pPr>
            <w:r>
              <w:rPr>
                <w:rFonts w:ascii="Karla" w:hAnsi="Karla"/>
                <w:sz w:val="18"/>
                <w:szCs w:val="18"/>
              </w:rPr>
              <w:t>0.75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518D59" w14:textId="77777777" w:rsidR="00E86DB9" w:rsidRPr="0003464B" w:rsidRDefault="00E86DB9" w:rsidP="0078409D">
            <w:pPr>
              <w:tabs>
                <w:tab w:val="left" w:pos="2442"/>
              </w:tabs>
              <w:ind w:left="-96" w:right="-184" w:hanging="90"/>
              <w:jc w:val="center"/>
              <w:rPr>
                <w:rFonts w:ascii="Karla" w:hAnsi="Karla"/>
                <w:sz w:val="18"/>
                <w:szCs w:val="18"/>
              </w:rPr>
            </w:pPr>
            <w:r>
              <w:rPr>
                <w:rFonts w:ascii="Karla" w:hAnsi="Karla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A8857F" w14:textId="77777777" w:rsidR="00E86DB9" w:rsidRPr="0003464B" w:rsidRDefault="00E86DB9" w:rsidP="0078409D">
            <w:pPr>
              <w:tabs>
                <w:tab w:val="left" w:pos="2442"/>
              </w:tabs>
              <w:ind w:left="-96" w:right="-184" w:hanging="90"/>
              <w:jc w:val="center"/>
              <w:rPr>
                <w:rFonts w:ascii="Karla" w:hAnsi="Karla"/>
                <w:sz w:val="18"/>
                <w:szCs w:val="18"/>
              </w:rPr>
            </w:pPr>
          </w:p>
        </w:tc>
      </w:tr>
      <w:tr w:rsidR="00E86DB9" w:rsidRPr="001B0255" w14:paraId="2CD8BD76" w14:textId="77777777" w:rsidTr="0078409D">
        <w:trPr>
          <w:trHeight w:val="196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3D6F7" w14:textId="77777777" w:rsidR="00E86DB9" w:rsidRPr="005013B0" w:rsidRDefault="00E86DB9" w:rsidP="0078409D">
            <w:pPr>
              <w:tabs>
                <w:tab w:val="left" w:pos="2442"/>
              </w:tabs>
              <w:ind w:right="-594" w:firstLine="14"/>
              <w:rPr>
                <w:rFonts w:ascii="Karla" w:hAnsi="Karla"/>
                <w:sz w:val="18"/>
                <w:szCs w:val="18"/>
              </w:rPr>
            </w:pPr>
            <w:r w:rsidRPr="005013B0">
              <w:rPr>
                <w:rFonts w:ascii="Karla" w:hAnsi="Karla"/>
                <w:b/>
                <w:bCs/>
                <w:color w:val="000000"/>
                <w:sz w:val="18"/>
                <w:szCs w:val="18"/>
              </w:rPr>
              <w:t>Pulse r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A7FFF" w14:textId="77777777" w:rsidR="00E86DB9" w:rsidRPr="00C5522A" w:rsidRDefault="00E86DB9" w:rsidP="0078409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  <w:sz w:val="18"/>
                <w:szCs w:val="18"/>
              </w:rPr>
            </w:pPr>
            <w:r>
              <w:rPr>
                <w:rFonts w:ascii="Karla" w:hAnsi="Karla"/>
                <w:sz w:val="18"/>
                <w:szCs w:val="18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D314D" w14:textId="77777777" w:rsidR="00E86DB9" w:rsidRPr="00C5522A" w:rsidRDefault="00E86DB9" w:rsidP="0078409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F0944BF" w14:textId="77777777" w:rsidR="00E86DB9" w:rsidRPr="00341DD0" w:rsidRDefault="00E86DB9" w:rsidP="0078409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  <w:sz w:val="18"/>
                <w:szCs w:val="18"/>
              </w:rPr>
            </w:pPr>
            <w:r w:rsidRPr="00341DD0">
              <w:rPr>
                <w:rFonts w:ascii="Karla" w:hAnsi="Karla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F0AD5" w14:textId="77777777" w:rsidR="00E86DB9" w:rsidRPr="00341DD0" w:rsidRDefault="00E86DB9" w:rsidP="0078409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D6F771B" w14:textId="77777777" w:rsidR="00E86DB9" w:rsidRPr="008A6966" w:rsidRDefault="00E86DB9" w:rsidP="0078409D">
            <w:pPr>
              <w:tabs>
                <w:tab w:val="left" w:pos="2442"/>
              </w:tabs>
              <w:ind w:right="25"/>
              <w:jc w:val="center"/>
              <w:rPr>
                <w:rFonts w:ascii="Karla" w:hAnsi="Karla"/>
                <w:sz w:val="18"/>
                <w:szCs w:val="18"/>
              </w:rPr>
            </w:pPr>
            <w:r>
              <w:rPr>
                <w:rFonts w:ascii="Karla" w:hAnsi="Karla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9059A" w14:textId="77777777" w:rsidR="00E86DB9" w:rsidRPr="008A6966" w:rsidRDefault="00E86DB9" w:rsidP="0078409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E98A0AB" w14:textId="77777777" w:rsidR="00E86DB9" w:rsidRPr="004D5928" w:rsidRDefault="00E86DB9" w:rsidP="0078409D">
            <w:pPr>
              <w:tabs>
                <w:tab w:val="left" w:pos="2442"/>
              </w:tabs>
              <w:jc w:val="center"/>
              <w:rPr>
                <w:rFonts w:ascii="Karla" w:hAnsi="Karla"/>
                <w:sz w:val="18"/>
                <w:szCs w:val="18"/>
              </w:rPr>
            </w:pPr>
            <w:r>
              <w:rPr>
                <w:rFonts w:ascii="Karla" w:hAnsi="Karla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86AAF" w14:textId="77777777" w:rsidR="00E86DB9" w:rsidRPr="004D5928" w:rsidRDefault="00E86DB9" w:rsidP="0078409D">
            <w:pPr>
              <w:tabs>
                <w:tab w:val="left" w:pos="2442"/>
              </w:tabs>
              <w:ind w:hanging="12"/>
              <w:jc w:val="center"/>
              <w:rPr>
                <w:rFonts w:ascii="Karla" w:hAnsi="Karl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B0175A5" w14:textId="77777777" w:rsidR="00E86DB9" w:rsidRPr="0003464B" w:rsidRDefault="00E86DB9" w:rsidP="0078409D">
            <w:pPr>
              <w:tabs>
                <w:tab w:val="left" w:pos="2442"/>
              </w:tabs>
              <w:ind w:left="-96" w:right="-184" w:hanging="90"/>
              <w:jc w:val="center"/>
              <w:rPr>
                <w:rFonts w:ascii="Karla" w:hAnsi="Karla"/>
                <w:sz w:val="18"/>
                <w:szCs w:val="18"/>
              </w:rPr>
            </w:pPr>
            <w:r>
              <w:rPr>
                <w:rFonts w:ascii="Karla" w:hAnsi="Karla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B0C03" w14:textId="77777777" w:rsidR="00E86DB9" w:rsidRPr="0003464B" w:rsidRDefault="00E86DB9" w:rsidP="0078409D">
            <w:pPr>
              <w:tabs>
                <w:tab w:val="left" w:pos="2442"/>
              </w:tabs>
              <w:ind w:left="-96" w:right="-184" w:hanging="90"/>
              <w:jc w:val="center"/>
              <w:rPr>
                <w:rFonts w:ascii="Karla" w:hAnsi="Karla"/>
                <w:sz w:val="18"/>
                <w:szCs w:val="18"/>
              </w:rPr>
            </w:pPr>
          </w:p>
        </w:tc>
      </w:tr>
      <w:tr w:rsidR="00E86DB9" w:rsidRPr="001B0255" w14:paraId="0403D7E3" w14:textId="77777777" w:rsidTr="0078409D">
        <w:trPr>
          <w:trHeight w:val="181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1E920C7" w14:textId="77777777" w:rsidR="00E86DB9" w:rsidRPr="005013B0" w:rsidRDefault="00E86DB9" w:rsidP="0078409D">
            <w:pPr>
              <w:tabs>
                <w:tab w:val="left" w:pos="2442"/>
              </w:tabs>
              <w:ind w:right="-594" w:firstLine="14"/>
              <w:rPr>
                <w:rFonts w:ascii="Karla" w:hAnsi="Karla"/>
                <w:b/>
                <w:bCs/>
                <w:sz w:val="18"/>
                <w:szCs w:val="18"/>
              </w:rPr>
            </w:pPr>
            <w:r w:rsidRPr="005013B0">
              <w:rPr>
                <w:rFonts w:ascii="Karla" w:hAnsi="Karla"/>
                <w:b/>
                <w:bCs/>
                <w:color w:val="000000"/>
                <w:sz w:val="18"/>
                <w:szCs w:val="18"/>
              </w:rPr>
              <w:t>IDS-SR total sco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9B1BA7" w14:textId="77777777" w:rsidR="00E86DB9" w:rsidRPr="00C5522A" w:rsidRDefault="00E86DB9" w:rsidP="0078409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  <w:sz w:val="18"/>
                <w:szCs w:val="18"/>
              </w:rPr>
            </w:pPr>
            <w:r>
              <w:rPr>
                <w:rFonts w:ascii="Karla" w:hAnsi="Karla"/>
                <w:sz w:val="18"/>
                <w:szCs w:val="18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480B9B2" w14:textId="77777777" w:rsidR="00E86DB9" w:rsidRPr="00C5522A" w:rsidRDefault="00E86DB9" w:rsidP="0078409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60CE4F" w14:textId="77777777" w:rsidR="00E86DB9" w:rsidRPr="00341DD0" w:rsidRDefault="00E86DB9" w:rsidP="0078409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  <w:sz w:val="18"/>
                <w:szCs w:val="18"/>
              </w:rPr>
            </w:pPr>
            <w:r w:rsidRPr="00341DD0">
              <w:rPr>
                <w:rFonts w:ascii="Karla" w:hAnsi="Karla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1D79513" w14:textId="77777777" w:rsidR="00E86DB9" w:rsidRPr="00341DD0" w:rsidRDefault="00E86DB9" w:rsidP="0078409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7ED4B8" w14:textId="77777777" w:rsidR="00E86DB9" w:rsidRPr="008A6966" w:rsidRDefault="00E86DB9" w:rsidP="0078409D">
            <w:pPr>
              <w:tabs>
                <w:tab w:val="left" w:pos="2442"/>
              </w:tabs>
              <w:ind w:right="25"/>
              <w:jc w:val="center"/>
              <w:rPr>
                <w:rFonts w:ascii="Karla" w:hAnsi="Karla"/>
                <w:sz w:val="18"/>
                <w:szCs w:val="18"/>
              </w:rPr>
            </w:pPr>
            <w:r>
              <w:rPr>
                <w:rFonts w:ascii="Karla" w:hAnsi="Karla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AB35004" w14:textId="77777777" w:rsidR="00E86DB9" w:rsidRPr="008A6966" w:rsidRDefault="00E86DB9" w:rsidP="0078409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1173A1" w14:textId="77777777" w:rsidR="00E86DB9" w:rsidRPr="004D5928" w:rsidRDefault="00E86DB9" w:rsidP="0078409D">
            <w:pPr>
              <w:tabs>
                <w:tab w:val="left" w:pos="2442"/>
              </w:tabs>
              <w:jc w:val="center"/>
              <w:rPr>
                <w:rFonts w:ascii="Karla" w:hAnsi="Karla"/>
                <w:sz w:val="18"/>
                <w:szCs w:val="18"/>
              </w:rPr>
            </w:pPr>
            <w:r>
              <w:rPr>
                <w:rFonts w:ascii="Karla" w:hAnsi="Karla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48DE0F3" w14:textId="77777777" w:rsidR="00E86DB9" w:rsidRPr="004D5928" w:rsidRDefault="00E86DB9" w:rsidP="0078409D">
            <w:pPr>
              <w:tabs>
                <w:tab w:val="left" w:pos="2442"/>
              </w:tabs>
              <w:ind w:hanging="12"/>
              <w:jc w:val="center"/>
              <w:rPr>
                <w:rFonts w:ascii="Karla" w:hAnsi="Karl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1FB8E9C" w14:textId="77777777" w:rsidR="00E86DB9" w:rsidRPr="0003464B" w:rsidRDefault="00E86DB9" w:rsidP="0078409D">
            <w:pPr>
              <w:tabs>
                <w:tab w:val="left" w:pos="2442"/>
              </w:tabs>
              <w:ind w:left="-96" w:right="-184" w:hanging="90"/>
              <w:jc w:val="center"/>
              <w:rPr>
                <w:rFonts w:ascii="Karla" w:hAnsi="Karla" w:cs="Courier New"/>
                <w:color w:val="000000"/>
                <w:sz w:val="18"/>
                <w:szCs w:val="18"/>
              </w:rPr>
            </w:pPr>
            <w:r>
              <w:rPr>
                <w:rFonts w:ascii="Karla" w:hAnsi="Karla" w:cs="Courier New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A9AE9AF" w14:textId="77777777" w:rsidR="00E86DB9" w:rsidRPr="0003464B" w:rsidRDefault="00E86DB9" w:rsidP="0078409D">
            <w:pPr>
              <w:tabs>
                <w:tab w:val="left" w:pos="2442"/>
              </w:tabs>
              <w:ind w:left="-96" w:right="-184" w:hanging="90"/>
              <w:jc w:val="center"/>
              <w:rPr>
                <w:rFonts w:ascii="Karla" w:hAnsi="Karla"/>
                <w:sz w:val="18"/>
                <w:szCs w:val="18"/>
              </w:rPr>
            </w:pPr>
          </w:p>
        </w:tc>
      </w:tr>
      <w:tr w:rsidR="00E86DB9" w:rsidRPr="001B0255" w14:paraId="429FC6DE" w14:textId="77777777" w:rsidTr="0078409D">
        <w:trPr>
          <w:trHeight w:val="196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DD5DD" w14:textId="77777777" w:rsidR="00E86DB9" w:rsidRPr="005013B0" w:rsidRDefault="00E86DB9" w:rsidP="0078409D">
            <w:pPr>
              <w:tabs>
                <w:tab w:val="left" w:pos="2442"/>
              </w:tabs>
              <w:ind w:right="-594"/>
              <w:rPr>
                <w:rFonts w:ascii="Karla" w:hAnsi="Karla"/>
                <w:sz w:val="18"/>
                <w:szCs w:val="18"/>
              </w:rPr>
            </w:pPr>
            <w:r w:rsidRPr="005013B0">
              <w:rPr>
                <w:rFonts w:ascii="Karla" w:hAnsi="Karla"/>
                <w:b/>
                <w:bCs/>
                <w:color w:val="000000"/>
                <w:sz w:val="18"/>
                <w:szCs w:val="18"/>
              </w:rPr>
              <w:t>IWQOL total (transformed) sco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082542E" w14:textId="77777777" w:rsidR="00E86DB9" w:rsidRPr="00C5522A" w:rsidRDefault="00E86DB9" w:rsidP="0078409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  <w:sz w:val="18"/>
                <w:szCs w:val="18"/>
              </w:rPr>
            </w:pPr>
            <w:r>
              <w:rPr>
                <w:rFonts w:ascii="Karla" w:hAnsi="Karla"/>
                <w:sz w:val="18"/>
                <w:szCs w:val="18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43AD5" w14:textId="77777777" w:rsidR="00E86DB9" w:rsidRPr="00C5522A" w:rsidRDefault="00E86DB9" w:rsidP="0078409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8B1DA36" w14:textId="77777777" w:rsidR="00E86DB9" w:rsidRPr="00341DD0" w:rsidRDefault="00E86DB9" w:rsidP="0078409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  <w:sz w:val="18"/>
                <w:szCs w:val="18"/>
              </w:rPr>
            </w:pPr>
            <w:r w:rsidRPr="00341DD0">
              <w:rPr>
                <w:rFonts w:ascii="Karla" w:hAnsi="Karla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D4BD7" w14:textId="77777777" w:rsidR="00E86DB9" w:rsidRPr="00341DD0" w:rsidRDefault="00E86DB9" w:rsidP="0078409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B236B9E" w14:textId="77777777" w:rsidR="00E86DB9" w:rsidRPr="008A6966" w:rsidRDefault="00E86DB9" w:rsidP="0078409D">
            <w:pPr>
              <w:tabs>
                <w:tab w:val="left" w:pos="2442"/>
              </w:tabs>
              <w:ind w:right="25"/>
              <w:jc w:val="center"/>
              <w:rPr>
                <w:rFonts w:ascii="Karla" w:hAnsi="Karla"/>
                <w:sz w:val="18"/>
                <w:szCs w:val="18"/>
              </w:rPr>
            </w:pPr>
            <w:r>
              <w:rPr>
                <w:rFonts w:ascii="Karla" w:hAnsi="Karla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4778C" w14:textId="77777777" w:rsidR="00E86DB9" w:rsidRPr="008A6966" w:rsidRDefault="00E86DB9" w:rsidP="0078409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B05F5" w14:textId="77777777" w:rsidR="00E86DB9" w:rsidRPr="004D5928" w:rsidRDefault="00E86DB9" w:rsidP="0078409D">
            <w:pPr>
              <w:tabs>
                <w:tab w:val="left" w:pos="2442"/>
              </w:tabs>
              <w:jc w:val="center"/>
              <w:rPr>
                <w:rFonts w:ascii="Karla" w:hAnsi="Karla"/>
                <w:sz w:val="18"/>
                <w:szCs w:val="18"/>
              </w:rPr>
            </w:pPr>
            <w:r>
              <w:rPr>
                <w:rFonts w:ascii="Karla" w:hAnsi="Karla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06884" w14:textId="77777777" w:rsidR="00E86DB9" w:rsidRPr="004D5928" w:rsidRDefault="00E86DB9" w:rsidP="0078409D">
            <w:pPr>
              <w:tabs>
                <w:tab w:val="left" w:pos="2442"/>
              </w:tabs>
              <w:ind w:hanging="12"/>
              <w:jc w:val="center"/>
              <w:rPr>
                <w:rFonts w:ascii="Karla" w:hAnsi="Karl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641A2" w14:textId="77777777" w:rsidR="00E86DB9" w:rsidRPr="0003464B" w:rsidRDefault="00E86DB9" w:rsidP="0078409D">
            <w:pPr>
              <w:tabs>
                <w:tab w:val="left" w:pos="2442"/>
              </w:tabs>
              <w:ind w:left="-96" w:right="-184" w:hanging="90"/>
              <w:jc w:val="center"/>
              <w:rPr>
                <w:rFonts w:ascii="Karla" w:hAnsi="Karla"/>
                <w:sz w:val="18"/>
                <w:szCs w:val="18"/>
              </w:rPr>
            </w:pPr>
            <w:r>
              <w:rPr>
                <w:rFonts w:ascii="Karla" w:hAnsi="Karla"/>
                <w:sz w:val="18"/>
                <w:szCs w:val="18"/>
              </w:rPr>
              <w:t>2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0A7BE" w14:textId="77777777" w:rsidR="00E86DB9" w:rsidRPr="0003464B" w:rsidRDefault="00E86DB9" w:rsidP="0078409D">
            <w:pPr>
              <w:tabs>
                <w:tab w:val="left" w:pos="2442"/>
              </w:tabs>
              <w:ind w:left="-96" w:right="-184" w:hanging="90"/>
              <w:jc w:val="center"/>
              <w:rPr>
                <w:rFonts w:ascii="Karla" w:hAnsi="Karla"/>
                <w:sz w:val="18"/>
                <w:szCs w:val="18"/>
              </w:rPr>
            </w:pPr>
            <w:r>
              <w:rPr>
                <w:rFonts w:ascii="Karla" w:hAnsi="Karla"/>
                <w:sz w:val="18"/>
                <w:szCs w:val="18"/>
              </w:rPr>
              <w:t>0.1054</w:t>
            </w:r>
          </w:p>
        </w:tc>
      </w:tr>
      <w:tr w:rsidR="00E86DB9" w:rsidRPr="001B0255" w14:paraId="73EA302E" w14:textId="77777777" w:rsidTr="0078409D">
        <w:trPr>
          <w:trHeight w:val="196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69CF7E3" w14:textId="77777777" w:rsidR="00E86DB9" w:rsidRPr="005013B0" w:rsidRDefault="00E86DB9" w:rsidP="0078409D">
            <w:pPr>
              <w:tabs>
                <w:tab w:val="left" w:pos="2442"/>
              </w:tabs>
              <w:ind w:right="-594"/>
              <w:rPr>
                <w:rFonts w:ascii="Karla" w:hAnsi="Karla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Karla" w:hAnsi="Karla"/>
                <w:b/>
                <w:bCs/>
                <w:color w:val="000000"/>
                <w:sz w:val="18"/>
                <w:szCs w:val="18"/>
              </w:rPr>
              <w:t>HOMA-IR sco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DE781C" w14:textId="77777777" w:rsidR="00E86DB9" w:rsidRPr="00C5522A" w:rsidRDefault="00E86DB9" w:rsidP="0078409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  <w:sz w:val="18"/>
                <w:szCs w:val="18"/>
              </w:rPr>
            </w:pPr>
            <w:r>
              <w:rPr>
                <w:rFonts w:ascii="Karla" w:hAnsi="Karla"/>
                <w:sz w:val="18"/>
                <w:szCs w:val="18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7B2B04D" w14:textId="77777777" w:rsidR="00E86DB9" w:rsidRPr="00C5522A" w:rsidRDefault="00E86DB9" w:rsidP="0078409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D22438E" w14:textId="77777777" w:rsidR="00E86DB9" w:rsidRPr="00341DD0" w:rsidRDefault="00E86DB9" w:rsidP="0078409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  <w:sz w:val="18"/>
                <w:szCs w:val="18"/>
              </w:rPr>
            </w:pPr>
            <w:r w:rsidRPr="00341DD0">
              <w:rPr>
                <w:rFonts w:ascii="Karla" w:hAnsi="Karla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686604D" w14:textId="77777777" w:rsidR="00E86DB9" w:rsidRPr="00341DD0" w:rsidRDefault="00E86DB9" w:rsidP="0078409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C2928EA" w14:textId="77777777" w:rsidR="00E86DB9" w:rsidRPr="008A6966" w:rsidRDefault="00E86DB9" w:rsidP="0078409D">
            <w:pPr>
              <w:tabs>
                <w:tab w:val="left" w:pos="2442"/>
              </w:tabs>
              <w:ind w:right="25"/>
              <w:jc w:val="center"/>
              <w:rPr>
                <w:rFonts w:ascii="Karla" w:hAnsi="Karla"/>
                <w:sz w:val="18"/>
                <w:szCs w:val="18"/>
              </w:rPr>
            </w:pPr>
            <w:r>
              <w:rPr>
                <w:rFonts w:ascii="Karla" w:hAnsi="Karla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21362AA" w14:textId="77777777" w:rsidR="00E86DB9" w:rsidRPr="008A6966" w:rsidRDefault="00E86DB9" w:rsidP="0078409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CBCDC71" w14:textId="77777777" w:rsidR="00E86DB9" w:rsidRPr="004D5928" w:rsidRDefault="00E86DB9" w:rsidP="0078409D">
            <w:pPr>
              <w:tabs>
                <w:tab w:val="left" w:pos="2442"/>
              </w:tabs>
              <w:jc w:val="center"/>
              <w:rPr>
                <w:rFonts w:ascii="Karla" w:hAnsi="Karla" w:cs="Arial"/>
                <w:color w:val="000000"/>
                <w:sz w:val="18"/>
                <w:szCs w:val="18"/>
              </w:rPr>
            </w:pPr>
            <w:r>
              <w:rPr>
                <w:rFonts w:ascii="Karla" w:hAnsi="Karla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46195DF" w14:textId="77777777" w:rsidR="00E86DB9" w:rsidRPr="004D5928" w:rsidRDefault="00E86DB9" w:rsidP="0078409D">
            <w:pPr>
              <w:tabs>
                <w:tab w:val="left" w:pos="2442"/>
              </w:tabs>
              <w:ind w:hanging="12"/>
              <w:jc w:val="center"/>
              <w:rPr>
                <w:rFonts w:ascii="Karla" w:hAnsi="Karla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EBF560A" w14:textId="77777777" w:rsidR="00E86DB9" w:rsidRPr="0003464B" w:rsidRDefault="00E86DB9" w:rsidP="0078409D">
            <w:pPr>
              <w:tabs>
                <w:tab w:val="left" w:pos="2442"/>
              </w:tabs>
              <w:ind w:left="-96" w:right="-184" w:hanging="90"/>
              <w:jc w:val="center"/>
              <w:rPr>
                <w:rFonts w:ascii="Karla" w:hAnsi="Karla" w:cs="Arial"/>
                <w:color w:val="000000"/>
                <w:sz w:val="18"/>
                <w:szCs w:val="18"/>
              </w:rPr>
            </w:pPr>
            <w:r>
              <w:rPr>
                <w:rFonts w:ascii="Karla" w:hAnsi="Karla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D54A928" w14:textId="77777777" w:rsidR="00E86DB9" w:rsidRPr="0003464B" w:rsidRDefault="00E86DB9" w:rsidP="0078409D">
            <w:pPr>
              <w:tabs>
                <w:tab w:val="left" w:pos="2442"/>
              </w:tabs>
              <w:ind w:left="-96" w:right="-184" w:hanging="90"/>
              <w:jc w:val="center"/>
              <w:rPr>
                <w:rFonts w:ascii="Karla" w:hAnsi="Karla" w:cs="Arial"/>
                <w:color w:val="000000"/>
                <w:sz w:val="18"/>
                <w:szCs w:val="18"/>
              </w:rPr>
            </w:pPr>
          </w:p>
        </w:tc>
      </w:tr>
      <w:tr w:rsidR="00E86DB9" w:rsidRPr="001B0255" w14:paraId="7E418B26" w14:textId="77777777" w:rsidTr="0078409D">
        <w:trPr>
          <w:trHeight w:val="196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474DF1" w14:textId="77777777" w:rsidR="00E86DB9" w:rsidRPr="005013B0" w:rsidRDefault="00E86DB9" w:rsidP="0078409D">
            <w:pPr>
              <w:tabs>
                <w:tab w:val="left" w:pos="2442"/>
              </w:tabs>
              <w:ind w:right="-594" w:firstLine="14"/>
              <w:rPr>
                <w:rFonts w:ascii="Karla" w:hAnsi="Karla"/>
                <w:sz w:val="18"/>
                <w:szCs w:val="18"/>
              </w:rPr>
            </w:pPr>
            <w:r w:rsidRPr="005013B0">
              <w:rPr>
                <w:rFonts w:ascii="Karla" w:hAnsi="Karla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8612DC" w14:textId="77777777" w:rsidR="00E86DB9" w:rsidRPr="00C5522A" w:rsidRDefault="00E86DB9" w:rsidP="0078409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  <w:sz w:val="18"/>
                <w:szCs w:val="18"/>
              </w:rPr>
            </w:pPr>
            <w:r>
              <w:rPr>
                <w:rFonts w:ascii="Karla" w:hAnsi="Karla"/>
                <w:sz w:val="18"/>
                <w:szCs w:val="18"/>
              </w:rPr>
              <w:t>5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8E4295" w14:textId="77777777" w:rsidR="00E86DB9" w:rsidRPr="00C5522A" w:rsidRDefault="00E86DB9" w:rsidP="0078409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  <w:sz w:val="18"/>
                <w:szCs w:val="18"/>
              </w:rPr>
            </w:pPr>
            <w:r>
              <w:rPr>
                <w:rFonts w:ascii="Karla" w:hAnsi="Karla"/>
                <w:sz w:val="18"/>
                <w:szCs w:val="18"/>
              </w:rPr>
              <w:t>0.01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9D44F8" w14:textId="77777777" w:rsidR="00E86DB9" w:rsidRPr="00341DD0" w:rsidRDefault="00E86DB9" w:rsidP="0078409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  <w:sz w:val="18"/>
                <w:szCs w:val="18"/>
              </w:rPr>
            </w:pPr>
            <w:r w:rsidRPr="00341DD0">
              <w:rPr>
                <w:rFonts w:ascii="Karla" w:hAnsi="Karla"/>
                <w:sz w:val="18"/>
                <w:szCs w:val="18"/>
              </w:rPr>
              <w:t>2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6B94B8" w14:textId="77777777" w:rsidR="00E86DB9" w:rsidRPr="00341DD0" w:rsidRDefault="00E86DB9" w:rsidP="0078409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  <w:sz w:val="18"/>
                <w:szCs w:val="18"/>
              </w:rPr>
            </w:pPr>
            <w:r w:rsidRPr="00341DD0">
              <w:rPr>
                <w:rFonts w:ascii="Karla" w:hAnsi="Karla"/>
                <w:sz w:val="18"/>
                <w:szCs w:val="18"/>
              </w:rPr>
              <w:t>0.11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351A47" w14:textId="77777777" w:rsidR="00E86DB9" w:rsidRPr="008A6966" w:rsidRDefault="00E86DB9" w:rsidP="0078409D">
            <w:pPr>
              <w:tabs>
                <w:tab w:val="left" w:pos="2442"/>
              </w:tabs>
              <w:ind w:right="25"/>
              <w:jc w:val="center"/>
              <w:rPr>
                <w:rFonts w:ascii="Karla" w:hAnsi="Karla"/>
                <w:sz w:val="18"/>
                <w:szCs w:val="18"/>
              </w:rPr>
            </w:pPr>
            <w:r>
              <w:rPr>
                <w:rFonts w:ascii="Karla" w:hAnsi="Karla"/>
                <w:sz w:val="18"/>
                <w:szCs w:val="18"/>
              </w:rPr>
              <w:t>5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3E01EB" w14:textId="77777777" w:rsidR="00E86DB9" w:rsidRPr="008A6966" w:rsidRDefault="00E86DB9" w:rsidP="0078409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  <w:sz w:val="18"/>
                <w:szCs w:val="18"/>
              </w:rPr>
            </w:pPr>
            <w:r>
              <w:rPr>
                <w:rFonts w:ascii="Karla" w:hAnsi="Karla"/>
                <w:sz w:val="18"/>
                <w:szCs w:val="18"/>
              </w:rPr>
              <w:t>0.01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DC4BF8" w14:textId="77777777" w:rsidR="00E86DB9" w:rsidRPr="004D5928" w:rsidRDefault="00E86DB9" w:rsidP="0078409D">
            <w:pPr>
              <w:tabs>
                <w:tab w:val="left" w:pos="2442"/>
              </w:tabs>
              <w:jc w:val="center"/>
              <w:rPr>
                <w:rFonts w:ascii="Karla" w:hAnsi="Karla"/>
                <w:sz w:val="18"/>
                <w:szCs w:val="18"/>
              </w:rPr>
            </w:pPr>
            <w:r>
              <w:rPr>
                <w:rFonts w:ascii="Karla" w:hAnsi="Karla"/>
                <w:sz w:val="18"/>
                <w:szCs w:val="18"/>
              </w:rPr>
              <w:t>7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5B3A65" w14:textId="77777777" w:rsidR="00E86DB9" w:rsidRPr="004D5928" w:rsidRDefault="00E86DB9" w:rsidP="0078409D">
            <w:pPr>
              <w:tabs>
                <w:tab w:val="left" w:pos="2442"/>
              </w:tabs>
              <w:ind w:hanging="12"/>
              <w:jc w:val="center"/>
              <w:rPr>
                <w:rFonts w:ascii="Karla" w:hAnsi="Karla"/>
                <w:sz w:val="18"/>
                <w:szCs w:val="18"/>
              </w:rPr>
            </w:pPr>
            <w:r>
              <w:rPr>
                <w:rFonts w:ascii="Karla" w:hAnsi="Karla"/>
                <w:sz w:val="18"/>
                <w:szCs w:val="18"/>
              </w:rPr>
              <w:t>0.00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DBEB3E" w14:textId="77777777" w:rsidR="00E86DB9" w:rsidRPr="0003464B" w:rsidRDefault="00E86DB9" w:rsidP="0078409D">
            <w:pPr>
              <w:tabs>
                <w:tab w:val="left" w:pos="2442"/>
              </w:tabs>
              <w:ind w:left="-96" w:right="-184" w:hanging="90"/>
              <w:jc w:val="center"/>
              <w:rPr>
                <w:rFonts w:ascii="Karla" w:hAnsi="Karla"/>
                <w:sz w:val="18"/>
                <w:szCs w:val="18"/>
              </w:rPr>
            </w:pPr>
            <w:r>
              <w:rPr>
                <w:rFonts w:ascii="Karla" w:hAnsi="Karla"/>
                <w:sz w:val="18"/>
                <w:szCs w:val="18"/>
              </w:rPr>
              <w:t>27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DC65FE" w14:textId="77777777" w:rsidR="00E86DB9" w:rsidRPr="0003464B" w:rsidRDefault="00E86DB9" w:rsidP="0078409D">
            <w:pPr>
              <w:tabs>
                <w:tab w:val="left" w:pos="2442"/>
              </w:tabs>
              <w:ind w:left="-96" w:right="-184" w:hanging="90"/>
              <w:jc w:val="center"/>
              <w:rPr>
                <w:rFonts w:ascii="Karla" w:hAnsi="Karla"/>
                <w:sz w:val="18"/>
                <w:szCs w:val="18"/>
              </w:rPr>
            </w:pPr>
            <w:r>
              <w:rPr>
                <w:rFonts w:ascii="Karla" w:hAnsi="Karla"/>
                <w:sz w:val="18"/>
                <w:szCs w:val="18"/>
              </w:rPr>
              <w:t>&lt;.0001</w:t>
            </w:r>
          </w:p>
        </w:tc>
      </w:tr>
      <w:tr w:rsidR="00E86DB9" w:rsidRPr="001B0255" w14:paraId="706CEC6A" w14:textId="77777777" w:rsidTr="0078409D">
        <w:trPr>
          <w:trHeight w:val="181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38434C1" w14:textId="77777777" w:rsidR="00E86DB9" w:rsidRPr="005013B0" w:rsidRDefault="00E86DB9" w:rsidP="0078409D">
            <w:pPr>
              <w:tabs>
                <w:tab w:val="left" w:pos="2442"/>
              </w:tabs>
              <w:ind w:right="-594" w:firstLine="14"/>
              <w:rPr>
                <w:rFonts w:ascii="Karla" w:hAnsi="Karla"/>
                <w:sz w:val="18"/>
                <w:szCs w:val="18"/>
              </w:rPr>
            </w:pPr>
            <w:r w:rsidRPr="005013B0">
              <w:rPr>
                <w:rFonts w:ascii="Karla" w:hAnsi="Karla"/>
                <w:b/>
                <w:bCs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1E8A501" w14:textId="77777777" w:rsidR="00E86DB9" w:rsidRPr="00C5522A" w:rsidRDefault="00E86DB9" w:rsidP="0078409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  <w:sz w:val="18"/>
                <w:szCs w:val="18"/>
              </w:rPr>
            </w:pPr>
            <w:r>
              <w:rPr>
                <w:rFonts w:ascii="Karla" w:hAnsi="Karla"/>
                <w:sz w:val="18"/>
                <w:szCs w:val="18"/>
              </w:rPr>
              <w:t>17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50F0FDA" w14:textId="77777777" w:rsidR="00E86DB9" w:rsidRPr="00C5522A" w:rsidRDefault="00E86DB9" w:rsidP="0078409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  <w:sz w:val="18"/>
                <w:szCs w:val="18"/>
              </w:rPr>
            </w:pPr>
            <w:r>
              <w:rPr>
                <w:rFonts w:ascii="Karla" w:hAnsi="Karla"/>
                <w:sz w:val="18"/>
                <w:szCs w:val="18"/>
              </w:rPr>
              <w:t>0.0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DFD4AB" w14:textId="77777777" w:rsidR="00E86DB9" w:rsidRPr="00341DD0" w:rsidRDefault="00E86DB9" w:rsidP="0078409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  <w:sz w:val="18"/>
                <w:szCs w:val="18"/>
              </w:rPr>
            </w:pPr>
            <w:r w:rsidRPr="00341DD0">
              <w:rPr>
                <w:rFonts w:ascii="Karla" w:hAnsi="Karla"/>
                <w:sz w:val="18"/>
                <w:szCs w:val="18"/>
              </w:rPr>
              <w:t>13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EEE7FFB" w14:textId="77777777" w:rsidR="00E86DB9" w:rsidRPr="00341DD0" w:rsidRDefault="00E86DB9" w:rsidP="0078409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  <w:sz w:val="18"/>
                <w:szCs w:val="18"/>
              </w:rPr>
            </w:pPr>
            <w:r w:rsidRPr="00341DD0">
              <w:rPr>
                <w:rFonts w:ascii="Karla" w:hAnsi="Karla"/>
                <w:sz w:val="18"/>
                <w:szCs w:val="18"/>
              </w:rPr>
              <w:t>0.00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B0B48D" w14:textId="77777777" w:rsidR="00E86DB9" w:rsidRPr="008A6966" w:rsidRDefault="00E86DB9" w:rsidP="0078409D">
            <w:pPr>
              <w:tabs>
                <w:tab w:val="left" w:pos="2442"/>
              </w:tabs>
              <w:ind w:right="25"/>
              <w:jc w:val="center"/>
              <w:rPr>
                <w:rFonts w:ascii="Karla" w:hAnsi="Karla"/>
                <w:sz w:val="18"/>
                <w:szCs w:val="18"/>
              </w:rPr>
            </w:pPr>
            <w:r>
              <w:rPr>
                <w:rFonts w:ascii="Karla" w:hAnsi="Karla"/>
                <w:sz w:val="18"/>
                <w:szCs w:val="18"/>
              </w:rPr>
              <w:t>16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C0B3C24" w14:textId="77777777" w:rsidR="00E86DB9" w:rsidRPr="008A6966" w:rsidRDefault="00E86DB9" w:rsidP="0078409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  <w:sz w:val="18"/>
                <w:szCs w:val="18"/>
              </w:rPr>
            </w:pPr>
            <w:r>
              <w:rPr>
                <w:rFonts w:ascii="Karla" w:hAnsi="Karla"/>
                <w:sz w:val="18"/>
                <w:szCs w:val="18"/>
              </w:rPr>
              <w:t>0.00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60F36C0" w14:textId="77777777" w:rsidR="00E86DB9" w:rsidRPr="004D5928" w:rsidRDefault="00E86DB9" w:rsidP="0078409D">
            <w:pPr>
              <w:tabs>
                <w:tab w:val="left" w:pos="2442"/>
              </w:tabs>
              <w:jc w:val="center"/>
              <w:rPr>
                <w:rFonts w:ascii="Karla" w:hAnsi="Karla"/>
                <w:sz w:val="18"/>
                <w:szCs w:val="18"/>
              </w:rPr>
            </w:pPr>
            <w:r>
              <w:rPr>
                <w:rFonts w:ascii="Karla" w:hAnsi="Karla"/>
                <w:sz w:val="18"/>
                <w:szCs w:val="18"/>
              </w:rPr>
              <w:t>9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0B43F64" w14:textId="77777777" w:rsidR="00E86DB9" w:rsidRPr="004D5928" w:rsidRDefault="00E86DB9" w:rsidP="0078409D">
            <w:pPr>
              <w:tabs>
                <w:tab w:val="left" w:pos="2442"/>
              </w:tabs>
              <w:ind w:hanging="12"/>
              <w:jc w:val="center"/>
              <w:rPr>
                <w:rFonts w:ascii="Karla" w:hAnsi="Karla"/>
                <w:sz w:val="18"/>
                <w:szCs w:val="18"/>
              </w:rPr>
            </w:pPr>
            <w:r>
              <w:rPr>
                <w:rFonts w:ascii="Karla" w:hAnsi="Karla"/>
                <w:sz w:val="18"/>
                <w:szCs w:val="18"/>
              </w:rPr>
              <w:t>0.04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DF0986D" w14:textId="77777777" w:rsidR="00E86DB9" w:rsidRPr="0003464B" w:rsidRDefault="00E86DB9" w:rsidP="0078409D">
            <w:pPr>
              <w:tabs>
                <w:tab w:val="left" w:pos="2442"/>
              </w:tabs>
              <w:ind w:left="-96" w:right="-184" w:hanging="90"/>
              <w:jc w:val="center"/>
              <w:rPr>
                <w:rFonts w:ascii="Karla" w:hAnsi="Karla"/>
                <w:sz w:val="18"/>
                <w:szCs w:val="18"/>
              </w:rPr>
            </w:pPr>
            <w:r>
              <w:rPr>
                <w:rFonts w:ascii="Karla" w:hAnsi="Karla"/>
                <w:sz w:val="18"/>
                <w:szCs w:val="18"/>
              </w:rPr>
              <w:t>4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21450CF" w14:textId="77777777" w:rsidR="00E86DB9" w:rsidRPr="0003464B" w:rsidRDefault="00E86DB9" w:rsidP="0078409D">
            <w:pPr>
              <w:tabs>
                <w:tab w:val="left" w:pos="2442"/>
              </w:tabs>
              <w:ind w:left="-96" w:right="-184" w:hanging="90"/>
              <w:jc w:val="center"/>
              <w:rPr>
                <w:rFonts w:ascii="Karla" w:hAnsi="Karla"/>
                <w:sz w:val="18"/>
                <w:szCs w:val="18"/>
              </w:rPr>
            </w:pPr>
            <w:r>
              <w:rPr>
                <w:rFonts w:ascii="Karla" w:hAnsi="Karla"/>
                <w:sz w:val="18"/>
                <w:szCs w:val="18"/>
              </w:rPr>
              <w:t>0.3935</w:t>
            </w:r>
          </w:p>
        </w:tc>
      </w:tr>
      <w:tr w:rsidR="00E86DB9" w:rsidRPr="001B0255" w14:paraId="387E297C" w14:textId="77777777" w:rsidTr="0078409D">
        <w:trPr>
          <w:trHeight w:val="196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B688D5" w14:textId="77777777" w:rsidR="00E86DB9" w:rsidRPr="005013B0" w:rsidRDefault="00E86DB9" w:rsidP="0078409D">
            <w:pPr>
              <w:tabs>
                <w:tab w:val="left" w:pos="2442"/>
              </w:tabs>
              <w:ind w:right="-594" w:firstLine="14"/>
              <w:rPr>
                <w:rFonts w:ascii="Karla" w:hAnsi="Karla"/>
                <w:b/>
                <w:bCs/>
                <w:sz w:val="18"/>
                <w:szCs w:val="18"/>
              </w:rPr>
            </w:pPr>
            <w:r w:rsidRPr="005013B0">
              <w:rPr>
                <w:rFonts w:ascii="Karla" w:hAnsi="Karla"/>
                <w:b/>
                <w:bCs/>
                <w:color w:val="000000"/>
                <w:sz w:val="18"/>
                <w:szCs w:val="18"/>
              </w:rPr>
              <w:t>Years of educ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AC23A0" w14:textId="77777777" w:rsidR="00E86DB9" w:rsidRPr="00C5522A" w:rsidRDefault="00E86DB9" w:rsidP="0078409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  <w:sz w:val="18"/>
                <w:szCs w:val="18"/>
              </w:rPr>
            </w:pPr>
            <w:r>
              <w:rPr>
                <w:rFonts w:ascii="Karla" w:hAnsi="Karla"/>
                <w:sz w:val="18"/>
                <w:szCs w:val="18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DF9F92" w14:textId="77777777" w:rsidR="00E86DB9" w:rsidRPr="00C5522A" w:rsidRDefault="00E86DB9" w:rsidP="0078409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F973FD" w14:textId="77777777" w:rsidR="00E86DB9" w:rsidRPr="00341DD0" w:rsidRDefault="00E86DB9" w:rsidP="0078409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  <w:sz w:val="18"/>
                <w:szCs w:val="18"/>
              </w:rPr>
            </w:pPr>
            <w:r w:rsidRPr="00341DD0">
              <w:rPr>
                <w:rFonts w:ascii="Karla" w:hAnsi="Karla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E3837C" w14:textId="77777777" w:rsidR="00E86DB9" w:rsidRPr="00341DD0" w:rsidRDefault="00E86DB9" w:rsidP="0078409D">
            <w:pPr>
              <w:tabs>
                <w:tab w:val="left" w:pos="2442"/>
              </w:tabs>
              <w:ind w:left="-8"/>
              <w:rPr>
                <w:rFonts w:ascii="Karla" w:hAnsi="Karl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37E5F7" w14:textId="77777777" w:rsidR="00E86DB9" w:rsidRPr="008A6966" w:rsidRDefault="00E86DB9" w:rsidP="0078409D">
            <w:pPr>
              <w:tabs>
                <w:tab w:val="left" w:pos="2442"/>
              </w:tabs>
              <w:ind w:right="25"/>
              <w:jc w:val="center"/>
              <w:rPr>
                <w:rFonts w:ascii="Karla" w:hAnsi="Karla"/>
                <w:sz w:val="18"/>
                <w:szCs w:val="18"/>
              </w:rPr>
            </w:pPr>
            <w:r>
              <w:rPr>
                <w:rFonts w:ascii="Karla" w:hAnsi="Karla"/>
                <w:sz w:val="18"/>
                <w:szCs w:val="18"/>
              </w:rPr>
              <w:t>6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7E1E3A" w14:textId="77777777" w:rsidR="00E86DB9" w:rsidRPr="008A6966" w:rsidRDefault="00E86DB9" w:rsidP="0078409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  <w:sz w:val="18"/>
                <w:szCs w:val="18"/>
              </w:rPr>
            </w:pPr>
            <w:r>
              <w:rPr>
                <w:rFonts w:ascii="Karla" w:hAnsi="Karla"/>
                <w:sz w:val="18"/>
                <w:szCs w:val="18"/>
              </w:rPr>
              <w:t>0.11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5A8DAF" w14:textId="77777777" w:rsidR="00E86DB9" w:rsidRPr="004D5928" w:rsidRDefault="00E86DB9" w:rsidP="0078409D">
            <w:pPr>
              <w:tabs>
                <w:tab w:val="left" w:pos="2442"/>
              </w:tabs>
              <w:jc w:val="center"/>
              <w:rPr>
                <w:rFonts w:ascii="Karla" w:hAnsi="Karla"/>
                <w:sz w:val="18"/>
                <w:szCs w:val="18"/>
              </w:rPr>
            </w:pPr>
            <w:r>
              <w:rPr>
                <w:rFonts w:ascii="Karla" w:hAnsi="Karla"/>
                <w:sz w:val="18"/>
                <w:szCs w:val="18"/>
              </w:rPr>
              <w:t>6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FA3AA7" w14:textId="77777777" w:rsidR="00E86DB9" w:rsidRPr="004D5928" w:rsidRDefault="00E86DB9" w:rsidP="0078409D">
            <w:pPr>
              <w:tabs>
                <w:tab w:val="left" w:pos="2442"/>
              </w:tabs>
              <w:ind w:hanging="12"/>
              <w:jc w:val="center"/>
              <w:rPr>
                <w:rFonts w:ascii="Karla" w:hAnsi="Karla"/>
                <w:sz w:val="18"/>
                <w:szCs w:val="18"/>
              </w:rPr>
            </w:pPr>
            <w:r>
              <w:rPr>
                <w:rFonts w:ascii="Karla" w:hAnsi="Karla"/>
                <w:sz w:val="18"/>
                <w:szCs w:val="18"/>
              </w:rPr>
              <w:t>0.07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A90ED5" w14:textId="77777777" w:rsidR="00E86DB9" w:rsidRPr="0003464B" w:rsidRDefault="00E86DB9" w:rsidP="0078409D">
            <w:pPr>
              <w:tabs>
                <w:tab w:val="left" w:pos="2442"/>
              </w:tabs>
              <w:ind w:left="-96" w:right="-184" w:hanging="90"/>
              <w:jc w:val="center"/>
              <w:rPr>
                <w:rFonts w:ascii="Karla" w:hAnsi="Karla" w:cs="Courier New"/>
                <w:color w:val="000000"/>
                <w:sz w:val="18"/>
                <w:szCs w:val="18"/>
              </w:rPr>
            </w:pPr>
            <w:r>
              <w:rPr>
                <w:rFonts w:ascii="Karla" w:hAnsi="Karla" w:cs="Courier New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AAC617" w14:textId="77777777" w:rsidR="00E86DB9" w:rsidRPr="0003464B" w:rsidRDefault="00E86DB9" w:rsidP="0078409D">
            <w:pPr>
              <w:tabs>
                <w:tab w:val="left" w:pos="2442"/>
              </w:tabs>
              <w:ind w:left="-96" w:right="-184" w:hanging="90"/>
              <w:jc w:val="center"/>
              <w:rPr>
                <w:rFonts w:ascii="Karla" w:hAnsi="Karla"/>
                <w:sz w:val="18"/>
                <w:szCs w:val="18"/>
              </w:rPr>
            </w:pPr>
            <w:r>
              <w:rPr>
                <w:rFonts w:ascii="Karla" w:hAnsi="Karla"/>
                <w:sz w:val="18"/>
                <w:szCs w:val="18"/>
              </w:rPr>
              <w:t>0.2848</w:t>
            </w:r>
          </w:p>
        </w:tc>
      </w:tr>
      <w:tr w:rsidR="00E86DB9" w:rsidRPr="001B0255" w14:paraId="496C59EC" w14:textId="77777777" w:rsidTr="0078409D">
        <w:trPr>
          <w:trHeight w:val="181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B0A5EAD" w14:textId="77777777" w:rsidR="00E86DB9" w:rsidRPr="005013B0" w:rsidRDefault="00E86DB9" w:rsidP="0078409D">
            <w:pPr>
              <w:tabs>
                <w:tab w:val="left" w:pos="2442"/>
              </w:tabs>
              <w:ind w:right="-594" w:firstLine="14"/>
              <w:rPr>
                <w:rFonts w:ascii="Karla" w:hAnsi="Karla"/>
                <w:b/>
                <w:bCs/>
                <w:sz w:val="18"/>
                <w:szCs w:val="18"/>
              </w:rPr>
            </w:pPr>
            <w:r w:rsidRPr="005013B0">
              <w:rPr>
                <w:rFonts w:ascii="Karla" w:hAnsi="Karla"/>
                <w:b/>
                <w:bCs/>
                <w:color w:val="000000"/>
                <w:sz w:val="18"/>
                <w:szCs w:val="18"/>
              </w:rPr>
              <w:t>Hypertension subgrou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DEEA84" w14:textId="77777777" w:rsidR="00E86DB9" w:rsidRPr="00C5522A" w:rsidRDefault="00E86DB9" w:rsidP="0078409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  <w:sz w:val="18"/>
                <w:szCs w:val="18"/>
              </w:rPr>
            </w:pPr>
            <w:r>
              <w:rPr>
                <w:rFonts w:ascii="Karla" w:hAnsi="Karla"/>
                <w:sz w:val="18"/>
                <w:szCs w:val="18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DD7915B" w14:textId="77777777" w:rsidR="00E86DB9" w:rsidRPr="00C5522A" w:rsidRDefault="00E86DB9" w:rsidP="0078409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F0543B" w14:textId="77777777" w:rsidR="00E86DB9" w:rsidRPr="00341DD0" w:rsidRDefault="00E86DB9" w:rsidP="0078409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  <w:sz w:val="18"/>
                <w:szCs w:val="18"/>
              </w:rPr>
            </w:pPr>
            <w:r w:rsidRPr="00341DD0">
              <w:rPr>
                <w:rFonts w:ascii="Karla" w:hAnsi="Karla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BDC4529" w14:textId="77777777" w:rsidR="00E86DB9" w:rsidRPr="00341DD0" w:rsidRDefault="00E86DB9" w:rsidP="0078409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C55F4B0" w14:textId="77777777" w:rsidR="00E86DB9" w:rsidRPr="008A6966" w:rsidRDefault="00E86DB9" w:rsidP="0078409D">
            <w:pPr>
              <w:tabs>
                <w:tab w:val="left" w:pos="2442"/>
              </w:tabs>
              <w:ind w:right="25"/>
              <w:jc w:val="center"/>
              <w:rPr>
                <w:rFonts w:ascii="Karla" w:hAnsi="Karla"/>
                <w:sz w:val="18"/>
                <w:szCs w:val="18"/>
              </w:rPr>
            </w:pPr>
            <w:r>
              <w:rPr>
                <w:rFonts w:ascii="Karla" w:hAnsi="Karla"/>
                <w:sz w:val="18"/>
                <w:szCs w:val="18"/>
              </w:rPr>
              <w:t>2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898BFA8" w14:textId="77777777" w:rsidR="00E86DB9" w:rsidRPr="008A6966" w:rsidRDefault="00E86DB9" w:rsidP="0078409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  <w:sz w:val="18"/>
                <w:szCs w:val="18"/>
              </w:rPr>
            </w:pPr>
            <w:r>
              <w:rPr>
                <w:rFonts w:ascii="Karla" w:hAnsi="Karla"/>
                <w:sz w:val="18"/>
                <w:szCs w:val="18"/>
              </w:rPr>
              <w:t>0.10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FD60F5" w14:textId="77777777" w:rsidR="00E86DB9" w:rsidRPr="004D5928" w:rsidRDefault="00E86DB9" w:rsidP="0078409D">
            <w:pPr>
              <w:tabs>
                <w:tab w:val="left" w:pos="2442"/>
              </w:tabs>
              <w:jc w:val="center"/>
              <w:rPr>
                <w:rFonts w:ascii="Karla" w:hAnsi="Karla"/>
                <w:sz w:val="18"/>
                <w:szCs w:val="18"/>
              </w:rPr>
            </w:pPr>
            <w:r>
              <w:rPr>
                <w:rFonts w:ascii="Karla" w:hAnsi="Karla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17D5113" w14:textId="77777777" w:rsidR="00E86DB9" w:rsidRPr="004D5928" w:rsidRDefault="00E86DB9" w:rsidP="0078409D">
            <w:pPr>
              <w:tabs>
                <w:tab w:val="left" w:pos="2442"/>
              </w:tabs>
              <w:ind w:hanging="12"/>
              <w:jc w:val="center"/>
              <w:rPr>
                <w:rFonts w:ascii="Karla" w:hAnsi="Karl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9C16F9" w14:textId="77777777" w:rsidR="00E86DB9" w:rsidRPr="0003464B" w:rsidRDefault="00E86DB9" w:rsidP="0078409D">
            <w:pPr>
              <w:tabs>
                <w:tab w:val="left" w:pos="2442"/>
              </w:tabs>
              <w:ind w:left="-96" w:right="-184" w:hanging="90"/>
              <w:jc w:val="center"/>
              <w:rPr>
                <w:rFonts w:ascii="Karla" w:hAnsi="Karla" w:cs="Courier New"/>
                <w:color w:val="000000"/>
                <w:sz w:val="18"/>
                <w:szCs w:val="18"/>
              </w:rPr>
            </w:pPr>
            <w:r>
              <w:rPr>
                <w:rFonts w:ascii="Karla" w:hAnsi="Karla" w:cs="Courier New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22A3CD4" w14:textId="77777777" w:rsidR="00E86DB9" w:rsidRPr="0003464B" w:rsidRDefault="00E86DB9" w:rsidP="0078409D">
            <w:pPr>
              <w:tabs>
                <w:tab w:val="left" w:pos="2442"/>
              </w:tabs>
              <w:ind w:left="-96" w:right="-184" w:hanging="90"/>
              <w:jc w:val="center"/>
              <w:rPr>
                <w:rFonts w:ascii="Karla" w:hAnsi="Karla"/>
                <w:sz w:val="18"/>
                <w:szCs w:val="18"/>
              </w:rPr>
            </w:pPr>
          </w:p>
        </w:tc>
      </w:tr>
      <w:tr w:rsidR="00E86DB9" w:rsidRPr="001B0255" w14:paraId="069D3BC5" w14:textId="77777777" w:rsidTr="0078409D">
        <w:trPr>
          <w:trHeight w:val="196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C28275" w14:textId="77777777" w:rsidR="00E86DB9" w:rsidRPr="005013B0" w:rsidRDefault="00E86DB9" w:rsidP="0078409D">
            <w:pPr>
              <w:tabs>
                <w:tab w:val="left" w:pos="2442"/>
              </w:tabs>
              <w:ind w:right="-594" w:firstLine="14"/>
              <w:rPr>
                <w:rFonts w:ascii="Karla" w:hAnsi="Karla"/>
                <w:sz w:val="18"/>
                <w:szCs w:val="18"/>
              </w:rPr>
            </w:pPr>
            <w:r w:rsidRPr="005013B0">
              <w:rPr>
                <w:rFonts w:ascii="Karla" w:hAnsi="Karla"/>
                <w:b/>
                <w:bCs/>
                <w:color w:val="000000"/>
                <w:sz w:val="18"/>
                <w:szCs w:val="18"/>
              </w:rPr>
              <w:t>Dyslipidemia subgrou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13A689" w14:textId="77777777" w:rsidR="00E86DB9" w:rsidRPr="00C5522A" w:rsidRDefault="00E86DB9" w:rsidP="0078409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  <w:sz w:val="18"/>
                <w:szCs w:val="18"/>
              </w:rPr>
            </w:pPr>
            <w:r>
              <w:rPr>
                <w:rFonts w:ascii="Karla" w:hAnsi="Karla"/>
                <w:sz w:val="18"/>
                <w:szCs w:val="18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E89C0D" w14:textId="77777777" w:rsidR="00E86DB9" w:rsidRPr="00C5522A" w:rsidRDefault="00E86DB9" w:rsidP="0078409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B78719" w14:textId="77777777" w:rsidR="00E86DB9" w:rsidRPr="00341DD0" w:rsidRDefault="00E86DB9" w:rsidP="0078409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  <w:sz w:val="18"/>
                <w:szCs w:val="18"/>
              </w:rPr>
            </w:pPr>
            <w:r w:rsidRPr="00341DD0">
              <w:rPr>
                <w:rFonts w:ascii="Karla" w:hAnsi="Karla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C6A4E5" w14:textId="77777777" w:rsidR="00E86DB9" w:rsidRPr="00341DD0" w:rsidRDefault="00E86DB9" w:rsidP="0078409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B0C4B9" w14:textId="77777777" w:rsidR="00E86DB9" w:rsidRPr="008A6966" w:rsidRDefault="00E86DB9" w:rsidP="0078409D">
            <w:pPr>
              <w:tabs>
                <w:tab w:val="left" w:pos="2442"/>
              </w:tabs>
              <w:ind w:right="25"/>
              <w:jc w:val="center"/>
              <w:rPr>
                <w:rFonts w:ascii="Karla" w:hAnsi="Karla"/>
                <w:sz w:val="18"/>
                <w:szCs w:val="18"/>
              </w:rPr>
            </w:pPr>
            <w:r>
              <w:rPr>
                <w:rFonts w:ascii="Karla" w:hAnsi="Karla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77DDC1" w14:textId="77777777" w:rsidR="00E86DB9" w:rsidRPr="008A6966" w:rsidRDefault="00E86DB9" w:rsidP="0078409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82E1D9" w14:textId="77777777" w:rsidR="00E86DB9" w:rsidRPr="004D5928" w:rsidRDefault="00E86DB9" w:rsidP="0078409D">
            <w:pPr>
              <w:tabs>
                <w:tab w:val="left" w:pos="2442"/>
              </w:tabs>
              <w:jc w:val="center"/>
              <w:rPr>
                <w:rFonts w:ascii="Karla" w:hAnsi="Karla"/>
                <w:sz w:val="18"/>
                <w:szCs w:val="18"/>
              </w:rPr>
            </w:pPr>
            <w:r>
              <w:rPr>
                <w:rFonts w:ascii="Karla" w:hAnsi="Karla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1F062B" w14:textId="77777777" w:rsidR="00E86DB9" w:rsidRPr="004D5928" w:rsidRDefault="00E86DB9" w:rsidP="0078409D">
            <w:pPr>
              <w:tabs>
                <w:tab w:val="left" w:pos="2442"/>
              </w:tabs>
              <w:ind w:hanging="12"/>
              <w:jc w:val="center"/>
              <w:rPr>
                <w:rFonts w:ascii="Karla" w:hAnsi="Karl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3C6C46" w14:textId="77777777" w:rsidR="00E86DB9" w:rsidRPr="0003464B" w:rsidRDefault="00E86DB9" w:rsidP="0078409D">
            <w:pPr>
              <w:tabs>
                <w:tab w:val="left" w:pos="2442"/>
              </w:tabs>
              <w:ind w:left="-96" w:right="-184" w:hanging="90"/>
              <w:jc w:val="center"/>
              <w:rPr>
                <w:rFonts w:ascii="Karla" w:hAnsi="Karla"/>
                <w:sz w:val="18"/>
                <w:szCs w:val="18"/>
              </w:rPr>
            </w:pPr>
            <w:r>
              <w:rPr>
                <w:rFonts w:ascii="Karla" w:hAnsi="Karla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128C4C" w14:textId="77777777" w:rsidR="00E86DB9" w:rsidRPr="0003464B" w:rsidRDefault="00E86DB9" w:rsidP="0078409D">
            <w:pPr>
              <w:tabs>
                <w:tab w:val="left" w:pos="2442"/>
              </w:tabs>
              <w:ind w:left="-96" w:right="-184" w:hanging="90"/>
              <w:jc w:val="center"/>
              <w:rPr>
                <w:rFonts w:ascii="Karla" w:hAnsi="Karla"/>
                <w:sz w:val="18"/>
                <w:szCs w:val="18"/>
              </w:rPr>
            </w:pPr>
          </w:p>
        </w:tc>
      </w:tr>
      <w:tr w:rsidR="00E86DB9" w:rsidRPr="001B0255" w14:paraId="16FB90C5" w14:textId="77777777" w:rsidTr="0078409D">
        <w:trPr>
          <w:trHeight w:val="181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90AA74B" w14:textId="77777777" w:rsidR="00E86DB9" w:rsidRPr="005013B0" w:rsidRDefault="00E86DB9" w:rsidP="0078409D">
            <w:pPr>
              <w:tabs>
                <w:tab w:val="left" w:pos="2442"/>
              </w:tabs>
              <w:ind w:right="-594" w:firstLine="14"/>
              <w:rPr>
                <w:rFonts w:ascii="Karla" w:hAnsi="Karla"/>
                <w:b/>
                <w:bCs/>
                <w:sz w:val="18"/>
                <w:szCs w:val="18"/>
              </w:rPr>
            </w:pPr>
            <w:r w:rsidRPr="005013B0">
              <w:rPr>
                <w:rFonts w:ascii="Karla" w:hAnsi="Karla"/>
                <w:b/>
                <w:bCs/>
                <w:color w:val="000000"/>
                <w:sz w:val="18"/>
                <w:szCs w:val="18"/>
              </w:rPr>
              <w:t>Impaired fast</w:t>
            </w:r>
            <w:r>
              <w:rPr>
                <w:rFonts w:ascii="Karla" w:hAnsi="Karla"/>
                <w:b/>
                <w:bCs/>
                <w:color w:val="000000"/>
                <w:sz w:val="18"/>
                <w:szCs w:val="18"/>
              </w:rPr>
              <w:t>ing</w:t>
            </w:r>
            <w:r w:rsidRPr="005013B0">
              <w:rPr>
                <w:rFonts w:ascii="Karla" w:hAnsi="Karla"/>
                <w:b/>
                <w:bCs/>
                <w:color w:val="000000"/>
                <w:sz w:val="18"/>
                <w:szCs w:val="18"/>
              </w:rPr>
              <w:t xml:space="preserve"> glucose subgrou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C0C0F7" w14:textId="77777777" w:rsidR="00E86DB9" w:rsidRPr="00C5522A" w:rsidRDefault="00E86DB9" w:rsidP="0078409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  <w:sz w:val="18"/>
                <w:szCs w:val="18"/>
              </w:rPr>
            </w:pPr>
            <w:r>
              <w:rPr>
                <w:rFonts w:ascii="Karla" w:hAnsi="Karla"/>
                <w:sz w:val="18"/>
                <w:szCs w:val="18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5B7799A" w14:textId="77777777" w:rsidR="00E86DB9" w:rsidRPr="00C5522A" w:rsidRDefault="00E86DB9" w:rsidP="0078409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C0F9C9" w14:textId="77777777" w:rsidR="00E86DB9" w:rsidRPr="00341DD0" w:rsidRDefault="00E86DB9" w:rsidP="0078409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  <w:sz w:val="18"/>
                <w:szCs w:val="18"/>
              </w:rPr>
            </w:pPr>
            <w:r w:rsidRPr="00341DD0">
              <w:rPr>
                <w:rFonts w:ascii="Karla" w:hAnsi="Karla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83B82FC" w14:textId="77777777" w:rsidR="00E86DB9" w:rsidRPr="00341DD0" w:rsidRDefault="00E86DB9" w:rsidP="0078409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E1CFE20" w14:textId="77777777" w:rsidR="00E86DB9" w:rsidRPr="008A6966" w:rsidRDefault="00E86DB9" w:rsidP="0078409D">
            <w:pPr>
              <w:tabs>
                <w:tab w:val="left" w:pos="2442"/>
              </w:tabs>
              <w:ind w:right="25"/>
              <w:jc w:val="center"/>
              <w:rPr>
                <w:rFonts w:ascii="Karla" w:hAnsi="Karla"/>
                <w:sz w:val="18"/>
                <w:szCs w:val="18"/>
              </w:rPr>
            </w:pPr>
            <w:r>
              <w:rPr>
                <w:rFonts w:ascii="Karla" w:hAnsi="Karla"/>
                <w:sz w:val="18"/>
                <w:szCs w:val="18"/>
              </w:rPr>
              <w:t>1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94DDFC6" w14:textId="77777777" w:rsidR="00E86DB9" w:rsidRPr="008A6966" w:rsidRDefault="00E86DB9" w:rsidP="0078409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  <w:sz w:val="18"/>
                <w:szCs w:val="18"/>
              </w:rPr>
            </w:pPr>
            <w:r>
              <w:rPr>
                <w:rFonts w:ascii="Karla" w:hAnsi="Karla"/>
                <w:sz w:val="18"/>
                <w:szCs w:val="18"/>
              </w:rPr>
              <w:t>0.17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8E9A14" w14:textId="77777777" w:rsidR="00E86DB9" w:rsidRPr="004D5928" w:rsidRDefault="00E86DB9" w:rsidP="0078409D">
            <w:pPr>
              <w:tabs>
                <w:tab w:val="left" w:pos="2442"/>
              </w:tabs>
              <w:jc w:val="center"/>
              <w:rPr>
                <w:rFonts w:ascii="Karla" w:hAnsi="Karla"/>
                <w:sz w:val="18"/>
                <w:szCs w:val="18"/>
              </w:rPr>
            </w:pPr>
            <w:r>
              <w:rPr>
                <w:rFonts w:ascii="Karla" w:hAnsi="Karla"/>
                <w:sz w:val="18"/>
                <w:szCs w:val="18"/>
              </w:rPr>
              <w:t>0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8B9C15D" w14:textId="77777777" w:rsidR="00E86DB9" w:rsidRPr="004D5928" w:rsidRDefault="00E86DB9" w:rsidP="0078409D">
            <w:pPr>
              <w:tabs>
                <w:tab w:val="left" w:pos="2442"/>
              </w:tabs>
              <w:ind w:hanging="12"/>
              <w:jc w:val="center"/>
              <w:rPr>
                <w:rFonts w:ascii="Karla" w:hAnsi="Karla"/>
                <w:sz w:val="18"/>
                <w:szCs w:val="18"/>
              </w:rPr>
            </w:pPr>
            <w:r>
              <w:rPr>
                <w:rFonts w:ascii="Karla" w:hAnsi="Karla"/>
                <w:sz w:val="18"/>
                <w:szCs w:val="18"/>
              </w:rPr>
              <w:t>0.43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93BED4B" w14:textId="77777777" w:rsidR="00E86DB9" w:rsidRPr="0003464B" w:rsidRDefault="00E86DB9" w:rsidP="0078409D">
            <w:pPr>
              <w:tabs>
                <w:tab w:val="left" w:pos="2442"/>
              </w:tabs>
              <w:ind w:left="-96" w:right="-184" w:hanging="90"/>
              <w:jc w:val="center"/>
              <w:rPr>
                <w:rFonts w:ascii="Karla" w:hAnsi="Karla" w:cs="Courier New"/>
                <w:color w:val="000000"/>
                <w:sz w:val="18"/>
                <w:szCs w:val="18"/>
              </w:rPr>
            </w:pPr>
            <w:r>
              <w:rPr>
                <w:rFonts w:ascii="Karla" w:hAnsi="Karla" w:cs="Courier New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B0B2E4A" w14:textId="77777777" w:rsidR="00E86DB9" w:rsidRPr="0003464B" w:rsidRDefault="00E86DB9" w:rsidP="0078409D">
            <w:pPr>
              <w:tabs>
                <w:tab w:val="left" w:pos="2442"/>
              </w:tabs>
              <w:ind w:left="-96" w:right="-184" w:hanging="90"/>
              <w:jc w:val="center"/>
              <w:rPr>
                <w:rFonts w:ascii="Karla" w:hAnsi="Karla"/>
                <w:sz w:val="18"/>
                <w:szCs w:val="18"/>
              </w:rPr>
            </w:pPr>
            <w:r>
              <w:rPr>
                <w:rFonts w:ascii="Karla" w:hAnsi="Karla"/>
                <w:sz w:val="18"/>
                <w:szCs w:val="18"/>
              </w:rPr>
              <w:t>0.3279</w:t>
            </w:r>
          </w:p>
        </w:tc>
      </w:tr>
      <w:tr w:rsidR="00E86DB9" w:rsidRPr="001B0255" w14:paraId="3BBE56B1" w14:textId="77777777" w:rsidTr="0078409D">
        <w:trPr>
          <w:trHeight w:val="181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ED9EC5" w14:textId="77777777" w:rsidR="00E86DB9" w:rsidRPr="005013B0" w:rsidRDefault="00E86DB9" w:rsidP="0078409D">
            <w:pPr>
              <w:tabs>
                <w:tab w:val="left" w:pos="2442"/>
              </w:tabs>
              <w:ind w:right="-594" w:firstLine="14"/>
              <w:rPr>
                <w:rFonts w:ascii="Karla" w:hAnsi="Karla" w:cs="Courier New"/>
                <w:color w:val="000000"/>
                <w:sz w:val="18"/>
                <w:szCs w:val="18"/>
              </w:rPr>
            </w:pPr>
            <w:r>
              <w:rPr>
                <w:rFonts w:ascii="Karla" w:hAnsi="Karla"/>
                <w:b/>
                <w:bCs/>
                <w:color w:val="000000"/>
                <w:sz w:val="18"/>
                <w:szCs w:val="18"/>
              </w:rPr>
              <w:t>Obesity cla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F0D729" w14:textId="77777777" w:rsidR="00E86DB9" w:rsidRPr="00C5522A" w:rsidRDefault="00E86DB9" w:rsidP="0078409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  <w:sz w:val="18"/>
                <w:szCs w:val="18"/>
              </w:rPr>
            </w:pPr>
            <w:r>
              <w:rPr>
                <w:rFonts w:ascii="Karla" w:hAnsi="Karla"/>
                <w:sz w:val="18"/>
                <w:szCs w:val="18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7B39CE" w14:textId="77777777" w:rsidR="00E86DB9" w:rsidRPr="00C5522A" w:rsidRDefault="00E86DB9" w:rsidP="0078409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655BB2" w14:textId="77777777" w:rsidR="00E86DB9" w:rsidRPr="00341DD0" w:rsidRDefault="00E86DB9" w:rsidP="0078409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  <w:sz w:val="18"/>
                <w:szCs w:val="18"/>
              </w:rPr>
            </w:pPr>
            <w:r w:rsidRPr="00341DD0">
              <w:rPr>
                <w:rFonts w:ascii="Karla" w:hAnsi="Karla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7B768E" w14:textId="77777777" w:rsidR="00E86DB9" w:rsidRPr="00341DD0" w:rsidRDefault="00E86DB9" w:rsidP="0078409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801CF2" w14:textId="77777777" w:rsidR="00E86DB9" w:rsidRPr="008A6966" w:rsidRDefault="00E86DB9" w:rsidP="0078409D">
            <w:pPr>
              <w:tabs>
                <w:tab w:val="left" w:pos="2442"/>
              </w:tabs>
              <w:ind w:right="25"/>
              <w:jc w:val="center"/>
              <w:rPr>
                <w:rFonts w:ascii="Karla" w:hAnsi="Karla"/>
                <w:sz w:val="18"/>
                <w:szCs w:val="18"/>
              </w:rPr>
            </w:pPr>
            <w:r>
              <w:rPr>
                <w:rFonts w:ascii="Karla" w:hAnsi="Karla"/>
                <w:sz w:val="18"/>
                <w:szCs w:val="18"/>
              </w:rPr>
              <w:t>4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E35750" w14:textId="77777777" w:rsidR="00E86DB9" w:rsidRPr="008A6966" w:rsidRDefault="00E86DB9" w:rsidP="0078409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  <w:sz w:val="18"/>
                <w:szCs w:val="18"/>
              </w:rPr>
            </w:pPr>
            <w:r>
              <w:rPr>
                <w:rFonts w:ascii="Karla" w:hAnsi="Karla"/>
                <w:sz w:val="18"/>
                <w:szCs w:val="18"/>
              </w:rPr>
              <w:t>0.18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998B61" w14:textId="77777777" w:rsidR="00E86DB9" w:rsidRPr="004D5928" w:rsidRDefault="00E86DB9" w:rsidP="0078409D">
            <w:pPr>
              <w:tabs>
                <w:tab w:val="left" w:pos="2442"/>
              </w:tabs>
              <w:jc w:val="center"/>
              <w:rPr>
                <w:rFonts w:ascii="Karla" w:hAnsi="Karla"/>
                <w:sz w:val="18"/>
                <w:szCs w:val="18"/>
              </w:rPr>
            </w:pPr>
            <w:r>
              <w:rPr>
                <w:rFonts w:ascii="Karla" w:hAnsi="Karla"/>
                <w:sz w:val="18"/>
                <w:szCs w:val="18"/>
              </w:rPr>
              <w:t>2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84D0B1" w14:textId="77777777" w:rsidR="00E86DB9" w:rsidRPr="004D5928" w:rsidRDefault="00E86DB9" w:rsidP="0078409D">
            <w:pPr>
              <w:tabs>
                <w:tab w:val="left" w:pos="2442"/>
              </w:tabs>
              <w:ind w:hanging="12"/>
              <w:jc w:val="center"/>
              <w:rPr>
                <w:rFonts w:ascii="Karla" w:hAnsi="Karla"/>
                <w:sz w:val="18"/>
                <w:szCs w:val="18"/>
              </w:rPr>
            </w:pPr>
            <w:r>
              <w:rPr>
                <w:rFonts w:ascii="Karla" w:hAnsi="Karla"/>
                <w:sz w:val="18"/>
                <w:szCs w:val="18"/>
              </w:rPr>
              <w:t>0.43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4708F2" w14:textId="77777777" w:rsidR="00E86DB9" w:rsidRPr="00BA62FD" w:rsidRDefault="00E86DB9" w:rsidP="0078409D">
            <w:pPr>
              <w:tabs>
                <w:tab w:val="left" w:pos="2442"/>
              </w:tabs>
              <w:ind w:left="-96" w:right="-184" w:hanging="90"/>
              <w:jc w:val="center"/>
              <w:rPr>
                <w:rFonts w:ascii="Karla" w:hAnsi="Karla"/>
                <w:sz w:val="18"/>
                <w:szCs w:val="18"/>
              </w:rPr>
            </w:pPr>
            <w:r w:rsidRPr="00BA62FD">
              <w:rPr>
                <w:rFonts w:ascii="Karla" w:hAnsi="Karla"/>
                <w:sz w:val="18"/>
                <w:szCs w:val="18"/>
              </w:rPr>
              <w:t>1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2EDC18" w14:textId="77777777" w:rsidR="00E86DB9" w:rsidRPr="00BA62FD" w:rsidRDefault="00E86DB9" w:rsidP="0078409D">
            <w:pPr>
              <w:tabs>
                <w:tab w:val="left" w:pos="2442"/>
              </w:tabs>
              <w:ind w:left="-96" w:right="-184" w:hanging="90"/>
              <w:jc w:val="center"/>
              <w:rPr>
                <w:rFonts w:ascii="Karla" w:hAnsi="Karla"/>
                <w:sz w:val="18"/>
                <w:szCs w:val="18"/>
              </w:rPr>
            </w:pPr>
            <w:r w:rsidRPr="00BA62FD">
              <w:rPr>
                <w:rFonts w:ascii="Karla" w:hAnsi="Karla"/>
                <w:sz w:val="18"/>
                <w:szCs w:val="18"/>
              </w:rPr>
              <w:t>0.7974</w:t>
            </w:r>
          </w:p>
        </w:tc>
      </w:tr>
      <w:tr w:rsidR="00E86DB9" w:rsidRPr="001B0255" w14:paraId="3B68CED6" w14:textId="77777777" w:rsidTr="0078409D">
        <w:trPr>
          <w:trHeight w:val="181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010AA35" w14:textId="77777777" w:rsidR="00E86DB9" w:rsidRPr="005013B0" w:rsidRDefault="00E86DB9" w:rsidP="0078409D">
            <w:pPr>
              <w:tabs>
                <w:tab w:val="left" w:pos="2442"/>
              </w:tabs>
              <w:ind w:right="-594" w:firstLine="14"/>
              <w:rPr>
                <w:rFonts w:ascii="Karla" w:hAnsi="Karla" w:cs="Courier New"/>
                <w:color w:val="000000"/>
                <w:sz w:val="18"/>
                <w:szCs w:val="18"/>
              </w:rPr>
            </w:pPr>
            <w:r w:rsidRPr="005013B0">
              <w:rPr>
                <w:rFonts w:ascii="Karla" w:hAnsi="Karla"/>
                <w:b/>
                <w:bCs/>
                <w:color w:val="000000"/>
                <w:sz w:val="18"/>
                <w:szCs w:val="18"/>
              </w:rPr>
              <w:t>Incom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5E67ED" w14:textId="77777777" w:rsidR="00E86DB9" w:rsidRPr="00C5522A" w:rsidRDefault="00E86DB9" w:rsidP="0078409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  <w:sz w:val="18"/>
                <w:szCs w:val="18"/>
              </w:rPr>
            </w:pPr>
            <w:r>
              <w:rPr>
                <w:rFonts w:ascii="Karla" w:hAnsi="Karla"/>
                <w:sz w:val="18"/>
                <w:szCs w:val="18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2C5E389" w14:textId="77777777" w:rsidR="00E86DB9" w:rsidRPr="00C5522A" w:rsidRDefault="00E86DB9" w:rsidP="0078409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CB6E2F3" w14:textId="77777777" w:rsidR="00E86DB9" w:rsidRPr="00341DD0" w:rsidRDefault="00E86DB9" w:rsidP="0078409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  <w:sz w:val="18"/>
                <w:szCs w:val="18"/>
              </w:rPr>
            </w:pPr>
            <w:r w:rsidRPr="00341DD0">
              <w:rPr>
                <w:rFonts w:ascii="Karla" w:hAnsi="Karla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2D587F" w14:textId="77777777" w:rsidR="00E86DB9" w:rsidRPr="00341DD0" w:rsidRDefault="00E86DB9" w:rsidP="0078409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A8E046" w14:textId="77777777" w:rsidR="00E86DB9" w:rsidRPr="008A6966" w:rsidRDefault="00E86DB9" w:rsidP="0078409D">
            <w:pPr>
              <w:tabs>
                <w:tab w:val="left" w:pos="2442"/>
              </w:tabs>
              <w:ind w:right="25"/>
              <w:jc w:val="center"/>
              <w:rPr>
                <w:rFonts w:ascii="Karla" w:hAnsi="Karla"/>
                <w:sz w:val="18"/>
                <w:szCs w:val="18"/>
              </w:rPr>
            </w:pPr>
            <w:r>
              <w:rPr>
                <w:rFonts w:ascii="Karla" w:hAnsi="Karla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EB092A0" w14:textId="77777777" w:rsidR="00E86DB9" w:rsidRPr="008A6966" w:rsidRDefault="00E86DB9" w:rsidP="0078409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6F602FA" w14:textId="77777777" w:rsidR="00E86DB9" w:rsidRPr="004D5928" w:rsidRDefault="00E86DB9" w:rsidP="0078409D">
            <w:pPr>
              <w:tabs>
                <w:tab w:val="left" w:pos="2442"/>
              </w:tabs>
              <w:jc w:val="center"/>
              <w:rPr>
                <w:rFonts w:ascii="Karla" w:hAnsi="Karla"/>
                <w:sz w:val="18"/>
                <w:szCs w:val="18"/>
              </w:rPr>
            </w:pPr>
            <w:r>
              <w:rPr>
                <w:rFonts w:ascii="Karla" w:hAnsi="Karla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6DD1E97" w14:textId="77777777" w:rsidR="00E86DB9" w:rsidRPr="004D5928" w:rsidRDefault="00E86DB9" w:rsidP="0078409D">
            <w:pPr>
              <w:tabs>
                <w:tab w:val="left" w:pos="2442"/>
              </w:tabs>
              <w:ind w:hanging="12"/>
              <w:jc w:val="center"/>
              <w:rPr>
                <w:rFonts w:ascii="Karla" w:hAnsi="Karl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BEB64AA" w14:textId="77777777" w:rsidR="00E86DB9" w:rsidRPr="0003464B" w:rsidRDefault="00E86DB9" w:rsidP="0078409D">
            <w:pPr>
              <w:tabs>
                <w:tab w:val="left" w:pos="2442"/>
              </w:tabs>
              <w:ind w:left="-96" w:right="-184" w:hanging="90"/>
              <w:jc w:val="center"/>
              <w:rPr>
                <w:rFonts w:ascii="Karla" w:hAnsi="Karla"/>
                <w:sz w:val="18"/>
                <w:szCs w:val="18"/>
              </w:rPr>
            </w:pPr>
            <w:r>
              <w:rPr>
                <w:rFonts w:ascii="Karla" w:hAnsi="Karla"/>
                <w:sz w:val="18"/>
                <w:szCs w:val="18"/>
              </w:rPr>
              <w:t>4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081B77B" w14:textId="77777777" w:rsidR="00E86DB9" w:rsidRPr="0003464B" w:rsidRDefault="00E86DB9" w:rsidP="0078409D">
            <w:pPr>
              <w:tabs>
                <w:tab w:val="left" w:pos="2442"/>
              </w:tabs>
              <w:ind w:left="-96" w:right="-184" w:hanging="90"/>
              <w:jc w:val="center"/>
              <w:rPr>
                <w:rFonts w:ascii="Karla" w:hAnsi="Karla"/>
                <w:sz w:val="18"/>
                <w:szCs w:val="18"/>
              </w:rPr>
            </w:pPr>
            <w:r>
              <w:rPr>
                <w:rFonts w:ascii="Karla" w:hAnsi="Karla"/>
                <w:sz w:val="18"/>
                <w:szCs w:val="18"/>
              </w:rPr>
              <w:t>0.3484</w:t>
            </w:r>
          </w:p>
        </w:tc>
      </w:tr>
      <w:tr w:rsidR="00E86DB9" w:rsidRPr="001B0255" w14:paraId="29D02011" w14:textId="77777777" w:rsidTr="0078409D">
        <w:trPr>
          <w:trHeight w:val="181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D3C9F9" w14:textId="77777777" w:rsidR="00E86DB9" w:rsidRPr="005013B0" w:rsidRDefault="00E86DB9" w:rsidP="0078409D">
            <w:pPr>
              <w:tabs>
                <w:tab w:val="left" w:pos="2442"/>
              </w:tabs>
              <w:ind w:right="-594" w:firstLine="14"/>
              <w:rPr>
                <w:rFonts w:ascii="Karla" w:hAnsi="Karla" w:cs="Courier New"/>
                <w:color w:val="000000"/>
                <w:sz w:val="18"/>
                <w:szCs w:val="18"/>
              </w:rPr>
            </w:pPr>
            <w:r w:rsidRPr="005013B0">
              <w:rPr>
                <w:rFonts w:ascii="Karla" w:hAnsi="Karla"/>
                <w:b/>
                <w:bCs/>
                <w:color w:val="000000"/>
                <w:sz w:val="18"/>
                <w:szCs w:val="18"/>
              </w:rPr>
              <w:t>Alcohol u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F83451" w14:textId="77777777" w:rsidR="00E86DB9" w:rsidRPr="00C5522A" w:rsidRDefault="00E86DB9" w:rsidP="0078409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  <w:sz w:val="18"/>
                <w:szCs w:val="18"/>
              </w:rPr>
            </w:pPr>
            <w:r>
              <w:rPr>
                <w:rFonts w:ascii="Karla" w:hAnsi="Karla"/>
                <w:sz w:val="18"/>
                <w:szCs w:val="18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FBDF9F" w14:textId="77777777" w:rsidR="00E86DB9" w:rsidRPr="00C5522A" w:rsidRDefault="00E86DB9" w:rsidP="0078409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BE8238" w14:textId="77777777" w:rsidR="00E86DB9" w:rsidRPr="00341DD0" w:rsidRDefault="00E86DB9" w:rsidP="0078409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  <w:sz w:val="18"/>
                <w:szCs w:val="18"/>
              </w:rPr>
            </w:pPr>
            <w:r w:rsidRPr="00341DD0">
              <w:rPr>
                <w:rFonts w:ascii="Karla" w:hAnsi="Karla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9685AB" w14:textId="77777777" w:rsidR="00E86DB9" w:rsidRPr="00341DD0" w:rsidRDefault="00E86DB9" w:rsidP="0078409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92DD8B" w14:textId="77777777" w:rsidR="00E86DB9" w:rsidRPr="008A6966" w:rsidRDefault="00E86DB9" w:rsidP="0078409D">
            <w:pPr>
              <w:tabs>
                <w:tab w:val="left" w:pos="2442"/>
              </w:tabs>
              <w:ind w:right="25"/>
              <w:jc w:val="center"/>
              <w:rPr>
                <w:rFonts w:ascii="Karla" w:hAnsi="Karla"/>
                <w:sz w:val="18"/>
                <w:szCs w:val="18"/>
              </w:rPr>
            </w:pPr>
            <w:r>
              <w:rPr>
                <w:rFonts w:ascii="Karla" w:hAnsi="Karla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49F10C" w14:textId="77777777" w:rsidR="00E86DB9" w:rsidRPr="008A6966" w:rsidRDefault="00E86DB9" w:rsidP="0078409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B0FAC7" w14:textId="77777777" w:rsidR="00E86DB9" w:rsidRPr="004D5928" w:rsidRDefault="00E86DB9" w:rsidP="0078409D">
            <w:pPr>
              <w:tabs>
                <w:tab w:val="left" w:pos="2442"/>
              </w:tabs>
              <w:jc w:val="center"/>
              <w:rPr>
                <w:rFonts w:ascii="Karla" w:hAnsi="Karla"/>
                <w:sz w:val="18"/>
                <w:szCs w:val="18"/>
              </w:rPr>
            </w:pPr>
            <w:r>
              <w:rPr>
                <w:rFonts w:ascii="Karla" w:hAnsi="Karla"/>
                <w:sz w:val="18"/>
                <w:szCs w:val="18"/>
              </w:rPr>
              <w:t>0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917E96" w14:textId="77777777" w:rsidR="00E86DB9" w:rsidRPr="004D5928" w:rsidRDefault="00E86DB9" w:rsidP="0078409D">
            <w:pPr>
              <w:tabs>
                <w:tab w:val="left" w:pos="2442"/>
              </w:tabs>
              <w:ind w:hanging="12"/>
              <w:jc w:val="center"/>
              <w:rPr>
                <w:rFonts w:ascii="Karla" w:hAnsi="Karla"/>
                <w:sz w:val="18"/>
                <w:szCs w:val="18"/>
              </w:rPr>
            </w:pPr>
            <w:r>
              <w:rPr>
                <w:rFonts w:ascii="Karla" w:hAnsi="Karla"/>
                <w:sz w:val="18"/>
                <w:szCs w:val="18"/>
              </w:rPr>
              <w:t>0.52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B2063F" w14:textId="77777777" w:rsidR="00E86DB9" w:rsidRPr="0003464B" w:rsidRDefault="00E86DB9" w:rsidP="0078409D">
            <w:pPr>
              <w:tabs>
                <w:tab w:val="left" w:pos="2442"/>
              </w:tabs>
              <w:ind w:left="-96" w:right="-184" w:hanging="90"/>
              <w:jc w:val="center"/>
              <w:rPr>
                <w:rFonts w:ascii="Karla" w:hAnsi="Karla"/>
                <w:sz w:val="18"/>
                <w:szCs w:val="18"/>
              </w:rPr>
            </w:pPr>
            <w:r>
              <w:rPr>
                <w:rFonts w:ascii="Karla" w:hAnsi="Karla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A6A337" w14:textId="77777777" w:rsidR="00E86DB9" w:rsidRPr="0003464B" w:rsidRDefault="00E86DB9" w:rsidP="0078409D">
            <w:pPr>
              <w:tabs>
                <w:tab w:val="left" w:pos="2442"/>
              </w:tabs>
              <w:ind w:left="-96" w:right="-184" w:hanging="90"/>
              <w:jc w:val="center"/>
              <w:rPr>
                <w:rFonts w:ascii="Karla" w:hAnsi="Karla"/>
                <w:sz w:val="18"/>
                <w:szCs w:val="18"/>
              </w:rPr>
            </w:pPr>
          </w:p>
        </w:tc>
      </w:tr>
      <w:tr w:rsidR="00E86DB9" w:rsidRPr="001B0255" w14:paraId="5ACEA34E" w14:textId="77777777" w:rsidTr="0078409D">
        <w:trPr>
          <w:trHeight w:val="181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06AF0A9" w14:textId="77777777" w:rsidR="00E86DB9" w:rsidRPr="005B40CE" w:rsidRDefault="00E86DB9" w:rsidP="0078409D">
            <w:pPr>
              <w:tabs>
                <w:tab w:val="left" w:pos="2442"/>
              </w:tabs>
              <w:ind w:right="-594" w:firstLine="14"/>
              <w:rPr>
                <w:rFonts w:ascii="Karla" w:hAnsi="Karla"/>
                <w:b/>
                <w:bCs/>
                <w:color w:val="000000"/>
                <w:sz w:val="18"/>
                <w:szCs w:val="18"/>
              </w:rPr>
            </w:pPr>
            <w:r w:rsidRPr="005013B0">
              <w:rPr>
                <w:rFonts w:ascii="Karla" w:hAnsi="Karla"/>
                <w:b/>
                <w:bCs/>
                <w:color w:val="000000"/>
                <w:sz w:val="18"/>
                <w:szCs w:val="18"/>
              </w:rPr>
              <w:t>History of smoke u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19F5DFC" w14:textId="77777777" w:rsidR="00E86DB9" w:rsidRPr="00C5522A" w:rsidRDefault="00E86DB9" w:rsidP="0078409D">
            <w:pPr>
              <w:tabs>
                <w:tab w:val="left" w:pos="2442"/>
              </w:tabs>
              <w:ind w:right="22"/>
              <w:jc w:val="center"/>
              <w:rPr>
                <w:rFonts w:ascii="Karla" w:hAnsi="Karla"/>
                <w:color w:val="000000"/>
                <w:sz w:val="18"/>
                <w:szCs w:val="18"/>
              </w:rPr>
            </w:pPr>
            <w:r>
              <w:rPr>
                <w:rFonts w:ascii="Karla" w:hAnsi="Karla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9E5572D" w14:textId="77777777" w:rsidR="00E86DB9" w:rsidRPr="00C5522A" w:rsidRDefault="00E86DB9" w:rsidP="0078409D">
            <w:pPr>
              <w:tabs>
                <w:tab w:val="left" w:pos="2442"/>
              </w:tabs>
              <w:ind w:right="11"/>
              <w:jc w:val="center"/>
              <w:rPr>
                <w:rFonts w:ascii="Karla" w:hAnsi="Karla"/>
                <w:color w:val="000000"/>
                <w:sz w:val="18"/>
                <w:szCs w:val="18"/>
              </w:rPr>
            </w:pPr>
            <w:r>
              <w:rPr>
                <w:rFonts w:ascii="Karla" w:hAnsi="Karla"/>
                <w:color w:val="000000"/>
                <w:sz w:val="18"/>
                <w:szCs w:val="18"/>
              </w:rPr>
              <w:t>0.10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E4E2FE3" w14:textId="77777777" w:rsidR="00E86DB9" w:rsidRPr="00341DD0" w:rsidRDefault="00E86DB9" w:rsidP="0078409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  <w:color w:val="000000"/>
                <w:sz w:val="18"/>
                <w:szCs w:val="18"/>
              </w:rPr>
            </w:pPr>
            <w:r w:rsidRPr="00341DD0">
              <w:rPr>
                <w:rFonts w:ascii="Karla" w:hAnsi="Karla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8900FCC" w14:textId="77777777" w:rsidR="00E86DB9" w:rsidRPr="00341DD0" w:rsidRDefault="00E86DB9" w:rsidP="0078409D">
            <w:pPr>
              <w:tabs>
                <w:tab w:val="left" w:pos="2442"/>
              </w:tabs>
              <w:ind w:left="-8"/>
              <w:jc w:val="center"/>
              <w:rPr>
                <w:rFonts w:ascii="Karla" w:hAnsi="Karla"/>
                <w:color w:val="000000"/>
                <w:sz w:val="18"/>
                <w:szCs w:val="18"/>
              </w:rPr>
            </w:pPr>
            <w:r w:rsidRPr="00341DD0">
              <w:rPr>
                <w:rFonts w:ascii="Karla" w:hAnsi="Karla"/>
                <w:color w:val="000000"/>
                <w:sz w:val="18"/>
                <w:szCs w:val="18"/>
              </w:rPr>
              <w:t>0.06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9BAFA5F" w14:textId="77777777" w:rsidR="00E86DB9" w:rsidRPr="008A6966" w:rsidRDefault="00E86DB9" w:rsidP="0078409D">
            <w:pPr>
              <w:tabs>
                <w:tab w:val="left" w:pos="2442"/>
              </w:tabs>
              <w:ind w:right="25"/>
              <w:jc w:val="center"/>
              <w:rPr>
                <w:rFonts w:ascii="Karla" w:hAnsi="Karla"/>
                <w:color w:val="000000"/>
                <w:sz w:val="18"/>
                <w:szCs w:val="18"/>
              </w:rPr>
            </w:pPr>
            <w:r>
              <w:rPr>
                <w:rFonts w:ascii="Karla" w:hAnsi="Karla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523F2B1" w14:textId="77777777" w:rsidR="00E86DB9" w:rsidRPr="008A6966" w:rsidRDefault="00E86DB9" w:rsidP="0078409D">
            <w:pPr>
              <w:tabs>
                <w:tab w:val="left" w:pos="2442"/>
              </w:tabs>
              <w:ind w:right="-84"/>
              <w:jc w:val="center"/>
              <w:rPr>
                <w:rFonts w:ascii="Karla" w:hAnsi="Karla"/>
                <w:color w:val="000000"/>
                <w:sz w:val="18"/>
                <w:szCs w:val="18"/>
              </w:rPr>
            </w:pPr>
            <w:r>
              <w:rPr>
                <w:rFonts w:ascii="Karla" w:hAnsi="Karla"/>
                <w:color w:val="000000"/>
                <w:sz w:val="18"/>
                <w:szCs w:val="18"/>
              </w:rPr>
              <w:t>0.02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F224485" w14:textId="77777777" w:rsidR="00E86DB9" w:rsidRPr="00BA62FD" w:rsidRDefault="00E86DB9" w:rsidP="0078409D">
            <w:pPr>
              <w:tabs>
                <w:tab w:val="left" w:pos="2442"/>
              </w:tabs>
              <w:jc w:val="center"/>
              <w:rPr>
                <w:rFonts w:ascii="Karla" w:hAnsi="Karla"/>
                <w:color w:val="000000"/>
                <w:sz w:val="18"/>
                <w:szCs w:val="18"/>
              </w:rPr>
            </w:pPr>
            <w:r w:rsidRPr="00BA62FD">
              <w:rPr>
                <w:rFonts w:ascii="Karla" w:hAnsi="Karla"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0AB8274" w14:textId="77777777" w:rsidR="00E86DB9" w:rsidRPr="00BA62FD" w:rsidRDefault="00E86DB9" w:rsidP="0078409D">
            <w:pPr>
              <w:tabs>
                <w:tab w:val="left" w:pos="2442"/>
              </w:tabs>
              <w:ind w:hanging="12"/>
              <w:jc w:val="center"/>
              <w:rPr>
                <w:rFonts w:ascii="Karla" w:hAnsi="Karla"/>
                <w:color w:val="000000"/>
                <w:sz w:val="18"/>
                <w:szCs w:val="18"/>
              </w:rPr>
            </w:pPr>
            <w:r w:rsidRPr="00BA62FD">
              <w:rPr>
                <w:rFonts w:ascii="Karla" w:hAnsi="Karla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EB8516B" w14:textId="77777777" w:rsidR="00E86DB9" w:rsidRPr="00F41AB0" w:rsidRDefault="00E86DB9" w:rsidP="0078409D">
            <w:pPr>
              <w:tabs>
                <w:tab w:val="left" w:pos="2442"/>
              </w:tabs>
              <w:ind w:left="-96" w:right="-184" w:hanging="90"/>
              <w:jc w:val="center"/>
              <w:rPr>
                <w:rFonts w:ascii="Karla" w:hAnsi="Karla"/>
                <w:sz w:val="18"/>
                <w:szCs w:val="18"/>
              </w:rPr>
            </w:pPr>
            <w:r w:rsidRPr="00F41AB0">
              <w:rPr>
                <w:rFonts w:ascii="Karla" w:hAnsi="Karla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0182EF8" w14:textId="77777777" w:rsidR="00E86DB9" w:rsidRPr="0003464B" w:rsidRDefault="00E86DB9" w:rsidP="0078409D">
            <w:pPr>
              <w:tabs>
                <w:tab w:val="left" w:pos="2442"/>
              </w:tabs>
              <w:ind w:left="-96" w:right="-184" w:hanging="90"/>
              <w:jc w:val="center"/>
              <w:rPr>
                <w:rFonts w:ascii="Karla" w:hAnsi="Karla"/>
                <w:b/>
                <w:bCs/>
                <w:sz w:val="18"/>
                <w:szCs w:val="18"/>
              </w:rPr>
            </w:pPr>
          </w:p>
        </w:tc>
      </w:tr>
    </w:tbl>
    <w:bookmarkEnd w:id="2"/>
    <w:p w14:paraId="7B429C6C" w14:textId="0B3DC9D6" w:rsidR="00583CB9" w:rsidRDefault="00B523A4" w:rsidP="00B443A6">
      <w:pPr>
        <w:rPr>
          <w:b/>
          <w:bCs/>
        </w:rPr>
        <w:sectPr w:rsidR="00583CB9" w:rsidSect="004C3BEA">
          <w:pgSz w:w="15840" w:h="12240" w:orient="landscape"/>
          <w:pgMar w:top="1440" w:right="1440" w:bottom="1440" w:left="1440" w:header="720" w:footer="720" w:gutter="0"/>
          <w:cols w:space="720"/>
          <w:titlePg/>
          <w:docGrid w:linePitch="360"/>
        </w:sectPr>
      </w:pPr>
      <w:r w:rsidRPr="003837FA">
        <w:rPr>
          <w:sz w:val="20"/>
          <w:szCs w:val="20"/>
        </w:rPr>
        <w:t xml:space="preserve">BMI, body mass index; </w:t>
      </w:r>
      <w:r w:rsidR="00196D09">
        <w:rPr>
          <w:sz w:val="20"/>
          <w:szCs w:val="20"/>
        </w:rPr>
        <w:t xml:space="preserve">BW, body weight; </w:t>
      </w:r>
      <w:r w:rsidRPr="003837FA">
        <w:rPr>
          <w:sz w:val="20"/>
          <w:szCs w:val="20"/>
        </w:rPr>
        <w:t>IDS-SR, Inventory of Depressive Symptomatology</w:t>
      </w:r>
      <w:r w:rsidR="00BC3D68" w:rsidRPr="00BC3D68">
        <w:rPr>
          <w:sz w:val="20"/>
          <w:szCs w:val="20"/>
        </w:rPr>
        <w:t>–</w:t>
      </w:r>
      <w:r w:rsidRPr="003837FA">
        <w:rPr>
          <w:sz w:val="20"/>
          <w:szCs w:val="20"/>
        </w:rPr>
        <w:t xml:space="preserve">Self Report; IWQOL, Impact of </w:t>
      </w:r>
      <w:r w:rsidR="00BC3D68">
        <w:rPr>
          <w:sz w:val="20"/>
          <w:szCs w:val="20"/>
        </w:rPr>
        <w:t>W</w:t>
      </w:r>
      <w:r w:rsidRPr="003837FA">
        <w:rPr>
          <w:sz w:val="20"/>
          <w:szCs w:val="20"/>
        </w:rPr>
        <w:t xml:space="preserve">eight on </w:t>
      </w:r>
      <w:r w:rsidR="00BC3D68">
        <w:rPr>
          <w:sz w:val="20"/>
          <w:szCs w:val="20"/>
        </w:rPr>
        <w:t>Q</w:t>
      </w:r>
      <w:r w:rsidRPr="003837FA">
        <w:rPr>
          <w:sz w:val="20"/>
          <w:szCs w:val="20"/>
        </w:rPr>
        <w:t xml:space="preserve">uality of </w:t>
      </w:r>
      <w:r w:rsidR="00BC3D68">
        <w:rPr>
          <w:sz w:val="20"/>
          <w:szCs w:val="20"/>
        </w:rPr>
        <w:t>L</w:t>
      </w:r>
      <w:r w:rsidRPr="003837FA">
        <w:rPr>
          <w:sz w:val="20"/>
          <w:szCs w:val="20"/>
        </w:rPr>
        <w:t xml:space="preserve">ife; </w:t>
      </w:r>
      <w:r w:rsidR="00B23578">
        <w:rPr>
          <w:sz w:val="20"/>
          <w:szCs w:val="20"/>
        </w:rPr>
        <w:t xml:space="preserve">N/A, not applicable; </w:t>
      </w:r>
      <w:r w:rsidRPr="00D15CA3">
        <w:rPr>
          <w:sz w:val="20"/>
          <w:szCs w:val="20"/>
        </w:rPr>
        <w:t>NB-ER, fixed-dose, extended-release combination of naltrexone and bupropio</w:t>
      </w:r>
      <w:r w:rsidR="00837B2C">
        <w:rPr>
          <w:sz w:val="20"/>
          <w:szCs w:val="20"/>
        </w:rPr>
        <w:t>n.</w:t>
      </w:r>
      <w:r w:rsidR="00B443A6" w:rsidRPr="00B443A6">
        <w:rPr>
          <w:b/>
          <w:bCs/>
        </w:rPr>
        <w:t xml:space="preserve"> </w:t>
      </w:r>
    </w:p>
    <w:p w14:paraId="06E1D2F2" w14:textId="77777777" w:rsidR="00B443A6" w:rsidRDefault="00B443A6" w:rsidP="00B443A6">
      <w:pPr>
        <w:rPr>
          <w:b/>
          <w:bCs/>
        </w:rPr>
      </w:pPr>
    </w:p>
    <w:p w14:paraId="3D1AA6AD" w14:textId="75610F56" w:rsidR="00B443A6" w:rsidRPr="00FA05E1" w:rsidRDefault="00270C69" w:rsidP="00FA05E1">
      <w:pPr>
        <w:keepNext/>
        <w:keepLines/>
        <w:spacing w:line="480" w:lineRule="auto"/>
        <w:outlineLvl w:val="0"/>
      </w:pPr>
      <w:r>
        <w:rPr>
          <w:b/>
          <w:bCs/>
        </w:rPr>
        <w:t>Figure S</w:t>
      </w:r>
      <w:r w:rsidR="00583CB9">
        <w:rPr>
          <w:b/>
          <w:bCs/>
        </w:rPr>
        <w:t xml:space="preserve">1. </w:t>
      </w:r>
      <w:r w:rsidR="00583CB9" w:rsidRPr="00FA05E1">
        <w:t>Univaria</w:t>
      </w:r>
      <w:r w:rsidR="007967C8">
        <w:t>ble</w:t>
      </w:r>
      <w:r w:rsidR="00583CB9" w:rsidRPr="00FA05E1">
        <w:t xml:space="preserve"> analysis</w:t>
      </w:r>
      <w:r w:rsidR="00583CB9">
        <w:rPr>
          <w:b/>
          <w:bCs/>
        </w:rPr>
        <w:t xml:space="preserve"> </w:t>
      </w:r>
      <w:r w:rsidR="00583CB9">
        <w:t>f</w:t>
      </w:r>
      <w:r w:rsidR="00B443A6">
        <w:t xml:space="preserve">orest plots with odds ratios (95% </w:t>
      </w:r>
      <w:proofErr w:type="gramStart"/>
      <w:r w:rsidR="00B443A6">
        <w:t>CI</w:t>
      </w:r>
      <w:r w:rsidR="004804C4">
        <w:t>s</w:t>
      </w:r>
      <w:r w:rsidR="00B443A6">
        <w:t>)</w:t>
      </w:r>
      <w:r w:rsidR="00B443A6" w:rsidRPr="00184ED4">
        <w:rPr>
          <w:vertAlign w:val="superscript"/>
        </w:rPr>
        <w:t>a</w:t>
      </w:r>
      <w:proofErr w:type="gramEnd"/>
      <w:r w:rsidR="00B443A6">
        <w:t xml:space="preserve"> of demographics and clinical characteristics at baseline predicting achievement of </w:t>
      </w:r>
      <w:r w:rsidR="00FC2441" w:rsidRPr="00270C69">
        <w:rPr>
          <w:b/>
          <w:bCs/>
        </w:rPr>
        <w:t>(</w:t>
      </w:r>
      <w:r w:rsidR="00B443A6" w:rsidRPr="00270C69">
        <w:rPr>
          <w:b/>
          <w:bCs/>
        </w:rPr>
        <w:t>A)</w:t>
      </w:r>
      <w:r w:rsidR="00B443A6" w:rsidRPr="00ED1251">
        <w:rPr>
          <w:b/>
        </w:rPr>
        <w:t xml:space="preserve"> </w:t>
      </w:r>
      <w:r w:rsidR="00B443A6" w:rsidRPr="00F61D3E">
        <w:t xml:space="preserve">≥5%, </w:t>
      </w:r>
      <w:r w:rsidR="00FC2441" w:rsidRPr="00270C69">
        <w:rPr>
          <w:b/>
          <w:bCs/>
        </w:rPr>
        <w:t>(</w:t>
      </w:r>
      <w:r w:rsidR="00B443A6" w:rsidRPr="00270C69">
        <w:rPr>
          <w:b/>
          <w:bCs/>
        </w:rPr>
        <w:t>B)</w:t>
      </w:r>
      <w:r w:rsidR="00B443A6">
        <w:t xml:space="preserve"> </w:t>
      </w:r>
      <w:r w:rsidR="00B443A6" w:rsidRPr="00F61D3E">
        <w:t>≥10%,</w:t>
      </w:r>
      <w:r w:rsidR="004804C4">
        <w:t xml:space="preserve"> and</w:t>
      </w:r>
      <w:r w:rsidR="00B443A6" w:rsidRPr="00F61D3E">
        <w:t xml:space="preserve"> </w:t>
      </w:r>
      <w:r w:rsidR="00FC2441" w:rsidRPr="00270C69">
        <w:rPr>
          <w:b/>
          <w:bCs/>
        </w:rPr>
        <w:t>(</w:t>
      </w:r>
      <w:r w:rsidR="00B443A6" w:rsidRPr="00270C69">
        <w:rPr>
          <w:b/>
          <w:bCs/>
        </w:rPr>
        <w:t>C)</w:t>
      </w:r>
      <w:r w:rsidR="00B443A6">
        <w:t xml:space="preserve"> </w:t>
      </w:r>
      <w:r w:rsidR="00B443A6" w:rsidRPr="00F61D3E">
        <w:t xml:space="preserve">≥15% </w:t>
      </w:r>
      <w:r w:rsidR="00583CB9">
        <w:t>BW</w:t>
      </w:r>
      <w:r w:rsidR="00583CB9" w:rsidRPr="00F61D3E">
        <w:t xml:space="preserve"> </w:t>
      </w:r>
      <w:r w:rsidR="00B443A6" w:rsidRPr="00F61D3E">
        <w:t>reduction</w:t>
      </w:r>
      <w:r w:rsidR="00B443A6">
        <w:t xml:space="preserve">; </w:t>
      </w:r>
      <w:r w:rsidR="00FC2441" w:rsidRPr="00270C69">
        <w:rPr>
          <w:b/>
          <w:bCs/>
        </w:rPr>
        <w:t>(</w:t>
      </w:r>
      <w:r w:rsidR="00B443A6" w:rsidRPr="00270C69">
        <w:rPr>
          <w:b/>
          <w:bCs/>
        </w:rPr>
        <w:t>D)</w:t>
      </w:r>
      <w:r w:rsidR="00B443A6">
        <w:t xml:space="preserve"> target </w:t>
      </w:r>
      <w:proofErr w:type="spellStart"/>
      <w:r w:rsidR="00B443A6">
        <w:t>BMI</w:t>
      </w:r>
      <w:r w:rsidR="00750827">
        <w:rPr>
          <w:vertAlign w:val="superscript"/>
        </w:rPr>
        <w:t>b</w:t>
      </w:r>
      <w:proofErr w:type="spellEnd"/>
      <w:r w:rsidR="00B443A6">
        <w:t xml:space="preserve">; or </w:t>
      </w:r>
      <w:r w:rsidR="00FC2441" w:rsidRPr="00270C69">
        <w:rPr>
          <w:b/>
          <w:bCs/>
        </w:rPr>
        <w:t>(</w:t>
      </w:r>
      <w:r w:rsidR="00B443A6" w:rsidRPr="00270C69">
        <w:rPr>
          <w:b/>
          <w:bCs/>
        </w:rPr>
        <w:t>E)</w:t>
      </w:r>
      <w:r w:rsidR="00B443A6">
        <w:t xml:space="preserve"> target waist </w:t>
      </w:r>
      <w:proofErr w:type="spellStart"/>
      <w:r w:rsidR="00B443A6">
        <w:t>circumference</w:t>
      </w:r>
      <w:r w:rsidR="00750827">
        <w:rPr>
          <w:vertAlign w:val="superscript"/>
        </w:rPr>
        <w:t>c</w:t>
      </w:r>
      <w:proofErr w:type="spellEnd"/>
      <w:r w:rsidR="00B443A6">
        <w:t xml:space="preserve"> </w:t>
      </w:r>
      <w:r w:rsidR="00C12382">
        <w:t xml:space="preserve">in patients who </w:t>
      </w:r>
      <w:r w:rsidR="00530A0E">
        <w:t xml:space="preserve">were </w:t>
      </w:r>
      <w:r w:rsidR="00530A0E" w:rsidRPr="00FA05E1">
        <w:rPr>
          <w:rFonts w:cs="Times New Roman"/>
        </w:rPr>
        <w:t>≥</w:t>
      </w:r>
      <w:r w:rsidR="00530A0E">
        <w:t>90% adherent to</w:t>
      </w:r>
      <w:r w:rsidR="00C12382">
        <w:t xml:space="preserve"> NB-</w:t>
      </w:r>
      <w:proofErr w:type="spellStart"/>
      <w:r w:rsidR="00C12382">
        <w:t>ER</w:t>
      </w:r>
      <w:r w:rsidR="00C12382" w:rsidRPr="00FA05E1">
        <w:rPr>
          <w:vertAlign w:val="superscript"/>
        </w:rPr>
        <w:t>d</w:t>
      </w:r>
      <w:proofErr w:type="spellEnd"/>
      <w:r w:rsidR="00C12382">
        <w:t xml:space="preserve"> </w:t>
      </w:r>
      <w:r w:rsidR="00B443A6">
        <w:t>at week 56</w:t>
      </w:r>
    </w:p>
    <w:p w14:paraId="0D3E3469" w14:textId="1E08A76C" w:rsidR="006061CB" w:rsidRDefault="006061CB">
      <w:pPr>
        <w:rPr>
          <w:b/>
          <w:bCs/>
        </w:rPr>
      </w:pPr>
      <w:r>
        <w:rPr>
          <w:b/>
          <w:bCs/>
        </w:rPr>
        <w:br w:type="page"/>
      </w:r>
    </w:p>
    <w:p w14:paraId="427910F1" w14:textId="29B7DA4B" w:rsidR="00B443A6" w:rsidRDefault="00B443A6" w:rsidP="00B443A6">
      <w:pPr>
        <w:rPr>
          <w:b/>
          <w:bCs/>
        </w:rPr>
      </w:pPr>
      <w:r>
        <w:rPr>
          <w:b/>
          <w:bCs/>
        </w:rPr>
        <w:lastRenderedPageBreak/>
        <w:t>(A)</w:t>
      </w:r>
    </w:p>
    <w:p w14:paraId="398BBC14" w14:textId="760E9F1D" w:rsidR="00B443A6" w:rsidRDefault="00583CB9" w:rsidP="00B443A6">
      <w:pPr>
        <w:rPr>
          <w:b/>
          <w:bCs/>
        </w:rPr>
      </w:pPr>
      <w:r>
        <w:rPr>
          <w:b/>
          <w:bCs/>
        </w:rPr>
        <w:t xml:space="preserve">   </w:t>
      </w:r>
      <w:r>
        <w:rPr>
          <w:b/>
          <w:bCs/>
          <w:noProof/>
        </w:rPr>
        <w:t xml:space="preserve"> </w:t>
      </w:r>
      <w:r w:rsidR="00137AEC">
        <w:rPr>
          <w:b/>
          <w:bCs/>
          <w:noProof/>
        </w:rPr>
        <w:drawing>
          <wp:inline distT="0" distB="0" distL="0" distR="0" wp14:anchorId="082FABD3" wp14:editId="30F2F95A">
            <wp:extent cx="5792500" cy="7857461"/>
            <wp:effectExtent l="0" t="0" r="0" b="0"/>
            <wp:docPr id="37221579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0280" cy="7895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482EE0" w14:textId="77777777" w:rsidR="00137AEC" w:rsidRDefault="00137AEC" w:rsidP="00B443A6">
      <w:pPr>
        <w:rPr>
          <w:b/>
          <w:bCs/>
        </w:rPr>
      </w:pPr>
    </w:p>
    <w:p w14:paraId="7FD785B5" w14:textId="61115DCB" w:rsidR="00B443A6" w:rsidRDefault="00B443A6" w:rsidP="00B443A6">
      <w:pPr>
        <w:rPr>
          <w:b/>
          <w:bCs/>
        </w:rPr>
      </w:pPr>
      <w:r>
        <w:rPr>
          <w:b/>
          <w:bCs/>
        </w:rPr>
        <w:lastRenderedPageBreak/>
        <w:t>(B)</w:t>
      </w:r>
    </w:p>
    <w:p w14:paraId="0A3169C4" w14:textId="70D28F17" w:rsidR="00B443A6" w:rsidRDefault="00137AEC" w:rsidP="00B443A6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13353A9F" wp14:editId="6BC5CAF9">
            <wp:extent cx="5905795" cy="8011145"/>
            <wp:effectExtent l="0" t="0" r="0" b="9525"/>
            <wp:docPr id="35270043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5795" cy="8011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555453" w14:textId="24EF0A54" w:rsidR="00B443A6" w:rsidRDefault="00B443A6" w:rsidP="00B443A6">
      <w:pPr>
        <w:rPr>
          <w:b/>
          <w:bCs/>
        </w:rPr>
      </w:pPr>
      <w:r w:rsidRPr="00394EFC">
        <w:rPr>
          <w:b/>
          <w:bCs/>
        </w:rPr>
        <w:lastRenderedPageBreak/>
        <w:t xml:space="preserve"> </w:t>
      </w:r>
      <w:r>
        <w:rPr>
          <w:b/>
          <w:bCs/>
        </w:rPr>
        <w:t>(C)</w:t>
      </w:r>
    </w:p>
    <w:p w14:paraId="7E90D3FB" w14:textId="5301F644" w:rsidR="00B443A6" w:rsidRDefault="00137AEC" w:rsidP="00B443A6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229E1ACB" wp14:editId="4E244C39">
            <wp:extent cx="5898767" cy="8044224"/>
            <wp:effectExtent l="0" t="0" r="6985" b="0"/>
            <wp:docPr id="34029490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8307" cy="80572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FDCE5E" w14:textId="77777777" w:rsidR="00B443A6" w:rsidRDefault="00B443A6" w:rsidP="00B443A6">
      <w:pPr>
        <w:rPr>
          <w:b/>
          <w:bCs/>
        </w:rPr>
      </w:pPr>
      <w:r>
        <w:rPr>
          <w:b/>
          <w:bCs/>
        </w:rPr>
        <w:lastRenderedPageBreak/>
        <w:t>(D)</w:t>
      </w:r>
    </w:p>
    <w:p w14:paraId="07E2BA14" w14:textId="4BEC340D" w:rsidR="00B443A6" w:rsidDel="00B331F9" w:rsidRDefault="00B443A6" w:rsidP="00B443A6">
      <w:pPr>
        <w:rPr>
          <w:b/>
          <w:bCs/>
        </w:rPr>
      </w:pPr>
      <w:r w:rsidRPr="00D21ECF">
        <w:rPr>
          <w:b/>
          <w:bCs/>
        </w:rPr>
        <w:t xml:space="preserve"> </w:t>
      </w:r>
      <w:r w:rsidR="007516F3">
        <w:rPr>
          <w:b/>
          <w:bCs/>
          <w:noProof/>
        </w:rPr>
        <w:drawing>
          <wp:inline distT="0" distB="0" distL="0" distR="0" wp14:anchorId="0800E89E" wp14:editId="235D89EA">
            <wp:extent cx="5759775" cy="7896288"/>
            <wp:effectExtent l="0" t="0" r="0" b="0"/>
            <wp:docPr id="164350945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5207" cy="79037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094126" w14:textId="77777777" w:rsidR="00B443A6" w:rsidRDefault="00B443A6" w:rsidP="00B443A6">
      <w:pPr>
        <w:rPr>
          <w:b/>
          <w:bCs/>
        </w:rPr>
      </w:pPr>
      <w:r>
        <w:rPr>
          <w:b/>
          <w:bCs/>
        </w:rPr>
        <w:lastRenderedPageBreak/>
        <w:t>(E)</w:t>
      </w:r>
    </w:p>
    <w:p w14:paraId="1E1504E8" w14:textId="1A574EDF" w:rsidR="00B443A6" w:rsidRDefault="00B443A6" w:rsidP="00B443A6">
      <w:pPr>
        <w:rPr>
          <w:b/>
          <w:bCs/>
        </w:rPr>
      </w:pPr>
      <w:r w:rsidRPr="00D21ECF">
        <w:rPr>
          <w:b/>
          <w:bCs/>
        </w:rPr>
        <w:t xml:space="preserve"> </w:t>
      </w:r>
      <w:r w:rsidR="007516F3">
        <w:rPr>
          <w:b/>
          <w:bCs/>
          <w:noProof/>
        </w:rPr>
        <w:drawing>
          <wp:inline distT="0" distB="0" distL="0" distR="0" wp14:anchorId="3325E9C8" wp14:editId="5FD795DC">
            <wp:extent cx="5656521" cy="7845959"/>
            <wp:effectExtent l="0" t="0" r="1905" b="3175"/>
            <wp:docPr id="1771547512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4312" cy="78567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69F14E" w14:textId="27964969" w:rsidR="00B443A6" w:rsidRDefault="00B443A6" w:rsidP="00B443A6">
      <w:pPr>
        <w:spacing w:line="240" w:lineRule="auto"/>
        <w:rPr>
          <w:sz w:val="20"/>
          <w:szCs w:val="20"/>
        </w:rPr>
      </w:pPr>
      <w:proofErr w:type="spellStart"/>
      <w:r w:rsidRPr="00184ED4">
        <w:rPr>
          <w:sz w:val="20"/>
          <w:szCs w:val="20"/>
          <w:vertAlign w:val="superscript"/>
        </w:rPr>
        <w:lastRenderedPageBreak/>
        <w:t>a</w:t>
      </w:r>
      <w:r w:rsidRPr="00C81EB9">
        <w:rPr>
          <w:sz w:val="20"/>
          <w:szCs w:val="20"/>
        </w:rPr>
        <w:t>Odds</w:t>
      </w:r>
      <w:proofErr w:type="spellEnd"/>
      <w:r w:rsidRPr="00C81EB9">
        <w:rPr>
          <w:sz w:val="20"/>
          <w:szCs w:val="20"/>
        </w:rPr>
        <w:t xml:space="preserve"> ratios were created from exponentiated estimated regression log-odds coefficients under an analysis of </w:t>
      </w:r>
      <w:r>
        <w:rPr>
          <w:sz w:val="20"/>
          <w:szCs w:val="20"/>
        </w:rPr>
        <w:t>MLE</w:t>
      </w:r>
      <w:r w:rsidRPr="00C81EB9">
        <w:rPr>
          <w:sz w:val="20"/>
          <w:szCs w:val="20"/>
        </w:rPr>
        <w:t xml:space="preserve"> mode</w:t>
      </w:r>
      <w:r>
        <w:rPr>
          <w:sz w:val="20"/>
          <w:szCs w:val="20"/>
        </w:rPr>
        <w:t>l</w:t>
      </w:r>
      <w:r w:rsidRPr="00C81EB9">
        <w:rPr>
          <w:sz w:val="20"/>
          <w:szCs w:val="20"/>
        </w:rPr>
        <w:t>. To adjust for small sample sizes and differences in BMI cutoff points for defined obesity class</w:t>
      </w:r>
      <w:r w:rsidR="00CD3B33">
        <w:rPr>
          <w:sz w:val="20"/>
          <w:szCs w:val="20"/>
        </w:rPr>
        <w:t>es</w:t>
      </w:r>
      <w:r w:rsidRPr="00C81EB9">
        <w:rPr>
          <w:sz w:val="20"/>
          <w:szCs w:val="20"/>
        </w:rPr>
        <w:t xml:space="preserve"> across races, Firth’s method to adjust the likelihood function to reduce bias in the estimates was applied. This resulted in a “penalized” MLE model</w:t>
      </w:r>
      <w:r>
        <w:rPr>
          <w:sz w:val="20"/>
          <w:szCs w:val="20"/>
        </w:rPr>
        <w:t>.</w:t>
      </w:r>
    </w:p>
    <w:p w14:paraId="0B257E1B" w14:textId="3F6F7D89" w:rsidR="00B443A6" w:rsidRDefault="00750827" w:rsidP="00B443A6">
      <w:pPr>
        <w:spacing w:line="240" w:lineRule="auto"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b</w:t>
      </w:r>
      <w:r w:rsidR="00B443A6" w:rsidRPr="009441D9">
        <w:rPr>
          <w:sz w:val="20"/>
          <w:szCs w:val="20"/>
        </w:rPr>
        <w:t>Threshold</w:t>
      </w:r>
      <w:proofErr w:type="spellEnd"/>
      <w:r w:rsidR="00B443A6" w:rsidRPr="009441D9">
        <w:rPr>
          <w:sz w:val="20"/>
          <w:szCs w:val="20"/>
        </w:rPr>
        <w:t xml:space="preserve"> is &lt;30 kg/m</w:t>
      </w:r>
      <w:r w:rsidR="00B443A6" w:rsidRPr="009441D9">
        <w:rPr>
          <w:sz w:val="20"/>
          <w:szCs w:val="20"/>
          <w:vertAlign w:val="superscript"/>
        </w:rPr>
        <w:t>2</w:t>
      </w:r>
      <w:r w:rsidR="00B443A6" w:rsidRPr="009441D9">
        <w:rPr>
          <w:sz w:val="20"/>
          <w:szCs w:val="20"/>
        </w:rPr>
        <w:t xml:space="preserve">, except </w:t>
      </w:r>
      <w:r w:rsidR="00CD3B33">
        <w:rPr>
          <w:sz w:val="20"/>
          <w:szCs w:val="20"/>
        </w:rPr>
        <w:t xml:space="preserve">in </w:t>
      </w:r>
      <w:r w:rsidR="00B443A6" w:rsidRPr="009441D9">
        <w:rPr>
          <w:sz w:val="20"/>
          <w:szCs w:val="20"/>
        </w:rPr>
        <w:t>patients reporting Asian heritage</w:t>
      </w:r>
      <w:r w:rsidR="00CD3B33">
        <w:rPr>
          <w:sz w:val="20"/>
          <w:szCs w:val="20"/>
        </w:rPr>
        <w:t>,</w:t>
      </w:r>
      <w:r w:rsidR="00B443A6" w:rsidRPr="009441D9">
        <w:rPr>
          <w:sz w:val="20"/>
          <w:szCs w:val="20"/>
        </w:rPr>
        <w:t xml:space="preserve"> for whom the threshold is &lt;25 kg/m</w:t>
      </w:r>
      <w:r w:rsidR="00B443A6" w:rsidRPr="009441D9">
        <w:rPr>
          <w:sz w:val="20"/>
          <w:szCs w:val="20"/>
          <w:vertAlign w:val="superscript"/>
        </w:rPr>
        <w:t>2</w:t>
      </w:r>
      <w:r w:rsidR="00B443A6" w:rsidRPr="009441D9">
        <w:rPr>
          <w:sz w:val="20"/>
          <w:szCs w:val="20"/>
        </w:rPr>
        <w:t xml:space="preserve">. </w:t>
      </w:r>
    </w:p>
    <w:p w14:paraId="38639565" w14:textId="6CF1F18C" w:rsidR="00B443A6" w:rsidRDefault="00750827" w:rsidP="00B443A6">
      <w:pPr>
        <w:spacing w:line="240" w:lineRule="auto"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c</w:t>
      </w:r>
      <w:r w:rsidR="00B443A6" w:rsidRPr="009441D9">
        <w:rPr>
          <w:sz w:val="20"/>
          <w:szCs w:val="20"/>
        </w:rPr>
        <w:t>Thresholds</w:t>
      </w:r>
      <w:proofErr w:type="spellEnd"/>
      <w:r w:rsidR="00B443A6" w:rsidRPr="009441D9">
        <w:rPr>
          <w:sz w:val="20"/>
          <w:szCs w:val="20"/>
        </w:rPr>
        <w:t xml:space="preserve"> are ≤88 cm in females and ≤102 cm in males for patients reporting as African or European American; for patients with Asian heritage, </w:t>
      </w:r>
      <w:r w:rsidR="002679AE">
        <w:rPr>
          <w:sz w:val="20"/>
          <w:szCs w:val="20"/>
        </w:rPr>
        <w:t xml:space="preserve">the </w:t>
      </w:r>
      <w:r w:rsidR="00B443A6" w:rsidRPr="009441D9">
        <w:rPr>
          <w:sz w:val="20"/>
          <w:szCs w:val="20"/>
        </w:rPr>
        <w:t xml:space="preserve">waist circumference threshold is ≤80 cm in females and ≤90 cm in males. </w:t>
      </w:r>
    </w:p>
    <w:p w14:paraId="2744AB59" w14:textId="723E04B2" w:rsidR="00C12382" w:rsidRPr="00C12382" w:rsidRDefault="00C12382" w:rsidP="00B443A6">
      <w:pPr>
        <w:spacing w:line="240" w:lineRule="auto"/>
        <w:rPr>
          <w:sz w:val="20"/>
          <w:szCs w:val="20"/>
        </w:rPr>
      </w:pPr>
      <w:r w:rsidRPr="00FA05E1">
        <w:rPr>
          <w:sz w:val="20"/>
          <w:szCs w:val="20"/>
          <w:vertAlign w:val="superscript"/>
        </w:rPr>
        <w:t>d</w:t>
      </w:r>
      <w:r w:rsidRPr="00FA05E1">
        <w:rPr>
          <w:sz w:val="20"/>
          <w:szCs w:val="20"/>
        </w:rPr>
        <w:t>n = 891; 8 patients</w:t>
      </w:r>
      <w:r w:rsidR="002679AE">
        <w:rPr>
          <w:sz w:val="20"/>
          <w:szCs w:val="20"/>
        </w:rPr>
        <w:t xml:space="preserve"> were</w:t>
      </w:r>
      <w:r w:rsidRPr="00FA05E1">
        <w:rPr>
          <w:sz w:val="20"/>
          <w:szCs w:val="20"/>
        </w:rPr>
        <w:t xml:space="preserve"> excluded due to missing data.</w:t>
      </w:r>
    </w:p>
    <w:p w14:paraId="5F671762" w14:textId="0636A649" w:rsidR="00B443A6" w:rsidRDefault="00B443A6" w:rsidP="00B443A6">
      <w:pPr>
        <w:spacing w:line="240" w:lineRule="auto"/>
        <w:rPr>
          <w:sz w:val="20"/>
          <w:szCs w:val="20"/>
        </w:rPr>
      </w:pPr>
      <w:r w:rsidRPr="009441D9">
        <w:rPr>
          <w:sz w:val="20"/>
          <w:szCs w:val="20"/>
        </w:rPr>
        <w:t xml:space="preserve">BMI, </w:t>
      </w:r>
      <w:r>
        <w:rPr>
          <w:sz w:val="20"/>
          <w:szCs w:val="20"/>
        </w:rPr>
        <w:t xml:space="preserve">body mass index; </w:t>
      </w:r>
      <w:r w:rsidR="00CC2A28">
        <w:rPr>
          <w:sz w:val="20"/>
          <w:szCs w:val="20"/>
        </w:rPr>
        <w:t xml:space="preserve">BW, body weight; </w:t>
      </w:r>
      <w:r w:rsidRPr="009441D9">
        <w:rPr>
          <w:sz w:val="20"/>
          <w:szCs w:val="20"/>
        </w:rPr>
        <w:t xml:space="preserve">CI, </w:t>
      </w:r>
      <w:r>
        <w:rPr>
          <w:sz w:val="20"/>
          <w:szCs w:val="20"/>
        </w:rPr>
        <w:t xml:space="preserve">confidence interval; F, female; FCI, Food Cravings Inventory; HOMA-IR, homeostatic measurement assessment of insulin resistance; IDS-SR, Inventory for Depressive </w:t>
      </w:r>
      <w:proofErr w:type="spellStart"/>
      <w:r>
        <w:rPr>
          <w:sz w:val="20"/>
          <w:szCs w:val="20"/>
        </w:rPr>
        <w:t>Symtomatology</w:t>
      </w:r>
      <w:proofErr w:type="spellEnd"/>
      <w:r w:rsidR="00CC2A28" w:rsidRPr="00CC2A28">
        <w:rPr>
          <w:sz w:val="20"/>
          <w:szCs w:val="20"/>
        </w:rPr>
        <w:t>–</w:t>
      </w:r>
      <w:r>
        <w:rPr>
          <w:sz w:val="20"/>
          <w:szCs w:val="20"/>
        </w:rPr>
        <w:t xml:space="preserve">Self Report; IWQOL, Impact of Weight on Quality of Life; M, male; MLE, </w:t>
      </w:r>
      <w:r w:rsidRPr="00C81EB9">
        <w:rPr>
          <w:sz w:val="20"/>
          <w:szCs w:val="20"/>
        </w:rPr>
        <w:t>maximum likelihood estimated</w:t>
      </w:r>
      <w:r>
        <w:rPr>
          <w:sz w:val="20"/>
          <w:szCs w:val="20"/>
        </w:rPr>
        <w:t xml:space="preserve">; N, no; N/A, not applicable; </w:t>
      </w:r>
      <w:r w:rsidR="00657E49" w:rsidRPr="00D15CA3">
        <w:rPr>
          <w:sz w:val="20"/>
          <w:szCs w:val="20"/>
        </w:rPr>
        <w:t>NB-ER, fixed-dose, extended-release combination of naltrexone and bupropion</w:t>
      </w:r>
      <w:r w:rsidR="00657E49">
        <w:rPr>
          <w:sz w:val="20"/>
          <w:szCs w:val="20"/>
        </w:rPr>
        <w:t xml:space="preserve">; </w:t>
      </w:r>
      <w:r>
        <w:rPr>
          <w:sz w:val="20"/>
          <w:szCs w:val="20"/>
        </w:rPr>
        <w:t>Y, yes.</w:t>
      </w:r>
    </w:p>
    <w:p w14:paraId="10F906B0" w14:textId="77777777" w:rsidR="00B443A6" w:rsidRDefault="00B443A6" w:rsidP="00B443A6">
      <w:pPr>
        <w:spacing w:line="240" w:lineRule="auto"/>
        <w:rPr>
          <w:sz w:val="20"/>
          <w:szCs w:val="20"/>
        </w:rPr>
      </w:pPr>
    </w:p>
    <w:p w14:paraId="3C82399F" w14:textId="77777777" w:rsidR="00B443A6" w:rsidRDefault="00B443A6" w:rsidP="00B443A6"/>
    <w:p w14:paraId="6AE95EA1" w14:textId="77777777" w:rsidR="00B443A6" w:rsidRDefault="00B443A6" w:rsidP="00B443A6"/>
    <w:bookmarkEnd w:id="0"/>
    <w:p w14:paraId="6D9F99D6" w14:textId="763C8D77" w:rsidR="003670CE" w:rsidRDefault="003670CE" w:rsidP="00E46D75">
      <w:pPr>
        <w:spacing w:line="480" w:lineRule="auto"/>
        <w:rPr>
          <w:b/>
          <w:bCs/>
        </w:rPr>
      </w:pPr>
    </w:p>
    <w:sectPr w:rsidR="003670CE" w:rsidSect="009C67C2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15E1BC" w14:textId="77777777" w:rsidR="006C5FD7" w:rsidRDefault="006C5FD7" w:rsidP="009C67C2">
      <w:pPr>
        <w:spacing w:line="240" w:lineRule="auto"/>
      </w:pPr>
      <w:r>
        <w:separator/>
      </w:r>
    </w:p>
  </w:endnote>
  <w:endnote w:type="continuationSeparator" w:id="0">
    <w:p w14:paraId="611EF0E7" w14:textId="77777777" w:rsidR="006C5FD7" w:rsidRDefault="006C5FD7" w:rsidP="009C67C2">
      <w:pPr>
        <w:spacing w:line="240" w:lineRule="auto"/>
      </w:pPr>
      <w:r>
        <w:continuationSeparator/>
      </w:r>
    </w:p>
  </w:endnote>
  <w:endnote w:type="continuationNotice" w:id="1">
    <w:p w14:paraId="32BCEA6C" w14:textId="77777777" w:rsidR="006C5FD7" w:rsidRDefault="006C5FD7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Karla">
    <w:charset w:val="00"/>
    <w:family w:val="auto"/>
    <w:pitch w:val="variable"/>
    <w:sig w:usb0="A00000EF" w:usb1="4000205B" w:usb2="00000000" w:usb3="00000000" w:csb0="00000093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Noto Sans">
    <w:charset w:val="00"/>
    <w:family w:val="swiss"/>
    <w:pitch w:val="variable"/>
    <w:sig w:usb0="E00082FF" w:usb1="400078FF" w:usb2="00000021" w:usb3="00000000" w:csb0="0000019F" w:csb1="00000000"/>
  </w:font>
  <w:font w:name="Abadi">
    <w:charset w:val="00"/>
    <w:family w:val="swiss"/>
    <w:pitch w:val="variable"/>
    <w:sig w:usb0="80000003" w:usb1="00000000" w:usb2="00000000" w:usb3="00000000" w:csb0="00000093" w:csb1="00000000"/>
  </w:font>
  <w:font w:name="STXihei">
    <w:charset w:val="86"/>
    <w:family w:val="auto"/>
    <w:pitch w:val="variable"/>
    <w:sig w:usb0="00000287" w:usb1="080F0000" w:usb2="00000010" w:usb3="00000000" w:csb0="0004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592207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42F19B" w14:textId="6B03398C" w:rsidR="009C67C2" w:rsidRDefault="009C67C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5CFE106" w14:textId="77777777" w:rsidR="009C67C2" w:rsidRDefault="009C67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C60971" w14:textId="77777777" w:rsidR="006C5FD7" w:rsidRDefault="006C5FD7" w:rsidP="009C67C2">
      <w:pPr>
        <w:spacing w:line="240" w:lineRule="auto"/>
      </w:pPr>
      <w:r>
        <w:separator/>
      </w:r>
    </w:p>
  </w:footnote>
  <w:footnote w:type="continuationSeparator" w:id="0">
    <w:p w14:paraId="18F02240" w14:textId="77777777" w:rsidR="006C5FD7" w:rsidRDefault="006C5FD7" w:rsidP="009C67C2">
      <w:pPr>
        <w:spacing w:line="240" w:lineRule="auto"/>
      </w:pPr>
      <w:r>
        <w:continuationSeparator/>
      </w:r>
    </w:p>
  </w:footnote>
  <w:footnote w:type="continuationNotice" w:id="1">
    <w:p w14:paraId="7DC84665" w14:textId="77777777" w:rsidR="006C5FD7" w:rsidRDefault="006C5FD7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E4C50"/>
    <w:multiLevelType w:val="hybridMultilevel"/>
    <w:tmpl w:val="899A48B2"/>
    <w:lvl w:ilvl="0" w:tplc="FFFFFFFF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3" w:tplc="FFFFFFFF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DE569F"/>
    <w:multiLevelType w:val="hybridMultilevel"/>
    <w:tmpl w:val="D4E4E1FC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7006DA"/>
    <w:multiLevelType w:val="hybridMultilevel"/>
    <w:tmpl w:val="2CF623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3BF6155"/>
    <w:multiLevelType w:val="hybridMultilevel"/>
    <w:tmpl w:val="C396F202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4B00808"/>
    <w:multiLevelType w:val="hybridMultilevel"/>
    <w:tmpl w:val="B6C40350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8805241"/>
    <w:multiLevelType w:val="hybridMultilevel"/>
    <w:tmpl w:val="10E0DCC0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C2F0FBD"/>
    <w:multiLevelType w:val="hybridMultilevel"/>
    <w:tmpl w:val="A454B650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C7A4391"/>
    <w:multiLevelType w:val="hybridMultilevel"/>
    <w:tmpl w:val="89E6C05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5C720CF"/>
    <w:multiLevelType w:val="hybridMultilevel"/>
    <w:tmpl w:val="9942FDC8"/>
    <w:lvl w:ilvl="0" w:tplc="8DC2BD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9E20C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8386E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928EA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1B45A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AAE05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A30C3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48AF2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CA078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9" w15:restartNumberingAfterBreak="0">
    <w:nsid w:val="15E114CD"/>
    <w:multiLevelType w:val="hybridMultilevel"/>
    <w:tmpl w:val="9C8663C8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6835D60"/>
    <w:multiLevelType w:val="hybridMultilevel"/>
    <w:tmpl w:val="69E4E20A"/>
    <w:lvl w:ilvl="0" w:tplc="FFFFFFFF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3" w:tplc="FFFFFFFF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7554F3B"/>
    <w:multiLevelType w:val="hybridMultilevel"/>
    <w:tmpl w:val="C2B406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80526FF"/>
    <w:multiLevelType w:val="hybridMultilevel"/>
    <w:tmpl w:val="D49E47DC"/>
    <w:lvl w:ilvl="0" w:tplc="4DD0A99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8FD692B"/>
    <w:multiLevelType w:val="hybridMultilevel"/>
    <w:tmpl w:val="8BD28084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A074196"/>
    <w:multiLevelType w:val="hybridMultilevel"/>
    <w:tmpl w:val="E9307D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BB51B76"/>
    <w:multiLevelType w:val="hybridMultilevel"/>
    <w:tmpl w:val="50566A50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2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3" w:tplc="FFFFFFFF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6" w15:restartNumberingAfterBreak="0">
    <w:nsid w:val="1D906222"/>
    <w:multiLevelType w:val="hybridMultilevel"/>
    <w:tmpl w:val="42DC66D8"/>
    <w:lvl w:ilvl="0" w:tplc="FFFFFFFF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EFA24A6"/>
    <w:multiLevelType w:val="hybridMultilevel"/>
    <w:tmpl w:val="565A22CE"/>
    <w:lvl w:ilvl="0" w:tplc="91666EA2">
      <w:start w:val="1"/>
      <w:numFmt w:val="decimal"/>
      <w:lvlText w:val="%1)"/>
      <w:lvlJc w:val="left"/>
      <w:pPr>
        <w:ind w:left="1020" w:hanging="360"/>
      </w:pPr>
    </w:lvl>
    <w:lvl w:ilvl="1" w:tplc="BFD27264">
      <w:start w:val="1"/>
      <w:numFmt w:val="decimal"/>
      <w:lvlText w:val="%2)"/>
      <w:lvlJc w:val="left"/>
      <w:pPr>
        <w:ind w:left="1020" w:hanging="360"/>
      </w:pPr>
    </w:lvl>
    <w:lvl w:ilvl="2" w:tplc="04FA6820">
      <w:start w:val="1"/>
      <w:numFmt w:val="decimal"/>
      <w:lvlText w:val="%3)"/>
      <w:lvlJc w:val="left"/>
      <w:pPr>
        <w:ind w:left="1020" w:hanging="360"/>
      </w:pPr>
    </w:lvl>
    <w:lvl w:ilvl="3" w:tplc="EF728B4C">
      <w:start w:val="1"/>
      <w:numFmt w:val="decimal"/>
      <w:lvlText w:val="%4)"/>
      <w:lvlJc w:val="left"/>
      <w:pPr>
        <w:ind w:left="1020" w:hanging="360"/>
      </w:pPr>
    </w:lvl>
    <w:lvl w:ilvl="4" w:tplc="4A980450">
      <w:start w:val="1"/>
      <w:numFmt w:val="decimal"/>
      <w:lvlText w:val="%5)"/>
      <w:lvlJc w:val="left"/>
      <w:pPr>
        <w:ind w:left="1020" w:hanging="360"/>
      </w:pPr>
    </w:lvl>
    <w:lvl w:ilvl="5" w:tplc="D166B506">
      <w:start w:val="1"/>
      <w:numFmt w:val="decimal"/>
      <w:lvlText w:val="%6)"/>
      <w:lvlJc w:val="left"/>
      <w:pPr>
        <w:ind w:left="1020" w:hanging="360"/>
      </w:pPr>
    </w:lvl>
    <w:lvl w:ilvl="6" w:tplc="3CA28832">
      <w:start w:val="1"/>
      <w:numFmt w:val="decimal"/>
      <w:lvlText w:val="%7)"/>
      <w:lvlJc w:val="left"/>
      <w:pPr>
        <w:ind w:left="1020" w:hanging="360"/>
      </w:pPr>
    </w:lvl>
    <w:lvl w:ilvl="7" w:tplc="590C95DC">
      <w:start w:val="1"/>
      <w:numFmt w:val="decimal"/>
      <w:lvlText w:val="%8)"/>
      <w:lvlJc w:val="left"/>
      <w:pPr>
        <w:ind w:left="1020" w:hanging="360"/>
      </w:pPr>
    </w:lvl>
    <w:lvl w:ilvl="8" w:tplc="A2AE9308">
      <w:start w:val="1"/>
      <w:numFmt w:val="decimal"/>
      <w:lvlText w:val="%9)"/>
      <w:lvlJc w:val="left"/>
      <w:pPr>
        <w:ind w:left="1020" w:hanging="360"/>
      </w:pPr>
    </w:lvl>
  </w:abstractNum>
  <w:abstractNum w:abstractNumId="18" w15:restartNumberingAfterBreak="0">
    <w:nsid w:val="23761B22"/>
    <w:multiLevelType w:val="hybridMultilevel"/>
    <w:tmpl w:val="E94EDE3C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504458F"/>
    <w:multiLevelType w:val="hybridMultilevel"/>
    <w:tmpl w:val="09F69580"/>
    <w:lvl w:ilvl="0" w:tplc="FFFFFFFF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3" w:tplc="FFFFFFFF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277B632C"/>
    <w:multiLevelType w:val="hybridMultilevel"/>
    <w:tmpl w:val="99223E2C"/>
    <w:lvl w:ilvl="0" w:tplc="FFFFFFFF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4" w:tplc="FFFFFFFF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2910081A"/>
    <w:multiLevelType w:val="multilevel"/>
    <w:tmpl w:val="0409001D"/>
    <w:styleLink w:val="Style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2" w15:restartNumberingAfterBreak="0">
    <w:nsid w:val="29DE6759"/>
    <w:multiLevelType w:val="hybridMultilevel"/>
    <w:tmpl w:val="3258E228"/>
    <w:lvl w:ilvl="0" w:tplc="FFFFFFFF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2DC635AE"/>
    <w:multiLevelType w:val="hybridMultilevel"/>
    <w:tmpl w:val="8EFE26B0"/>
    <w:lvl w:ilvl="0" w:tplc="7A28C5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2ECE5238"/>
    <w:multiLevelType w:val="hybridMultilevel"/>
    <w:tmpl w:val="3BFCA8EA"/>
    <w:lvl w:ilvl="0" w:tplc="FFFFFFFF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4" w:tplc="FFFFFFFF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2EE82A34"/>
    <w:multiLevelType w:val="hybridMultilevel"/>
    <w:tmpl w:val="888866BA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6" w15:restartNumberingAfterBreak="0">
    <w:nsid w:val="317A507B"/>
    <w:multiLevelType w:val="hybridMultilevel"/>
    <w:tmpl w:val="A6CA414A"/>
    <w:lvl w:ilvl="0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356B0A15"/>
    <w:multiLevelType w:val="hybridMultilevel"/>
    <w:tmpl w:val="2FB8F276"/>
    <w:lvl w:ilvl="0" w:tplc="8ABA7580">
      <w:start w:val="3"/>
      <w:numFmt w:val="bullet"/>
      <w:lvlText w:val="-"/>
      <w:lvlJc w:val="left"/>
      <w:pPr>
        <w:ind w:left="720" w:hanging="360"/>
      </w:pPr>
      <w:rPr>
        <w:rFonts w:ascii="Karla" w:eastAsiaTheme="minorHAnsi" w:hAnsi="Karl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A1214BD"/>
    <w:multiLevelType w:val="hybridMultilevel"/>
    <w:tmpl w:val="E52C894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D120FE4"/>
    <w:multiLevelType w:val="hybridMultilevel"/>
    <w:tmpl w:val="92624E3C"/>
    <w:lvl w:ilvl="0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30" w15:restartNumberingAfterBreak="0">
    <w:nsid w:val="3D547578"/>
    <w:multiLevelType w:val="hybridMultilevel"/>
    <w:tmpl w:val="E45C3AC2"/>
    <w:lvl w:ilvl="0" w:tplc="FFFFFFFF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3E67422F"/>
    <w:multiLevelType w:val="hybridMultilevel"/>
    <w:tmpl w:val="B6264480"/>
    <w:lvl w:ilvl="0" w:tplc="D084F796">
      <w:numFmt w:val="bullet"/>
      <w:lvlText w:val=""/>
      <w:lvlJc w:val="left"/>
      <w:pPr>
        <w:ind w:left="720" w:hanging="360"/>
      </w:pPr>
      <w:rPr>
        <w:rFonts w:ascii="Wingdings" w:eastAsiaTheme="minorHAnsi" w:hAnsi="Wingdings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3FEB5524"/>
    <w:multiLevelType w:val="hybridMultilevel"/>
    <w:tmpl w:val="ADB805FC"/>
    <w:lvl w:ilvl="0" w:tplc="FFFFFFFF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40635870"/>
    <w:multiLevelType w:val="hybridMultilevel"/>
    <w:tmpl w:val="5A36446E"/>
    <w:lvl w:ilvl="0" w:tplc="FFFFFFFF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41442157"/>
    <w:multiLevelType w:val="hybridMultilevel"/>
    <w:tmpl w:val="4C8E5E6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3" w:tplc="FFFFFFFF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41D134CB"/>
    <w:multiLevelType w:val="hybridMultilevel"/>
    <w:tmpl w:val="E18E9BC0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41FE7FA7"/>
    <w:multiLevelType w:val="hybridMultilevel"/>
    <w:tmpl w:val="B8B81C5C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445D79AE"/>
    <w:multiLevelType w:val="hybridMultilevel"/>
    <w:tmpl w:val="39004154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8" w15:restartNumberingAfterBreak="0">
    <w:nsid w:val="44A53305"/>
    <w:multiLevelType w:val="hybridMultilevel"/>
    <w:tmpl w:val="785248AE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457D0B55"/>
    <w:multiLevelType w:val="hybridMultilevel"/>
    <w:tmpl w:val="B55E5A44"/>
    <w:lvl w:ilvl="0" w:tplc="4E6AA202">
      <w:start w:val="1"/>
      <w:numFmt w:val="bullet"/>
      <w:lvlText w:val="─"/>
      <w:lvlJc w:val="left"/>
      <w:pPr>
        <w:tabs>
          <w:tab w:val="num" w:pos="720"/>
        </w:tabs>
        <w:ind w:left="720" w:hanging="360"/>
      </w:pPr>
      <w:rPr>
        <w:rFonts w:ascii="Noto Sans" w:hAnsi="Noto Sans" w:hint="default"/>
      </w:rPr>
    </w:lvl>
    <w:lvl w:ilvl="1" w:tplc="A3EAF634" w:tentative="1">
      <w:start w:val="1"/>
      <w:numFmt w:val="bullet"/>
      <w:lvlText w:val="─"/>
      <w:lvlJc w:val="left"/>
      <w:pPr>
        <w:tabs>
          <w:tab w:val="num" w:pos="1440"/>
        </w:tabs>
        <w:ind w:left="1440" w:hanging="360"/>
      </w:pPr>
      <w:rPr>
        <w:rFonts w:ascii="Noto Sans" w:hAnsi="Noto Sans" w:hint="default"/>
      </w:rPr>
    </w:lvl>
    <w:lvl w:ilvl="2" w:tplc="B1D4B18C" w:tentative="1">
      <w:start w:val="1"/>
      <w:numFmt w:val="bullet"/>
      <w:lvlText w:val="─"/>
      <w:lvlJc w:val="left"/>
      <w:pPr>
        <w:tabs>
          <w:tab w:val="num" w:pos="2160"/>
        </w:tabs>
        <w:ind w:left="2160" w:hanging="360"/>
      </w:pPr>
      <w:rPr>
        <w:rFonts w:ascii="Noto Sans" w:hAnsi="Noto Sans" w:hint="default"/>
      </w:rPr>
    </w:lvl>
    <w:lvl w:ilvl="3" w:tplc="DEDAF0E2" w:tentative="1">
      <w:start w:val="1"/>
      <w:numFmt w:val="bullet"/>
      <w:lvlText w:val="─"/>
      <w:lvlJc w:val="left"/>
      <w:pPr>
        <w:tabs>
          <w:tab w:val="num" w:pos="2880"/>
        </w:tabs>
        <w:ind w:left="2880" w:hanging="360"/>
      </w:pPr>
      <w:rPr>
        <w:rFonts w:ascii="Noto Sans" w:hAnsi="Noto Sans" w:hint="default"/>
      </w:rPr>
    </w:lvl>
    <w:lvl w:ilvl="4" w:tplc="A95CD86C" w:tentative="1">
      <w:start w:val="1"/>
      <w:numFmt w:val="bullet"/>
      <w:lvlText w:val="─"/>
      <w:lvlJc w:val="left"/>
      <w:pPr>
        <w:tabs>
          <w:tab w:val="num" w:pos="3600"/>
        </w:tabs>
        <w:ind w:left="3600" w:hanging="360"/>
      </w:pPr>
      <w:rPr>
        <w:rFonts w:ascii="Noto Sans" w:hAnsi="Noto Sans" w:hint="default"/>
      </w:rPr>
    </w:lvl>
    <w:lvl w:ilvl="5" w:tplc="427C20F8" w:tentative="1">
      <w:start w:val="1"/>
      <w:numFmt w:val="bullet"/>
      <w:lvlText w:val="─"/>
      <w:lvlJc w:val="left"/>
      <w:pPr>
        <w:tabs>
          <w:tab w:val="num" w:pos="4320"/>
        </w:tabs>
        <w:ind w:left="4320" w:hanging="360"/>
      </w:pPr>
      <w:rPr>
        <w:rFonts w:ascii="Noto Sans" w:hAnsi="Noto Sans" w:hint="default"/>
      </w:rPr>
    </w:lvl>
    <w:lvl w:ilvl="6" w:tplc="36C8E0D8" w:tentative="1">
      <w:start w:val="1"/>
      <w:numFmt w:val="bullet"/>
      <w:lvlText w:val="─"/>
      <w:lvlJc w:val="left"/>
      <w:pPr>
        <w:tabs>
          <w:tab w:val="num" w:pos="5040"/>
        </w:tabs>
        <w:ind w:left="5040" w:hanging="360"/>
      </w:pPr>
      <w:rPr>
        <w:rFonts w:ascii="Noto Sans" w:hAnsi="Noto Sans" w:hint="default"/>
      </w:rPr>
    </w:lvl>
    <w:lvl w:ilvl="7" w:tplc="7B54DF24" w:tentative="1">
      <w:start w:val="1"/>
      <w:numFmt w:val="bullet"/>
      <w:lvlText w:val="─"/>
      <w:lvlJc w:val="left"/>
      <w:pPr>
        <w:tabs>
          <w:tab w:val="num" w:pos="5760"/>
        </w:tabs>
        <w:ind w:left="5760" w:hanging="360"/>
      </w:pPr>
      <w:rPr>
        <w:rFonts w:ascii="Noto Sans" w:hAnsi="Noto Sans" w:hint="default"/>
      </w:rPr>
    </w:lvl>
    <w:lvl w:ilvl="8" w:tplc="15885CD8" w:tentative="1">
      <w:start w:val="1"/>
      <w:numFmt w:val="bullet"/>
      <w:lvlText w:val="─"/>
      <w:lvlJc w:val="left"/>
      <w:pPr>
        <w:tabs>
          <w:tab w:val="num" w:pos="6480"/>
        </w:tabs>
        <w:ind w:left="6480" w:hanging="360"/>
      </w:pPr>
      <w:rPr>
        <w:rFonts w:ascii="Noto Sans" w:hAnsi="Noto Sans" w:hint="default"/>
      </w:rPr>
    </w:lvl>
  </w:abstractNum>
  <w:abstractNum w:abstractNumId="40" w15:restartNumberingAfterBreak="0">
    <w:nsid w:val="4607470D"/>
    <w:multiLevelType w:val="hybridMultilevel"/>
    <w:tmpl w:val="2B20E6AE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49D40C63"/>
    <w:multiLevelType w:val="hybridMultilevel"/>
    <w:tmpl w:val="D78C8DF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49E21B2A"/>
    <w:multiLevelType w:val="hybridMultilevel"/>
    <w:tmpl w:val="17BA8128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4CDD0493"/>
    <w:multiLevelType w:val="hybridMultilevel"/>
    <w:tmpl w:val="C46AB378"/>
    <w:lvl w:ilvl="0" w:tplc="FFFFFFFF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4" w:tplc="FFFFFFFF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 w15:restartNumberingAfterBreak="0">
    <w:nsid w:val="4DFA2A5B"/>
    <w:multiLevelType w:val="hybridMultilevel"/>
    <w:tmpl w:val="52783578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4E931768"/>
    <w:multiLevelType w:val="hybridMultilevel"/>
    <w:tmpl w:val="2F02AB62"/>
    <w:lvl w:ilvl="0" w:tplc="FFFFFFFF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6" w15:restartNumberingAfterBreak="0">
    <w:nsid w:val="4F0A022C"/>
    <w:multiLevelType w:val="hybridMultilevel"/>
    <w:tmpl w:val="6A0CBEE8"/>
    <w:lvl w:ilvl="0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47" w15:restartNumberingAfterBreak="0">
    <w:nsid w:val="526D77D6"/>
    <w:multiLevelType w:val="hybridMultilevel"/>
    <w:tmpl w:val="63F415CA"/>
    <w:lvl w:ilvl="0" w:tplc="FFFFFFFF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3" w:tplc="FFFFFFFF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8" w15:restartNumberingAfterBreak="0">
    <w:nsid w:val="551F503E"/>
    <w:multiLevelType w:val="hybridMultilevel"/>
    <w:tmpl w:val="6BC03C86"/>
    <w:lvl w:ilvl="0" w:tplc="FFFFFFFF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3" w:tplc="FFFFFFFF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9" w15:restartNumberingAfterBreak="0">
    <w:nsid w:val="55527254"/>
    <w:multiLevelType w:val="hybridMultilevel"/>
    <w:tmpl w:val="7E3E9A4A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567A6137"/>
    <w:multiLevelType w:val="hybridMultilevel"/>
    <w:tmpl w:val="95405880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3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57290264"/>
    <w:multiLevelType w:val="hybridMultilevel"/>
    <w:tmpl w:val="B72C8B88"/>
    <w:lvl w:ilvl="0" w:tplc="FFFFFFFF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3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2" w15:restartNumberingAfterBreak="0">
    <w:nsid w:val="5A1356D4"/>
    <w:multiLevelType w:val="hybridMultilevel"/>
    <w:tmpl w:val="1602C558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5BC2582D"/>
    <w:multiLevelType w:val="hybridMultilevel"/>
    <w:tmpl w:val="2886130E"/>
    <w:lvl w:ilvl="0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2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3" w:tplc="FFFFFFFF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4" w15:restartNumberingAfterBreak="0">
    <w:nsid w:val="5D8B731C"/>
    <w:multiLevelType w:val="hybridMultilevel"/>
    <w:tmpl w:val="E1343894"/>
    <w:lvl w:ilvl="0" w:tplc="FFFFFFFF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3" w:tplc="FFFFFFFF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5" w15:restartNumberingAfterBreak="0">
    <w:nsid w:val="61275DD3"/>
    <w:multiLevelType w:val="hybridMultilevel"/>
    <w:tmpl w:val="5A9C7E1A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6" w15:restartNumberingAfterBreak="0">
    <w:nsid w:val="6208092D"/>
    <w:multiLevelType w:val="hybridMultilevel"/>
    <w:tmpl w:val="DD96787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62785322"/>
    <w:multiLevelType w:val="hybridMultilevel"/>
    <w:tmpl w:val="FB1E3D5E"/>
    <w:lvl w:ilvl="0" w:tplc="FFFFFFFF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3" w:tplc="FFFFFFFF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8" w15:restartNumberingAfterBreak="0">
    <w:nsid w:val="635C0BB0"/>
    <w:multiLevelType w:val="hybridMultilevel"/>
    <w:tmpl w:val="4A8C3C06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3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 w15:restartNumberingAfterBreak="0">
    <w:nsid w:val="639A6149"/>
    <w:multiLevelType w:val="hybridMultilevel"/>
    <w:tmpl w:val="DF8482E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0" w15:restartNumberingAfterBreak="0">
    <w:nsid w:val="65860F0D"/>
    <w:multiLevelType w:val="hybridMultilevel"/>
    <w:tmpl w:val="7522FDC4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61" w15:restartNumberingAfterBreak="0">
    <w:nsid w:val="660221AB"/>
    <w:multiLevelType w:val="hybridMultilevel"/>
    <w:tmpl w:val="CB9E1432"/>
    <w:lvl w:ilvl="0" w:tplc="FFFFFFFF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4" w:tplc="FFFFFFFF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2" w15:restartNumberingAfterBreak="0">
    <w:nsid w:val="66395DF7"/>
    <w:multiLevelType w:val="hybridMultilevel"/>
    <w:tmpl w:val="ABB48D3C"/>
    <w:lvl w:ilvl="0" w:tplc="FFFFFFFF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3" w15:restartNumberingAfterBreak="0">
    <w:nsid w:val="66F17ABD"/>
    <w:multiLevelType w:val="hybridMultilevel"/>
    <w:tmpl w:val="313E5D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4" w15:restartNumberingAfterBreak="0">
    <w:nsid w:val="67AA1FAC"/>
    <w:multiLevelType w:val="hybridMultilevel"/>
    <w:tmpl w:val="A334A10E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5" w15:restartNumberingAfterBreak="0">
    <w:nsid w:val="688F7D0D"/>
    <w:multiLevelType w:val="hybridMultilevel"/>
    <w:tmpl w:val="4CC0C1D0"/>
    <w:lvl w:ilvl="0" w:tplc="C6CAD6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F2824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62CA4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CE628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49839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9126B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F4217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04CBA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14C6D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6" w15:restartNumberingAfterBreak="0">
    <w:nsid w:val="69146EB0"/>
    <w:multiLevelType w:val="hybridMultilevel"/>
    <w:tmpl w:val="AE9AC69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2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3" w:tplc="04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7" w15:restartNumberingAfterBreak="0">
    <w:nsid w:val="69635AA6"/>
    <w:multiLevelType w:val="hybridMultilevel"/>
    <w:tmpl w:val="EA4CF284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8" w15:restartNumberingAfterBreak="0">
    <w:nsid w:val="69913B77"/>
    <w:multiLevelType w:val="hybridMultilevel"/>
    <w:tmpl w:val="B68807C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9" w15:restartNumberingAfterBreak="0">
    <w:nsid w:val="69B10581"/>
    <w:multiLevelType w:val="hybridMultilevel"/>
    <w:tmpl w:val="CCFA3C74"/>
    <w:lvl w:ilvl="0" w:tplc="B404973E">
      <w:start w:val="1"/>
      <w:numFmt w:val="decimal"/>
      <w:lvlText w:val="%1."/>
      <w:lvlJc w:val="left"/>
      <w:pPr>
        <w:ind w:left="1020" w:hanging="360"/>
      </w:pPr>
    </w:lvl>
    <w:lvl w:ilvl="1" w:tplc="C3BC7858">
      <w:start w:val="1"/>
      <w:numFmt w:val="decimal"/>
      <w:lvlText w:val="%2."/>
      <w:lvlJc w:val="left"/>
      <w:pPr>
        <w:ind w:left="1020" w:hanging="360"/>
      </w:pPr>
    </w:lvl>
    <w:lvl w:ilvl="2" w:tplc="6DF0FFFA">
      <w:start w:val="1"/>
      <w:numFmt w:val="decimal"/>
      <w:lvlText w:val="%3."/>
      <w:lvlJc w:val="left"/>
      <w:pPr>
        <w:ind w:left="1020" w:hanging="360"/>
      </w:pPr>
    </w:lvl>
    <w:lvl w:ilvl="3" w:tplc="BC5472BC">
      <w:start w:val="1"/>
      <w:numFmt w:val="decimal"/>
      <w:lvlText w:val="%4."/>
      <w:lvlJc w:val="left"/>
      <w:pPr>
        <w:ind w:left="1020" w:hanging="360"/>
      </w:pPr>
    </w:lvl>
    <w:lvl w:ilvl="4" w:tplc="1CEABBA6">
      <w:start w:val="1"/>
      <w:numFmt w:val="decimal"/>
      <w:lvlText w:val="%5."/>
      <w:lvlJc w:val="left"/>
      <w:pPr>
        <w:ind w:left="1020" w:hanging="360"/>
      </w:pPr>
    </w:lvl>
    <w:lvl w:ilvl="5" w:tplc="51FCC85A">
      <w:start w:val="1"/>
      <w:numFmt w:val="decimal"/>
      <w:lvlText w:val="%6."/>
      <w:lvlJc w:val="left"/>
      <w:pPr>
        <w:ind w:left="1020" w:hanging="360"/>
      </w:pPr>
    </w:lvl>
    <w:lvl w:ilvl="6" w:tplc="ADF07526">
      <w:start w:val="1"/>
      <w:numFmt w:val="decimal"/>
      <w:lvlText w:val="%7."/>
      <w:lvlJc w:val="left"/>
      <w:pPr>
        <w:ind w:left="1020" w:hanging="360"/>
      </w:pPr>
    </w:lvl>
    <w:lvl w:ilvl="7" w:tplc="9EBE772E">
      <w:start w:val="1"/>
      <w:numFmt w:val="decimal"/>
      <w:lvlText w:val="%8."/>
      <w:lvlJc w:val="left"/>
      <w:pPr>
        <w:ind w:left="1020" w:hanging="360"/>
      </w:pPr>
    </w:lvl>
    <w:lvl w:ilvl="8" w:tplc="9E8E5778">
      <w:start w:val="1"/>
      <w:numFmt w:val="decimal"/>
      <w:lvlText w:val="%9."/>
      <w:lvlJc w:val="left"/>
      <w:pPr>
        <w:ind w:left="1020" w:hanging="360"/>
      </w:pPr>
    </w:lvl>
  </w:abstractNum>
  <w:abstractNum w:abstractNumId="70" w15:restartNumberingAfterBreak="0">
    <w:nsid w:val="6BE6304C"/>
    <w:multiLevelType w:val="hybridMultilevel"/>
    <w:tmpl w:val="42B44CB2"/>
    <w:lvl w:ilvl="0" w:tplc="D19613B8">
      <w:start w:val="1"/>
      <w:numFmt w:val="decimal"/>
      <w:lvlText w:val="%1."/>
      <w:lvlJc w:val="left"/>
      <w:pPr>
        <w:ind w:left="1020" w:hanging="360"/>
      </w:pPr>
    </w:lvl>
    <w:lvl w:ilvl="1" w:tplc="F738E23C">
      <w:start w:val="1"/>
      <w:numFmt w:val="decimal"/>
      <w:lvlText w:val="%2."/>
      <w:lvlJc w:val="left"/>
      <w:pPr>
        <w:ind w:left="1020" w:hanging="360"/>
      </w:pPr>
    </w:lvl>
    <w:lvl w:ilvl="2" w:tplc="A9384DE2">
      <w:start w:val="1"/>
      <w:numFmt w:val="decimal"/>
      <w:lvlText w:val="%3."/>
      <w:lvlJc w:val="left"/>
      <w:pPr>
        <w:ind w:left="1020" w:hanging="360"/>
      </w:pPr>
    </w:lvl>
    <w:lvl w:ilvl="3" w:tplc="68723F0A">
      <w:start w:val="1"/>
      <w:numFmt w:val="decimal"/>
      <w:lvlText w:val="%4."/>
      <w:lvlJc w:val="left"/>
      <w:pPr>
        <w:ind w:left="1020" w:hanging="360"/>
      </w:pPr>
    </w:lvl>
    <w:lvl w:ilvl="4" w:tplc="B44EA83C">
      <w:start w:val="1"/>
      <w:numFmt w:val="decimal"/>
      <w:lvlText w:val="%5."/>
      <w:lvlJc w:val="left"/>
      <w:pPr>
        <w:ind w:left="1020" w:hanging="360"/>
      </w:pPr>
    </w:lvl>
    <w:lvl w:ilvl="5" w:tplc="7C5C7414">
      <w:start w:val="1"/>
      <w:numFmt w:val="decimal"/>
      <w:lvlText w:val="%6."/>
      <w:lvlJc w:val="left"/>
      <w:pPr>
        <w:ind w:left="1020" w:hanging="360"/>
      </w:pPr>
    </w:lvl>
    <w:lvl w:ilvl="6" w:tplc="B54EE4C0">
      <w:start w:val="1"/>
      <w:numFmt w:val="decimal"/>
      <w:lvlText w:val="%7."/>
      <w:lvlJc w:val="left"/>
      <w:pPr>
        <w:ind w:left="1020" w:hanging="360"/>
      </w:pPr>
    </w:lvl>
    <w:lvl w:ilvl="7" w:tplc="4A425BD0">
      <w:start w:val="1"/>
      <w:numFmt w:val="decimal"/>
      <w:lvlText w:val="%8."/>
      <w:lvlJc w:val="left"/>
      <w:pPr>
        <w:ind w:left="1020" w:hanging="360"/>
      </w:pPr>
    </w:lvl>
    <w:lvl w:ilvl="8" w:tplc="CBF655D6">
      <w:start w:val="1"/>
      <w:numFmt w:val="decimal"/>
      <w:lvlText w:val="%9."/>
      <w:lvlJc w:val="left"/>
      <w:pPr>
        <w:ind w:left="1020" w:hanging="360"/>
      </w:pPr>
    </w:lvl>
  </w:abstractNum>
  <w:abstractNum w:abstractNumId="71" w15:restartNumberingAfterBreak="0">
    <w:nsid w:val="6CAA7961"/>
    <w:multiLevelType w:val="hybridMultilevel"/>
    <w:tmpl w:val="8070D8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2" w15:restartNumberingAfterBreak="0">
    <w:nsid w:val="6CDB5B88"/>
    <w:multiLevelType w:val="hybridMultilevel"/>
    <w:tmpl w:val="9ABE0FA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3" w:tplc="FFFFFFFF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3" w15:restartNumberingAfterBreak="0">
    <w:nsid w:val="6D9A6FF5"/>
    <w:multiLevelType w:val="hybridMultilevel"/>
    <w:tmpl w:val="1CD45888"/>
    <w:lvl w:ilvl="0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1" w:tplc="FFFFFFFF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74" w15:restartNumberingAfterBreak="0">
    <w:nsid w:val="6E406C73"/>
    <w:multiLevelType w:val="hybridMultilevel"/>
    <w:tmpl w:val="A2DAF93E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5" w15:restartNumberingAfterBreak="0">
    <w:nsid w:val="6E980712"/>
    <w:multiLevelType w:val="hybridMultilevel"/>
    <w:tmpl w:val="E0640376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3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6" w15:restartNumberingAfterBreak="0">
    <w:nsid w:val="71510D0E"/>
    <w:multiLevelType w:val="hybridMultilevel"/>
    <w:tmpl w:val="7B282924"/>
    <w:lvl w:ilvl="0" w:tplc="FFFFFFFF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4" w:tplc="FFFFFFFF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7" w15:restartNumberingAfterBreak="0">
    <w:nsid w:val="71F93136"/>
    <w:multiLevelType w:val="multilevel"/>
    <w:tmpl w:val="D3D881B4"/>
    <w:lvl w:ilvl="0">
      <w:start w:val="1"/>
      <w:numFmt w:val="decimal"/>
      <w:pStyle w:val="Heading2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78" w15:restartNumberingAfterBreak="0">
    <w:nsid w:val="725024E1"/>
    <w:multiLevelType w:val="hybridMultilevel"/>
    <w:tmpl w:val="0750E5F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9" w15:restartNumberingAfterBreak="0">
    <w:nsid w:val="72834F23"/>
    <w:multiLevelType w:val="hybridMultilevel"/>
    <w:tmpl w:val="49BAD122"/>
    <w:lvl w:ilvl="0" w:tplc="FFFFFFFF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0" w15:restartNumberingAfterBreak="0">
    <w:nsid w:val="74AA7DDF"/>
    <w:multiLevelType w:val="hybridMultilevel"/>
    <w:tmpl w:val="6F104E8C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□"/>
      <w:lvlJc w:val="left"/>
      <w:pPr>
        <w:ind w:left="2880" w:hanging="360"/>
      </w:pPr>
      <w:rPr>
        <w:rFonts w:ascii="Abadi" w:eastAsia="STXihei" w:hAnsi="Abadi" w:hint="default"/>
      </w:rPr>
    </w:lvl>
    <w:lvl w:ilvl="4" w:tplc="FFFFFFFF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1" w15:restartNumberingAfterBreak="0">
    <w:nsid w:val="77973058"/>
    <w:multiLevelType w:val="hybridMultilevel"/>
    <w:tmpl w:val="BC50CD80"/>
    <w:lvl w:ilvl="0" w:tplc="FFFFFFFF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3" w:tplc="FFFFFFFF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2" w15:restartNumberingAfterBreak="0">
    <w:nsid w:val="77AE23B7"/>
    <w:multiLevelType w:val="hybridMultilevel"/>
    <w:tmpl w:val="AA003658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3" w15:restartNumberingAfterBreak="0">
    <w:nsid w:val="78827322"/>
    <w:multiLevelType w:val="hybridMultilevel"/>
    <w:tmpl w:val="00BC8D8E"/>
    <w:lvl w:ilvl="0" w:tplc="FFFFFFFF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4" w15:restartNumberingAfterBreak="0">
    <w:nsid w:val="7A130630"/>
    <w:multiLevelType w:val="multilevel"/>
    <w:tmpl w:val="F2F6875C"/>
    <w:lvl w:ilvl="0">
      <w:start w:val="1"/>
      <w:numFmt w:val="decimal"/>
      <w:pStyle w:val="Heading1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85" w15:restartNumberingAfterBreak="0">
    <w:nsid w:val="7BA65E0A"/>
    <w:multiLevelType w:val="hybridMultilevel"/>
    <w:tmpl w:val="7C462B02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2" w:tplc="FFFFFFFF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6" w15:restartNumberingAfterBreak="0">
    <w:nsid w:val="7BD20976"/>
    <w:multiLevelType w:val="hybridMultilevel"/>
    <w:tmpl w:val="1C36884A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87" w15:restartNumberingAfterBreak="0">
    <w:nsid w:val="7BFA0553"/>
    <w:multiLevelType w:val="hybridMultilevel"/>
    <w:tmpl w:val="DE5AAEE4"/>
    <w:lvl w:ilvl="0" w:tplc="FFFFFFFF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4" w:tplc="FFFFFFFF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8" w15:restartNumberingAfterBreak="0">
    <w:nsid w:val="7EAB407F"/>
    <w:multiLevelType w:val="hybridMultilevel"/>
    <w:tmpl w:val="8962FA10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3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9" w15:restartNumberingAfterBreak="0">
    <w:nsid w:val="7F0367DE"/>
    <w:multiLevelType w:val="hybridMultilevel"/>
    <w:tmpl w:val="D4A65D32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 w16cid:durableId="272903068">
    <w:abstractNumId w:val="23"/>
  </w:num>
  <w:num w:numId="2" w16cid:durableId="962156171">
    <w:abstractNumId w:val="63"/>
  </w:num>
  <w:num w:numId="3" w16cid:durableId="704255402">
    <w:abstractNumId w:val="18"/>
  </w:num>
  <w:num w:numId="4" w16cid:durableId="371268548">
    <w:abstractNumId w:val="71"/>
  </w:num>
  <w:num w:numId="5" w16cid:durableId="554321044">
    <w:abstractNumId w:val="12"/>
  </w:num>
  <w:num w:numId="6" w16cid:durableId="1995528832">
    <w:abstractNumId w:val="11"/>
  </w:num>
  <w:num w:numId="7" w16cid:durableId="1166752675">
    <w:abstractNumId w:val="14"/>
  </w:num>
  <w:num w:numId="8" w16cid:durableId="705104541">
    <w:abstractNumId w:val="66"/>
  </w:num>
  <w:num w:numId="9" w16cid:durableId="1123385160">
    <w:abstractNumId w:val="25"/>
  </w:num>
  <w:num w:numId="10" w16cid:durableId="522984238">
    <w:abstractNumId w:val="84"/>
  </w:num>
  <w:num w:numId="11" w16cid:durableId="1035425333">
    <w:abstractNumId w:val="77"/>
  </w:num>
  <w:num w:numId="12" w16cid:durableId="1658143782">
    <w:abstractNumId w:val="21"/>
  </w:num>
  <w:num w:numId="13" w16cid:durableId="1274703717">
    <w:abstractNumId w:val="26"/>
  </w:num>
  <w:num w:numId="14" w16cid:durableId="170067589">
    <w:abstractNumId w:val="6"/>
  </w:num>
  <w:num w:numId="15" w16cid:durableId="974408680">
    <w:abstractNumId w:val="50"/>
  </w:num>
  <w:num w:numId="16" w16cid:durableId="1948152928">
    <w:abstractNumId w:val="41"/>
  </w:num>
  <w:num w:numId="17" w16cid:durableId="1912082796">
    <w:abstractNumId w:val="16"/>
  </w:num>
  <w:num w:numId="18" w16cid:durableId="747117565">
    <w:abstractNumId w:val="78"/>
  </w:num>
  <w:num w:numId="19" w16cid:durableId="946040181">
    <w:abstractNumId w:val="59"/>
  </w:num>
  <w:num w:numId="20" w16cid:durableId="1079907955">
    <w:abstractNumId w:val="83"/>
  </w:num>
  <w:num w:numId="21" w16cid:durableId="1777292164">
    <w:abstractNumId w:val="10"/>
  </w:num>
  <w:num w:numId="22" w16cid:durableId="1121151635">
    <w:abstractNumId w:val="52"/>
  </w:num>
  <w:num w:numId="23" w16cid:durableId="1122655847">
    <w:abstractNumId w:val="3"/>
  </w:num>
  <w:num w:numId="24" w16cid:durableId="1566260177">
    <w:abstractNumId w:val="75"/>
  </w:num>
  <w:num w:numId="25" w16cid:durableId="1039939230">
    <w:abstractNumId w:val="5"/>
  </w:num>
  <w:num w:numId="26" w16cid:durableId="331448106">
    <w:abstractNumId w:val="88"/>
  </w:num>
  <w:num w:numId="27" w16cid:durableId="1528563011">
    <w:abstractNumId w:val="42"/>
  </w:num>
  <w:num w:numId="28" w16cid:durableId="693961939">
    <w:abstractNumId w:val="47"/>
  </w:num>
  <w:num w:numId="29" w16cid:durableId="1826821630">
    <w:abstractNumId w:val="51"/>
  </w:num>
  <w:num w:numId="30" w16cid:durableId="1564875886">
    <w:abstractNumId w:val="81"/>
  </w:num>
  <w:num w:numId="31" w16cid:durableId="1025254606">
    <w:abstractNumId w:val="79"/>
  </w:num>
  <w:num w:numId="32" w16cid:durableId="235013057">
    <w:abstractNumId w:val="48"/>
  </w:num>
  <w:num w:numId="33" w16cid:durableId="1122000693">
    <w:abstractNumId w:val="55"/>
  </w:num>
  <w:num w:numId="34" w16cid:durableId="1195848409">
    <w:abstractNumId w:val="54"/>
  </w:num>
  <w:num w:numId="35" w16cid:durableId="18314110">
    <w:abstractNumId w:val="87"/>
  </w:num>
  <w:num w:numId="36" w16cid:durableId="1845395379">
    <w:abstractNumId w:val="20"/>
  </w:num>
  <w:num w:numId="37" w16cid:durableId="898370495">
    <w:abstractNumId w:val="43"/>
  </w:num>
  <w:num w:numId="38" w16cid:durableId="653873538">
    <w:abstractNumId w:val="80"/>
  </w:num>
  <w:num w:numId="39" w16cid:durableId="1245921206">
    <w:abstractNumId w:val="4"/>
  </w:num>
  <w:num w:numId="40" w16cid:durableId="1491680218">
    <w:abstractNumId w:val="74"/>
  </w:num>
  <w:num w:numId="41" w16cid:durableId="1389495537">
    <w:abstractNumId w:val="13"/>
  </w:num>
  <w:num w:numId="42" w16cid:durableId="1854879203">
    <w:abstractNumId w:val="40"/>
  </w:num>
  <w:num w:numId="43" w16cid:durableId="1622759020">
    <w:abstractNumId w:val="49"/>
  </w:num>
  <w:num w:numId="44" w16cid:durableId="220332977">
    <w:abstractNumId w:val="36"/>
  </w:num>
  <w:num w:numId="45" w16cid:durableId="811795520">
    <w:abstractNumId w:val="44"/>
  </w:num>
  <w:num w:numId="46" w16cid:durableId="309362651">
    <w:abstractNumId w:val="58"/>
  </w:num>
  <w:num w:numId="47" w16cid:durableId="1408915538">
    <w:abstractNumId w:val="73"/>
  </w:num>
  <w:num w:numId="48" w16cid:durableId="1817409813">
    <w:abstractNumId w:val="1"/>
  </w:num>
  <w:num w:numId="49" w16cid:durableId="1015808722">
    <w:abstractNumId w:val="28"/>
  </w:num>
  <w:num w:numId="50" w16cid:durableId="1788814346">
    <w:abstractNumId w:val="82"/>
  </w:num>
  <w:num w:numId="51" w16cid:durableId="1244609644">
    <w:abstractNumId w:val="7"/>
  </w:num>
  <w:num w:numId="52" w16cid:durableId="725370880">
    <w:abstractNumId w:val="56"/>
  </w:num>
  <w:num w:numId="53" w16cid:durableId="1270774204">
    <w:abstractNumId w:val="67"/>
  </w:num>
  <w:num w:numId="54" w16cid:durableId="553388410">
    <w:abstractNumId w:val="29"/>
  </w:num>
  <w:num w:numId="55" w16cid:durableId="405303691">
    <w:abstractNumId w:val="60"/>
  </w:num>
  <w:num w:numId="56" w16cid:durableId="180751731">
    <w:abstractNumId w:val="46"/>
  </w:num>
  <w:num w:numId="57" w16cid:durableId="1720667396">
    <w:abstractNumId w:val="0"/>
  </w:num>
  <w:num w:numId="58" w16cid:durableId="2129855177">
    <w:abstractNumId w:val="38"/>
  </w:num>
  <w:num w:numId="59" w16cid:durableId="1101610620">
    <w:abstractNumId w:val="9"/>
  </w:num>
  <w:num w:numId="60" w16cid:durableId="1258440183">
    <w:abstractNumId w:val="64"/>
  </w:num>
  <w:num w:numId="61" w16cid:durableId="1551066921">
    <w:abstractNumId w:val="61"/>
  </w:num>
  <w:num w:numId="62" w16cid:durableId="2137018706">
    <w:abstractNumId w:val="57"/>
  </w:num>
  <w:num w:numId="63" w16cid:durableId="323899797">
    <w:abstractNumId w:val="22"/>
  </w:num>
  <w:num w:numId="64" w16cid:durableId="2010671428">
    <w:abstractNumId w:val="24"/>
  </w:num>
  <w:num w:numId="65" w16cid:durableId="296180293">
    <w:abstractNumId w:val="68"/>
  </w:num>
  <w:num w:numId="66" w16cid:durableId="979456331">
    <w:abstractNumId w:val="86"/>
  </w:num>
  <w:num w:numId="67" w16cid:durableId="1497646141">
    <w:abstractNumId w:val="8"/>
  </w:num>
  <w:num w:numId="68" w16cid:durableId="127288403">
    <w:abstractNumId w:val="35"/>
  </w:num>
  <w:num w:numId="69" w16cid:durableId="1933124658">
    <w:abstractNumId w:val="85"/>
  </w:num>
  <w:num w:numId="70" w16cid:durableId="1369800459">
    <w:abstractNumId w:val="19"/>
  </w:num>
  <w:num w:numId="71" w16cid:durableId="1181819248">
    <w:abstractNumId w:val="30"/>
  </w:num>
  <w:num w:numId="72" w16cid:durableId="674696180">
    <w:abstractNumId w:val="72"/>
  </w:num>
  <w:num w:numId="73" w16cid:durableId="141626013">
    <w:abstractNumId w:val="62"/>
  </w:num>
  <w:num w:numId="74" w16cid:durableId="1380207684">
    <w:abstractNumId w:val="89"/>
  </w:num>
  <w:num w:numId="75" w16cid:durableId="1055859876">
    <w:abstractNumId w:val="15"/>
  </w:num>
  <w:num w:numId="76" w16cid:durableId="1119028274">
    <w:abstractNumId w:val="34"/>
  </w:num>
  <w:num w:numId="77" w16cid:durableId="2071615578">
    <w:abstractNumId w:val="65"/>
  </w:num>
  <w:num w:numId="78" w16cid:durableId="2104455092">
    <w:abstractNumId w:val="53"/>
  </w:num>
  <w:num w:numId="79" w16cid:durableId="1815222978">
    <w:abstractNumId w:val="37"/>
  </w:num>
  <w:num w:numId="80" w16cid:durableId="279773831">
    <w:abstractNumId w:val="33"/>
  </w:num>
  <w:num w:numId="81" w16cid:durableId="82799408">
    <w:abstractNumId w:val="32"/>
  </w:num>
  <w:num w:numId="82" w16cid:durableId="256138948">
    <w:abstractNumId w:val="39"/>
  </w:num>
  <w:num w:numId="83" w16cid:durableId="696466956">
    <w:abstractNumId w:val="45"/>
  </w:num>
  <w:num w:numId="84" w16cid:durableId="386535742">
    <w:abstractNumId w:val="76"/>
  </w:num>
  <w:num w:numId="85" w16cid:durableId="623536661">
    <w:abstractNumId w:val="2"/>
  </w:num>
  <w:num w:numId="86" w16cid:durableId="2019624515">
    <w:abstractNumId w:val="31"/>
  </w:num>
  <w:num w:numId="87" w16cid:durableId="858351683">
    <w:abstractNumId w:val="70"/>
  </w:num>
  <w:num w:numId="88" w16cid:durableId="1968654751">
    <w:abstractNumId w:val="69"/>
  </w:num>
  <w:num w:numId="89" w16cid:durableId="251813778">
    <w:abstractNumId w:val="17"/>
  </w:num>
  <w:num w:numId="90" w16cid:durableId="1409309289">
    <w:abstractNumId w:val="27"/>
  </w:num>
  <w:numIdMacAtCleanup w:val="8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stylePaneFormatFilter w:val="5224" w:allStyles="0" w:customStyles="0" w:latentStyles="1" w:stylesInUse="0" w:headingStyles="1" w:numberingStyles="0" w:tableStyles="0" w:directFormattingOnRuns="0" w:directFormattingOnParagraphs="1" w:directFormattingOnNumbering="0" w:directFormattingOnTables="0" w:clearFormatting="1" w:top3HeadingStyles="0" w:visibleStyles="1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Obesity Science and Practice_v1&lt;/Style&gt;&lt;LeftDelim&gt;{&lt;/LeftDelim&gt;&lt;RightDelim&gt;}&lt;/RightDelim&gt;&lt;FontName&gt;Karla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d02z90m09t5settekxp0dq0p5a9020ax20&quot;&gt;Contrave in women in menopause&lt;record-ids&gt;&lt;item&gt;15&lt;/item&gt;&lt;item&gt;32&lt;/item&gt;&lt;item&gt;52&lt;/item&gt;&lt;item&gt;61&lt;/item&gt;&lt;/record-ids&gt;&lt;/item&gt;&lt;/Libraries&gt;"/>
    <w:docVar w:name="EN.UseJSCitationFormat" w:val="False"/>
  </w:docVars>
  <w:rsids>
    <w:rsidRoot w:val="009C67C2"/>
    <w:rsid w:val="00000042"/>
    <w:rsid w:val="0000056C"/>
    <w:rsid w:val="0000102A"/>
    <w:rsid w:val="000013DF"/>
    <w:rsid w:val="00001FCE"/>
    <w:rsid w:val="0000272A"/>
    <w:rsid w:val="00002EEA"/>
    <w:rsid w:val="00003877"/>
    <w:rsid w:val="000039E0"/>
    <w:rsid w:val="00004A84"/>
    <w:rsid w:val="00004AEB"/>
    <w:rsid w:val="00006415"/>
    <w:rsid w:val="0000744D"/>
    <w:rsid w:val="00011B75"/>
    <w:rsid w:val="0001209E"/>
    <w:rsid w:val="000134DD"/>
    <w:rsid w:val="00013E00"/>
    <w:rsid w:val="00014617"/>
    <w:rsid w:val="00014CEA"/>
    <w:rsid w:val="000154E7"/>
    <w:rsid w:val="00015BF7"/>
    <w:rsid w:val="0001605C"/>
    <w:rsid w:val="00016C4B"/>
    <w:rsid w:val="0002024C"/>
    <w:rsid w:val="00020522"/>
    <w:rsid w:val="00020626"/>
    <w:rsid w:val="0002127F"/>
    <w:rsid w:val="000218ED"/>
    <w:rsid w:val="00021FA8"/>
    <w:rsid w:val="00021FEF"/>
    <w:rsid w:val="00022877"/>
    <w:rsid w:val="000241C2"/>
    <w:rsid w:val="00024C92"/>
    <w:rsid w:val="000256CC"/>
    <w:rsid w:val="00027EDB"/>
    <w:rsid w:val="00027F97"/>
    <w:rsid w:val="0003011A"/>
    <w:rsid w:val="00030B4C"/>
    <w:rsid w:val="00031281"/>
    <w:rsid w:val="000312C7"/>
    <w:rsid w:val="00033692"/>
    <w:rsid w:val="00033C85"/>
    <w:rsid w:val="00034B51"/>
    <w:rsid w:val="0003673D"/>
    <w:rsid w:val="000367B6"/>
    <w:rsid w:val="0004076E"/>
    <w:rsid w:val="00040866"/>
    <w:rsid w:val="000427F8"/>
    <w:rsid w:val="00042F89"/>
    <w:rsid w:val="00043405"/>
    <w:rsid w:val="0004499C"/>
    <w:rsid w:val="0004600E"/>
    <w:rsid w:val="000461D7"/>
    <w:rsid w:val="000462CA"/>
    <w:rsid w:val="00046795"/>
    <w:rsid w:val="00050E31"/>
    <w:rsid w:val="00051D62"/>
    <w:rsid w:val="000523F5"/>
    <w:rsid w:val="000538E5"/>
    <w:rsid w:val="00061876"/>
    <w:rsid w:val="00062C77"/>
    <w:rsid w:val="000631E0"/>
    <w:rsid w:val="00066EAD"/>
    <w:rsid w:val="000672EA"/>
    <w:rsid w:val="000677D8"/>
    <w:rsid w:val="0006782B"/>
    <w:rsid w:val="0007021D"/>
    <w:rsid w:val="000704E3"/>
    <w:rsid w:val="0007056A"/>
    <w:rsid w:val="00070685"/>
    <w:rsid w:val="00073CF2"/>
    <w:rsid w:val="0007452D"/>
    <w:rsid w:val="00075E01"/>
    <w:rsid w:val="00075F46"/>
    <w:rsid w:val="00076A1A"/>
    <w:rsid w:val="0007757B"/>
    <w:rsid w:val="00080131"/>
    <w:rsid w:val="0008018C"/>
    <w:rsid w:val="00080CA1"/>
    <w:rsid w:val="00083C93"/>
    <w:rsid w:val="00084404"/>
    <w:rsid w:val="0008452A"/>
    <w:rsid w:val="00084F2C"/>
    <w:rsid w:val="00086F9D"/>
    <w:rsid w:val="0008726F"/>
    <w:rsid w:val="000907BD"/>
    <w:rsid w:val="00092104"/>
    <w:rsid w:val="00092878"/>
    <w:rsid w:val="0009320E"/>
    <w:rsid w:val="00093D05"/>
    <w:rsid w:val="00094485"/>
    <w:rsid w:val="00094F47"/>
    <w:rsid w:val="000952CA"/>
    <w:rsid w:val="00097B20"/>
    <w:rsid w:val="000A0176"/>
    <w:rsid w:val="000A0AFD"/>
    <w:rsid w:val="000A1157"/>
    <w:rsid w:val="000A18B6"/>
    <w:rsid w:val="000A1BA6"/>
    <w:rsid w:val="000A1D61"/>
    <w:rsid w:val="000A2129"/>
    <w:rsid w:val="000A3EE5"/>
    <w:rsid w:val="000A4823"/>
    <w:rsid w:val="000A4EC5"/>
    <w:rsid w:val="000A53E9"/>
    <w:rsid w:val="000A6900"/>
    <w:rsid w:val="000A6995"/>
    <w:rsid w:val="000B0131"/>
    <w:rsid w:val="000B3488"/>
    <w:rsid w:val="000B3E00"/>
    <w:rsid w:val="000B4C11"/>
    <w:rsid w:val="000B7AE8"/>
    <w:rsid w:val="000C094E"/>
    <w:rsid w:val="000C0D9F"/>
    <w:rsid w:val="000C1818"/>
    <w:rsid w:val="000C1A67"/>
    <w:rsid w:val="000C30A6"/>
    <w:rsid w:val="000C383F"/>
    <w:rsid w:val="000C40C7"/>
    <w:rsid w:val="000C42FC"/>
    <w:rsid w:val="000C4522"/>
    <w:rsid w:val="000C4F21"/>
    <w:rsid w:val="000C4FD9"/>
    <w:rsid w:val="000C53A0"/>
    <w:rsid w:val="000C6DD8"/>
    <w:rsid w:val="000D0783"/>
    <w:rsid w:val="000D09AC"/>
    <w:rsid w:val="000D0CC4"/>
    <w:rsid w:val="000D1D8A"/>
    <w:rsid w:val="000D3C75"/>
    <w:rsid w:val="000D4C1D"/>
    <w:rsid w:val="000D5DC0"/>
    <w:rsid w:val="000D6184"/>
    <w:rsid w:val="000D640A"/>
    <w:rsid w:val="000D64B3"/>
    <w:rsid w:val="000D6B09"/>
    <w:rsid w:val="000D6B0C"/>
    <w:rsid w:val="000E0298"/>
    <w:rsid w:val="000E39D7"/>
    <w:rsid w:val="000E500C"/>
    <w:rsid w:val="000F0810"/>
    <w:rsid w:val="000F16A7"/>
    <w:rsid w:val="000F1D06"/>
    <w:rsid w:val="000F33EB"/>
    <w:rsid w:val="000F39E4"/>
    <w:rsid w:val="000F3D23"/>
    <w:rsid w:val="000F4532"/>
    <w:rsid w:val="000F46BB"/>
    <w:rsid w:val="000F4D42"/>
    <w:rsid w:val="00100C79"/>
    <w:rsid w:val="00100E99"/>
    <w:rsid w:val="00101938"/>
    <w:rsid w:val="001036FA"/>
    <w:rsid w:val="00104AB7"/>
    <w:rsid w:val="00105657"/>
    <w:rsid w:val="00106861"/>
    <w:rsid w:val="00106992"/>
    <w:rsid w:val="001105C4"/>
    <w:rsid w:val="00110663"/>
    <w:rsid w:val="00110B04"/>
    <w:rsid w:val="001111F7"/>
    <w:rsid w:val="001118A6"/>
    <w:rsid w:val="00111B64"/>
    <w:rsid w:val="0011351E"/>
    <w:rsid w:val="00113C29"/>
    <w:rsid w:val="00114616"/>
    <w:rsid w:val="001151AF"/>
    <w:rsid w:val="00117F62"/>
    <w:rsid w:val="00121641"/>
    <w:rsid w:val="00121B8A"/>
    <w:rsid w:val="001220F0"/>
    <w:rsid w:val="0012343A"/>
    <w:rsid w:val="00123FF5"/>
    <w:rsid w:val="001240F7"/>
    <w:rsid w:val="00125D8E"/>
    <w:rsid w:val="0012675A"/>
    <w:rsid w:val="00126943"/>
    <w:rsid w:val="00126FCF"/>
    <w:rsid w:val="00127F25"/>
    <w:rsid w:val="00131191"/>
    <w:rsid w:val="00132E6C"/>
    <w:rsid w:val="001345A7"/>
    <w:rsid w:val="00137AEC"/>
    <w:rsid w:val="00141780"/>
    <w:rsid w:val="00142574"/>
    <w:rsid w:val="00142E2A"/>
    <w:rsid w:val="00143D2C"/>
    <w:rsid w:val="00144A68"/>
    <w:rsid w:val="00144E43"/>
    <w:rsid w:val="0014519E"/>
    <w:rsid w:val="00145340"/>
    <w:rsid w:val="001460EA"/>
    <w:rsid w:val="00146A20"/>
    <w:rsid w:val="00146EBF"/>
    <w:rsid w:val="00151624"/>
    <w:rsid w:val="00152186"/>
    <w:rsid w:val="001537DD"/>
    <w:rsid w:val="00153EFC"/>
    <w:rsid w:val="00154AAF"/>
    <w:rsid w:val="0015531C"/>
    <w:rsid w:val="00156955"/>
    <w:rsid w:val="00157507"/>
    <w:rsid w:val="00157FDF"/>
    <w:rsid w:val="0016027F"/>
    <w:rsid w:val="0016076B"/>
    <w:rsid w:val="00160E68"/>
    <w:rsid w:val="00161DCC"/>
    <w:rsid w:val="001628FF"/>
    <w:rsid w:val="00162BDE"/>
    <w:rsid w:val="00162E8A"/>
    <w:rsid w:val="00163894"/>
    <w:rsid w:val="00166327"/>
    <w:rsid w:val="001702DD"/>
    <w:rsid w:val="0017143A"/>
    <w:rsid w:val="001742EE"/>
    <w:rsid w:val="00174A36"/>
    <w:rsid w:val="00174DC6"/>
    <w:rsid w:val="0017607A"/>
    <w:rsid w:val="001760A9"/>
    <w:rsid w:val="00177321"/>
    <w:rsid w:val="0018124A"/>
    <w:rsid w:val="001818E8"/>
    <w:rsid w:val="00182244"/>
    <w:rsid w:val="00182E5E"/>
    <w:rsid w:val="00182EEE"/>
    <w:rsid w:val="001848EB"/>
    <w:rsid w:val="00184990"/>
    <w:rsid w:val="00187AA0"/>
    <w:rsid w:val="00190E0E"/>
    <w:rsid w:val="00191324"/>
    <w:rsid w:val="001923BA"/>
    <w:rsid w:val="0019253B"/>
    <w:rsid w:val="00192C73"/>
    <w:rsid w:val="00192F45"/>
    <w:rsid w:val="0019418F"/>
    <w:rsid w:val="001958BD"/>
    <w:rsid w:val="00195E2D"/>
    <w:rsid w:val="00196C86"/>
    <w:rsid w:val="00196D09"/>
    <w:rsid w:val="00196F0B"/>
    <w:rsid w:val="0019730A"/>
    <w:rsid w:val="001A0506"/>
    <w:rsid w:val="001A062F"/>
    <w:rsid w:val="001A0DE4"/>
    <w:rsid w:val="001A1559"/>
    <w:rsid w:val="001A176C"/>
    <w:rsid w:val="001A302C"/>
    <w:rsid w:val="001A3AA5"/>
    <w:rsid w:val="001A3AD4"/>
    <w:rsid w:val="001A4884"/>
    <w:rsid w:val="001A664B"/>
    <w:rsid w:val="001A7302"/>
    <w:rsid w:val="001B051A"/>
    <w:rsid w:val="001B08A7"/>
    <w:rsid w:val="001B151E"/>
    <w:rsid w:val="001B154E"/>
    <w:rsid w:val="001B1AD0"/>
    <w:rsid w:val="001B1C86"/>
    <w:rsid w:val="001B2534"/>
    <w:rsid w:val="001B2921"/>
    <w:rsid w:val="001B425C"/>
    <w:rsid w:val="001B486D"/>
    <w:rsid w:val="001B6233"/>
    <w:rsid w:val="001B6E17"/>
    <w:rsid w:val="001B7A3D"/>
    <w:rsid w:val="001B7B53"/>
    <w:rsid w:val="001B7CB8"/>
    <w:rsid w:val="001C0C5D"/>
    <w:rsid w:val="001C1935"/>
    <w:rsid w:val="001C2EDF"/>
    <w:rsid w:val="001C30E5"/>
    <w:rsid w:val="001C33CC"/>
    <w:rsid w:val="001C4ED9"/>
    <w:rsid w:val="001C5758"/>
    <w:rsid w:val="001C7F54"/>
    <w:rsid w:val="001D63D7"/>
    <w:rsid w:val="001D6C78"/>
    <w:rsid w:val="001D74DA"/>
    <w:rsid w:val="001D76DA"/>
    <w:rsid w:val="001E05EA"/>
    <w:rsid w:val="001E1E4E"/>
    <w:rsid w:val="001E2A15"/>
    <w:rsid w:val="001E3043"/>
    <w:rsid w:val="001E44E9"/>
    <w:rsid w:val="001E45DD"/>
    <w:rsid w:val="001E47AA"/>
    <w:rsid w:val="001E4C2B"/>
    <w:rsid w:val="001E512E"/>
    <w:rsid w:val="001E54E2"/>
    <w:rsid w:val="001E66B2"/>
    <w:rsid w:val="001E67FA"/>
    <w:rsid w:val="001E6958"/>
    <w:rsid w:val="001F0D81"/>
    <w:rsid w:val="001F10AD"/>
    <w:rsid w:val="001F1502"/>
    <w:rsid w:val="001F15E3"/>
    <w:rsid w:val="001F1CE4"/>
    <w:rsid w:val="001F32FB"/>
    <w:rsid w:val="001F3D24"/>
    <w:rsid w:val="001F4361"/>
    <w:rsid w:val="001F48AC"/>
    <w:rsid w:val="001F4E7E"/>
    <w:rsid w:val="001F621A"/>
    <w:rsid w:val="001F76F2"/>
    <w:rsid w:val="001F79DB"/>
    <w:rsid w:val="001F7EE9"/>
    <w:rsid w:val="00200062"/>
    <w:rsid w:val="00200AA5"/>
    <w:rsid w:val="00201349"/>
    <w:rsid w:val="00201F91"/>
    <w:rsid w:val="00202416"/>
    <w:rsid w:val="00203756"/>
    <w:rsid w:val="002038F2"/>
    <w:rsid w:val="00205D2C"/>
    <w:rsid w:val="00205EC0"/>
    <w:rsid w:val="002075A6"/>
    <w:rsid w:val="00211415"/>
    <w:rsid w:val="002130D0"/>
    <w:rsid w:val="002139CD"/>
    <w:rsid w:val="00213C99"/>
    <w:rsid w:val="00214D13"/>
    <w:rsid w:val="0021569F"/>
    <w:rsid w:val="00217BA2"/>
    <w:rsid w:val="00217C39"/>
    <w:rsid w:val="00220FF2"/>
    <w:rsid w:val="00221B11"/>
    <w:rsid w:val="00221F02"/>
    <w:rsid w:val="00224892"/>
    <w:rsid w:val="00224D62"/>
    <w:rsid w:val="00226FC0"/>
    <w:rsid w:val="00227310"/>
    <w:rsid w:val="002300C9"/>
    <w:rsid w:val="00230223"/>
    <w:rsid w:val="00231827"/>
    <w:rsid w:val="00231CA7"/>
    <w:rsid w:val="0023236C"/>
    <w:rsid w:val="00232D86"/>
    <w:rsid w:val="00233C3E"/>
    <w:rsid w:val="00234669"/>
    <w:rsid w:val="00234E1E"/>
    <w:rsid w:val="002362FC"/>
    <w:rsid w:val="00240616"/>
    <w:rsid w:val="00240C7B"/>
    <w:rsid w:val="002410ED"/>
    <w:rsid w:val="00241D12"/>
    <w:rsid w:val="00243AB4"/>
    <w:rsid w:val="00245056"/>
    <w:rsid w:val="0024573A"/>
    <w:rsid w:val="00245FAE"/>
    <w:rsid w:val="00246440"/>
    <w:rsid w:val="00246716"/>
    <w:rsid w:val="002469F8"/>
    <w:rsid w:val="00246BCE"/>
    <w:rsid w:val="00246DA4"/>
    <w:rsid w:val="00246ED9"/>
    <w:rsid w:val="00251DC2"/>
    <w:rsid w:val="0025254D"/>
    <w:rsid w:val="0025333C"/>
    <w:rsid w:val="00253A2A"/>
    <w:rsid w:val="00253D9A"/>
    <w:rsid w:val="0025414E"/>
    <w:rsid w:val="0025618E"/>
    <w:rsid w:val="0025715E"/>
    <w:rsid w:val="002578E5"/>
    <w:rsid w:val="0025799A"/>
    <w:rsid w:val="002600CE"/>
    <w:rsid w:val="00261391"/>
    <w:rsid w:val="0026194B"/>
    <w:rsid w:val="00261A02"/>
    <w:rsid w:val="00261D6D"/>
    <w:rsid w:val="00263113"/>
    <w:rsid w:val="00263C9E"/>
    <w:rsid w:val="002657C4"/>
    <w:rsid w:val="00265BDE"/>
    <w:rsid w:val="002668FC"/>
    <w:rsid w:val="002679AE"/>
    <w:rsid w:val="002679D0"/>
    <w:rsid w:val="00267C9C"/>
    <w:rsid w:val="00267FC8"/>
    <w:rsid w:val="002707AC"/>
    <w:rsid w:val="00270C69"/>
    <w:rsid w:val="00272615"/>
    <w:rsid w:val="0027367A"/>
    <w:rsid w:val="00273A17"/>
    <w:rsid w:val="002740C9"/>
    <w:rsid w:val="002741F6"/>
    <w:rsid w:val="00274488"/>
    <w:rsid w:val="002753B5"/>
    <w:rsid w:val="002755CE"/>
    <w:rsid w:val="00275D53"/>
    <w:rsid w:val="00276598"/>
    <w:rsid w:val="002769D6"/>
    <w:rsid w:val="00277458"/>
    <w:rsid w:val="002776BD"/>
    <w:rsid w:val="00277815"/>
    <w:rsid w:val="002828B4"/>
    <w:rsid w:val="00282E88"/>
    <w:rsid w:val="0028350D"/>
    <w:rsid w:val="00283ED5"/>
    <w:rsid w:val="00284E82"/>
    <w:rsid w:val="00285FCB"/>
    <w:rsid w:val="00286A5A"/>
    <w:rsid w:val="00286B1A"/>
    <w:rsid w:val="00286C9B"/>
    <w:rsid w:val="00286E04"/>
    <w:rsid w:val="0028742C"/>
    <w:rsid w:val="002915B9"/>
    <w:rsid w:val="00292BF2"/>
    <w:rsid w:val="002932E0"/>
    <w:rsid w:val="0029363A"/>
    <w:rsid w:val="00293FE7"/>
    <w:rsid w:val="00294D3B"/>
    <w:rsid w:val="002950E5"/>
    <w:rsid w:val="00295D79"/>
    <w:rsid w:val="002A04E9"/>
    <w:rsid w:val="002A10CF"/>
    <w:rsid w:val="002A2063"/>
    <w:rsid w:val="002A4B62"/>
    <w:rsid w:val="002A4F6C"/>
    <w:rsid w:val="002A65DF"/>
    <w:rsid w:val="002A7344"/>
    <w:rsid w:val="002A7AEC"/>
    <w:rsid w:val="002B2FEC"/>
    <w:rsid w:val="002B5367"/>
    <w:rsid w:val="002C4F39"/>
    <w:rsid w:val="002C513D"/>
    <w:rsid w:val="002C5F6C"/>
    <w:rsid w:val="002C61E5"/>
    <w:rsid w:val="002C7718"/>
    <w:rsid w:val="002D23B5"/>
    <w:rsid w:val="002D4597"/>
    <w:rsid w:val="002D68BE"/>
    <w:rsid w:val="002E03A9"/>
    <w:rsid w:val="002E12D2"/>
    <w:rsid w:val="002E277C"/>
    <w:rsid w:val="002E54B9"/>
    <w:rsid w:val="002E60A2"/>
    <w:rsid w:val="002E7F97"/>
    <w:rsid w:val="002F0E7A"/>
    <w:rsid w:val="002F1B20"/>
    <w:rsid w:val="002F1C40"/>
    <w:rsid w:val="002F29EE"/>
    <w:rsid w:val="002F30EE"/>
    <w:rsid w:val="002F369F"/>
    <w:rsid w:val="002F741F"/>
    <w:rsid w:val="0030118A"/>
    <w:rsid w:val="00301D03"/>
    <w:rsid w:val="00303D69"/>
    <w:rsid w:val="003040DF"/>
    <w:rsid w:val="003044C1"/>
    <w:rsid w:val="003058B6"/>
    <w:rsid w:val="00305E5A"/>
    <w:rsid w:val="00306C29"/>
    <w:rsid w:val="00306D91"/>
    <w:rsid w:val="003075FA"/>
    <w:rsid w:val="00307744"/>
    <w:rsid w:val="003105AE"/>
    <w:rsid w:val="00311F28"/>
    <w:rsid w:val="003128CC"/>
    <w:rsid w:val="003135F1"/>
    <w:rsid w:val="00313897"/>
    <w:rsid w:val="0031474C"/>
    <w:rsid w:val="0031475F"/>
    <w:rsid w:val="00314921"/>
    <w:rsid w:val="00315B17"/>
    <w:rsid w:val="0031757C"/>
    <w:rsid w:val="003175D3"/>
    <w:rsid w:val="003178B8"/>
    <w:rsid w:val="00317D31"/>
    <w:rsid w:val="003204D1"/>
    <w:rsid w:val="00320569"/>
    <w:rsid w:val="003229DB"/>
    <w:rsid w:val="00322FF5"/>
    <w:rsid w:val="00323363"/>
    <w:rsid w:val="003253F1"/>
    <w:rsid w:val="003255D4"/>
    <w:rsid w:val="003262B6"/>
    <w:rsid w:val="00326633"/>
    <w:rsid w:val="00327DAF"/>
    <w:rsid w:val="00327F26"/>
    <w:rsid w:val="0033073A"/>
    <w:rsid w:val="00330CE5"/>
    <w:rsid w:val="00331874"/>
    <w:rsid w:val="003349B3"/>
    <w:rsid w:val="00337FE2"/>
    <w:rsid w:val="00341FDE"/>
    <w:rsid w:val="003430EC"/>
    <w:rsid w:val="0034320A"/>
    <w:rsid w:val="00343EF5"/>
    <w:rsid w:val="003453AF"/>
    <w:rsid w:val="00346661"/>
    <w:rsid w:val="00346DF4"/>
    <w:rsid w:val="00347CFA"/>
    <w:rsid w:val="00350AF4"/>
    <w:rsid w:val="00352032"/>
    <w:rsid w:val="003520B3"/>
    <w:rsid w:val="003527C0"/>
    <w:rsid w:val="003527CF"/>
    <w:rsid w:val="003535A5"/>
    <w:rsid w:val="00354755"/>
    <w:rsid w:val="003547AE"/>
    <w:rsid w:val="00354CDD"/>
    <w:rsid w:val="003551D8"/>
    <w:rsid w:val="003556E0"/>
    <w:rsid w:val="00356225"/>
    <w:rsid w:val="00356C53"/>
    <w:rsid w:val="003575C6"/>
    <w:rsid w:val="00357DBC"/>
    <w:rsid w:val="003603BB"/>
    <w:rsid w:val="00361938"/>
    <w:rsid w:val="00362592"/>
    <w:rsid w:val="00363AC5"/>
    <w:rsid w:val="00363FFF"/>
    <w:rsid w:val="00364DEA"/>
    <w:rsid w:val="00364E36"/>
    <w:rsid w:val="00365C06"/>
    <w:rsid w:val="00365E61"/>
    <w:rsid w:val="0036677A"/>
    <w:rsid w:val="00366D5E"/>
    <w:rsid w:val="00366E34"/>
    <w:rsid w:val="003670CE"/>
    <w:rsid w:val="00367A2F"/>
    <w:rsid w:val="00371C35"/>
    <w:rsid w:val="00373175"/>
    <w:rsid w:val="0037424B"/>
    <w:rsid w:val="00374493"/>
    <w:rsid w:val="00374A45"/>
    <w:rsid w:val="00374E83"/>
    <w:rsid w:val="00377C3A"/>
    <w:rsid w:val="00380755"/>
    <w:rsid w:val="003818EE"/>
    <w:rsid w:val="00381FEC"/>
    <w:rsid w:val="0038229F"/>
    <w:rsid w:val="003827CD"/>
    <w:rsid w:val="003831C2"/>
    <w:rsid w:val="00384FE9"/>
    <w:rsid w:val="00385DAF"/>
    <w:rsid w:val="00390982"/>
    <w:rsid w:val="003909CF"/>
    <w:rsid w:val="00391FC8"/>
    <w:rsid w:val="00392132"/>
    <w:rsid w:val="00392134"/>
    <w:rsid w:val="0039268F"/>
    <w:rsid w:val="00392D74"/>
    <w:rsid w:val="00393174"/>
    <w:rsid w:val="003939BF"/>
    <w:rsid w:val="00393BB7"/>
    <w:rsid w:val="00394A1F"/>
    <w:rsid w:val="00394DD0"/>
    <w:rsid w:val="00394EFC"/>
    <w:rsid w:val="003971FA"/>
    <w:rsid w:val="00397488"/>
    <w:rsid w:val="003A05D3"/>
    <w:rsid w:val="003A0E5D"/>
    <w:rsid w:val="003A109A"/>
    <w:rsid w:val="003A2167"/>
    <w:rsid w:val="003A22F5"/>
    <w:rsid w:val="003A29A5"/>
    <w:rsid w:val="003A3064"/>
    <w:rsid w:val="003A5B26"/>
    <w:rsid w:val="003A5E29"/>
    <w:rsid w:val="003A6549"/>
    <w:rsid w:val="003A6F4A"/>
    <w:rsid w:val="003A7BCD"/>
    <w:rsid w:val="003B00FF"/>
    <w:rsid w:val="003B16A0"/>
    <w:rsid w:val="003B22D1"/>
    <w:rsid w:val="003B2440"/>
    <w:rsid w:val="003B2F0F"/>
    <w:rsid w:val="003B5279"/>
    <w:rsid w:val="003B53FC"/>
    <w:rsid w:val="003B55B0"/>
    <w:rsid w:val="003B65DA"/>
    <w:rsid w:val="003B7481"/>
    <w:rsid w:val="003C4928"/>
    <w:rsid w:val="003C4C73"/>
    <w:rsid w:val="003C697E"/>
    <w:rsid w:val="003D105A"/>
    <w:rsid w:val="003D12E7"/>
    <w:rsid w:val="003D6001"/>
    <w:rsid w:val="003D68FF"/>
    <w:rsid w:val="003D6BEE"/>
    <w:rsid w:val="003D73B8"/>
    <w:rsid w:val="003E0BFB"/>
    <w:rsid w:val="003E0E98"/>
    <w:rsid w:val="003E142E"/>
    <w:rsid w:val="003E1739"/>
    <w:rsid w:val="003E1AA7"/>
    <w:rsid w:val="003E3184"/>
    <w:rsid w:val="003E43BE"/>
    <w:rsid w:val="003E5368"/>
    <w:rsid w:val="003E5D5C"/>
    <w:rsid w:val="003E665F"/>
    <w:rsid w:val="003F2641"/>
    <w:rsid w:val="003F433F"/>
    <w:rsid w:val="003F5B6A"/>
    <w:rsid w:val="003F6DE9"/>
    <w:rsid w:val="003F7FBD"/>
    <w:rsid w:val="00400E99"/>
    <w:rsid w:val="0040189C"/>
    <w:rsid w:val="00401C8E"/>
    <w:rsid w:val="00402244"/>
    <w:rsid w:val="0040289E"/>
    <w:rsid w:val="004038E1"/>
    <w:rsid w:val="00404DC4"/>
    <w:rsid w:val="00405833"/>
    <w:rsid w:val="0040642B"/>
    <w:rsid w:val="004074A7"/>
    <w:rsid w:val="00410E8F"/>
    <w:rsid w:val="00411832"/>
    <w:rsid w:val="00412C90"/>
    <w:rsid w:val="00412E0F"/>
    <w:rsid w:val="00413825"/>
    <w:rsid w:val="00416949"/>
    <w:rsid w:val="0042007D"/>
    <w:rsid w:val="004204B9"/>
    <w:rsid w:val="00420730"/>
    <w:rsid w:val="00424484"/>
    <w:rsid w:val="0042482F"/>
    <w:rsid w:val="004249A7"/>
    <w:rsid w:val="0042546D"/>
    <w:rsid w:val="00425ED4"/>
    <w:rsid w:val="00427E85"/>
    <w:rsid w:val="00433C60"/>
    <w:rsid w:val="00434F5F"/>
    <w:rsid w:val="00434FD0"/>
    <w:rsid w:val="0043536E"/>
    <w:rsid w:val="0043616C"/>
    <w:rsid w:val="00436417"/>
    <w:rsid w:val="004379E5"/>
    <w:rsid w:val="00441424"/>
    <w:rsid w:val="00441E1F"/>
    <w:rsid w:val="004422F6"/>
    <w:rsid w:val="00443215"/>
    <w:rsid w:val="00444DF8"/>
    <w:rsid w:val="00445606"/>
    <w:rsid w:val="00445CBE"/>
    <w:rsid w:val="004466B7"/>
    <w:rsid w:val="00451661"/>
    <w:rsid w:val="004518FA"/>
    <w:rsid w:val="00451C7E"/>
    <w:rsid w:val="00452116"/>
    <w:rsid w:val="00453A12"/>
    <w:rsid w:val="00454320"/>
    <w:rsid w:val="00455592"/>
    <w:rsid w:val="00456063"/>
    <w:rsid w:val="004562E4"/>
    <w:rsid w:val="004564A6"/>
    <w:rsid w:val="00457ACE"/>
    <w:rsid w:val="004604B8"/>
    <w:rsid w:val="004608F4"/>
    <w:rsid w:val="00461374"/>
    <w:rsid w:val="00461435"/>
    <w:rsid w:val="0046172C"/>
    <w:rsid w:val="0046220E"/>
    <w:rsid w:val="00462AA5"/>
    <w:rsid w:val="00463997"/>
    <w:rsid w:val="00463F86"/>
    <w:rsid w:val="00464F1E"/>
    <w:rsid w:val="004653E4"/>
    <w:rsid w:val="004708BD"/>
    <w:rsid w:val="0047130B"/>
    <w:rsid w:val="00471CC3"/>
    <w:rsid w:val="0047323F"/>
    <w:rsid w:val="004746B4"/>
    <w:rsid w:val="00474777"/>
    <w:rsid w:val="004749EF"/>
    <w:rsid w:val="004768DD"/>
    <w:rsid w:val="004804C4"/>
    <w:rsid w:val="0048274F"/>
    <w:rsid w:val="00483ED0"/>
    <w:rsid w:val="0048478D"/>
    <w:rsid w:val="004849C1"/>
    <w:rsid w:val="00485B26"/>
    <w:rsid w:val="00490F94"/>
    <w:rsid w:val="00491767"/>
    <w:rsid w:val="004928CA"/>
    <w:rsid w:val="00492D69"/>
    <w:rsid w:val="00493581"/>
    <w:rsid w:val="00493DAA"/>
    <w:rsid w:val="004954E2"/>
    <w:rsid w:val="00495B16"/>
    <w:rsid w:val="00496787"/>
    <w:rsid w:val="00496F9D"/>
    <w:rsid w:val="004A09CE"/>
    <w:rsid w:val="004A1AC6"/>
    <w:rsid w:val="004A1D6F"/>
    <w:rsid w:val="004A1DB3"/>
    <w:rsid w:val="004A26FD"/>
    <w:rsid w:val="004A3C5D"/>
    <w:rsid w:val="004A400E"/>
    <w:rsid w:val="004A6D73"/>
    <w:rsid w:val="004A6E50"/>
    <w:rsid w:val="004A7C83"/>
    <w:rsid w:val="004B0236"/>
    <w:rsid w:val="004B037E"/>
    <w:rsid w:val="004B04F7"/>
    <w:rsid w:val="004B14EB"/>
    <w:rsid w:val="004B391C"/>
    <w:rsid w:val="004B49EE"/>
    <w:rsid w:val="004B4DDC"/>
    <w:rsid w:val="004B5E17"/>
    <w:rsid w:val="004B6870"/>
    <w:rsid w:val="004B7B2D"/>
    <w:rsid w:val="004C0DEA"/>
    <w:rsid w:val="004C0E72"/>
    <w:rsid w:val="004C1208"/>
    <w:rsid w:val="004C3BEA"/>
    <w:rsid w:val="004C4B30"/>
    <w:rsid w:val="004C5AE6"/>
    <w:rsid w:val="004C6B9C"/>
    <w:rsid w:val="004C71AD"/>
    <w:rsid w:val="004C7F89"/>
    <w:rsid w:val="004D08EC"/>
    <w:rsid w:val="004D1AF0"/>
    <w:rsid w:val="004D2F12"/>
    <w:rsid w:val="004D3051"/>
    <w:rsid w:val="004D311F"/>
    <w:rsid w:val="004D5738"/>
    <w:rsid w:val="004D646E"/>
    <w:rsid w:val="004D669D"/>
    <w:rsid w:val="004D6A75"/>
    <w:rsid w:val="004D7006"/>
    <w:rsid w:val="004D736A"/>
    <w:rsid w:val="004D7C3F"/>
    <w:rsid w:val="004E16C8"/>
    <w:rsid w:val="004E2A89"/>
    <w:rsid w:val="004E2C98"/>
    <w:rsid w:val="004E3A52"/>
    <w:rsid w:val="004E4FF2"/>
    <w:rsid w:val="004E5802"/>
    <w:rsid w:val="004E6C1A"/>
    <w:rsid w:val="004E6F61"/>
    <w:rsid w:val="004E7849"/>
    <w:rsid w:val="004E7EAB"/>
    <w:rsid w:val="004E7F15"/>
    <w:rsid w:val="004F09B9"/>
    <w:rsid w:val="004F0B00"/>
    <w:rsid w:val="004F19A7"/>
    <w:rsid w:val="004F19B1"/>
    <w:rsid w:val="004F2C60"/>
    <w:rsid w:val="004F36E4"/>
    <w:rsid w:val="004F3F02"/>
    <w:rsid w:val="004F42D8"/>
    <w:rsid w:val="004F51FB"/>
    <w:rsid w:val="004F5812"/>
    <w:rsid w:val="004F70A0"/>
    <w:rsid w:val="00500861"/>
    <w:rsid w:val="00500AD5"/>
    <w:rsid w:val="005016E3"/>
    <w:rsid w:val="00505505"/>
    <w:rsid w:val="00505AF5"/>
    <w:rsid w:val="00507B47"/>
    <w:rsid w:val="00507B78"/>
    <w:rsid w:val="00507F59"/>
    <w:rsid w:val="00510421"/>
    <w:rsid w:val="00510860"/>
    <w:rsid w:val="00511A07"/>
    <w:rsid w:val="00511B09"/>
    <w:rsid w:val="00512690"/>
    <w:rsid w:val="005133B7"/>
    <w:rsid w:val="00516095"/>
    <w:rsid w:val="00516765"/>
    <w:rsid w:val="00516D80"/>
    <w:rsid w:val="00516E00"/>
    <w:rsid w:val="005173DD"/>
    <w:rsid w:val="00517E53"/>
    <w:rsid w:val="005201AE"/>
    <w:rsid w:val="00522556"/>
    <w:rsid w:val="0052271D"/>
    <w:rsid w:val="00523663"/>
    <w:rsid w:val="005241C9"/>
    <w:rsid w:val="0052551F"/>
    <w:rsid w:val="005258C5"/>
    <w:rsid w:val="00525D59"/>
    <w:rsid w:val="00530A0E"/>
    <w:rsid w:val="005317C4"/>
    <w:rsid w:val="00532192"/>
    <w:rsid w:val="00532B97"/>
    <w:rsid w:val="00533001"/>
    <w:rsid w:val="00533EEF"/>
    <w:rsid w:val="00533F94"/>
    <w:rsid w:val="00534FF6"/>
    <w:rsid w:val="005358B8"/>
    <w:rsid w:val="00536990"/>
    <w:rsid w:val="00537057"/>
    <w:rsid w:val="00540BAA"/>
    <w:rsid w:val="00540DFF"/>
    <w:rsid w:val="00541061"/>
    <w:rsid w:val="00541ACD"/>
    <w:rsid w:val="00542650"/>
    <w:rsid w:val="00542AE1"/>
    <w:rsid w:val="00543B18"/>
    <w:rsid w:val="00543B81"/>
    <w:rsid w:val="00545469"/>
    <w:rsid w:val="00546BDC"/>
    <w:rsid w:val="005500FD"/>
    <w:rsid w:val="00550EC3"/>
    <w:rsid w:val="00553BB1"/>
    <w:rsid w:val="00554731"/>
    <w:rsid w:val="00554D9A"/>
    <w:rsid w:val="00555435"/>
    <w:rsid w:val="005555E0"/>
    <w:rsid w:val="00557946"/>
    <w:rsid w:val="005614A5"/>
    <w:rsid w:val="00563B6E"/>
    <w:rsid w:val="00564BE8"/>
    <w:rsid w:val="00565B5D"/>
    <w:rsid w:val="00565E0C"/>
    <w:rsid w:val="00566387"/>
    <w:rsid w:val="00566561"/>
    <w:rsid w:val="00566868"/>
    <w:rsid w:val="0056740C"/>
    <w:rsid w:val="005704D6"/>
    <w:rsid w:val="00571186"/>
    <w:rsid w:val="0057404C"/>
    <w:rsid w:val="005742D7"/>
    <w:rsid w:val="00576258"/>
    <w:rsid w:val="00576B87"/>
    <w:rsid w:val="00577A36"/>
    <w:rsid w:val="00580CA3"/>
    <w:rsid w:val="00580E71"/>
    <w:rsid w:val="00582A65"/>
    <w:rsid w:val="00582BAE"/>
    <w:rsid w:val="00582E07"/>
    <w:rsid w:val="00583CB9"/>
    <w:rsid w:val="00584D10"/>
    <w:rsid w:val="00585A8F"/>
    <w:rsid w:val="005905BB"/>
    <w:rsid w:val="005923C7"/>
    <w:rsid w:val="005935F0"/>
    <w:rsid w:val="005936A7"/>
    <w:rsid w:val="00593935"/>
    <w:rsid w:val="00593F26"/>
    <w:rsid w:val="0059403E"/>
    <w:rsid w:val="005943FA"/>
    <w:rsid w:val="0059463A"/>
    <w:rsid w:val="005946ED"/>
    <w:rsid w:val="005951B8"/>
    <w:rsid w:val="0059609C"/>
    <w:rsid w:val="00596EA8"/>
    <w:rsid w:val="005973E0"/>
    <w:rsid w:val="00597578"/>
    <w:rsid w:val="005A0305"/>
    <w:rsid w:val="005A0406"/>
    <w:rsid w:val="005A183E"/>
    <w:rsid w:val="005A18DD"/>
    <w:rsid w:val="005A37F0"/>
    <w:rsid w:val="005A3D3A"/>
    <w:rsid w:val="005A3DF7"/>
    <w:rsid w:val="005A431A"/>
    <w:rsid w:val="005A453E"/>
    <w:rsid w:val="005A5334"/>
    <w:rsid w:val="005A6108"/>
    <w:rsid w:val="005A7005"/>
    <w:rsid w:val="005A76F4"/>
    <w:rsid w:val="005B335E"/>
    <w:rsid w:val="005B40F3"/>
    <w:rsid w:val="005B52E7"/>
    <w:rsid w:val="005B55AA"/>
    <w:rsid w:val="005B5888"/>
    <w:rsid w:val="005B58D0"/>
    <w:rsid w:val="005B6185"/>
    <w:rsid w:val="005B6753"/>
    <w:rsid w:val="005C0E0D"/>
    <w:rsid w:val="005C1753"/>
    <w:rsid w:val="005C1A66"/>
    <w:rsid w:val="005C23A7"/>
    <w:rsid w:val="005C26E1"/>
    <w:rsid w:val="005C302B"/>
    <w:rsid w:val="005C408E"/>
    <w:rsid w:val="005C4141"/>
    <w:rsid w:val="005C4E47"/>
    <w:rsid w:val="005C4FBA"/>
    <w:rsid w:val="005C6391"/>
    <w:rsid w:val="005C6723"/>
    <w:rsid w:val="005C722D"/>
    <w:rsid w:val="005C79EC"/>
    <w:rsid w:val="005D03EE"/>
    <w:rsid w:val="005D09CC"/>
    <w:rsid w:val="005D0B27"/>
    <w:rsid w:val="005D1C17"/>
    <w:rsid w:val="005D2803"/>
    <w:rsid w:val="005D28B2"/>
    <w:rsid w:val="005D2BA3"/>
    <w:rsid w:val="005D3129"/>
    <w:rsid w:val="005D60A1"/>
    <w:rsid w:val="005D60BC"/>
    <w:rsid w:val="005D6312"/>
    <w:rsid w:val="005E120D"/>
    <w:rsid w:val="005E1498"/>
    <w:rsid w:val="005E35D5"/>
    <w:rsid w:val="005E371F"/>
    <w:rsid w:val="005E3FF9"/>
    <w:rsid w:val="005E4F2C"/>
    <w:rsid w:val="005E55BC"/>
    <w:rsid w:val="005F0BAE"/>
    <w:rsid w:val="005F1114"/>
    <w:rsid w:val="005F4588"/>
    <w:rsid w:val="005F4AEE"/>
    <w:rsid w:val="005F52AB"/>
    <w:rsid w:val="005F6302"/>
    <w:rsid w:val="005F679B"/>
    <w:rsid w:val="00600CE3"/>
    <w:rsid w:val="00600D84"/>
    <w:rsid w:val="00600F65"/>
    <w:rsid w:val="00601672"/>
    <w:rsid w:val="00601FCD"/>
    <w:rsid w:val="00602A13"/>
    <w:rsid w:val="00603069"/>
    <w:rsid w:val="00604855"/>
    <w:rsid w:val="00604E08"/>
    <w:rsid w:val="00604F86"/>
    <w:rsid w:val="0060523E"/>
    <w:rsid w:val="006061CB"/>
    <w:rsid w:val="00606977"/>
    <w:rsid w:val="00606D83"/>
    <w:rsid w:val="00607F79"/>
    <w:rsid w:val="00613394"/>
    <w:rsid w:val="00613D90"/>
    <w:rsid w:val="00615418"/>
    <w:rsid w:val="006156C6"/>
    <w:rsid w:val="0061579B"/>
    <w:rsid w:val="00616277"/>
    <w:rsid w:val="0061627C"/>
    <w:rsid w:val="00617C53"/>
    <w:rsid w:val="0062153F"/>
    <w:rsid w:val="006221AD"/>
    <w:rsid w:val="00622236"/>
    <w:rsid w:val="0062233D"/>
    <w:rsid w:val="006230F9"/>
    <w:rsid w:val="00623297"/>
    <w:rsid w:val="006232FC"/>
    <w:rsid w:val="00623421"/>
    <w:rsid w:val="00624137"/>
    <w:rsid w:val="00624141"/>
    <w:rsid w:val="00624188"/>
    <w:rsid w:val="00626C17"/>
    <w:rsid w:val="00630372"/>
    <w:rsid w:val="00630A75"/>
    <w:rsid w:val="00630F5B"/>
    <w:rsid w:val="0063253D"/>
    <w:rsid w:val="006353BD"/>
    <w:rsid w:val="00637F5D"/>
    <w:rsid w:val="00640722"/>
    <w:rsid w:val="00641D6B"/>
    <w:rsid w:val="00642373"/>
    <w:rsid w:val="00643E29"/>
    <w:rsid w:val="00644542"/>
    <w:rsid w:val="006445AF"/>
    <w:rsid w:val="00645FC0"/>
    <w:rsid w:val="00645FFE"/>
    <w:rsid w:val="00646AA5"/>
    <w:rsid w:val="00647891"/>
    <w:rsid w:val="006518DE"/>
    <w:rsid w:val="00651C3A"/>
    <w:rsid w:val="00651C88"/>
    <w:rsid w:val="00653698"/>
    <w:rsid w:val="00653F1D"/>
    <w:rsid w:val="006544F1"/>
    <w:rsid w:val="006549DF"/>
    <w:rsid w:val="006553A8"/>
    <w:rsid w:val="0065583E"/>
    <w:rsid w:val="006558A8"/>
    <w:rsid w:val="00655C4F"/>
    <w:rsid w:val="00656695"/>
    <w:rsid w:val="00656819"/>
    <w:rsid w:val="006572CA"/>
    <w:rsid w:val="00657E49"/>
    <w:rsid w:val="00662737"/>
    <w:rsid w:val="00663A6B"/>
    <w:rsid w:val="00663CAD"/>
    <w:rsid w:val="00664197"/>
    <w:rsid w:val="00665249"/>
    <w:rsid w:val="0066548B"/>
    <w:rsid w:val="00666146"/>
    <w:rsid w:val="00666B3C"/>
    <w:rsid w:val="00672701"/>
    <w:rsid w:val="00672BD8"/>
    <w:rsid w:val="00673250"/>
    <w:rsid w:val="00673917"/>
    <w:rsid w:val="006753E9"/>
    <w:rsid w:val="00675972"/>
    <w:rsid w:val="00675D63"/>
    <w:rsid w:val="00675FCC"/>
    <w:rsid w:val="00676D91"/>
    <w:rsid w:val="00677BC7"/>
    <w:rsid w:val="00680DC0"/>
    <w:rsid w:val="00680E9A"/>
    <w:rsid w:val="00681F94"/>
    <w:rsid w:val="0068314B"/>
    <w:rsid w:val="00684F04"/>
    <w:rsid w:val="00685147"/>
    <w:rsid w:val="00685A68"/>
    <w:rsid w:val="00685FAD"/>
    <w:rsid w:val="006879FA"/>
    <w:rsid w:val="00687C16"/>
    <w:rsid w:val="006902AD"/>
    <w:rsid w:val="006904F3"/>
    <w:rsid w:val="006909D0"/>
    <w:rsid w:val="00690C1D"/>
    <w:rsid w:val="00691758"/>
    <w:rsid w:val="00691D4B"/>
    <w:rsid w:val="00695438"/>
    <w:rsid w:val="0069564C"/>
    <w:rsid w:val="006962C5"/>
    <w:rsid w:val="00696397"/>
    <w:rsid w:val="00696929"/>
    <w:rsid w:val="006A128A"/>
    <w:rsid w:val="006A23BA"/>
    <w:rsid w:val="006A356F"/>
    <w:rsid w:val="006A3623"/>
    <w:rsid w:val="006A3B05"/>
    <w:rsid w:val="006A419D"/>
    <w:rsid w:val="006A5EB7"/>
    <w:rsid w:val="006A765F"/>
    <w:rsid w:val="006A78EA"/>
    <w:rsid w:val="006A7A88"/>
    <w:rsid w:val="006B0537"/>
    <w:rsid w:val="006B1382"/>
    <w:rsid w:val="006B15A8"/>
    <w:rsid w:val="006B37FE"/>
    <w:rsid w:val="006B39BC"/>
    <w:rsid w:val="006B4339"/>
    <w:rsid w:val="006B46E2"/>
    <w:rsid w:val="006B5F9F"/>
    <w:rsid w:val="006B6834"/>
    <w:rsid w:val="006B68BE"/>
    <w:rsid w:val="006B6B14"/>
    <w:rsid w:val="006B6F23"/>
    <w:rsid w:val="006B7BA9"/>
    <w:rsid w:val="006C283C"/>
    <w:rsid w:val="006C34F4"/>
    <w:rsid w:val="006C5519"/>
    <w:rsid w:val="006C5FD7"/>
    <w:rsid w:val="006C6705"/>
    <w:rsid w:val="006C70D3"/>
    <w:rsid w:val="006C72EA"/>
    <w:rsid w:val="006D0283"/>
    <w:rsid w:val="006D3B03"/>
    <w:rsid w:val="006D6822"/>
    <w:rsid w:val="006D78B5"/>
    <w:rsid w:val="006D7C6C"/>
    <w:rsid w:val="006D7F87"/>
    <w:rsid w:val="006E013C"/>
    <w:rsid w:val="006E08C7"/>
    <w:rsid w:val="006E275C"/>
    <w:rsid w:val="006E303B"/>
    <w:rsid w:val="006E3E27"/>
    <w:rsid w:val="006E3FCA"/>
    <w:rsid w:val="006E46F0"/>
    <w:rsid w:val="006E4E0E"/>
    <w:rsid w:val="006E529A"/>
    <w:rsid w:val="006E6548"/>
    <w:rsid w:val="006E6F39"/>
    <w:rsid w:val="006E78C0"/>
    <w:rsid w:val="006F0599"/>
    <w:rsid w:val="006F2811"/>
    <w:rsid w:val="006F437C"/>
    <w:rsid w:val="006F4B65"/>
    <w:rsid w:val="006F5B17"/>
    <w:rsid w:val="006F65B9"/>
    <w:rsid w:val="006F6FBB"/>
    <w:rsid w:val="006F7203"/>
    <w:rsid w:val="006F7949"/>
    <w:rsid w:val="00701056"/>
    <w:rsid w:val="0070188A"/>
    <w:rsid w:val="00703021"/>
    <w:rsid w:val="00703364"/>
    <w:rsid w:val="00703A25"/>
    <w:rsid w:val="00703CEA"/>
    <w:rsid w:val="007042FB"/>
    <w:rsid w:val="00704EA6"/>
    <w:rsid w:val="00706499"/>
    <w:rsid w:val="00706E98"/>
    <w:rsid w:val="0070718F"/>
    <w:rsid w:val="00710354"/>
    <w:rsid w:val="00712EFF"/>
    <w:rsid w:val="007138C8"/>
    <w:rsid w:val="00713BA2"/>
    <w:rsid w:val="00713CEA"/>
    <w:rsid w:val="007150B2"/>
    <w:rsid w:val="007157C7"/>
    <w:rsid w:val="00716000"/>
    <w:rsid w:val="00716FBF"/>
    <w:rsid w:val="00717FC8"/>
    <w:rsid w:val="00720A62"/>
    <w:rsid w:val="00720D1F"/>
    <w:rsid w:val="00721B2C"/>
    <w:rsid w:val="007231A4"/>
    <w:rsid w:val="007238FF"/>
    <w:rsid w:val="00723A7D"/>
    <w:rsid w:val="00724691"/>
    <w:rsid w:val="00724C27"/>
    <w:rsid w:val="0072525F"/>
    <w:rsid w:val="007255F0"/>
    <w:rsid w:val="007257CE"/>
    <w:rsid w:val="007263FB"/>
    <w:rsid w:val="00726925"/>
    <w:rsid w:val="00727A6A"/>
    <w:rsid w:val="00730088"/>
    <w:rsid w:val="007305B3"/>
    <w:rsid w:val="007315B8"/>
    <w:rsid w:val="0073211C"/>
    <w:rsid w:val="00733048"/>
    <w:rsid w:val="0073323C"/>
    <w:rsid w:val="007332B7"/>
    <w:rsid w:val="00733589"/>
    <w:rsid w:val="00734E0E"/>
    <w:rsid w:val="00734E89"/>
    <w:rsid w:val="00735505"/>
    <w:rsid w:val="0073557E"/>
    <w:rsid w:val="00740046"/>
    <w:rsid w:val="00741A72"/>
    <w:rsid w:val="00743159"/>
    <w:rsid w:val="0074364E"/>
    <w:rsid w:val="007450D2"/>
    <w:rsid w:val="0074532D"/>
    <w:rsid w:val="0074576E"/>
    <w:rsid w:val="007466B7"/>
    <w:rsid w:val="00746F8D"/>
    <w:rsid w:val="0075003F"/>
    <w:rsid w:val="00750827"/>
    <w:rsid w:val="00751380"/>
    <w:rsid w:val="007516F3"/>
    <w:rsid w:val="00752120"/>
    <w:rsid w:val="007525B9"/>
    <w:rsid w:val="007537F1"/>
    <w:rsid w:val="00754BF4"/>
    <w:rsid w:val="00760403"/>
    <w:rsid w:val="00760822"/>
    <w:rsid w:val="00761794"/>
    <w:rsid w:val="007635BD"/>
    <w:rsid w:val="00765A80"/>
    <w:rsid w:val="00766473"/>
    <w:rsid w:val="00767BBF"/>
    <w:rsid w:val="007700CB"/>
    <w:rsid w:val="00770A9B"/>
    <w:rsid w:val="00770B08"/>
    <w:rsid w:val="007711EF"/>
    <w:rsid w:val="00771FA9"/>
    <w:rsid w:val="00772CFB"/>
    <w:rsid w:val="007730F9"/>
    <w:rsid w:val="00773D3A"/>
    <w:rsid w:val="007740A2"/>
    <w:rsid w:val="00774905"/>
    <w:rsid w:val="00782444"/>
    <w:rsid w:val="00782BC6"/>
    <w:rsid w:val="00783821"/>
    <w:rsid w:val="00784097"/>
    <w:rsid w:val="00784FD0"/>
    <w:rsid w:val="00785098"/>
    <w:rsid w:val="00785A59"/>
    <w:rsid w:val="00785EEB"/>
    <w:rsid w:val="00792CE4"/>
    <w:rsid w:val="00795CF8"/>
    <w:rsid w:val="007967C8"/>
    <w:rsid w:val="007969BD"/>
    <w:rsid w:val="007969E0"/>
    <w:rsid w:val="00797C01"/>
    <w:rsid w:val="007A0051"/>
    <w:rsid w:val="007A08F1"/>
    <w:rsid w:val="007A187E"/>
    <w:rsid w:val="007A264E"/>
    <w:rsid w:val="007A3880"/>
    <w:rsid w:val="007A43F6"/>
    <w:rsid w:val="007A43FE"/>
    <w:rsid w:val="007A540E"/>
    <w:rsid w:val="007A54C4"/>
    <w:rsid w:val="007A64D6"/>
    <w:rsid w:val="007A6508"/>
    <w:rsid w:val="007A6CBC"/>
    <w:rsid w:val="007B0D39"/>
    <w:rsid w:val="007B4D69"/>
    <w:rsid w:val="007B53AD"/>
    <w:rsid w:val="007B570F"/>
    <w:rsid w:val="007B5E17"/>
    <w:rsid w:val="007B6926"/>
    <w:rsid w:val="007B6ACF"/>
    <w:rsid w:val="007B73A9"/>
    <w:rsid w:val="007B7963"/>
    <w:rsid w:val="007C071F"/>
    <w:rsid w:val="007C09F0"/>
    <w:rsid w:val="007C14E4"/>
    <w:rsid w:val="007C1BC2"/>
    <w:rsid w:val="007C1D4D"/>
    <w:rsid w:val="007C300A"/>
    <w:rsid w:val="007C4224"/>
    <w:rsid w:val="007C586E"/>
    <w:rsid w:val="007C5F82"/>
    <w:rsid w:val="007C6068"/>
    <w:rsid w:val="007C6812"/>
    <w:rsid w:val="007C724D"/>
    <w:rsid w:val="007C77BB"/>
    <w:rsid w:val="007C781E"/>
    <w:rsid w:val="007C7FDB"/>
    <w:rsid w:val="007D050A"/>
    <w:rsid w:val="007D05DE"/>
    <w:rsid w:val="007D0E06"/>
    <w:rsid w:val="007D244C"/>
    <w:rsid w:val="007D3C80"/>
    <w:rsid w:val="007D696F"/>
    <w:rsid w:val="007D7FE7"/>
    <w:rsid w:val="007E08FA"/>
    <w:rsid w:val="007E2E2F"/>
    <w:rsid w:val="007E49E0"/>
    <w:rsid w:val="007E513B"/>
    <w:rsid w:val="007E5D8A"/>
    <w:rsid w:val="007E5DD6"/>
    <w:rsid w:val="007E5E9B"/>
    <w:rsid w:val="007E5F54"/>
    <w:rsid w:val="007E6FA9"/>
    <w:rsid w:val="007E790B"/>
    <w:rsid w:val="007F0028"/>
    <w:rsid w:val="007F1402"/>
    <w:rsid w:val="007F56AE"/>
    <w:rsid w:val="007F615D"/>
    <w:rsid w:val="007F649E"/>
    <w:rsid w:val="007F66D6"/>
    <w:rsid w:val="0080073E"/>
    <w:rsid w:val="00801CC1"/>
    <w:rsid w:val="00802984"/>
    <w:rsid w:val="00803209"/>
    <w:rsid w:val="0080331B"/>
    <w:rsid w:val="00803A13"/>
    <w:rsid w:val="00804B74"/>
    <w:rsid w:val="008064BA"/>
    <w:rsid w:val="0080682C"/>
    <w:rsid w:val="008107B2"/>
    <w:rsid w:val="00811394"/>
    <w:rsid w:val="008136D8"/>
    <w:rsid w:val="00813A15"/>
    <w:rsid w:val="00813C06"/>
    <w:rsid w:val="00814D69"/>
    <w:rsid w:val="00814D91"/>
    <w:rsid w:val="00817582"/>
    <w:rsid w:val="00817658"/>
    <w:rsid w:val="0081789B"/>
    <w:rsid w:val="008209C2"/>
    <w:rsid w:val="008211CF"/>
    <w:rsid w:val="008217A9"/>
    <w:rsid w:val="00821E3F"/>
    <w:rsid w:val="00822D8D"/>
    <w:rsid w:val="00823027"/>
    <w:rsid w:val="008231DC"/>
    <w:rsid w:val="0082369B"/>
    <w:rsid w:val="00823985"/>
    <w:rsid w:val="00825DA8"/>
    <w:rsid w:val="00825FE6"/>
    <w:rsid w:val="00827222"/>
    <w:rsid w:val="0083181C"/>
    <w:rsid w:val="00832730"/>
    <w:rsid w:val="00834540"/>
    <w:rsid w:val="00836563"/>
    <w:rsid w:val="00836673"/>
    <w:rsid w:val="008375ED"/>
    <w:rsid w:val="00837633"/>
    <w:rsid w:val="00837B2C"/>
    <w:rsid w:val="00840D53"/>
    <w:rsid w:val="008419EC"/>
    <w:rsid w:val="00841B1F"/>
    <w:rsid w:val="00842C6C"/>
    <w:rsid w:val="00843605"/>
    <w:rsid w:val="008437FF"/>
    <w:rsid w:val="00843902"/>
    <w:rsid w:val="00843B49"/>
    <w:rsid w:val="00844A57"/>
    <w:rsid w:val="008453A9"/>
    <w:rsid w:val="00845E0B"/>
    <w:rsid w:val="0084709F"/>
    <w:rsid w:val="00847BF1"/>
    <w:rsid w:val="00850FD3"/>
    <w:rsid w:val="00852364"/>
    <w:rsid w:val="008523FC"/>
    <w:rsid w:val="0085417E"/>
    <w:rsid w:val="00854310"/>
    <w:rsid w:val="008545E0"/>
    <w:rsid w:val="0085478D"/>
    <w:rsid w:val="00854C06"/>
    <w:rsid w:val="00855AB0"/>
    <w:rsid w:val="00855FBE"/>
    <w:rsid w:val="008572C6"/>
    <w:rsid w:val="00857F2C"/>
    <w:rsid w:val="00860007"/>
    <w:rsid w:val="0086038A"/>
    <w:rsid w:val="008614A0"/>
    <w:rsid w:val="00861592"/>
    <w:rsid w:val="00861649"/>
    <w:rsid w:val="00861B87"/>
    <w:rsid w:val="008643E8"/>
    <w:rsid w:val="00864ED3"/>
    <w:rsid w:val="008669A3"/>
    <w:rsid w:val="00870778"/>
    <w:rsid w:val="00873647"/>
    <w:rsid w:val="00873A74"/>
    <w:rsid w:val="00874985"/>
    <w:rsid w:val="00874B4D"/>
    <w:rsid w:val="00876159"/>
    <w:rsid w:val="00876ACE"/>
    <w:rsid w:val="00880451"/>
    <w:rsid w:val="008810C7"/>
    <w:rsid w:val="00882D18"/>
    <w:rsid w:val="00883068"/>
    <w:rsid w:val="00884381"/>
    <w:rsid w:val="008862F5"/>
    <w:rsid w:val="00886379"/>
    <w:rsid w:val="00890338"/>
    <w:rsid w:val="00890D19"/>
    <w:rsid w:val="00891AAD"/>
    <w:rsid w:val="008926E5"/>
    <w:rsid w:val="00892C7A"/>
    <w:rsid w:val="00893005"/>
    <w:rsid w:val="008934B4"/>
    <w:rsid w:val="008935FB"/>
    <w:rsid w:val="008941A2"/>
    <w:rsid w:val="00894746"/>
    <w:rsid w:val="008951DC"/>
    <w:rsid w:val="00895AEC"/>
    <w:rsid w:val="008967E9"/>
    <w:rsid w:val="00896C90"/>
    <w:rsid w:val="008974B3"/>
    <w:rsid w:val="00897FDF"/>
    <w:rsid w:val="008A03AF"/>
    <w:rsid w:val="008A10AD"/>
    <w:rsid w:val="008A21F1"/>
    <w:rsid w:val="008A2893"/>
    <w:rsid w:val="008A3CE4"/>
    <w:rsid w:val="008A4C01"/>
    <w:rsid w:val="008A4F2F"/>
    <w:rsid w:val="008A6DD5"/>
    <w:rsid w:val="008A7716"/>
    <w:rsid w:val="008B1110"/>
    <w:rsid w:val="008B11F0"/>
    <w:rsid w:val="008B3D1E"/>
    <w:rsid w:val="008B4CD0"/>
    <w:rsid w:val="008B5F33"/>
    <w:rsid w:val="008B69A9"/>
    <w:rsid w:val="008B73C7"/>
    <w:rsid w:val="008B748A"/>
    <w:rsid w:val="008B7931"/>
    <w:rsid w:val="008C1246"/>
    <w:rsid w:val="008C34EB"/>
    <w:rsid w:val="008C3AC6"/>
    <w:rsid w:val="008C3D1C"/>
    <w:rsid w:val="008C47F2"/>
    <w:rsid w:val="008C53AF"/>
    <w:rsid w:val="008C58A3"/>
    <w:rsid w:val="008C74FA"/>
    <w:rsid w:val="008D046A"/>
    <w:rsid w:val="008D083B"/>
    <w:rsid w:val="008D1A58"/>
    <w:rsid w:val="008D1E8B"/>
    <w:rsid w:val="008D3A4A"/>
    <w:rsid w:val="008D4074"/>
    <w:rsid w:val="008D6312"/>
    <w:rsid w:val="008D6A4E"/>
    <w:rsid w:val="008E05E0"/>
    <w:rsid w:val="008E0DA9"/>
    <w:rsid w:val="008E115E"/>
    <w:rsid w:val="008E276A"/>
    <w:rsid w:val="008E3F5D"/>
    <w:rsid w:val="008E40DF"/>
    <w:rsid w:val="008E4E03"/>
    <w:rsid w:val="008E52A6"/>
    <w:rsid w:val="008E6640"/>
    <w:rsid w:val="008E7044"/>
    <w:rsid w:val="008F070C"/>
    <w:rsid w:val="008F1520"/>
    <w:rsid w:val="008F1856"/>
    <w:rsid w:val="008F3CF0"/>
    <w:rsid w:val="008F3F4B"/>
    <w:rsid w:val="008F5FA5"/>
    <w:rsid w:val="008F604B"/>
    <w:rsid w:val="008F6699"/>
    <w:rsid w:val="00900E02"/>
    <w:rsid w:val="009013BC"/>
    <w:rsid w:val="009013F8"/>
    <w:rsid w:val="009014C2"/>
    <w:rsid w:val="00902047"/>
    <w:rsid w:val="00903EAF"/>
    <w:rsid w:val="00904CE8"/>
    <w:rsid w:val="0090560D"/>
    <w:rsid w:val="00905B08"/>
    <w:rsid w:val="009067CB"/>
    <w:rsid w:val="00907263"/>
    <w:rsid w:val="0090743F"/>
    <w:rsid w:val="009079FA"/>
    <w:rsid w:val="009104A3"/>
    <w:rsid w:val="0091063E"/>
    <w:rsid w:val="009115B4"/>
    <w:rsid w:val="009115CE"/>
    <w:rsid w:val="00911EC6"/>
    <w:rsid w:val="00913937"/>
    <w:rsid w:val="00914709"/>
    <w:rsid w:val="009147D8"/>
    <w:rsid w:val="00914865"/>
    <w:rsid w:val="009155C3"/>
    <w:rsid w:val="00915726"/>
    <w:rsid w:val="00916D22"/>
    <w:rsid w:val="009172C0"/>
    <w:rsid w:val="00917B0D"/>
    <w:rsid w:val="00920496"/>
    <w:rsid w:val="00921035"/>
    <w:rsid w:val="00921AF2"/>
    <w:rsid w:val="00921F06"/>
    <w:rsid w:val="00922D1E"/>
    <w:rsid w:val="00923CD4"/>
    <w:rsid w:val="00924729"/>
    <w:rsid w:val="00925EEB"/>
    <w:rsid w:val="00926D37"/>
    <w:rsid w:val="00927CCF"/>
    <w:rsid w:val="00927D8B"/>
    <w:rsid w:val="00930D96"/>
    <w:rsid w:val="0093135D"/>
    <w:rsid w:val="00931DDD"/>
    <w:rsid w:val="0093278C"/>
    <w:rsid w:val="009338C9"/>
    <w:rsid w:val="00933BFC"/>
    <w:rsid w:val="00935397"/>
    <w:rsid w:val="0093570F"/>
    <w:rsid w:val="009358B3"/>
    <w:rsid w:val="00935A43"/>
    <w:rsid w:val="009408F1"/>
    <w:rsid w:val="009409AD"/>
    <w:rsid w:val="00940B87"/>
    <w:rsid w:val="00941DCF"/>
    <w:rsid w:val="0094223C"/>
    <w:rsid w:val="00942FE5"/>
    <w:rsid w:val="0094369B"/>
    <w:rsid w:val="00943CB9"/>
    <w:rsid w:val="00944B27"/>
    <w:rsid w:val="00947A5F"/>
    <w:rsid w:val="00950413"/>
    <w:rsid w:val="00950AC5"/>
    <w:rsid w:val="009511ED"/>
    <w:rsid w:val="009519A8"/>
    <w:rsid w:val="00951D17"/>
    <w:rsid w:val="00951DD2"/>
    <w:rsid w:val="009525D1"/>
    <w:rsid w:val="0095294A"/>
    <w:rsid w:val="00955438"/>
    <w:rsid w:val="00955616"/>
    <w:rsid w:val="009557C1"/>
    <w:rsid w:val="0095680C"/>
    <w:rsid w:val="0095685A"/>
    <w:rsid w:val="0095742E"/>
    <w:rsid w:val="00957C15"/>
    <w:rsid w:val="00961383"/>
    <w:rsid w:val="00961D06"/>
    <w:rsid w:val="00962237"/>
    <w:rsid w:val="009632E4"/>
    <w:rsid w:val="0096340B"/>
    <w:rsid w:val="00963A2C"/>
    <w:rsid w:val="00963C51"/>
    <w:rsid w:val="009642CB"/>
    <w:rsid w:val="009643CD"/>
    <w:rsid w:val="0096452F"/>
    <w:rsid w:val="009667CB"/>
    <w:rsid w:val="00970A94"/>
    <w:rsid w:val="00971377"/>
    <w:rsid w:val="00971475"/>
    <w:rsid w:val="00971B3F"/>
    <w:rsid w:val="00972657"/>
    <w:rsid w:val="00972757"/>
    <w:rsid w:val="0097442B"/>
    <w:rsid w:val="00975C30"/>
    <w:rsid w:val="009761A9"/>
    <w:rsid w:val="009768B7"/>
    <w:rsid w:val="00977F44"/>
    <w:rsid w:val="009803F9"/>
    <w:rsid w:val="00980714"/>
    <w:rsid w:val="00982B57"/>
    <w:rsid w:val="00983573"/>
    <w:rsid w:val="0098723A"/>
    <w:rsid w:val="009900FA"/>
    <w:rsid w:val="00991F27"/>
    <w:rsid w:val="0099334D"/>
    <w:rsid w:val="00993832"/>
    <w:rsid w:val="00994D66"/>
    <w:rsid w:val="00995E58"/>
    <w:rsid w:val="009974DF"/>
    <w:rsid w:val="009A05C9"/>
    <w:rsid w:val="009A0957"/>
    <w:rsid w:val="009A46D4"/>
    <w:rsid w:val="009A4A1B"/>
    <w:rsid w:val="009A74D2"/>
    <w:rsid w:val="009B0670"/>
    <w:rsid w:val="009B1A3B"/>
    <w:rsid w:val="009B2670"/>
    <w:rsid w:val="009B2AD0"/>
    <w:rsid w:val="009B338D"/>
    <w:rsid w:val="009B38EB"/>
    <w:rsid w:val="009B4977"/>
    <w:rsid w:val="009B4A80"/>
    <w:rsid w:val="009B4BC6"/>
    <w:rsid w:val="009B4E25"/>
    <w:rsid w:val="009B5060"/>
    <w:rsid w:val="009B5F8D"/>
    <w:rsid w:val="009B6217"/>
    <w:rsid w:val="009B64C0"/>
    <w:rsid w:val="009B70C6"/>
    <w:rsid w:val="009C190D"/>
    <w:rsid w:val="009C20FB"/>
    <w:rsid w:val="009C2567"/>
    <w:rsid w:val="009C269F"/>
    <w:rsid w:val="009C2B77"/>
    <w:rsid w:val="009C3C17"/>
    <w:rsid w:val="009C3EEE"/>
    <w:rsid w:val="009C3F74"/>
    <w:rsid w:val="009C4610"/>
    <w:rsid w:val="009C5ABE"/>
    <w:rsid w:val="009C67C2"/>
    <w:rsid w:val="009D0E80"/>
    <w:rsid w:val="009D0F96"/>
    <w:rsid w:val="009D2AD6"/>
    <w:rsid w:val="009D3F8A"/>
    <w:rsid w:val="009D4250"/>
    <w:rsid w:val="009D5301"/>
    <w:rsid w:val="009D74DE"/>
    <w:rsid w:val="009E17FF"/>
    <w:rsid w:val="009E1F9E"/>
    <w:rsid w:val="009E28A8"/>
    <w:rsid w:val="009E2A16"/>
    <w:rsid w:val="009E3191"/>
    <w:rsid w:val="009E322E"/>
    <w:rsid w:val="009E4729"/>
    <w:rsid w:val="009E4DB0"/>
    <w:rsid w:val="009E50C1"/>
    <w:rsid w:val="009E5205"/>
    <w:rsid w:val="009E5AA6"/>
    <w:rsid w:val="009E6600"/>
    <w:rsid w:val="009E69A1"/>
    <w:rsid w:val="009E701B"/>
    <w:rsid w:val="009E7C31"/>
    <w:rsid w:val="009E7C63"/>
    <w:rsid w:val="009E7FC0"/>
    <w:rsid w:val="009F0052"/>
    <w:rsid w:val="009F164E"/>
    <w:rsid w:val="009F2146"/>
    <w:rsid w:val="009F30E0"/>
    <w:rsid w:val="009F3130"/>
    <w:rsid w:val="009F3BF0"/>
    <w:rsid w:val="009F3EBA"/>
    <w:rsid w:val="009F5C79"/>
    <w:rsid w:val="009F7548"/>
    <w:rsid w:val="009F7A10"/>
    <w:rsid w:val="00A005FD"/>
    <w:rsid w:val="00A010D6"/>
    <w:rsid w:val="00A011CF"/>
    <w:rsid w:val="00A02FDC"/>
    <w:rsid w:val="00A031A9"/>
    <w:rsid w:val="00A03325"/>
    <w:rsid w:val="00A03B3B"/>
    <w:rsid w:val="00A05263"/>
    <w:rsid w:val="00A05975"/>
    <w:rsid w:val="00A06032"/>
    <w:rsid w:val="00A06E3E"/>
    <w:rsid w:val="00A073A9"/>
    <w:rsid w:val="00A074DD"/>
    <w:rsid w:val="00A07E15"/>
    <w:rsid w:val="00A07ECD"/>
    <w:rsid w:val="00A1008E"/>
    <w:rsid w:val="00A10717"/>
    <w:rsid w:val="00A1138A"/>
    <w:rsid w:val="00A13ECE"/>
    <w:rsid w:val="00A14B4D"/>
    <w:rsid w:val="00A1528F"/>
    <w:rsid w:val="00A16559"/>
    <w:rsid w:val="00A16581"/>
    <w:rsid w:val="00A16FAB"/>
    <w:rsid w:val="00A173CF"/>
    <w:rsid w:val="00A20867"/>
    <w:rsid w:val="00A21591"/>
    <w:rsid w:val="00A221B4"/>
    <w:rsid w:val="00A22211"/>
    <w:rsid w:val="00A22CA2"/>
    <w:rsid w:val="00A230E0"/>
    <w:rsid w:val="00A2336E"/>
    <w:rsid w:val="00A2665A"/>
    <w:rsid w:val="00A26C16"/>
    <w:rsid w:val="00A27374"/>
    <w:rsid w:val="00A30E1C"/>
    <w:rsid w:val="00A3128F"/>
    <w:rsid w:val="00A31F48"/>
    <w:rsid w:val="00A3244F"/>
    <w:rsid w:val="00A33F51"/>
    <w:rsid w:val="00A34EAE"/>
    <w:rsid w:val="00A34F85"/>
    <w:rsid w:val="00A3621E"/>
    <w:rsid w:val="00A36E9A"/>
    <w:rsid w:val="00A3747C"/>
    <w:rsid w:val="00A37F98"/>
    <w:rsid w:val="00A40C23"/>
    <w:rsid w:val="00A41B0C"/>
    <w:rsid w:val="00A4249E"/>
    <w:rsid w:val="00A4280F"/>
    <w:rsid w:val="00A43321"/>
    <w:rsid w:val="00A44307"/>
    <w:rsid w:val="00A446A3"/>
    <w:rsid w:val="00A446B7"/>
    <w:rsid w:val="00A44720"/>
    <w:rsid w:val="00A448A2"/>
    <w:rsid w:val="00A4589E"/>
    <w:rsid w:val="00A463B6"/>
    <w:rsid w:val="00A4750C"/>
    <w:rsid w:val="00A50059"/>
    <w:rsid w:val="00A5113F"/>
    <w:rsid w:val="00A51C1C"/>
    <w:rsid w:val="00A523FB"/>
    <w:rsid w:val="00A52AB9"/>
    <w:rsid w:val="00A52E6B"/>
    <w:rsid w:val="00A53ABD"/>
    <w:rsid w:val="00A542B2"/>
    <w:rsid w:val="00A54306"/>
    <w:rsid w:val="00A55833"/>
    <w:rsid w:val="00A57741"/>
    <w:rsid w:val="00A57A54"/>
    <w:rsid w:val="00A6042D"/>
    <w:rsid w:val="00A605D6"/>
    <w:rsid w:val="00A6188E"/>
    <w:rsid w:val="00A61992"/>
    <w:rsid w:val="00A6286D"/>
    <w:rsid w:val="00A62B75"/>
    <w:rsid w:val="00A63615"/>
    <w:rsid w:val="00A6401A"/>
    <w:rsid w:val="00A642F0"/>
    <w:rsid w:val="00A64CE5"/>
    <w:rsid w:val="00A65DA1"/>
    <w:rsid w:val="00A66520"/>
    <w:rsid w:val="00A67B54"/>
    <w:rsid w:val="00A70966"/>
    <w:rsid w:val="00A70BDF"/>
    <w:rsid w:val="00A70EA9"/>
    <w:rsid w:val="00A715EB"/>
    <w:rsid w:val="00A72220"/>
    <w:rsid w:val="00A7275A"/>
    <w:rsid w:val="00A732E1"/>
    <w:rsid w:val="00A73435"/>
    <w:rsid w:val="00A75239"/>
    <w:rsid w:val="00A76E60"/>
    <w:rsid w:val="00A80434"/>
    <w:rsid w:val="00A80DFF"/>
    <w:rsid w:val="00A81175"/>
    <w:rsid w:val="00A83B57"/>
    <w:rsid w:val="00A846F4"/>
    <w:rsid w:val="00A8640E"/>
    <w:rsid w:val="00A8670B"/>
    <w:rsid w:val="00A8677D"/>
    <w:rsid w:val="00A867B6"/>
    <w:rsid w:val="00A87D33"/>
    <w:rsid w:val="00A90F18"/>
    <w:rsid w:val="00A91431"/>
    <w:rsid w:val="00A9183D"/>
    <w:rsid w:val="00A91AF8"/>
    <w:rsid w:val="00A92CD3"/>
    <w:rsid w:val="00A93181"/>
    <w:rsid w:val="00A93253"/>
    <w:rsid w:val="00A952C8"/>
    <w:rsid w:val="00A95440"/>
    <w:rsid w:val="00A95E33"/>
    <w:rsid w:val="00A95FCE"/>
    <w:rsid w:val="00A97081"/>
    <w:rsid w:val="00AA01B1"/>
    <w:rsid w:val="00AA033F"/>
    <w:rsid w:val="00AA0789"/>
    <w:rsid w:val="00AA3532"/>
    <w:rsid w:val="00AB15BA"/>
    <w:rsid w:val="00AB162D"/>
    <w:rsid w:val="00AB1B44"/>
    <w:rsid w:val="00AB1CEB"/>
    <w:rsid w:val="00AB241E"/>
    <w:rsid w:val="00AB26BB"/>
    <w:rsid w:val="00AB2998"/>
    <w:rsid w:val="00AB3179"/>
    <w:rsid w:val="00AB3596"/>
    <w:rsid w:val="00AB376F"/>
    <w:rsid w:val="00AB40B7"/>
    <w:rsid w:val="00AB46F9"/>
    <w:rsid w:val="00AB7C89"/>
    <w:rsid w:val="00AC15BF"/>
    <w:rsid w:val="00AC26C5"/>
    <w:rsid w:val="00AC28D7"/>
    <w:rsid w:val="00AC3280"/>
    <w:rsid w:val="00AC3721"/>
    <w:rsid w:val="00AC422B"/>
    <w:rsid w:val="00AC49FB"/>
    <w:rsid w:val="00AC5A64"/>
    <w:rsid w:val="00AC7ECE"/>
    <w:rsid w:val="00AD03EE"/>
    <w:rsid w:val="00AD4178"/>
    <w:rsid w:val="00AD69F6"/>
    <w:rsid w:val="00AD6D89"/>
    <w:rsid w:val="00AD729C"/>
    <w:rsid w:val="00AE04C8"/>
    <w:rsid w:val="00AE077E"/>
    <w:rsid w:val="00AE07BB"/>
    <w:rsid w:val="00AE0B37"/>
    <w:rsid w:val="00AE0FBF"/>
    <w:rsid w:val="00AE11EE"/>
    <w:rsid w:val="00AE56E3"/>
    <w:rsid w:val="00AE6C0D"/>
    <w:rsid w:val="00AE72DF"/>
    <w:rsid w:val="00AE788D"/>
    <w:rsid w:val="00AE7DC9"/>
    <w:rsid w:val="00AF07F2"/>
    <w:rsid w:val="00AF2989"/>
    <w:rsid w:val="00AF3171"/>
    <w:rsid w:val="00AF3BB3"/>
    <w:rsid w:val="00AF45A6"/>
    <w:rsid w:val="00AF6082"/>
    <w:rsid w:val="00AF6289"/>
    <w:rsid w:val="00AF65BD"/>
    <w:rsid w:val="00B00973"/>
    <w:rsid w:val="00B00993"/>
    <w:rsid w:val="00B0126E"/>
    <w:rsid w:val="00B017B4"/>
    <w:rsid w:val="00B0195C"/>
    <w:rsid w:val="00B01C46"/>
    <w:rsid w:val="00B01FF2"/>
    <w:rsid w:val="00B0326A"/>
    <w:rsid w:val="00B0334A"/>
    <w:rsid w:val="00B072D0"/>
    <w:rsid w:val="00B1064A"/>
    <w:rsid w:val="00B106FC"/>
    <w:rsid w:val="00B10CDE"/>
    <w:rsid w:val="00B11071"/>
    <w:rsid w:val="00B11B61"/>
    <w:rsid w:val="00B12A4E"/>
    <w:rsid w:val="00B1399A"/>
    <w:rsid w:val="00B14E56"/>
    <w:rsid w:val="00B14F8F"/>
    <w:rsid w:val="00B2134D"/>
    <w:rsid w:val="00B21FCE"/>
    <w:rsid w:val="00B22622"/>
    <w:rsid w:val="00B23179"/>
    <w:rsid w:val="00B23578"/>
    <w:rsid w:val="00B24AB3"/>
    <w:rsid w:val="00B24F35"/>
    <w:rsid w:val="00B25258"/>
    <w:rsid w:val="00B27401"/>
    <w:rsid w:val="00B30095"/>
    <w:rsid w:val="00B302B5"/>
    <w:rsid w:val="00B30DCE"/>
    <w:rsid w:val="00B317A3"/>
    <w:rsid w:val="00B31A8E"/>
    <w:rsid w:val="00B32107"/>
    <w:rsid w:val="00B32AE5"/>
    <w:rsid w:val="00B33055"/>
    <w:rsid w:val="00B331F9"/>
    <w:rsid w:val="00B33286"/>
    <w:rsid w:val="00B361D7"/>
    <w:rsid w:val="00B36537"/>
    <w:rsid w:val="00B36733"/>
    <w:rsid w:val="00B36848"/>
    <w:rsid w:val="00B379DA"/>
    <w:rsid w:val="00B40081"/>
    <w:rsid w:val="00B40759"/>
    <w:rsid w:val="00B40962"/>
    <w:rsid w:val="00B41840"/>
    <w:rsid w:val="00B42535"/>
    <w:rsid w:val="00B42807"/>
    <w:rsid w:val="00B42ADA"/>
    <w:rsid w:val="00B437F1"/>
    <w:rsid w:val="00B443A6"/>
    <w:rsid w:val="00B46B3D"/>
    <w:rsid w:val="00B50537"/>
    <w:rsid w:val="00B5171F"/>
    <w:rsid w:val="00B5180C"/>
    <w:rsid w:val="00B52146"/>
    <w:rsid w:val="00B523A4"/>
    <w:rsid w:val="00B53E49"/>
    <w:rsid w:val="00B54544"/>
    <w:rsid w:val="00B552C7"/>
    <w:rsid w:val="00B57E29"/>
    <w:rsid w:val="00B60085"/>
    <w:rsid w:val="00B60977"/>
    <w:rsid w:val="00B60EC4"/>
    <w:rsid w:val="00B61BB6"/>
    <w:rsid w:val="00B63D78"/>
    <w:rsid w:val="00B64840"/>
    <w:rsid w:val="00B654CD"/>
    <w:rsid w:val="00B65ADA"/>
    <w:rsid w:val="00B66AFA"/>
    <w:rsid w:val="00B66F23"/>
    <w:rsid w:val="00B675C6"/>
    <w:rsid w:val="00B6788C"/>
    <w:rsid w:val="00B7160F"/>
    <w:rsid w:val="00B718EE"/>
    <w:rsid w:val="00B71F40"/>
    <w:rsid w:val="00B721DA"/>
    <w:rsid w:val="00B72C25"/>
    <w:rsid w:val="00B7303D"/>
    <w:rsid w:val="00B743E1"/>
    <w:rsid w:val="00B7465D"/>
    <w:rsid w:val="00B76469"/>
    <w:rsid w:val="00B76C3F"/>
    <w:rsid w:val="00B76E46"/>
    <w:rsid w:val="00B7714E"/>
    <w:rsid w:val="00B77743"/>
    <w:rsid w:val="00B778B1"/>
    <w:rsid w:val="00B77A13"/>
    <w:rsid w:val="00B8022F"/>
    <w:rsid w:val="00B80ECF"/>
    <w:rsid w:val="00B81E48"/>
    <w:rsid w:val="00B83AC4"/>
    <w:rsid w:val="00B842E0"/>
    <w:rsid w:val="00B8453A"/>
    <w:rsid w:val="00B84671"/>
    <w:rsid w:val="00B85E6A"/>
    <w:rsid w:val="00B869AA"/>
    <w:rsid w:val="00B86D9C"/>
    <w:rsid w:val="00B8744C"/>
    <w:rsid w:val="00B87703"/>
    <w:rsid w:val="00B9031D"/>
    <w:rsid w:val="00B90B30"/>
    <w:rsid w:val="00B90F62"/>
    <w:rsid w:val="00B92409"/>
    <w:rsid w:val="00B92542"/>
    <w:rsid w:val="00B92707"/>
    <w:rsid w:val="00B93437"/>
    <w:rsid w:val="00B9448B"/>
    <w:rsid w:val="00B949A4"/>
    <w:rsid w:val="00B954D8"/>
    <w:rsid w:val="00B95F2D"/>
    <w:rsid w:val="00B9638C"/>
    <w:rsid w:val="00B96DFB"/>
    <w:rsid w:val="00B96F9D"/>
    <w:rsid w:val="00B97576"/>
    <w:rsid w:val="00B97FD4"/>
    <w:rsid w:val="00BA0592"/>
    <w:rsid w:val="00BA113C"/>
    <w:rsid w:val="00BA1868"/>
    <w:rsid w:val="00BA1B06"/>
    <w:rsid w:val="00BA1C46"/>
    <w:rsid w:val="00BA215B"/>
    <w:rsid w:val="00BA28E8"/>
    <w:rsid w:val="00BA34B5"/>
    <w:rsid w:val="00BA375C"/>
    <w:rsid w:val="00BA4BDA"/>
    <w:rsid w:val="00BA55A2"/>
    <w:rsid w:val="00BA6195"/>
    <w:rsid w:val="00BA6441"/>
    <w:rsid w:val="00BB02CE"/>
    <w:rsid w:val="00BB11E6"/>
    <w:rsid w:val="00BB182B"/>
    <w:rsid w:val="00BB2008"/>
    <w:rsid w:val="00BB2248"/>
    <w:rsid w:val="00BB247D"/>
    <w:rsid w:val="00BB2DBE"/>
    <w:rsid w:val="00BB3508"/>
    <w:rsid w:val="00BB3BFA"/>
    <w:rsid w:val="00BB552E"/>
    <w:rsid w:val="00BB6B5B"/>
    <w:rsid w:val="00BC09DF"/>
    <w:rsid w:val="00BC19AB"/>
    <w:rsid w:val="00BC1D07"/>
    <w:rsid w:val="00BC1D2C"/>
    <w:rsid w:val="00BC1FC1"/>
    <w:rsid w:val="00BC22EB"/>
    <w:rsid w:val="00BC3060"/>
    <w:rsid w:val="00BC392B"/>
    <w:rsid w:val="00BC3AC7"/>
    <w:rsid w:val="00BC3D68"/>
    <w:rsid w:val="00BC4A57"/>
    <w:rsid w:val="00BC54E3"/>
    <w:rsid w:val="00BC5875"/>
    <w:rsid w:val="00BC7821"/>
    <w:rsid w:val="00BC7AA6"/>
    <w:rsid w:val="00BD00B5"/>
    <w:rsid w:val="00BD1AA3"/>
    <w:rsid w:val="00BD26CF"/>
    <w:rsid w:val="00BD3895"/>
    <w:rsid w:val="00BD60FD"/>
    <w:rsid w:val="00BD62F3"/>
    <w:rsid w:val="00BE038F"/>
    <w:rsid w:val="00BE12C6"/>
    <w:rsid w:val="00BE189F"/>
    <w:rsid w:val="00BE235E"/>
    <w:rsid w:val="00BE2853"/>
    <w:rsid w:val="00BE4212"/>
    <w:rsid w:val="00BE453C"/>
    <w:rsid w:val="00BE493F"/>
    <w:rsid w:val="00BE4CA5"/>
    <w:rsid w:val="00BE50AF"/>
    <w:rsid w:val="00BE55C7"/>
    <w:rsid w:val="00BE5838"/>
    <w:rsid w:val="00BE6FCA"/>
    <w:rsid w:val="00BE7913"/>
    <w:rsid w:val="00BF0B6A"/>
    <w:rsid w:val="00BF218F"/>
    <w:rsid w:val="00BF3DA6"/>
    <w:rsid w:val="00BF44DF"/>
    <w:rsid w:val="00BF464C"/>
    <w:rsid w:val="00BF5695"/>
    <w:rsid w:val="00BF5876"/>
    <w:rsid w:val="00BF5B1C"/>
    <w:rsid w:val="00BF5EB9"/>
    <w:rsid w:val="00BF62C3"/>
    <w:rsid w:val="00BF6A6E"/>
    <w:rsid w:val="00BF7F05"/>
    <w:rsid w:val="00C00359"/>
    <w:rsid w:val="00C01CFC"/>
    <w:rsid w:val="00C01F03"/>
    <w:rsid w:val="00C0238D"/>
    <w:rsid w:val="00C03427"/>
    <w:rsid w:val="00C03767"/>
    <w:rsid w:val="00C0388F"/>
    <w:rsid w:val="00C0420D"/>
    <w:rsid w:val="00C04DA0"/>
    <w:rsid w:val="00C04FA1"/>
    <w:rsid w:val="00C056EE"/>
    <w:rsid w:val="00C0705C"/>
    <w:rsid w:val="00C07667"/>
    <w:rsid w:val="00C07FA4"/>
    <w:rsid w:val="00C109CD"/>
    <w:rsid w:val="00C10B4A"/>
    <w:rsid w:val="00C12382"/>
    <w:rsid w:val="00C12580"/>
    <w:rsid w:val="00C14033"/>
    <w:rsid w:val="00C154AC"/>
    <w:rsid w:val="00C15F4C"/>
    <w:rsid w:val="00C161C6"/>
    <w:rsid w:val="00C17622"/>
    <w:rsid w:val="00C179B2"/>
    <w:rsid w:val="00C20FE0"/>
    <w:rsid w:val="00C22628"/>
    <w:rsid w:val="00C232B3"/>
    <w:rsid w:val="00C23364"/>
    <w:rsid w:val="00C238DA"/>
    <w:rsid w:val="00C23AF9"/>
    <w:rsid w:val="00C2440E"/>
    <w:rsid w:val="00C258B8"/>
    <w:rsid w:val="00C27D36"/>
    <w:rsid w:val="00C3071E"/>
    <w:rsid w:val="00C32167"/>
    <w:rsid w:val="00C3294B"/>
    <w:rsid w:val="00C32A9D"/>
    <w:rsid w:val="00C32B95"/>
    <w:rsid w:val="00C3327C"/>
    <w:rsid w:val="00C353DC"/>
    <w:rsid w:val="00C36A57"/>
    <w:rsid w:val="00C37459"/>
    <w:rsid w:val="00C375DA"/>
    <w:rsid w:val="00C378B0"/>
    <w:rsid w:val="00C3792E"/>
    <w:rsid w:val="00C44E46"/>
    <w:rsid w:val="00C4564E"/>
    <w:rsid w:val="00C45D56"/>
    <w:rsid w:val="00C46DDD"/>
    <w:rsid w:val="00C475B3"/>
    <w:rsid w:val="00C51A75"/>
    <w:rsid w:val="00C51D5B"/>
    <w:rsid w:val="00C52C67"/>
    <w:rsid w:val="00C53077"/>
    <w:rsid w:val="00C53883"/>
    <w:rsid w:val="00C55F93"/>
    <w:rsid w:val="00C5799E"/>
    <w:rsid w:val="00C62D10"/>
    <w:rsid w:val="00C635C2"/>
    <w:rsid w:val="00C6375E"/>
    <w:rsid w:val="00C637FC"/>
    <w:rsid w:val="00C66C44"/>
    <w:rsid w:val="00C67395"/>
    <w:rsid w:val="00C67637"/>
    <w:rsid w:val="00C7074F"/>
    <w:rsid w:val="00C70B1E"/>
    <w:rsid w:val="00C70E1A"/>
    <w:rsid w:val="00C7213F"/>
    <w:rsid w:val="00C72220"/>
    <w:rsid w:val="00C72C89"/>
    <w:rsid w:val="00C72FB0"/>
    <w:rsid w:val="00C7316B"/>
    <w:rsid w:val="00C73212"/>
    <w:rsid w:val="00C735B2"/>
    <w:rsid w:val="00C73A07"/>
    <w:rsid w:val="00C73F46"/>
    <w:rsid w:val="00C75ADD"/>
    <w:rsid w:val="00C77D8B"/>
    <w:rsid w:val="00C801A1"/>
    <w:rsid w:val="00C8259D"/>
    <w:rsid w:val="00C8505E"/>
    <w:rsid w:val="00C8638D"/>
    <w:rsid w:val="00C906E9"/>
    <w:rsid w:val="00C90BEB"/>
    <w:rsid w:val="00C92299"/>
    <w:rsid w:val="00C92E20"/>
    <w:rsid w:val="00C9383B"/>
    <w:rsid w:val="00C94420"/>
    <w:rsid w:val="00C94983"/>
    <w:rsid w:val="00C95D19"/>
    <w:rsid w:val="00C978FD"/>
    <w:rsid w:val="00C979DA"/>
    <w:rsid w:val="00CA0996"/>
    <w:rsid w:val="00CA0BA7"/>
    <w:rsid w:val="00CA1688"/>
    <w:rsid w:val="00CA1EDF"/>
    <w:rsid w:val="00CA3F43"/>
    <w:rsid w:val="00CA6044"/>
    <w:rsid w:val="00CA65BA"/>
    <w:rsid w:val="00CB057E"/>
    <w:rsid w:val="00CB162A"/>
    <w:rsid w:val="00CB224C"/>
    <w:rsid w:val="00CB291B"/>
    <w:rsid w:val="00CB44E5"/>
    <w:rsid w:val="00CB46DC"/>
    <w:rsid w:val="00CB4B64"/>
    <w:rsid w:val="00CB50F0"/>
    <w:rsid w:val="00CB5480"/>
    <w:rsid w:val="00CB558E"/>
    <w:rsid w:val="00CB6864"/>
    <w:rsid w:val="00CB69A2"/>
    <w:rsid w:val="00CC0773"/>
    <w:rsid w:val="00CC0BB9"/>
    <w:rsid w:val="00CC0DE3"/>
    <w:rsid w:val="00CC1B55"/>
    <w:rsid w:val="00CC1DB3"/>
    <w:rsid w:val="00CC2A28"/>
    <w:rsid w:val="00CC4583"/>
    <w:rsid w:val="00CC56A4"/>
    <w:rsid w:val="00CC5ABF"/>
    <w:rsid w:val="00CC7484"/>
    <w:rsid w:val="00CC77B8"/>
    <w:rsid w:val="00CD1010"/>
    <w:rsid w:val="00CD1248"/>
    <w:rsid w:val="00CD1C87"/>
    <w:rsid w:val="00CD2993"/>
    <w:rsid w:val="00CD336D"/>
    <w:rsid w:val="00CD3B33"/>
    <w:rsid w:val="00CD4AB5"/>
    <w:rsid w:val="00CD5800"/>
    <w:rsid w:val="00CD5946"/>
    <w:rsid w:val="00CD667F"/>
    <w:rsid w:val="00CD69E0"/>
    <w:rsid w:val="00CE03B7"/>
    <w:rsid w:val="00CE0AA3"/>
    <w:rsid w:val="00CE0E74"/>
    <w:rsid w:val="00CE116E"/>
    <w:rsid w:val="00CE2574"/>
    <w:rsid w:val="00CE4010"/>
    <w:rsid w:val="00CE4B7D"/>
    <w:rsid w:val="00CE4BCE"/>
    <w:rsid w:val="00CE6CE7"/>
    <w:rsid w:val="00CE7117"/>
    <w:rsid w:val="00CE739B"/>
    <w:rsid w:val="00CE7FFD"/>
    <w:rsid w:val="00CF05ED"/>
    <w:rsid w:val="00CF1F8D"/>
    <w:rsid w:val="00CF258B"/>
    <w:rsid w:val="00CF6997"/>
    <w:rsid w:val="00CF70D0"/>
    <w:rsid w:val="00CF72AB"/>
    <w:rsid w:val="00CF734E"/>
    <w:rsid w:val="00D008FA"/>
    <w:rsid w:val="00D01065"/>
    <w:rsid w:val="00D0140F"/>
    <w:rsid w:val="00D01C82"/>
    <w:rsid w:val="00D03827"/>
    <w:rsid w:val="00D04CFF"/>
    <w:rsid w:val="00D05CD5"/>
    <w:rsid w:val="00D05E00"/>
    <w:rsid w:val="00D063A3"/>
    <w:rsid w:val="00D10289"/>
    <w:rsid w:val="00D10E20"/>
    <w:rsid w:val="00D11321"/>
    <w:rsid w:val="00D118D6"/>
    <w:rsid w:val="00D12065"/>
    <w:rsid w:val="00D123D6"/>
    <w:rsid w:val="00D13817"/>
    <w:rsid w:val="00D13E6A"/>
    <w:rsid w:val="00D15CA3"/>
    <w:rsid w:val="00D17541"/>
    <w:rsid w:val="00D17ECA"/>
    <w:rsid w:val="00D203EA"/>
    <w:rsid w:val="00D219C9"/>
    <w:rsid w:val="00D21ECF"/>
    <w:rsid w:val="00D222B9"/>
    <w:rsid w:val="00D2304E"/>
    <w:rsid w:val="00D234C9"/>
    <w:rsid w:val="00D23BB9"/>
    <w:rsid w:val="00D24349"/>
    <w:rsid w:val="00D25776"/>
    <w:rsid w:val="00D26A23"/>
    <w:rsid w:val="00D26A31"/>
    <w:rsid w:val="00D3026E"/>
    <w:rsid w:val="00D3043B"/>
    <w:rsid w:val="00D31F2D"/>
    <w:rsid w:val="00D3216A"/>
    <w:rsid w:val="00D32F40"/>
    <w:rsid w:val="00D34291"/>
    <w:rsid w:val="00D34539"/>
    <w:rsid w:val="00D34F9E"/>
    <w:rsid w:val="00D353A2"/>
    <w:rsid w:val="00D359A9"/>
    <w:rsid w:val="00D359C7"/>
    <w:rsid w:val="00D35BC8"/>
    <w:rsid w:val="00D360F0"/>
    <w:rsid w:val="00D36BD9"/>
    <w:rsid w:val="00D3788A"/>
    <w:rsid w:val="00D37A57"/>
    <w:rsid w:val="00D40042"/>
    <w:rsid w:val="00D402BD"/>
    <w:rsid w:val="00D4046E"/>
    <w:rsid w:val="00D42EA2"/>
    <w:rsid w:val="00D43311"/>
    <w:rsid w:val="00D44E45"/>
    <w:rsid w:val="00D45C88"/>
    <w:rsid w:val="00D467A1"/>
    <w:rsid w:val="00D477A9"/>
    <w:rsid w:val="00D47C3C"/>
    <w:rsid w:val="00D47F4A"/>
    <w:rsid w:val="00D51A5D"/>
    <w:rsid w:val="00D52068"/>
    <w:rsid w:val="00D533EE"/>
    <w:rsid w:val="00D534B2"/>
    <w:rsid w:val="00D53807"/>
    <w:rsid w:val="00D567C6"/>
    <w:rsid w:val="00D567E2"/>
    <w:rsid w:val="00D57350"/>
    <w:rsid w:val="00D57FCC"/>
    <w:rsid w:val="00D60233"/>
    <w:rsid w:val="00D6045D"/>
    <w:rsid w:val="00D61759"/>
    <w:rsid w:val="00D61AC3"/>
    <w:rsid w:val="00D620A8"/>
    <w:rsid w:val="00D6325C"/>
    <w:rsid w:val="00D66663"/>
    <w:rsid w:val="00D66883"/>
    <w:rsid w:val="00D66DE4"/>
    <w:rsid w:val="00D672A3"/>
    <w:rsid w:val="00D67F08"/>
    <w:rsid w:val="00D708FB"/>
    <w:rsid w:val="00D70983"/>
    <w:rsid w:val="00D718CC"/>
    <w:rsid w:val="00D72549"/>
    <w:rsid w:val="00D72F08"/>
    <w:rsid w:val="00D73E6F"/>
    <w:rsid w:val="00D75615"/>
    <w:rsid w:val="00D761A6"/>
    <w:rsid w:val="00D8097C"/>
    <w:rsid w:val="00D810AF"/>
    <w:rsid w:val="00D84AD9"/>
    <w:rsid w:val="00D87132"/>
    <w:rsid w:val="00D90CB3"/>
    <w:rsid w:val="00D9231F"/>
    <w:rsid w:val="00D92360"/>
    <w:rsid w:val="00D9331D"/>
    <w:rsid w:val="00D937F0"/>
    <w:rsid w:val="00D945F1"/>
    <w:rsid w:val="00D94681"/>
    <w:rsid w:val="00D94B4E"/>
    <w:rsid w:val="00D94F08"/>
    <w:rsid w:val="00D9556B"/>
    <w:rsid w:val="00D96458"/>
    <w:rsid w:val="00D96A05"/>
    <w:rsid w:val="00D96AE6"/>
    <w:rsid w:val="00DA0029"/>
    <w:rsid w:val="00DA225C"/>
    <w:rsid w:val="00DA3A1A"/>
    <w:rsid w:val="00DA4BF5"/>
    <w:rsid w:val="00DA5106"/>
    <w:rsid w:val="00DA5FCC"/>
    <w:rsid w:val="00DA6268"/>
    <w:rsid w:val="00DA6C67"/>
    <w:rsid w:val="00DA7551"/>
    <w:rsid w:val="00DB0102"/>
    <w:rsid w:val="00DB0F61"/>
    <w:rsid w:val="00DB17D8"/>
    <w:rsid w:val="00DB30B0"/>
    <w:rsid w:val="00DB49AF"/>
    <w:rsid w:val="00DB5217"/>
    <w:rsid w:val="00DB6084"/>
    <w:rsid w:val="00DB68AF"/>
    <w:rsid w:val="00DB6A54"/>
    <w:rsid w:val="00DB7B37"/>
    <w:rsid w:val="00DC0DCA"/>
    <w:rsid w:val="00DC3BE5"/>
    <w:rsid w:val="00DC4880"/>
    <w:rsid w:val="00DC4D93"/>
    <w:rsid w:val="00DC739B"/>
    <w:rsid w:val="00DC78F3"/>
    <w:rsid w:val="00DC7F49"/>
    <w:rsid w:val="00DD085C"/>
    <w:rsid w:val="00DD14E2"/>
    <w:rsid w:val="00DD250E"/>
    <w:rsid w:val="00DD2603"/>
    <w:rsid w:val="00DD2C83"/>
    <w:rsid w:val="00DD3E06"/>
    <w:rsid w:val="00DD4233"/>
    <w:rsid w:val="00DD4DCC"/>
    <w:rsid w:val="00DD643C"/>
    <w:rsid w:val="00DD6ADD"/>
    <w:rsid w:val="00DD7083"/>
    <w:rsid w:val="00DD76AB"/>
    <w:rsid w:val="00DD7BE0"/>
    <w:rsid w:val="00DE115A"/>
    <w:rsid w:val="00DE1673"/>
    <w:rsid w:val="00DE18F4"/>
    <w:rsid w:val="00DE1C9F"/>
    <w:rsid w:val="00DE20DE"/>
    <w:rsid w:val="00DE2F0F"/>
    <w:rsid w:val="00DE36C5"/>
    <w:rsid w:val="00DE3C17"/>
    <w:rsid w:val="00DE5CC4"/>
    <w:rsid w:val="00DE62CE"/>
    <w:rsid w:val="00DE654C"/>
    <w:rsid w:val="00DE6C43"/>
    <w:rsid w:val="00DE6C7B"/>
    <w:rsid w:val="00DF0B35"/>
    <w:rsid w:val="00DF0F27"/>
    <w:rsid w:val="00DF1822"/>
    <w:rsid w:val="00DF19BC"/>
    <w:rsid w:val="00DF19E9"/>
    <w:rsid w:val="00DF26A8"/>
    <w:rsid w:val="00DF2F93"/>
    <w:rsid w:val="00DF318B"/>
    <w:rsid w:val="00DF3470"/>
    <w:rsid w:val="00DF353B"/>
    <w:rsid w:val="00DF3560"/>
    <w:rsid w:val="00DF35E5"/>
    <w:rsid w:val="00DF4767"/>
    <w:rsid w:val="00DF5DBE"/>
    <w:rsid w:val="00DF5F31"/>
    <w:rsid w:val="00DF70F4"/>
    <w:rsid w:val="00E00478"/>
    <w:rsid w:val="00E005F6"/>
    <w:rsid w:val="00E00D96"/>
    <w:rsid w:val="00E00ED1"/>
    <w:rsid w:val="00E0150D"/>
    <w:rsid w:val="00E015D6"/>
    <w:rsid w:val="00E0184F"/>
    <w:rsid w:val="00E0398C"/>
    <w:rsid w:val="00E0464F"/>
    <w:rsid w:val="00E12790"/>
    <w:rsid w:val="00E1376C"/>
    <w:rsid w:val="00E1484C"/>
    <w:rsid w:val="00E14902"/>
    <w:rsid w:val="00E14B4E"/>
    <w:rsid w:val="00E1628D"/>
    <w:rsid w:val="00E1642E"/>
    <w:rsid w:val="00E17E88"/>
    <w:rsid w:val="00E20446"/>
    <w:rsid w:val="00E20585"/>
    <w:rsid w:val="00E214FE"/>
    <w:rsid w:val="00E228EA"/>
    <w:rsid w:val="00E22E9D"/>
    <w:rsid w:val="00E2344B"/>
    <w:rsid w:val="00E23837"/>
    <w:rsid w:val="00E24BB9"/>
    <w:rsid w:val="00E252ED"/>
    <w:rsid w:val="00E257C7"/>
    <w:rsid w:val="00E259E0"/>
    <w:rsid w:val="00E25E06"/>
    <w:rsid w:val="00E27398"/>
    <w:rsid w:val="00E275A1"/>
    <w:rsid w:val="00E303F3"/>
    <w:rsid w:val="00E31BAF"/>
    <w:rsid w:val="00E31C3F"/>
    <w:rsid w:val="00E33069"/>
    <w:rsid w:val="00E3382A"/>
    <w:rsid w:val="00E342F5"/>
    <w:rsid w:val="00E34B6B"/>
    <w:rsid w:val="00E3590A"/>
    <w:rsid w:val="00E359E8"/>
    <w:rsid w:val="00E36BBB"/>
    <w:rsid w:val="00E36D2B"/>
    <w:rsid w:val="00E370EE"/>
    <w:rsid w:val="00E37151"/>
    <w:rsid w:val="00E37605"/>
    <w:rsid w:val="00E40C21"/>
    <w:rsid w:val="00E41117"/>
    <w:rsid w:val="00E412B1"/>
    <w:rsid w:val="00E415E5"/>
    <w:rsid w:val="00E416D0"/>
    <w:rsid w:val="00E41E81"/>
    <w:rsid w:val="00E422B0"/>
    <w:rsid w:val="00E4361D"/>
    <w:rsid w:val="00E4386C"/>
    <w:rsid w:val="00E45287"/>
    <w:rsid w:val="00E4583F"/>
    <w:rsid w:val="00E45C23"/>
    <w:rsid w:val="00E4625A"/>
    <w:rsid w:val="00E46D75"/>
    <w:rsid w:val="00E46F2C"/>
    <w:rsid w:val="00E478DE"/>
    <w:rsid w:val="00E5196E"/>
    <w:rsid w:val="00E52AB8"/>
    <w:rsid w:val="00E53999"/>
    <w:rsid w:val="00E54DAC"/>
    <w:rsid w:val="00E55DF4"/>
    <w:rsid w:val="00E562A1"/>
    <w:rsid w:val="00E565A5"/>
    <w:rsid w:val="00E56FBB"/>
    <w:rsid w:val="00E5716A"/>
    <w:rsid w:val="00E57AFB"/>
    <w:rsid w:val="00E6056F"/>
    <w:rsid w:val="00E60AB6"/>
    <w:rsid w:val="00E60C85"/>
    <w:rsid w:val="00E61572"/>
    <w:rsid w:val="00E626BB"/>
    <w:rsid w:val="00E64668"/>
    <w:rsid w:val="00E6492F"/>
    <w:rsid w:val="00E652CC"/>
    <w:rsid w:val="00E65A61"/>
    <w:rsid w:val="00E66187"/>
    <w:rsid w:val="00E665D2"/>
    <w:rsid w:val="00E66D0F"/>
    <w:rsid w:val="00E67570"/>
    <w:rsid w:val="00E678CA"/>
    <w:rsid w:val="00E709C7"/>
    <w:rsid w:val="00E7233C"/>
    <w:rsid w:val="00E725DA"/>
    <w:rsid w:val="00E725DE"/>
    <w:rsid w:val="00E72767"/>
    <w:rsid w:val="00E73BF7"/>
    <w:rsid w:val="00E73F2D"/>
    <w:rsid w:val="00E75C45"/>
    <w:rsid w:val="00E76BF2"/>
    <w:rsid w:val="00E80254"/>
    <w:rsid w:val="00E80574"/>
    <w:rsid w:val="00E809E6"/>
    <w:rsid w:val="00E811B5"/>
    <w:rsid w:val="00E812B3"/>
    <w:rsid w:val="00E81E25"/>
    <w:rsid w:val="00E82844"/>
    <w:rsid w:val="00E82A6B"/>
    <w:rsid w:val="00E839BD"/>
    <w:rsid w:val="00E84A67"/>
    <w:rsid w:val="00E84BB6"/>
    <w:rsid w:val="00E8574D"/>
    <w:rsid w:val="00E86DB9"/>
    <w:rsid w:val="00E87090"/>
    <w:rsid w:val="00E8735F"/>
    <w:rsid w:val="00E8793D"/>
    <w:rsid w:val="00E87ED7"/>
    <w:rsid w:val="00E91CEE"/>
    <w:rsid w:val="00E91E2B"/>
    <w:rsid w:val="00E92F73"/>
    <w:rsid w:val="00E941CB"/>
    <w:rsid w:val="00E94D81"/>
    <w:rsid w:val="00E957B0"/>
    <w:rsid w:val="00E95C4B"/>
    <w:rsid w:val="00E96E23"/>
    <w:rsid w:val="00EA02A9"/>
    <w:rsid w:val="00EA0555"/>
    <w:rsid w:val="00EA10AE"/>
    <w:rsid w:val="00EA22AD"/>
    <w:rsid w:val="00EA25BE"/>
    <w:rsid w:val="00EA25FE"/>
    <w:rsid w:val="00EA26D4"/>
    <w:rsid w:val="00EA2F74"/>
    <w:rsid w:val="00EA4BC6"/>
    <w:rsid w:val="00EA512B"/>
    <w:rsid w:val="00EA52B2"/>
    <w:rsid w:val="00EA5715"/>
    <w:rsid w:val="00EA63E8"/>
    <w:rsid w:val="00EB11AF"/>
    <w:rsid w:val="00EB1359"/>
    <w:rsid w:val="00EB1A26"/>
    <w:rsid w:val="00EB1FF0"/>
    <w:rsid w:val="00EB23B4"/>
    <w:rsid w:val="00EB260F"/>
    <w:rsid w:val="00EB264A"/>
    <w:rsid w:val="00EB485D"/>
    <w:rsid w:val="00EB509E"/>
    <w:rsid w:val="00EB5268"/>
    <w:rsid w:val="00EB55AF"/>
    <w:rsid w:val="00EB5E24"/>
    <w:rsid w:val="00EB6365"/>
    <w:rsid w:val="00EB6500"/>
    <w:rsid w:val="00EB7272"/>
    <w:rsid w:val="00EB7AFC"/>
    <w:rsid w:val="00EC0372"/>
    <w:rsid w:val="00EC0D24"/>
    <w:rsid w:val="00EC0D78"/>
    <w:rsid w:val="00EC14F3"/>
    <w:rsid w:val="00EC1B7B"/>
    <w:rsid w:val="00EC3063"/>
    <w:rsid w:val="00EC3F73"/>
    <w:rsid w:val="00EC4F83"/>
    <w:rsid w:val="00EC6A7A"/>
    <w:rsid w:val="00EC7AB4"/>
    <w:rsid w:val="00ED1251"/>
    <w:rsid w:val="00ED2106"/>
    <w:rsid w:val="00ED4332"/>
    <w:rsid w:val="00ED5027"/>
    <w:rsid w:val="00ED5B8B"/>
    <w:rsid w:val="00ED6526"/>
    <w:rsid w:val="00ED732A"/>
    <w:rsid w:val="00ED7B98"/>
    <w:rsid w:val="00ED7DAF"/>
    <w:rsid w:val="00EE138A"/>
    <w:rsid w:val="00EE1733"/>
    <w:rsid w:val="00EE283A"/>
    <w:rsid w:val="00EE2D6E"/>
    <w:rsid w:val="00EE2FA8"/>
    <w:rsid w:val="00EE2FFC"/>
    <w:rsid w:val="00EE7516"/>
    <w:rsid w:val="00EE785A"/>
    <w:rsid w:val="00EE7D56"/>
    <w:rsid w:val="00EF011B"/>
    <w:rsid w:val="00EF04EC"/>
    <w:rsid w:val="00EF0FE7"/>
    <w:rsid w:val="00EF1206"/>
    <w:rsid w:val="00EF16FD"/>
    <w:rsid w:val="00EF29CA"/>
    <w:rsid w:val="00EF3530"/>
    <w:rsid w:val="00EF3CE8"/>
    <w:rsid w:val="00EF5DF4"/>
    <w:rsid w:val="00EF6748"/>
    <w:rsid w:val="00EF6ACA"/>
    <w:rsid w:val="00EF6C8E"/>
    <w:rsid w:val="00EF7D50"/>
    <w:rsid w:val="00F00CDB"/>
    <w:rsid w:val="00F0106A"/>
    <w:rsid w:val="00F02134"/>
    <w:rsid w:val="00F02252"/>
    <w:rsid w:val="00F023A6"/>
    <w:rsid w:val="00F0253B"/>
    <w:rsid w:val="00F02C77"/>
    <w:rsid w:val="00F045A7"/>
    <w:rsid w:val="00F04CC2"/>
    <w:rsid w:val="00F06DBC"/>
    <w:rsid w:val="00F06E47"/>
    <w:rsid w:val="00F06FBA"/>
    <w:rsid w:val="00F07E89"/>
    <w:rsid w:val="00F100A4"/>
    <w:rsid w:val="00F10E29"/>
    <w:rsid w:val="00F12DAD"/>
    <w:rsid w:val="00F13956"/>
    <w:rsid w:val="00F150A6"/>
    <w:rsid w:val="00F156C7"/>
    <w:rsid w:val="00F15A31"/>
    <w:rsid w:val="00F16C5C"/>
    <w:rsid w:val="00F171E3"/>
    <w:rsid w:val="00F1757C"/>
    <w:rsid w:val="00F17757"/>
    <w:rsid w:val="00F17ABE"/>
    <w:rsid w:val="00F20AC1"/>
    <w:rsid w:val="00F22BC0"/>
    <w:rsid w:val="00F23C4A"/>
    <w:rsid w:val="00F24C1C"/>
    <w:rsid w:val="00F258E0"/>
    <w:rsid w:val="00F25A0A"/>
    <w:rsid w:val="00F27DB9"/>
    <w:rsid w:val="00F303D6"/>
    <w:rsid w:val="00F3043A"/>
    <w:rsid w:val="00F31721"/>
    <w:rsid w:val="00F31A07"/>
    <w:rsid w:val="00F31A17"/>
    <w:rsid w:val="00F31CF4"/>
    <w:rsid w:val="00F31E72"/>
    <w:rsid w:val="00F332FF"/>
    <w:rsid w:val="00F347E4"/>
    <w:rsid w:val="00F3605B"/>
    <w:rsid w:val="00F374B3"/>
    <w:rsid w:val="00F3793D"/>
    <w:rsid w:val="00F40097"/>
    <w:rsid w:val="00F40652"/>
    <w:rsid w:val="00F40ED2"/>
    <w:rsid w:val="00F41138"/>
    <w:rsid w:val="00F41B17"/>
    <w:rsid w:val="00F42AB8"/>
    <w:rsid w:val="00F44273"/>
    <w:rsid w:val="00F471CF"/>
    <w:rsid w:val="00F47E2D"/>
    <w:rsid w:val="00F5017E"/>
    <w:rsid w:val="00F52A24"/>
    <w:rsid w:val="00F534D8"/>
    <w:rsid w:val="00F53575"/>
    <w:rsid w:val="00F53754"/>
    <w:rsid w:val="00F5419C"/>
    <w:rsid w:val="00F54DA6"/>
    <w:rsid w:val="00F5531B"/>
    <w:rsid w:val="00F55FEE"/>
    <w:rsid w:val="00F566E5"/>
    <w:rsid w:val="00F57A99"/>
    <w:rsid w:val="00F61D4E"/>
    <w:rsid w:val="00F61DED"/>
    <w:rsid w:val="00F62838"/>
    <w:rsid w:val="00F63DFC"/>
    <w:rsid w:val="00F64258"/>
    <w:rsid w:val="00F670F9"/>
    <w:rsid w:val="00F675EE"/>
    <w:rsid w:val="00F675FA"/>
    <w:rsid w:val="00F70418"/>
    <w:rsid w:val="00F7047F"/>
    <w:rsid w:val="00F739D1"/>
    <w:rsid w:val="00F74605"/>
    <w:rsid w:val="00F74F14"/>
    <w:rsid w:val="00F7575F"/>
    <w:rsid w:val="00F76513"/>
    <w:rsid w:val="00F77314"/>
    <w:rsid w:val="00F77484"/>
    <w:rsid w:val="00F80E13"/>
    <w:rsid w:val="00F81ED0"/>
    <w:rsid w:val="00F82448"/>
    <w:rsid w:val="00F828EB"/>
    <w:rsid w:val="00F83AE1"/>
    <w:rsid w:val="00F845BD"/>
    <w:rsid w:val="00F84AA4"/>
    <w:rsid w:val="00F84CDD"/>
    <w:rsid w:val="00F85B62"/>
    <w:rsid w:val="00F85C1C"/>
    <w:rsid w:val="00F86EAB"/>
    <w:rsid w:val="00F87D10"/>
    <w:rsid w:val="00F910C0"/>
    <w:rsid w:val="00F93ADC"/>
    <w:rsid w:val="00F93B8E"/>
    <w:rsid w:val="00F93B9D"/>
    <w:rsid w:val="00F942AE"/>
    <w:rsid w:val="00F944B0"/>
    <w:rsid w:val="00F94690"/>
    <w:rsid w:val="00F94C78"/>
    <w:rsid w:val="00F95813"/>
    <w:rsid w:val="00F95BF1"/>
    <w:rsid w:val="00F97A78"/>
    <w:rsid w:val="00FA0419"/>
    <w:rsid w:val="00FA05E1"/>
    <w:rsid w:val="00FA200A"/>
    <w:rsid w:val="00FA26E2"/>
    <w:rsid w:val="00FA2F79"/>
    <w:rsid w:val="00FA3A5E"/>
    <w:rsid w:val="00FA3EBD"/>
    <w:rsid w:val="00FA3ECD"/>
    <w:rsid w:val="00FA4652"/>
    <w:rsid w:val="00FA4C03"/>
    <w:rsid w:val="00FA522A"/>
    <w:rsid w:val="00FA5C16"/>
    <w:rsid w:val="00FA5E56"/>
    <w:rsid w:val="00FA72F2"/>
    <w:rsid w:val="00FB033F"/>
    <w:rsid w:val="00FB04E4"/>
    <w:rsid w:val="00FB1A4B"/>
    <w:rsid w:val="00FB1CDF"/>
    <w:rsid w:val="00FB2582"/>
    <w:rsid w:val="00FB2CC7"/>
    <w:rsid w:val="00FB3945"/>
    <w:rsid w:val="00FB4324"/>
    <w:rsid w:val="00FB496A"/>
    <w:rsid w:val="00FC2441"/>
    <w:rsid w:val="00FC2ADA"/>
    <w:rsid w:val="00FC3ECA"/>
    <w:rsid w:val="00FC4B1C"/>
    <w:rsid w:val="00FC7F2B"/>
    <w:rsid w:val="00FD0663"/>
    <w:rsid w:val="00FD096E"/>
    <w:rsid w:val="00FD41EC"/>
    <w:rsid w:val="00FD547E"/>
    <w:rsid w:val="00FD5E5F"/>
    <w:rsid w:val="00FD6551"/>
    <w:rsid w:val="00FD6794"/>
    <w:rsid w:val="00FD6A0B"/>
    <w:rsid w:val="00FD722F"/>
    <w:rsid w:val="00FD750B"/>
    <w:rsid w:val="00FD7C3D"/>
    <w:rsid w:val="00FE000A"/>
    <w:rsid w:val="00FE165D"/>
    <w:rsid w:val="00FE17F9"/>
    <w:rsid w:val="00FE1A0F"/>
    <w:rsid w:val="00FE1C17"/>
    <w:rsid w:val="00FE2894"/>
    <w:rsid w:val="00FE2BD9"/>
    <w:rsid w:val="00FE2CA4"/>
    <w:rsid w:val="00FE328E"/>
    <w:rsid w:val="00FE350A"/>
    <w:rsid w:val="00FE37A3"/>
    <w:rsid w:val="00FE522C"/>
    <w:rsid w:val="00FE63CF"/>
    <w:rsid w:val="00FE63D2"/>
    <w:rsid w:val="00FE6BE0"/>
    <w:rsid w:val="00FE7227"/>
    <w:rsid w:val="00FF0D45"/>
    <w:rsid w:val="00FF28AA"/>
    <w:rsid w:val="00FF2BD4"/>
    <w:rsid w:val="00FF400A"/>
    <w:rsid w:val="00FF4359"/>
    <w:rsid w:val="00FF61B0"/>
    <w:rsid w:val="00FF716C"/>
    <w:rsid w:val="00FF7884"/>
    <w:rsid w:val="00FF7950"/>
    <w:rsid w:val="127C7A4A"/>
    <w:rsid w:val="252C7074"/>
    <w:rsid w:val="29466919"/>
    <w:rsid w:val="2B585EEE"/>
    <w:rsid w:val="459E518D"/>
    <w:rsid w:val="47897B5E"/>
    <w:rsid w:val="4930E31E"/>
    <w:rsid w:val="4BE462F9"/>
    <w:rsid w:val="57C12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4A50EE4"/>
  <w15:chartTrackingRefBased/>
  <w15:docId w15:val="{97D634F4-4E28-466D-8971-8B72B6965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Karla" w:eastAsiaTheme="minorHAnsi" w:hAnsi="Karla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3427"/>
  </w:style>
  <w:style w:type="paragraph" w:styleId="Heading1">
    <w:name w:val="heading 1"/>
    <w:basedOn w:val="Normal"/>
    <w:next w:val="Normal"/>
    <w:link w:val="Heading1Char"/>
    <w:uiPriority w:val="9"/>
    <w:qFormat/>
    <w:rsid w:val="009C67C2"/>
    <w:pPr>
      <w:keepNext/>
      <w:keepLines/>
      <w:numPr>
        <w:numId w:val="10"/>
      </w:numPr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67C2"/>
    <w:pPr>
      <w:keepNext/>
      <w:keepLines/>
      <w:numPr>
        <w:numId w:val="11"/>
      </w:numPr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C67C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67C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67C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67C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67C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67C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67C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67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C67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C67C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67C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67C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67C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67C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67C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67C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67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67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67C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67C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67C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67C2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9C67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67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67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67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67C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C67C2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9C67C2"/>
    <w:pPr>
      <w:spacing w:line="240" w:lineRule="auto"/>
    </w:pPr>
    <w:rPr>
      <w:rFonts w:ascii="Tahoma" w:hAnsi="Tahoma" w:cs="Tahom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C67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67C2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67C2"/>
    <w:rPr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C67C2"/>
  </w:style>
  <w:style w:type="paragraph" w:styleId="Header">
    <w:name w:val="header"/>
    <w:basedOn w:val="Normal"/>
    <w:link w:val="HeaderChar"/>
    <w:uiPriority w:val="99"/>
    <w:unhideWhenUsed/>
    <w:rsid w:val="009C67C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67C2"/>
  </w:style>
  <w:style w:type="paragraph" w:styleId="Footer">
    <w:name w:val="footer"/>
    <w:basedOn w:val="Normal"/>
    <w:link w:val="FooterChar"/>
    <w:uiPriority w:val="99"/>
    <w:unhideWhenUsed/>
    <w:rsid w:val="009C67C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67C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00FF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00FF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8453A9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unhideWhenUsed/>
    <w:rsid w:val="006F65B9"/>
    <w:pPr>
      <w:spacing w:line="240" w:lineRule="auto"/>
      <w:ind w:left="1440" w:hanging="360"/>
    </w:pPr>
    <w:rPr>
      <w:rFonts w:ascii="Tahoma" w:eastAsia="Calibri" w:hAnsi="Tahoma" w:cs="Times New Roman"/>
      <w:kern w:val="0"/>
      <w:sz w:val="20"/>
      <w:szCs w:val="20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rsid w:val="006F65B9"/>
    <w:rPr>
      <w:rFonts w:ascii="Tahoma" w:eastAsia="Calibri" w:hAnsi="Tahoma" w:cs="Times New Roman"/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6F65B9"/>
    <w:rPr>
      <w:vertAlign w:val="superscript"/>
    </w:rPr>
  </w:style>
  <w:style w:type="character" w:styleId="Strong">
    <w:name w:val="Strong"/>
    <w:basedOn w:val="DefaultParagraphFont"/>
    <w:uiPriority w:val="22"/>
    <w:qFormat/>
    <w:rsid w:val="00811394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811394"/>
    <w:rPr>
      <w:i/>
      <w:iCs/>
      <w:color w:val="404040" w:themeColor="text1" w:themeTint="BF"/>
    </w:rPr>
  </w:style>
  <w:style w:type="paragraph" w:customStyle="1" w:styleId="EndNoteBibliographyTitle">
    <w:name w:val="EndNote Bibliography Title"/>
    <w:basedOn w:val="Normal"/>
    <w:link w:val="EndNoteBibliographyTitleChar"/>
    <w:rsid w:val="00DE6C4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DE6C43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DE6C43"/>
    <w:pPr>
      <w:spacing w:line="480" w:lineRule="auto"/>
    </w:pPr>
    <w:rPr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DE6C43"/>
    <w:rPr>
      <w:noProof/>
    </w:rPr>
  </w:style>
  <w:style w:type="numbering" w:customStyle="1" w:styleId="Style1">
    <w:name w:val="Style1"/>
    <w:uiPriority w:val="99"/>
    <w:rsid w:val="00490F94"/>
    <w:pPr>
      <w:numPr>
        <w:numId w:val="12"/>
      </w:numPr>
    </w:pPr>
  </w:style>
  <w:style w:type="table" w:styleId="GridTable4-Accent1">
    <w:name w:val="Grid Table 4 Accent 1"/>
    <w:basedOn w:val="TableNormal"/>
    <w:uiPriority w:val="49"/>
    <w:rsid w:val="00416949"/>
    <w:pPr>
      <w:spacing w:line="240" w:lineRule="auto"/>
    </w:pPr>
    <w:rPr>
      <w:rFonts w:asciiTheme="minorHAnsi" w:eastAsiaTheme="minorEastAsia" w:hAnsiTheme="minorHAnsi"/>
      <w:kern w:val="0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customStyle="1" w:styleId="SQSHouseStyle-Shaded">
    <w:name w:val="SQS House Style - Shaded"/>
    <w:basedOn w:val="TableNormal"/>
    <w:uiPriority w:val="99"/>
    <w:rsid w:val="00416949"/>
    <w:pPr>
      <w:spacing w:line="240" w:lineRule="auto"/>
      <w:jc w:val="center"/>
    </w:pPr>
    <w:tblPr>
      <w:tblStyleRowBandSize w:val="1"/>
      <w:tblBorders>
        <w:bottom w:val="single" w:sz="4" w:space="0" w:color="auto"/>
      </w:tblBorders>
    </w:tblPr>
    <w:tcPr>
      <w:shd w:val="clear" w:color="auto" w:fill="FFFFFF" w:themeFill="background1"/>
      <w:vAlign w:val="center"/>
    </w:tcPr>
    <w:tblStylePr w:type="firstRow">
      <w:pPr>
        <w:jc w:val="center"/>
      </w:pPr>
      <w:rPr>
        <w:rFonts w:ascii="Abadi" w:hAnsi="Abadi"/>
        <w:b/>
        <w:color w:val="auto"/>
        <w:sz w:val="22"/>
      </w:rPr>
      <w:tblPr/>
      <w:tcPr>
        <w:tcBorders>
          <w:top w:val="single" w:sz="4" w:space="0" w:color="auto"/>
          <w:bottom w:val="single" w:sz="4" w:space="0" w:color="auto"/>
        </w:tcBorders>
        <w:shd w:val="clear" w:color="auto" w:fill="D1D1D1" w:themeFill="background2" w:themeFillShade="E6"/>
        <w:vAlign w:val="bottom"/>
      </w:tcPr>
    </w:tblStylePr>
    <w:tblStylePr w:type="firstCol">
      <w:pPr>
        <w:jc w:val="left"/>
      </w:pPr>
      <w:rPr>
        <w:rFonts w:ascii="Abadi" w:hAnsi="Abadi"/>
        <w:sz w:val="22"/>
      </w:rPr>
      <w:tblPr/>
      <w:tcPr>
        <w:vAlign w:val="center"/>
      </w:tcPr>
    </w:tblStylePr>
    <w:tblStylePr w:type="band2Horz">
      <w:tblPr/>
      <w:tcPr>
        <w:shd w:val="clear" w:color="auto" w:fill="F2F2F2" w:themeFill="background1" w:themeFillShade="F2"/>
      </w:tcPr>
    </w:tblStylePr>
  </w:style>
  <w:style w:type="table" w:customStyle="1" w:styleId="SQSHouseStyle">
    <w:name w:val="SQS House Style"/>
    <w:basedOn w:val="SQSHouseStyle-Shaded"/>
    <w:uiPriority w:val="99"/>
    <w:rsid w:val="00416949"/>
    <w:tblPr/>
    <w:tblStylePr w:type="firstRow">
      <w:pPr>
        <w:jc w:val="center"/>
      </w:pPr>
      <w:rPr>
        <w:rFonts w:ascii="Abadi" w:hAnsi="Abadi"/>
        <w:b/>
        <w:color w:val="auto"/>
        <w:sz w:val="22"/>
      </w:rPr>
      <w:tblPr/>
      <w:tcPr>
        <w:tcBorders>
          <w:top w:val="single" w:sz="4" w:space="0" w:color="auto"/>
          <w:bottom w:val="single" w:sz="4" w:space="0" w:color="auto"/>
        </w:tcBorders>
        <w:shd w:val="clear" w:color="auto" w:fill="D1D1D1" w:themeFill="background2" w:themeFillShade="E6"/>
        <w:vAlign w:val="bottom"/>
      </w:tcPr>
    </w:tblStylePr>
    <w:tblStylePr w:type="firstCol">
      <w:pPr>
        <w:jc w:val="left"/>
      </w:pPr>
      <w:rPr>
        <w:rFonts w:ascii="Abadi" w:hAnsi="Abadi"/>
        <w:sz w:val="22"/>
      </w:rPr>
      <w:tblPr/>
      <w:tcPr>
        <w:vAlign w:val="center"/>
      </w:tcPr>
    </w:tblStylePr>
    <w:tblStylePr w:type="band2Horz">
      <w:tblPr/>
      <w:tcPr>
        <w:shd w:val="clear" w:color="auto" w:fill="FFFFFF" w:themeFill="background1"/>
      </w:tcPr>
    </w:tblStylePr>
  </w:style>
  <w:style w:type="paragraph" w:styleId="Revision">
    <w:name w:val="Revision"/>
    <w:hidden/>
    <w:uiPriority w:val="99"/>
    <w:semiHidden/>
    <w:rsid w:val="000461D7"/>
    <w:pPr>
      <w:spacing w:line="240" w:lineRule="auto"/>
    </w:pPr>
  </w:style>
  <w:style w:type="paragraph" w:styleId="NormalWeb">
    <w:name w:val="Normal (Web)"/>
    <w:basedOn w:val="Normal"/>
    <w:uiPriority w:val="99"/>
    <w:semiHidden/>
    <w:unhideWhenUsed/>
    <w:rsid w:val="007E2E2F"/>
    <w:rPr>
      <w:rFonts w:ascii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01C8E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01C8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01C8E"/>
    <w:rPr>
      <w:vertAlign w:val="superscript"/>
    </w:rPr>
  </w:style>
  <w:style w:type="character" w:customStyle="1" w:styleId="normaltextrun">
    <w:name w:val="normaltextrun"/>
    <w:basedOn w:val="DefaultParagraphFont"/>
    <w:rsid w:val="007711EF"/>
  </w:style>
  <w:style w:type="character" w:customStyle="1" w:styleId="eop">
    <w:name w:val="eop"/>
    <w:basedOn w:val="DefaultParagraphFont"/>
    <w:rsid w:val="007711EF"/>
  </w:style>
  <w:style w:type="table" w:customStyle="1" w:styleId="TableGrid1">
    <w:name w:val="Table Grid1"/>
    <w:basedOn w:val="TableNormal"/>
    <w:next w:val="TableGrid"/>
    <w:uiPriority w:val="39"/>
    <w:rsid w:val="007711EF"/>
    <w:pPr>
      <w:spacing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2A7344"/>
    <w:pPr>
      <w:spacing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2A7344"/>
    <w:pPr>
      <w:spacing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D15CA3"/>
    <w:pPr>
      <w:spacing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D15CA3"/>
    <w:pPr>
      <w:spacing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BF6A6E"/>
    <w:pPr>
      <w:spacing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1A3AD4"/>
  </w:style>
  <w:style w:type="table" w:customStyle="1" w:styleId="TableGrid7">
    <w:name w:val="Table Grid7"/>
    <w:basedOn w:val="TableNormal"/>
    <w:next w:val="TableGrid"/>
    <w:uiPriority w:val="39"/>
    <w:rsid w:val="001A3AD4"/>
    <w:pPr>
      <w:spacing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QSHouseStyle1">
    <w:name w:val="SQS House Style1"/>
    <w:basedOn w:val="SQSHouseStyle-Shaded"/>
    <w:uiPriority w:val="99"/>
    <w:rsid w:val="00FD750B"/>
    <w:tblPr/>
    <w:tblStylePr w:type="firstRow">
      <w:pPr>
        <w:jc w:val="center"/>
      </w:pPr>
      <w:rPr>
        <w:rFonts w:ascii="Tahoma" w:hAnsi="Tahoma"/>
        <w:b/>
        <w:color w:val="auto"/>
        <w:sz w:val="22"/>
      </w:rPr>
      <w:tblPr/>
      <w:tcPr>
        <w:tcBorders>
          <w:top w:val="single" w:sz="4" w:space="0" w:color="auto"/>
          <w:bottom w:val="single" w:sz="4" w:space="0" w:color="auto"/>
        </w:tcBorders>
        <w:shd w:val="clear" w:color="auto" w:fill="D1D1D1" w:themeFill="background2" w:themeFillShade="E6"/>
        <w:vAlign w:val="bottom"/>
      </w:tcPr>
    </w:tblStylePr>
    <w:tblStylePr w:type="firstCol">
      <w:pPr>
        <w:jc w:val="left"/>
      </w:pPr>
      <w:rPr>
        <w:rFonts w:ascii="Tahoma" w:hAnsi="Tahoma"/>
        <w:sz w:val="22"/>
      </w:rPr>
      <w:tblPr/>
      <w:tcPr>
        <w:vAlign w:val="center"/>
      </w:tcPr>
    </w:tblStylePr>
    <w:tblStylePr w:type="band2Horz">
      <w:tblPr/>
      <w:tcPr>
        <w:shd w:val="clear" w:color="auto" w:fill="FFFFFF" w:themeFill="background1"/>
      </w:tcPr>
    </w:tblStylePr>
  </w:style>
  <w:style w:type="table" w:customStyle="1" w:styleId="TableGrid8">
    <w:name w:val="Table Grid8"/>
    <w:basedOn w:val="TableNormal"/>
    <w:next w:val="TableGrid"/>
    <w:uiPriority w:val="39"/>
    <w:rsid w:val="0066548B"/>
    <w:pPr>
      <w:spacing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39"/>
    <w:rsid w:val="0066548B"/>
    <w:pPr>
      <w:spacing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B23578"/>
    <w:pPr>
      <w:spacing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B23578"/>
    <w:pPr>
      <w:spacing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B23578"/>
    <w:pPr>
      <w:spacing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B23578"/>
    <w:pPr>
      <w:spacing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39"/>
    <w:rsid w:val="007A3880"/>
    <w:pPr>
      <w:spacing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EF16FD"/>
    <w:rPr>
      <w:color w:val="96607D" w:themeColor="followedHyperlink"/>
      <w:u w:val="single"/>
    </w:rPr>
  </w:style>
  <w:style w:type="table" w:customStyle="1" w:styleId="TableGrid15">
    <w:name w:val="Table Grid15"/>
    <w:basedOn w:val="TableNormal"/>
    <w:next w:val="TableGrid"/>
    <w:uiPriority w:val="39"/>
    <w:rsid w:val="005A0305"/>
    <w:pPr>
      <w:spacing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">
    <w:name w:val="Table Grid16"/>
    <w:basedOn w:val="TableNormal"/>
    <w:next w:val="TableGrid"/>
    <w:uiPriority w:val="39"/>
    <w:rsid w:val="005A0305"/>
    <w:pPr>
      <w:spacing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7">
    <w:name w:val="Table Grid17"/>
    <w:basedOn w:val="TableNormal"/>
    <w:next w:val="TableGrid"/>
    <w:uiPriority w:val="39"/>
    <w:rsid w:val="005A0305"/>
    <w:pPr>
      <w:spacing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">
    <w:name w:val="Table Grid18"/>
    <w:basedOn w:val="TableNormal"/>
    <w:next w:val="TableGrid"/>
    <w:uiPriority w:val="39"/>
    <w:rsid w:val="005A0305"/>
    <w:pPr>
      <w:spacing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9">
    <w:name w:val="Table Grid19"/>
    <w:basedOn w:val="TableNormal"/>
    <w:next w:val="TableGrid"/>
    <w:uiPriority w:val="39"/>
    <w:rsid w:val="005A0305"/>
    <w:pPr>
      <w:spacing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0">
    <w:name w:val="Table Grid20"/>
    <w:basedOn w:val="TableNormal"/>
    <w:next w:val="TableGrid"/>
    <w:uiPriority w:val="39"/>
    <w:rsid w:val="00B84671"/>
    <w:pPr>
      <w:spacing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E86DB9"/>
    <w:pPr>
      <w:spacing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39"/>
    <w:rsid w:val="00E86DB9"/>
    <w:pPr>
      <w:spacing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67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96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741980">
          <w:marLeft w:val="144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700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9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6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46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95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5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46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7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8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0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8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5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9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4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0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70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87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64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numbering" Target="numbering.xml"/><Relationship Id="rId13" Type="http://schemas.openxmlformats.org/officeDocument/2006/relationships/endnotes" Target="endnotes.xml"/><Relationship Id="rId18" Type="http://schemas.openxmlformats.org/officeDocument/2006/relationships/image" Target="media/image4.png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customXml" Target="../customXml/item7.xml"/><Relationship Id="rId12" Type="http://schemas.openxmlformats.org/officeDocument/2006/relationships/footnotes" Target="footnotes.xml"/><Relationship Id="rId17" Type="http://schemas.openxmlformats.org/officeDocument/2006/relationships/image" Target="media/image3.png"/><Relationship Id="rId2" Type="http://schemas.openxmlformats.org/officeDocument/2006/relationships/customXml" Target="../customXml/item2.xml"/><Relationship Id="rId16" Type="http://schemas.openxmlformats.org/officeDocument/2006/relationships/image" Target="media/image2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webSettings" Target="webSettings.xml"/><Relationship Id="rId5" Type="http://schemas.openxmlformats.org/officeDocument/2006/relationships/customXml" Target="../customXml/item5.xml"/><Relationship Id="rId15" Type="http://schemas.openxmlformats.org/officeDocument/2006/relationships/image" Target="media/image1.png"/><Relationship Id="rId10" Type="http://schemas.openxmlformats.org/officeDocument/2006/relationships/settings" Target="settings.xml"/><Relationship Id="rId19" Type="http://schemas.openxmlformats.org/officeDocument/2006/relationships/image" Target="media/image5.png"/><Relationship Id="rId4" Type="http://schemas.openxmlformats.org/officeDocument/2006/relationships/customXml" Target="../customXml/item4.xml"/><Relationship Id="rId9" Type="http://schemas.openxmlformats.org/officeDocument/2006/relationships/styles" Target="styl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27B8D57-2855-4F24-9C6D-4A875B7F5957}">
  <we:reference id="wa200001361" version="2.129.3.0" store="en-US" storeType="OMEX"/>
  <we:alternateReferences>
    <we:reference id="wa200001361" version="2.129.3.0" store="" storeType="OMEX"/>
  </we:alternateReferences>
  <we:properties>
    <we:property name="paperpal-document-id" value="&quot;d40efdf3-fe94-4428-b62d-28c6cf9e6824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DE05A0AD390484792793A2E14A858C8" ma:contentTypeVersion="" ma:contentTypeDescription="Create a new document." ma:contentTypeScope="" ma:versionID="e00d59706c7b700a5233d6c541701db5">
  <xsd:schema xmlns:xsd="http://www.w3.org/2001/XMLSchema" xmlns:xs="http://www.w3.org/2001/XMLSchema" xmlns:p="http://schemas.microsoft.com/office/2006/metadata/properties" xmlns:ns2="e58b7387-06af-418f-90bf-e7665109b46c" xmlns:ns3="0b6936a3-5ed3-4318-ab65-77cbd35c41bc" targetNamespace="http://schemas.microsoft.com/office/2006/metadata/properties" ma:root="true" ma:fieldsID="30e71d3620f1057113f98c42555e972c" ns2:_="" ns3:_="">
    <xsd:import namespace="e58b7387-06af-418f-90bf-e7665109b46c"/>
    <xsd:import namespace="0b6936a3-5ed3-4318-ab65-77cbd35c41b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8b7387-06af-418f-90bf-e7665109b46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fe1d000f-dc0b-46c7-97bf-07eca4a4888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6936a3-5ed3-4318-ab65-77cbd35c41bc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185C2D56-26A6-4FB8-991C-46AD5C644CBF}" ma:internalName="TaxCatchAll" ma:showField="CatchAllData" ma:web="{34241165-12de-4782-8b13-c9c8871a4d5a}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E238A9CF128944A563B48CBAF09510" ma:contentTypeVersion="16" ma:contentTypeDescription="Create a new document." ma:contentTypeScope="" ma:versionID="f447d6ddbc5fa26b464791bf93a34f8f">
  <xsd:schema xmlns:xsd="http://www.w3.org/2001/XMLSchema" xmlns:xs="http://www.w3.org/2001/XMLSchema" xmlns:p="http://schemas.microsoft.com/office/2006/metadata/properties" xmlns:ns3="83986318-2f1e-4262-a16f-2d0161552a21" xmlns:ns4="134b2132-c3af-4513-96fe-6e9865778a7d" targetNamespace="http://schemas.microsoft.com/office/2006/metadata/properties" ma:root="true" ma:fieldsID="14be7f7ff93d580f2be1d4d20dafa418" ns3:_="" ns4:_="">
    <xsd:import namespace="83986318-2f1e-4262-a16f-2d0161552a21"/>
    <xsd:import namespace="134b2132-c3af-4513-96fe-6e9865778a7d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_activity" minOccurs="0"/>
                <xsd:element ref="ns4:MediaServiceObjectDetectorVersions" minOccurs="0"/>
                <xsd:element ref="ns4:MediaServiceSearchProperties" minOccurs="0"/>
                <xsd:element ref="ns4:MediaServiceDateTaken" minOccurs="0"/>
                <xsd:element ref="ns4:MediaServiceSystemTags" minOccurs="0"/>
                <xsd:element ref="ns4:MediaServiceLocation" minOccurs="0"/>
                <xsd:element ref="ns4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986318-2f1e-4262-a16f-2d0161552a2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4b2132-c3af-4513-96fe-6e9865778a7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7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34b2132-c3af-4513-96fe-6e9865778a7d" xsi:nil="true"/>
  </documentManagement>
</p:properties>
</file>

<file path=customXml/itemProps1.xml><?xml version="1.0" encoding="utf-8"?>
<ds:datastoreItem xmlns:ds="http://schemas.openxmlformats.org/officeDocument/2006/customXml" ds:itemID="{A707DA3C-62E3-4BED-9FF0-16CEE123999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1DE7BAB-2AFF-4198-ADCE-8A8952E6AFE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58b7387-06af-418f-90bf-e7665109b46c"/>
    <ds:schemaRef ds:uri="0b6936a3-5ed3-4318-ab65-77cbd35c41b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EA341CC-886F-4551-B484-7B908D9AF44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7DA8F67-266B-40CB-89D6-E88E1C8EBC1E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1DD9DDF-BEE4-45C9-870A-87E06748811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3986318-2f1e-4262-a16f-2d0161552a21"/>
    <ds:schemaRef ds:uri="134b2132-c3af-4513-96fe-6e9865778a7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BEBC6DC1-1151-4513-B4B2-76AC5B7282E6}">
  <ds:schemaRefs>
    <ds:schemaRef ds:uri="http://schemas.microsoft.com/sharepoint/v3/contenttype/forms"/>
  </ds:schemaRefs>
</ds:datastoreItem>
</file>

<file path=customXml/itemProps7.xml><?xml version="1.0" encoding="utf-8"?>
<ds:datastoreItem xmlns:ds="http://schemas.openxmlformats.org/officeDocument/2006/customXml" ds:itemID="{7AB83BB9-5DF2-4526-A4BF-C02A10E51C37}">
  <ds:schemaRefs>
    <ds:schemaRef ds:uri="http://schemas.microsoft.com/office/2006/metadata/properties"/>
    <ds:schemaRef ds:uri="http://schemas.microsoft.com/office/infopath/2007/PartnerControls"/>
    <ds:schemaRef ds:uri="134b2132-c3af-4513-96fe-6e9865778a7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1953</Words>
  <Characters>11138</Characters>
  <Application>Microsoft Office Word</Application>
  <DocSecurity>0</DocSecurity>
  <Lines>92</Lines>
  <Paragraphs>26</Paragraphs>
  <ScaleCrop>false</ScaleCrop>
  <Company/>
  <LinksUpToDate>false</LinksUpToDate>
  <CharactersWithSpaces>13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rino, Breanne</dc:creator>
  <cp:lastModifiedBy>Corrigan, Rachel</cp:lastModifiedBy>
  <cp:revision>2</cp:revision>
  <cp:lastPrinted>2026-02-03T21:22:00Z</cp:lastPrinted>
  <dcterms:created xsi:type="dcterms:W3CDTF">2026-05-12T18:38:00Z</dcterms:created>
  <dcterms:modified xsi:type="dcterms:W3CDTF">2026-05-12T1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E238A9CF128944A563B48CBAF09510</vt:lpwstr>
  </property>
  <property fmtid="{D5CDD505-2E9C-101B-9397-08002B2CF9AE}" pid="3" name="Restricted">
    <vt:lpwstr>1</vt:lpwstr>
  </property>
  <property fmtid="{D5CDD505-2E9C-101B-9397-08002B2CF9AE}" pid="4" name="Confidential">
    <vt:lpwstr>1</vt:lpwstr>
  </property>
  <property fmtid="{D5CDD505-2E9C-101B-9397-08002B2CF9AE}" pid="5" name="MediaServiceImageTags">
    <vt:lpwstr/>
  </property>
</Properties>
</file>